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8ECB9" w14:textId="1F70BCB5" w:rsidR="006E346A" w:rsidRDefault="00A92A47" w:rsidP="007871F4">
      <w:pPr>
        <w:pStyle w:val="Papertitel1"/>
        <w:spacing w:line="240" w:lineRule="auto"/>
        <w:jc w:val="center"/>
        <w:rPr>
          <w:sz w:val="32"/>
          <w:szCs w:val="32"/>
        </w:rPr>
      </w:pPr>
      <w:r w:rsidRPr="00270195">
        <w:rPr>
          <w:sz w:val="32"/>
          <w:szCs w:val="32"/>
        </w:rPr>
        <w:t xml:space="preserve">Assessing the </w:t>
      </w:r>
      <w:r w:rsidR="004D4454" w:rsidRPr="00270195">
        <w:rPr>
          <w:sz w:val="32"/>
          <w:szCs w:val="32"/>
        </w:rPr>
        <w:t>effectiveness</w:t>
      </w:r>
      <w:r w:rsidRPr="00270195">
        <w:rPr>
          <w:sz w:val="32"/>
          <w:szCs w:val="32"/>
        </w:rPr>
        <w:t xml:space="preserve"> </w:t>
      </w:r>
      <w:r w:rsidR="00BC2A7C" w:rsidRPr="00270195">
        <w:rPr>
          <w:sz w:val="32"/>
          <w:szCs w:val="32"/>
        </w:rPr>
        <w:t xml:space="preserve">of in-situ </w:t>
      </w:r>
      <w:r w:rsidR="003278B1" w:rsidRPr="00270195">
        <w:rPr>
          <w:sz w:val="32"/>
          <w:szCs w:val="32"/>
        </w:rPr>
        <w:t xml:space="preserve">active </w:t>
      </w:r>
      <w:r w:rsidRPr="00270195">
        <w:rPr>
          <w:sz w:val="32"/>
          <w:szCs w:val="32"/>
        </w:rPr>
        <w:t xml:space="preserve">warming </w:t>
      </w:r>
      <w:r w:rsidR="00784F13" w:rsidRPr="00270195">
        <w:rPr>
          <w:sz w:val="32"/>
          <w:szCs w:val="32"/>
        </w:rPr>
        <w:t>combined with open top chambers</w:t>
      </w:r>
      <w:r w:rsidR="00BC2A7C" w:rsidRPr="00270195">
        <w:rPr>
          <w:sz w:val="32"/>
          <w:szCs w:val="32"/>
        </w:rPr>
        <w:t xml:space="preserve"> </w:t>
      </w:r>
      <w:r w:rsidR="00784F13" w:rsidRPr="00270195">
        <w:rPr>
          <w:sz w:val="32"/>
          <w:szCs w:val="32"/>
        </w:rPr>
        <w:t xml:space="preserve">to study plant responses to </w:t>
      </w:r>
      <w:r w:rsidR="009C5B28">
        <w:rPr>
          <w:sz w:val="32"/>
          <w:szCs w:val="32"/>
        </w:rPr>
        <w:t>climate change</w:t>
      </w:r>
    </w:p>
    <w:p w14:paraId="6CF7C712" w14:textId="77777777" w:rsidR="00D81418" w:rsidRPr="00D81418" w:rsidRDefault="00D81418" w:rsidP="00DD11DF">
      <w:pPr>
        <w:pStyle w:val="Papertextneu"/>
        <w:rPr>
          <w:lang w:val="en-US"/>
        </w:rPr>
      </w:pPr>
    </w:p>
    <w:p w14:paraId="65756FF0" w14:textId="233D526F" w:rsidR="004918B5" w:rsidRPr="004918B5" w:rsidRDefault="004918B5" w:rsidP="00DD11DF">
      <w:pPr>
        <w:pStyle w:val="Papertextneu"/>
        <w:rPr>
          <w:lang w:val="en-US"/>
        </w:rPr>
      </w:pPr>
      <w:r w:rsidRPr="004918B5">
        <w:rPr>
          <w:b/>
          <w:lang w:val="en-US"/>
        </w:rPr>
        <w:t>Running Title:</w:t>
      </w:r>
      <w:r w:rsidRPr="004918B5">
        <w:rPr>
          <w:lang w:val="en-US"/>
        </w:rPr>
        <w:t xml:space="preserve"> Effect</w:t>
      </w:r>
      <w:r>
        <w:rPr>
          <w:lang w:val="en-US"/>
        </w:rPr>
        <w:t>iveness of in-situ warming methods</w:t>
      </w:r>
    </w:p>
    <w:p w14:paraId="3E31B775" w14:textId="77777777" w:rsidR="00D81418" w:rsidRPr="002E2A6A" w:rsidRDefault="00D81418" w:rsidP="00DD11DF">
      <w:pPr>
        <w:pStyle w:val="Papertextneu"/>
        <w:rPr>
          <w:lang w:val="en-US"/>
        </w:rPr>
      </w:pPr>
    </w:p>
    <w:p w14:paraId="6CFE2097" w14:textId="63F16161" w:rsidR="00E221DF" w:rsidRPr="004918B5" w:rsidRDefault="001A0942" w:rsidP="00DD11DF">
      <w:pPr>
        <w:pStyle w:val="Papertextneu"/>
        <w:rPr>
          <w:lang w:val="de-CH"/>
        </w:rPr>
      </w:pPr>
      <w:r w:rsidRPr="004918B5">
        <w:rPr>
          <w:lang w:val="de-CH"/>
        </w:rPr>
        <w:t>Esther R. Frei</w:t>
      </w:r>
      <w:proofErr w:type="gramStart"/>
      <w:r w:rsidR="005A39D3" w:rsidRPr="004918B5">
        <w:rPr>
          <w:vertAlign w:val="superscript"/>
          <w:lang w:val="de-CH"/>
        </w:rPr>
        <w:t>1,*</w:t>
      </w:r>
      <w:proofErr w:type="gramEnd"/>
      <w:r w:rsidRPr="004918B5">
        <w:rPr>
          <w:lang w:val="de-CH"/>
        </w:rPr>
        <w:t>, Luc Schnell</w:t>
      </w:r>
      <w:r w:rsidR="005A39D3" w:rsidRPr="004918B5">
        <w:rPr>
          <w:vertAlign w:val="superscript"/>
          <w:lang w:val="de-CH"/>
        </w:rPr>
        <w:t>1,2</w:t>
      </w:r>
      <w:r w:rsidRPr="004918B5">
        <w:rPr>
          <w:lang w:val="de-CH"/>
        </w:rPr>
        <w:t>, Yann Vitasse</w:t>
      </w:r>
      <w:r w:rsidR="005A39D3" w:rsidRPr="004918B5">
        <w:rPr>
          <w:vertAlign w:val="superscript"/>
          <w:lang w:val="de-CH"/>
        </w:rPr>
        <w:t>1</w:t>
      </w:r>
      <w:r w:rsidRPr="004918B5">
        <w:rPr>
          <w:lang w:val="de-CH"/>
        </w:rPr>
        <w:t>, Thomas Wohlgemuth</w:t>
      </w:r>
      <w:r w:rsidR="005A39D3" w:rsidRPr="004918B5">
        <w:rPr>
          <w:vertAlign w:val="superscript"/>
          <w:lang w:val="de-CH"/>
        </w:rPr>
        <w:t>1</w:t>
      </w:r>
      <w:r w:rsidRPr="004918B5">
        <w:rPr>
          <w:lang w:val="de-CH"/>
        </w:rPr>
        <w:t>, and Barbara Moser</w:t>
      </w:r>
      <w:r w:rsidR="005A39D3" w:rsidRPr="004918B5">
        <w:rPr>
          <w:vertAlign w:val="superscript"/>
          <w:lang w:val="de-CH"/>
        </w:rPr>
        <w:t>1</w:t>
      </w:r>
    </w:p>
    <w:p w14:paraId="6684BDBF" w14:textId="1C402564" w:rsidR="00F05DFA" w:rsidRPr="00270195" w:rsidRDefault="001A0942" w:rsidP="00DD11DF">
      <w:pPr>
        <w:pStyle w:val="Papertextneu"/>
        <w:rPr>
          <w:lang w:val="en-US"/>
        </w:rPr>
      </w:pPr>
      <w:r w:rsidRPr="00270195">
        <w:rPr>
          <w:vertAlign w:val="superscript"/>
          <w:lang w:val="en-US"/>
        </w:rPr>
        <w:t>1</w:t>
      </w:r>
      <w:r w:rsidR="00F05DFA" w:rsidRPr="00270195">
        <w:rPr>
          <w:lang w:val="en-US"/>
        </w:rPr>
        <w:t xml:space="preserve">Swiss Federal Institute for Forest, Snow and Landscape Research WSL, </w:t>
      </w:r>
      <w:proofErr w:type="spellStart"/>
      <w:r w:rsidR="00F05DFA" w:rsidRPr="00270195">
        <w:rPr>
          <w:lang w:val="en-US"/>
        </w:rPr>
        <w:t>Birmensdorf</w:t>
      </w:r>
      <w:proofErr w:type="spellEnd"/>
      <w:r w:rsidR="00F05DFA" w:rsidRPr="00270195">
        <w:rPr>
          <w:lang w:val="en-US"/>
        </w:rPr>
        <w:t>, Switzerland</w:t>
      </w:r>
    </w:p>
    <w:p w14:paraId="234C3817" w14:textId="26922174" w:rsidR="00857D18" w:rsidRPr="00270195" w:rsidRDefault="00857D18" w:rsidP="00DD11DF">
      <w:pPr>
        <w:pStyle w:val="Papertextneu"/>
        <w:rPr>
          <w:lang w:val="en-US"/>
        </w:rPr>
      </w:pPr>
      <w:r w:rsidRPr="00270195">
        <w:rPr>
          <w:vertAlign w:val="superscript"/>
          <w:lang w:val="en-US"/>
        </w:rPr>
        <w:t>2</w:t>
      </w:r>
      <w:r w:rsidR="00CE70D9">
        <w:rPr>
          <w:lang w:val="en-US"/>
        </w:rPr>
        <w:t>D</w:t>
      </w:r>
      <w:r w:rsidRPr="00270195">
        <w:rPr>
          <w:lang w:val="en-US"/>
        </w:rPr>
        <w:t xml:space="preserve">epartment of Physics, ETH Zurich, Zurich, Switzerland </w:t>
      </w:r>
    </w:p>
    <w:p w14:paraId="599C6C11" w14:textId="77777777" w:rsidR="005A39D3" w:rsidRPr="00270195" w:rsidRDefault="005A39D3" w:rsidP="00DD11DF">
      <w:pPr>
        <w:pStyle w:val="Papertextneu"/>
        <w:rPr>
          <w:lang w:val="en-US"/>
        </w:rPr>
      </w:pPr>
    </w:p>
    <w:p w14:paraId="396BD389" w14:textId="32902571" w:rsidR="00E221DF" w:rsidRPr="00163F73" w:rsidRDefault="0073573D" w:rsidP="00DD11DF">
      <w:pPr>
        <w:pStyle w:val="Papertextneu"/>
        <w:rPr>
          <w:lang w:val="en-US"/>
        </w:rPr>
      </w:pPr>
      <w:r w:rsidRPr="00163F73">
        <w:rPr>
          <w:lang w:val="en-US"/>
        </w:rPr>
        <w:t>*</w:t>
      </w:r>
      <w:r w:rsidR="00E221DF" w:rsidRPr="00163F73">
        <w:rPr>
          <w:lang w:val="en-US"/>
        </w:rPr>
        <w:t>Correspond</w:t>
      </w:r>
      <w:r w:rsidR="003F2F40" w:rsidRPr="00163F73">
        <w:rPr>
          <w:lang w:val="en-US"/>
        </w:rPr>
        <w:t>ence</w:t>
      </w:r>
      <w:r w:rsidR="00AD27C2" w:rsidRPr="00163F73">
        <w:rPr>
          <w:lang w:val="en-US"/>
        </w:rPr>
        <w:t>:</w:t>
      </w:r>
      <w:r w:rsidR="00E221DF" w:rsidRPr="00163F73">
        <w:rPr>
          <w:lang w:val="en-US"/>
        </w:rPr>
        <w:t xml:space="preserve"> </w:t>
      </w:r>
      <w:r w:rsidR="00AD27C2" w:rsidRPr="00163F73">
        <w:rPr>
          <w:lang w:val="en-US"/>
        </w:rPr>
        <w:t>Esther</w:t>
      </w:r>
      <w:r w:rsidR="005A39D3" w:rsidRPr="00163F73">
        <w:rPr>
          <w:lang w:val="en-US"/>
        </w:rPr>
        <w:t xml:space="preserve"> R.</w:t>
      </w:r>
      <w:r w:rsidR="00AD27C2" w:rsidRPr="00163F73">
        <w:rPr>
          <w:lang w:val="en-US"/>
        </w:rPr>
        <w:t xml:space="preserve"> Frei, </w:t>
      </w:r>
      <w:r w:rsidR="007753CD" w:rsidRPr="00163F73">
        <w:rPr>
          <w:lang w:val="en-US"/>
        </w:rPr>
        <w:t>esther.frei@wsl.ch</w:t>
      </w:r>
    </w:p>
    <w:p w14:paraId="462B68E4" w14:textId="7F9173E3" w:rsidR="007753CD" w:rsidRPr="00163F73" w:rsidRDefault="007753CD" w:rsidP="00DD11DF">
      <w:pPr>
        <w:pStyle w:val="Papertextneu"/>
        <w:rPr>
          <w:lang w:val="en-US"/>
        </w:rPr>
      </w:pPr>
    </w:p>
    <w:p w14:paraId="203B3474" w14:textId="1A57FCEA" w:rsidR="007753CD" w:rsidRPr="00163F73" w:rsidRDefault="007753CD" w:rsidP="00DD11DF">
      <w:pPr>
        <w:pStyle w:val="Papertextneu"/>
        <w:rPr>
          <w:lang w:val="en-US"/>
        </w:rPr>
      </w:pPr>
    </w:p>
    <w:p w14:paraId="3C8E6E61" w14:textId="3F2D631E" w:rsidR="007753CD" w:rsidRPr="00163F73" w:rsidRDefault="007753CD" w:rsidP="00DD11DF">
      <w:pPr>
        <w:pStyle w:val="Papertextneu"/>
        <w:rPr>
          <w:lang w:val="en-US"/>
        </w:rPr>
      </w:pPr>
    </w:p>
    <w:p w14:paraId="4B40549C" w14:textId="7DFAAEEC" w:rsidR="007753CD" w:rsidRPr="00163F73" w:rsidRDefault="007753CD" w:rsidP="00DD11DF">
      <w:pPr>
        <w:pStyle w:val="Papertextneu"/>
        <w:rPr>
          <w:lang w:val="en-US"/>
        </w:rPr>
      </w:pPr>
    </w:p>
    <w:p w14:paraId="1515942A" w14:textId="77777777" w:rsidR="007753CD" w:rsidRPr="00163F73" w:rsidRDefault="007753CD" w:rsidP="00DD11DF">
      <w:pPr>
        <w:pStyle w:val="Papertextneu"/>
        <w:rPr>
          <w:lang w:val="en-US"/>
        </w:rPr>
      </w:pPr>
    </w:p>
    <w:p w14:paraId="107CAE75" w14:textId="4E24FC78" w:rsidR="00124B85" w:rsidRPr="00270195" w:rsidRDefault="00124B85" w:rsidP="00DD11DF">
      <w:pPr>
        <w:pStyle w:val="Papertextneu"/>
        <w:rPr>
          <w:lang w:val="en-US"/>
        </w:rPr>
      </w:pPr>
      <w:r w:rsidRPr="00270195">
        <w:rPr>
          <w:b/>
          <w:lang w:val="en-US"/>
        </w:rPr>
        <w:t>Keywords:</w:t>
      </w:r>
      <w:r w:rsidRPr="00270195">
        <w:rPr>
          <w:lang w:val="en-US"/>
        </w:rPr>
        <w:t xml:space="preserve"> </w:t>
      </w:r>
      <w:r w:rsidR="007753CD" w:rsidRPr="00270195">
        <w:rPr>
          <w:lang w:val="en-US"/>
        </w:rPr>
        <w:t>air temperature</w:t>
      </w:r>
      <w:r w:rsidR="00482854" w:rsidRPr="00270195">
        <w:rPr>
          <w:lang w:val="en-US"/>
        </w:rPr>
        <w:t xml:space="preserve">, </w:t>
      </w:r>
      <w:r w:rsidR="007753CD" w:rsidRPr="00270195">
        <w:rPr>
          <w:lang w:val="en-US"/>
        </w:rPr>
        <w:t>electric heater</w:t>
      </w:r>
      <w:r w:rsidR="004918B5">
        <w:rPr>
          <w:lang w:val="en-US"/>
        </w:rPr>
        <w:t xml:space="preserve"> (EH)</w:t>
      </w:r>
      <w:r w:rsidR="007753CD" w:rsidRPr="00270195">
        <w:rPr>
          <w:lang w:val="en-US"/>
        </w:rPr>
        <w:t>, phenolog</w:t>
      </w:r>
      <w:r w:rsidR="004918B5">
        <w:rPr>
          <w:lang w:val="en-US"/>
        </w:rPr>
        <w:t>y</w:t>
      </w:r>
      <w:r w:rsidR="007753CD" w:rsidRPr="00270195">
        <w:rPr>
          <w:lang w:val="en-US"/>
        </w:rPr>
        <w:t>,</w:t>
      </w:r>
      <w:r w:rsidR="00DB2373">
        <w:rPr>
          <w:lang w:val="en-US"/>
        </w:rPr>
        <w:t xml:space="preserve"> </w:t>
      </w:r>
      <w:r w:rsidR="007753CD" w:rsidRPr="00270195">
        <w:rPr>
          <w:lang w:val="en-US"/>
        </w:rPr>
        <w:t xml:space="preserve">relative humidity, </w:t>
      </w:r>
      <w:r w:rsidR="00DB2373">
        <w:rPr>
          <w:lang w:val="en-US"/>
        </w:rPr>
        <w:t xml:space="preserve">spatial temperature </w:t>
      </w:r>
      <w:r w:rsidR="00527C7B">
        <w:rPr>
          <w:lang w:val="en-US"/>
        </w:rPr>
        <w:t>distribut</w:t>
      </w:r>
      <w:r w:rsidR="00DB2373">
        <w:rPr>
          <w:lang w:val="en-US"/>
        </w:rPr>
        <w:t xml:space="preserve">ion, </w:t>
      </w:r>
      <w:r w:rsidR="007753CD" w:rsidRPr="00270195">
        <w:rPr>
          <w:lang w:val="en-US"/>
        </w:rPr>
        <w:t>warming cables.</w:t>
      </w:r>
    </w:p>
    <w:p w14:paraId="524FA384" w14:textId="6BAD1B7D" w:rsidR="00D95A45" w:rsidRPr="00270195" w:rsidRDefault="00D95A45" w:rsidP="00DD11DF">
      <w:pPr>
        <w:pStyle w:val="Papertextneu"/>
        <w:rPr>
          <w:lang w:val="en-US" w:eastAsia="en-US"/>
        </w:rPr>
      </w:pPr>
    </w:p>
    <w:p w14:paraId="095ABF9E" w14:textId="414C22BA" w:rsidR="00842E3A" w:rsidRPr="00270195" w:rsidRDefault="001D3D73" w:rsidP="00842E3A">
      <w:pPr>
        <w:pStyle w:val="Papertitel1"/>
      </w:pPr>
      <w:r w:rsidRPr="00270195">
        <w:lastRenderedPageBreak/>
        <w:t>S</w:t>
      </w:r>
      <w:r w:rsidR="00842E3A" w:rsidRPr="00270195">
        <w:t xml:space="preserve">upplementary </w:t>
      </w:r>
      <w:r w:rsidR="008464AE">
        <w:t>Material</w:t>
      </w:r>
    </w:p>
    <w:p w14:paraId="19B2A88D" w14:textId="1E8F7587" w:rsidR="000902B7" w:rsidRPr="00270195" w:rsidRDefault="000902B7" w:rsidP="00AD2674">
      <w:pPr>
        <w:pStyle w:val="Papertextneu"/>
        <w:rPr>
          <w:lang w:val="en-US"/>
        </w:rPr>
      </w:pPr>
      <w:r w:rsidRPr="00270195">
        <w:rPr>
          <w:b/>
          <w:lang w:val="en-US"/>
        </w:rPr>
        <w:t>Table S1.</w:t>
      </w:r>
      <w:r w:rsidRPr="00270195">
        <w:rPr>
          <w:lang w:val="en-US"/>
        </w:rPr>
        <w:t xml:space="preserve"> </w:t>
      </w:r>
      <w:r w:rsidR="0001707A" w:rsidRPr="00270195">
        <w:rPr>
          <w:lang w:val="en-US"/>
        </w:rPr>
        <w:t>Materials and Equipment: List of required materials</w:t>
      </w:r>
    </w:p>
    <w:tbl>
      <w:tblPr>
        <w:tblW w:w="93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786"/>
      </w:tblGrid>
      <w:tr w:rsidR="0067077D" w:rsidRPr="00270195" w14:paraId="15C3F45B" w14:textId="6E090BD8" w:rsidTr="0001707A">
        <w:trPr>
          <w:trHeight w:val="510"/>
        </w:trPr>
        <w:tc>
          <w:tcPr>
            <w:tcW w:w="93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0C8" w14:textId="523A5B9E" w:rsidR="0067077D" w:rsidRPr="00270195" w:rsidRDefault="0067077D" w:rsidP="006707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>OTC construction</w:t>
            </w:r>
          </w:p>
        </w:tc>
      </w:tr>
      <w:tr w:rsidR="0001707A" w:rsidRPr="00270195" w14:paraId="3CB698D1" w14:textId="77777777" w:rsidTr="0001707A">
        <w:trPr>
          <w:trHeight w:val="113"/>
        </w:trPr>
        <w:tc>
          <w:tcPr>
            <w:tcW w:w="935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EB8769" w14:textId="77777777" w:rsidR="0001707A" w:rsidRPr="00270195" w:rsidRDefault="0001707A" w:rsidP="006707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6"/>
                <w:szCs w:val="24"/>
                <w:lang w:val="en-US" w:eastAsia="de-CH"/>
              </w:rPr>
            </w:pPr>
          </w:p>
        </w:tc>
      </w:tr>
      <w:tr w:rsidR="0001707A" w:rsidRPr="00270195" w14:paraId="2CC59F43" w14:textId="77777777" w:rsidTr="0001707A">
        <w:trPr>
          <w:trHeight w:val="340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05A0" w14:textId="51A0FBAC" w:rsidR="0067077D" w:rsidRPr="00270195" w:rsidRDefault="0001707A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8</w:t>
            </w:r>
          </w:p>
        </w:tc>
        <w:tc>
          <w:tcPr>
            <w:tcW w:w="8786" w:type="dxa"/>
            <w:tcBorders>
              <w:left w:val="nil"/>
              <w:bottom w:val="nil"/>
              <w:right w:val="nil"/>
            </w:tcBorders>
          </w:tcPr>
          <w:p w14:paraId="5A25CFAC" w14:textId="5A52CB4C" w:rsidR="0067077D" w:rsidRPr="00270195" w:rsidRDefault="0067077D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2.5m roof battens (scaffolding for OTC)</w:t>
            </w:r>
          </w:p>
        </w:tc>
      </w:tr>
      <w:tr w:rsidR="0001707A" w:rsidRPr="00270195" w14:paraId="6DF53EF5" w14:textId="77777777" w:rsidTr="0001707A">
        <w:trPr>
          <w:trHeight w:val="68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3FE67D" w14:textId="6AE8A590" w:rsidR="0067077D" w:rsidRPr="00270195" w:rsidRDefault="0001707A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2</w:t>
            </w:r>
          </w:p>
        </w:tc>
        <w:tc>
          <w:tcPr>
            <w:tcW w:w="8786" w:type="dxa"/>
            <w:tcBorders>
              <w:top w:val="nil"/>
              <w:left w:val="nil"/>
              <w:right w:val="nil"/>
            </w:tcBorders>
          </w:tcPr>
          <w:p w14:paraId="6113FDB2" w14:textId="34D557C2" w:rsidR="0067077D" w:rsidRPr="00270195" w:rsidRDefault="0067077D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bookmarkStart w:id="0" w:name="RANGE!B5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2 x 2.1 x 16 m Plastic foil (</w:t>
            </w:r>
            <w:proofErr w:type="spellStart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Lumisol</w:t>
            </w:r>
            <w:proofErr w:type="spellEnd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clear AF, 200μ, UV </w:t>
            </w:r>
            <w:proofErr w:type="spellStart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B</w:t>
            </w:r>
            <w:r w:rsidR="00544118"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transparent</w:t>
            </w:r>
            <w:proofErr w:type="spellEnd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, </w:t>
            </w:r>
            <w:proofErr w:type="spellStart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Hortuna</w:t>
            </w:r>
            <w:proofErr w:type="spellEnd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)</w:t>
            </w:r>
            <w:bookmarkEnd w:id="0"/>
          </w:p>
        </w:tc>
      </w:tr>
      <w:tr w:rsidR="0001707A" w:rsidRPr="00270195" w14:paraId="2172CD56" w14:textId="77777777" w:rsidTr="0001707A">
        <w:trPr>
          <w:trHeight w:val="34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7D345D" w14:textId="77777777" w:rsidR="0067077D" w:rsidRPr="00270195" w:rsidRDefault="0067077D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</w:t>
            </w:r>
          </w:p>
        </w:tc>
        <w:tc>
          <w:tcPr>
            <w:tcW w:w="8786" w:type="dxa"/>
            <w:tcBorders>
              <w:top w:val="nil"/>
              <w:left w:val="nil"/>
              <w:right w:val="nil"/>
            </w:tcBorders>
          </w:tcPr>
          <w:p w14:paraId="13F17881" w14:textId="3C7DCFDF" w:rsidR="0067077D" w:rsidRPr="00270195" w:rsidRDefault="0067077D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wood chips </w:t>
            </w:r>
          </w:p>
        </w:tc>
      </w:tr>
      <w:tr w:rsidR="0001707A" w:rsidRPr="00270195" w14:paraId="6B8353FA" w14:textId="77777777" w:rsidTr="0001707A">
        <w:trPr>
          <w:trHeight w:val="340"/>
        </w:trPr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C2779" w14:textId="77777777" w:rsidR="0067077D" w:rsidRPr="00270195" w:rsidRDefault="0067077D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2</w:t>
            </w:r>
          </w:p>
        </w:tc>
        <w:tc>
          <w:tcPr>
            <w:tcW w:w="8786" w:type="dxa"/>
            <w:tcBorders>
              <w:left w:val="nil"/>
              <w:bottom w:val="single" w:sz="4" w:space="0" w:color="auto"/>
              <w:right w:val="nil"/>
            </w:tcBorders>
          </w:tcPr>
          <w:p w14:paraId="2DD9B2BE" w14:textId="20962E60" w:rsidR="0067077D" w:rsidRPr="00270195" w:rsidRDefault="0067077D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3 x 5.2 m soil layer separating plastic tissue</w:t>
            </w:r>
          </w:p>
        </w:tc>
      </w:tr>
      <w:tr w:rsidR="0067077D" w:rsidRPr="00270195" w14:paraId="445F0A23" w14:textId="13AAF8F8" w:rsidTr="0001707A">
        <w:trPr>
          <w:trHeight w:val="510"/>
        </w:trPr>
        <w:tc>
          <w:tcPr>
            <w:tcW w:w="93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02AF" w14:textId="632160AA" w:rsidR="0067077D" w:rsidRPr="00270195" w:rsidRDefault="0067077D" w:rsidP="006707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>OTC equipment (heat source devices)</w:t>
            </w:r>
          </w:p>
        </w:tc>
      </w:tr>
      <w:tr w:rsidR="0001707A" w:rsidRPr="00270195" w14:paraId="0F7C9116" w14:textId="77777777" w:rsidTr="0001707A">
        <w:trPr>
          <w:trHeight w:val="113"/>
        </w:trPr>
        <w:tc>
          <w:tcPr>
            <w:tcW w:w="93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08D268" w14:textId="42D3090D" w:rsidR="0001707A" w:rsidRPr="00270195" w:rsidRDefault="0001707A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4"/>
                <w:szCs w:val="4"/>
                <w:lang w:val="en-US" w:eastAsia="de-CH"/>
              </w:rPr>
            </w:pPr>
          </w:p>
        </w:tc>
      </w:tr>
      <w:tr w:rsidR="0001707A" w:rsidRPr="00270195" w14:paraId="0402CF8C" w14:textId="77777777" w:rsidTr="0001707A">
        <w:trPr>
          <w:trHeight w:val="340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C1FA" w14:textId="350F08CC" w:rsidR="0001707A" w:rsidRPr="00270195" w:rsidRDefault="0001707A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</w:t>
            </w:r>
          </w:p>
        </w:tc>
        <w:tc>
          <w:tcPr>
            <w:tcW w:w="8786" w:type="dxa"/>
            <w:tcBorders>
              <w:left w:val="nil"/>
              <w:bottom w:val="nil"/>
              <w:right w:val="nil"/>
            </w:tcBorders>
          </w:tcPr>
          <w:p w14:paraId="68B7895F" w14:textId="3E9FB5EA" w:rsidR="0001707A" w:rsidRPr="00270195" w:rsidRDefault="0001707A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TROTEC TDE25 electric oven</w:t>
            </w:r>
          </w:p>
        </w:tc>
      </w:tr>
      <w:tr w:rsidR="0001707A" w:rsidRPr="00270195" w14:paraId="0C9CD25B" w14:textId="77777777" w:rsidTr="0001707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D472" w14:textId="77777777" w:rsidR="0001707A" w:rsidRPr="00270195" w:rsidRDefault="0001707A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</w:t>
            </w:r>
          </w:p>
        </w:tc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</w:tcPr>
          <w:p w14:paraId="6ACAC277" w14:textId="1012996B" w:rsidR="0001707A" w:rsidRPr="00270195" w:rsidRDefault="0001707A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0 m extension cord</w:t>
            </w:r>
          </w:p>
        </w:tc>
      </w:tr>
      <w:tr w:rsidR="0001707A" w:rsidRPr="00270195" w14:paraId="255F6632" w14:textId="77777777" w:rsidTr="0001707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AF24" w14:textId="77777777" w:rsidR="0001707A" w:rsidRPr="00270195" w:rsidRDefault="0001707A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</w:t>
            </w:r>
          </w:p>
        </w:tc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</w:tcPr>
          <w:p w14:paraId="4F4FFE9C" w14:textId="34945552" w:rsidR="0001707A" w:rsidRPr="00270195" w:rsidRDefault="0001707A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1 wooden oven protection house (1.2 x 1.2 m </w:t>
            </w:r>
            <w:proofErr w:type="spellStart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plexiglas</w:t>
            </w:r>
            <w:proofErr w:type="spellEnd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plate, 4 1.5 m wooden stakes)</w:t>
            </w:r>
          </w:p>
        </w:tc>
      </w:tr>
      <w:tr w:rsidR="0001707A" w:rsidRPr="00270195" w14:paraId="4F8A76CB" w14:textId="77777777" w:rsidTr="0001707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5DAF" w14:textId="77777777" w:rsidR="0001707A" w:rsidRPr="00270195" w:rsidRDefault="0001707A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2</w:t>
            </w:r>
          </w:p>
        </w:tc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</w:tcPr>
          <w:p w14:paraId="2CA1C5A1" w14:textId="3999EE26" w:rsidR="0001707A" w:rsidRPr="00270195" w:rsidRDefault="0001707A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CAMPLEX SOIL WARMING/HEATING CABLES 24.4 M 230/240 VOLTS, 300 watts</w:t>
            </w:r>
          </w:p>
        </w:tc>
      </w:tr>
      <w:tr w:rsidR="0001707A" w:rsidRPr="00270195" w14:paraId="345A1D51" w14:textId="77777777" w:rsidTr="0001707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C3B1E" w14:textId="77777777" w:rsidR="0001707A" w:rsidRPr="00270195" w:rsidRDefault="0001707A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</w:t>
            </w:r>
          </w:p>
        </w:tc>
        <w:tc>
          <w:tcPr>
            <w:tcW w:w="8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D995D" w14:textId="61520CF5" w:rsidR="0001707A" w:rsidRPr="00270195" w:rsidRDefault="0001707A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CAMPLEX SOIL WARMING/HEATING CABLE 48.8 M, 600 watts)</w:t>
            </w:r>
          </w:p>
        </w:tc>
      </w:tr>
      <w:tr w:rsidR="0001707A" w:rsidRPr="00270195" w14:paraId="6C86E005" w14:textId="58B17840" w:rsidTr="0001707A">
        <w:trPr>
          <w:trHeight w:val="510"/>
        </w:trPr>
        <w:tc>
          <w:tcPr>
            <w:tcW w:w="9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0592" w14:textId="1518E6F7" w:rsidR="0001707A" w:rsidRPr="00270195" w:rsidRDefault="0001707A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 xml:space="preserve">Plot </w:t>
            </w:r>
            <w:r w:rsidR="00532CB4" w:rsidRPr="002701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>temperature</w:t>
            </w:r>
            <w:r w:rsidRPr="002701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CH"/>
              </w:rPr>
              <w:t xml:space="preserve"> measurement equipment</w:t>
            </w:r>
          </w:p>
        </w:tc>
      </w:tr>
      <w:tr w:rsidR="0001707A" w:rsidRPr="00270195" w14:paraId="4BC0BD51" w14:textId="77777777" w:rsidTr="0001707A">
        <w:trPr>
          <w:trHeight w:val="113"/>
        </w:trPr>
        <w:tc>
          <w:tcPr>
            <w:tcW w:w="9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A8C0" w14:textId="77777777" w:rsidR="0001707A" w:rsidRPr="00270195" w:rsidRDefault="0001707A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4"/>
                <w:szCs w:val="4"/>
                <w:lang w:val="en-US" w:eastAsia="de-CH"/>
              </w:rPr>
            </w:pPr>
          </w:p>
        </w:tc>
      </w:tr>
      <w:tr w:rsidR="0001707A" w:rsidRPr="00A46803" w14:paraId="32FC63BC" w14:textId="77777777" w:rsidTr="0001707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1F80" w14:textId="2C8BE267" w:rsidR="0001707A" w:rsidRPr="00270195" w:rsidRDefault="00532CB4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</w:t>
            </w:r>
            <w:r w:rsidR="0001707A"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7</w:t>
            </w:r>
          </w:p>
        </w:tc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</w:tcPr>
          <w:p w14:paraId="09643A13" w14:textId="6D6DFA99" w:rsidR="0001707A" w:rsidRPr="00270195" w:rsidRDefault="0001707A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it-IT" w:eastAsia="de-CH"/>
              </w:rPr>
              <w:t>iButton temperature loggers (DS1922L, DS1923)</w:t>
            </w:r>
          </w:p>
        </w:tc>
      </w:tr>
      <w:tr w:rsidR="0001707A" w:rsidRPr="00270195" w14:paraId="5781F822" w14:textId="77777777" w:rsidTr="0001707A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AFD4A" w14:textId="0007E485" w:rsidR="0001707A" w:rsidRPr="00270195" w:rsidRDefault="00532CB4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</w:t>
            </w:r>
            <w:r w:rsidR="0001707A"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7</w:t>
            </w:r>
          </w:p>
        </w:tc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</w:tcPr>
          <w:p w14:paraId="647130DF" w14:textId="36B4DB4A" w:rsidR="0001707A" w:rsidRPr="00270195" w:rsidRDefault="0001707A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self-made small radiation shields </w:t>
            </w:r>
            <w:r w:rsidR="00C76D7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de-CH"/>
              </w:rPr>
              <w:t>(</w:t>
            </w:r>
            <w:r w:rsidR="008006A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de-CH"/>
              </w:rPr>
              <w:t>type small RadShield after Terando et al. 2017</w:t>
            </w:r>
            <w:r w:rsidR="00C76D7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de-CH"/>
              </w:rPr>
              <w:t>)</w:t>
            </w:r>
          </w:p>
        </w:tc>
      </w:tr>
      <w:tr w:rsidR="0001707A" w:rsidRPr="00270195" w14:paraId="3C848838" w14:textId="77777777" w:rsidTr="0001707A">
        <w:trPr>
          <w:trHeight w:val="6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925B1" w14:textId="77777777" w:rsidR="0001707A" w:rsidRPr="00270195" w:rsidRDefault="0001707A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</w:t>
            </w:r>
          </w:p>
        </w:tc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</w:tcPr>
          <w:p w14:paraId="1A39F4A4" w14:textId="2518582F" w:rsidR="0001707A" w:rsidRPr="00270195" w:rsidRDefault="0001707A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5.2 m </w:t>
            </w:r>
            <w:r w:rsidR="00BB4DB2"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string</w:t>
            </w: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spanning diagonal through the 3 plots at 1.5 m height (where radiation shields with </w:t>
            </w:r>
            <w:proofErr w:type="spellStart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iButtons</w:t>
            </w:r>
            <w:proofErr w:type="spellEnd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were attached to)</w:t>
            </w:r>
          </w:p>
        </w:tc>
      </w:tr>
      <w:tr w:rsidR="0001707A" w:rsidRPr="00270195" w14:paraId="70EE4B07" w14:textId="77777777" w:rsidTr="0001707A">
        <w:trPr>
          <w:trHeight w:val="6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AB0F9" w14:textId="77777777" w:rsidR="0001707A" w:rsidRPr="00270195" w:rsidRDefault="0001707A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</w:t>
            </w:r>
          </w:p>
        </w:tc>
        <w:tc>
          <w:tcPr>
            <w:tcW w:w="8786" w:type="dxa"/>
            <w:tcBorders>
              <w:top w:val="nil"/>
              <w:left w:val="nil"/>
              <w:bottom w:val="nil"/>
              <w:right w:val="nil"/>
            </w:tcBorders>
          </w:tcPr>
          <w:p w14:paraId="6E383934" w14:textId="4BB6985D" w:rsidR="0001707A" w:rsidRPr="00270195" w:rsidRDefault="0001707A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5.2 m </w:t>
            </w:r>
            <w:r w:rsidR="00BB4DB2"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string</w:t>
            </w: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spanning diagonal through the 3 plots at 0.1</w:t>
            </w:r>
            <w:r w:rsidR="00C41D1E"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0</w:t>
            </w: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m height (where radiation shields with </w:t>
            </w:r>
            <w:proofErr w:type="spellStart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iButtons</w:t>
            </w:r>
            <w:proofErr w:type="spellEnd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were attached to)</w:t>
            </w:r>
          </w:p>
        </w:tc>
      </w:tr>
      <w:tr w:rsidR="0001707A" w:rsidRPr="00270195" w14:paraId="23E33ECF" w14:textId="77777777" w:rsidTr="0001707A">
        <w:trPr>
          <w:trHeight w:val="6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14FCC" w14:textId="77777777" w:rsidR="0001707A" w:rsidRPr="00270195" w:rsidRDefault="0001707A" w:rsidP="00017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1</w:t>
            </w:r>
          </w:p>
        </w:tc>
        <w:tc>
          <w:tcPr>
            <w:tcW w:w="8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8DCE8" w14:textId="4743A2FE" w:rsidR="0001707A" w:rsidRPr="00270195" w:rsidRDefault="0001707A" w:rsidP="00017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5.2 m </w:t>
            </w:r>
            <w:r w:rsidR="00BB4DB2"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string</w:t>
            </w: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spanning diagonal through the 3 plots at 2.0 m height (where radiation shields with </w:t>
            </w:r>
            <w:proofErr w:type="spellStart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iButtons</w:t>
            </w:r>
            <w:proofErr w:type="spellEnd"/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were attached to</w:t>
            </w:r>
            <w:r w:rsidR="00515BF0"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 vertically</w:t>
            </w:r>
            <w:r w:rsidRPr="002701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)</w:t>
            </w:r>
          </w:p>
        </w:tc>
      </w:tr>
    </w:tbl>
    <w:p w14:paraId="2C2FB6B0" w14:textId="77777777" w:rsidR="00C76D79" w:rsidRDefault="00C76D79" w:rsidP="00F8596B">
      <w:pPr>
        <w:pStyle w:val="Tabelleunten"/>
        <w:ind w:right="1132"/>
        <w:jc w:val="left"/>
        <w:rPr>
          <w:lang w:val="en-US"/>
        </w:rPr>
      </w:pPr>
    </w:p>
    <w:sectPr w:rsidR="00C76D79" w:rsidSect="00163F73">
      <w:headerReference w:type="default" r:id="rId8"/>
      <w:footerReference w:type="default" r:id="rId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6DE0D4" w14:textId="77777777" w:rsidR="00D9270F" w:rsidRDefault="00D9270F" w:rsidP="00F47B28">
      <w:pPr>
        <w:spacing w:after="0" w:line="240" w:lineRule="auto"/>
      </w:pPr>
      <w:r>
        <w:separator/>
      </w:r>
    </w:p>
  </w:endnote>
  <w:endnote w:type="continuationSeparator" w:id="0">
    <w:p w14:paraId="7E7117C9" w14:textId="77777777" w:rsidR="00D9270F" w:rsidRDefault="00D9270F" w:rsidP="00F47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0248C6" w14:textId="7E45E4B4" w:rsidR="008006A3" w:rsidRDefault="008006A3" w:rsidP="00B47DA5">
    <w:pPr>
      <w:pStyle w:val="Paperpagenumber"/>
    </w:pPr>
    <w:r>
      <w:tab/>
    </w:r>
    <w:r>
      <w:tab/>
    </w:r>
    <w:sdt>
      <w:sdtPr>
        <w:id w:val="202196024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ABC711" w14:textId="77777777" w:rsidR="00D9270F" w:rsidRDefault="00D9270F" w:rsidP="00F47B28">
      <w:pPr>
        <w:spacing w:after="0" w:line="240" w:lineRule="auto"/>
      </w:pPr>
      <w:r>
        <w:separator/>
      </w:r>
    </w:p>
  </w:footnote>
  <w:footnote w:type="continuationSeparator" w:id="0">
    <w:p w14:paraId="3AED56A6" w14:textId="77777777" w:rsidR="00D9270F" w:rsidRDefault="00D9270F" w:rsidP="00F47B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080099" w14:textId="450EC10A" w:rsidR="008006A3" w:rsidRPr="00F47B28" w:rsidRDefault="008006A3" w:rsidP="00F47B28">
    <w:pPr>
      <w:pStyle w:val="Paperpagenumber"/>
    </w:pPr>
  </w:p>
  <w:p w14:paraId="450BC672" w14:textId="77777777" w:rsidR="008006A3" w:rsidRDefault="008006A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70FE1"/>
    <w:multiLevelType w:val="hybridMultilevel"/>
    <w:tmpl w:val="95B0140E"/>
    <w:lvl w:ilvl="0" w:tplc="98EE80F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766F9"/>
    <w:multiLevelType w:val="hybridMultilevel"/>
    <w:tmpl w:val="0832B228"/>
    <w:lvl w:ilvl="0" w:tplc="42F40A64">
      <w:start w:val="201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E2187"/>
    <w:multiLevelType w:val="hybridMultilevel"/>
    <w:tmpl w:val="CD22227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CB1170"/>
    <w:multiLevelType w:val="multilevel"/>
    <w:tmpl w:val="3CBA2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6A462F"/>
    <w:multiLevelType w:val="hybridMultilevel"/>
    <w:tmpl w:val="2EF60464"/>
    <w:lvl w:ilvl="0" w:tplc="62D059F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4035F9"/>
    <w:multiLevelType w:val="hybridMultilevel"/>
    <w:tmpl w:val="C8B668E6"/>
    <w:lvl w:ilvl="0" w:tplc="93FA57D4">
      <w:start w:val="1"/>
      <w:numFmt w:val="decimal"/>
      <w:lvlText w:val="%1."/>
      <w:lvlJc w:val="left"/>
      <w:pPr>
        <w:ind w:left="1273" w:hanging="705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648" w:hanging="360"/>
      </w:pPr>
    </w:lvl>
    <w:lvl w:ilvl="2" w:tplc="0807001B" w:tentative="1">
      <w:start w:val="1"/>
      <w:numFmt w:val="lowerRoman"/>
      <w:lvlText w:val="%3."/>
      <w:lvlJc w:val="right"/>
      <w:pPr>
        <w:ind w:left="2368" w:hanging="180"/>
      </w:pPr>
    </w:lvl>
    <w:lvl w:ilvl="3" w:tplc="0807000F" w:tentative="1">
      <w:start w:val="1"/>
      <w:numFmt w:val="decimal"/>
      <w:lvlText w:val="%4."/>
      <w:lvlJc w:val="left"/>
      <w:pPr>
        <w:ind w:left="3088" w:hanging="360"/>
      </w:pPr>
    </w:lvl>
    <w:lvl w:ilvl="4" w:tplc="08070019" w:tentative="1">
      <w:start w:val="1"/>
      <w:numFmt w:val="lowerLetter"/>
      <w:lvlText w:val="%5."/>
      <w:lvlJc w:val="left"/>
      <w:pPr>
        <w:ind w:left="3808" w:hanging="360"/>
      </w:pPr>
    </w:lvl>
    <w:lvl w:ilvl="5" w:tplc="0807001B" w:tentative="1">
      <w:start w:val="1"/>
      <w:numFmt w:val="lowerRoman"/>
      <w:lvlText w:val="%6."/>
      <w:lvlJc w:val="right"/>
      <w:pPr>
        <w:ind w:left="4528" w:hanging="180"/>
      </w:pPr>
    </w:lvl>
    <w:lvl w:ilvl="6" w:tplc="0807000F" w:tentative="1">
      <w:start w:val="1"/>
      <w:numFmt w:val="decimal"/>
      <w:lvlText w:val="%7."/>
      <w:lvlJc w:val="left"/>
      <w:pPr>
        <w:ind w:left="5248" w:hanging="360"/>
      </w:pPr>
    </w:lvl>
    <w:lvl w:ilvl="7" w:tplc="08070019" w:tentative="1">
      <w:start w:val="1"/>
      <w:numFmt w:val="lowerLetter"/>
      <w:lvlText w:val="%8."/>
      <w:lvlJc w:val="left"/>
      <w:pPr>
        <w:ind w:left="5968" w:hanging="360"/>
      </w:pPr>
    </w:lvl>
    <w:lvl w:ilvl="8" w:tplc="0807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6" w15:restartNumberingAfterBreak="0">
    <w:nsid w:val="0F805A7D"/>
    <w:multiLevelType w:val="hybridMultilevel"/>
    <w:tmpl w:val="EDE28858"/>
    <w:lvl w:ilvl="0" w:tplc="76146548">
      <w:start w:val="1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246643"/>
    <w:multiLevelType w:val="hybridMultilevel"/>
    <w:tmpl w:val="E022FC9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6A08EE"/>
    <w:multiLevelType w:val="multilevel"/>
    <w:tmpl w:val="8CB0B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3927C17"/>
    <w:multiLevelType w:val="hybridMultilevel"/>
    <w:tmpl w:val="87A8C14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E13CB5"/>
    <w:multiLevelType w:val="hybridMultilevel"/>
    <w:tmpl w:val="622229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EA43BB"/>
    <w:multiLevelType w:val="hybridMultilevel"/>
    <w:tmpl w:val="1C74ED9E"/>
    <w:lvl w:ilvl="0" w:tplc="CCAED99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E90B4A"/>
    <w:multiLevelType w:val="hybridMultilevel"/>
    <w:tmpl w:val="B32AD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520B21"/>
    <w:multiLevelType w:val="hybridMultilevel"/>
    <w:tmpl w:val="3C1A442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206361"/>
    <w:multiLevelType w:val="hybridMultilevel"/>
    <w:tmpl w:val="0F7A0528"/>
    <w:lvl w:ilvl="0" w:tplc="B4140E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E3340F"/>
    <w:multiLevelType w:val="hybridMultilevel"/>
    <w:tmpl w:val="82B60BD4"/>
    <w:lvl w:ilvl="0" w:tplc="C676231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204D58"/>
    <w:multiLevelType w:val="hybridMultilevel"/>
    <w:tmpl w:val="5874F37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470368"/>
    <w:multiLevelType w:val="hybridMultilevel"/>
    <w:tmpl w:val="DA5CB9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D062B"/>
    <w:multiLevelType w:val="hybridMultilevel"/>
    <w:tmpl w:val="870200D6"/>
    <w:lvl w:ilvl="0" w:tplc="B4140E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6146548">
      <w:start w:val="12"/>
      <w:numFmt w:val="bullet"/>
      <w:lvlText w:val="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3C739A"/>
    <w:multiLevelType w:val="hybridMultilevel"/>
    <w:tmpl w:val="3FCCE2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8E66A5"/>
    <w:multiLevelType w:val="hybridMultilevel"/>
    <w:tmpl w:val="2CC85BD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6D7ECB"/>
    <w:multiLevelType w:val="hybridMultilevel"/>
    <w:tmpl w:val="1B0604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86389E"/>
    <w:multiLevelType w:val="hybridMultilevel"/>
    <w:tmpl w:val="AF8C323E"/>
    <w:lvl w:ilvl="0" w:tplc="5C70C11A">
      <w:start w:val="1"/>
      <w:numFmt w:val="bullet"/>
      <w:pStyle w:val="TextCalibriAufzhlu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B51807"/>
    <w:multiLevelType w:val="hybridMultilevel"/>
    <w:tmpl w:val="411C41E2"/>
    <w:lvl w:ilvl="0" w:tplc="CCAED99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5202DD"/>
    <w:multiLevelType w:val="hybridMultilevel"/>
    <w:tmpl w:val="4EBE4326"/>
    <w:lvl w:ilvl="0" w:tplc="596E643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FE2043"/>
    <w:multiLevelType w:val="hybridMultilevel"/>
    <w:tmpl w:val="61D6D55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4847BF"/>
    <w:multiLevelType w:val="hybridMultilevel"/>
    <w:tmpl w:val="E8E2C230"/>
    <w:lvl w:ilvl="0" w:tplc="3200B090">
      <w:start w:val="300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 w15:restartNumberingAfterBreak="0">
    <w:nsid w:val="5BD25306"/>
    <w:multiLevelType w:val="hybridMultilevel"/>
    <w:tmpl w:val="ABECF90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2F74F8"/>
    <w:multiLevelType w:val="hybridMultilevel"/>
    <w:tmpl w:val="53D816F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996731"/>
    <w:multiLevelType w:val="hybridMultilevel"/>
    <w:tmpl w:val="03F2B472"/>
    <w:lvl w:ilvl="0" w:tplc="B4140E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6146548">
      <w:start w:val="12"/>
      <w:numFmt w:val="bullet"/>
      <w:lvlText w:val="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DD3B1B"/>
    <w:multiLevelType w:val="multilevel"/>
    <w:tmpl w:val="80DA8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E8A787F"/>
    <w:multiLevelType w:val="multilevel"/>
    <w:tmpl w:val="B4EC38B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6FE32D1F"/>
    <w:multiLevelType w:val="multilevel"/>
    <w:tmpl w:val="5F583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16C1278"/>
    <w:multiLevelType w:val="hybridMultilevel"/>
    <w:tmpl w:val="8AC882F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6F04D0"/>
    <w:multiLevelType w:val="hybridMultilevel"/>
    <w:tmpl w:val="22009E84"/>
    <w:lvl w:ilvl="0" w:tplc="3200B090">
      <w:start w:val="30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2C35AC"/>
    <w:multiLevelType w:val="hybridMultilevel"/>
    <w:tmpl w:val="5350A596"/>
    <w:lvl w:ilvl="0" w:tplc="40B25BA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3E6512"/>
    <w:multiLevelType w:val="hybridMultilevel"/>
    <w:tmpl w:val="F5A691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3B10C9"/>
    <w:multiLevelType w:val="hybridMultilevel"/>
    <w:tmpl w:val="4454DD20"/>
    <w:lvl w:ilvl="0" w:tplc="08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807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8" w15:restartNumberingAfterBreak="0">
    <w:nsid w:val="7BF10EDA"/>
    <w:multiLevelType w:val="hybridMultilevel"/>
    <w:tmpl w:val="F9A865C4"/>
    <w:lvl w:ilvl="0" w:tplc="C676231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8255FC"/>
    <w:multiLevelType w:val="hybridMultilevel"/>
    <w:tmpl w:val="50DC94F0"/>
    <w:lvl w:ilvl="0" w:tplc="45787E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D178C4"/>
    <w:multiLevelType w:val="hybridMultilevel"/>
    <w:tmpl w:val="336AB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CD411B"/>
    <w:multiLevelType w:val="hybridMultilevel"/>
    <w:tmpl w:val="BDD64E3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0"/>
  </w:num>
  <w:num w:numId="2">
    <w:abstractNumId w:val="24"/>
  </w:num>
  <w:num w:numId="3">
    <w:abstractNumId w:val="8"/>
  </w:num>
  <w:num w:numId="4">
    <w:abstractNumId w:val="5"/>
  </w:num>
  <w:num w:numId="5">
    <w:abstractNumId w:val="6"/>
  </w:num>
  <w:num w:numId="6">
    <w:abstractNumId w:val="17"/>
  </w:num>
  <w:num w:numId="7">
    <w:abstractNumId w:val="22"/>
  </w:num>
  <w:num w:numId="8">
    <w:abstractNumId w:val="28"/>
  </w:num>
  <w:num w:numId="9">
    <w:abstractNumId w:val="7"/>
  </w:num>
  <w:num w:numId="10">
    <w:abstractNumId w:val="32"/>
  </w:num>
  <w:num w:numId="11">
    <w:abstractNumId w:val="34"/>
  </w:num>
  <w:num w:numId="12">
    <w:abstractNumId w:val="41"/>
  </w:num>
  <w:num w:numId="13">
    <w:abstractNumId w:val="31"/>
  </w:num>
  <w:num w:numId="14">
    <w:abstractNumId w:val="21"/>
  </w:num>
  <w:num w:numId="15">
    <w:abstractNumId w:val="16"/>
  </w:num>
  <w:num w:numId="16">
    <w:abstractNumId w:val="2"/>
  </w:num>
  <w:num w:numId="17">
    <w:abstractNumId w:val="9"/>
  </w:num>
  <w:num w:numId="18">
    <w:abstractNumId w:val="0"/>
  </w:num>
  <w:num w:numId="19">
    <w:abstractNumId w:val="39"/>
  </w:num>
  <w:num w:numId="20">
    <w:abstractNumId w:val="12"/>
  </w:num>
  <w:num w:numId="21">
    <w:abstractNumId w:val="14"/>
  </w:num>
  <w:num w:numId="22">
    <w:abstractNumId w:val="29"/>
  </w:num>
  <w:num w:numId="23">
    <w:abstractNumId w:val="18"/>
  </w:num>
  <w:num w:numId="24">
    <w:abstractNumId w:val="20"/>
  </w:num>
  <w:num w:numId="25">
    <w:abstractNumId w:val="13"/>
  </w:num>
  <w:num w:numId="26">
    <w:abstractNumId w:val="26"/>
  </w:num>
  <w:num w:numId="27">
    <w:abstractNumId w:val="37"/>
  </w:num>
  <w:num w:numId="28">
    <w:abstractNumId w:val="19"/>
  </w:num>
  <w:num w:numId="29">
    <w:abstractNumId w:val="35"/>
  </w:num>
  <w:num w:numId="30">
    <w:abstractNumId w:val="1"/>
  </w:num>
  <w:num w:numId="31">
    <w:abstractNumId w:val="4"/>
  </w:num>
  <w:num w:numId="32">
    <w:abstractNumId w:val="15"/>
  </w:num>
  <w:num w:numId="33">
    <w:abstractNumId w:val="38"/>
  </w:num>
  <w:num w:numId="34">
    <w:abstractNumId w:val="10"/>
  </w:num>
  <w:num w:numId="35">
    <w:abstractNumId w:val="23"/>
  </w:num>
  <w:num w:numId="36">
    <w:abstractNumId w:val="25"/>
  </w:num>
  <w:num w:numId="37">
    <w:abstractNumId w:val="33"/>
  </w:num>
  <w:num w:numId="38">
    <w:abstractNumId w:val="11"/>
  </w:num>
  <w:num w:numId="39">
    <w:abstractNumId w:val="30"/>
  </w:num>
  <w:num w:numId="40">
    <w:abstractNumId w:val="3"/>
  </w:num>
  <w:num w:numId="41">
    <w:abstractNumId w:val="27"/>
  </w:num>
  <w:num w:numId="42">
    <w:abstractNumId w:val="3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it-CH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CH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trdv201pa5w6e5zpgp2t2o59tzwrfefzw9&quot;&gt;Esther&lt;record-ids&gt;&lt;item&gt;237&lt;/item&gt;&lt;item&gt;266&lt;/item&gt;&lt;item&gt;274&lt;/item&gt;&lt;item&gt;329&lt;/item&gt;&lt;item&gt;475&lt;/item&gt;&lt;item&gt;494&lt;/item&gt;&lt;item&gt;495&lt;/item&gt;&lt;item&gt;760&lt;/item&gt;&lt;item&gt;800&lt;/item&gt;&lt;item&gt;987&lt;/item&gt;&lt;item&gt;988&lt;/item&gt;&lt;item&gt;1012&lt;/item&gt;&lt;item&gt;1074&lt;/item&gt;&lt;item&gt;1142&lt;/item&gt;&lt;item&gt;1195&lt;/item&gt;&lt;item&gt;1697&lt;/item&gt;&lt;item&gt;1698&lt;/item&gt;&lt;item&gt;1699&lt;/item&gt;&lt;item&gt;1700&lt;/item&gt;&lt;item&gt;1701&lt;/item&gt;&lt;item&gt;1706&lt;/item&gt;&lt;item&gt;1707&lt;/item&gt;&lt;item&gt;1710&lt;/item&gt;&lt;item&gt;1711&lt;/item&gt;&lt;item&gt;1719&lt;/item&gt;&lt;item&gt;1720&lt;/item&gt;&lt;item&gt;1722&lt;/item&gt;&lt;item&gt;1723&lt;/item&gt;&lt;item&gt;1724&lt;/item&gt;&lt;item&gt;1725&lt;/item&gt;&lt;item&gt;1726&lt;/item&gt;&lt;item&gt;1731&lt;/item&gt;&lt;item&gt;1735&lt;/item&gt;&lt;item&gt;1737&lt;/item&gt;&lt;item&gt;1739&lt;/item&gt;&lt;item&gt;1740&lt;/item&gt;&lt;item&gt;1742&lt;/item&gt;&lt;item&gt;1746&lt;/item&gt;&lt;item&gt;1752&lt;/item&gt;&lt;item&gt;1753&lt;/item&gt;&lt;item&gt;1756&lt;/item&gt;&lt;item&gt;1759&lt;/item&gt;&lt;item&gt;1760&lt;/item&gt;&lt;item&gt;1767&lt;/item&gt;&lt;item&gt;1769&lt;/item&gt;&lt;item&gt;1770&lt;/item&gt;&lt;item&gt;1771&lt;/item&gt;&lt;item&gt;1773&lt;/item&gt;&lt;item&gt;1774&lt;/item&gt;&lt;item&gt;1775&lt;/item&gt;&lt;item&gt;1776&lt;/item&gt;&lt;item&gt;1779&lt;/item&gt;&lt;item&gt;1781&lt;/item&gt;&lt;item&gt;1792&lt;/item&gt;&lt;item&gt;1796&lt;/item&gt;&lt;item&gt;1798&lt;/item&gt;&lt;item&gt;1799&lt;/item&gt;&lt;item&gt;1800&lt;/item&gt;&lt;item&gt;1801&lt;/item&gt;&lt;item&gt;1802&lt;/item&gt;&lt;item&gt;1805&lt;/item&gt;&lt;item&gt;1806&lt;/item&gt;&lt;item&gt;1807&lt;/item&gt;&lt;item&gt;1808&lt;/item&gt;&lt;item&gt;1810&lt;/item&gt;&lt;item&gt;1811&lt;/item&gt;&lt;/record-ids&gt;&lt;/item&gt;&lt;/Libraries&gt;"/>
  </w:docVars>
  <w:rsids>
    <w:rsidRoot w:val="00340F50"/>
    <w:rsid w:val="000000F8"/>
    <w:rsid w:val="0000041D"/>
    <w:rsid w:val="0000062E"/>
    <w:rsid w:val="0000070C"/>
    <w:rsid w:val="000009D9"/>
    <w:rsid w:val="00000B98"/>
    <w:rsid w:val="00000BD5"/>
    <w:rsid w:val="00000C4F"/>
    <w:rsid w:val="00000ED7"/>
    <w:rsid w:val="00000F73"/>
    <w:rsid w:val="000016AB"/>
    <w:rsid w:val="0000180F"/>
    <w:rsid w:val="00001876"/>
    <w:rsid w:val="00001A37"/>
    <w:rsid w:val="00001C6D"/>
    <w:rsid w:val="00001DF6"/>
    <w:rsid w:val="000020EB"/>
    <w:rsid w:val="0000216A"/>
    <w:rsid w:val="00002324"/>
    <w:rsid w:val="0000243D"/>
    <w:rsid w:val="0000274F"/>
    <w:rsid w:val="00002887"/>
    <w:rsid w:val="0000290E"/>
    <w:rsid w:val="00002B9D"/>
    <w:rsid w:val="000030B6"/>
    <w:rsid w:val="00003507"/>
    <w:rsid w:val="000035E5"/>
    <w:rsid w:val="00003795"/>
    <w:rsid w:val="000038AE"/>
    <w:rsid w:val="000038DB"/>
    <w:rsid w:val="00003A66"/>
    <w:rsid w:val="00003BD5"/>
    <w:rsid w:val="00003E1F"/>
    <w:rsid w:val="000043FB"/>
    <w:rsid w:val="000049B8"/>
    <w:rsid w:val="00004C30"/>
    <w:rsid w:val="00004D97"/>
    <w:rsid w:val="0000553C"/>
    <w:rsid w:val="0000561C"/>
    <w:rsid w:val="00005781"/>
    <w:rsid w:val="000058F8"/>
    <w:rsid w:val="00005B83"/>
    <w:rsid w:val="00005CB2"/>
    <w:rsid w:val="00005FA7"/>
    <w:rsid w:val="000061BF"/>
    <w:rsid w:val="0000650B"/>
    <w:rsid w:val="00006B07"/>
    <w:rsid w:val="00006DFD"/>
    <w:rsid w:val="00006EB5"/>
    <w:rsid w:val="0000708E"/>
    <w:rsid w:val="000072CD"/>
    <w:rsid w:val="000075B1"/>
    <w:rsid w:val="00007777"/>
    <w:rsid w:val="000077A2"/>
    <w:rsid w:val="000077DD"/>
    <w:rsid w:val="00007866"/>
    <w:rsid w:val="00007921"/>
    <w:rsid w:val="000079E0"/>
    <w:rsid w:val="00007B7D"/>
    <w:rsid w:val="00007DBF"/>
    <w:rsid w:val="0001012B"/>
    <w:rsid w:val="00010768"/>
    <w:rsid w:val="00010950"/>
    <w:rsid w:val="00010BB3"/>
    <w:rsid w:val="00010CB0"/>
    <w:rsid w:val="0001101A"/>
    <w:rsid w:val="000110AB"/>
    <w:rsid w:val="00011225"/>
    <w:rsid w:val="00011281"/>
    <w:rsid w:val="00011473"/>
    <w:rsid w:val="00011C8C"/>
    <w:rsid w:val="00011EE0"/>
    <w:rsid w:val="00012044"/>
    <w:rsid w:val="00012D74"/>
    <w:rsid w:val="00012E60"/>
    <w:rsid w:val="0001349A"/>
    <w:rsid w:val="00013666"/>
    <w:rsid w:val="000136DD"/>
    <w:rsid w:val="00013B43"/>
    <w:rsid w:val="00013E4B"/>
    <w:rsid w:val="00013E90"/>
    <w:rsid w:val="00013EDD"/>
    <w:rsid w:val="00014202"/>
    <w:rsid w:val="000146DE"/>
    <w:rsid w:val="00014C23"/>
    <w:rsid w:val="00014C2E"/>
    <w:rsid w:val="000156AF"/>
    <w:rsid w:val="00015758"/>
    <w:rsid w:val="0001595A"/>
    <w:rsid w:val="00015B79"/>
    <w:rsid w:val="00015CD9"/>
    <w:rsid w:val="00017029"/>
    <w:rsid w:val="0001707A"/>
    <w:rsid w:val="00017540"/>
    <w:rsid w:val="000176C3"/>
    <w:rsid w:val="00017CB5"/>
    <w:rsid w:val="00017F15"/>
    <w:rsid w:val="0002016F"/>
    <w:rsid w:val="000202BA"/>
    <w:rsid w:val="00020355"/>
    <w:rsid w:val="00020471"/>
    <w:rsid w:val="000204D7"/>
    <w:rsid w:val="00020678"/>
    <w:rsid w:val="00020851"/>
    <w:rsid w:val="00020C69"/>
    <w:rsid w:val="00020E6D"/>
    <w:rsid w:val="000216BD"/>
    <w:rsid w:val="000217CF"/>
    <w:rsid w:val="0002198B"/>
    <w:rsid w:val="0002226F"/>
    <w:rsid w:val="00022413"/>
    <w:rsid w:val="000227B9"/>
    <w:rsid w:val="0002297F"/>
    <w:rsid w:val="00023751"/>
    <w:rsid w:val="00023A5E"/>
    <w:rsid w:val="0002402B"/>
    <w:rsid w:val="00024203"/>
    <w:rsid w:val="000242B1"/>
    <w:rsid w:val="00024399"/>
    <w:rsid w:val="00024798"/>
    <w:rsid w:val="00024A8F"/>
    <w:rsid w:val="00024A96"/>
    <w:rsid w:val="00024B20"/>
    <w:rsid w:val="00024C3E"/>
    <w:rsid w:val="00024E54"/>
    <w:rsid w:val="00025072"/>
    <w:rsid w:val="0002538A"/>
    <w:rsid w:val="00025559"/>
    <w:rsid w:val="0002570C"/>
    <w:rsid w:val="000257A9"/>
    <w:rsid w:val="00025A00"/>
    <w:rsid w:val="00025A2C"/>
    <w:rsid w:val="00025FE0"/>
    <w:rsid w:val="00025FF1"/>
    <w:rsid w:val="00026033"/>
    <w:rsid w:val="0002627B"/>
    <w:rsid w:val="00026444"/>
    <w:rsid w:val="0002685F"/>
    <w:rsid w:val="00026887"/>
    <w:rsid w:val="000271C4"/>
    <w:rsid w:val="0002731B"/>
    <w:rsid w:val="0002755F"/>
    <w:rsid w:val="00027E15"/>
    <w:rsid w:val="0003058D"/>
    <w:rsid w:val="0003067F"/>
    <w:rsid w:val="000306FA"/>
    <w:rsid w:val="0003077E"/>
    <w:rsid w:val="0003079E"/>
    <w:rsid w:val="0003095D"/>
    <w:rsid w:val="000313A4"/>
    <w:rsid w:val="000317D3"/>
    <w:rsid w:val="00031BAF"/>
    <w:rsid w:val="00031C8A"/>
    <w:rsid w:val="00031F83"/>
    <w:rsid w:val="00032331"/>
    <w:rsid w:val="000324FB"/>
    <w:rsid w:val="000325C4"/>
    <w:rsid w:val="0003275A"/>
    <w:rsid w:val="00032771"/>
    <w:rsid w:val="00032822"/>
    <w:rsid w:val="00032881"/>
    <w:rsid w:val="0003293A"/>
    <w:rsid w:val="00032C45"/>
    <w:rsid w:val="00032DEB"/>
    <w:rsid w:val="00032ED9"/>
    <w:rsid w:val="000331DF"/>
    <w:rsid w:val="0003321B"/>
    <w:rsid w:val="000333EC"/>
    <w:rsid w:val="000334D7"/>
    <w:rsid w:val="00033AB9"/>
    <w:rsid w:val="000341FF"/>
    <w:rsid w:val="0003457D"/>
    <w:rsid w:val="00034689"/>
    <w:rsid w:val="00034BB6"/>
    <w:rsid w:val="00034C69"/>
    <w:rsid w:val="00035154"/>
    <w:rsid w:val="00035299"/>
    <w:rsid w:val="0003531B"/>
    <w:rsid w:val="00035398"/>
    <w:rsid w:val="000359C1"/>
    <w:rsid w:val="00035B79"/>
    <w:rsid w:val="00035D99"/>
    <w:rsid w:val="00035EFE"/>
    <w:rsid w:val="00035F90"/>
    <w:rsid w:val="00035FFD"/>
    <w:rsid w:val="00036084"/>
    <w:rsid w:val="000360C9"/>
    <w:rsid w:val="000360F1"/>
    <w:rsid w:val="00036179"/>
    <w:rsid w:val="0003642D"/>
    <w:rsid w:val="0003662B"/>
    <w:rsid w:val="00036B10"/>
    <w:rsid w:val="00036DB4"/>
    <w:rsid w:val="00036F3B"/>
    <w:rsid w:val="000371E5"/>
    <w:rsid w:val="000371F6"/>
    <w:rsid w:val="0003755A"/>
    <w:rsid w:val="00037610"/>
    <w:rsid w:val="000379E6"/>
    <w:rsid w:val="00037A0C"/>
    <w:rsid w:val="00037B11"/>
    <w:rsid w:val="000400AA"/>
    <w:rsid w:val="000401BC"/>
    <w:rsid w:val="00040285"/>
    <w:rsid w:val="000403BD"/>
    <w:rsid w:val="000404C0"/>
    <w:rsid w:val="00040799"/>
    <w:rsid w:val="0004080E"/>
    <w:rsid w:val="00040B3A"/>
    <w:rsid w:val="00040FDC"/>
    <w:rsid w:val="00041240"/>
    <w:rsid w:val="00041297"/>
    <w:rsid w:val="000412B8"/>
    <w:rsid w:val="00041837"/>
    <w:rsid w:val="00041985"/>
    <w:rsid w:val="00041EB2"/>
    <w:rsid w:val="00041ED3"/>
    <w:rsid w:val="000421D6"/>
    <w:rsid w:val="000421DF"/>
    <w:rsid w:val="00042218"/>
    <w:rsid w:val="00042271"/>
    <w:rsid w:val="00042362"/>
    <w:rsid w:val="000423B1"/>
    <w:rsid w:val="0004295E"/>
    <w:rsid w:val="00042B08"/>
    <w:rsid w:val="00042B94"/>
    <w:rsid w:val="00042D48"/>
    <w:rsid w:val="00042DB5"/>
    <w:rsid w:val="00042EC3"/>
    <w:rsid w:val="00042F99"/>
    <w:rsid w:val="00043368"/>
    <w:rsid w:val="0004337F"/>
    <w:rsid w:val="00043668"/>
    <w:rsid w:val="000437A5"/>
    <w:rsid w:val="00043A68"/>
    <w:rsid w:val="00043FA6"/>
    <w:rsid w:val="0004405C"/>
    <w:rsid w:val="000441DB"/>
    <w:rsid w:val="000443D6"/>
    <w:rsid w:val="00044412"/>
    <w:rsid w:val="00044473"/>
    <w:rsid w:val="000446AA"/>
    <w:rsid w:val="00044B3A"/>
    <w:rsid w:val="00044F4E"/>
    <w:rsid w:val="00044FC8"/>
    <w:rsid w:val="000451BC"/>
    <w:rsid w:val="000453A9"/>
    <w:rsid w:val="00045434"/>
    <w:rsid w:val="000455F9"/>
    <w:rsid w:val="00045644"/>
    <w:rsid w:val="000457DA"/>
    <w:rsid w:val="00045AA9"/>
    <w:rsid w:val="00045CC7"/>
    <w:rsid w:val="00046101"/>
    <w:rsid w:val="0004611A"/>
    <w:rsid w:val="00046216"/>
    <w:rsid w:val="00046223"/>
    <w:rsid w:val="00046280"/>
    <w:rsid w:val="00046809"/>
    <w:rsid w:val="00046846"/>
    <w:rsid w:val="00046B18"/>
    <w:rsid w:val="00046CA7"/>
    <w:rsid w:val="00046D29"/>
    <w:rsid w:val="00046D8E"/>
    <w:rsid w:val="00046DE4"/>
    <w:rsid w:val="00046F28"/>
    <w:rsid w:val="00046F65"/>
    <w:rsid w:val="00047315"/>
    <w:rsid w:val="000475F9"/>
    <w:rsid w:val="00047B0A"/>
    <w:rsid w:val="00047BEC"/>
    <w:rsid w:val="00047D4F"/>
    <w:rsid w:val="00050279"/>
    <w:rsid w:val="00050387"/>
    <w:rsid w:val="000504C6"/>
    <w:rsid w:val="000508E5"/>
    <w:rsid w:val="00051038"/>
    <w:rsid w:val="0005161E"/>
    <w:rsid w:val="000516E5"/>
    <w:rsid w:val="00051A29"/>
    <w:rsid w:val="00051B43"/>
    <w:rsid w:val="00051C8F"/>
    <w:rsid w:val="00051D2D"/>
    <w:rsid w:val="00051D34"/>
    <w:rsid w:val="00051EC7"/>
    <w:rsid w:val="00051F4D"/>
    <w:rsid w:val="0005209A"/>
    <w:rsid w:val="0005254B"/>
    <w:rsid w:val="00052671"/>
    <w:rsid w:val="00052990"/>
    <w:rsid w:val="00052B1F"/>
    <w:rsid w:val="00052BA6"/>
    <w:rsid w:val="000531DB"/>
    <w:rsid w:val="0005340C"/>
    <w:rsid w:val="00053439"/>
    <w:rsid w:val="00053556"/>
    <w:rsid w:val="0005357F"/>
    <w:rsid w:val="000536DC"/>
    <w:rsid w:val="00053C29"/>
    <w:rsid w:val="00053C2F"/>
    <w:rsid w:val="00053CBF"/>
    <w:rsid w:val="00053D0A"/>
    <w:rsid w:val="00053DD9"/>
    <w:rsid w:val="00053E82"/>
    <w:rsid w:val="00053FE0"/>
    <w:rsid w:val="0005437A"/>
    <w:rsid w:val="0005439F"/>
    <w:rsid w:val="0005463B"/>
    <w:rsid w:val="0005480B"/>
    <w:rsid w:val="000548E1"/>
    <w:rsid w:val="00054969"/>
    <w:rsid w:val="00054DC7"/>
    <w:rsid w:val="00054ED2"/>
    <w:rsid w:val="00054FF8"/>
    <w:rsid w:val="00055734"/>
    <w:rsid w:val="0005576B"/>
    <w:rsid w:val="000557E0"/>
    <w:rsid w:val="00055E54"/>
    <w:rsid w:val="00055F11"/>
    <w:rsid w:val="0005618C"/>
    <w:rsid w:val="000561A6"/>
    <w:rsid w:val="00056307"/>
    <w:rsid w:val="0005638B"/>
    <w:rsid w:val="000564E8"/>
    <w:rsid w:val="000564EC"/>
    <w:rsid w:val="00056624"/>
    <w:rsid w:val="00056928"/>
    <w:rsid w:val="00056C06"/>
    <w:rsid w:val="00056F79"/>
    <w:rsid w:val="00056F89"/>
    <w:rsid w:val="00056FF4"/>
    <w:rsid w:val="000570F7"/>
    <w:rsid w:val="000572B1"/>
    <w:rsid w:val="000572EA"/>
    <w:rsid w:val="0005746A"/>
    <w:rsid w:val="00057612"/>
    <w:rsid w:val="0005773A"/>
    <w:rsid w:val="00057D3D"/>
    <w:rsid w:val="00057FC0"/>
    <w:rsid w:val="0006010E"/>
    <w:rsid w:val="00060281"/>
    <w:rsid w:val="00060569"/>
    <w:rsid w:val="000607B0"/>
    <w:rsid w:val="000608BF"/>
    <w:rsid w:val="000608D6"/>
    <w:rsid w:val="0006096C"/>
    <w:rsid w:val="00060AED"/>
    <w:rsid w:val="00060B1B"/>
    <w:rsid w:val="00060B70"/>
    <w:rsid w:val="00060BB7"/>
    <w:rsid w:val="00060E56"/>
    <w:rsid w:val="000612C0"/>
    <w:rsid w:val="00061937"/>
    <w:rsid w:val="000619BC"/>
    <w:rsid w:val="00061A7D"/>
    <w:rsid w:val="00061B7B"/>
    <w:rsid w:val="00061CCA"/>
    <w:rsid w:val="00061EA5"/>
    <w:rsid w:val="00061EAE"/>
    <w:rsid w:val="00061F8F"/>
    <w:rsid w:val="000620ED"/>
    <w:rsid w:val="00062303"/>
    <w:rsid w:val="000625F5"/>
    <w:rsid w:val="000628FE"/>
    <w:rsid w:val="00062A03"/>
    <w:rsid w:val="00062A6B"/>
    <w:rsid w:val="00062AEF"/>
    <w:rsid w:val="00062BE8"/>
    <w:rsid w:val="00062C77"/>
    <w:rsid w:val="00062EAD"/>
    <w:rsid w:val="0006303E"/>
    <w:rsid w:val="000630AB"/>
    <w:rsid w:val="0006340F"/>
    <w:rsid w:val="00063747"/>
    <w:rsid w:val="00063B8E"/>
    <w:rsid w:val="00063B9B"/>
    <w:rsid w:val="00063D8B"/>
    <w:rsid w:val="00063DC2"/>
    <w:rsid w:val="00063DDF"/>
    <w:rsid w:val="00063E2A"/>
    <w:rsid w:val="00064083"/>
    <w:rsid w:val="00064284"/>
    <w:rsid w:val="000644A5"/>
    <w:rsid w:val="000645C7"/>
    <w:rsid w:val="0006483F"/>
    <w:rsid w:val="000648B3"/>
    <w:rsid w:val="00064F64"/>
    <w:rsid w:val="0006563F"/>
    <w:rsid w:val="00065675"/>
    <w:rsid w:val="00065AE2"/>
    <w:rsid w:val="00065AFA"/>
    <w:rsid w:val="00065D1B"/>
    <w:rsid w:val="0006616D"/>
    <w:rsid w:val="0006622D"/>
    <w:rsid w:val="000668A9"/>
    <w:rsid w:val="000669F4"/>
    <w:rsid w:val="00066A78"/>
    <w:rsid w:val="00066DC2"/>
    <w:rsid w:val="00067235"/>
    <w:rsid w:val="0006737F"/>
    <w:rsid w:val="000675DB"/>
    <w:rsid w:val="0006768A"/>
    <w:rsid w:val="0006783E"/>
    <w:rsid w:val="000679AD"/>
    <w:rsid w:val="00067A2D"/>
    <w:rsid w:val="00067E87"/>
    <w:rsid w:val="0007016B"/>
    <w:rsid w:val="0007026E"/>
    <w:rsid w:val="000702DD"/>
    <w:rsid w:val="0007055C"/>
    <w:rsid w:val="0007064D"/>
    <w:rsid w:val="000707BD"/>
    <w:rsid w:val="00070929"/>
    <w:rsid w:val="00070C47"/>
    <w:rsid w:val="00070C58"/>
    <w:rsid w:val="00070C75"/>
    <w:rsid w:val="00070C83"/>
    <w:rsid w:val="00071186"/>
    <w:rsid w:val="00071192"/>
    <w:rsid w:val="000711DC"/>
    <w:rsid w:val="00071245"/>
    <w:rsid w:val="000713BF"/>
    <w:rsid w:val="000713F6"/>
    <w:rsid w:val="00071402"/>
    <w:rsid w:val="0007195A"/>
    <w:rsid w:val="00071ADE"/>
    <w:rsid w:val="00071B18"/>
    <w:rsid w:val="00071C49"/>
    <w:rsid w:val="00071C7E"/>
    <w:rsid w:val="00071DA9"/>
    <w:rsid w:val="00071F20"/>
    <w:rsid w:val="0007205C"/>
    <w:rsid w:val="00072122"/>
    <w:rsid w:val="0007265C"/>
    <w:rsid w:val="0007267C"/>
    <w:rsid w:val="000727E3"/>
    <w:rsid w:val="00072810"/>
    <w:rsid w:val="000728EE"/>
    <w:rsid w:val="00072C54"/>
    <w:rsid w:val="00072C5F"/>
    <w:rsid w:val="00072DDB"/>
    <w:rsid w:val="00072EAC"/>
    <w:rsid w:val="000735EF"/>
    <w:rsid w:val="00073608"/>
    <w:rsid w:val="000736FE"/>
    <w:rsid w:val="00073911"/>
    <w:rsid w:val="000739FE"/>
    <w:rsid w:val="00073E20"/>
    <w:rsid w:val="00073F1B"/>
    <w:rsid w:val="0007445E"/>
    <w:rsid w:val="000744AD"/>
    <w:rsid w:val="000746B5"/>
    <w:rsid w:val="0007475D"/>
    <w:rsid w:val="00074A56"/>
    <w:rsid w:val="00074B65"/>
    <w:rsid w:val="00074D2F"/>
    <w:rsid w:val="00074DDB"/>
    <w:rsid w:val="000752C3"/>
    <w:rsid w:val="000756F4"/>
    <w:rsid w:val="000757E5"/>
    <w:rsid w:val="00075E11"/>
    <w:rsid w:val="00076058"/>
    <w:rsid w:val="00076060"/>
    <w:rsid w:val="00076095"/>
    <w:rsid w:val="00076BA1"/>
    <w:rsid w:val="00076E43"/>
    <w:rsid w:val="00076EFE"/>
    <w:rsid w:val="00076FFC"/>
    <w:rsid w:val="000776DA"/>
    <w:rsid w:val="000776F3"/>
    <w:rsid w:val="00077D04"/>
    <w:rsid w:val="00077DA9"/>
    <w:rsid w:val="00077ED3"/>
    <w:rsid w:val="0008010C"/>
    <w:rsid w:val="00080585"/>
    <w:rsid w:val="00080750"/>
    <w:rsid w:val="0008078D"/>
    <w:rsid w:val="00080841"/>
    <w:rsid w:val="0008090A"/>
    <w:rsid w:val="000809B8"/>
    <w:rsid w:val="00080D40"/>
    <w:rsid w:val="00080D56"/>
    <w:rsid w:val="00080DBB"/>
    <w:rsid w:val="00080FDC"/>
    <w:rsid w:val="0008125A"/>
    <w:rsid w:val="000813B3"/>
    <w:rsid w:val="0008146D"/>
    <w:rsid w:val="00081624"/>
    <w:rsid w:val="0008163D"/>
    <w:rsid w:val="00081692"/>
    <w:rsid w:val="0008190F"/>
    <w:rsid w:val="00081A5E"/>
    <w:rsid w:val="00081AE2"/>
    <w:rsid w:val="00081BB3"/>
    <w:rsid w:val="00081C6F"/>
    <w:rsid w:val="00081DEE"/>
    <w:rsid w:val="00081F22"/>
    <w:rsid w:val="00081F50"/>
    <w:rsid w:val="0008262A"/>
    <w:rsid w:val="00082A07"/>
    <w:rsid w:val="00082EB2"/>
    <w:rsid w:val="00083702"/>
    <w:rsid w:val="00083953"/>
    <w:rsid w:val="00083F92"/>
    <w:rsid w:val="00084054"/>
    <w:rsid w:val="00084341"/>
    <w:rsid w:val="000845FE"/>
    <w:rsid w:val="000846CC"/>
    <w:rsid w:val="00084744"/>
    <w:rsid w:val="00084885"/>
    <w:rsid w:val="00084E0F"/>
    <w:rsid w:val="00085331"/>
    <w:rsid w:val="000853A6"/>
    <w:rsid w:val="0008544F"/>
    <w:rsid w:val="000854B4"/>
    <w:rsid w:val="0008576F"/>
    <w:rsid w:val="0008587A"/>
    <w:rsid w:val="00085AF4"/>
    <w:rsid w:val="00085BD6"/>
    <w:rsid w:val="00086027"/>
    <w:rsid w:val="00086088"/>
    <w:rsid w:val="00086339"/>
    <w:rsid w:val="000863E8"/>
    <w:rsid w:val="00086461"/>
    <w:rsid w:val="000869A8"/>
    <w:rsid w:val="00086ACB"/>
    <w:rsid w:val="00086B29"/>
    <w:rsid w:val="00086BF9"/>
    <w:rsid w:val="00086E49"/>
    <w:rsid w:val="000870FF"/>
    <w:rsid w:val="0008718D"/>
    <w:rsid w:val="00087417"/>
    <w:rsid w:val="00087429"/>
    <w:rsid w:val="0008746D"/>
    <w:rsid w:val="00087E1C"/>
    <w:rsid w:val="000902B7"/>
    <w:rsid w:val="000903CB"/>
    <w:rsid w:val="00090CB9"/>
    <w:rsid w:val="00090E0E"/>
    <w:rsid w:val="0009101D"/>
    <w:rsid w:val="00091424"/>
    <w:rsid w:val="00091472"/>
    <w:rsid w:val="00091476"/>
    <w:rsid w:val="00091C19"/>
    <w:rsid w:val="000924B1"/>
    <w:rsid w:val="000927D2"/>
    <w:rsid w:val="000929AD"/>
    <w:rsid w:val="00092A72"/>
    <w:rsid w:val="00092F47"/>
    <w:rsid w:val="00092F9F"/>
    <w:rsid w:val="000930E2"/>
    <w:rsid w:val="0009331F"/>
    <w:rsid w:val="00093443"/>
    <w:rsid w:val="000936A2"/>
    <w:rsid w:val="00093754"/>
    <w:rsid w:val="0009380D"/>
    <w:rsid w:val="00093820"/>
    <w:rsid w:val="00093852"/>
    <w:rsid w:val="0009395C"/>
    <w:rsid w:val="000941D6"/>
    <w:rsid w:val="00094211"/>
    <w:rsid w:val="00094563"/>
    <w:rsid w:val="00094993"/>
    <w:rsid w:val="00094B46"/>
    <w:rsid w:val="00094CBC"/>
    <w:rsid w:val="00094FED"/>
    <w:rsid w:val="0009510C"/>
    <w:rsid w:val="000951ED"/>
    <w:rsid w:val="00095227"/>
    <w:rsid w:val="000952C5"/>
    <w:rsid w:val="00095324"/>
    <w:rsid w:val="0009552E"/>
    <w:rsid w:val="00095562"/>
    <w:rsid w:val="000956C9"/>
    <w:rsid w:val="000959E9"/>
    <w:rsid w:val="00095AB8"/>
    <w:rsid w:val="00095BD4"/>
    <w:rsid w:val="00095D43"/>
    <w:rsid w:val="0009608B"/>
    <w:rsid w:val="0009624C"/>
    <w:rsid w:val="000962F6"/>
    <w:rsid w:val="00096417"/>
    <w:rsid w:val="0009681E"/>
    <w:rsid w:val="00096861"/>
    <w:rsid w:val="00096AF4"/>
    <w:rsid w:val="00096BD6"/>
    <w:rsid w:val="00096C4E"/>
    <w:rsid w:val="000973C7"/>
    <w:rsid w:val="00097428"/>
    <w:rsid w:val="00097439"/>
    <w:rsid w:val="00097951"/>
    <w:rsid w:val="00097A05"/>
    <w:rsid w:val="00097ED0"/>
    <w:rsid w:val="000A0658"/>
    <w:rsid w:val="000A0661"/>
    <w:rsid w:val="000A0836"/>
    <w:rsid w:val="000A0C0F"/>
    <w:rsid w:val="000A0CF6"/>
    <w:rsid w:val="000A0F14"/>
    <w:rsid w:val="000A1240"/>
    <w:rsid w:val="000A1C81"/>
    <w:rsid w:val="000A1D9D"/>
    <w:rsid w:val="000A1E3C"/>
    <w:rsid w:val="000A20FB"/>
    <w:rsid w:val="000A2198"/>
    <w:rsid w:val="000A21CC"/>
    <w:rsid w:val="000A222B"/>
    <w:rsid w:val="000A229E"/>
    <w:rsid w:val="000A258E"/>
    <w:rsid w:val="000A2739"/>
    <w:rsid w:val="000A2781"/>
    <w:rsid w:val="000A28B3"/>
    <w:rsid w:val="000A2CD8"/>
    <w:rsid w:val="000A2FB7"/>
    <w:rsid w:val="000A32A5"/>
    <w:rsid w:val="000A34C5"/>
    <w:rsid w:val="000A3522"/>
    <w:rsid w:val="000A375D"/>
    <w:rsid w:val="000A3781"/>
    <w:rsid w:val="000A3BAD"/>
    <w:rsid w:val="000A4103"/>
    <w:rsid w:val="000A41D3"/>
    <w:rsid w:val="000A44A8"/>
    <w:rsid w:val="000A45B2"/>
    <w:rsid w:val="000A462C"/>
    <w:rsid w:val="000A464A"/>
    <w:rsid w:val="000A4697"/>
    <w:rsid w:val="000A47E6"/>
    <w:rsid w:val="000A48C9"/>
    <w:rsid w:val="000A49C7"/>
    <w:rsid w:val="000A4A4F"/>
    <w:rsid w:val="000A4B23"/>
    <w:rsid w:val="000A4B70"/>
    <w:rsid w:val="000A4B91"/>
    <w:rsid w:val="000A4BDC"/>
    <w:rsid w:val="000A4DE5"/>
    <w:rsid w:val="000A5792"/>
    <w:rsid w:val="000A57E4"/>
    <w:rsid w:val="000A5E57"/>
    <w:rsid w:val="000A5E9D"/>
    <w:rsid w:val="000A605C"/>
    <w:rsid w:val="000A6106"/>
    <w:rsid w:val="000A6201"/>
    <w:rsid w:val="000A63B8"/>
    <w:rsid w:val="000A6440"/>
    <w:rsid w:val="000A66D8"/>
    <w:rsid w:val="000A678A"/>
    <w:rsid w:val="000A67B6"/>
    <w:rsid w:val="000A688C"/>
    <w:rsid w:val="000A6BB2"/>
    <w:rsid w:val="000A6F14"/>
    <w:rsid w:val="000A70C4"/>
    <w:rsid w:val="000A7587"/>
    <w:rsid w:val="000A76CA"/>
    <w:rsid w:val="000A7716"/>
    <w:rsid w:val="000A781E"/>
    <w:rsid w:val="000A79B1"/>
    <w:rsid w:val="000A7AD8"/>
    <w:rsid w:val="000A7EC5"/>
    <w:rsid w:val="000B0984"/>
    <w:rsid w:val="000B0B21"/>
    <w:rsid w:val="000B102C"/>
    <w:rsid w:val="000B109E"/>
    <w:rsid w:val="000B115B"/>
    <w:rsid w:val="000B11A4"/>
    <w:rsid w:val="000B135E"/>
    <w:rsid w:val="000B1701"/>
    <w:rsid w:val="000B1BBC"/>
    <w:rsid w:val="000B1C1E"/>
    <w:rsid w:val="000B1C70"/>
    <w:rsid w:val="000B1D67"/>
    <w:rsid w:val="000B1F96"/>
    <w:rsid w:val="000B2039"/>
    <w:rsid w:val="000B22BF"/>
    <w:rsid w:val="000B22C4"/>
    <w:rsid w:val="000B23A9"/>
    <w:rsid w:val="000B23CA"/>
    <w:rsid w:val="000B24B7"/>
    <w:rsid w:val="000B2879"/>
    <w:rsid w:val="000B2A98"/>
    <w:rsid w:val="000B2AC3"/>
    <w:rsid w:val="000B2D69"/>
    <w:rsid w:val="000B31BB"/>
    <w:rsid w:val="000B3385"/>
    <w:rsid w:val="000B33C3"/>
    <w:rsid w:val="000B33D5"/>
    <w:rsid w:val="000B3445"/>
    <w:rsid w:val="000B3475"/>
    <w:rsid w:val="000B35F0"/>
    <w:rsid w:val="000B362B"/>
    <w:rsid w:val="000B3728"/>
    <w:rsid w:val="000B3952"/>
    <w:rsid w:val="000B3971"/>
    <w:rsid w:val="000B3AFB"/>
    <w:rsid w:val="000B3B19"/>
    <w:rsid w:val="000B3F5B"/>
    <w:rsid w:val="000B3FF7"/>
    <w:rsid w:val="000B4125"/>
    <w:rsid w:val="000B416D"/>
    <w:rsid w:val="000B4210"/>
    <w:rsid w:val="000B4276"/>
    <w:rsid w:val="000B42F8"/>
    <w:rsid w:val="000B43CC"/>
    <w:rsid w:val="000B4521"/>
    <w:rsid w:val="000B4746"/>
    <w:rsid w:val="000B499E"/>
    <w:rsid w:val="000B4B5C"/>
    <w:rsid w:val="000B4B9F"/>
    <w:rsid w:val="000B4C82"/>
    <w:rsid w:val="000B503A"/>
    <w:rsid w:val="000B53B4"/>
    <w:rsid w:val="000B590A"/>
    <w:rsid w:val="000B6474"/>
    <w:rsid w:val="000B64BB"/>
    <w:rsid w:val="000B68C8"/>
    <w:rsid w:val="000B6A70"/>
    <w:rsid w:val="000B6AF5"/>
    <w:rsid w:val="000B6BB4"/>
    <w:rsid w:val="000B71AF"/>
    <w:rsid w:val="000B73AB"/>
    <w:rsid w:val="000B780E"/>
    <w:rsid w:val="000B7917"/>
    <w:rsid w:val="000B7B1F"/>
    <w:rsid w:val="000B7DEC"/>
    <w:rsid w:val="000C0011"/>
    <w:rsid w:val="000C0030"/>
    <w:rsid w:val="000C00E0"/>
    <w:rsid w:val="000C012C"/>
    <w:rsid w:val="000C0260"/>
    <w:rsid w:val="000C057C"/>
    <w:rsid w:val="000C0642"/>
    <w:rsid w:val="000C0A69"/>
    <w:rsid w:val="000C0CFA"/>
    <w:rsid w:val="000C0EB7"/>
    <w:rsid w:val="000C18BB"/>
    <w:rsid w:val="000C18E8"/>
    <w:rsid w:val="000C1B30"/>
    <w:rsid w:val="000C1B66"/>
    <w:rsid w:val="000C1FA9"/>
    <w:rsid w:val="000C26F7"/>
    <w:rsid w:val="000C2824"/>
    <w:rsid w:val="000C28DD"/>
    <w:rsid w:val="000C2AB4"/>
    <w:rsid w:val="000C2C72"/>
    <w:rsid w:val="000C2D50"/>
    <w:rsid w:val="000C2F81"/>
    <w:rsid w:val="000C2FD0"/>
    <w:rsid w:val="000C32A6"/>
    <w:rsid w:val="000C33DB"/>
    <w:rsid w:val="000C36EB"/>
    <w:rsid w:val="000C3907"/>
    <w:rsid w:val="000C3AA1"/>
    <w:rsid w:val="000C3D79"/>
    <w:rsid w:val="000C4091"/>
    <w:rsid w:val="000C41B1"/>
    <w:rsid w:val="000C48B5"/>
    <w:rsid w:val="000C48EC"/>
    <w:rsid w:val="000C4B0D"/>
    <w:rsid w:val="000C4DAC"/>
    <w:rsid w:val="000C58FA"/>
    <w:rsid w:val="000C5BD5"/>
    <w:rsid w:val="000C5E23"/>
    <w:rsid w:val="000C5E45"/>
    <w:rsid w:val="000C603A"/>
    <w:rsid w:val="000C65AF"/>
    <w:rsid w:val="000C66B8"/>
    <w:rsid w:val="000C692C"/>
    <w:rsid w:val="000C6A38"/>
    <w:rsid w:val="000C6C05"/>
    <w:rsid w:val="000C6CCE"/>
    <w:rsid w:val="000C70ED"/>
    <w:rsid w:val="000C72EC"/>
    <w:rsid w:val="000C74E1"/>
    <w:rsid w:val="000C7D60"/>
    <w:rsid w:val="000C7EBF"/>
    <w:rsid w:val="000C7FE2"/>
    <w:rsid w:val="000C7FED"/>
    <w:rsid w:val="000D04E4"/>
    <w:rsid w:val="000D0958"/>
    <w:rsid w:val="000D0B14"/>
    <w:rsid w:val="000D0CF8"/>
    <w:rsid w:val="000D0FBB"/>
    <w:rsid w:val="000D16F8"/>
    <w:rsid w:val="000D1860"/>
    <w:rsid w:val="000D1A2B"/>
    <w:rsid w:val="000D1B9E"/>
    <w:rsid w:val="000D214F"/>
    <w:rsid w:val="000D2352"/>
    <w:rsid w:val="000D24D3"/>
    <w:rsid w:val="000D260B"/>
    <w:rsid w:val="000D283D"/>
    <w:rsid w:val="000D2BEC"/>
    <w:rsid w:val="000D2C0E"/>
    <w:rsid w:val="000D2C39"/>
    <w:rsid w:val="000D2D09"/>
    <w:rsid w:val="000D3E57"/>
    <w:rsid w:val="000D3EDF"/>
    <w:rsid w:val="000D3EFB"/>
    <w:rsid w:val="000D3FFB"/>
    <w:rsid w:val="000D400E"/>
    <w:rsid w:val="000D401B"/>
    <w:rsid w:val="000D40C7"/>
    <w:rsid w:val="000D44DB"/>
    <w:rsid w:val="000D4607"/>
    <w:rsid w:val="000D4F9A"/>
    <w:rsid w:val="000D4FDB"/>
    <w:rsid w:val="000D51C9"/>
    <w:rsid w:val="000D5312"/>
    <w:rsid w:val="000D57C6"/>
    <w:rsid w:val="000D598C"/>
    <w:rsid w:val="000D5BD9"/>
    <w:rsid w:val="000D5D08"/>
    <w:rsid w:val="000D5F5B"/>
    <w:rsid w:val="000D63F0"/>
    <w:rsid w:val="000D6403"/>
    <w:rsid w:val="000D6773"/>
    <w:rsid w:val="000D6A91"/>
    <w:rsid w:val="000D6FA9"/>
    <w:rsid w:val="000D752A"/>
    <w:rsid w:val="000D760B"/>
    <w:rsid w:val="000D7A28"/>
    <w:rsid w:val="000D7B81"/>
    <w:rsid w:val="000D7DB9"/>
    <w:rsid w:val="000D7E40"/>
    <w:rsid w:val="000D7FF7"/>
    <w:rsid w:val="000E03C8"/>
    <w:rsid w:val="000E04B8"/>
    <w:rsid w:val="000E0AED"/>
    <w:rsid w:val="000E0AEF"/>
    <w:rsid w:val="000E0B49"/>
    <w:rsid w:val="000E0D97"/>
    <w:rsid w:val="000E135A"/>
    <w:rsid w:val="000E14D5"/>
    <w:rsid w:val="000E1886"/>
    <w:rsid w:val="000E1B1C"/>
    <w:rsid w:val="000E1B39"/>
    <w:rsid w:val="000E1D00"/>
    <w:rsid w:val="000E210D"/>
    <w:rsid w:val="000E22E2"/>
    <w:rsid w:val="000E2362"/>
    <w:rsid w:val="000E2401"/>
    <w:rsid w:val="000E2641"/>
    <w:rsid w:val="000E265A"/>
    <w:rsid w:val="000E2982"/>
    <w:rsid w:val="000E2C1F"/>
    <w:rsid w:val="000E2CEA"/>
    <w:rsid w:val="000E2D7C"/>
    <w:rsid w:val="000E2F66"/>
    <w:rsid w:val="000E3312"/>
    <w:rsid w:val="000E354B"/>
    <w:rsid w:val="000E369C"/>
    <w:rsid w:val="000E39A7"/>
    <w:rsid w:val="000E4213"/>
    <w:rsid w:val="000E467F"/>
    <w:rsid w:val="000E4702"/>
    <w:rsid w:val="000E4D4B"/>
    <w:rsid w:val="000E4F58"/>
    <w:rsid w:val="000E51AC"/>
    <w:rsid w:val="000E5309"/>
    <w:rsid w:val="000E56A9"/>
    <w:rsid w:val="000E5961"/>
    <w:rsid w:val="000E5980"/>
    <w:rsid w:val="000E5B8C"/>
    <w:rsid w:val="000E5FFF"/>
    <w:rsid w:val="000E6394"/>
    <w:rsid w:val="000E6480"/>
    <w:rsid w:val="000E6687"/>
    <w:rsid w:val="000E688F"/>
    <w:rsid w:val="000E69BB"/>
    <w:rsid w:val="000E6A6F"/>
    <w:rsid w:val="000E6DA2"/>
    <w:rsid w:val="000E6E62"/>
    <w:rsid w:val="000E7024"/>
    <w:rsid w:val="000E7318"/>
    <w:rsid w:val="000E750B"/>
    <w:rsid w:val="000E76BE"/>
    <w:rsid w:val="000E76C2"/>
    <w:rsid w:val="000E7735"/>
    <w:rsid w:val="000E78BF"/>
    <w:rsid w:val="000E790E"/>
    <w:rsid w:val="000E7B87"/>
    <w:rsid w:val="000E7BE2"/>
    <w:rsid w:val="000E7D60"/>
    <w:rsid w:val="000E7DFC"/>
    <w:rsid w:val="000F015B"/>
    <w:rsid w:val="000F03E1"/>
    <w:rsid w:val="000F0787"/>
    <w:rsid w:val="000F0792"/>
    <w:rsid w:val="000F07CA"/>
    <w:rsid w:val="000F0C7B"/>
    <w:rsid w:val="000F0F58"/>
    <w:rsid w:val="000F0F79"/>
    <w:rsid w:val="000F0FFB"/>
    <w:rsid w:val="000F1398"/>
    <w:rsid w:val="000F164F"/>
    <w:rsid w:val="000F1829"/>
    <w:rsid w:val="000F1996"/>
    <w:rsid w:val="000F199D"/>
    <w:rsid w:val="000F1B79"/>
    <w:rsid w:val="000F1BD9"/>
    <w:rsid w:val="000F1DE5"/>
    <w:rsid w:val="000F1EB0"/>
    <w:rsid w:val="000F1F21"/>
    <w:rsid w:val="000F2346"/>
    <w:rsid w:val="000F246C"/>
    <w:rsid w:val="000F2E14"/>
    <w:rsid w:val="000F3034"/>
    <w:rsid w:val="000F327C"/>
    <w:rsid w:val="000F33BC"/>
    <w:rsid w:val="000F35FD"/>
    <w:rsid w:val="000F3849"/>
    <w:rsid w:val="000F3B84"/>
    <w:rsid w:val="000F3C9D"/>
    <w:rsid w:val="000F3EE1"/>
    <w:rsid w:val="000F43F0"/>
    <w:rsid w:val="000F449D"/>
    <w:rsid w:val="000F45E2"/>
    <w:rsid w:val="000F4868"/>
    <w:rsid w:val="000F4E15"/>
    <w:rsid w:val="000F4E5D"/>
    <w:rsid w:val="000F5476"/>
    <w:rsid w:val="000F5940"/>
    <w:rsid w:val="000F5A15"/>
    <w:rsid w:val="000F5A34"/>
    <w:rsid w:val="000F5F7E"/>
    <w:rsid w:val="000F5FAD"/>
    <w:rsid w:val="000F6256"/>
    <w:rsid w:val="000F62B2"/>
    <w:rsid w:val="000F6314"/>
    <w:rsid w:val="000F645F"/>
    <w:rsid w:val="000F653B"/>
    <w:rsid w:val="000F65A9"/>
    <w:rsid w:val="000F67C9"/>
    <w:rsid w:val="000F6841"/>
    <w:rsid w:val="000F688B"/>
    <w:rsid w:val="000F6CF6"/>
    <w:rsid w:val="000F6E72"/>
    <w:rsid w:val="000F6ECD"/>
    <w:rsid w:val="000F703D"/>
    <w:rsid w:val="000F7074"/>
    <w:rsid w:val="000F72E4"/>
    <w:rsid w:val="000F750D"/>
    <w:rsid w:val="000F7637"/>
    <w:rsid w:val="000F76F4"/>
    <w:rsid w:val="000F78A6"/>
    <w:rsid w:val="000F7A96"/>
    <w:rsid w:val="000F7C53"/>
    <w:rsid w:val="000F7D3C"/>
    <w:rsid w:val="000F7DCD"/>
    <w:rsid w:val="000F7FB5"/>
    <w:rsid w:val="00100208"/>
    <w:rsid w:val="001008F3"/>
    <w:rsid w:val="0010090D"/>
    <w:rsid w:val="00100BB9"/>
    <w:rsid w:val="00100E55"/>
    <w:rsid w:val="001012C0"/>
    <w:rsid w:val="00101408"/>
    <w:rsid w:val="0010146E"/>
    <w:rsid w:val="00101964"/>
    <w:rsid w:val="001019DA"/>
    <w:rsid w:val="00101AE2"/>
    <w:rsid w:val="00101BC5"/>
    <w:rsid w:val="00101EF1"/>
    <w:rsid w:val="0010210C"/>
    <w:rsid w:val="00102222"/>
    <w:rsid w:val="00102480"/>
    <w:rsid w:val="00102864"/>
    <w:rsid w:val="00102BD3"/>
    <w:rsid w:val="00102E51"/>
    <w:rsid w:val="00102F96"/>
    <w:rsid w:val="00103025"/>
    <w:rsid w:val="00103151"/>
    <w:rsid w:val="00103262"/>
    <w:rsid w:val="001032E0"/>
    <w:rsid w:val="00103780"/>
    <w:rsid w:val="001037C9"/>
    <w:rsid w:val="00103858"/>
    <w:rsid w:val="001038FE"/>
    <w:rsid w:val="00103BB4"/>
    <w:rsid w:val="00103BC4"/>
    <w:rsid w:val="00103DCC"/>
    <w:rsid w:val="00104028"/>
    <w:rsid w:val="0010422A"/>
    <w:rsid w:val="0010426D"/>
    <w:rsid w:val="00104304"/>
    <w:rsid w:val="00104341"/>
    <w:rsid w:val="0010434C"/>
    <w:rsid w:val="001043A0"/>
    <w:rsid w:val="00104533"/>
    <w:rsid w:val="00104565"/>
    <w:rsid w:val="00104A7C"/>
    <w:rsid w:val="00104AA6"/>
    <w:rsid w:val="00104ABD"/>
    <w:rsid w:val="00104F79"/>
    <w:rsid w:val="00104F7D"/>
    <w:rsid w:val="0010531E"/>
    <w:rsid w:val="001053C3"/>
    <w:rsid w:val="001054A5"/>
    <w:rsid w:val="001056A6"/>
    <w:rsid w:val="001056CE"/>
    <w:rsid w:val="001057BA"/>
    <w:rsid w:val="00105885"/>
    <w:rsid w:val="001058CD"/>
    <w:rsid w:val="00105B08"/>
    <w:rsid w:val="00105DE5"/>
    <w:rsid w:val="00105DF3"/>
    <w:rsid w:val="00106022"/>
    <w:rsid w:val="0010608F"/>
    <w:rsid w:val="0010616A"/>
    <w:rsid w:val="001064F2"/>
    <w:rsid w:val="00106530"/>
    <w:rsid w:val="00106555"/>
    <w:rsid w:val="00106BC3"/>
    <w:rsid w:val="001070FC"/>
    <w:rsid w:val="00107283"/>
    <w:rsid w:val="00107334"/>
    <w:rsid w:val="0010755C"/>
    <w:rsid w:val="001075DA"/>
    <w:rsid w:val="0010768B"/>
    <w:rsid w:val="0010786B"/>
    <w:rsid w:val="00107AA8"/>
    <w:rsid w:val="00107AF4"/>
    <w:rsid w:val="00107CD0"/>
    <w:rsid w:val="00107D50"/>
    <w:rsid w:val="00107D58"/>
    <w:rsid w:val="00107E6D"/>
    <w:rsid w:val="00107E87"/>
    <w:rsid w:val="00110031"/>
    <w:rsid w:val="00110182"/>
    <w:rsid w:val="00110245"/>
    <w:rsid w:val="001103B6"/>
    <w:rsid w:val="001106F3"/>
    <w:rsid w:val="001108BE"/>
    <w:rsid w:val="00110A40"/>
    <w:rsid w:val="00110B65"/>
    <w:rsid w:val="00110E8F"/>
    <w:rsid w:val="00110EDA"/>
    <w:rsid w:val="001113B2"/>
    <w:rsid w:val="00111463"/>
    <w:rsid w:val="00111531"/>
    <w:rsid w:val="001116E2"/>
    <w:rsid w:val="001118D1"/>
    <w:rsid w:val="0011199F"/>
    <w:rsid w:val="00111C0C"/>
    <w:rsid w:val="00111CD1"/>
    <w:rsid w:val="00112080"/>
    <w:rsid w:val="001123C8"/>
    <w:rsid w:val="00112511"/>
    <w:rsid w:val="0011257D"/>
    <w:rsid w:val="0011265E"/>
    <w:rsid w:val="00112869"/>
    <w:rsid w:val="0011299C"/>
    <w:rsid w:val="00112D4C"/>
    <w:rsid w:val="00112E58"/>
    <w:rsid w:val="00113160"/>
    <w:rsid w:val="001132D7"/>
    <w:rsid w:val="00113374"/>
    <w:rsid w:val="0011396D"/>
    <w:rsid w:val="00113A96"/>
    <w:rsid w:val="00113DAA"/>
    <w:rsid w:val="00113FF0"/>
    <w:rsid w:val="0011403D"/>
    <w:rsid w:val="00114066"/>
    <w:rsid w:val="001141A3"/>
    <w:rsid w:val="001141AE"/>
    <w:rsid w:val="001141EA"/>
    <w:rsid w:val="001141FE"/>
    <w:rsid w:val="00114345"/>
    <w:rsid w:val="0011435B"/>
    <w:rsid w:val="00114406"/>
    <w:rsid w:val="00114459"/>
    <w:rsid w:val="0011497A"/>
    <w:rsid w:val="00114B11"/>
    <w:rsid w:val="00114B8A"/>
    <w:rsid w:val="00114C30"/>
    <w:rsid w:val="00114FBB"/>
    <w:rsid w:val="001150E1"/>
    <w:rsid w:val="00115708"/>
    <w:rsid w:val="00115730"/>
    <w:rsid w:val="00115852"/>
    <w:rsid w:val="00115853"/>
    <w:rsid w:val="0011585D"/>
    <w:rsid w:val="00115AAE"/>
    <w:rsid w:val="00115C3A"/>
    <w:rsid w:val="00115CEE"/>
    <w:rsid w:val="00115D0A"/>
    <w:rsid w:val="00115FE5"/>
    <w:rsid w:val="00116045"/>
    <w:rsid w:val="00116605"/>
    <w:rsid w:val="001166A2"/>
    <w:rsid w:val="001167B3"/>
    <w:rsid w:val="00116B68"/>
    <w:rsid w:val="00116E2B"/>
    <w:rsid w:val="0011701A"/>
    <w:rsid w:val="00117134"/>
    <w:rsid w:val="0011746B"/>
    <w:rsid w:val="0011786D"/>
    <w:rsid w:val="001178D8"/>
    <w:rsid w:val="0011797A"/>
    <w:rsid w:val="001179B7"/>
    <w:rsid w:val="00117AA1"/>
    <w:rsid w:val="00117DC6"/>
    <w:rsid w:val="00117E0F"/>
    <w:rsid w:val="00117EB5"/>
    <w:rsid w:val="00120089"/>
    <w:rsid w:val="00120513"/>
    <w:rsid w:val="00120645"/>
    <w:rsid w:val="00120652"/>
    <w:rsid w:val="001206AD"/>
    <w:rsid w:val="001206FE"/>
    <w:rsid w:val="001206FF"/>
    <w:rsid w:val="00120AEB"/>
    <w:rsid w:val="00120C6E"/>
    <w:rsid w:val="00120DF7"/>
    <w:rsid w:val="0012110F"/>
    <w:rsid w:val="0012162A"/>
    <w:rsid w:val="00121B5A"/>
    <w:rsid w:val="00121F3A"/>
    <w:rsid w:val="0012220D"/>
    <w:rsid w:val="001222CA"/>
    <w:rsid w:val="00122421"/>
    <w:rsid w:val="0012257F"/>
    <w:rsid w:val="00122601"/>
    <w:rsid w:val="001226B6"/>
    <w:rsid w:val="001228E7"/>
    <w:rsid w:val="0012293D"/>
    <w:rsid w:val="00122A16"/>
    <w:rsid w:val="00122AB4"/>
    <w:rsid w:val="00122BC6"/>
    <w:rsid w:val="001232B7"/>
    <w:rsid w:val="00123313"/>
    <w:rsid w:val="001233B9"/>
    <w:rsid w:val="001236DD"/>
    <w:rsid w:val="00123835"/>
    <w:rsid w:val="00123B9A"/>
    <w:rsid w:val="00123D62"/>
    <w:rsid w:val="00123DA7"/>
    <w:rsid w:val="00123E7B"/>
    <w:rsid w:val="00123E89"/>
    <w:rsid w:val="00123FDD"/>
    <w:rsid w:val="001240C7"/>
    <w:rsid w:val="00124202"/>
    <w:rsid w:val="00124251"/>
    <w:rsid w:val="00124587"/>
    <w:rsid w:val="0012485E"/>
    <w:rsid w:val="0012492C"/>
    <w:rsid w:val="00124B85"/>
    <w:rsid w:val="00124F59"/>
    <w:rsid w:val="00124FB9"/>
    <w:rsid w:val="001252D5"/>
    <w:rsid w:val="00125310"/>
    <w:rsid w:val="0012553C"/>
    <w:rsid w:val="00125A31"/>
    <w:rsid w:val="00125B78"/>
    <w:rsid w:val="00125E87"/>
    <w:rsid w:val="00125FB4"/>
    <w:rsid w:val="0012613C"/>
    <w:rsid w:val="001262B3"/>
    <w:rsid w:val="00126E21"/>
    <w:rsid w:val="0012734C"/>
    <w:rsid w:val="001273E0"/>
    <w:rsid w:val="001276C6"/>
    <w:rsid w:val="00127A4E"/>
    <w:rsid w:val="00127B22"/>
    <w:rsid w:val="00127D39"/>
    <w:rsid w:val="00127D69"/>
    <w:rsid w:val="001300EC"/>
    <w:rsid w:val="00130240"/>
    <w:rsid w:val="00130340"/>
    <w:rsid w:val="001304C7"/>
    <w:rsid w:val="00130617"/>
    <w:rsid w:val="00130769"/>
    <w:rsid w:val="0013087E"/>
    <w:rsid w:val="00130D1C"/>
    <w:rsid w:val="001310E7"/>
    <w:rsid w:val="001311CE"/>
    <w:rsid w:val="0013120C"/>
    <w:rsid w:val="0013152E"/>
    <w:rsid w:val="0013156C"/>
    <w:rsid w:val="00131845"/>
    <w:rsid w:val="001318DA"/>
    <w:rsid w:val="00131927"/>
    <w:rsid w:val="00131F8F"/>
    <w:rsid w:val="00132204"/>
    <w:rsid w:val="00132463"/>
    <w:rsid w:val="00132565"/>
    <w:rsid w:val="0013277A"/>
    <w:rsid w:val="001328DC"/>
    <w:rsid w:val="0013319F"/>
    <w:rsid w:val="001331B5"/>
    <w:rsid w:val="00133358"/>
    <w:rsid w:val="0013341C"/>
    <w:rsid w:val="0013341E"/>
    <w:rsid w:val="001334D4"/>
    <w:rsid w:val="001335B4"/>
    <w:rsid w:val="0013378F"/>
    <w:rsid w:val="001339FF"/>
    <w:rsid w:val="00133B46"/>
    <w:rsid w:val="00133B91"/>
    <w:rsid w:val="00133D18"/>
    <w:rsid w:val="00134365"/>
    <w:rsid w:val="0013477C"/>
    <w:rsid w:val="0013482F"/>
    <w:rsid w:val="001349CB"/>
    <w:rsid w:val="00134B27"/>
    <w:rsid w:val="00134E2B"/>
    <w:rsid w:val="00134ECC"/>
    <w:rsid w:val="001350BF"/>
    <w:rsid w:val="00135252"/>
    <w:rsid w:val="0013525C"/>
    <w:rsid w:val="00135400"/>
    <w:rsid w:val="00135554"/>
    <w:rsid w:val="0013588A"/>
    <w:rsid w:val="0013588C"/>
    <w:rsid w:val="00135B6A"/>
    <w:rsid w:val="00135FB5"/>
    <w:rsid w:val="001363AC"/>
    <w:rsid w:val="00136658"/>
    <w:rsid w:val="00136AD5"/>
    <w:rsid w:val="00136BD9"/>
    <w:rsid w:val="00136C0A"/>
    <w:rsid w:val="00136D6D"/>
    <w:rsid w:val="00136ED8"/>
    <w:rsid w:val="001371A1"/>
    <w:rsid w:val="00137436"/>
    <w:rsid w:val="0013769B"/>
    <w:rsid w:val="001376C5"/>
    <w:rsid w:val="001376D1"/>
    <w:rsid w:val="0013771D"/>
    <w:rsid w:val="00137753"/>
    <w:rsid w:val="00137A2D"/>
    <w:rsid w:val="00137B0A"/>
    <w:rsid w:val="00137ED5"/>
    <w:rsid w:val="00137F71"/>
    <w:rsid w:val="001402F3"/>
    <w:rsid w:val="0014037F"/>
    <w:rsid w:val="001404E7"/>
    <w:rsid w:val="001405CF"/>
    <w:rsid w:val="00140633"/>
    <w:rsid w:val="0014078C"/>
    <w:rsid w:val="0014100A"/>
    <w:rsid w:val="00141024"/>
    <w:rsid w:val="00141080"/>
    <w:rsid w:val="001413E3"/>
    <w:rsid w:val="001415DD"/>
    <w:rsid w:val="00141825"/>
    <w:rsid w:val="00141976"/>
    <w:rsid w:val="001419B3"/>
    <w:rsid w:val="00141B2D"/>
    <w:rsid w:val="00141E0E"/>
    <w:rsid w:val="001420A6"/>
    <w:rsid w:val="001421EB"/>
    <w:rsid w:val="001427D5"/>
    <w:rsid w:val="00142855"/>
    <w:rsid w:val="001428D9"/>
    <w:rsid w:val="001429E2"/>
    <w:rsid w:val="001429E9"/>
    <w:rsid w:val="00142AFF"/>
    <w:rsid w:val="00142B1C"/>
    <w:rsid w:val="00142DE2"/>
    <w:rsid w:val="001434CB"/>
    <w:rsid w:val="00143751"/>
    <w:rsid w:val="00143780"/>
    <w:rsid w:val="0014379E"/>
    <w:rsid w:val="001437C2"/>
    <w:rsid w:val="00143B3A"/>
    <w:rsid w:val="00143B71"/>
    <w:rsid w:val="00143D11"/>
    <w:rsid w:val="00143F46"/>
    <w:rsid w:val="001441AC"/>
    <w:rsid w:val="0014439D"/>
    <w:rsid w:val="001443EC"/>
    <w:rsid w:val="001446AA"/>
    <w:rsid w:val="00144899"/>
    <w:rsid w:val="00144923"/>
    <w:rsid w:val="00144F04"/>
    <w:rsid w:val="00144F23"/>
    <w:rsid w:val="00145080"/>
    <w:rsid w:val="001453F9"/>
    <w:rsid w:val="0014547C"/>
    <w:rsid w:val="00145572"/>
    <w:rsid w:val="00145595"/>
    <w:rsid w:val="00145836"/>
    <w:rsid w:val="001459B3"/>
    <w:rsid w:val="00145B83"/>
    <w:rsid w:val="00145F16"/>
    <w:rsid w:val="00145F33"/>
    <w:rsid w:val="00145F53"/>
    <w:rsid w:val="001461F3"/>
    <w:rsid w:val="001465A9"/>
    <w:rsid w:val="001467BE"/>
    <w:rsid w:val="001469C0"/>
    <w:rsid w:val="00146F9F"/>
    <w:rsid w:val="00146FAB"/>
    <w:rsid w:val="001472E6"/>
    <w:rsid w:val="001472EE"/>
    <w:rsid w:val="001473AE"/>
    <w:rsid w:val="0014759F"/>
    <w:rsid w:val="00147A40"/>
    <w:rsid w:val="00147D98"/>
    <w:rsid w:val="00147FFE"/>
    <w:rsid w:val="001502BF"/>
    <w:rsid w:val="00150348"/>
    <w:rsid w:val="0015062F"/>
    <w:rsid w:val="001507A0"/>
    <w:rsid w:val="00150E46"/>
    <w:rsid w:val="001511C5"/>
    <w:rsid w:val="00151844"/>
    <w:rsid w:val="001519AC"/>
    <w:rsid w:val="00151AA8"/>
    <w:rsid w:val="0015200D"/>
    <w:rsid w:val="0015209D"/>
    <w:rsid w:val="001526A8"/>
    <w:rsid w:val="001528BD"/>
    <w:rsid w:val="00152937"/>
    <w:rsid w:val="001529BD"/>
    <w:rsid w:val="00152BEC"/>
    <w:rsid w:val="00152C90"/>
    <w:rsid w:val="00152CFB"/>
    <w:rsid w:val="00152F6E"/>
    <w:rsid w:val="00152F91"/>
    <w:rsid w:val="00153141"/>
    <w:rsid w:val="00153382"/>
    <w:rsid w:val="0015344C"/>
    <w:rsid w:val="001535BA"/>
    <w:rsid w:val="001538ED"/>
    <w:rsid w:val="00153A5B"/>
    <w:rsid w:val="00153B83"/>
    <w:rsid w:val="00153D60"/>
    <w:rsid w:val="00153E18"/>
    <w:rsid w:val="001541E1"/>
    <w:rsid w:val="001541ED"/>
    <w:rsid w:val="00154271"/>
    <w:rsid w:val="001544CA"/>
    <w:rsid w:val="00154A67"/>
    <w:rsid w:val="00154C6C"/>
    <w:rsid w:val="00154DDA"/>
    <w:rsid w:val="00154F64"/>
    <w:rsid w:val="0015512D"/>
    <w:rsid w:val="00155168"/>
    <w:rsid w:val="001551E0"/>
    <w:rsid w:val="001553F3"/>
    <w:rsid w:val="00155410"/>
    <w:rsid w:val="00155A81"/>
    <w:rsid w:val="00155C55"/>
    <w:rsid w:val="00155C97"/>
    <w:rsid w:val="00155DDF"/>
    <w:rsid w:val="00155E14"/>
    <w:rsid w:val="0015627D"/>
    <w:rsid w:val="0015663B"/>
    <w:rsid w:val="001566B4"/>
    <w:rsid w:val="00156783"/>
    <w:rsid w:val="001569FF"/>
    <w:rsid w:val="00156D9E"/>
    <w:rsid w:val="001570AF"/>
    <w:rsid w:val="00157306"/>
    <w:rsid w:val="0015746B"/>
    <w:rsid w:val="0015747C"/>
    <w:rsid w:val="00157728"/>
    <w:rsid w:val="00157911"/>
    <w:rsid w:val="001579B5"/>
    <w:rsid w:val="00157EDC"/>
    <w:rsid w:val="00157F1A"/>
    <w:rsid w:val="00157FD9"/>
    <w:rsid w:val="00157FEB"/>
    <w:rsid w:val="00160672"/>
    <w:rsid w:val="001610D1"/>
    <w:rsid w:val="001610D9"/>
    <w:rsid w:val="001610EE"/>
    <w:rsid w:val="0016114F"/>
    <w:rsid w:val="00161200"/>
    <w:rsid w:val="0016132A"/>
    <w:rsid w:val="00161450"/>
    <w:rsid w:val="001614C5"/>
    <w:rsid w:val="0016173F"/>
    <w:rsid w:val="0016187A"/>
    <w:rsid w:val="00161A57"/>
    <w:rsid w:val="001622AC"/>
    <w:rsid w:val="001622C7"/>
    <w:rsid w:val="00162483"/>
    <w:rsid w:val="001625DB"/>
    <w:rsid w:val="0016288F"/>
    <w:rsid w:val="001628AC"/>
    <w:rsid w:val="00162A8D"/>
    <w:rsid w:val="00162C5C"/>
    <w:rsid w:val="00162C71"/>
    <w:rsid w:val="00162F6F"/>
    <w:rsid w:val="00163089"/>
    <w:rsid w:val="00163704"/>
    <w:rsid w:val="001638C0"/>
    <w:rsid w:val="00163AE3"/>
    <w:rsid w:val="00163BA9"/>
    <w:rsid w:val="00163F6A"/>
    <w:rsid w:val="00163F73"/>
    <w:rsid w:val="0016421A"/>
    <w:rsid w:val="00164463"/>
    <w:rsid w:val="001646C6"/>
    <w:rsid w:val="001648C4"/>
    <w:rsid w:val="00164BBA"/>
    <w:rsid w:val="00164C0E"/>
    <w:rsid w:val="00164C5D"/>
    <w:rsid w:val="00164C63"/>
    <w:rsid w:val="00165306"/>
    <w:rsid w:val="0016537E"/>
    <w:rsid w:val="00165620"/>
    <w:rsid w:val="00165712"/>
    <w:rsid w:val="001658AD"/>
    <w:rsid w:val="00165FC5"/>
    <w:rsid w:val="0016607D"/>
    <w:rsid w:val="0016608C"/>
    <w:rsid w:val="0016636E"/>
    <w:rsid w:val="00166496"/>
    <w:rsid w:val="00166852"/>
    <w:rsid w:val="00166898"/>
    <w:rsid w:val="00166C05"/>
    <w:rsid w:val="00166D1F"/>
    <w:rsid w:val="00166E11"/>
    <w:rsid w:val="0016712D"/>
    <w:rsid w:val="00167159"/>
    <w:rsid w:val="001673A6"/>
    <w:rsid w:val="00167504"/>
    <w:rsid w:val="001677EF"/>
    <w:rsid w:val="001679B1"/>
    <w:rsid w:val="001679CD"/>
    <w:rsid w:val="00167B6F"/>
    <w:rsid w:val="00167F3C"/>
    <w:rsid w:val="00167FBE"/>
    <w:rsid w:val="00170147"/>
    <w:rsid w:val="001701C1"/>
    <w:rsid w:val="00170218"/>
    <w:rsid w:val="00170260"/>
    <w:rsid w:val="0017052F"/>
    <w:rsid w:val="0017063D"/>
    <w:rsid w:val="001709D6"/>
    <w:rsid w:val="00170CA1"/>
    <w:rsid w:val="00170D97"/>
    <w:rsid w:val="00170DD3"/>
    <w:rsid w:val="0017106A"/>
    <w:rsid w:val="001710B1"/>
    <w:rsid w:val="0017121F"/>
    <w:rsid w:val="001712AB"/>
    <w:rsid w:val="0017137A"/>
    <w:rsid w:val="00171412"/>
    <w:rsid w:val="00171748"/>
    <w:rsid w:val="00171969"/>
    <w:rsid w:val="00171A64"/>
    <w:rsid w:val="00171B0C"/>
    <w:rsid w:val="00171D53"/>
    <w:rsid w:val="00171DEF"/>
    <w:rsid w:val="00171E46"/>
    <w:rsid w:val="00171EF3"/>
    <w:rsid w:val="00172118"/>
    <w:rsid w:val="00172340"/>
    <w:rsid w:val="001726A1"/>
    <w:rsid w:val="0017278B"/>
    <w:rsid w:val="00172C1C"/>
    <w:rsid w:val="00172CD9"/>
    <w:rsid w:val="00172D97"/>
    <w:rsid w:val="00173025"/>
    <w:rsid w:val="00173057"/>
    <w:rsid w:val="001730B3"/>
    <w:rsid w:val="00173175"/>
    <w:rsid w:val="00173A67"/>
    <w:rsid w:val="00173BE5"/>
    <w:rsid w:val="00173D69"/>
    <w:rsid w:val="00173E75"/>
    <w:rsid w:val="0017426D"/>
    <w:rsid w:val="001742B0"/>
    <w:rsid w:val="0017447F"/>
    <w:rsid w:val="0017454A"/>
    <w:rsid w:val="001745B1"/>
    <w:rsid w:val="001745FE"/>
    <w:rsid w:val="001748C1"/>
    <w:rsid w:val="001749CB"/>
    <w:rsid w:val="00174B15"/>
    <w:rsid w:val="00174D6A"/>
    <w:rsid w:val="00174F1A"/>
    <w:rsid w:val="00175084"/>
    <w:rsid w:val="001750B3"/>
    <w:rsid w:val="001750C7"/>
    <w:rsid w:val="001752FC"/>
    <w:rsid w:val="00175B84"/>
    <w:rsid w:val="00175E81"/>
    <w:rsid w:val="00175F38"/>
    <w:rsid w:val="00176069"/>
    <w:rsid w:val="001760F3"/>
    <w:rsid w:val="001764D8"/>
    <w:rsid w:val="001765C3"/>
    <w:rsid w:val="0017682B"/>
    <w:rsid w:val="001768AA"/>
    <w:rsid w:val="00176A2E"/>
    <w:rsid w:val="00176B0A"/>
    <w:rsid w:val="00176BD6"/>
    <w:rsid w:val="001775E6"/>
    <w:rsid w:val="00177705"/>
    <w:rsid w:val="00177863"/>
    <w:rsid w:val="00177A74"/>
    <w:rsid w:val="00177B49"/>
    <w:rsid w:val="00177C5E"/>
    <w:rsid w:val="00180104"/>
    <w:rsid w:val="00180121"/>
    <w:rsid w:val="001804D1"/>
    <w:rsid w:val="00180580"/>
    <w:rsid w:val="00180624"/>
    <w:rsid w:val="001806EB"/>
    <w:rsid w:val="00180754"/>
    <w:rsid w:val="0018090B"/>
    <w:rsid w:val="00180BC3"/>
    <w:rsid w:val="00180C18"/>
    <w:rsid w:val="00180E35"/>
    <w:rsid w:val="0018111E"/>
    <w:rsid w:val="001815AE"/>
    <w:rsid w:val="001816DA"/>
    <w:rsid w:val="001818F4"/>
    <w:rsid w:val="00181905"/>
    <w:rsid w:val="00181926"/>
    <w:rsid w:val="001819AD"/>
    <w:rsid w:val="00181E13"/>
    <w:rsid w:val="00181EFF"/>
    <w:rsid w:val="00181F07"/>
    <w:rsid w:val="00181F15"/>
    <w:rsid w:val="001820C7"/>
    <w:rsid w:val="001826D2"/>
    <w:rsid w:val="001826F4"/>
    <w:rsid w:val="001827C0"/>
    <w:rsid w:val="00182FCE"/>
    <w:rsid w:val="00182FE5"/>
    <w:rsid w:val="00183075"/>
    <w:rsid w:val="001830C4"/>
    <w:rsid w:val="00183198"/>
    <w:rsid w:val="001832C6"/>
    <w:rsid w:val="001833CF"/>
    <w:rsid w:val="0018394C"/>
    <w:rsid w:val="00183CAC"/>
    <w:rsid w:val="00183D74"/>
    <w:rsid w:val="00183DDA"/>
    <w:rsid w:val="00183E41"/>
    <w:rsid w:val="00183EF6"/>
    <w:rsid w:val="00183FCA"/>
    <w:rsid w:val="00183FD0"/>
    <w:rsid w:val="00184298"/>
    <w:rsid w:val="001842B6"/>
    <w:rsid w:val="0018464F"/>
    <w:rsid w:val="00184680"/>
    <w:rsid w:val="001847AE"/>
    <w:rsid w:val="001849A8"/>
    <w:rsid w:val="00184B74"/>
    <w:rsid w:val="00184B9A"/>
    <w:rsid w:val="00184CC8"/>
    <w:rsid w:val="00184F6A"/>
    <w:rsid w:val="0018518F"/>
    <w:rsid w:val="00185469"/>
    <w:rsid w:val="00185708"/>
    <w:rsid w:val="001858BF"/>
    <w:rsid w:val="00185E97"/>
    <w:rsid w:val="00185F77"/>
    <w:rsid w:val="00185F83"/>
    <w:rsid w:val="00186093"/>
    <w:rsid w:val="0018643A"/>
    <w:rsid w:val="00186C17"/>
    <w:rsid w:val="00186D11"/>
    <w:rsid w:val="00187168"/>
    <w:rsid w:val="001878E7"/>
    <w:rsid w:val="0018791E"/>
    <w:rsid w:val="001879CA"/>
    <w:rsid w:val="00187AB6"/>
    <w:rsid w:val="00187B70"/>
    <w:rsid w:val="00187D55"/>
    <w:rsid w:val="00187E54"/>
    <w:rsid w:val="00187FDE"/>
    <w:rsid w:val="001904B7"/>
    <w:rsid w:val="001907C1"/>
    <w:rsid w:val="00190850"/>
    <w:rsid w:val="001908ED"/>
    <w:rsid w:val="00190B26"/>
    <w:rsid w:val="00190BEF"/>
    <w:rsid w:val="00190C0D"/>
    <w:rsid w:val="00190D06"/>
    <w:rsid w:val="00190D1E"/>
    <w:rsid w:val="00190F87"/>
    <w:rsid w:val="0019130D"/>
    <w:rsid w:val="001914ED"/>
    <w:rsid w:val="00191746"/>
    <w:rsid w:val="00191842"/>
    <w:rsid w:val="00191AE9"/>
    <w:rsid w:val="00191B77"/>
    <w:rsid w:val="00191EA7"/>
    <w:rsid w:val="00192058"/>
    <w:rsid w:val="00192146"/>
    <w:rsid w:val="0019233C"/>
    <w:rsid w:val="00192407"/>
    <w:rsid w:val="00192491"/>
    <w:rsid w:val="00192628"/>
    <w:rsid w:val="0019270B"/>
    <w:rsid w:val="001928E1"/>
    <w:rsid w:val="00192E8B"/>
    <w:rsid w:val="00192FCB"/>
    <w:rsid w:val="001931A1"/>
    <w:rsid w:val="001934DF"/>
    <w:rsid w:val="001938A3"/>
    <w:rsid w:val="00193948"/>
    <w:rsid w:val="00193967"/>
    <w:rsid w:val="00193C77"/>
    <w:rsid w:val="00193FC2"/>
    <w:rsid w:val="001942FE"/>
    <w:rsid w:val="001947B4"/>
    <w:rsid w:val="001948AD"/>
    <w:rsid w:val="00194CC7"/>
    <w:rsid w:val="00194E37"/>
    <w:rsid w:val="00194F75"/>
    <w:rsid w:val="00195111"/>
    <w:rsid w:val="00195137"/>
    <w:rsid w:val="001951D8"/>
    <w:rsid w:val="001953B3"/>
    <w:rsid w:val="00195443"/>
    <w:rsid w:val="00195886"/>
    <w:rsid w:val="001958C1"/>
    <w:rsid w:val="00195A1E"/>
    <w:rsid w:val="00195B05"/>
    <w:rsid w:val="00195B19"/>
    <w:rsid w:val="00195F14"/>
    <w:rsid w:val="00195FFC"/>
    <w:rsid w:val="001963AD"/>
    <w:rsid w:val="0019647A"/>
    <w:rsid w:val="00196A95"/>
    <w:rsid w:val="00196C14"/>
    <w:rsid w:val="00196D64"/>
    <w:rsid w:val="00196E27"/>
    <w:rsid w:val="00197375"/>
    <w:rsid w:val="001973CE"/>
    <w:rsid w:val="001974A6"/>
    <w:rsid w:val="001974FF"/>
    <w:rsid w:val="00197624"/>
    <w:rsid w:val="00197AE1"/>
    <w:rsid w:val="00197DB1"/>
    <w:rsid w:val="001A01ED"/>
    <w:rsid w:val="001A0291"/>
    <w:rsid w:val="001A0332"/>
    <w:rsid w:val="001A036C"/>
    <w:rsid w:val="001A05AA"/>
    <w:rsid w:val="001A0703"/>
    <w:rsid w:val="001A0942"/>
    <w:rsid w:val="001A0946"/>
    <w:rsid w:val="001A0AAD"/>
    <w:rsid w:val="001A0CFD"/>
    <w:rsid w:val="001A0E3F"/>
    <w:rsid w:val="001A0FBE"/>
    <w:rsid w:val="001A1006"/>
    <w:rsid w:val="001A1075"/>
    <w:rsid w:val="001A1120"/>
    <w:rsid w:val="001A15AD"/>
    <w:rsid w:val="001A190D"/>
    <w:rsid w:val="001A1B2B"/>
    <w:rsid w:val="001A1CCE"/>
    <w:rsid w:val="001A2123"/>
    <w:rsid w:val="001A2171"/>
    <w:rsid w:val="001A2237"/>
    <w:rsid w:val="001A2613"/>
    <w:rsid w:val="001A27F4"/>
    <w:rsid w:val="001A2861"/>
    <w:rsid w:val="001A2ED6"/>
    <w:rsid w:val="001A3191"/>
    <w:rsid w:val="001A3209"/>
    <w:rsid w:val="001A327A"/>
    <w:rsid w:val="001A3292"/>
    <w:rsid w:val="001A3347"/>
    <w:rsid w:val="001A33B8"/>
    <w:rsid w:val="001A33BC"/>
    <w:rsid w:val="001A378B"/>
    <w:rsid w:val="001A37AC"/>
    <w:rsid w:val="001A386D"/>
    <w:rsid w:val="001A3875"/>
    <w:rsid w:val="001A389F"/>
    <w:rsid w:val="001A3ABE"/>
    <w:rsid w:val="001A3B5B"/>
    <w:rsid w:val="001A3DEC"/>
    <w:rsid w:val="001A424A"/>
    <w:rsid w:val="001A447D"/>
    <w:rsid w:val="001A46A0"/>
    <w:rsid w:val="001A46EF"/>
    <w:rsid w:val="001A480A"/>
    <w:rsid w:val="001A49D0"/>
    <w:rsid w:val="001A4A0E"/>
    <w:rsid w:val="001A4AE8"/>
    <w:rsid w:val="001A503C"/>
    <w:rsid w:val="001A509D"/>
    <w:rsid w:val="001A50D5"/>
    <w:rsid w:val="001A5176"/>
    <w:rsid w:val="001A51E1"/>
    <w:rsid w:val="001A5C69"/>
    <w:rsid w:val="001A5EAB"/>
    <w:rsid w:val="001A5F71"/>
    <w:rsid w:val="001A6009"/>
    <w:rsid w:val="001A6119"/>
    <w:rsid w:val="001A612D"/>
    <w:rsid w:val="001A630F"/>
    <w:rsid w:val="001A640C"/>
    <w:rsid w:val="001A64C6"/>
    <w:rsid w:val="001A6737"/>
    <w:rsid w:val="001A6972"/>
    <w:rsid w:val="001A6CDB"/>
    <w:rsid w:val="001A71E3"/>
    <w:rsid w:val="001A74CC"/>
    <w:rsid w:val="001A774C"/>
    <w:rsid w:val="001A7766"/>
    <w:rsid w:val="001A77E3"/>
    <w:rsid w:val="001A7DEE"/>
    <w:rsid w:val="001A7FCC"/>
    <w:rsid w:val="001B00E9"/>
    <w:rsid w:val="001B03DB"/>
    <w:rsid w:val="001B05FC"/>
    <w:rsid w:val="001B0692"/>
    <w:rsid w:val="001B0FB2"/>
    <w:rsid w:val="001B1553"/>
    <w:rsid w:val="001B1D5E"/>
    <w:rsid w:val="001B1E9E"/>
    <w:rsid w:val="001B1F29"/>
    <w:rsid w:val="001B2185"/>
    <w:rsid w:val="001B230F"/>
    <w:rsid w:val="001B2573"/>
    <w:rsid w:val="001B263E"/>
    <w:rsid w:val="001B270E"/>
    <w:rsid w:val="001B28FB"/>
    <w:rsid w:val="001B2B0F"/>
    <w:rsid w:val="001B2BB8"/>
    <w:rsid w:val="001B2E99"/>
    <w:rsid w:val="001B37A6"/>
    <w:rsid w:val="001B380B"/>
    <w:rsid w:val="001B399D"/>
    <w:rsid w:val="001B41C4"/>
    <w:rsid w:val="001B46C7"/>
    <w:rsid w:val="001B472E"/>
    <w:rsid w:val="001B4791"/>
    <w:rsid w:val="001B4DF4"/>
    <w:rsid w:val="001B4EF2"/>
    <w:rsid w:val="001B5028"/>
    <w:rsid w:val="001B506E"/>
    <w:rsid w:val="001B55FF"/>
    <w:rsid w:val="001B566C"/>
    <w:rsid w:val="001B5776"/>
    <w:rsid w:val="001B5D98"/>
    <w:rsid w:val="001B5E88"/>
    <w:rsid w:val="001B60A7"/>
    <w:rsid w:val="001B65EB"/>
    <w:rsid w:val="001B670B"/>
    <w:rsid w:val="001B6B06"/>
    <w:rsid w:val="001B6B73"/>
    <w:rsid w:val="001B6B85"/>
    <w:rsid w:val="001B6D4A"/>
    <w:rsid w:val="001B6FC7"/>
    <w:rsid w:val="001B7062"/>
    <w:rsid w:val="001B70F4"/>
    <w:rsid w:val="001B7356"/>
    <w:rsid w:val="001B7381"/>
    <w:rsid w:val="001B73AB"/>
    <w:rsid w:val="001B73B7"/>
    <w:rsid w:val="001B7473"/>
    <w:rsid w:val="001B75C4"/>
    <w:rsid w:val="001B7715"/>
    <w:rsid w:val="001B7783"/>
    <w:rsid w:val="001B7BDC"/>
    <w:rsid w:val="001B7D2C"/>
    <w:rsid w:val="001C01E7"/>
    <w:rsid w:val="001C0586"/>
    <w:rsid w:val="001C0902"/>
    <w:rsid w:val="001C0FD9"/>
    <w:rsid w:val="001C135F"/>
    <w:rsid w:val="001C16D5"/>
    <w:rsid w:val="001C1A75"/>
    <w:rsid w:val="001C1F1D"/>
    <w:rsid w:val="001C20E1"/>
    <w:rsid w:val="001C2655"/>
    <w:rsid w:val="001C26D2"/>
    <w:rsid w:val="001C28ED"/>
    <w:rsid w:val="001C2921"/>
    <w:rsid w:val="001C2A85"/>
    <w:rsid w:val="001C2AED"/>
    <w:rsid w:val="001C2C3C"/>
    <w:rsid w:val="001C2EDA"/>
    <w:rsid w:val="001C35E1"/>
    <w:rsid w:val="001C36CF"/>
    <w:rsid w:val="001C3A8D"/>
    <w:rsid w:val="001C3ACA"/>
    <w:rsid w:val="001C3DA3"/>
    <w:rsid w:val="001C3F5B"/>
    <w:rsid w:val="001C3F9F"/>
    <w:rsid w:val="001C408D"/>
    <w:rsid w:val="001C4117"/>
    <w:rsid w:val="001C414A"/>
    <w:rsid w:val="001C421B"/>
    <w:rsid w:val="001C43B7"/>
    <w:rsid w:val="001C47CF"/>
    <w:rsid w:val="001C49C0"/>
    <w:rsid w:val="001C49C1"/>
    <w:rsid w:val="001C49E5"/>
    <w:rsid w:val="001C4A91"/>
    <w:rsid w:val="001C4E23"/>
    <w:rsid w:val="001C4E2C"/>
    <w:rsid w:val="001C4EDD"/>
    <w:rsid w:val="001C52B0"/>
    <w:rsid w:val="001C540F"/>
    <w:rsid w:val="001C5424"/>
    <w:rsid w:val="001C5DEA"/>
    <w:rsid w:val="001C5E50"/>
    <w:rsid w:val="001C5EC3"/>
    <w:rsid w:val="001C5FC0"/>
    <w:rsid w:val="001C62D1"/>
    <w:rsid w:val="001C6534"/>
    <w:rsid w:val="001C678E"/>
    <w:rsid w:val="001C6946"/>
    <w:rsid w:val="001C6A25"/>
    <w:rsid w:val="001C6CFD"/>
    <w:rsid w:val="001C6DB5"/>
    <w:rsid w:val="001C6F7B"/>
    <w:rsid w:val="001C7046"/>
    <w:rsid w:val="001C716B"/>
    <w:rsid w:val="001C73DD"/>
    <w:rsid w:val="001C7469"/>
    <w:rsid w:val="001C7A47"/>
    <w:rsid w:val="001C7A95"/>
    <w:rsid w:val="001C7BE9"/>
    <w:rsid w:val="001C7DEF"/>
    <w:rsid w:val="001D068D"/>
    <w:rsid w:val="001D078C"/>
    <w:rsid w:val="001D0931"/>
    <w:rsid w:val="001D09EB"/>
    <w:rsid w:val="001D0A7B"/>
    <w:rsid w:val="001D0C2E"/>
    <w:rsid w:val="001D0C9A"/>
    <w:rsid w:val="001D0D74"/>
    <w:rsid w:val="001D0F75"/>
    <w:rsid w:val="001D155B"/>
    <w:rsid w:val="001D16D1"/>
    <w:rsid w:val="001D181A"/>
    <w:rsid w:val="001D1C21"/>
    <w:rsid w:val="001D1FF1"/>
    <w:rsid w:val="001D221F"/>
    <w:rsid w:val="001D222F"/>
    <w:rsid w:val="001D2289"/>
    <w:rsid w:val="001D2461"/>
    <w:rsid w:val="001D249A"/>
    <w:rsid w:val="001D252F"/>
    <w:rsid w:val="001D26AF"/>
    <w:rsid w:val="001D289B"/>
    <w:rsid w:val="001D29AD"/>
    <w:rsid w:val="001D2AB1"/>
    <w:rsid w:val="001D2B03"/>
    <w:rsid w:val="001D2BC9"/>
    <w:rsid w:val="001D3188"/>
    <w:rsid w:val="001D31F5"/>
    <w:rsid w:val="001D3219"/>
    <w:rsid w:val="001D3B03"/>
    <w:rsid w:val="001D3D15"/>
    <w:rsid w:val="001D3D73"/>
    <w:rsid w:val="001D3F73"/>
    <w:rsid w:val="001D4045"/>
    <w:rsid w:val="001D41C3"/>
    <w:rsid w:val="001D43B6"/>
    <w:rsid w:val="001D43F2"/>
    <w:rsid w:val="001D47EB"/>
    <w:rsid w:val="001D485E"/>
    <w:rsid w:val="001D4AA8"/>
    <w:rsid w:val="001D4D22"/>
    <w:rsid w:val="001D4D42"/>
    <w:rsid w:val="001D4D47"/>
    <w:rsid w:val="001D5265"/>
    <w:rsid w:val="001D58FD"/>
    <w:rsid w:val="001D5A60"/>
    <w:rsid w:val="001D5E78"/>
    <w:rsid w:val="001D602C"/>
    <w:rsid w:val="001D6449"/>
    <w:rsid w:val="001D64C1"/>
    <w:rsid w:val="001D65C4"/>
    <w:rsid w:val="001D67E5"/>
    <w:rsid w:val="001D6900"/>
    <w:rsid w:val="001D6AF4"/>
    <w:rsid w:val="001D6C68"/>
    <w:rsid w:val="001D6CDA"/>
    <w:rsid w:val="001D6E39"/>
    <w:rsid w:val="001D6E96"/>
    <w:rsid w:val="001D6FEF"/>
    <w:rsid w:val="001D7134"/>
    <w:rsid w:val="001D72F6"/>
    <w:rsid w:val="001D7406"/>
    <w:rsid w:val="001D7BC3"/>
    <w:rsid w:val="001E0138"/>
    <w:rsid w:val="001E064E"/>
    <w:rsid w:val="001E090B"/>
    <w:rsid w:val="001E0A78"/>
    <w:rsid w:val="001E0B30"/>
    <w:rsid w:val="001E0CBA"/>
    <w:rsid w:val="001E0CE6"/>
    <w:rsid w:val="001E0F45"/>
    <w:rsid w:val="001E10E3"/>
    <w:rsid w:val="001E11DA"/>
    <w:rsid w:val="001E12C6"/>
    <w:rsid w:val="001E12D5"/>
    <w:rsid w:val="001E19C5"/>
    <w:rsid w:val="001E1BDB"/>
    <w:rsid w:val="001E1D67"/>
    <w:rsid w:val="001E21AD"/>
    <w:rsid w:val="001E250F"/>
    <w:rsid w:val="001E269C"/>
    <w:rsid w:val="001E296D"/>
    <w:rsid w:val="001E2A32"/>
    <w:rsid w:val="001E2BCF"/>
    <w:rsid w:val="001E2C37"/>
    <w:rsid w:val="001E2CB5"/>
    <w:rsid w:val="001E2DB3"/>
    <w:rsid w:val="001E302A"/>
    <w:rsid w:val="001E3400"/>
    <w:rsid w:val="001E3456"/>
    <w:rsid w:val="001E3568"/>
    <w:rsid w:val="001E35B2"/>
    <w:rsid w:val="001E3C5B"/>
    <w:rsid w:val="001E3F36"/>
    <w:rsid w:val="001E3FC7"/>
    <w:rsid w:val="001E43A3"/>
    <w:rsid w:val="001E4649"/>
    <w:rsid w:val="001E47EC"/>
    <w:rsid w:val="001E4909"/>
    <w:rsid w:val="001E4A6C"/>
    <w:rsid w:val="001E4D16"/>
    <w:rsid w:val="001E4E19"/>
    <w:rsid w:val="001E5266"/>
    <w:rsid w:val="001E54FD"/>
    <w:rsid w:val="001E566A"/>
    <w:rsid w:val="001E5A84"/>
    <w:rsid w:val="001E608E"/>
    <w:rsid w:val="001E6391"/>
    <w:rsid w:val="001E63AD"/>
    <w:rsid w:val="001E66B7"/>
    <w:rsid w:val="001E6911"/>
    <w:rsid w:val="001E6EA5"/>
    <w:rsid w:val="001E71CC"/>
    <w:rsid w:val="001E7445"/>
    <w:rsid w:val="001E7916"/>
    <w:rsid w:val="001E7A94"/>
    <w:rsid w:val="001F0035"/>
    <w:rsid w:val="001F01A5"/>
    <w:rsid w:val="001F0317"/>
    <w:rsid w:val="001F05D1"/>
    <w:rsid w:val="001F05EA"/>
    <w:rsid w:val="001F0997"/>
    <w:rsid w:val="001F09BE"/>
    <w:rsid w:val="001F0BB8"/>
    <w:rsid w:val="001F0F19"/>
    <w:rsid w:val="001F1025"/>
    <w:rsid w:val="001F10EA"/>
    <w:rsid w:val="001F1741"/>
    <w:rsid w:val="001F1812"/>
    <w:rsid w:val="001F1844"/>
    <w:rsid w:val="001F1A25"/>
    <w:rsid w:val="001F1AF9"/>
    <w:rsid w:val="001F1E4E"/>
    <w:rsid w:val="001F1FAF"/>
    <w:rsid w:val="001F1FCA"/>
    <w:rsid w:val="001F2077"/>
    <w:rsid w:val="001F2106"/>
    <w:rsid w:val="001F2421"/>
    <w:rsid w:val="001F27E9"/>
    <w:rsid w:val="001F294E"/>
    <w:rsid w:val="001F2D19"/>
    <w:rsid w:val="001F2D56"/>
    <w:rsid w:val="001F2E03"/>
    <w:rsid w:val="001F3420"/>
    <w:rsid w:val="001F35D2"/>
    <w:rsid w:val="001F3822"/>
    <w:rsid w:val="001F3AC8"/>
    <w:rsid w:val="001F3B00"/>
    <w:rsid w:val="001F3C74"/>
    <w:rsid w:val="001F41AA"/>
    <w:rsid w:val="001F4399"/>
    <w:rsid w:val="001F4651"/>
    <w:rsid w:val="001F46BD"/>
    <w:rsid w:val="001F4796"/>
    <w:rsid w:val="001F490B"/>
    <w:rsid w:val="001F4A15"/>
    <w:rsid w:val="001F4D47"/>
    <w:rsid w:val="001F4DD5"/>
    <w:rsid w:val="001F4FC9"/>
    <w:rsid w:val="001F507F"/>
    <w:rsid w:val="001F511D"/>
    <w:rsid w:val="001F5245"/>
    <w:rsid w:val="001F5419"/>
    <w:rsid w:val="001F5673"/>
    <w:rsid w:val="001F5930"/>
    <w:rsid w:val="001F59ED"/>
    <w:rsid w:val="001F5AC0"/>
    <w:rsid w:val="001F5DD5"/>
    <w:rsid w:val="001F5DF4"/>
    <w:rsid w:val="001F616B"/>
    <w:rsid w:val="001F64D7"/>
    <w:rsid w:val="001F6522"/>
    <w:rsid w:val="001F6563"/>
    <w:rsid w:val="001F65A7"/>
    <w:rsid w:val="001F66D8"/>
    <w:rsid w:val="001F674F"/>
    <w:rsid w:val="001F7325"/>
    <w:rsid w:val="001F7361"/>
    <w:rsid w:val="001F7B22"/>
    <w:rsid w:val="001F7C1E"/>
    <w:rsid w:val="001F7C39"/>
    <w:rsid w:val="001F7C40"/>
    <w:rsid w:val="001F7CD5"/>
    <w:rsid w:val="001F7D9C"/>
    <w:rsid w:val="00200249"/>
    <w:rsid w:val="002002A9"/>
    <w:rsid w:val="0020030D"/>
    <w:rsid w:val="00200383"/>
    <w:rsid w:val="002007BA"/>
    <w:rsid w:val="0020084D"/>
    <w:rsid w:val="00200E37"/>
    <w:rsid w:val="0020119B"/>
    <w:rsid w:val="00201257"/>
    <w:rsid w:val="002012B6"/>
    <w:rsid w:val="002014B6"/>
    <w:rsid w:val="002014EB"/>
    <w:rsid w:val="00201850"/>
    <w:rsid w:val="0020193A"/>
    <w:rsid w:val="00201CF5"/>
    <w:rsid w:val="00201D08"/>
    <w:rsid w:val="00201D17"/>
    <w:rsid w:val="00201D29"/>
    <w:rsid w:val="00201DCC"/>
    <w:rsid w:val="00202129"/>
    <w:rsid w:val="00202352"/>
    <w:rsid w:val="0020262F"/>
    <w:rsid w:val="00202A08"/>
    <w:rsid w:val="00202BB1"/>
    <w:rsid w:val="00202C22"/>
    <w:rsid w:val="00202D16"/>
    <w:rsid w:val="002033BA"/>
    <w:rsid w:val="00203507"/>
    <w:rsid w:val="00203727"/>
    <w:rsid w:val="00203C7A"/>
    <w:rsid w:val="00203E05"/>
    <w:rsid w:val="00203E82"/>
    <w:rsid w:val="00203F0E"/>
    <w:rsid w:val="00204004"/>
    <w:rsid w:val="002041F0"/>
    <w:rsid w:val="002045F7"/>
    <w:rsid w:val="0020478D"/>
    <w:rsid w:val="00204A83"/>
    <w:rsid w:val="00204F4C"/>
    <w:rsid w:val="00204F79"/>
    <w:rsid w:val="00206439"/>
    <w:rsid w:val="00206956"/>
    <w:rsid w:val="00206BA8"/>
    <w:rsid w:val="00206EA1"/>
    <w:rsid w:val="00206EF5"/>
    <w:rsid w:val="0020703F"/>
    <w:rsid w:val="002073F6"/>
    <w:rsid w:val="0020792C"/>
    <w:rsid w:val="00207A64"/>
    <w:rsid w:val="00207FFB"/>
    <w:rsid w:val="002100DC"/>
    <w:rsid w:val="00210887"/>
    <w:rsid w:val="00210A53"/>
    <w:rsid w:val="00210F0C"/>
    <w:rsid w:val="00210FE0"/>
    <w:rsid w:val="00211116"/>
    <w:rsid w:val="0021161E"/>
    <w:rsid w:val="00211849"/>
    <w:rsid w:val="00211890"/>
    <w:rsid w:val="00211A9F"/>
    <w:rsid w:val="00212039"/>
    <w:rsid w:val="0021231F"/>
    <w:rsid w:val="002123F5"/>
    <w:rsid w:val="0021271A"/>
    <w:rsid w:val="002128BE"/>
    <w:rsid w:val="0021298C"/>
    <w:rsid w:val="00212ACF"/>
    <w:rsid w:val="00212BC2"/>
    <w:rsid w:val="00212BDC"/>
    <w:rsid w:val="00212C0D"/>
    <w:rsid w:val="00212ED2"/>
    <w:rsid w:val="00212EF4"/>
    <w:rsid w:val="002134F5"/>
    <w:rsid w:val="002138D7"/>
    <w:rsid w:val="00213986"/>
    <w:rsid w:val="00213A9A"/>
    <w:rsid w:val="00213E6D"/>
    <w:rsid w:val="00213EF0"/>
    <w:rsid w:val="00214058"/>
    <w:rsid w:val="0021416B"/>
    <w:rsid w:val="002145FF"/>
    <w:rsid w:val="002146C4"/>
    <w:rsid w:val="00214DEA"/>
    <w:rsid w:val="00214E39"/>
    <w:rsid w:val="00214EDB"/>
    <w:rsid w:val="00214F9B"/>
    <w:rsid w:val="00215065"/>
    <w:rsid w:val="002150BA"/>
    <w:rsid w:val="002151BE"/>
    <w:rsid w:val="00215292"/>
    <w:rsid w:val="0021539F"/>
    <w:rsid w:val="002153DC"/>
    <w:rsid w:val="002154F5"/>
    <w:rsid w:val="0021578E"/>
    <w:rsid w:val="00215B56"/>
    <w:rsid w:val="00215C04"/>
    <w:rsid w:val="00215FE4"/>
    <w:rsid w:val="002160F9"/>
    <w:rsid w:val="002164C1"/>
    <w:rsid w:val="002164E4"/>
    <w:rsid w:val="002167B4"/>
    <w:rsid w:val="0021680E"/>
    <w:rsid w:val="00216CDC"/>
    <w:rsid w:val="00216DD3"/>
    <w:rsid w:val="0021708D"/>
    <w:rsid w:val="002171AB"/>
    <w:rsid w:val="00217435"/>
    <w:rsid w:val="002175CE"/>
    <w:rsid w:val="0021779C"/>
    <w:rsid w:val="00217A1D"/>
    <w:rsid w:val="00217ED4"/>
    <w:rsid w:val="00217F38"/>
    <w:rsid w:val="0022004E"/>
    <w:rsid w:val="0022022A"/>
    <w:rsid w:val="00220327"/>
    <w:rsid w:val="00220520"/>
    <w:rsid w:val="002208D1"/>
    <w:rsid w:val="00220A95"/>
    <w:rsid w:val="00220CE7"/>
    <w:rsid w:val="00220E1E"/>
    <w:rsid w:val="0022126E"/>
    <w:rsid w:val="002212B6"/>
    <w:rsid w:val="0022136C"/>
    <w:rsid w:val="002214A7"/>
    <w:rsid w:val="002214B9"/>
    <w:rsid w:val="00221539"/>
    <w:rsid w:val="00221580"/>
    <w:rsid w:val="002215A9"/>
    <w:rsid w:val="002215D0"/>
    <w:rsid w:val="00221AED"/>
    <w:rsid w:val="00221BC1"/>
    <w:rsid w:val="00221C08"/>
    <w:rsid w:val="00221FE4"/>
    <w:rsid w:val="00222523"/>
    <w:rsid w:val="002225D7"/>
    <w:rsid w:val="0022278E"/>
    <w:rsid w:val="00222796"/>
    <w:rsid w:val="00222A96"/>
    <w:rsid w:val="00222CD0"/>
    <w:rsid w:val="00223318"/>
    <w:rsid w:val="00223389"/>
    <w:rsid w:val="002236B0"/>
    <w:rsid w:val="0022378C"/>
    <w:rsid w:val="00223DF4"/>
    <w:rsid w:val="00223E89"/>
    <w:rsid w:val="00223F85"/>
    <w:rsid w:val="0022420A"/>
    <w:rsid w:val="00224739"/>
    <w:rsid w:val="002248DA"/>
    <w:rsid w:val="00224953"/>
    <w:rsid w:val="002251F8"/>
    <w:rsid w:val="00225326"/>
    <w:rsid w:val="00225437"/>
    <w:rsid w:val="002254D6"/>
    <w:rsid w:val="0022571B"/>
    <w:rsid w:val="00225ACA"/>
    <w:rsid w:val="00225B9E"/>
    <w:rsid w:val="00225D37"/>
    <w:rsid w:val="00225E6B"/>
    <w:rsid w:val="00226057"/>
    <w:rsid w:val="0022626B"/>
    <w:rsid w:val="00226407"/>
    <w:rsid w:val="002265C7"/>
    <w:rsid w:val="0022665D"/>
    <w:rsid w:val="002267D7"/>
    <w:rsid w:val="00226848"/>
    <w:rsid w:val="0022712A"/>
    <w:rsid w:val="002272DE"/>
    <w:rsid w:val="0022748F"/>
    <w:rsid w:val="00227675"/>
    <w:rsid w:val="00227728"/>
    <w:rsid w:val="002277ED"/>
    <w:rsid w:val="0022798B"/>
    <w:rsid w:val="00227DD3"/>
    <w:rsid w:val="00227DE8"/>
    <w:rsid w:val="00227E5B"/>
    <w:rsid w:val="0023042A"/>
    <w:rsid w:val="00230627"/>
    <w:rsid w:val="00230927"/>
    <w:rsid w:val="002309AB"/>
    <w:rsid w:val="002309CD"/>
    <w:rsid w:val="00230BB9"/>
    <w:rsid w:val="00230DFB"/>
    <w:rsid w:val="00230F04"/>
    <w:rsid w:val="00230F99"/>
    <w:rsid w:val="00230FC2"/>
    <w:rsid w:val="002312E0"/>
    <w:rsid w:val="00231518"/>
    <w:rsid w:val="0023168B"/>
    <w:rsid w:val="00231A76"/>
    <w:rsid w:val="00231CA7"/>
    <w:rsid w:val="0023267C"/>
    <w:rsid w:val="002327A9"/>
    <w:rsid w:val="00232992"/>
    <w:rsid w:val="00232A23"/>
    <w:rsid w:val="00232D74"/>
    <w:rsid w:val="00232D82"/>
    <w:rsid w:val="00232E88"/>
    <w:rsid w:val="00232F6E"/>
    <w:rsid w:val="00233121"/>
    <w:rsid w:val="00233190"/>
    <w:rsid w:val="00233289"/>
    <w:rsid w:val="002332B4"/>
    <w:rsid w:val="00233335"/>
    <w:rsid w:val="00233441"/>
    <w:rsid w:val="0023368D"/>
    <w:rsid w:val="0023387D"/>
    <w:rsid w:val="00233BA1"/>
    <w:rsid w:val="00233C7A"/>
    <w:rsid w:val="00233C8B"/>
    <w:rsid w:val="00234498"/>
    <w:rsid w:val="00234B3D"/>
    <w:rsid w:val="00235246"/>
    <w:rsid w:val="00235455"/>
    <w:rsid w:val="002354A2"/>
    <w:rsid w:val="002357DC"/>
    <w:rsid w:val="00235A9C"/>
    <w:rsid w:val="00235D21"/>
    <w:rsid w:val="00235D47"/>
    <w:rsid w:val="002360B0"/>
    <w:rsid w:val="002363B9"/>
    <w:rsid w:val="00236927"/>
    <w:rsid w:val="00236984"/>
    <w:rsid w:val="00236C4B"/>
    <w:rsid w:val="00236C4C"/>
    <w:rsid w:val="00236DB2"/>
    <w:rsid w:val="0023702F"/>
    <w:rsid w:val="002372A2"/>
    <w:rsid w:val="0023731D"/>
    <w:rsid w:val="00237352"/>
    <w:rsid w:val="002375B4"/>
    <w:rsid w:val="00237804"/>
    <w:rsid w:val="002378B2"/>
    <w:rsid w:val="00237A78"/>
    <w:rsid w:val="00237CFF"/>
    <w:rsid w:val="00237E43"/>
    <w:rsid w:val="0024007E"/>
    <w:rsid w:val="002400ED"/>
    <w:rsid w:val="0024071F"/>
    <w:rsid w:val="00240742"/>
    <w:rsid w:val="00240AD0"/>
    <w:rsid w:val="00240C79"/>
    <w:rsid w:val="00240C8F"/>
    <w:rsid w:val="00240D30"/>
    <w:rsid w:val="00240D88"/>
    <w:rsid w:val="00240E79"/>
    <w:rsid w:val="00240FDA"/>
    <w:rsid w:val="002413F1"/>
    <w:rsid w:val="0024149B"/>
    <w:rsid w:val="0024173B"/>
    <w:rsid w:val="00241A76"/>
    <w:rsid w:val="00241DBA"/>
    <w:rsid w:val="002421EE"/>
    <w:rsid w:val="0024245B"/>
    <w:rsid w:val="002424CF"/>
    <w:rsid w:val="0024252C"/>
    <w:rsid w:val="002425E7"/>
    <w:rsid w:val="00242872"/>
    <w:rsid w:val="00242978"/>
    <w:rsid w:val="00242B50"/>
    <w:rsid w:val="00242D4D"/>
    <w:rsid w:val="00242E33"/>
    <w:rsid w:val="00243464"/>
    <w:rsid w:val="0024351A"/>
    <w:rsid w:val="00243524"/>
    <w:rsid w:val="002435F7"/>
    <w:rsid w:val="0024364E"/>
    <w:rsid w:val="0024392B"/>
    <w:rsid w:val="0024394A"/>
    <w:rsid w:val="002439DD"/>
    <w:rsid w:val="002439FD"/>
    <w:rsid w:val="00243AA1"/>
    <w:rsid w:val="00243C2C"/>
    <w:rsid w:val="0024417B"/>
    <w:rsid w:val="002442A2"/>
    <w:rsid w:val="00244A66"/>
    <w:rsid w:val="00244BC9"/>
    <w:rsid w:val="00244C43"/>
    <w:rsid w:val="00244D78"/>
    <w:rsid w:val="00245089"/>
    <w:rsid w:val="002450F0"/>
    <w:rsid w:val="002456A8"/>
    <w:rsid w:val="00245D24"/>
    <w:rsid w:val="0024642F"/>
    <w:rsid w:val="002465C2"/>
    <w:rsid w:val="00246A38"/>
    <w:rsid w:val="00246BF8"/>
    <w:rsid w:val="00246D1C"/>
    <w:rsid w:val="00246FFB"/>
    <w:rsid w:val="0024718C"/>
    <w:rsid w:val="0024753B"/>
    <w:rsid w:val="00247656"/>
    <w:rsid w:val="002477B7"/>
    <w:rsid w:val="00247891"/>
    <w:rsid w:val="0024794F"/>
    <w:rsid w:val="002479A4"/>
    <w:rsid w:val="00247CB7"/>
    <w:rsid w:val="00247DC3"/>
    <w:rsid w:val="00247E6C"/>
    <w:rsid w:val="00247F74"/>
    <w:rsid w:val="002500F5"/>
    <w:rsid w:val="002505DF"/>
    <w:rsid w:val="002506B2"/>
    <w:rsid w:val="002511AD"/>
    <w:rsid w:val="002512E3"/>
    <w:rsid w:val="00251378"/>
    <w:rsid w:val="0025154B"/>
    <w:rsid w:val="00251632"/>
    <w:rsid w:val="00251812"/>
    <w:rsid w:val="0025190C"/>
    <w:rsid w:val="00251991"/>
    <w:rsid w:val="00251AC3"/>
    <w:rsid w:val="00251CFF"/>
    <w:rsid w:val="00251FB1"/>
    <w:rsid w:val="00252312"/>
    <w:rsid w:val="00252464"/>
    <w:rsid w:val="002526C7"/>
    <w:rsid w:val="00252A3F"/>
    <w:rsid w:val="00252A84"/>
    <w:rsid w:val="00252B7E"/>
    <w:rsid w:val="00252C43"/>
    <w:rsid w:val="00252F1A"/>
    <w:rsid w:val="00253008"/>
    <w:rsid w:val="002530C5"/>
    <w:rsid w:val="00253125"/>
    <w:rsid w:val="0025318A"/>
    <w:rsid w:val="00253310"/>
    <w:rsid w:val="0025376F"/>
    <w:rsid w:val="00253CEF"/>
    <w:rsid w:val="00253D21"/>
    <w:rsid w:val="002541B1"/>
    <w:rsid w:val="002541F8"/>
    <w:rsid w:val="002542D9"/>
    <w:rsid w:val="00254435"/>
    <w:rsid w:val="00254844"/>
    <w:rsid w:val="00254B7A"/>
    <w:rsid w:val="00254CE2"/>
    <w:rsid w:val="002550FB"/>
    <w:rsid w:val="0025574B"/>
    <w:rsid w:val="00255BB8"/>
    <w:rsid w:val="00255DFF"/>
    <w:rsid w:val="00255E65"/>
    <w:rsid w:val="00255ED6"/>
    <w:rsid w:val="00255F7E"/>
    <w:rsid w:val="0025617B"/>
    <w:rsid w:val="00256232"/>
    <w:rsid w:val="00256650"/>
    <w:rsid w:val="00256DD5"/>
    <w:rsid w:val="00256DDF"/>
    <w:rsid w:val="002572F9"/>
    <w:rsid w:val="002574AB"/>
    <w:rsid w:val="0025758C"/>
    <w:rsid w:val="00257887"/>
    <w:rsid w:val="00257B7B"/>
    <w:rsid w:val="00257CAF"/>
    <w:rsid w:val="00257D90"/>
    <w:rsid w:val="00257EF6"/>
    <w:rsid w:val="00257F36"/>
    <w:rsid w:val="0026010F"/>
    <w:rsid w:val="00260565"/>
    <w:rsid w:val="0026057A"/>
    <w:rsid w:val="00260583"/>
    <w:rsid w:val="00260820"/>
    <w:rsid w:val="00261041"/>
    <w:rsid w:val="002610B6"/>
    <w:rsid w:val="0026140F"/>
    <w:rsid w:val="00261459"/>
    <w:rsid w:val="00261485"/>
    <w:rsid w:val="002615F1"/>
    <w:rsid w:val="0026190F"/>
    <w:rsid w:val="00261EFA"/>
    <w:rsid w:val="00262338"/>
    <w:rsid w:val="0026235A"/>
    <w:rsid w:val="00262485"/>
    <w:rsid w:val="0026269F"/>
    <w:rsid w:val="002627A8"/>
    <w:rsid w:val="00262CA6"/>
    <w:rsid w:val="00262CFA"/>
    <w:rsid w:val="00262D7B"/>
    <w:rsid w:val="00262DB7"/>
    <w:rsid w:val="00262FE0"/>
    <w:rsid w:val="0026313A"/>
    <w:rsid w:val="002633CA"/>
    <w:rsid w:val="002633F3"/>
    <w:rsid w:val="002636E9"/>
    <w:rsid w:val="00263805"/>
    <w:rsid w:val="002638A2"/>
    <w:rsid w:val="00263A60"/>
    <w:rsid w:val="00263C2D"/>
    <w:rsid w:val="00263C78"/>
    <w:rsid w:val="00263D23"/>
    <w:rsid w:val="00263F79"/>
    <w:rsid w:val="00264149"/>
    <w:rsid w:val="002643F8"/>
    <w:rsid w:val="002645F9"/>
    <w:rsid w:val="0026487A"/>
    <w:rsid w:val="00264E1E"/>
    <w:rsid w:val="00264F67"/>
    <w:rsid w:val="002655C1"/>
    <w:rsid w:val="00265891"/>
    <w:rsid w:val="002659AA"/>
    <w:rsid w:val="00265A42"/>
    <w:rsid w:val="0026691A"/>
    <w:rsid w:val="00266A20"/>
    <w:rsid w:val="00266B52"/>
    <w:rsid w:val="00266BDF"/>
    <w:rsid w:val="0026717B"/>
    <w:rsid w:val="00267470"/>
    <w:rsid w:val="002676CB"/>
    <w:rsid w:val="0026781F"/>
    <w:rsid w:val="0026784A"/>
    <w:rsid w:val="00267863"/>
    <w:rsid w:val="00267F6E"/>
    <w:rsid w:val="002700D2"/>
    <w:rsid w:val="00270158"/>
    <w:rsid w:val="00270195"/>
    <w:rsid w:val="00270371"/>
    <w:rsid w:val="00270493"/>
    <w:rsid w:val="00270860"/>
    <w:rsid w:val="00270868"/>
    <w:rsid w:val="00270898"/>
    <w:rsid w:val="0027090B"/>
    <w:rsid w:val="0027092F"/>
    <w:rsid w:val="0027095A"/>
    <w:rsid w:val="00270AFC"/>
    <w:rsid w:val="00270B11"/>
    <w:rsid w:val="00270C69"/>
    <w:rsid w:val="00270EBC"/>
    <w:rsid w:val="00270ECD"/>
    <w:rsid w:val="00270EEB"/>
    <w:rsid w:val="00270FE7"/>
    <w:rsid w:val="002710EC"/>
    <w:rsid w:val="002711CE"/>
    <w:rsid w:val="002712C7"/>
    <w:rsid w:val="002714D2"/>
    <w:rsid w:val="002715C5"/>
    <w:rsid w:val="002717CC"/>
    <w:rsid w:val="002718EA"/>
    <w:rsid w:val="002718F9"/>
    <w:rsid w:val="00271D2E"/>
    <w:rsid w:val="00271ED2"/>
    <w:rsid w:val="00272456"/>
    <w:rsid w:val="00272771"/>
    <w:rsid w:val="00272858"/>
    <w:rsid w:val="00272A4D"/>
    <w:rsid w:val="00272AE9"/>
    <w:rsid w:val="00272AF9"/>
    <w:rsid w:val="00272B7E"/>
    <w:rsid w:val="00272C77"/>
    <w:rsid w:val="002731A8"/>
    <w:rsid w:val="002731D7"/>
    <w:rsid w:val="00273371"/>
    <w:rsid w:val="002734D4"/>
    <w:rsid w:val="00273507"/>
    <w:rsid w:val="0027352A"/>
    <w:rsid w:val="0027353D"/>
    <w:rsid w:val="002737C8"/>
    <w:rsid w:val="0027390D"/>
    <w:rsid w:val="002739DA"/>
    <w:rsid w:val="00273B8A"/>
    <w:rsid w:val="00273DFD"/>
    <w:rsid w:val="00273F95"/>
    <w:rsid w:val="002741C2"/>
    <w:rsid w:val="00274216"/>
    <w:rsid w:val="0027464E"/>
    <w:rsid w:val="002746EA"/>
    <w:rsid w:val="00274811"/>
    <w:rsid w:val="0027483C"/>
    <w:rsid w:val="00274E59"/>
    <w:rsid w:val="00274EF4"/>
    <w:rsid w:val="00274FBC"/>
    <w:rsid w:val="0027527C"/>
    <w:rsid w:val="0027558D"/>
    <w:rsid w:val="00275A8F"/>
    <w:rsid w:val="00275AC7"/>
    <w:rsid w:val="00275BFA"/>
    <w:rsid w:val="00275DF8"/>
    <w:rsid w:val="00275E69"/>
    <w:rsid w:val="00275F81"/>
    <w:rsid w:val="002760FA"/>
    <w:rsid w:val="0027671A"/>
    <w:rsid w:val="00276B21"/>
    <w:rsid w:val="00276F99"/>
    <w:rsid w:val="00277001"/>
    <w:rsid w:val="0027705E"/>
    <w:rsid w:val="002770C4"/>
    <w:rsid w:val="0027712E"/>
    <w:rsid w:val="00277259"/>
    <w:rsid w:val="002778EE"/>
    <w:rsid w:val="00277A23"/>
    <w:rsid w:val="00277CB4"/>
    <w:rsid w:val="002803CD"/>
    <w:rsid w:val="002805D0"/>
    <w:rsid w:val="002807DE"/>
    <w:rsid w:val="00280A6B"/>
    <w:rsid w:val="00280C62"/>
    <w:rsid w:val="00280CA3"/>
    <w:rsid w:val="002811DF"/>
    <w:rsid w:val="002814C2"/>
    <w:rsid w:val="00281790"/>
    <w:rsid w:val="002817F2"/>
    <w:rsid w:val="002818BE"/>
    <w:rsid w:val="0028190A"/>
    <w:rsid w:val="002819F2"/>
    <w:rsid w:val="00281B0C"/>
    <w:rsid w:val="00281C1D"/>
    <w:rsid w:val="00281D04"/>
    <w:rsid w:val="00281D67"/>
    <w:rsid w:val="00282034"/>
    <w:rsid w:val="00282081"/>
    <w:rsid w:val="002824D7"/>
    <w:rsid w:val="002824E5"/>
    <w:rsid w:val="00282649"/>
    <w:rsid w:val="0028285F"/>
    <w:rsid w:val="002829BF"/>
    <w:rsid w:val="00282A6F"/>
    <w:rsid w:val="00282AA2"/>
    <w:rsid w:val="00282E55"/>
    <w:rsid w:val="00282FB8"/>
    <w:rsid w:val="00283045"/>
    <w:rsid w:val="00283173"/>
    <w:rsid w:val="00283663"/>
    <w:rsid w:val="002838BA"/>
    <w:rsid w:val="0028399F"/>
    <w:rsid w:val="00283D84"/>
    <w:rsid w:val="00283F39"/>
    <w:rsid w:val="0028401B"/>
    <w:rsid w:val="002840E6"/>
    <w:rsid w:val="00284839"/>
    <w:rsid w:val="002848AE"/>
    <w:rsid w:val="00284CB1"/>
    <w:rsid w:val="00284D27"/>
    <w:rsid w:val="002850FE"/>
    <w:rsid w:val="0028536B"/>
    <w:rsid w:val="00285D1E"/>
    <w:rsid w:val="002865A1"/>
    <w:rsid w:val="00286652"/>
    <w:rsid w:val="0028715B"/>
    <w:rsid w:val="002873AE"/>
    <w:rsid w:val="002874DC"/>
    <w:rsid w:val="00287580"/>
    <w:rsid w:val="00287586"/>
    <w:rsid w:val="002877F9"/>
    <w:rsid w:val="0028784A"/>
    <w:rsid w:val="002879AB"/>
    <w:rsid w:val="002879C4"/>
    <w:rsid w:val="002900FC"/>
    <w:rsid w:val="00290106"/>
    <w:rsid w:val="00290606"/>
    <w:rsid w:val="002908D8"/>
    <w:rsid w:val="00290B31"/>
    <w:rsid w:val="00290DAD"/>
    <w:rsid w:val="00290E6E"/>
    <w:rsid w:val="002911F6"/>
    <w:rsid w:val="002913B2"/>
    <w:rsid w:val="00291875"/>
    <w:rsid w:val="00291CC6"/>
    <w:rsid w:val="00291E2F"/>
    <w:rsid w:val="00292083"/>
    <w:rsid w:val="002925C2"/>
    <w:rsid w:val="00292688"/>
    <w:rsid w:val="0029268B"/>
    <w:rsid w:val="00292B2F"/>
    <w:rsid w:val="00292E8F"/>
    <w:rsid w:val="002932F7"/>
    <w:rsid w:val="0029367B"/>
    <w:rsid w:val="00293ADE"/>
    <w:rsid w:val="00293D59"/>
    <w:rsid w:val="002941B0"/>
    <w:rsid w:val="00294346"/>
    <w:rsid w:val="0029434B"/>
    <w:rsid w:val="00294885"/>
    <w:rsid w:val="00294A30"/>
    <w:rsid w:val="00294B1C"/>
    <w:rsid w:val="00295252"/>
    <w:rsid w:val="00295412"/>
    <w:rsid w:val="0029542A"/>
    <w:rsid w:val="002955A0"/>
    <w:rsid w:val="00295A3D"/>
    <w:rsid w:val="00295BC0"/>
    <w:rsid w:val="00295F99"/>
    <w:rsid w:val="00296123"/>
    <w:rsid w:val="002961CA"/>
    <w:rsid w:val="00296258"/>
    <w:rsid w:val="002962C8"/>
    <w:rsid w:val="00296405"/>
    <w:rsid w:val="00296457"/>
    <w:rsid w:val="002965F3"/>
    <w:rsid w:val="002967D5"/>
    <w:rsid w:val="0029685E"/>
    <w:rsid w:val="00296AA4"/>
    <w:rsid w:val="00296AF4"/>
    <w:rsid w:val="00296B47"/>
    <w:rsid w:val="00296CA5"/>
    <w:rsid w:val="00296E71"/>
    <w:rsid w:val="0029721D"/>
    <w:rsid w:val="00297232"/>
    <w:rsid w:val="00297529"/>
    <w:rsid w:val="00297AE2"/>
    <w:rsid w:val="00297C0A"/>
    <w:rsid w:val="00297CB6"/>
    <w:rsid w:val="00297DD7"/>
    <w:rsid w:val="00297E6A"/>
    <w:rsid w:val="00297E7A"/>
    <w:rsid w:val="002A000C"/>
    <w:rsid w:val="002A00DE"/>
    <w:rsid w:val="002A0119"/>
    <w:rsid w:val="002A018E"/>
    <w:rsid w:val="002A036D"/>
    <w:rsid w:val="002A079E"/>
    <w:rsid w:val="002A0B5E"/>
    <w:rsid w:val="002A0E02"/>
    <w:rsid w:val="002A0F01"/>
    <w:rsid w:val="002A113A"/>
    <w:rsid w:val="002A13C4"/>
    <w:rsid w:val="002A16A9"/>
    <w:rsid w:val="002A17BE"/>
    <w:rsid w:val="002A1A04"/>
    <w:rsid w:val="002A1D6E"/>
    <w:rsid w:val="002A1EAC"/>
    <w:rsid w:val="002A252A"/>
    <w:rsid w:val="002A266A"/>
    <w:rsid w:val="002A2892"/>
    <w:rsid w:val="002A28B0"/>
    <w:rsid w:val="002A29C3"/>
    <w:rsid w:val="002A29D6"/>
    <w:rsid w:val="002A2CE3"/>
    <w:rsid w:val="002A2D5D"/>
    <w:rsid w:val="002A2DF8"/>
    <w:rsid w:val="002A2FE7"/>
    <w:rsid w:val="002A30BA"/>
    <w:rsid w:val="002A3109"/>
    <w:rsid w:val="002A38CA"/>
    <w:rsid w:val="002A3E1F"/>
    <w:rsid w:val="002A3E3C"/>
    <w:rsid w:val="002A449E"/>
    <w:rsid w:val="002A4838"/>
    <w:rsid w:val="002A486A"/>
    <w:rsid w:val="002A4D6F"/>
    <w:rsid w:val="002A4E01"/>
    <w:rsid w:val="002A4FA8"/>
    <w:rsid w:val="002A552F"/>
    <w:rsid w:val="002A5813"/>
    <w:rsid w:val="002A5840"/>
    <w:rsid w:val="002A5A1E"/>
    <w:rsid w:val="002A5B66"/>
    <w:rsid w:val="002A5CA9"/>
    <w:rsid w:val="002A5D1C"/>
    <w:rsid w:val="002A5D2E"/>
    <w:rsid w:val="002A63F5"/>
    <w:rsid w:val="002A640C"/>
    <w:rsid w:val="002A6595"/>
    <w:rsid w:val="002A6969"/>
    <w:rsid w:val="002A69D0"/>
    <w:rsid w:val="002A6B84"/>
    <w:rsid w:val="002A729C"/>
    <w:rsid w:val="002A7679"/>
    <w:rsid w:val="002A76C8"/>
    <w:rsid w:val="002A79EC"/>
    <w:rsid w:val="002A7FCD"/>
    <w:rsid w:val="002A7FFE"/>
    <w:rsid w:val="002B023E"/>
    <w:rsid w:val="002B037A"/>
    <w:rsid w:val="002B09C0"/>
    <w:rsid w:val="002B0A7B"/>
    <w:rsid w:val="002B0C69"/>
    <w:rsid w:val="002B0CD4"/>
    <w:rsid w:val="002B0F26"/>
    <w:rsid w:val="002B12DF"/>
    <w:rsid w:val="002B13C8"/>
    <w:rsid w:val="002B1651"/>
    <w:rsid w:val="002B1658"/>
    <w:rsid w:val="002B1CA2"/>
    <w:rsid w:val="002B1CE8"/>
    <w:rsid w:val="002B1D44"/>
    <w:rsid w:val="002B1EC8"/>
    <w:rsid w:val="002B1EFA"/>
    <w:rsid w:val="002B2084"/>
    <w:rsid w:val="002B2243"/>
    <w:rsid w:val="002B238C"/>
    <w:rsid w:val="002B25C0"/>
    <w:rsid w:val="002B2615"/>
    <w:rsid w:val="002B2A8A"/>
    <w:rsid w:val="002B2AC3"/>
    <w:rsid w:val="002B2AD8"/>
    <w:rsid w:val="002B2B25"/>
    <w:rsid w:val="002B2C45"/>
    <w:rsid w:val="002B2CC9"/>
    <w:rsid w:val="002B32EE"/>
    <w:rsid w:val="002B39AC"/>
    <w:rsid w:val="002B3ACF"/>
    <w:rsid w:val="002B3C16"/>
    <w:rsid w:val="002B3DF3"/>
    <w:rsid w:val="002B4357"/>
    <w:rsid w:val="002B4571"/>
    <w:rsid w:val="002B4AB5"/>
    <w:rsid w:val="002B5195"/>
    <w:rsid w:val="002B523D"/>
    <w:rsid w:val="002B5292"/>
    <w:rsid w:val="002B5577"/>
    <w:rsid w:val="002B57CD"/>
    <w:rsid w:val="002B596C"/>
    <w:rsid w:val="002B5B3D"/>
    <w:rsid w:val="002B5F0F"/>
    <w:rsid w:val="002B5FCB"/>
    <w:rsid w:val="002B600C"/>
    <w:rsid w:val="002B649B"/>
    <w:rsid w:val="002B695B"/>
    <w:rsid w:val="002B6AF8"/>
    <w:rsid w:val="002B6C4A"/>
    <w:rsid w:val="002B6F99"/>
    <w:rsid w:val="002B7164"/>
    <w:rsid w:val="002B75D4"/>
    <w:rsid w:val="002B765E"/>
    <w:rsid w:val="002B7951"/>
    <w:rsid w:val="002C04A6"/>
    <w:rsid w:val="002C0648"/>
    <w:rsid w:val="002C06E7"/>
    <w:rsid w:val="002C0881"/>
    <w:rsid w:val="002C097D"/>
    <w:rsid w:val="002C09AE"/>
    <w:rsid w:val="002C0BC6"/>
    <w:rsid w:val="002C0D2D"/>
    <w:rsid w:val="002C0E77"/>
    <w:rsid w:val="002C0FDA"/>
    <w:rsid w:val="002C130A"/>
    <w:rsid w:val="002C142F"/>
    <w:rsid w:val="002C1630"/>
    <w:rsid w:val="002C17E1"/>
    <w:rsid w:val="002C1887"/>
    <w:rsid w:val="002C1CE9"/>
    <w:rsid w:val="002C1D86"/>
    <w:rsid w:val="002C1EC5"/>
    <w:rsid w:val="002C20B9"/>
    <w:rsid w:val="002C20BF"/>
    <w:rsid w:val="002C21FE"/>
    <w:rsid w:val="002C269F"/>
    <w:rsid w:val="002C28F9"/>
    <w:rsid w:val="002C2BCC"/>
    <w:rsid w:val="002C2EEF"/>
    <w:rsid w:val="002C3049"/>
    <w:rsid w:val="002C3136"/>
    <w:rsid w:val="002C31EE"/>
    <w:rsid w:val="002C340E"/>
    <w:rsid w:val="002C342B"/>
    <w:rsid w:val="002C3462"/>
    <w:rsid w:val="002C3544"/>
    <w:rsid w:val="002C3559"/>
    <w:rsid w:val="002C3953"/>
    <w:rsid w:val="002C3ADB"/>
    <w:rsid w:val="002C3B3F"/>
    <w:rsid w:val="002C3D59"/>
    <w:rsid w:val="002C3F5A"/>
    <w:rsid w:val="002C4086"/>
    <w:rsid w:val="002C40AD"/>
    <w:rsid w:val="002C416B"/>
    <w:rsid w:val="002C486A"/>
    <w:rsid w:val="002C4A6E"/>
    <w:rsid w:val="002C4B5E"/>
    <w:rsid w:val="002C4E31"/>
    <w:rsid w:val="002C4E84"/>
    <w:rsid w:val="002C5225"/>
    <w:rsid w:val="002C5473"/>
    <w:rsid w:val="002C5475"/>
    <w:rsid w:val="002C5826"/>
    <w:rsid w:val="002C59FD"/>
    <w:rsid w:val="002C5A8D"/>
    <w:rsid w:val="002C5FE4"/>
    <w:rsid w:val="002C6297"/>
    <w:rsid w:val="002C63CB"/>
    <w:rsid w:val="002C64F7"/>
    <w:rsid w:val="002C66B2"/>
    <w:rsid w:val="002C6956"/>
    <w:rsid w:val="002C6D41"/>
    <w:rsid w:val="002C6EBF"/>
    <w:rsid w:val="002C6EE0"/>
    <w:rsid w:val="002C6F36"/>
    <w:rsid w:val="002C6F55"/>
    <w:rsid w:val="002C6FB6"/>
    <w:rsid w:val="002C71C5"/>
    <w:rsid w:val="002C7230"/>
    <w:rsid w:val="002C7325"/>
    <w:rsid w:val="002C7369"/>
    <w:rsid w:val="002C74A8"/>
    <w:rsid w:val="002C78F4"/>
    <w:rsid w:val="002C7D31"/>
    <w:rsid w:val="002C7F35"/>
    <w:rsid w:val="002D0264"/>
    <w:rsid w:val="002D02F5"/>
    <w:rsid w:val="002D05D9"/>
    <w:rsid w:val="002D099C"/>
    <w:rsid w:val="002D0A2F"/>
    <w:rsid w:val="002D0C95"/>
    <w:rsid w:val="002D0DDB"/>
    <w:rsid w:val="002D0DDD"/>
    <w:rsid w:val="002D0E12"/>
    <w:rsid w:val="002D14E3"/>
    <w:rsid w:val="002D15BC"/>
    <w:rsid w:val="002D17E6"/>
    <w:rsid w:val="002D1C4A"/>
    <w:rsid w:val="002D1EA1"/>
    <w:rsid w:val="002D1EDE"/>
    <w:rsid w:val="002D1F90"/>
    <w:rsid w:val="002D2261"/>
    <w:rsid w:val="002D2291"/>
    <w:rsid w:val="002D2324"/>
    <w:rsid w:val="002D239F"/>
    <w:rsid w:val="002D261B"/>
    <w:rsid w:val="002D26C7"/>
    <w:rsid w:val="002D28F0"/>
    <w:rsid w:val="002D2A6F"/>
    <w:rsid w:val="002D2B39"/>
    <w:rsid w:val="002D302D"/>
    <w:rsid w:val="002D3091"/>
    <w:rsid w:val="002D30A2"/>
    <w:rsid w:val="002D3272"/>
    <w:rsid w:val="002D3544"/>
    <w:rsid w:val="002D382B"/>
    <w:rsid w:val="002D3834"/>
    <w:rsid w:val="002D3A00"/>
    <w:rsid w:val="002D400C"/>
    <w:rsid w:val="002D4119"/>
    <w:rsid w:val="002D4604"/>
    <w:rsid w:val="002D4B20"/>
    <w:rsid w:val="002D4B32"/>
    <w:rsid w:val="002D4BB5"/>
    <w:rsid w:val="002D4D80"/>
    <w:rsid w:val="002D5238"/>
    <w:rsid w:val="002D52DD"/>
    <w:rsid w:val="002D5318"/>
    <w:rsid w:val="002D5349"/>
    <w:rsid w:val="002D5456"/>
    <w:rsid w:val="002D57CA"/>
    <w:rsid w:val="002D57F3"/>
    <w:rsid w:val="002D5900"/>
    <w:rsid w:val="002D5DC9"/>
    <w:rsid w:val="002D612C"/>
    <w:rsid w:val="002D6292"/>
    <w:rsid w:val="002D62FB"/>
    <w:rsid w:val="002D6312"/>
    <w:rsid w:val="002D633E"/>
    <w:rsid w:val="002D6360"/>
    <w:rsid w:val="002D6469"/>
    <w:rsid w:val="002D68C7"/>
    <w:rsid w:val="002D6C68"/>
    <w:rsid w:val="002D6D52"/>
    <w:rsid w:val="002D6EF9"/>
    <w:rsid w:val="002D70C0"/>
    <w:rsid w:val="002D7467"/>
    <w:rsid w:val="002D74D1"/>
    <w:rsid w:val="002D7535"/>
    <w:rsid w:val="002D7548"/>
    <w:rsid w:val="002D7B5B"/>
    <w:rsid w:val="002D7D2E"/>
    <w:rsid w:val="002D7DAD"/>
    <w:rsid w:val="002E0123"/>
    <w:rsid w:val="002E0231"/>
    <w:rsid w:val="002E05FF"/>
    <w:rsid w:val="002E07C7"/>
    <w:rsid w:val="002E0952"/>
    <w:rsid w:val="002E09B6"/>
    <w:rsid w:val="002E0BE2"/>
    <w:rsid w:val="002E0FB7"/>
    <w:rsid w:val="002E11A3"/>
    <w:rsid w:val="002E127A"/>
    <w:rsid w:val="002E12A1"/>
    <w:rsid w:val="002E15DC"/>
    <w:rsid w:val="002E18EB"/>
    <w:rsid w:val="002E1AFC"/>
    <w:rsid w:val="002E1CCD"/>
    <w:rsid w:val="002E1D6B"/>
    <w:rsid w:val="002E1DC0"/>
    <w:rsid w:val="002E207B"/>
    <w:rsid w:val="002E2722"/>
    <w:rsid w:val="002E2917"/>
    <w:rsid w:val="002E295F"/>
    <w:rsid w:val="002E2A6A"/>
    <w:rsid w:val="002E2C2C"/>
    <w:rsid w:val="002E2C41"/>
    <w:rsid w:val="002E2CEB"/>
    <w:rsid w:val="002E2E20"/>
    <w:rsid w:val="002E2F32"/>
    <w:rsid w:val="002E2F92"/>
    <w:rsid w:val="002E2FFC"/>
    <w:rsid w:val="002E3207"/>
    <w:rsid w:val="002E33BF"/>
    <w:rsid w:val="002E353E"/>
    <w:rsid w:val="002E38F1"/>
    <w:rsid w:val="002E3A01"/>
    <w:rsid w:val="002E3A29"/>
    <w:rsid w:val="002E3B2C"/>
    <w:rsid w:val="002E3B50"/>
    <w:rsid w:val="002E3BB9"/>
    <w:rsid w:val="002E3F85"/>
    <w:rsid w:val="002E4677"/>
    <w:rsid w:val="002E4C65"/>
    <w:rsid w:val="002E4CD3"/>
    <w:rsid w:val="002E4DEE"/>
    <w:rsid w:val="002E4E8D"/>
    <w:rsid w:val="002E5137"/>
    <w:rsid w:val="002E534F"/>
    <w:rsid w:val="002E535A"/>
    <w:rsid w:val="002E5541"/>
    <w:rsid w:val="002E584D"/>
    <w:rsid w:val="002E591E"/>
    <w:rsid w:val="002E593D"/>
    <w:rsid w:val="002E5B12"/>
    <w:rsid w:val="002E6087"/>
    <w:rsid w:val="002E6601"/>
    <w:rsid w:val="002E667A"/>
    <w:rsid w:val="002E69B0"/>
    <w:rsid w:val="002E70C5"/>
    <w:rsid w:val="002E70D2"/>
    <w:rsid w:val="002E74EF"/>
    <w:rsid w:val="002E756D"/>
    <w:rsid w:val="002E7617"/>
    <w:rsid w:val="002E76A3"/>
    <w:rsid w:val="002E780E"/>
    <w:rsid w:val="002E7859"/>
    <w:rsid w:val="002E7A87"/>
    <w:rsid w:val="002E7AD1"/>
    <w:rsid w:val="002E7B80"/>
    <w:rsid w:val="002E7CF1"/>
    <w:rsid w:val="002E7E43"/>
    <w:rsid w:val="002E7F69"/>
    <w:rsid w:val="002E7FED"/>
    <w:rsid w:val="002F008C"/>
    <w:rsid w:val="002F02D7"/>
    <w:rsid w:val="002F054D"/>
    <w:rsid w:val="002F0567"/>
    <w:rsid w:val="002F0A28"/>
    <w:rsid w:val="002F0AC9"/>
    <w:rsid w:val="002F0DEE"/>
    <w:rsid w:val="002F108A"/>
    <w:rsid w:val="002F1343"/>
    <w:rsid w:val="002F139C"/>
    <w:rsid w:val="002F139F"/>
    <w:rsid w:val="002F14E6"/>
    <w:rsid w:val="002F16A7"/>
    <w:rsid w:val="002F1AD8"/>
    <w:rsid w:val="002F1DB8"/>
    <w:rsid w:val="002F1F06"/>
    <w:rsid w:val="002F1F56"/>
    <w:rsid w:val="002F1FDE"/>
    <w:rsid w:val="002F200F"/>
    <w:rsid w:val="002F206E"/>
    <w:rsid w:val="002F213B"/>
    <w:rsid w:val="002F2248"/>
    <w:rsid w:val="002F22FA"/>
    <w:rsid w:val="002F2589"/>
    <w:rsid w:val="002F2748"/>
    <w:rsid w:val="002F2D28"/>
    <w:rsid w:val="002F2E13"/>
    <w:rsid w:val="002F2E41"/>
    <w:rsid w:val="002F3179"/>
    <w:rsid w:val="002F34A0"/>
    <w:rsid w:val="002F3514"/>
    <w:rsid w:val="002F3C01"/>
    <w:rsid w:val="002F3D2E"/>
    <w:rsid w:val="002F45FD"/>
    <w:rsid w:val="002F4643"/>
    <w:rsid w:val="002F468E"/>
    <w:rsid w:val="002F4BC2"/>
    <w:rsid w:val="002F4BF4"/>
    <w:rsid w:val="002F4FAD"/>
    <w:rsid w:val="002F53EB"/>
    <w:rsid w:val="002F5A19"/>
    <w:rsid w:val="002F5C07"/>
    <w:rsid w:val="002F5C68"/>
    <w:rsid w:val="002F5EFB"/>
    <w:rsid w:val="002F5FD7"/>
    <w:rsid w:val="002F6214"/>
    <w:rsid w:val="002F6222"/>
    <w:rsid w:val="002F6248"/>
    <w:rsid w:val="002F687A"/>
    <w:rsid w:val="002F69D2"/>
    <w:rsid w:val="002F6C56"/>
    <w:rsid w:val="002F7360"/>
    <w:rsid w:val="002F7713"/>
    <w:rsid w:val="002F7A8A"/>
    <w:rsid w:val="002F7AE3"/>
    <w:rsid w:val="002F7BB7"/>
    <w:rsid w:val="002F7C2D"/>
    <w:rsid w:val="00300250"/>
    <w:rsid w:val="0030055C"/>
    <w:rsid w:val="0030095C"/>
    <w:rsid w:val="00300C1F"/>
    <w:rsid w:val="00300DEE"/>
    <w:rsid w:val="00300E0F"/>
    <w:rsid w:val="0030133A"/>
    <w:rsid w:val="003013A7"/>
    <w:rsid w:val="00301789"/>
    <w:rsid w:val="003017DC"/>
    <w:rsid w:val="003018A5"/>
    <w:rsid w:val="00301AF6"/>
    <w:rsid w:val="00301C4E"/>
    <w:rsid w:val="00301C64"/>
    <w:rsid w:val="00301D66"/>
    <w:rsid w:val="00301DD9"/>
    <w:rsid w:val="00301EDB"/>
    <w:rsid w:val="00301F1C"/>
    <w:rsid w:val="0030207B"/>
    <w:rsid w:val="00302590"/>
    <w:rsid w:val="00302617"/>
    <w:rsid w:val="00302814"/>
    <w:rsid w:val="00302853"/>
    <w:rsid w:val="00302927"/>
    <w:rsid w:val="003029F1"/>
    <w:rsid w:val="00302D21"/>
    <w:rsid w:val="00302D8C"/>
    <w:rsid w:val="0030311C"/>
    <w:rsid w:val="00303185"/>
    <w:rsid w:val="003034C5"/>
    <w:rsid w:val="0030359C"/>
    <w:rsid w:val="003035F1"/>
    <w:rsid w:val="00303AF4"/>
    <w:rsid w:val="00303AFB"/>
    <w:rsid w:val="00303CBF"/>
    <w:rsid w:val="00303D12"/>
    <w:rsid w:val="00303DF6"/>
    <w:rsid w:val="00303FE1"/>
    <w:rsid w:val="003040BA"/>
    <w:rsid w:val="00304541"/>
    <w:rsid w:val="00304817"/>
    <w:rsid w:val="003048C1"/>
    <w:rsid w:val="00304A3E"/>
    <w:rsid w:val="00304B02"/>
    <w:rsid w:val="00304F42"/>
    <w:rsid w:val="00305243"/>
    <w:rsid w:val="003054A6"/>
    <w:rsid w:val="003055EB"/>
    <w:rsid w:val="00305651"/>
    <w:rsid w:val="003056C1"/>
    <w:rsid w:val="003056D8"/>
    <w:rsid w:val="0030575D"/>
    <w:rsid w:val="00305AEF"/>
    <w:rsid w:val="00305CE5"/>
    <w:rsid w:val="00305D4A"/>
    <w:rsid w:val="0030611E"/>
    <w:rsid w:val="003063BE"/>
    <w:rsid w:val="0030650C"/>
    <w:rsid w:val="00306562"/>
    <w:rsid w:val="0030678D"/>
    <w:rsid w:val="0030680F"/>
    <w:rsid w:val="00306BA7"/>
    <w:rsid w:val="00306D06"/>
    <w:rsid w:val="00307013"/>
    <w:rsid w:val="0030707C"/>
    <w:rsid w:val="0030720F"/>
    <w:rsid w:val="00307821"/>
    <w:rsid w:val="0030782F"/>
    <w:rsid w:val="00307893"/>
    <w:rsid w:val="00307AFB"/>
    <w:rsid w:val="00307C08"/>
    <w:rsid w:val="00307C21"/>
    <w:rsid w:val="00307C25"/>
    <w:rsid w:val="00307C83"/>
    <w:rsid w:val="00307E72"/>
    <w:rsid w:val="003100AC"/>
    <w:rsid w:val="003104E6"/>
    <w:rsid w:val="0031072C"/>
    <w:rsid w:val="003107AC"/>
    <w:rsid w:val="0031080A"/>
    <w:rsid w:val="0031081A"/>
    <w:rsid w:val="00310926"/>
    <w:rsid w:val="0031097B"/>
    <w:rsid w:val="003109FE"/>
    <w:rsid w:val="00310CEF"/>
    <w:rsid w:val="003115DD"/>
    <w:rsid w:val="003118C4"/>
    <w:rsid w:val="00311D2E"/>
    <w:rsid w:val="003121E5"/>
    <w:rsid w:val="0031232C"/>
    <w:rsid w:val="003124B5"/>
    <w:rsid w:val="00312A76"/>
    <w:rsid w:val="00312D4A"/>
    <w:rsid w:val="00313078"/>
    <w:rsid w:val="0031364E"/>
    <w:rsid w:val="003136BA"/>
    <w:rsid w:val="00313C56"/>
    <w:rsid w:val="00313F77"/>
    <w:rsid w:val="003141D3"/>
    <w:rsid w:val="00314215"/>
    <w:rsid w:val="00314380"/>
    <w:rsid w:val="00314456"/>
    <w:rsid w:val="0031464F"/>
    <w:rsid w:val="00314773"/>
    <w:rsid w:val="00314AB9"/>
    <w:rsid w:val="00314D27"/>
    <w:rsid w:val="00314F80"/>
    <w:rsid w:val="00314F91"/>
    <w:rsid w:val="00314FAB"/>
    <w:rsid w:val="00315250"/>
    <w:rsid w:val="003152EE"/>
    <w:rsid w:val="003154EB"/>
    <w:rsid w:val="00315590"/>
    <w:rsid w:val="003159A6"/>
    <w:rsid w:val="00315A78"/>
    <w:rsid w:val="00315DAC"/>
    <w:rsid w:val="0031602F"/>
    <w:rsid w:val="003160BD"/>
    <w:rsid w:val="0031614F"/>
    <w:rsid w:val="003164E6"/>
    <w:rsid w:val="003167AE"/>
    <w:rsid w:val="003169C8"/>
    <w:rsid w:val="003169E8"/>
    <w:rsid w:val="00316B97"/>
    <w:rsid w:val="00316D93"/>
    <w:rsid w:val="003170D6"/>
    <w:rsid w:val="003172EA"/>
    <w:rsid w:val="00317903"/>
    <w:rsid w:val="003179C7"/>
    <w:rsid w:val="00317BB3"/>
    <w:rsid w:val="00317C77"/>
    <w:rsid w:val="00317E12"/>
    <w:rsid w:val="00317F37"/>
    <w:rsid w:val="00320193"/>
    <w:rsid w:val="003201C0"/>
    <w:rsid w:val="0032051A"/>
    <w:rsid w:val="003207C0"/>
    <w:rsid w:val="00320AE9"/>
    <w:rsid w:val="00320C55"/>
    <w:rsid w:val="00320F66"/>
    <w:rsid w:val="00320FEB"/>
    <w:rsid w:val="00321197"/>
    <w:rsid w:val="0032158B"/>
    <w:rsid w:val="00321680"/>
    <w:rsid w:val="00321775"/>
    <w:rsid w:val="003219A1"/>
    <w:rsid w:val="00321C31"/>
    <w:rsid w:val="00321F25"/>
    <w:rsid w:val="003227AF"/>
    <w:rsid w:val="00322968"/>
    <w:rsid w:val="00322A69"/>
    <w:rsid w:val="00322B21"/>
    <w:rsid w:val="00322CBC"/>
    <w:rsid w:val="003232E0"/>
    <w:rsid w:val="003235B4"/>
    <w:rsid w:val="0032379E"/>
    <w:rsid w:val="00323812"/>
    <w:rsid w:val="00324094"/>
    <w:rsid w:val="0032418E"/>
    <w:rsid w:val="003241DD"/>
    <w:rsid w:val="00324350"/>
    <w:rsid w:val="003244B6"/>
    <w:rsid w:val="003246AB"/>
    <w:rsid w:val="003247E2"/>
    <w:rsid w:val="0032488D"/>
    <w:rsid w:val="00324A28"/>
    <w:rsid w:val="00324C31"/>
    <w:rsid w:val="00324FE0"/>
    <w:rsid w:val="00325394"/>
    <w:rsid w:val="003255D4"/>
    <w:rsid w:val="003257CC"/>
    <w:rsid w:val="003259F1"/>
    <w:rsid w:val="00326278"/>
    <w:rsid w:val="003267C3"/>
    <w:rsid w:val="00326823"/>
    <w:rsid w:val="00326BA7"/>
    <w:rsid w:val="00326E09"/>
    <w:rsid w:val="00326FC6"/>
    <w:rsid w:val="0032727F"/>
    <w:rsid w:val="0032747D"/>
    <w:rsid w:val="0032758D"/>
    <w:rsid w:val="003275F8"/>
    <w:rsid w:val="003277B5"/>
    <w:rsid w:val="003278B1"/>
    <w:rsid w:val="003278D4"/>
    <w:rsid w:val="0032791F"/>
    <w:rsid w:val="00327E74"/>
    <w:rsid w:val="00327F85"/>
    <w:rsid w:val="00330170"/>
    <w:rsid w:val="00330372"/>
    <w:rsid w:val="003309B6"/>
    <w:rsid w:val="00330A1D"/>
    <w:rsid w:val="00330ADD"/>
    <w:rsid w:val="00330B65"/>
    <w:rsid w:val="00330C14"/>
    <w:rsid w:val="00330D35"/>
    <w:rsid w:val="0033109B"/>
    <w:rsid w:val="00331157"/>
    <w:rsid w:val="0033139F"/>
    <w:rsid w:val="00331404"/>
    <w:rsid w:val="0033143B"/>
    <w:rsid w:val="00331640"/>
    <w:rsid w:val="00331856"/>
    <w:rsid w:val="003318CB"/>
    <w:rsid w:val="003318CC"/>
    <w:rsid w:val="00331926"/>
    <w:rsid w:val="00331A21"/>
    <w:rsid w:val="00331A38"/>
    <w:rsid w:val="00331FFD"/>
    <w:rsid w:val="00332108"/>
    <w:rsid w:val="0033213F"/>
    <w:rsid w:val="00332435"/>
    <w:rsid w:val="00332443"/>
    <w:rsid w:val="00332523"/>
    <w:rsid w:val="00332659"/>
    <w:rsid w:val="00332936"/>
    <w:rsid w:val="00332AD6"/>
    <w:rsid w:val="00332B38"/>
    <w:rsid w:val="00332C41"/>
    <w:rsid w:val="003331B3"/>
    <w:rsid w:val="00333324"/>
    <w:rsid w:val="00333354"/>
    <w:rsid w:val="00333388"/>
    <w:rsid w:val="003336B9"/>
    <w:rsid w:val="003337D0"/>
    <w:rsid w:val="00333825"/>
    <w:rsid w:val="003339E7"/>
    <w:rsid w:val="00333A22"/>
    <w:rsid w:val="00333AD5"/>
    <w:rsid w:val="00333B19"/>
    <w:rsid w:val="00333BFF"/>
    <w:rsid w:val="00333F35"/>
    <w:rsid w:val="00333FA5"/>
    <w:rsid w:val="0033404D"/>
    <w:rsid w:val="003344F9"/>
    <w:rsid w:val="003352A8"/>
    <w:rsid w:val="00335542"/>
    <w:rsid w:val="003357C7"/>
    <w:rsid w:val="00335C34"/>
    <w:rsid w:val="00335E8C"/>
    <w:rsid w:val="00336029"/>
    <w:rsid w:val="003363EE"/>
    <w:rsid w:val="003367ED"/>
    <w:rsid w:val="003368B7"/>
    <w:rsid w:val="003368E4"/>
    <w:rsid w:val="00336AD6"/>
    <w:rsid w:val="00336C16"/>
    <w:rsid w:val="00336C31"/>
    <w:rsid w:val="003371EB"/>
    <w:rsid w:val="0033742E"/>
    <w:rsid w:val="0033750E"/>
    <w:rsid w:val="003375E4"/>
    <w:rsid w:val="00337612"/>
    <w:rsid w:val="0033763F"/>
    <w:rsid w:val="0033770B"/>
    <w:rsid w:val="003379EB"/>
    <w:rsid w:val="00340143"/>
    <w:rsid w:val="00340400"/>
    <w:rsid w:val="00340829"/>
    <w:rsid w:val="003408A0"/>
    <w:rsid w:val="0034094B"/>
    <w:rsid w:val="00340B10"/>
    <w:rsid w:val="00340F50"/>
    <w:rsid w:val="00340FBE"/>
    <w:rsid w:val="003410A6"/>
    <w:rsid w:val="003412A9"/>
    <w:rsid w:val="003412E6"/>
    <w:rsid w:val="00341A5C"/>
    <w:rsid w:val="00341A90"/>
    <w:rsid w:val="00341B69"/>
    <w:rsid w:val="00341C8B"/>
    <w:rsid w:val="00341D3D"/>
    <w:rsid w:val="00341E4D"/>
    <w:rsid w:val="00342344"/>
    <w:rsid w:val="003427E2"/>
    <w:rsid w:val="00342890"/>
    <w:rsid w:val="00342DE6"/>
    <w:rsid w:val="00342E8C"/>
    <w:rsid w:val="00343039"/>
    <w:rsid w:val="003437CF"/>
    <w:rsid w:val="00343CCC"/>
    <w:rsid w:val="00343CE5"/>
    <w:rsid w:val="00343DE0"/>
    <w:rsid w:val="00343EE8"/>
    <w:rsid w:val="003442B6"/>
    <w:rsid w:val="003442CC"/>
    <w:rsid w:val="003445F5"/>
    <w:rsid w:val="0034485E"/>
    <w:rsid w:val="00344864"/>
    <w:rsid w:val="0034489E"/>
    <w:rsid w:val="00344DC0"/>
    <w:rsid w:val="00344F1A"/>
    <w:rsid w:val="00345444"/>
    <w:rsid w:val="003455E7"/>
    <w:rsid w:val="0034582D"/>
    <w:rsid w:val="00345C10"/>
    <w:rsid w:val="00345DC2"/>
    <w:rsid w:val="00345EC4"/>
    <w:rsid w:val="0034659A"/>
    <w:rsid w:val="0034671A"/>
    <w:rsid w:val="00346747"/>
    <w:rsid w:val="0034674F"/>
    <w:rsid w:val="00346865"/>
    <w:rsid w:val="00346899"/>
    <w:rsid w:val="003468A3"/>
    <w:rsid w:val="003468B6"/>
    <w:rsid w:val="00346BE8"/>
    <w:rsid w:val="00346C9C"/>
    <w:rsid w:val="00346D5D"/>
    <w:rsid w:val="00347231"/>
    <w:rsid w:val="003472E8"/>
    <w:rsid w:val="0034737B"/>
    <w:rsid w:val="003473DC"/>
    <w:rsid w:val="003476FD"/>
    <w:rsid w:val="003478E8"/>
    <w:rsid w:val="00347B03"/>
    <w:rsid w:val="00347FAB"/>
    <w:rsid w:val="003501F4"/>
    <w:rsid w:val="0035086D"/>
    <w:rsid w:val="003508A7"/>
    <w:rsid w:val="00350BDA"/>
    <w:rsid w:val="00351195"/>
    <w:rsid w:val="0035129B"/>
    <w:rsid w:val="0035132E"/>
    <w:rsid w:val="003514FF"/>
    <w:rsid w:val="00351731"/>
    <w:rsid w:val="00351829"/>
    <w:rsid w:val="00351FAD"/>
    <w:rsid w:val="00351FC2"/>
    <w:rsid w:val="003522FD"/>
    <w:rsid w:val="00352467"/>
    <w:rsid w:val="0035273E"/>
    <w:rsid w:val="0035297A"/>
    <w:rsid w:val="00352A71"/>
    <w:rsid w:val="00352C2E"/>
    <w:rsid w:val="00352CD6"/>
    <w:rsid w:val="00353162"/>
    <w:rsid w:val="003531B2"/>
    <w:rsid w:val="0035331B"/>
    <w:rsid w:val="00353373"/>
    <w:rsid w:val="003534B2"/>
    <w:rsid w:val="003537A7"/>
    <w:rsid w:val="00353C2D"/>
    <w:rsid w:val="00353CD7"/>
    <w:rsid w:val="00353E63"/>
    <w:rsid w:val="003541EE"/>
    <w:rsid w:val="00354540"/>
    <w:rsid w:val="0035462E"/>
    <w:rsid w:val="00354A6E"/>
    <w:rsid w:val="00354B29"/>
    <w:rsid w:val="0035501C"/>
    <w:rsid w:val="0035526A"/>
    <w:rsid w:val="00355300"/>
    <w:rsid w:val="00355457"/>
    <w:rsid w:val="003556D9"/>
    <w:rsid w:val="003559B7"/>
    <w:rsid w:val="00355A0E"/>
    <w:rsid w:val="00355AAE"/>
    <w:rsid w:val="00355C01"/>
    <w:rsid w:val="00356229"/>
    <w:rsid w:val="003564A0"/>
    <w:rsid w:val="003564E3"/>
    <w:rsid w:val="003565B6"/>
    <w:rsid w:val="0035671A"/>
    <w:rsid w:val="003569DF"/>
    <w:rsid w:val="00356FB1"/>
    <w:rsid w:val="00356FF2"/>
    <w:rsid w:val="00357260"/>
    <w:rsid w:val="003572B9"/>
    <w:rsid w:val="00357487"/>
    <w:rsid w:val="00357579"/>
    <w:rsid w:val="00357654"/>
    <w:rsid w:val="00357890"/>
    <w:rsid w:val="00357928"/>
    <w:rsid w:val="00357AE1"/>
    <w:rsid w:val="00357DC5"/>
    <w:rsid w:val="0036000B"/>
    <w:rsid w:val="003603D0"/>
    <w:rsid w:val="0036094B"/>
    <w:rsid w:val="00360BE2"/>
    <w:rsid w:val="00360CAE"/>
    <w:rsid w:val="00360F80"/>
    <w:rsid w:val="00360FA1"/>
    <w:rsid w:val="00360FEF"/>
    <w:rsid w:val="003610E0"/>
    <w:rsid w:val="00361523"/>
    <w:rsid w:val="00361549"/>
    <w:rsid w:val="00361775"/>
    <w:rsid w:val="0036197B"/>
    <w:rsid w:val="00361AC1"/>
    <w:rsid w:val="00361BB0"/>
    <w:rsid w:val="00361C90"/>
    <w:rsid w:val="00362021"/>
    <w:rsid w:val="00362417"/>
    <w:rsid w:val="00362660"/>
    <w:rsid w:val="00362745"/>
    <w:rsid w:val="00362789"/>
    <w:rsid w:val="00362C82"/>
    <w:rsid w:val="00362E1C"/>
    <w:rsid w:val="00362E1D"/>
    <w:rsid w:val="00362FC0"/>
    <w:rsid w:val="0036311C"/>
    <w:rsid w:val="0036317E"/>
    <w:rsid w:val="003637C6"/>
    <w:rsid w:val="00363832"/>
    <w:rsid w:val="00363D2B"/>
    <w:rsid w:val="003642C5"/>
    <w:rsid w:val="003644DC"/>
    <w:rsid w:val="0036465E"/>
    <w:rsid w:val="00364744"/>
    <w:rsid w:val="0036497E"/>
    <w:rsid w:val="00364C7B"/>
    <w:rsid w:val="00364CAA"/>
    <w:rsid w:val="00364CB6"/>
    <w:rsid w:val="00364DCE"/>
    <w:rsid w:val="0036515B"/>
    <w:rsid w:val="003651A6"/>
    <w:rsid w:val="003655AA"/>
    <w:rsid w:val="003655DA"/>
    <w:rsid w:val="00365728"/>
    <w:rsid w:val="003657E7"/>
    <w:rsid w:val="0036587E"/>
    <w:rsid w:val="00365A2A"/>
    <w:rsid w:val="00365DFC"/>
    <w:rsid w:val="00366836"/>
    <w:rsid w:val="00366852"/>
    <w:rsid w:val="003668F3"/>
    <w:rsid w:val="00366A75"/>
    <w:rsid w:val="00366AD1"/>
    <w:rsid w:val="00366B3A"/>
    <w:rsid w:val="00366CEC"/>
    <w:rsid w:val="00366D0D"/>
    <w:rsid w:val="00366E22"/>
    <w:rsid w:val="00366ECA"/>
    <w:rsid w:val="00366F18"/>
    <w:rsid w:val="00366F40"/>
    <w:rsid w:val="0036717C"/>
    <w:rsid w:val="0036718A"/>
    <w:rsid w:val="00367196"/>
    <w:rsid w:val="0036749F"/>
    <w:rsid w:val="0036788E"/>
    <w:rsid w:val="003678F0"/>
    <w:rsid w:val="00367B01"/>
    <w:rsid w:val="00367B13"/>
    <w:rsid w:val="0037000F"/>
    <w:rsid w:val="003700E7"/>
    <w:rsid w:val="00370362"/>
    <w:rsid w:val="00370A0F"/>
    <w:rsid w:val="00370C69"/>
    <w:rsid w:val="00370F13"/>
    <w:rsid w:val="00370FD2"/>
    <w:rsid w:val="0037100D"/>
    <w:rsid w:val="00371348"/>
    <w:rsid w:val="003713D6"/>
    <w:rsid w:val="0037151F"/>
    <w:rsid w:val="00371619"/>
    <w:rsid w:val="00371778"/>
    <w:rsid w:val="003718E7"/>
    <w:rsid w:val="003718EA"/>
    <w:rsid w:val="00371A40"/>
    <w:rsid w:val="00371A80"/>
    <w:rsid w:val="00371BF8"/>
    <w:rsid w:val="00371CB3"/>
    <w:rsid w:val="00371DE6"/>
    <w:rsid w:val="0037206A"/>
    <w:rsid w:val="00372077"/>
    <w:rsid w:val="00372484"/>
    <w:rsid w:val="00372607"/>
    <w:rsid w:val="003726AD"/>
    <w:rsid w:val="00372758"/>
    <w:rsid w:val="00372933"/>
    <w:rsid w:val="00372945"/>
    <w:rsid w:val="003729A6"/>
    <w:rsid w:val="00372EA8"/>
    <w:rsid w:val="00372EE8"/>
    <w:rsid w:val="00373207"/>
    <w:rsid w:val="003733E2"/>
    <w:rsid w:val="00373478"/>
    <w:rsid w:val="0037384A"/>
    <w:rsid w:val="00373C7F"/>
    <w:rsid w:val="00373CD7"/>
    <w:rsid w:val="00373F90"/>
    <w:rsid w:val="00373F95"/>
    <w:rsid w:val="00374009"/>
    <w:rsid w:val="0037481C"/>
    <w:rsid w:val="00374C5B"/>
    <w:rsid w:val="00374D9B"/>
    <w:rsid w:val="00374ED7"/>
    <w:rsid w:val="0037542D"/>
    <w:rsid w:val="00375435"/>
    <w:rsid w:val="0037576E"/>
    <w:rsid w:val="00375C10"/>
    <w:rsid w:val="00375E18"/>
    <w:rsid w:val="0037605D"/>
    <w:rsid w:val="003760B8"/>
    <w:rsid w:val="00376173"/>
    <w:rsid w:val="00376752"/>
    <w:rsid w:val="00376811"/>
    <w:rsid w:val="003768FF"/>
    <w:rsid w:val="00376944"/>
    <w:rsid w:val="00376958"/>
    <w:rsid w:val="00376B89"/>
    <w:rsid w:val="00376BDE"/>
    <w:rsid w:val="00376C4B"/>
    <w:rsid w:val="00376FD3"/>
    <w:rsid w:val="00377019"/>
    <w:rsid w:val="0037701B"/>
    <w:rsid w:val="00377111"/>
    <w:rsid w:val="00377250"/>
    <w:rsid w:val="003772AB"/>
    <w:rsid w:val="00377516"/>
    <w:rsid w:val="00377675"/>
    <w:rsid w:val="0037773D"/>
    <w:rsid w:val="00377B0C"/>
    <w:rsid w:val="00377C16"/>
    <w:rsid w:val="003801BC"/>
    <w:rsid w:val="00380693"/>
    <w:rsid w:val="00380721"/>
    <w:rsid w:val="00380AFE"/>
    <w:rsid w:val="00380B6D"/>
    <w:rsid w:val="00380ED6"/>
    <w:rsid w:val="00381089"/>
    <w:rsid w:val="003810DF"/>
    <w:rsid w:val="00381738"/>
    <w:rsid w:val="003818AC"/>
    <w:rsid w:val="00381919"/>
    <w:rsid w:val="00381A4A"/>
    <w:rsid w:val="00381F07"/>
    <w:rsid w:val="0038210C"/>
    <w:rsid w:val="00382301"/>
    <w:rsid w:val="0038233F"/>
    <w:rsid w:val="0038248A"/>
    <w:rsid w:val="00382497"/>
    <w:rsid w:val="0038249E"/>
    <w:rsid w:val="003824BD"/>
    <w:rsid w:val="003826B8"/>
    <w:rsid w:val="003826CB"/>
    <w:rsid w:val="00382928"/>
    <w:rsid w:val="00382AED"/>
    <w:rsid w:val="00382EC2"/>
    <w:rsid w:val="00382F2E"/>
    <w:rsid w:val="00382F5B"/>
    <w:rsid w:val="00382F81"/>
    <w:rsid w:val="003831D0"/>
    <w:rsid w:val="00383A2F"/>
    <w:rsid w:val="00383AE9"/>
    <w:rsid w:val="00383C21"/>
    <w:rsid w:val="00383C5E"/>
    <w:rsid w:val="00383CD3"/>
    <w:rsid w:val="00384055"/>
    <w:rsid w:val="0038471E"/>
    <w:rsid w:val="003849F9"/>
    <w:rsid w:val="00384BD1"/>
    <w:rsid w:val="00384C6B"/>
    <w:rsid w:val="00384FCD"/>
    <w:rsid w:val="0038560D"/>
    <w:rsid w:val="00385877"/>
    <w:rsid w:val="00385AAC"/>
    <w:rsid w:val="00385F89"/>
    <w:rsid w:val="00385FC0"/>
    <w:rsid w:val="0038635F"/>
    <w:rsid w:val="00386509"/>
    <w:rsid w:val="003865A1"/>
    <w:rsid w:val="003867C6"/>
    <w:rsid w:val="00386855"/>
    <w:rsid w:val="00386C8C"/>
    <w:rsid w:val="00386F66"/>
    <w:rsid w:val="003873CC"/>
    <w:rsid w:val="0038761F"/>
    <w:rsid w:val="0038766D"/>
    <w:rsid w:val="00387794"/>
    <w:rsid w:val="003877C4"/>
    <w:rsid w:val="00387C41"/>
    <w:rsid w:val="00390075"/>
    <w:rsid w:val="00390364"/>
    <w:rsid w:val="0039044C"/>
    <w:rsid w:val="0039069D"/>
    <w:rsid w:val="00390851"/>
    <w:rsid w:val="003908B7"/>
    <w:rsid w:val="00390C8E"/>
    <w:rsid w:val="00390D2B"/>
    <w:rsid w:val="00390D38"/>
    <w:rsid w:val="00390DC7"/>
    <w:rsid w:val="00390FC6"/>
    <w:rsid w:val="0039104D"/>
    <w:rsid w:val="003914A6"/>
    <w:rsid w:val="00391AB5"/>
    <w:rsid w:val="00391F06"/>
    <w:rsid w:val="003920F8"/>
    <w:rsid w:val="00392145"/>
    <w:rsid w:val="003921C1"/>
    <w:rsid w:val="0039266F"/>
    <w:rsid w:val="003927C8"/>
    <w:rsid w:val="00392A8A"/>
    <w:rsid w:val="00392AF5"/>
    <w:rsid w:val="00392CF6"/>
    <w:rsid w:val="003930F4"/>
    <w:rsid w:val="0039316C"/>
    <w:rsid w:val="003931E9"/>
    <w:rsid w:val="003932AD"/>
    <w:rsid w:val="003932C5"/>
    <w:rsid w:val="00393557"/>
    <w:rsid w:val="00393624"/>
    <w:rsid w:val="00393713"/>
    <w:rsid w:val="0039371B"/>
    <w:rsid w:val="0039373E"/>
    <w:rsid w:val="00393828"/>
    <w:rsid w:val="00393A6F"/>
    <w:rsid w:val="00393D4A"/>
    <w:rsid w:val="00394182"/>
    <w:rsid w:val="003942A5"/>
    <w:rsid w:val="00394337"/>
    <w:rsid w:val="0039480A"/>
    <w:rsid w:val="00394C1A"/>
    <w:rsid w:val="00394C1E"/>
    <w:rsid w:val="00394C28"/>
    <w:rsid w:val="00394D96"/>
    <w:rsid w:val="00395308"/>
    <w:rsid w:val="0039557D"/>
    <w:rsid w:val="00395715"/>
    <w:rsid w:val="0039585F"/>
    <w:rsid w:val="003959A7"/>
    <w:rsid w:val="00395AEF"/>
    <w:rsid w:val="00395DB4"/>
    <w:rsid w:val="00395DE4"/>
    <w:rsid w:val="00396066"/>
    <w:rsid w:val="003960F6"/>
    <w:rsid w:val="003965D4"/>
    <w:rsid w:val="0039674B"/>
    <w:rsid w:val="0039677E"/>
    <w:rsid w:val="00396C3D"/>
    <w:rsid w:val="00396FB2"/>
    <w:rsid w:val="00397138"/>
    <w:rsid w:val="00397175"/>
    <w:rsid w:val="00397651"/>
    <w:rsid w:val="003978EC"/>
    <w:rsid w:val="00397BAF"/>
    <w:rsid w:val="00397E10"/>
    <w:rsid w:val="00397F30"/>
    <w:rsid w:val="003A00BE"/>
    <w:rsid w:val="003A0122"/>
    <w:rsid w:val="003A019A"/>
    <w:rsid w:val="003A01CF"/>
    <w:rsid w:val="003A0238"/>
    <w:rsid w:val="003A065F"/>
    <w:rsid w:val="003A067A"/>
    <w:rsid w:val="003A0682"/>
    <w:rsid w:val="003A06C2"/>
    <w:rsid w:val="003A077C"/>
    <w:rsid w:val="003A097F"/>
    <w:rsid w:val="003A1251"/>
    <w:rsid w:val="003A129A"/>
    <w:rsid w:val="003A1348"/>
    <w:rsid w:val="003A16AA"/>
    <w:rsid w:val="003A1786"/>
    <w:rsid w:val="003A18A9"/>
    <w:rsid w:val="003A1923"/>
    <w:rsid w:val="003A1ABC"/>
    <w:rsid w:val="003A1CB9"/>
    <w:rsid w:val="003A1CE7"/>
    <w:rsid w:val="003A203C"/>
    <w:rsid w:val="003A22C3"/>
    <w:rsid w:val="003A23E3"/>
    <w:rsid w:val="003A2493"/>
    <w:rsid w:val="003A26DC"/>
    <w:rsid w:val="003A2D00"/>
    <w:rsid w:val="003A2D23"/>
    <w:rsid w:val="003A2DFA"/>
    <w:rsid w:val="003A2F0F"/>
    <w:rsid w:val="003A2F5B"/>
    <w:rsid w:val="003A3158"/>
    <w:rsid w:val="003A337A"/>
    <w:rsid w:val="003A3448"/>
    <w:rsid w:val="003A367A"/>
    <w:rsid w:val="003A3781"/>
    <w:rsid w:val="003A37B8"/>
    <w:rsid w:val="003A3A94"/>
    <w:rsid w:val="003A3E30"/>
    <w:rsid w:val="003A4177"/>
    <w:rsid w:val="003A429E"/>
    <w:rsid w:val="003A442D"/>
    <w:rsid w:val="003A44BB"/>
    <w:rsid w:val="003A4654"/>
    <w:rsid w:val="003A48FF"/>
    <w:rsid w:val="003A490F"/>
    <w:rsid w:val="003A495E"/>
    <w:rsid w:val="003A4AEF"/>
    <w:rsid w:val="003A4CD4"/>
    <w:rsid w:val="003A4CDC"/>
    <w:rsid w:val="003A4D92"/>
    <w:rsid w:val="003A4E67"/>
    <w:rsid w:val="003A4EA8"/>
    <w:rsid w:val="003A4FE6"/>
    <w:rsid w:val="003A512F"/>
    <w:rsid w:val="003A534D"/>
    <w:rsid w:val="003A537B"/>
    <w:rsid w:val="003A53EF"/>
    <w:rsid w:val="003A55AA"/>
    <w:rsid w:val="003A570D"/>
    <w:rsid w:val="003A5734"/>
    <w:rsid w:val="003A57AC"/>
    <w:rsid w:val="003A57C4"/>
    <w:rsid w:val="003A59B9"/>
    <w:rsid w:val="003A5A7D"/>
    <w:rsid w:val="003A5B83"/>
    <w:rsid w:val="003A5BC6"/>
    <w:rsid w:val="003A5F9A"/>
    <w:rsid w:val="003A602F"/>
    <w:rsid w:val="003A624A"/>
    <w:rsid w:val="003A6462"/>
    <w:rsid w:val="003A64F7"/>
    <w:rsid w:val="003A6548"/>
    <w:rsid w:val="003A658F"/>
    <w:rsid w:val="003A6A6B"/>
    <w:rsid w:val="003A6F8A"/>
    <w:rsid w:val="003A70B2"/>
    <w:rsid w:val="003A70F0"/>
    <w:rsid w:val="003A72C0"/>
    <w:rsid w:val="003A73C9"/>
    <w:rsid w:val="003A73CC"/>
    <w:rsid w:val="003A7553"/>
    <w:rsid w:val="003A757E"/>
    <w:rsid w:val="003A76D8"/>
    <w:rsid w:val="003A795F"/>
    <w:rsid w:val="003A7C71"/>
    <w:rsid w:val="003A7CEF"/>
    <w:rsid w:val="003A7D55"/>
    <w:rsid w:val="003B0105"/>
    <w:rsid w:val="003B016F"/>
    <w:rsid w:val="003B06A4"/>
    <w:rsid w:val="003B0751"/>
    <w:rsid w:val="003B083C"/>
    <w:rsid w:val="003B087A"/>
    <w:rsid w:val="003B08F1"/>
    <w:rsid w:val="003B0DE5"/>
    <w:rsid w:val="003B0E3D"/>
    <w:rsid w:val="003B0E4B"/>
    <w:rsid w:val="003B0FBE"/>
    <w:rsid w:val="003B1780"/>
    <w:rsid w:val="003B18E3"/>
    <w:rsid w:val="003B1915"/>
    <w:rsid w:val="003B1A60"/>
    <w:rsid w:val="003B1AD2"/>
    <w:rsid w:val="003B1C37"/>
    <w:rsid w:val="003B1C55"/>
    <w:rsid w:val="003B1D73"/>
    <w:rsid w:val="003B1F86"/>
    <w:rsid w:val="003B21F4"/>
    <w:rsid w:val="003B22DA"/>
    <w:rsid w:val="003B22F4"/>
    <w:rsid w:val="003B2438"/>
    <w:rsid w:val="003B265B"/>
    <w:rsid w:val="003B2EE4"/>
    <w:rsid w:val="003B323D"/>
    <w:rsid w:val="003B37B9"/>
    <w:rsid w:val="003B3860"/>
    <w:rsid w:val="003B387D"/>
    <w:rsid w:val="003B3AF0"/>
    <w:rsid w:val="003B3F67"/>
    <w:rsid w:val="003B432E"/>
    <w:rsid w:val="003B43C5"/>
    <w:rsid w:val="003B4BD5"/>
    <w:rsid w:val="003B4CBE"/>
    <w:rsid w:val="003B4DD0"/>
    <w:rsid w:val="003B503D"/>
    <w:rsid w:val="003B50F3"/>
    <w:rsid w:val="003B52B1"/>
    <w:rsid w:val="003B56BB"/>
    <w:rsid w:val="003B59AB"/>
    <w:rsid w:val="003B5CE2"/>
    <w:rsid w:val="003B5EC7"/>
    <w:rsid w:val="003B5EDA"/>
    <w:rsid w:val="003B60C8"/>
    <w:rsid w:val="003B62AC"/>
    <w:rsid w:val="003B631F"/>
    <w:rsid w:val="003B638E"/>
    <w:rsid w:val="003B6536"/>
    <w:rsid w:val="003B6888"/>
    <w:rsid w:val="003B68FA"/>
    <w:rsid w:val="003B6922"/>
    <w:rsid w:val="003B6D50"/>
    <w:rsid w:val="003B7059"/>
    <w:rsid w:val="003B7237"/>
    <w:rsid w:val="003B7259"/>
    <w:rsid w:val="003B72C4"/>
    <w:rsid w:val="003B7433"/>
    <w:rsid w:val="003B74E0"/>
    <w:rsid w:val="003B74EE"/>
    <w:rsid w:val="003B75CD"/>
    <w:rsid w:val="003B7AB0"/>
    <w:rsid w:val="003C001C"/>
    <w:rsid w:val="003C0063"/>
    <w:rsid w:val="003C0285"/>
    <w:rsid w:val="003C030B"/>
    <w:rsid w:val="003C0345"/>
    <w:rsid w:val="003C0596"/>
    <w:rsid w:val="003C0768"/>
    <w:rsid w:val="003C078A"/>
    <w:rsid w:val="003C0AEC"/>
    <w:rsid w:val="003C0DF3"/>
    <w:rsid w:val="003C0DF7"/>
    <w:rsid w:val="003C0EFD"/>
    <w:rsid w:val="003C0FD4"/>
    <w:rsid w:val="003C1135"/>
    <w:rsid w:val="003C11F9"/>
    <w:rsid w:val="003C128C"/>
    <w:rsid w:val="003C1306"/>
    <w:rsid w:val="003C13CA"/>
    <w:rsid w:val="003C1566"/>
    <w:rsid w:val="003C1578"/>
    <w:rsid w:val="003C16AE"/>
    <w:rsid w:val="003C1891"/>
    <w:rsid w:val="003C1C82"/>
    <w:rsid w:val="003C1FCA"/>
    <w:rsid w:val="003C22AE"/>
    <w:rsid w:val="003C237F"/>
    <w:rsid w:val="003C2566"/>
    <w:rsid w:val="003C262B"/>
    <w:rsid w:val="003C291C"/>
    <w:rsid w:val="003C2932"/>
    <w:rsid w:val="003C294C"/>
    <w:rsid w:val="003C2A1B"/>
    <w:rsid w:val="003C2BC9"/>
    <w:rsid w:val="003C2F94"/>
    <w:rsid w:val="003C3054"/>
    <w:rsid w:val="003C3571"/>
    <w:rsid w:val="003C378A"/>
    <w:rsid w:val="003C3B5A"/>
    <w:rsid w:val="003C3B84"/>
    <w:rsid w:val="003C3E4A"/>
    <w:rsid w:val="003C4552"/>
    <w:rsid w:val="003C45C3"/>
    <w:rsid w:val="003C4602"/>
    <w:rsid w:val="003C469C"/>
    <w:rsid w:val="003C46F7"/>
    <w:rsid w:val="003C47F5"/>
    <w:rsid w:val="003C4826"/>
    <w:rsid w:val="003C494A"/>
    <w:rsid w:val="003C4A0B"/>
    <w:rsid w:val="003C4AF2"/>
    <w:rsid w:val="003C4F0F"/>
    <w:rsid w:val="003C4FD6"/>
    <w:rsid w:val="003C5125"/>
    <w:rsid w:val="003C51D5"/>
    <w:rsid w:val="003C5602"/>
    <w:rsid w:val="003C59A7"/>
    <w:rsid w:val="003C5D0F"/>
    <w:rsid w:val="003C5E1E"/>
    <w:rsid w:val="003C660A"/>
    <w:rsid w:val="003C673E"/>
    <w:rsid w:val="003C68DC"/>
    <w:rsid w:val="003C6C88"/>
    <w:rsid w:val="003C6E58"/>
    <w:rsid w:val="003C6FED"/>
    <w:rsid w:val="003C7491"/>
    <w:rsid w:val="003C7612"/>
    <w:rsid w:val="003C7877"/>
    <w:rsid w:val="003C7974"/>
    <w:rsid w:val="003C7E7B"/>
    <w:rsid w:val="003C7E98"/>
    <w:rsid w:val="003D02A7"/>
    <w:rsid w:val="003D05F1"/>
    <w:rsid w:val="003D0678"/>
    <w:rsid w:val="003D07ED"/>
    <w:rsid w:val="003D0D1F"/>
    <w:rsid w:val="003D0E4C"/>
    <w:rsid w:val="003D0F00"/>
    <w:rsid w:val="003D0F20"/>
    <w:rsid w:val="003D10B8"/>
    <w:rsid w:val="003D1558"/>
    <w:rsid w:val="003D1AD3"/>
    <w:rsid w:val="003D1F37"/>
    <w:rsid w:val="003D1FF4"/>
    <w:rsid w:val="003D203F"/>
    <w:rsid w:val="003D2078"/>
    <w:rsid w:val="003D2211"/>
    <w:rsid w:val="003D2341"/>
    <w:rsid w:val="003D2674"/>
    <w:rsid w:val="003D2904"/>
    <w:rsid w:val="003D2C9E"/>
    <w:rsid w:val="003D2DFE"/>
    <w:rsid w:val="003D2F57"/>
    <w:rsid w:val="003D317D"/>
    <w:rsid w:val="003D317F"/>
    <w:rsid w:val="003D318C"/>
    <w:rsid w:val="003D32D5"/>
    <w:rsid w:val="003D366D"/>
    <w:rsid w:val="003D376D"/>
    <w:rsid w:val="003D3A5B"/>
    <w:rsid w:val="003D3A66"/>
    <w:rsid w:val="003D3BBC"/>
    <w:rsid w:val="003D3EAB"/>
    <w:rsid w:val="003D3EB5"/>
    <w:rsid w:val="003D4467"/>
    <w:rsid w:val="003D45F5"/>
    <w:rsid w:val="003D46AC"/>
    <w:rsid w:val="003D48E8"/>
    <w:rsid w:val="003D4A64"/>
    <w:rsid w:val="003D4FE5"/>
    <w:rsid w:val="003D56C0"/>
    <w:rsid w:val="003D58E0"/>
    <w:rsid w:val="003D5D40"/>
    <w:rsid w:val="003D5FD0"/>
    <w:rsid w:val="003D6215"/>
    <w:rsid w:val="003D6352"/>
    <w:rsid w:val="003D6407"/>
    <w:rsid w:val="003D6447"/>
    <w:rsid w:val="003D661F"/>
    <w:rsid w:val="003D6859"/>
    <w:rsid w:val="003D68AD"/>
    <w:rsid w:val="003D72F4"/>
    <w:rsid w:val="003D72F5"/>
    <w:rsid w:val="003D7921"/>
    <w:rsid w:val="003D7967"/>
    <w:rsid w:val="003D797F"/>
    <w:rsid w:val="003D7A50"/>
    <w:rsid w:val="003D7A94"/>
    <w:rsid w:val="003D7BB3"/>
    <w:rsid w:val="003D7C3D"/>
    <w:rsid w:val="003D7E61"/>
    <w:rsid w:val="003D7E69"/>
    <w:rsid w:val="003D7F8D"/>
    <w:rsid w:val="003E0244"/>
    <w:rsid w:val="003E03C2"/>
    <w:rsid w:val="003E0557"/>
    <w:rsid w:val="003E06E8"/>
    <w:rsid w:val="003E0A2B"/>
    <w:rsid w:val="003E0AFE"/>
    <w:rsid w:val="003E0C36"/>
    <w:rsid w:val="003E0C72"/>
    <w:rsid w:val="003E0C96"/>
    <w:rsid w:val="003E0FDD"/>
    <w:rsid w:val="003E1179"/>
    <w:rsid w:val="003E1267"/>
    <w:rsid w:val="003E1502"/>
    <w:rsid w:val="003E161C"/>
    <w:rsid w:val="003E163D"/>
    <w:rsid w:val="003E1808"/>
    <w:rsid w:val="003E1A27"/>
    <w:rsid w:val="003E1C75"/>
    <w:rsid w:val="003E215F"/>
    <w:rsid w:val="003E2279"/>
    <w:rsid w:val="003E235F"/>
    <w:rsid w:val="003E298E"/>
    <w:rsid w:val="003E2A1D"/>
    <w:rsid w:val="003E2BFC"/>
    <w:rsid w:val="003E2EF5"/>
    <w:rsid w:val="003E2FD6"/>
    <w:rsid w:val="003E3177"/>
    <w:rsid w:val="003E353E"/>
    <w:rsid w:val="003E3E49"/>
    <w:rsid w:val="003E4642"/>
    <w:rsid w:val="003E49F3"/>
    <w:rsid w:val="003E4A2B"/>
    <w:rsid w:val="003E4DF4"/>
    <w:rsid w:val="003E4E0D"/>
    <w:rsid w:val="003E4F84"/>
    <w:rsid w:val="003E57D6"/>
    <w:rsid w:val="003E5835"/>
    <w:rsid w:val="003E5A31"/>
    <w:rsid w:val="003E5AAD"/>
    <w:rsid w:val="003E603E"/>
    <w:rsid w:val="003E620B"/>
    <w:rsid w:val="003E627E"/>
    <w:rsid w:val="003E63D1"/>
    <w:rsid w:val="003E6435"/>
    <w:rsid w:val="003E64D2"/>
    <w:rsid w:val="003E67FD"/>
    <w:rsid w:val="003E6853"/>
    <w:rsid w:val="003E6EBA"/>
    <w:rsid w:val="003E7145"/>
    <w:rsid w:val="003E735A"/>
    <w:rsid w:val="003E7612"/>
    <w:rsid w:val="003E78C4"/>
    <w:rsid w:val="003E7CED"/>
    <w:rsid w:val="003E7DBC"/>
    <w:rsid w:val="003E7DCB"/>
    <w:rsid w:val="003E7EB2"/>
    <w:rsid w:val="003E7F4D"/>
    <w:rsid w:val="003F0034"/>
    <w:rsid w:val="003F0069"/>
    <w:rsid w:val="003F01A1"/>
    <w:rsid w:val="003F0C67"/>
    <w:rsid w:val="003F0EB4"/>
    <w:rsid w:val="003F0F8B"/>
    <w:rsid w:val="003F1151"/>
    <w:rsid w:val="003F118E"/>
    <w:rsid w:val="003F11AE"/>
    <w:rsid w:val="003F126A"/>
    <w:rsid w:val="003F13DB"/>
    <w:rsid w:val="003F143D"/>
    <w:rsid w:val="003F1829"/>
    <w:rsid w:val="003F1BC4"/>
    <w:rsid w:val="003F1D2B"/>
    <w:rsid w:val="003F1F11"/>
    <w:rsid w:val="003F23EA"/>
    <w:rsid w:val="003F2743"/>
    <w:rsid w:val="003F2801"/>
    <w:rsid w:val="003F2A19"/>
    <w:rsid w:val="003F2B8A"/>
    <w:rsid w:val="003F2D4D"/>
    <w:rsid w:val="003F2DA2"/>
    <w:rsid w:val="003F2F14"/>
    <w:rsid w:val="003F2F40"/>
    <w:rsid w:val="003F2FC2"/>
    <w:rsid w:val="003F313F"/>
    <w:rsid w:val="003F324D"/>
    <w:rsid w:val="003F3267"/>
    <w:rsid w:val="003F32D2"/>
    <w:rsid w:val="003F34ED"/>
    <w:rsid w:val="003F3519"/>
    <w:rsid w:val="003F35B2"/>
    <w:rsid w:val="003F3628"/>
    <w:rsid w:val="003F36CF"/>
    <w:rsid w:val="003F3959"/>
    <w:rsid w:val="003F3C5A"/>
    <w:rsid w:val="003F3CCD"/>
    <w:rsid w:val="003F3D1A"/>
    <w:rsid w:val="003F4159"/>
    <w:rsid w:val="003F47B7"/>
    <w:rsid w:val="003F4E6B"/>
    <w:rsid w:val="003F5162"/>
    <w:rsid w:val="003F533C"/>
    <w:rsid w:val="003F54BF"/>
    <w:rsid w:val="003F565E"/>
    <w:rsid w:val="003F567A"/>
    <w:rsid w:val="003F5D1A"/>
    <w:rsid w:val="003F5D9B"/>
    <w:rsid w:val="003F5EDB"/>
    <w:rsid w:val="003F60EF"/>
    <w:rsid w:val="003F6362"/>
    <w:rsid w:val="003F6DFB"/>
    <w:rsid w:val="003F6F87"/>
    <w:rsid w:val="003F7238"/>
    <w:rsid w:val="003F72D5"/>
    <w:rsid w:val="003F7382"/>
    <w:rsid w:val="003F73D9"/>
    <w:rsid w:val="003F78E7"/>
    <w:rsid w:val="003F7B31"/>
    <w:rsid w:val="004003AB"/>
    <w:rsid w:val="00400627"/>
    <w:rsid w:val="0040090A"/>
    <w:rsid w:val="004009E0"/>
    <w:rsid w:val="00400A86"/>
    <w:rsid w:val="00400B2B"/>
    <w:rsid w:val="00400BCC"/>
    <w:rsid w:val="004012BD"/>
    <w:rsid w:val="004015DD"/>
    <w:rsid w:val="00401A58"/>
    <w:rsid w:val="00401A9B"/>
    <w:rsid w:val="00401AC7"/>
    <w:rsid w:val="00401B42"/>
    <w:rsid w:val="00401B79"/>
    <w:rsid w:val="00401D6F"/>
    <w:rsid w:val="00402146"/>
    <w:rsid w:val="004021AC"/>
    <w:rsid w:val="0040238D"/>
    <w:rsid w:val="0040243D"/>
    <w:rsid w:val="004029A5"/>
    <w:rsid w:val="00402B5C"/>
    <w:rsid w:val="00402E87"/>
    <w:rsid w:val="004030A5"/>
    <w:rsid w:val="0040351B"/>
    <w:rsid w:val="0040375E"/>
    <w:rsid w:val="00403A50"/>
    <w:rsid w:val="00403ADA"/>
    <w:rsid w:val="00403DBE"/>
    <w:rsid w:val="004045CA"/>
    <w:rsid w:val="00404AC7"/>
    <w:rsid w:val="00404E24"/>
    <w:rsid w:val="0040534B"/>
    <w:rsid w:val="00405600"/>
    <w:rsid w:val="004057A6"/>
    <w:rsid w:val="004057F5"/>
    <w:rsid w:val="00405932"/>
    <w:rsid w:val="00405A10"/>
    <w:rsid w:val="00405D21"/>
    <w:rsid w:val="00405DA8"/>
    <w:rsid w:val="00405DE6"/>
    <w:rsid w:val="00405E95"/>
    <w:rsid w:val="004060FD"/>
    <w:rsid w:val="0040674E"/>
    <w:rsid w:val="004067CA"/>
    <w:rsid w:val="0040697E"/>
    <w:rsid w:val="00406B45"/>
    <w:rsid w:val="00406D7E"/>
    <w:rsid w:val="00406F82"/>
    <w:rsid w:val="00406F9F"/>
    <w:rsid w:val="004071E7"/>
    <w:rsid w:val="004072C6"/>
    <w:rsid w:val="00407354"/>
    <w:rsid w:val="0040739E"/>
    <w:rsid w:val="004076CB"/>
    <w:rsid w:val="0040772D"/>
    <w:rsid w:val="00407736"/>
    <w:rsid w:val="004078A9"/>
    <w:rsid w:val="00407A30"/>
    <w:rsid w:val="00407A3A"/>
    <w:rsid w:val="00407A46"/>
    <w:rsid w:val="00407BE2"/>
    <w:rsid w:val="00407E5A"/>
    <w:rsid w:val="004101DD"/>
    <w:rsid w:val="00410470"/>
    <w:rsid w:val="0041051B"/>
    <w:rsid w:val="00410648"/>
    <w:rsid w:val="00410734"/>
    <w:rsid w:val="00410756"/>
    <w:rsid w:val="00410860"/>
    <w:rsid w:val="00410ABF"/>
    <w:rsid w:val="00410F05"/>
    <w:rsid w:val="004110B8"/>
    <w:rsid w:val="0041198F"/>
    <w:rsid w:val="00411A9E"/>
    <w:rsid w:val="00411E71"/>
    <w:rsid w:val="00411EC4"/>
    <w:rsid w:val="00412153"/>
    <w:rsid w:val="0041229D"/>
    <w:rsid w:val="0041237C"/>
    <w:rsid w:val="00412729"/>
    <w:rsid w:val="00412D5B"/>
    <w:rsid w:val="00412D7A"/>
    <w:rsid w:val="00412E6E"/>
    <w:rsid w:val="00412EC6"/>
    <w:rsid w:val="00412EC9"/>
    <w:rsid w:val="004130CA"/>
    <w:rsid w:val="004130FC"/>
    <w:rsid w:val="00413477"/>
    <w:rsid w:val="0041395C"/>
    <w:rsid w:val="00413981"/>
    <w:rsid w:val="00413B0A"/>
    <w:rsid w:val="0041403A"/>
    <w:rsid w:val="00414376"/>
    <w:rsid w:val="004143FD"/>
    <w:rsid w:val="004147A3"/>
    <w:rsid w:val="00414914"/>
    <w:rsid w:val="00414A1F"/>
    <w:rsid w:val="00414B70"/>
    <w:rsid w:val="00414D34"/>
    <w:rsid w:val="00414E94"/>
    <w:rsid w:val="00414F88"/>
    <w:rsid w:val="00414F9B"/>
    <w:rsid w:val="0041504B"/>
    <w:rsid w:val="004154FC"/>
    <w:rsid w:val="00415C84"/>
    <w:rsid w:val="00416056"/>
    <w:rsid w:val="004161BF"/>
    <w:rsid w:val="00416488"/>
    <w:rsid w:val="00416511"/>
    <w:rsid w:val="0041696C"/>
    <w:rsid w:val="00416A36"/>
    <w:rsid w:val="00416B26"/>
    <w:rsid w:val="00416C3D"/>
    <w:rsid w:val="00416CEF"/>
    <w:rsid w:val="00416F06"/>
    <w:rsid w:val="004176DB"/>
    <w:rsid w:val="00417775"/>
    <w:rsid w:val="0041796C"/>
    <w:rsid w:val="00417F8D"/>
    <w:rsid w:val="0042075D"/>
    <w:rsid w:val="004208CF"/>
    <w:rsid w:val="00420A2A"/>
    <w:rsid w:val="00420A57"/>
    <w:rsid w:val="00420F6E"/>
    <w:rsid w:val="004214BF"/>
    <w:rsid w:val="004214D7"/>
    <w:rsid w:val="004215F3"/>
    <w:rsid w:val="0042171A"/>
    <w:rsid w:val="0042183A"/>
    <w:rsid w:val="004218A8"/>
    <w:rsid w:val="004218E0"/>
    <w:rsid w:val="00421D25"/>
    <w:rsid w:val="00421E43"/>
    <w:rsid w:val="00421E50"/>
    <w:rsid w:val="00421F70"/>
    <w:rsid w:val="00422103"/>
    <w:rsid w:val="0042245E"/>
    <w:rsid w:val="004226E7"/>
    <w:rsid w:val="00422A59"/>
    <w:rsid w:val="00422AB0"/>
    <w:rsid w:val="00422B4A"/>
    <w:rsid w:val="00422DC6"/>
    <w:rsid w:val="004233CF"/>
    <w:rsid w:val="00423658"/>
    <w:rsid w:val="00423701"/>
    <w:rsid w:val="00423708"/>
    <w:rsid w:val="004239C1"/>
    <w:rsid w:val="00423EFA"/>
    <w:rsid w:val="004240C9"/>
    <w:rsid w:val="004243DE"/>
    <w:rsid w:val="0042488E"/>
    <w:rsid w:val="004248C7"/>
    <w:rsid w:val="0042490A"/>
    <w:rsid w:val="00424929"/>
    <w:rsid w:val="00424A51"/>
    <w:rsid w:val="00424A7B"/>
    <w:rsid w:val="00425297"/>
    <w:rsid w:val="00425699"/>
    <w:rsid w:val="0042576B"/>
    <w:rsid w:val="00425B9D"/>
    <w:rsid w:val="00425C27"/>
    <w:rsid w:val="00425E52"/>
    <w:rsid w:val="00425E8D"/>
    <w:rsid w:val="00426315"/>
    <w:rsid w:val="004265B6"/>
    <w:rsid w:val="00426842"/>
    <w:rsid w:val="00426922"/>
    <w:rsid w:val="00426C83"/>
    <w:rsid w:val="00426D8A"/>
    <w:rsid w:val="00427004"/>
    <w:rsid w:val="00427180"/>
    <w:rsid w:val="00427483"/>
    <w:rsid w:val="004278E8"/>
    <w:rsid w:val="00427918"/>
    <w:rsid w:val="00427933"/>
    <w:rsid w:val="00427C03"/>
    <w:rsid w:val="00427C95"/>
    <w:rsid w:val="00427EA4"/>
    <w:rsid w:val="00427EBA"/>
    <w:rsid w:val="00427EE6"/>
    <w:rsid w:val="00427F03"/>
    <w:rsid w:val="00430024"/>
    <w:rsid w:val="004302BB"/>
    <w:rsid w:val="004302BF"/>
    <w:rsid w:val="004302CC"/>
    <w:rsid w:val="004304E0"/>
    <w:rsid w:val="00430655"/>
    <w:rsid w:val="00430A60"/>
    <w:rsid w:val="00430ACD"/>
    <w:rsid w:val="00430C65"/>
    <w:rsid w:val="00430E6C"/>
    <w:rsid w:val="0043154B"/>
    <w:rsid w:val="00431577"/>
    <w:rsid w:val="004315EB"/>
    <w:rsid w:val="00431CDB"/>
    <w:rsid w:val="00431D79"/>
    <w:rsid w:val="00431DB1"/>
    <w:rsid w:val="00431E1E"/>
    <w:rsid w:val="00432077"/>
    <w:rsid w:val="0043225C"/>
    <w:rsid w:val="0043257D"/>
    <w:rsid w:val="00432B83"/>
    <w:rsid w:val="00432D72"/>
    <w:rsid w:val="00433132"/>
    <w:rsid w:val="0043336C"/>
    <w:rsid w:val="00433601"/>
    <w:rsid w:val="00433884"/>
    <w:rsid w:val="004338E6"/>
    <w:rsid w:val="00433A60"/>
    <w:rsid w:val="00433D87"/>
    <w:rsid w:val="00433DBF"/>
    <w:rsid w:val="00434296"/>
    <w:rsid w:val="004344CE"/>
    <w:rsid w:val="00434675"/>
    <w:rsid w:val="00434A1B"/>
    <w:rsid w:val="00434A5E"/>
    <w:rsid w:val="00434B7C"/>
    <w:rsid w:val="00434E6D"/>
    <w:rsid w:val="00435389"/>
    <w:rsid w:val="00435954"/>
    <w:rsid w:val="00435C7A"/>
    <w:rsid w:val="00436253"/>
    <w:rsid w:val="004362F4"/>
    <w:rsid w:val="0043630D"/>
    <w:rsid w:val="004366B5"/>
    <w:rsid w:val="004366CF"/>
    <w:rsid w:val="00436A87"/>
    <w:rsid w:val="00436AD2"/>
    <w:rsid w:val="00436C42"/>
    <w:rsid w:val="00436CD8"/>
    <w:rsid w:val="00436E02"/>
    <w:rsid w:val="00436EBA"/>
    <w:rsid w:val="00436FEB"/>
    <w:rsid w:val="0043763E"/>
    <w:rsid w:val="004378C3"/>
    <w:rsid w:val="00437EF8"/>
    <w:rsid w:val="004403CB"/>
    <w:rsid w:val="00440958"/>
    <w:rsid w:val="00440BDA"/>
    <w:rsid w:val="004413D7"/>
    <w:rsid w:val="00441661"/>
    <w:rsid w:val="004416F6"/>
    <w:rsid w:val="004417C5"/>
    <w:rsid w:val="0044185A"/>
    <w:rsid w:val="0044185C"/>
    <w:rsid w:val="00441AAA"/>
    <w:rsid w:val="00441AE4"/>
    <w:rsid w:val="00441B77"/>
    <w:rsid w:val="00441BF0"/>
    <w:rsid w:val="00441C9B"/>
    <w:rsid w:val="00441CA4"/>
    <w:rsid w:val="00441DDD"/>
    <w:rsid w:val="00441E23"/>
    <w:rsid w:val="0044219A"/>
    <w:rsid w:val="004421FF"/>
    <w:rsid w:val="00442699"/>
    <w:rsid w:val="004426BE"/>
    <w:rsid w:val="004428DC"/>
    <w:rsid w:val="00442C29"/>
    <w:rsid w:val="00442D42"/>
    <w:rsid w:val="00442D5E"/>
    <w:rsid w:val="00442F0F"/>
    <w:rsid w:val="004431C6"/>
    <w:rsid w:val="0044320F"/>
    <w:rsid w:val="00443427"/>
    <w:rsid w:val="00443669"/>
    <w:rsid w:val="0044368C"/>
    <w:rsid w:val="0044394D"/>
    <w:rsid w:val="004439B6"/>
    <w:rsid w:val="0044410F"/>
    <w:rsid w:val="004441CC"/>
    <w:rsid w:val="004442F9"/>
    <w:rsid w:val="004448C8"/>
    <w:rsid w:val="004449E5"/>
    <w:rsid w:val="00444AFB"/>
    <w:rsid w:val="00444D76"/>
    <w:rsid w:val="00444D78"/>
    <w:rsid w:val="00444DF2"/>
    <w:rsid w:val="00444F1E"/>
    <w:rsid w:val="00445136"/>
    <w:rsid w:val="004453CD"/>
    <w:rsid w:val="00445806"/>
    <w:rsid w:val="00445866"/>
    <w:rsid w:val="00445AF2"/>
    <w:rsid w:val="00445DF9"/>
    <w:rsid w:val="00445E76"/>
    <w:rsid w:val="00445F94"/>
    <w:rsid w:val="00445FE1"/>
    <w:rsid w:val="0044600D"/>
    <w:rsid w:val="004460EB"/>
    <w:rsid w:val="004464CA"/>
    <w:rsid w:val="004465A9"/>
    <w:rsid w:val="0044677F"/>
    <w:rsid w:val="0044695E"/>
    <w:rsid w:val="00446A17"/>
    <w:rsid w:val="00446B8B"/>
    <w:rsid w:val="00446EF5"/>
    <w:rsid w:val="00447355"/>
    <w:rsid w:val="0044735A"/>
    <w:rsid w:val="004473DA"/>
    <w:rsid w:val="00447455"/>
    <w:rsid w:val="004475D3"/>
    <w:rsid w:val="00447624"/>
    <w:rsid w:val="0044769D"/>
    <w:rsid w:val="00447A0A"/>
    <w:rsid w:val="00447E02"/>
    <w:rsid w:val="004500E4"/>
    <w:rsid w:val="004501B1"/>
    <w:rsid w:val="00450313"/>
    <w:rsid w:val="00450420"/>
    <w:rsid w:val="00450472"/>
    <w:rsid w:val="004504F7"/>
    <w:rsid w:val="00450654"/>
    <w:rsid w:val="004506B1"/>
    <w:rsid w:val="00450704"/>
    <w:rsid w:val="00450827"/>
    <w:rsid w:val="00450A54"/>
    <w:rsid w:val="00450FC5"/>
    <w:rsid w:val="00451141"/>
    <w:rsid w:val="004511A7"/>
    <w:rsid w:val="004511E2"/>
    <w:rsid w:val="004513F3"/>
    <w:rsid w:val="004513FC"/>
    <w:rsid w:val="00451498"/>
    <w:rsid w:val="00451825"/>
    <w:rsid w:val="00451869"/>
    <w:rsid w:val="00451A71"/>
    <w:rsid w:val="00451C21"/>
    <w:rsid w:val="00451C2F"/>
    <w:rsid w:val="00451CB1"/>
    <w:rsid w:val="00452474"/>
    <w:rsid w:val="0045248D"/>
    <w:rsid w:val="00452860"/>
    <w:rsid w:val="004529B0"/>
    <w:rsid w:val="004529E8"/>
    <w:rsid w:val="004529FC"/>
    <w:rsid w:val="00452A59"/>
    <w:rsid w:val="00452AA6"/>
    <w:rsid w:val="00452D45"/>
    <w:rsid w:val="00452E71"/>
    <w:rsid w:val="00452EC5"/>
    <w:rsid w:val="0045306D"/>
    <w:rsid w:val="004532DF"/>
    <w:rsid w:val="00453621"/>
    <w:rsid w:val="0045369C"/>
    <w:rsid w:val="0045369F"/>
    <w:rsid w:val="00453763"/>
    <w:rsid w:val="0045383B"/>
    <w:rsid w:val="00453A95"/>
    <w:rsid w:val="00453B57"/>
    <w:rsid w:val="00453E49"/>
    <w:rsid w:val="00453F5E"/>
    <w:rsid w:val="00454218"/>
    <w:rsid w:val="0045427A"/>
    <w:rsid w:val="00454311"/>
    <w:rsid w:val="004545A9"/>
    <w:rsid w:val="0045472E"/>
    <w:rsid w:val="00454917"/>
    <w:rsid w:val="00454999"/>
    <w:rsid w:val="00454C98"/>
    <w:rsid w:val="00454CDA"/>
    <w:rsid w:val="00454DD1"/>
    <w:rsid w:val="00454E20"/>
    <w:rsid w:val="00454E37"/>
    <w:rsid w:val="00455002"/>
    <w:rsid w:val="00455012"/>
    <w:rsid w:val="00455203"/>
    <w:rsid w:val="00455228"/>
    <w:rsid w:val="0045579D"/>
    <w:rsid w:val="00455988"/>
    <w:rsid w:val="00455B24"/>
    <w:rsid w:val="0045603C"/>
    <w:rsid w:val="004561C7"/>
    <w:rsid w:val="0045629B"/>
    <w:rsid w:val="00456443"/>
    <w:rsid w:val="004564B0"/>
    <w:rsid w:val="004567BE"/>
    <w:rsid w:val="00456C79"/>
    <w:rsid w:val="00456C96"/>
    <w:rsid w:val="00456EE5"/>
    <w:rsid w:val="00456F00"/>
    <w:rsid w:val="004571FB"/>
    <w:rsid w:val="004574AD"/>
    <w:rsid w:val="0045752A"/>
    <w:rsid w:val="00457AC7"/>
    <w:rsid w:val="00457D20"/>
    <w:rsid w:val="00457D67"/>
    <w:rsid w:val="00460098"/>
    <w:rsid w:val="004603E1"/>
    <w:rsid w:val="0046061B"/>
    <w:rsid w:val="00460731"/>
    <w:rsid w:val="0046089C"/>
    <w:rsid w:val="00460954"/>
    <w:rsid w:val="00460E23"/>
    <w:rsid w:val="004613C3"/>
    <w:rsid w:val="00461432"/>
    <w:rsid w:val="0046157A"/>
    <w:rsid w:val="00461AEF"/>
    <w:rsid w:val="00461B82"/>
    <w:rsid w:val="00461C53"/>
    <w:rsid w:val="00461E59"/>
    <w:rsid w:val="00461E6F"/>
    <w:rsid w:val="0046207A"/>
    <w:rsid w:val="0046225E"/>
    <w:rsid w:val="004622D4"/>
    <w:rsid w:val="004622E3"/>
    <w:rsid w:val="00462470"/>
    <w:rsid w:val="0046251C"/>
    <w:rsid w:val="004625E5"/>
    <w:rsid w:val="00462AF8"/>
    <w:rsid w:val="00462BAA"/>
    <w:rsid w:val="00462D48"/>
    <w:rsid w:val="00462DD1"/>
    <w:rsid w:val="00463161"/>
    <w:rsid w:val="004637FD"/>
    <w:rsid w:val="00463980"/>
    <w:rsid w:val="00463B09"/>
    <w:rsid w:val="00463DF6"/>
    <w:rsid w:val="00463F5D"/>
    <w:rsid w:val="00463F6A"/>
    <w:rsid w:val="00463FEF"/>
    <w:rsid w:val="004641B4"/>
    <w:rsid w:val="004642D9"/>
    <w:rsid w:val="00464350"/>
    <w:rsid w:val="004646EF"/>
    <w:rsid w:val="00464799"/>
    <w:rsid w:val="004647C9"/>
    <w:rsid w:val="00464B77"/>
    <w:rsid w:val="00464B85"/>
    <w:rsid w:val="00464BBB"/>
    <w:rsid w:val="00464D88"/>
    <w:rsid w:val="00465043"/>
    <w:rsid w:val="00465074"/>
    <w:rsid w:val="004650D6"/>
    <w:rsid w:val="004650F1"/>
    <w:rsid w:val="00465182"/>
    <w:rsid w:val="00465B2D"/>
    <w:rsid w:val="00465E82"/>
    <w:rsid w:val="0046611C"/>
    <w:rsid w:val="004661B4"/>
    <w:rsid w:val="004662A0"/>
    <w:rsid w:val="00466772"/>
    <w:rsid w:val="00466CC2"/>
    <w:rsid w:val="00466CFE"/>
    <w:rsid w:val="00466DDB"/>
    <w:rsid w:val="00466F5F"/>
    <w:rsid w:val="0046700A"/>
    <w:rsid w:val="0046705E"/>
    <w:rsid w:val="00467167"/>
    <w:rsid w:val="00467631"/>
    <w:rsid w:val="00467A4C"/>
    <w:rsid w:val="00467C9F"/>
    <w:rsid w:val="00467D58"/>
    <w:rsid w:val="0047052A"/>
    <w:rsid w:val="004706E6"/>
    <w:rsid w:val="00470797"/>
    <w:rsid w:val="0047094C"/>
    <w:rsid w:val="004709DB"/>
    <w:rsid w:val="00470A37"/>
    <w:rsid w:val="00470B12"/>
    <w:rsid w:val="00470D21"/>
    <w:rsid w:val="004710E8"/>
    <w:rsid w:val="004711ED"/>
    <w:rsid w:val="0047129C"/>
    <w:rsid w:val="004712F8"/>
    <w:rsid w:val="0047156F"/>
    <w:rsid w:val="00471A4D"/>
    <w:rsid w:val="00471ABD"/>
    <w:rsid w:val="00471B55"/>
    <w:rsid w:val="00471CDF"/>
    <w:rsid w:val="00471D0A"/>
    <w:rsid w:val="00471FA8"/>
    <w:rsid w:val="00471FE0"/>
    <w:rsid w:val="00472045"/>
    <w:rsid w:val="00472909"/>
    <w:rsid w:val="00472942"/>
    <w:rsid w:val="00472C0A"/>
    <w:rsid w:val="00472C74"/>
    <w:rsid w:val="00472CDE"/>
    <w:rsid w:val="00472CDF"/>
    <w:rsid w:val="00473054"/>
    <w:rsid w:val="0047306B"/>
    <w:rsid w:val="004733C0"/>
    <w:rsid w:val="00473C6C"/>
    <w:rsid w:val="00473CD2"/>
    <w:rsid w:val="00473D2E"/>
    <w:rsid w:val="00473D38"/>
    <w:rsid w:val="0047416A"/>
    <w:rsid w:val="004742A2"/>
    <w:rsid w:val="00474853"/>
    <w:rsid w:val="0047496D"/>
    <w:rsid w:val="00474B6B"/>
    <w:rsid w:val="00474BC0"/>
    <w:rsid w:val="00475264"/>
    <w:rsid w:val="00475278"/>
    <w:rsid w:val="0047545D"/>
    <w:rsid w:val="004756C2"/>
    <w:rsid w:val="0047575D"/>
    <w:rsid w:val="0047587A"/>
    <w:rsid w:val="00475B1A"/>
    <w:rsid w:val="00475B2C"/>
    <w:rsid w:val="00475E0D"/>
    <w:rsid w:val="0047607D"/>
    <w:rsid w:val="0047652F"/>
    <w:rsid w:val="0047656D"/>
    <w:rsid w:val="004767DF"/>
    <w:rsid w:val="0047690B"/>
    <w:rsid w:val="004769CC"/>
    <w:rsid w:val="00476D3F"/>
    <w:rsid w:val="004771F7"/>
    <w:rsid w:val="004773D8"/>
    <w:rsid w:val="0047766D"/>
    <w:rsid w:val="0047786B"/>
    <w:rsid w:val="0047794A"/>
    <w:rsid w:val="00477CD3"/>
    <w:rsid w:val="00477D8B"/>
    <w:rsid w:val="00477DBF"/>
    <w:rsid w:val="004800EE"/>
    <w:rsid w:val="00480410"/>
    <w:rsid w:val="00480577"/>
    <w:rsid w:val="00480EAE"/>
    <w:rsid w:val="0048128B"/>
    <w:rsid w:val="00481900"/>
    <w:rsid w:val="004819FE"/>
    <w:rsid w:val="00482580"/>
    <w:rsid w:val="00482659"/>
    <w:rsid w:val="00482847"/>
    <w:rsid w:val="00482854"/>
    <w:rsid w:val="004828F9"/>
    <w:rsid w:val="00482A41"/>
    <w:rsid w:val="00482B22"/>
    <w:rsid w:val="00482CD7"/>
    <w:rsid w:val="00482D15"/>
    <w:rsid w:val="00482D72"/>
    <w:rsid w:val="00482F59"/>
    <w:rsid w:val="004834DE"/>
    <w:rsid w:val="004834F5"/>
    <w:rsid w:val="004834F6"/>
    <w:rsid w:val="00483606"/>
    <w:rsid w:val="0048365E"/>
    <w:rsid w:val="0048372B"/>
    <w:rsid w:val="004837CB"/>
    <w:rsid w:val="0048387D"/>
    <w:rsid w:val="00483AAA"/>
    <w:rsid w:val="00483B34"/>
    <w:rsid w:val="00483BF5"/>
    <w:rsid w:val="004844A8"/>
    <w:rsid w:val="004846DD"/>
    <w:rsid w:val="00484A27"/>
    <w:rsid w:val="00484C10"/>
    <w:rsid w:val="00484CDE"/>
    <w:rsid w:val="00484DBA"/>
    <w:rsid w:val="00484E47"/>
    <w:rsid w:val="004853F4"/>
    <w:rsid w:val="0048556E"/>
    <w:rsid w:val="0048567F"/>
    <w:rsid w:val="004856AC"/>
    <w:rsid w:val="00485976"/>
    <w:rsid w:val="004859A7"/>
    <w:rsid w:val="00485A2E"/>
    <w:rsid w:val="00485A91"/>
    <w:rsid w:val="00485D44"/>
    <w:rsid w:val="0048618E"/>
    <w:rsid w:val="0048646B"/>
    <w:rsid w:val="00486582"/>
    <w:rsid w:val="004866D2"/>
    <w:rsid w:val="00486955"/>
    <w:rsid w:val="00486AC8"/>
    <w:rsid w:val="00486BDA"/>
    <w:rsid w:val="00486C31"/>
    <w:rsid w:val="00486D06"/>
    <w:rsid w:val="00486EB8"/>
    <w:rsid w:val="00486FCC"/>
    <w:rsid w:val="004870FE"/>
    <w:rsid w:val="0048734B"/>
    <w:rsid w:val="00487414"/>
    <w:rsid w:val="0048745E"/>
    <w:rsid w:val="00487740"/>
    <w:rsid w:val="0048780C"/>
    <w:rsid w:val="004878D8"/>
    <w:rsid w:val="00487BE9"/>
    <w:rsid w:val="00487C4C"/>
    <w:rsid w:val="00487EDF"/>
    <w:rsid w:val="004901AC"/>
    <w:rsid w:val="0049048B"/>
    <w:rsid w:val="0049065E"/>
    <w:rsid w:val="004908E8"/>
    <w:rsid w:val="00490D22"/>
    <w:rsid w:val="00490D7E"/>
    <w:rsid w:val="00490F2E"/>
    <w:rsid w:val="00491270"/>
    <w:rsid w:val="00491286"/>
    <w:rsid w:val="004918B5"/>
    <w:rsid w:val="004919E4"/>
    <w:rsid w:val="00491CE3"/>
    <w:rsid w:val="00491F1D"/>
    <w:rsid w:val="00492020"/>
    <w:rsid w:val="00492359"/>
    <w:rsid w:val="004925C2"/>
    <w:rsid w:val="00492700"/>
    <w:rsid w:val="004928A4"/>
    <w:rsid w:val="004928E3"/>
    <w:rsid w:val="00492B40"/>
    <w:rsid w:val="00492BDF"/>
    <w:rsid w:val="00492CC7"/>
    <w:rsid w:val="00492CF7"/>
    <w:rsid w:val="00492F60"/>
    <w:rsid w:val="00493012"/>
    <w:rsid w:val="004934B3"/>
    <w:rsid w:val="004934FC"/>
    <w:rsid w:val="00493510"/>
    <w:rsid w:val="0049363A"/>
    <w:rsid w:val="0049366D"/>
    <w:rsid w:val="00493720"/>
    <w:rsid w:val="00493C1E"/>
    <w:rsid w:val="00494092"/>
    <w:rsid w:val="00494174"/>
    <w:rsid w:val="004941BB"/>
    <w:rsid w:val="00494532"/>
    <w:rsid w:val="00494968"/>
    <w:rsid w:val="00494C6E"/>
    <w:rsid w:val="00494C92"/>
    <w:rsid w:val="00494E40"/>
    <w:rsid w:val="0049509E"/>
    <w:rsid w:val="00495339"/>
    <w:rsid w:val="004954A7"/>
    <w:rsid w:val="004954F9"/>
    <w:rsid w:val="004961E5"/>
    <w:rsid w:val="0049629C"/>
    <w:rsid w:val="00496412"/>
    <w:rsid w:val="00496502"/>
    <w:rsid w:val="00496BEB"/>
    <w:rsid w:val="00496C62"/>
    <w:rsid w:val="00496D13"/>
    <w:rsid w:val="00496E0F"/>
    <w:rsid w:val="00496EE0"/>
    <w:rsid w:val="0049701B"/>
    <w:rsid w:val="0049716D"/>
    <w:rsid w:val="00497371"/>
    <w:rsid w:val="0049746E"/>
    <w:rsid w:val="004974A3"/>
    <w:rsid w:val="004975EE"/>
    <w:rsid w:val="004976CF"/>
    <w:rsid w:val="004977A3"/>
    <w:rsid w:val="00497BAF"/>
    <w:rsid w:val="00497FDF"/>
    <w:rsid w:val="004A00E5"/>
    <w:rsid w:val="004A027F"/>
    <w:rsid w:val="004A0280"/>
    <w:rsid w:val="004A069F"/>
    <w:rsid w:val="004A0E21"/>
    <w:rsid w:val="004A0F23"/>
    <w:rsid w:val="004A124F"/>
    <w:rsid w:val="004A1325"/>
    <w:rsid w:val="004A1A3D"/>
    <w:rsid w:val="004A1FF3"/>
    <w:rsid w:val="004A1FFA"/>
    <w:rsid w:val="004A2253"/>
    <w:rsid w:val="004A2261"/>
    <w:rsid w:val="004A2368"/>
    <w:rsid w:val="004A27F3"/>
    <w:rsid w:val="004A2822"/>
    <w:rsid w:val="004A28CE"/>
    <w:rsid w:val="004A2936"/>
    <w:rsid w:val="004A2AFF"/>
    <w:rsid w:val="004A2BFF"/>
    <w:rsid w:val="004A2C06"/>
    <w:rsid w:val="004A2E34"/>
    <w:rsid w:val="004A2E7B"/>
    <w:rsid w:val="004A3149"/>
    <w:rsid w:val="004A31E0"/>
    <w:rsid w:val="004A31E9"/>
    <w:rsid w:val="004A3227"/>
    <w:rsid w:val="004A36DC"/>
    <w:rsid w:val="004A388C"/>
    <w:rsid w:val="004A38DC"/>
    <w:rsid w:val="004A38DF"/>
    <w:rsid w:val="004A3922"/>
    <w:rsid w:val="004A39B0"/>
    <w:rsid w:val="004A3C1D"/>
    <w:rsid w:val="004A3D49"/>
    <w:rsid w:val="004A3EBF"/>
    <w:rsid w:val="004A4091"/>
    <w:rsid w:val="004A42FF"/>
    <w:rsid w:val="004A4304"/>
    <w:rsid w:val="004A4613"/>
    <w:rsid w:val="004A46FF"/>
    <w:rsid w:val="004A475E"/>
    <w:rsid w:val="004A4896"/>
    <w:rsid w:val="004A4BEF"/>
    <w:rsid w:val="004A4DDF"/>
    <w:rsid w:val="004A4FFD"/>
    <w:rsid w:val="004A5088"/>
    <w:rsid w:val="004A538F"/>
    <w:rsid w:val="004A55C7"/>
    <w:rsid w:val="004A5749"/>
    <w:rsid w:val="004A5939"/>
    <w:rsid w:val="004A60CE"/>
    <w:rsid w:val="004A627F"/>
    <w:rsid w:val="004A64A6"/>
    <w:rsid w:val="004A6612"/>
    <w:rsid w:val="004A66EC"/>
    <w:rsid w:val="004A6957"/>
    <w:rsid w:val="004A69E3"/>
    <w:rsid w:val="004A6A8E"/>
    <w:rsid w:val="004A6B3D"/>
    <w:rsid w:val="004A6D7C"/>
    <w:rsid w:val="004A6E93"/>
    <w:rsid w:val="004A714A"/>
    <w:rsid w:val="004A717F"/>
    <w:rsid w:val="004A7256"/>
    <w:rsid w:val="004A7501"/>
    <w:rsid w:val="004A79C0"/>
    <w:rsid w:val="004A7BDE"/>
    <w:rsid w:val="004A7C0C"/>
    <w:rsid w:val="004A7D80"/>
    <w:rsid w:val="004A7EE6"/>
    <w:rsid w:val="004B028C"/>
    <w:rsid w:val="004B0363"/>
    <w:rsid w:val="004B0717"/>
    <w:rsid w:val="004B1214"/>
    <w:rsid w:val="004B13D9"/>
    <w:rsid w:val="004B1A69"/>
    <w:rsid w:val="004B1DA8"/>
    <w:rsid w:val="004B215A"/>
    <w:rsid w:val="004B23F8"/>
    <w:rsid w:val="004B2435"/>
    <w:rsid w:val="004B294A"/>
    <w:rsid w:val="004B2A2D"/>
    <w:rsid w:val="004B2BB8"/>
    <w:rsid w:val="004B2C93"/>
    <w:rsid w:val="004B2CCE"/>
    <w:rsid w:val="004B2E13"/>
    <w:rsid w:val="004B2F48"/>
    <w:rsid w:val="004B305B"/>
    <w:rsid w:val="004B309E"/>
    <w:rsid w:val="004B333E"/>
    <w:rsid w:val="004B33D6"/>
    <w:rsid w:val="004B3401"/>
    <w:rsid w:val="004B34CE"/>
    <w:rsid w:val="004B3A95"/>
    <w:rsid w:val="004B3E30"/>
    <w:rsid w:val="004B3E4D"/>
    <w:rsid w:val="004B3E83"/>
    <w:rsid w:val="004B464B"/>
    <w:rsid w:val="004B473A"/>
    <w:rsid w:val="004B4750"/>
    <w:rsid w:val="004B47F1"/>
    <w:rsid w:val="004B480C"/>
    <w:rsid w:val="004B4932"/>
    <w:rsid w:val="004B4A1E"/>
    <w:rsid w:val="004B4D1C"/>
    <w:rsid w:val="004B4D29"/>
    <w:rsid w:val="004B4D72"/>
    <w:rsid w:val="004B4D95"/>
    <w:rsid w:val="004B4FCB"/>
    <w:rsid w:val="004B515A"/>
    <w:rsid w:val="004B5168"/>
    <w:rsid w:val="004B5239"/>
    <w:rsid w:val="004B52C2"/>
    <w:rsid w:val="004B54D1"/>
    <w:rsid w:val="004B585D"/>
    <w:rsid w:val="004B5A92"/>
    <w:rsid w:val="004B5BE4"/>
    <w:rsid w:val="004B5CD9"/>
    <w:rsid w:val="004B66B9"/>
    <w:rsid w:val="004B69A0"/>
    <w:rsid w:val="004B69A1"/>
    <w:rsid w:val="004B6A13"/>
    <w:rsid w:val="004B6AC2"/>
    <w:rsid w:val="004B6D11"/>
    <w:rsid w:val="004B6D84"/>
    <w:rsid w:val="004B6E4A"/>
    <w:rsid w:val="004B6FD1"/>
    <w:rsid w:val="004B71DE"/>
    <w:rsid w:val="004B7286"/>
    <w:rsid w:val="004B7309"/>
    <w:rsid w:val="004B75CD"/>
    <w:rsid w:val="004B75FD"/>
    <w:rsid w:val="004B7965"/>
    <w:rsid w:val="004B79C8"/>
    <w:rsid w:val="004B7CFB"/>
    <w:rsid w:val="004B7D57"/>
    <w:rsid w:val="004B7D99"/>
    <w:rsid w:val="004C03E7"/>
    <w:rsid w:val="004C0410"/>
    <w:rsid w:val="004C0657"/>
    <w:rsid w:val="004C07A1"/>
    <w:rsid w:val="004C0848"/>
    <w:rsid w:val="004C0CE7"/>
    <w:rsid w:val="004C0ED1"/>
    <w:rsid w:val="004C10AD"/>
    <w:rsid w:val="004C1151"/>
    <w:rsid w:val="004C11B3"/>
    <w:rsid w:val="004C127A"/>
    <w:rsid w:val="004C12A1"/>
    <w:rsid w:val="004C1320"/>
    <w:rsid w:val="004C1339"/>
    <w:rsid w:val="004C1547"/>
    <w:rsid w:val="004C1E38"/>
    <w:rsid w:val="004C1F39"/>
    <w:rsid w:val="004C2414"/>
    <w:rsid w:val="004C2A64"/>
    <w:rsid w:val="004C2F5E"/>
    <w:rsid w:val="004C339D"/>
    <w:rsid w:val="004C33EF"/>
    <w:rsid w:val="004C3C06"/>
    <w:rsid w:val="004C3E0E"/>
    <w:rsid w:val="004C420E"/>
    <w:rsid w:val="004C425A"/>
    <w:rsid w:val="004C43C0"/>
    <w:rsid w:val="004C4523"/>
    <w:rsid w:val="004C4562"/>
    <w:rsid w:val="004C46DA"/>
    <w:rsid w:val="004C4945"/>
    <w:rsid w:val="004C49F2"/>
    <w:rsid w:val="004C4A96"/>
    <w:rsid w:val="004C4D1C"/>
    <w:rsid w:val="004C4D2A"/>
    <w:rsid w:val="004C4D6D"/>
    <w:rsid w:val="004C4EF9"/>
    <w:rsid w:val="004C4EFA"/>
    <w:rsid w:val="004C4F14"/>
    <w:rsid w:val="004C4F4B"/>
    <w:rsid w:val="004C4FFE"/>
    <w:rsid w:val="004C5189"/>
    <w:rsid w:val="004C534F"/>
    <w:rsid w:val="004C546B"/>
    <w:rsid w:val="004C5507"/>
    <w:rsid w:val="004C5ECD"/>
    <w:rsid w:val="004C5F61"/>
    <w:rsid w:val="004C609A"/>
    <w:rsid w:val="004C61EC"/>
    <w:rsid w:val="004C6286"/>
    <w:rsid w:val="004C6341"/>
    <w:rsid w:val="004C64B3"/>
    <w:rsid w:val="004C6B28"/>
    <w:rsid w:val="004C7151"/>
    <w:rsid w:val="004C72DD"/>
    <w:rsid w:val="004C7569"/>
    <w:rsid w:val="004C758E"/>
    <w:rsid w:val="004C7A13"/>
    <w:rsid w:val="004C7AD2"/>
    <w:rsid w:val="004C7BD7"/>
    <w:rsid w:val="004D0025"/>
    <w:rsid w:val="004D024C"/>
    <w:rsid w:val="004D0473"/>
    <w:rsid w:val="004D0489"/>
    <w:rsid w:val="004D0781"/>
    <w:rsid w:val="004D08CC"/>
    <w:rsid w:val="004D09FD"/>
    <w:rsid w:val="004D0BEE"/>
    <w:rsid w:val="004D0E45"/>
    <w:rsid w:val="004D0E65"/>
    <w:rsid w:val="004D10B8"/>
    <w:rsid w:val="004D137D"/>
    <w:rsid w:val="004D16A8"/>
    <w:rsid w:val="004D1728"/>
    <w:rsid w:val="004D17F5"/>
    <w:rsid w:val="004D1902"/>
    <w:rsid w:val="004D1E62"/>
    <w:rsid w:val="004D230C"/>
    <w:rsid w:val="004D24C2"/>
    <w:rsid w:val="004D24C5"/>
    <w:rsid w:val="004D24E8"/>
    <w:rsid w:val="004D27A1"/>
    <w:rsid w:val="004D28A3"/>
    <w:rsid w:val="004D2AB5"/>
    <w:rsid w:val="004D303D"/>
    <w:rsid w:val="004D3303"/>
    <w:rsid w:val="004D3349"/>
    <w:rsid w:val="004D352D"/>
    <w:rsid w:val="004D3942"/>
    <w:rsid w:val="004D3AA1"/>
    <w:rsid w:val="004D3B73"/>
    <w:rsid w:val="004D3C91"/>
    <w:rsid w:val="004D3FE5"/>
    <w:rsid w:val="004D3FF0"/>
    <w:rsid w:val="004D41AA"/>
    <w:rsid w:val="004D4454"/>
    <w:rsid w:val="004D4665"/>
    <w:rsid w:val="004D478D"/>
    <w:rsid w:val="004D4812"/>
    <w:rsid w:val="004D4839"/>
    <w:rsid w:val="004D4848"/>
    <w:rsid w:val="004D4956"/>
    <w:rsid w:val="004D49D1"/>
    <w:rsid w:val="004D4A9E"/>
    <w:rsid w:val="004D4B7E"/>
    <w:rsid w:val="004D4C9A"/>
    <w:rsid w:val="004D4D94"/>
    <w:rsid w:val="004D4F8C"/>
    <w:rsid w:val="004D5877"/>
    <w:rsid w:val="004D5DCF"/>
    <w:rsid w:val="004D6020"/>
    <w:rsid w:val="004D6332"/>
    <w:rsid w:val="004D633B"/>
    <w:rsid w:val="004D6373"/>
    <w:rsid w:val="004D6531"/>
    <w:rsid w:val="004D65BB"/>
    <w:rsid w:val="004D6796"/>
    <w:rsid w:val="004D695B"/>
    <w:rsid w:val="004D695D"/>
    <w:rsid w:val="004D6D69"/>
    <w:rsid w:val="004D6E25"/>
    <w:rsid w:val="004D701D"/>
    <w:rsid w:val="004D714C"/>
    <w:rsid w:val="004D71AE"/>
    <w:rsid w:val="004D7931"/>
    <w:rsid w:val="004D79BE"/>
    <w:rsid w:val="004D7A78"/>
    <w:rsid w:val="004D7D7D"/>
    <w:rsid w:val="004D7F7A"/>
    <w:rsid w:val="004E0261"/>
    <w:rsid w:val="004E0497"/>
    <w:rsid w:val="004E08C8"/>
    <w:rsid w:val="004E0A10"/>
    <w:rsid w:val="004E0A90"/>
    <w:rsid w:val="004E0D3B"/>
    <w:rsid w:val="004E121C"/>
    <w:rsid w:val="004E12FC"/>
    <w:rsid w:val="004E15B6"/>
    <w:rsid w:val="004E1C1E"/>
    <w:rsid w:val="004E1E1D"/>
    <w:rsid w:val="004E1E65"/>
    <w:rsid w:val="004E1F12"/>
    <w:rsid w:val="004E207C"/>
    <w:rsid w:val="004E2114"/>
    <w:rsid w:val="004E22A0"/>
    <w:rsid w:val="004E275B"/>
    <w:rsid w:val="004E2D15"/>
    <w:rsid w:val="004E30D0"/>
    <w:rsid w:val="004E376E"/>
    <w:rsid w:val="004E378F"/>
    <w:rsid w:val="004E3928"/>
    <w:rsid w:val="004E3942"/>
    <w:rsid w:val="004E3BF1"/>
    <w:rsid w:val="004E3CDF"/>
    <w:rsid w:val="004E3D73"/>
    <w:rsid w:val="004E3DCC"/>
    <w:rsid w:val="004E3DEE"/>
    <w:rsid w:val="004E4016"/>
    <w:rsid w:val="004E4905"/>
    <w:rsid w:val="004E4BBC"/>
    <w:rsid w:val="004E4BDD"/>
    <w:rsid w:val="004E4E8A"/>
    <w:rsid w:val="004E4EF6"/>
    <w:rsid w:val="004E554E"/>
    <w:rsid w:val="004E57A1"/>
    <w:rsid w:val="004E5937"/>
    <w:rsid w:val="004E5A47"/>
    <w:rsid w:val="004E5C35"/>
    <w:rsid w:val="004E5D12"/>
    <w:rsid w:val="004E5F16"/>
    <w:rsid w:val="004E5F17"/>
    <w:rsid w:val="004E5F84"/>
    <w:rsid w:val="004E6073"/>
    <w:rsid w:val="004E608A"/>
    <w:rsid w:val="004E619D"/>
    <w:rsid w:val="004E67EB"/>
    <w:rsid w:val="004E6825"/>
    <w:rsid w:val="004E691D"/>
    <w:rsid w:val="004E6DE7"/>
    <w:rsid w:val="004E7241"/>
    <w:rsid w:val="004E734F"/>
    <w:rsid w:val="004E73FE"/>
    <w:rsid w:val="004E78A0"/>
    <w:rsid w:val="004E7A52"/>
    <w:rsid w:val="004E7D1B"/>
    <w:rsid w:val="004E7DD0"/>
    <w:rsid w:val="004E7F84"/>
    <w:rsid w:val="004F00A0"/>
    <w:rsid w:val="004F03CE"/>
    <w:rsid w:val="004F04D7"/>
    <w:rsid w:val="004F068E"/>
    <w:rsid w:val="004F0709"/>
    <w:rsid w:val="004F0761"/>
    <w:rsid w:val="004F07ED"/>
    <w:rsid w:val="004F0AFC"/>
    <w:rsid w:val="004F0B48"/>
    <w:rsid w:val="004F0C9C"/>
    <w:rsid w:val="004F0D1D"/>
    <w:rsid w:val="004F13E3"/>
    <w:rsid w:val="004F1497"/>
    <w:rsid w:val="004F14E5"/>
    <w:rsid w:val="004F188C"/>
    <w:rsid w:val="004F1949"/>
    <w:rsid w:val="004F19D8"/>
    <w:rsid w:val="004F1AEC"/>
    <w:rsid w:val="004F27AD"/>
    <w:rsid w:val="004F2819"/>
    <w:rsid w:val="004F3143"/>
    <w:rsid w:val="004F3334"/>
    <w:rsid w:val="004F3D3E"/>
    <w:rsid w:val="004F3DA7"/>
    <w:rsid w:val="004F40A5"/>
    <w:rsid w:val="004F45BB"/>
    <w:rsid w:val="004F4823"/>
    <w:rsid w:val="004F4A37"/>
    <w:rsid w:val="004F4B5D"/>
    <w:rsid w:val="004F4BF9"/>
    <w:rsid w:val="004F4C8D"/>
    <w:rsid w:val="004F529A"/>
    <w:rsid w:val="004F54B0"/>
    <w:rsid w:val="004F55CF"/>
    <w:rsid w:val="004F568C"/>
    <w:rsid w:val="004F5725"/>
    <w:rsid w:val="004F5823"/>
    <w:rsid w:val="004F586B"/>
    <w:rsid w:val="004F58D4"/>
    <w:rsid w:val="004F5A7A"/>
    <w:rsid w:val="004F5F53"/>
    <w:rsid w:val="004F63BE"/>
    <w:rsid w:val="004F6522"/>
    <w:rsid w:val="004F6645"/>
    <w:rsid w:val="004F6A63"/>
    <w:rsid w:val="004F6BAB"/>
    <w:rsid w:val="004F6BFB"/>
    <w:rsid w:val="004F7032"/>
    <w:rsid w:val="004F719B"/>
    <w:rsid w:val="004F7270"/>
    <w:rsid w:val="004F7400"/>
    <w:rsid w:val="004F7906"/>
    <w:rsid w:val="004F7E50"/>
    <w:rsid w:val="005000DC"/>
    <w:rsid w:val="00500657"/>
    <w:rsid w:val="0050080A"/>
    <w:rsid w:val="0050099F"/>
    <w:rsid w:val="00500B02"/>
    <w:rsid w:val="00500F7C"/>
    <w:rsid w:val="00501068"/>
    <w:rsid w:val="0050108A"/>
    <w:rsid w:val="00501295"/>
    <w:rsid w:val="0050160E"/>
    <w:rsid w:val="0050167F"/>
    <w:rsid w:val="00501F34"/>
    <w:rsid w:val="00502202"/>
    <w:rsid w:val="005028AB"/>
    <w:rsid w:val="0050295B"/>
    <w:rsid w:val="005029E2"/>
    <w:rsid w:val="00502C8F"/>
    <w:rsid w:val="00502DF0"/>
    <w:rsid w:val="00502F27"/>
    <w:rsid w:val="005031AC"/>
    <w:rsid w:val="005032E7"/>
    <w:rsid w:val="00503466"/>
    <w:rsid w:val="005036DD"/>
    <w:rsid w:val="00503D1D"/>
    <w:rsid w:val="00503E01"/>
    <w:rsid w:val="0050403B"/>
    <w:rsid w:val="0050419A"/>
    <w:rsid w:val="00504420"/>
    <w:rsid w:val="005045DA"/>
    <w:rsid w:val="005046B7"/>
    <w:rsid w:val="0050499C"/>
    <w:rsid w:val="00504B5F"/>
    <w:rsid w:val="00505033"/>
    <w:rsid w:val="00505069"/>
    <w:rsid w:val="005052E3"/>
    <w:rsid w:val="00505F3C"/>
    <w:rsid w:val="00505F40"/>
    <w:rsid w:val="00506129"/>
    <w:rsid w:val="005061B4"/>
    <w:rsid w:val="00506244"/>
    <w:rsid w:val="00506AF7"/>
    <w:rsid w:val="00506C54"/>
    <w:rsid w:val="00506E6D"/>
    <w:rsid w:val="00507170"/>
    <w:rsid w:val="005072C4"/>
    <w:rsid w:val="005072FC"/>
    <w:rsid w:val="005074AD"/>
    <w:rsid w:val="005076AD"/>
    <w:rsid w:val="00507912"/>
    <w:rsid w:val="00507B5D"/>
    <w:rsid w:val="00507BB0"/>
    <w:rsid w:val="005104F1"/>
    <w:rsid w:val="0051062D"/>
    <w:rsid w:val="005108F7"/>
    <w:rsid w:val="00510919"/>
    <w:rsid w:val="005109D2"/>
    <w:rsid w:val="005109E3"/>
    <w:rsid w:val="00510E0C"/>
    <w:rsid w:val="00510F2B"/>
    <w:rsid w:val="005110CD"/>
    <w:rsid w:val="005112C6"/>
    <w:rsid w:val="00511432"/>
    <w:rsid w:val="00511462"/>
    <w:rsid w:val="0051157E"/>
    <w:rsid w:val="00511674"/>
    <w:rsid w:val="00511805"/>
    <w:rsid w:val="0051180B"/>
    <w:rsid w:val="005119B6"/>
    <w:rsid w:val="00511A86"/>
    <w:rsid w:val="00511B1F"/>
    <w:rsid w:val="00511CB4"/>
    <w:rsid w:val="005123EB"/>
    <w:rsid w:val="00512FC4"/>
    <w:rsid w:val="005132F4"/>
    <w:rsid w:val="005132FC"/>
    <w:rsid w:val="00513356"/>
    <w:rsid w:val="005135BF"/>
    <w:rsid w:val="0051360A"/>
    <w:rsid w:val="00513943"/>
    <w:rsid w:val="0051398C"/>
    <w:rsid w:val="00513A8C"/>
    <w:rsid w:val="00513E49"/>
    <w:rsid w:val="00513F60"/>
    <w:rsid w:val="00513FF5"/>
    <w:rsid w:val="00514118"/>
    <w:rsid w:val="00514368"/>
    <w:rsid w:val="005144A3"/>
    <w:rsid w:val="005146C1"/>
    <w:rsid w:val="005146EB"/>
    <w:rsid w:val="00514759"/>
    <w:rsid w:val="00514767"/>
    <w:rsid w:val="005149EE"/>
    <w:rsid w:val="00514A2E"/>
    <w:rsid w:val="00514A6D"/>
    <w:rsid w:val="00514B59"/>
    <w:rsid w:val="00514BAC"/>
    <w:rsid w:val="00514CA7"/>
    <w:rsid w:val="00514DE9"/>
    <w:rsid w:val="00515090"/>
    <w:rsid w:val="00515472"/>
    <w:rsid w:val="00515653"/>
    <w:rsid w:val="005158E6"/>
    <w:rsid w:val="00515B0A"/>
    <w:rsid w:val="00515BF0"/>
    <w:rsid w:val="00515E85"/>
    <w:rsid w:val="00515F57"/>
    <w:rsid w:val="005162CF"/>
    <w:rsid w:val="0051694B"/>
    <w:rsid w:val="00516BA8"/>
    <w:rsid w:val="00516C02"/>
    <w:rsid w:val="00516E40"/>
    <w:rsid w:val="00516F8E"/>
    <w:rsid w:val="00517036"/>
    <w:rsid w:val="00517A9C"/>
    <w:rsid w:val="00517CAC"/>
    <w:rsid w:val="00517DF1"/>
    <w:rsid w:val="005202CB"/>
    <w:rsid w:val="00520494"/>
    <w:rsid w:val="00520BD7"/>
    <w:rsid w:val="00520E1B"/>
    <w:rsid w:val="00520EBE"/>
    <w:rsid w:val="0052155E"/>
    <w:rsid w:val="00521579"/>
    <w:rsid w:val="00521B77"/>
    <w:rsid w:val="00521BDD"/>
    <w:rsid w:val="00521D49"/>
    <w:rsid w:val="00521E10"/>
    <w:rsid w:val="0052236D"/>
    <w:rsid w:val="005225A0"/>
    <w:rsid w:val="005228DF"/>
    <w:rsid w:val="005228F6"/>
    <w:rsid w:val="0052297F"/>
    <w:rsid w:val="005235FE"/>
    <w:rsid w:val="005238D7"/>
    <w:rsid w:val="00523B5D"/>
    <w:rsid w:val="00523DFF"/>
    <w:rsid w:val="00523E5C"/>
    <w:rsid w:val="00523F24"/>
    <w:rsid w:val="00524360"/>
    <w:rsid w:val="005244D6"/>
    <w:rsid w:val="005246C3"/>
    <w:rsid w:val="005246D7"/>
    <w:rsid w:val="00524881"/>
    <w:rsid w:val="005248D1"/>
    <w:rsid w:val="00524BDB"/>
    <w:rsid w:val="00524CF0"/>
    <w:rsid w:val="00524E72"/>
    <w:rsid w:val="00524FEA"/>
    <w:rsid w:val="005250A1"/>
    <w:rsid w:val="005250D4"/>
    <w:rsid w:val="00525554"/>
    <w:rsid w:val="00525561"/>
    <w:rsid w:val="00525666"/>
    <w:rsid w:val="0052571A"/>
    <w:rsid w:val="00525873"/>
    <w:rsid w:val="005258E5"/>
    <w:rsid w:val="00525B57"/>
    <w:rsid w:val="00525B81"/>
    <w:rsid w:val="00525B9C"/>
    <w:rsid w:val="00525BAA"/>
    <w:rsid w:val="00525CA3"/>
    <w:rsid w:val="00525F7A"/>
    <w:rsid w:val="005263FE"/>
    <w:rsid w:val="005265BA"/>
    <w:rsid w:val="00526701"/>
    <w:rsid w:val="0052674C"/>
    <w:rsid w:val="00526754"/>
    <w:rsid w:val="005269C9"/>
    <w:rsid w:val="005269D6"/>
    <w:rsid w:val="00526DCD"/>
    <w:rsid w:val="00526E9D"/>
    <w:rsid w:val="00527531"/>
    <w:rsid w:val="0052758C"/>
    <w:rsid w:val="005276BE"/>
    <w:rsid w:val="005276D9"/>
    <w:rsid w:val="00527887"/>
    <w:rsid w:val="00527C7B"/>
    <w:rsid w:val="00530002"/>
    <w:rsid w:val="0053001F"/>
    <w:rsid w:val="00530075"/>
    <w:rsid w:val="005300A8"/>
    <w:rsid w:val="0053030B"/>
    <w:rsid w:val="0053066B"/>
    <w:rsid w:val="0053072C"/>
    <w:rsid w:val="00530860"/>
    <w:rsid w:val="005309E3"/>
    <w:rsid w:val="00530B2C"/>
    <w:rsid w:val="00530B74"/>
    <w:rsid w:val="00530C08"/>
    <w:rsid w:val="00530E40"/>
    <w:rsid w:val="00531084"/>
    <w:rsid w:val="005310A4"/>
    <w:rsid w:val="00531177"/>
    <w:rsid w:val="0053121F"/>
    <w:rsid w:val="0053122A"/>
    <w:rsid w:val="005313C1"/>
    <w:rsid w:val="00531834"/>
    <w:rsid w:val="0053183A"/>
    <w:rsid w:val="00531AF0"/>
    <w:rsid w:val="00531C86"/>
    <w:rsid w:val="00531F2E"/>
    <w:rsid w:val="00532002"/>
    <w:rsid w:val="005320AF"/>
    <w:rsid w:val="0053223B"/>
    <w:rsid w:val="00532503"/>
    <w:rsid w:val="00532591"/>
    <w:rsid w:val="0053284D"/>
    <w:rsid w:val="00532B7F"/>
    <w:rsid w:val="00532CB4"/>
    <w:rsid w:val="00532D65"/>
    <w:rsid w:val="005334D9"/>
    <w:rsid w:val="00533AA5"/>
    <w:rsid w:val="00533BE5"/>
    <w:rsid w:val="00533C0E"/>
    <w:rsid w:val="00533EB1"/>
    <w:rsid w:val="00534251"/>
    <w:rsid w:val="005342CC"/>
    <w:rsid w:val="00534306"/>
    <w:rsid w:val="00534506"/>
    <w:rsid w:val="0053471B"/>
    <w:rsid w:val="00534780"/>
    <w:rsid w:val="00534C9C"/>
    <w:rsid w:val="00534D05"/>
    <w:rsid w:val="00534FE8"/>
    <w:rsid w:val="00535261"/>
    <w:rsid w:val="0053562F"/>
    <w:rsid w:val="005358F4"/>
    <w:rsid w:val="00535920"/>
    <w:rsid w:val="005359EB"/>
    <w:rsid w:val="00535DE2"/>
    <w:rsid w:val="00535E19"/>
    <w:rsid w:val="00536077"/>
    <w:rsid w:val="0053611F"/>
    <w:rsid w:val="00536139"/>
    <w:rsid w:val="00536195"/>
    <w:rsid w:val="0053657A"/>
    <w:rsid w:val="00536BA6"/>
    <w:rsid w:val="00536C8E"/>
    <w:rsid w:val="00536C9F"/>
    <w:rsid w:val="00536CF4"/>
    <w:rsid w:val="00536E3F"/>
    <w:rsid w:val="00536E9F"/>
    <w:rsid w:val="00536EAD"/>
    <w:rsid w:val="00536F2C"/>
    <w:rsid w:val="00537637"/>
    <w:rsid w:val="005377AE"/>
    <w:rsid w:val="0053788E"/>
    <w:rsid w:val="005379FB"/>
    <w:rsid w:val="00537F24"/>
    <w:rsid w:val="005400D2"/>
    <w:rsid w:val="0054019C"/>
    <w:rsid w:val="00540311"/>
    <w:rsid w:val="005404B1"/>
    <w:rsid w:val="005406BA"/>
    <w:rsid w:val="005409F4"/>
    <w:rsid w:val="00540F4E"/>
    <w:rsid w:val="0054168C"/>
    <w:rsid w:val="005416E5"/>
    <w:rsid w:val="00541779"/>
    <w:rsid w:val="005417EA"/>
    <w:rsid w:val="00541C52"/>
    <w:rsid w:val="00541C62"/>
    <w:rsid w:val="00541DA1"/>
    <w:rsid w:val="00541E6E"/>
    <w:rsid w:val="00541F84"/>
    <w:rsid w:val="00541F92"/>
    <w:rsid w:val="00542124"/>
    <w:rsid w:val="0054226F"/>
    <w:rsid w:val="0054232D"/>
    <w:rsid w:val="0054265D"/>
    <w:rsid w:val="0054269A"/>
    <w:rsid w:val="0054280C"/>
    <w:rsid w:val="00542C7B"/>
    <w:rsid w:val="00543138"/>
    <w:rsid w:val="0054373A"/>
    <w:rsid w:val="00543951"/>
    <w:rsid w:val="0054396A"/>
    <w:rsid w:val="00543B04"/>
    <w:rsid w:val="00543F88"/>
    <w:rsid w:val="00544118"/>
    <w:rsid w:val="00544191"/>
    <w:rsid w:val="00544441"/>
    <w:rsid w:val="00544553"/>
    <w:rsid w:val="005446E1"/>
    <w:rsid w:val="00544A69"/>
    <w:rsid w:val="00544F4B"/>
    <w:rsid w:val="00545017"/>
    <w:rsid w:val="0054502B"/>
    <w:rsid w:val="00545177"/>
    <w:rsid w:val="0054517A"/>
    <w:rsid w:val="00545304"/>
    <w:rsid w:val="00545584"/>
    <w:rsid w:val="00545772"/>
    <w:rsid w:val="00545872"/>
    <w:rsid w:val="00545A42"/>
    <w:rsid w:val="00545B84"/>
    <w:rsid w:val="00545CEE"/>
    <w:rsid w:val="00545D6C"/>
    <w:rsid w:val="0054600B"/>
    <w:rsid w:val="00546266"/>
    <w:rsid w:val="00546294"/>
    <w:rsid w:val="00546653"/>
    <w:rsid w:val="005466A9"/>
    <w:rsid w:val="005466DF"/>
    <w:rsid w:val="005467F5"/>
    <w:rsid w:val="0054717D"/>
    <w:rsid w:val="005471EC"/>
    <w:rsid w:val="00547246"/>
    <w:rsid w:val="00547369"/>
    <w:rsid w:val="00547970"/>
    <w:rsid w:val="00547AE8"/>
    <w:rsid w:val="00550082"/>
    <w:rsid w:val="00550299"/>
    <w:rsid w:val="00550391"/>
    <w:rsid w:val="00550446"/>
    <w:rsid w:val="00550495"/>
    <w:rsid w:val="0055050B"/>
    <w:rsid w:val="00550786"/>
    <w:rsid w:val="00550821"/>
    <w:rsid w:val="00550884"/>
    <w:rsid w:val="00550918"/>
    <w:rsid w:val="005509CE"/>
    <w:rsid w:val="00550F4D"/>
    <w:rsid w:val="00551678"/>
    <w:rsid w:val="005516DE"/>
    <w:rsid w:val="00551E62"/>
    <w:rsid w:val="00551FB7"/>
    <w:rsid w:val="00552379"/>
    <w:rsid w:val="00552577"/>
    <w:rsid w:val="0055258E"/>
    <w:rsid w:val="005526BF"/>
    <w:rsid w:val="005527D4"/>
    <w:rsid w:val="00552840"/>
    <w:rsid w:val="00552ABE"/>
    <w:rsid w:val="00552CFD"/>
    <w:rsid w:val="0055306A"/>
    <w:rsid w:val="00553159"/>
    <w:rsid w:val="00553235"/>
    <w:rsid w:val="0055331B"/>
    <w:rsid w:val="00553363"/>
    <w:rsid w:val="00553554"/>
    <w:rsid w:val="00553578"/>
    <w:rsid w:val="005536D6"/>
    <w:rsid w:val="00553715"/>
    <w:rsid w:val="005539A9"/>
    <w:rsid w:val="00553BDC"/>
    <w:rsid w:val="00553C92"/>
    <w:rsid w:val="00553E3B"/>
    <w:rsid w:val="0055402F"/>
    <w:rsid w:val="0055445F"/>
    <w:rsid w:val="00554627"/>
    <w:rsid w:val="005546BD"/>
    <w:rsid w:val="005547E7"/>
    <w:rsid w:val="00554967"/>
    <w:rsid w:val="00554B65"/>
    <w:rsid w:val="00554BD9"/>
    <w:rsid w:val="00554C1A"/>
    <w:rsid w:val="00554D36"/>
    <w:rsid w:val="00554EB5"/>
    <w:rsid w:val="0055502F"/>
    <w:rsid w:val="0055550A"/>
    <w:rsid w:val="00555528"/>
    <w:rsid w:val="00555EF9"/>
    <w:rsid w:val="005566DD"/>
    <w:rsid w:val="00556847"/>
    <w:rsid w:val="00556AFD"/>
    <w:rsid w:val="00556BC6"/>
    <w:rsid w:val="00556BEE"/>
    <w:rsid w:val="00556C20"/>
    <w:rsid w:val="00556D40"/>
    <w:rsid w:val="00556F25"/>
    <w:rsid w:val="00556FE0"/>
    <w:rsid w:val="0055705A"/>
    <w:rsid w:val="00557102"/>
    <w:rsid w:val="005572F7"/>
    <w:rsid w:val="00557751"/>
    <w:rsid w:val="005602ED"/>
    <w:rsid w:val="00560868"/>
    <w:rsid w:val="00560B9B"/>
    <w:rsid w:val="00560D04"/>
    <w:rsid w:val="005613B5"/>
    <w:rsid w:val="00561406"/>
    <w:rsid w:val="005615F2"/>
    <w:rsid w:val="005617F2"/>
    <w:rsid w:val="00561E0F"/>
    <w:rsid w:val="00562138"/>
    <w:rsid w:val="005622B8"/>
    <w:rsid w:val="00562481"/>
    <w:rsid w:val="005626CD"/>
    <w:rsid w:val="005628A6"/>
    <w:rsid w:val="00562C9C"/>
    <w:rsid w:val="00562E60"/>
    <w:rsid w:val="00562FC7"/>
    <w:rsid w:val="0056334A"/>
    <w:rsid w:val="00563434"/>
    <w:rsid w:val="005634E7"/>
    <w:rsid w:val="00563680"/>
    <w:rsid w:val="0056368A"/>
    <w:rsid w:val="00563E19"/>
    <w:rsid w:val="00563F9E"/>
    <w:rsid w:val="0056403F"/>
    <w:rsid w:val="00564339"/>
    <w:rsid w:val="0056439D"/>
    <w:rsid w:val="00564532"/>
    <w:rsid w:val="00564543"/>
    <w:rsid w:val="00564556"/>
    <w:rsid w:val="00564ADA"/>
    <w:rsid w:val="00564BAB"/>
    <w:rsid w:val="00564CCC"/>
    <w:rsid w:val="005650D3"/>
    <w:rsid w:val="0056517F"/>
    <w:rsid w:val="005651E8"/>
    <w:rsid w:val="00565222"/>
    <w:rsid w:val="0056576D"/>
    <w:rsid w:val="005657F2"/>
    <w:rsid w:val="00565821"/>
    <w:rsid w:val="00565FCD"/>
    <w:rsid w:val="005661E6"/>
    <w:rsid w:val="005663E9"/>
    <w:rsid w:val="005665D6"/>
    <w:rsid w:val="00566678"/>
    <w:rsid w:val="005666C2"/>
    <w:rsid w:val="00566D91"/>
    <w:rsid w:val="00567053"/>
    <w:rsid w:val="005670A9"/>
    <w:rsid w:val="005671C6"/>
    <w:rsid w:val="005672CA"/>
    <w:rsid w:val="00567358"/>
    <w:rsid w:val="0056739C"/>
    <w:rsid w:val="005673C5"/>
    <w:rsid w:val="00567613"/>
    <w:rsid w:val="005679A5"/>
    <w:rsid w:val="00567B00"/>
    <w:rsid w:val="00567BD4"/>
    <w:rsid w:val="00567DA2"/>
    <w:rsid w:val="00567F26"/>
    <w:rsid w:val="00570179"/>
    <w:rsid w:val="005701B8"/>
    <w:rsid w:val="005702BE"/>
    <w:rsid w:val="005702F9"/>
    <w:rsid w:val="0057030B"/>
    <w:rsid w:val="005703FD"/>
    <w:rsid w:val="00570431"/>
    <w:rsid w:val="0057044F"/>
    <w:rsid w:val="00570741"/>
    <w:rsid w:val="00570EBD"/>
    <w:rsid w:val="0057115F"/>
    <w:rsid w:val="0057120D"/>
    <w:rsid w:val="0057135E"/>
    <w:rsid w:val="005713CD"/>
    <w:rsid w:val="0057140A"/>
    <w:rsid w:val="005715C6"/>
    <w:rsid w:val="005716C7"/>
    <w:rsid w:val="005716ED"/>
    <w:rsid w:val="00571742"/>
    <w:rsid w:val="00571D04"/>
    <w:rsid w:val="00571EBC"/>
    <w:rsid w:val="0057202F"/>
    <w:rsid w:val="0057215E"/>
    <w:rsid w:val="005723DB"/>
    <w:rsid w:val="005724E2"/>
    <w:rsid w:val="00572525"/>
    <w:rsid w:val="00572763"/>
    <w:rsid w:val="005727D3"/>
    <w:rsid w:val="005729F4"/>
    <w:rsid w:val="00572B5E"/>
    <w:rsid w:val="00572C08"/>
    <w:rsid w:val="00572E72"/>
    <w:rsid w:val="00572ED1"/>
    <w:rsid w:val="005730DB"/>
    <w:rsid w:val="00573287"/>
    <w:rsid w:val="005734B8"/>
    <w:rsid w:val="0057354D"/>
    <w:rsid w:val="0057368B"/>
    <w:rsid w:val="00573D6E"/>
    <w:rsid w:val="00573EB0"/>
    <w:rsid w:val="00573F09"/>
    <w:rsid w:val="0057409C"/>
    <w:rsid w:val="00574255"/>
    <w:rsid w:val="0057434B"/>
    <w:rsid w:val="00574622"/>
    <w:rsid w:val="00574934"/>
    <w:rsid w:val="005749B5"/>
    <w:rsid w:val="005749F1"/>
    <w:rsid w:val="00574C07"/>
    <w:rsid w:val="0057500E"/>
    <w:rsid w:val="00575127"/>
    <w:rsid w:val="00575266"/>
    <w:rsid w:val="00575331"/>
    <w:rsid w:val="00575756"/>
    <w:rsid w:val="005758DD"/>
    <w:rsid w:val="00575A5F"/>
    <w:rsid w:val="00575A99"/>
    <w:rsid w:val="00575AED"/>
    <w:rsid w:val="00575ED4"/>
    <w:rsid w:val="00575F61"/>
    <w:rsid w:val="00576029"/>
    <w:rsid w:val="005760F1"/>
    <w:rsid w:val="0057648A"/>
    <w:rsid w:val="005765D6"/>
    <w:rsid w:val="00576A04"/>
    <w:rsid w:val="005770A9"/>
    <w:rsid w:val="005771B0"/>
    <w:rsid w:val="00577375"/>
    <w:rsid w:val="005773C2"/>
    <w:rsid w:val="005776A1"/>
    <w:rsid w:val="005776D4"/>
    <w:rsid w:val="0057772B"/>
    <w:rsid w:val="005777C7"/>
    <w:rsid w:val="0057785C"/>
    <w:rsid w:val="00577C8D"/>
    <w:rsid w:val="00577CF4"/>
    <w:rsid w:val="00577E0A"/>
    <w:rsid w:val="00577EDA"/>
    <w:rsid w:val="00577F32"/>
    <w:rsid w:val="005801CC"/>
    <w:rsid w:val="005802FE"/>
    <w:rsid w:val="00580310"/>
    <w:rsid w:val="005804B5"/>
    <w:rsid w:val="00580D83"/>
    <w:rsid w:val="00580EC3"/>
    <w:rsid w:val="00581267"/>
    <w:rsid w:val="005812DA"/>
    <w:rsid w:val="00581A3B"/>
    <w:rsid w:val="00581ADD"/>
    <w:rsid w:val="00581FAF"/>
    <w:rsid w:val="005822AB"/>
    <w:rsid w:val="005822E6"/>
    <w:rsid w:val="005823FE"/>
    <w:rsid w:val="0058256F"/>
    <w:rsid w:val="005826A0"/>
    <w:rsid w:val="00582718"/>
    <w:rsid w:val="00582A0B"/>
    <w:rsid w:val="00582CF3"/>
    <w:rsid w:val="00582EBB"/>
    <w:rsid w:val="00582FF6"/>
    <w:rsid w:val="005830E2"/>
    <w:rsid w:val="005835D5"/>
    <w:rsid w:val="00583742"/>
    <w:rsid w:val="005837C7"/>
    <w:rsid w:val="00583817"/>
    <w:rsid w:val="005839C2"/>
    <w:rsid w:val="00583BB9"/>
    <w:rsid w:val="00583CCF"/>
    <w:rsid w:val="00583E87"/>
    <w:rsid w:val="00583FB9"/>
    <w:rsid w:val="00584028"/>
    <w:rsid w:val="005840E1"/>
    <w:rsid w:val="00584625"/>
    <w:rsid w:val="00584652"/>
    <w:rsid w:val="005846BF"/>
    <w:rsid w:val="00584810"/>
    <w:rsid w:val="005848E3"/>
    <w:rsid w:val="00584C11"/>
    <w:rsid w:val="00584D60"/>
    <w:rsid w:val="00584D88"/>
    <w:rsid w:val="00584F89"/>
    <w:rsid w:val="00585162"/>
    <w:rsid w:val="005857AC"/>
    <w:rsid w:val="0058588F"/>
    <w:rsid w:val="00585CC1"/>
    <w:rsid w:val="00585D5B"/>
    <w:rsid w:val="00585FDE"/>
    <w:rsid w:val="00586102"/>
    <w:rsid w:val="005861B8"/>
    <w:rsid w:val="005861F4"/>
    <w:rsid w:val="005866BA"/>
    <w:rsid w:val="0058674D"/>
    <w:rsid w:val="005869E5"/>
    <w:rsid w:val="00586B5C"/>
    <w:rsid w:val="00586BAE"/>
    <w:rsid w:val="00586CD8"/>
    <w:rsid w:val="00587115"/>
    <w:rsid w:val="0058714D"/>
    <w:rsid w:val="005872E8"/>
    <w:rsid w:val="00587655"/>
    <w:rsid w:val="00587D63"/>
    <w:rsid w:val="00590109"/>
    <w:rsid w:val="00590433"/>
    <w:rsid w:val="005904C1"/>
    <w:rsid w:val="00590C19"/>
    <w:rsid w:val="00590D74"/>
    <w:rsid w:val="00591187"/>
    <w:rsid w:val="00591214"/>
    <w:rsid w:val="00591261"/>
    <w:rsid w:val="00591440"/>
    <w:rsid w:val="0059149A"/>
    <w:rsid w:val="005915D0"/>
    <w:rsid w:val="00591669"/>
    <w:rsid w:val="005918D4"/>
    <w:rsid w:val="00591CED"/>
    <w:rsid w:val="0059216E"/>
    <w:rsid w:val="00592193"/>
    <w:rsid w:val="00592328"/>
    <w:rsid w:val="0059242A"/>
    <w:rsid w:val="00592A8E"/>
    <w:rsid w:val="00592B62"/>
    <w:rsid w:val="00592C31"/>
    <w:rsid w:val="0059355E"/>
    <w:rsid w:val="00593640"/>
    <w:rsid w:val="005937D8"/>
    <w:rsid w:val="005938AB"/>
    <w:rsid w:val="0059395C"/>
    <w:rsid w:val="00593CB6"/>
    <w:rsid w:val="00593CD0"/>
    <w:rsid w:val="0059424F"/>
    <w:rsid w:val="005946F6"/>
    <w:rsid w:val="00594741"/>
    <w:rsid w:val="00594836"/>
    <w:rsid w:val="00594B70"/>
    <w:rsid w:val="00594D70"/>
    <w:rsid w:val="00595828"/>
    <w:rsid w:val="00595AB8"/>
    <w:rsid w:val="00595B84"/>
    <w:rsid w:val="00595DB4"/>
    <w:rsid w:val="00595DE5"/>
    <w:rsid w:val="00595E95"/>
    <w:rsid w:val="00595F62"/>
    <w:rsid w:val="00595F89"/>
    <w:rsid w:val="00596120"/>
    <w:rsid w:val="0059614D"/>
    <w:rsid w:val="0059660A"/>
    <w:rsid w:val="005966E9"/>
    <w:rsid w:val="005967CD"/>
    <w:rsid w:val="005968D6"/>
    <w:rsid w:val="005968E0"/>
    <w:rsid w:val="00596A6A"/>
    <w:rsid w:val="00596AB3"/>
    <w:rsid w:val="00596AB4"/>
    <w:rsid w:val="00596CC6"/>
    <w:rsid w:val="0059702D"/>
    <w:rsid w:val="005971E5"/>
    <w:rsid w:val="00597334"/>
    <w:rsid w:val="00597368"/>
    <w:rsid w:val="00597641"/>
    <w:rsid w:val="005978E0"/>
    <w:rsid w:val="005979F4"/>
    <w:rsid w:val="00597C5E"/>
    <w:rsid w:val="00597E55"/>
    <w:rsid w:val="005A0262"/>
    <w:rsid w:val="005A03D0"/>
    <w:rsid w:val="005A04A1"/>
    <w:rsid w:val="005A077D"/>
    <w:rsid w:val="005A0909"/>
    <w:rsid w:val="005A09F7"/>
    <w:rsid w:val="005A113B"/>
    <w:rsid w:val="005A1195"/>
    <w:rsid w:val="005A1470"/>
    <w:rsid w:val="005A1494"/>
    <w:rsid w:val="005A16E0"/>
    <w:rsid w:val="005A1890"/>
    <w:rsid w:val="005A197A"/>
    <w:rsid w:val="005A1AE4"/>
    <w:rsid w:val="005A206F"/>
    <w:rsid w:val="005A294B"/>
    <w:rsid w:val="005A2D63"/>
    <w:rsid w:val="005A2F0B"/>
    <w:rsid w:val="005A2F24"/>
    <w:rsid w:val="005A344A"/>
    <w:rsid w:val="005A34DC"/>
    <w:rsid w:val="005A354C"/>
    <w:rsid w:val="005A39D3"/>
    <w:rsid w:val="005A3E1E"/>
    <w:rsid w:val="005A3E8F"/>
    <w:rsid w:val="005A3EFA"/>
    <w:rsid w:val="005A405C"/>
    <w:rsid w:val="005A41ED"/>
    <w:rsid w:val="005A44DA"/>
    <w:rsid w:val="005A49C4"/>
    <w:rsid w:val="005A4E9C"/>
    <w:rsid w:val="005A4F52"/>
    <w:rsid w:val="005A5050"/>
    <w:rsid w:val="005A50E3"/>
    <w:rsid w:val="005A5197"/>
    <w:rsid w:val="005A5538"/>
    <w:rsid w:val="005A5694"/>
    <w:rsid w:val="005A5998"/>
    <w:rsid w:val="005A5B68"/>
    <w:rsid w:val="005A5BD8"/>
    <w:rsid w:val="005A5EDD"/>
    <w:rsid w:val="005A5FCC"/>
    <w:rsid w:val="005A603E"/>
    <w:rsid w:val="005A60D0"/>
    <w:rsid w:val="005A634F"/>
    <w:rsid w:val="005A6575"/>
    <w:rsid w:val="005A699C"/>
    <w:rsid w:val="005A6AB4"/>
    <w:rsid w:val="005A6E84"/>
    <w:rsid w:val="005A6FA3"/>
    <w:rsid w:val="005A71C3"/>
    <w:rsid w:val="005A71CE"/>
    <w:rsid w:val="005A7279"/>
    <w:rsid w:val="005A771C"/>
    <w:rsid w:val="005A780E"/>
    <w:rsid w:val="005B0259"/>
    <w:rsid w:val="005B079F"/>
    <w:rsid w:val="005B0924"/>
    <w:rsid w:val="005B0A48"/>
    <w:rsid w:val="005B0E30"/>
    <w:rsid w:val="005B0E63"/>
    <w:rsid w:val="005B0EC9"/>
    <w:rsid w:val="005B0F5D"/>
    <w:rsid w:val="005B0F73"/>
    <w:rsid w:val="005B10B3"/>
    <w:rsid w:val="005B1195"/>
    <w:rsid w:val="005B13EF"/>
    <w:rsid w:val="005B14BD"/>
    <w:rsid w:val="005B1539"/>
    <w:rsid w:val="005B1552"/>
    <w:rsid w:val="005B15BA"/>
    <w:rsid w:val="005B16F6"/>
    <w:rsid w:val="005B176E"/>
    <w:rsid w:val="005B1A4F"/>
    <w:rsid w:val="005B1AB2"/>
    <w:rsid w:val="005B1BA8"/>
    <w:rsid w:val="005B1E26"/>
    <w:rsid w:val="005B22A7"/>
    <w:rsid w:val="005B273B"/>
    <w:rsid w:val="005B2B94"/>
    <w:rsid w:val="005B2BFB"/>
    <w:rsid w:val="005B2FDF"/>
    <w:rsid w:val="005B3354"/>
    <w:rsid w:val="005B343C"/>
    <w:rsid w:val="005B34A8"/>
    <w:rsid w:val="005B34BC"/>
    <w:rsid w:val="005B3542"/>
    <w:rsid w:val="005B3DA0"/>
    <w:rsid w:val="005B3EA4"/>
    <w:rsid w:val="005B3EB4"/>
    <w:rsid w:val="005B3FFD"/>
    <w:rsid w:val="005B44ED"/>
    <w:rsid w:val="005B4598"/>
    <w:rsid w:val="005B4643"/>
    <w:rsid w:val="005B46F9"/>
    <w:rsid w:val="005B47B9"/>
    <w:rsid w:val="005B487C"/>
    <w:rsid w:val="005B4AA7"/>
    <w:rsid w:val="005B4B1E"/>
    <w:rsid w:val="005B4B3C"/>
    <w:rsid w:val="005B4D33"/>
    <w:rsid w:val="005B4F46"/>
    <w:rsid w:val="005B50AE"/>
    <w:rsid w:val="005B50E2"/>
    <w:rsid w:val="005B53FD"/>
    <w:rsid w:val="005B577D"/>
    <w:rsid w:val="005B5C74"/>
    <w:rsid w:val="005B60A1"/>
    <w:rsid w:val="005B644A"/>
    <w:rsid w:val="005B6481"/>
    <w:rsid w:val="005B6947"/>
    <w:rsid w:val="005B69C4"/>
    <w:rsid w:val="005B6CC7"/>
    <w:rsid w:val="005B6EE8"/>
    <w:rsid w:val="005B7258"/>
    <w:rsid w:val="005B7356"/>
    <w:rsid w:val="005B77A3"/>
    <w:rsid w:val="005B7C85"/>
    <w:rsid w:val="005B7D68"/>
    <w:rsid w:val="005C01CF"/>
    <w:rsid w:val="005C02DC"/>
    <w:rsid w:val="005C02E7"/>
    <w:rsid w:val="005C053E"/>
    <w:rsid w:val="005C085A"/>
    <w:rsid w:val="005C0B33"/>
    <w:rsid w:val="005C0C00"/>
    <w:rsid w:val="005C0C13"/>
    <w:rsid w:val="005C0DB9"/>
    <w:rsid w:val="005C0EC9"/>
    <w:rsid w:val="005C134B"/>
    <w:rsid w:val="005C13AB"/>
    <w:rsid w:val="005C13D0"/>
    <w:rsid w:val="005C14E6"/>
    <w:rsid w:val="005C14F5"/>
    <w:rsid w:val="005C15AE"/>
    <w:rsid w:val="005C1AA7"/>
    <w:rsid w:val="005C202F"/>
    <w:rsid w:val="005C21A1"/>
    <w:rsid w:val="005C240C"/>
    <w:rsid w:val="005C2C5B"/>
    <w:rsid w:val="005C2D72"/>
    <w:rsid w:val="005C314C"/>
    <w:rsid w:val="005C3429"/>
    <w:rsid w:val="005C3CFE"/>
    <w:rsid w:val="005C3F05"/>
    <w:rsid w:val="005C3FF4"/>
    <w:rsid w:val="005C409F"/>
    <w:rsid w:val="005C4368"/>
    <w:rsid w:val="005C4528"/>
    <w:rsid w:val="005C472E"/>
    <w:rsid w:val="005C4831"/>
    <w:rsid w:val="005C4BC2"/>
    <w:rsid w:val="005C4BDB"/>
    <w:rsid w:val="005C514D"/>
    <w:rsid w:val="005C53D3"/>
    <w:rsid w:val="005C5605"/>
    <w:rsid w:val="005C589E"/>
    <w:rsid w:val="005C5A56"/>
    <w:rsid w:val="005C5C47"/>
    <w:rsid w:val="005C5F8E"/>
    <w:rsid w:val="005C628A"/>
    <w:rsid w:val="005C62C9"/>
    <w:rsid w:val="005C6305"/>
    <w:rsid w:val="005C66D7"/>
    <w:rsid w:val="005C6A3E"/>
    <w:rsid w:val="005C6A77"/>
    <w:rsid w:val="005C6B2C"/>
    <w:rsid w:val="005C6BC9"/>
    <w:rsid w:val="005C6BD7"/>
    <w:rsid w:val="005C6C6A"/>
    <w:rsid w:val="005C6F33"/>
    <w:rsid w:val="005C6FE1"/>
    <w:rsid w:val="005C7201"/>
    <w:rsid w:val="005C726B"/>
    <w:rsid w:val="005C7280"/>
    <w:rsid w:val="005C797E"/>
    <w:rsid w:val="005C7C28"/>
    <w:rsid w:val="005D04DB"/>
    <w:rsid w:val="005D0581"/>
    <w:rsid w:val="005D0648"/>
    <w:rsid w:val="005D0736"/>
    <w:rsid w:val="005D07D6"/>
    <w:rsid w:val="005D082C"/>
    <w:rsid w:val="005D0B51"/>
    <w:rsid w:val="005D0C59"/>
    <w:rsid w:val="005D0E95"/>
    <w:rsid w:val="005D0FC6"/>
    <w:rsid w:val="005D116F"/>
    <w:rsid w:val="005D1281"/>
    <w:rsid w:val="005D12D4"/>
    <w:rsid w:val="005D1473"/>
    <w:rsid w:val="005D1DA0"/>
    <w:rsid w:val="005D21EB"/>
    <w:rsid w:val="005D23E5"/>
    <w:rsid w:val="005D2748"/>
    <w:rsid w:val="005D2D5B"/>
    <w:rsid w:val="005D2D80"/>
    <w:rsid w:val="005D2F45"/>
    <w:rsid w:val="005D2F73"/>
    <w:rsid w:val="005D3134"/>
    <w:rsid w:val="005D3462"/>
    <w:rsid w:val="005D3801"/>
    <w:rsid w:val="005D3929"/>
    <w:rsid w:val="005D3AA1"/>
    <w:rsid w:val="005D3AD5"/>
    <w:rsid w:val="005D3B18"/>
    <w:rsid w:val="005D3D48"/>
    <w:rsid w:val="005D413D"/>
    <w:rsid w:val="005D455F"/>
    <w:rsid w:val="005D46C5"/>
    <w:rsid w:val="005D4704"/>
    <w:rsid w:val="005D4897"/>
    <w:rsid w:val="005D501E"/>
    <w:rsid w:val="005D52B3"/>
    <w:rsid w:val="005D5701"/>
    <w:rsid w:val="005D5749"/>
    <w:rsid w:val="005D57D0"/>
    <w:rsid w:val="005D596D"/>
    <w:rsid w:val="005D5AB8"/>
    <w:rsid w:val="005D5AC9"/>
    <w:rsid w:val="005D5DDA"/>
    <w:rsid w:val="005D64D3"/>
    <w:rsid w:val="005D6606"/>
    <w:rsid w:val="005D673A"/>
    <w:rsid w:val="005D6830"/>
    <w:rsid w:val="005D69CC"/>
    <w:rsid w:val="005D6A38"/>
    <w:rsid w:val="005D6B97"/>
    <w:rsid w:val="005D71EE"/>
    <w:rsid w:val="005D7212"/>
    <w:rsid w:val="005D72F8"/>
    <w:rsid w:val="005D7599"/>
    <w:rsid w:val="005D75B4"/>
    <w:rsid w:val="005D7A10"/>
    <w:rsid w:val="005D7A40"/>
    <w:rsid w:val="005D7AFF"/>
    <w:rsid w:val="005D7CA6"/>
    <w:rsid w:val="005D7DCA"/>
    <w:rsid w:val="005E00C9"/>
    <w:rsid w:val="005E01A8"/>
    <w:rsid w:val="005E03DA"/>
    <w:rsid w:val="005E03FC"/>
    <w:rsid w:val="005E04E5"/>
    <w:rsid w:val="005E065F"/>
    <w:rsid w:val="005E0AA5"/>
    <w:rsid w:val="005E0E4F"/>
    <w:rsid w:val="005E13F6"/>
    <w:rsid w:val="005E1602"/>
    <w:rsid w:val="005E188B"/>
    <w:rsid w:val="005E18F0"/>
    <w:rsid w:val="005E1BCE"/>
    <w:rsid w:val="005E1C6B"/>
    <w:rsid w:val="005E1D09"/>
    <w:rsid w:val="005E2040"/>
    <w:rsid w:val="005E212E"/>
    <w:rsid w:val="005E2419"/>
    <w:rsid w:val="005E24C1"/>
    <w:rsid w:val="005E2686"/>
    <w:rsid w:val="005E26DD"/>
    <w:rsid w:val="005E2E2A"/>
    <w:rsid w:val="005E2EB1"/>
    <w:rsid w:val="005E2ED8"/>
    <w:rsid w:val="005E2F27"/>
    <w:rsid w:val="005E3256"/>
    <w:rsid w:val="005E32D1"/>
    <w:rsid w:val="005E3327"/>
    <w:rsid w:val="005E3724"/>
    <w:rsid w:val="005E37A8"/>
    <w:rsid w:val="005E37E0"/>
    <w:rsid w:val="005E38EC"/>
    <w:rsid w:val="005E3A1B"/>
    <w:rsid w:val="005E3C8C"/>
    <w:rsid w:val="005E3C9D"/>
    <w:rsid w:val="005E3D51"/>
    <w:rsid w:val="005E403E"/>
    <w:rsid w:val="005E405F"/>
    <w:rsid w:val="005E4376"/>
    <w:rsid w:val="005E4468"/>
    <w:rsid w:val="005E44EA"/>
    <w:rsid w:val="005E50C8"/>
    <w:rsid w:val="005E50F5"/>
    <w:rsid w:val="005E5202"/>
    <w:rsid w:val="005E579A"/>
    <w:rsid w:val="005E5A28"/>
    <w:rsid w:val="005E5AB6"/>
    <w:rsid w:val="005E5D21"/>
    <w:rsid w:val="005E6352"/>
    <w:rsid w:val="005E64A7"/>
    <w:rsid w:val="005E65C3"/>
    <w:rsid w:val="005E6903"/>
    <w:rsid w:val="005E6C33"/>
    <w:rsid w:val="005E6CE5"/>
    <w:rsid w:val="005E6DF9"/>
    <w:rsid w:val="005E7130"/>
    <w:rsid w:val="005E7463"/>
    <w:rsid w:val="005E74C1"/>
    <w:rsid w:val="005E75BC"/>
    <w:rsid w:val="005E7602"/>
    <w:rsid w:val="005E7A97"/>
    <w:rsid w:val="005E7AA6"/>
    <w:rsid w:val="005E7B62"/>
    <w:rsid w:val="005E7D1C"/>
    <w:rsid w:val="005F01D5"/>
    <w:rsid w:val="005F02BC"/>
    <w:rsid w:val="005F03ED"/>
    <w:rsid w:val="005F0493"/>
    <w:rsid w:val="005F05FE"/>
    <w:rsid w:val="005F0858"/>
    <w:rsid w:val="005F0ADF"/>
    <w:rsid w:val="005F1761"/>
    <w:rsid w:val="005F17FE"/>
    <w:rsid w:val="005F1A82"/>
    <w:rsid w:val="005F1BFB"/>
    <w:rsid w:val="005F1E4D"/>
    <w:rsid w:val="005F1FAF"/>
    <w:rsid w:val="005F202C"/>
    <w:rsid w:val="005F206A"/>
    <w:rsid w:val="005F2128"/>
    <w:rsid w:val="005F2231"/>
    <w:rsid w:val="005F235C"/>
    <w:rsid w:val="005F2430"/>
    <w:rsid w:val="005F2438"/>
    <w:rsid w:val="005F2518"/>
    <w:rsid w:val="005F26EC"/>
    <w:rsid w:val="005F2A28"/>
    <w:rsid w:val="005F2DB3"/>
    <w:rsid w:val="005F2ED3"/>
    <w:rsid w:val="005F3151"/>
    <w:rsid w:val="005F36A3"/>
    <w:rsid w:val="005F3826"/>
    <w:rsid w:val="005F38B2"/>
    <w:rsid w:val="005F3980"/>
    <w:rsid w:val="005F3A6F"/>
    <w:rsid w:val="005F3B98"/>
    <w:rsid w:val="005F41E7"/>
    <w:rsid w:val="005F450B"/>
    <w:rsid w:val="005F46DA"/>
    <w:rsid w:val="005F4EEB"/>
    <w:rsid w:val="005F5535"/>
    <w:rsid w:val="005F5580"/>
    <w:rsid w:val="005F59B2"/>
    <w:rsid w:val="005F5CB4"/>
    <w:rsid w:val="005F5D1D"/>
    <w:rsid w:val="005F5D3A"/>
    <w:rsid w:val="005F5D85"/>
    <w:rsid w:val="005F60C2"/>
    <w:rsid w:val="005F616C"/>
    <w:rsid w:val="005F649E"/>
    <w:rsid w:val="005F689D"/>
    <w:rsid w:val="005F6936"/>
    <w:rsid w:val="005F6A19"/>
    <w:rsid w:val="005F6A26"/>
    <w:rsid w:val="005F6E53"/>
    <w:rsid w:val="005F6F0E"/>
    <w:rsid w:val="005F70A8"/>
    <w:rsid w:val="005F7118"/>
    <w:rsid w:val="005F71D3"/>
    <w:rsid w:val="005F72B4"/>
    <w:rsid w:val="005F72DF"/>
    <w:rsid w:val="005F7347"/>
    <w:rsid w:val="005F748B"/>
    <w:rsid w:val="005F74D0"/>
    <w:rsid w:val="005F77D9"/>
    <w:rsid w:val="005F77DD"/>
    <w:rsid w:val="005F7879"/>
    <w:rsid w:val="005F78EE"/>
    <w:rsid w:val="005F793D"/>
    <w:rsid w:val="005F7AF3"/>
    <w:rsid w:val="005F7CDB"/>
    <w:rsid w:val="00600065"/>
    <w:rsid w:val="006003FD"/>
    <w:rsid w:val="0060064F"/>
    <w:rsid w:val="006007F0"/>
    <w:rsid w:val="0060098A"/>
    <w:rsid w:val="00600A6A"/>
    <w:rsid w:val="00600B5C"/>
    <w:rsid w:val="00600D16"/>
    <w:rsid w:val="00600EC0"/>
    <w:rsid w:val="00601186"/>
    <w:rsid w:val="006012F0"/>
    <w:rsid w:val="0060138A"/>
    <w:rsid w:val="006013CD"/>
    <w:rsid w:val="006014B1"/>
    <w:rsid w:val="0060162A"/>
    <w:rsid w:val="00601755"/>
    <w:rsid w:val="00601773"/>
    <w:rsid w:val="00601850"/>
    <w:rsid w:val="006019F7"/>
    <w:rsid w:val="00601B11"/>
    <w:rsid w:val="00601BA9"/>
    <w:rsid w:val="00601CD0"/>
    <w:rsid w:val="00601CD8"/>
    <w:rsid w:val="00602373"/>
    <w:rsid w:val="006024B1"/>
    <w:rsid w:val="00602B21"/>
    <w:rsid w:val="00602B82"/>
    <w:rsid w:val="00602BA0"/>
    <w:rsid w:val="00602C55"/>
    <w:rsid w:val="00602F3F"/>
    <w:rsid w:val="00603043"/>
    <w:rsid w:val="006035AF"/>
    <w:rsid w:val="0060365A"/>
    <w:rsid w:val="00603845"/>
    <w:rsid w:val="00603A32"/>
    <w:rsid w:val="00603BCC"/>
    <w:rsid w:val="00603C6C"/>
    <w:rsid w:val="006042FE"/>
    <w:rsid w:val="00604376"/>
    <w:rsid w:val="0060458B"/>
    <w:rsid w:val="00604672"/>
    <w:rsid w:val="0060489E"/>
    <w:rsid w:val="00604A2D"/>
    <w:rsid w:val="0060530C"/>
    <w:rsid w:val="00605645"/>
    <w:rsid w:val="0060599E"/>
    <w:rsid w:val="00605C4A"/>
    <w:rsid w:val="00606290"/>
    <w:rsid w:val="0060632C"/>
    <w:rsid w:val="006063CC"/>
    <w:rsid w:val="006063E8"/>
    <w:rsid w:val="0060640A"/>
    <w:rsid w:val="0060679C"/>
    <w:rsid w:val="006068AC"/>
    <w:rsid w:val="006068CA"/>
    <w:rsid w:val="00606B71"/>
    <w:rsid w:val="00606BDC"/>
    <w:rsid w:val="00606DD9"/>
    <w:rsid w:val="0060712B"/>
    <w:rsid w:val="00607256"/>
    <w:rsid w:val="0060748B"/>
    <w:rsid w:val="006074B8"/>
    <w:rsid w:val="00607548"/>
    <w:rsid w:val="006076B8"/>
    <w:rsid w:val="00607813"/>
    <w:rsid w:val="00607A38"/>
    <w:rsid w:val="00607CA0"/>
    <w:rsid w:val="00607F6E"/>
    <w:rsid w:val="00607FE0"/>
    <w:rsid w:val="006103D0"/>
    <w:rsid w:val="00610580"/>
    <w:rsid w:val="006106AE"/>
    <w:rsid w:val="006107B8"/>
    <w:rsid w:val="00610B91"/>
    <w:rsid w:val="00610BE6"/>
    <w:rsid w:val="00610C79"/>
    <w:rsid w:val="00610CBA"/>
    <w:rsid w:val="00610D13"/>
    <w:rsid w:val="00610F89"/>
    <w:rsid w:val="00611352"/>
    <w:rsid w:val="006113D9"/>
    <w:rsid w:val="00611594"/>
    <w:rsid w:val="00611C8C"/>
    <w:rsid w:val="00611DB5"/>
    <w:rsid w:val="00611EED"/>
    <w:rsid w:val="00611F5F"/>
    <w:rsid w:val="00612390"/>
    <w:rsid w:val="0061251C"/>
    <w:rsid w:val="0061264B"/>
    <w:rsid w:val="006128D1"/>
    <w:rsid w:val="00612BEE"/>
    <w:rsid w:val="00612D2B"/>
    <w:rsid w:val="00613131"/>
    <w:rsid w:val="006131BF"/>
    <w:rsid w:val="006132B2"/>
    <w:rsid w:val="00613325"/>
    <w:rsid w:val="006133DA"/>
    <w:rsid w:val="00613700"/>
    <w:rsid w:val="0061372E"/>
    <w:rsid w:val="00613DC0"/>
    <w:rsid w:val="00613DF5"/>
    <w:rsid w:val="00613E8B"/>
    <w:rsid w:val="006141A9"/>
    <w:rsid w:val="006144DE"/>
    <w:rsid w:val="0061454D"/>
    <w:rsid w:val="0061457B"/>
    <w:rsid w:val="006148C1"/>
    <w:rsid w:val="00614BDD"/>
    <w:rsid w:val="00614FC7"/>
    <w:rsid w:val="0061542C"/>
    <w:rsid w:val="00615A9E"/>
    <w:rsid w:val="00615ACB"/>
    <w:rsid w:val="00615ADC"/>
    <w:rsid w:val="00615EC9"/>
    <w:rsid w:val="00615FB6"/>
    <w:rsid w:val="00615FC6"/>
    <w:rsid w:val="00616263"/>
    <w:rsid w:val="0061626B"/>
    <w:rsid w:val="0061631F"/>
    <w:rsid w:val="006165FF"/>
    <w:rsid w:val="00616AFB"/>
    <w:rsid w:val="00616C91"/>
    <w:rsid w:val="00616F56"/>
    <w:rsid w:val="006173C4"/>
    <w:rsid w:val="00617419"/>
    <w:rsid w:val="00617462"/>
    <w:rsid w:val="006178E1"/>
    <w:rsid w:val="0061794F"/>
    <w:rsid w:val="00617A00"/>
    <w:rsid w:val="00617BEF"/>
    <w:rsid w:val="00617D08"/>
    <w:rsid w:val="00617EA3"/>
    <w:rsid w:val="0062006F"/>
    <w:rsid w:val="0062016B"/>
    <w:rsid w:val="006203FD"/>
    <w:rsid w:val="006204FF"/>
    <w:rsid w:val="006206DF"/>
    <w:rsid w:val="0062083C"/>
    <w:rsid w:val="006208BD"/>
    <w:rsid w:val="00620D80"/>
    <w:rsid w:val="00621062"/>
    <w:rsid w:val="00621384"/>
    <w:rsid w:val="00621672"/>
    <w:rsid w:val="00621BCA"/>
    <w:rsid w:val="00621CE0"/>
    <w:rsid w:val="00621DC3"/>
    <w:rsid w:val="00621EFC"/>
    <w:rsid w:val="00621F60"/>
    <w:rsid w:val="006220C3"/>
    <w:rsid w:val="0062214E"/>
    <w:rsid w:val="00622229"/>
    <w:rsid w:val="00622265"/>
    <w:rsid w:val="006223CA"/>
    <w:rsid w:val="006225CA"/>
    <w:rsid w:val="00622815"/>
    <w:rsid w:val="00622836"/>
    <w:rsid w:val="0062290C"/>
    <w:rsid w:val="00622BF8"/>
    <w:rsid w:val="00622C1D"/>
    <w:rsid w:val="00622C59"/>
    <w:rsid w:val="00622CEF"/>
    <w:rsid w:val="00622DA7"/>
    <w:rsid w:val="00622FD7"/>
    <w:rsid w:val="00623279"/>
    <w:rsid w:val="00623395"/>
    <w:rsid w:val="006237B8"/>
    <w:rsid w:val="00623DA4"/>
    <w:rsid w:val="00623F47"/>
    <w:rsid w:val="00624108"/>
    <w:rsid w:val="006243BC"/>
    <w:rsid w:val="006247A8"/>
    <w:rsid w:val="006249FE"/>
    <w:rsid w:val="0062506B"/>
    <w:rsid w:val="006252DD"/>
    <w:rsid w:val="00625A54"/>
    <w:rsid w:val="00625A8D"/>
    <w:rsid w:val="00625AE4"/>
    <w:rsid w:val="00625B87"/>
    <w:rsid w:val="00625CB3"/>
    <w:rsid w:val="006260AF"/>
    <w:rsid w:val="0062626A"/>
    <w:rsid w:val="006262DF"/>
    <w:rsid w:val="0062655C"/>
    <w:rsid w:val="00626634"/>
    <w:rsid w:val="006267EF"/>
    <w:rsid w:val="00626B58"/>
    <w:rsid w:val="00626F65"/>
    <w:rsid w:val="00627213"/>
    <w:rsid w:val="0062792A"/>
    <w:rsid w:val="00627A67"/>
    <w:rsid w:val="00627C6E"/>
    <w:rsid w:val="00627DF9"/>
    <w:rsid w:val="0063038B"/>
    <w:rsid w:val="00630606"/>
    <w:rsid w:val="0063077A"/>
    <w:rsid w:val="006307DC"/>
    <w:rsid w:val="00630A56"/>
    <w:rsid w:val="00630C51"/>
    <w:rsid w:val="00630E7C"/>
    <w:rsid w:val="00631267"/>
    <w:rsid w:val="006314D7"/>
    <w:rsid w:val="00631669"/>
    <w:rsid w:val="00631843"/>
    <w:rsid w:val="006318CF"/>
    <w:rsid w:val="00631B01"/>
    <w:rsid w:val="00631CD1"/>
    <w:rsid w:val="00631E93"/>
    <w:rsid w:val="00631F4C"/>
    <w:rsid w:val="0063216C"/>
    <w:rsid w:val="006322FB"/>
    <w:rsid w:val="00632A54"/>
    <w:rsid w:val="00632BD7"/>
    <w:rsid w:val="006333B4"/>
    <w:rsid w:val="006333D6"/>
    <w:rsid w:val="00633533"/>
    <w:rsid w:val="00633552"/>
    <w:rsid w:val="00633572"/>
    <w:rsid w:val="00633594"/>
    <w:rsid w:val="00633709"/>
    <w:rsid w:val="00633765"/>
    <w:rsid w:val="00633B94"/>
    <w:rsid w:val="00633F11"/>
    <w:rsid w:val="0063400D"/>
    <w:rsid w:val="00634168"/>
    <w:rsid w:val="006345BC"/>
    <w:rsid w:val="006345F4"/>
    <w:rsid w:val="00634656"/>
    <w:rsid w:val="006349C2"/>
    <w:rsid w:val="00634B47"/>
    <w:rsid w:val="00634C6C"/>
    <w:rsid w:val="00634D31"/>
    <w:rsid w:val="00634D4E"/>
    <w:rsid w:val="00634F66"/>
    <w:rsid w:val="0063540C"/>
    <w:rsid w:val="0063545C"/>
    <w:rsid w:val="00635827"/>
    <w:rsid w:val="00635A4B"/>
    <w:rsid w:val="00635DDB"/>
    <w:rsid w:val="00635E3D"/>
    <w:rsid w:val="00636169"/>
    <w:rsid w:val="006365A9"/>
    <w:rsid w:val="006365AA"/>
    <w:rsid w:val="006367BC"/>
    <w:rsid w:val="006368A4"/>
    <w:rsid w:val="00636BCE"/>
    <w:rsid w:val="00636DA9"/>
    <w:rsid w:val="00636F73"/>
    <w:rsid w:val="00637265"/>
    <w:rsid w:val="0063768F"/>
    <w:rsid w:val="00637961"/>
    <w:rsid w:val="006379A0"/>
    <w:rsid w:val="006379F7"/>
    <w:rsid w:val="00637BF6"/>
    <w:rsid w:val="00637F65"/>
    <w:rsid w:val="006401C9"/>
    <w:rsid w:val="006404DF"/>
    <w:rsid w:val="00640674"/>
    <w:rsid w:val="00640D42"/>
    <w:rsid w:val="00640D51"/>
    <w:rsid w:val="00640FB8"/>
    <w:rsid w:val="006410F0"/>
    <w:rsid w:val="0064121C"/>
    <w:rsid w:val="00641295"/>
    <w:rsid w:val="0064145E"/>
    <w:rsid w:val="006414E9"/>
    <w:rsid w:val="00641818"/>
    <w:rsid w:val="00641841"/>
    <w:rsid w:val="00641998"/>
    <w:rsid w:val="006419C9"/>
    <w:rsid w:val="006419FD"/>
    <w:rsid w:val="00641A8E"/>
    <w:rsid w:val="00641C6E"/>
    <w:rsid w:val="00641D29"/>
    <w:rsid w:val="00641F03"/>
    <w:rsid w:val="00642038"/>
    <w:rsid w:val="006422AA"/>
    <w:rsid w:val="00642441"/>
    <w:rsid w:val="00642785"/>
    <w:rsid w:val="00642833"/>
    <w:rsid w:val="006428AE"/>
    <w:rsid w:val="006429FD"/>
    <w:rsid w:val="00642A9E"/>
    <w:rsid w:val="00642BCA"/>
    <w:rsid w:val="00642C34"/>
    <w:rsid w:val="00642C54"/>
    <w:rsid w:val="00643180"/>
    <w:rsid w:val="00643954"/>
    <w:rsid w:val="0064398F"/>
    <w:rsid w:val="00643AB2"/>
    <w:rsid w:val="00643B4E"/>
    <w:rsid w:val="00643BB1"/>
    <w:rsid w:val="00643D1E"/>
    <w:rsid w:val="00643D3D"/>
    <w:rsid w:val="00643E89"/>
    <w:rsid w:val="00643F4F"/>
    <w:rsid w:val="00644503"/>
    <w:rsid w:val="00644794"/>
    <w:rsid w:val="006450A9"/>
    <w:rsid w:val="00645126"/>
    <w:rsid w:val="00645231"/>
    <w:rsid w:val="00645330"/>
    <w:rsid w:val="0064544A"/>
    <w:rsid w:val="006457A9"/>
    <w:rsid w:val="00645C46"/>
    <w:rsid w:val="006460E2"/>
    <w:rsid w:val="00646127"/>
    <w:rsid w:val="00646154"/>
    <w:rsid w:val="00646189"/>
    <w:rsid w:val="0064631A"/>
    <w:rsid w:val="006463CF"/>
    <w:rsid w:val="00646475"/>
    <w:rsid w:val="006468A2"/>
    <w:rsid w:val="00646A32"/>
    <w:rsid w:val="00646B61"/>
    <w:rsid w:val="006474D6"/>
    <w:rsid w:val="00647548"/>
    <w:rsid w:val="00647581"/>
    <w:rsid w:val="006475DD"/>
    <w:rsid w:val="00647663"/>
    <w:rsid w:val="0064797E"/>
    <w:rsid w:val="00647A82"/>
    <w:rsid w:val="00647DF2"/>
    <w:rsid w:val="00647E68"/>
    <w:rsid w:val="00647F35"/>
    <w:rsid w:val="00647F3E"/>
    <w:rsid w:val="006503A7"/>
    <w:rsid w:val="00650603"/>
    <w:rsid w:val="006506C7"/>
    <w:rsid w:val="00650706"/>
    <w:rsid w:val="006508AD"/>
    <w:rsid w:val="006508FA"/>
    <w:rsid w:val="00650B82"/>
    <w:rsid w:val="00650C1D"/>
    <w:rsid w:val="0065109F"/>
    <w:rsid w:val="006511F0"/>
    <w:rsid w:val="00651303"/>
    <w:rsid w:val="00651770"/>
    <w:rsid w:val="00651997"/>
    <w:rsid w:val="006519ED"/>
    <w:rsid w:val="00651A56"/>
    <w:rsid w:val="00651AA5"/>
    <w:rsid w:val="00651B51"/>
    <w:rsid w:val="00651CE2"/>
    <w:rsid w:val="00651F4B"/>
    <w:rsid w:val="00652164"/>
    <w:rsid w:val="006526A0"/>
    <w:rsid w:val="006526D8"/>
    <w:rsid w:val="0065294B"/>
    <w:rsid w:val="006529B1"/>
    <w:rsid w:val="00653007"/>
    <w:rsid w:val="0065307D"/>
    <w:rsid w:val="00653363"/>
    <w:rsid w:val="006534D2"/>
    <w:rsid w:val="006534DF"/>
    <w:rsid w:val="006534EB"/>
    <w:rsid w:val="00653642"/>
    <w:rsid w:val="00653801"/>
    <w:rsid w:val="00653AA1"/>
    <w:rsid w:val="00653D8B"/>
    <w:rsid w:val="00653E73"/>
    <w:rsid w:val="00653E86"/>
    <w:rsid w:val="00653EBC"/>
    <w:rsid w:val="00653EF9"/>
    <w:rsid w:val="006542DC"/>
    <w:rsid w:val="00654602"/>
    <w:rsid w:val="0065463E"/>
    <w:rsid w:val="00654723"/>
    <w:rsid w:val="00654ADE"/>
    <w:rsid w:val="00654B30"/>
    <w:rsid w:val="00654D70"/>
    <w:rsid w:val="00654DA2"/>
    <w:rsid w:val="00654E78"/>
    <w:rsid w:val="00655185"/>
    <w:rsid w:val="0065539E"/>
    <w:rsid w:val="0065559C"/>
    <w:rsid w:val="006557F3"/>
    <w:rsid w:val="00655BB6"/>
    <w:rsid w:val="00655EE6"/>
    <w:rsid w:val="00656121"/>
    <w:rsid w:val="0065643A"/>
    <w:rsid w:val="006566F8"/>
    <w:rsid w:val="0065671E"/>
    <w:rsid w:val="006568D7"/>
    <w:rsid w:val="0065695C"/>
    <w:rsid w:val="00656A50"/>
    <w:rsid w:val="0065719D"/>
    <w:rsid w:val="006577DD"/>
    <w:rsid w:val="00657A79"/>
    <w:rsid w:val="00657AA3"/>
    <w:rsid w:val="00657B64"/>
    <w:rsid w:val="00657CBC"/>
    <w:rsid w:val="00657CC5"/>
    <w:rsid w:val="00657ECB"/>
    <w:rsid w:val="00660068"/>
    <w:rsid w:val="0066021C"/>
    <w:rsid w:val="006602F2"/>
    <w:rsid w:val="0066030F"/>
    <w:rsid w:val="006607AB"/>
    <w:rsid w:val="00660A81"/>
    <w:rsid w:val="00660B0C"/>
    <w:rsid w:val="00660BDC"/>
    <w:rsid w:val="00660D53"/>
    <w:rsid w:val="006615D9"/>
    <w:rsid w:val="006618D7"/>
    <w:rsid w:val="00661909"/>
    <w:rsid w:val="006619BA"/>
    <w:rsid w:val="00661AC3"/>
    <w:rsid w:val="00661CE2"/>
    <w:rsid w:val="00661E91"/>
    <w:rsid w:val="00661FDE"/>
    <w:rsid w:val="00662016"/>
    <w:rsid w:val="00662201"/>
    <w:rsid w:val="00662343"/>
    <w:rsid w:val="0066257B"/>
    <w:rsid w:val="00662BBD"/>
    <w:rsid w:val="00662F30"/>
    <w:rsid w:val="0066317C"/>
    <w:rsid w:val="00663280"/>
    <w:rsid w:val="006632F7"/>
    <w:rsid w:val="0066338F"/>
    <w:rsid w:val="006639EF"/>
    <w:rsid w:val="00663E2F"/>
    <w:rsid w:val="006640A6"/>
    <w:rsid w:val="006641E7"/>
    <w:rsid w:val="006642EC"/>
    <w:rsid w:val="00664386"/>
    <w:rsid w:val="00664488"/>
    <w:rsid w:val="0066462E"/>
    <w:rsid w:val="0066476D"/>
    <w:rsid w:val="00664C70"/>
    <w:rsid w:val="00664CA7"/>
    <w:rsid w:val="00664D5E"/>
    <w:rsid w:val="00664E56"/>
    <w:rsid w:val="0066532D"/>
    <w:rsid w:val="0066552E"/>
    <w:rsid w:val="006658DB"/>
    <w:rsid w:val="00665B2A"/>
    <w:rsid w:val="00666105"/>
    <w:rsid w:val="00666372"/>
    <w:rsid w:val="0066639C"/>
    <w:rsid w:val="006664A4"/>
    <w:rsid w:val="006667E0"/>
    <w:rsid w:val="00666978"/>
    <w:rsid w:val="006669DF"/>
    <w:rsid w:val="00666A30"/>
    <w:rsid w:val="00666B43"/>
    <w:rsid w:val="00666C44"/>
    <w:rsid w:val="00667417"/>
    <w:rsid w:val="006674D7"/>
    <w:rsid w:val="00667502"/>
    <w:rsid w:val="006676D3"/>
    <w:rsid w:val="00667974"/>
    <w:rsid w:val="00667AC0"/>
    <w:rsid w:val="00667DA5"/>
    <w:rsid w:val="00667DFB"/>
    <w:rsid w:val="0067032F"/>
    <w:rsid w:val="006703D7"/>
    <w:rsid w:val="006704AE"/>
    <w:rsid w:val="006705BA"/>
    <w:rsid w:val="00670622"/>
    <w:rsid w:val="0067077D"/>
    <w:rsid w:val="0067084F"/>
    <w:rsid w:val="00670E87"/>
    <w:rsid w:val="00671255"/>
    <w:rsid w:val="006714F9"/>
    <w:rsid w:val="0067178D"/>
    <w:rsid w:val="006717A7"/>
    <w:rsid w:val="00671847"/>
    <w:rsid w:val="00671951"/>
    <w:rsid w:val="00672141"/>
    <w:rsid w:val="0067258B"/>
    <w:rsid w:val="0067264D"/>
    <w:rsid w:val="006726AA"/>
    <w:rsid w:val="006728F2"/>
    <w:rsid w:val="00672946"/>
    <w:rsid w:val="006729F8"/>
    <w:rsid w:val="00672AB3"/>
    <w:rsid w:val="00672F2D"/>
    <w:rsid w:val="00673036"/>
    <w:rsid w:val="0067314A"/>
    <w:rsid w:val="00673393"/>
    <w:rsid w:val="0067377C"/>
    <w:rsid w:val="006738D8"/>
    <w:rsid w:val="00673C9D"/>
    <w:rsid w:val="00673EB6"/>
    <w:rsid w:val="00674076"/>
    <w:rsid w:val="006741EB"/>
    <w:rsid w:val="006743A8"/>
    <w:rsid w:val="006743C7"/>
    <w:rsid w:val="0067443A"/>
    <w:rsid w:val="00674444"/>
    <w:rsid w:val="00674704"/>
    <w:rsid w:val="00674A1B"/>
    <w:rsid w:val="00674B0A"/>
    <w:rsid w:val="00674B76"/>
    <w:rsid w:val="00674F23"/>
    <w:rsid w:val="00674F7B"/>
    <w:rsid w:val="006751C1"/>
    <w:rsid w:val="00675265"/>
    <w:rsid w:val="00675513"/>
    <w:rsid w:val="0067570A"/>
    <w:rsid w:val="0067589E"/>
    <w:rsid w:val="00675A71"/>
    <w:rsid w:val="00676223"/>
    <w:rsid w:val="0067639B"/>
    <w:rsid w:val="00676428"/>
    <w:rsid w:val="0067688E"/>
    <w:rsid w:val="00676BE3"/>
    <w:rsid w:val="00676E7F"/>
    <w:rsid w:val="00676F47"/>
    <w:rsid w:val="00677341"/>
    <w:rsid w:val="0067758D"/>
    <w:rsid w:val="00677625"/>
    <w:rsid w:val="006779BA"/>
    <w:rsid w:val="00677E70"/>
    <w:rsid w:val="00677F27"/>
    <w:rsid w:val="006801E0"/>
    <w:rsid w:val="006801EF"/>
    <w:rsid w:val="006804D5"/>
    <w:rsid w:val="0068060B"/>
    <w:rsid w:val="00680741"/>
    <w:rsid w:val="006807AF"/>
    <w:rsid w:val="00680812"/>
    <w:rsid w:val="006808BF"/>
    <w:rsid w:val="00680CA3"/>
    <w:rsid w:val="00680EED"/>
    <w:rsid w:val="0068102C"/>
    <w:rsid w:val="00681251"/>
    <w:rsid w:val="006812EE"/>
    <w:rsid w:val="0068134B"/>
    <w:rsid w:val="006814AC"/>
    <w:rsid w:val="0068158B"/>
    <w:rsid w:val="00681746"/>
    <w:rsid w:val="00681765"/>
    <w:rsid w:val="00681866"/>
    <w:rsid w:val="00681868"/>
    <w:rsid w:val="00681A37"/>
    <w:rsid w:val="00681C3F"/>
    <w:rsid w:val="00681D04"/>
    <w:rsid w:val="00681D60"/>
    <w:rsid w:val="0068200B"/>
    <w:rsid w:val="0068208C"/>
    <w:rsid w:val="006824DD"/>
    <w:rsid w:val="006826BA"/>
    <w:rsid w:val="0068281D"/>
    <w:rsid w:val="0068297A"/>
    <w:rsid w:val="006829F6"/>
    <w:rsid w:val="00682AE3"/>
    <w:rsid w:val="00682C6B"/>
    <w:rsid w:val="00682D73"/>
    <w:rsid w:val="00682E72"/>
    <w:rsid w:val="00683019"/>
    <w:rsid w:val="0068318B"/>
    <w:rsid w:val="006831E5"/>
    <w:rsid w:val="006835F1"/>
    <w:rsid w:val="00683748"/>
    <w:rsid w:val="00683AAE"/>
    <w:rsid w:val="00683BC1"/>
    <w:rsid w:val="00683C0F"/>
    <w:rsid w:val="00683F50"/>
    <w:rsid w:val="00684078"/>
    <w:rsid w:val="00684597"/>
    <w:rsid w:val="006847F2"/>
    <w:rsid w:val="00684AF8"/>
    <w:rsid w:val="00684DF7"/>
    <w:rsid w:val="006853AF"/>
    <w:rsid w:val="00685718"/>
    <w:rsid w:val="00685B50"/>
    <w:rsid w:val="00685B59"/>
    <w:rsid w:val="00685BBA"/>
    <w:rsid w:val="00685C49"/>
    <w:rsid w:val="00685CDE"/>
    <w:rsid w:val="00685D1C"/>
    <w:rsid w:val="00685DCB"/>
    <w:rsid w:val="00686476"/>
    <w:rsid w:val="006864B9"/>
    <w:rsid w:val="00686769"/>
    <w:rsid w:val="00686A15"/>
    <w:rsid w:val="00686B1A"/>
    <w:rsid w:val="00686D54"/>
    <w:rsid w:val="00686FFE"/>
    <w:rsid w:val="0068718A"/>
    <w:rsid w:val="00687259"/>
    <w:rsid w:val="0068737B"/>
    <w:rsid w:val="006874BA"/>
    <w:rsid w:val="00687771"/>
    <w:rsid w:val="006877DF"/>
    <w:rsid w:val="00687E87"/>
    <w:rsid w:val="006900D5"/>
    <w:rsid w:val="006900DC"/>
    <w:rsid w:val="0069037D"/>
    <w:rsid w:val="0069074A"/>
    <w:rsid w:val="00690968"/>
    <w:rsid w:val="00691009"/>
    <w:rsid w:val="0069150F"/>
    <w:rsid w:val="006915A9"/>
    <w:rsid w:val="00691629"/>
    <w:rsid w:val="00691B81"/>
    <w:rsid w:val="00691FA0"/>
    <w:rsid w:val="00691FC7"/>
    <w:rsid w:val="006921A8"/>
    <w:rsid w:val="00692B13"/>
    <w:rsid w:val="00692B1B"/>
    <w:rsid w:val="00692B83"/>
    <w:rsid w:val="00692B8E"/>
    <w:rsid w:val="00692CD5"/>
    <w:rsid w:val="006931CC"/>
    <w:rsid w:val="0069330C"/>
    <w:rsid w:val="006933F1"/>
    <w:rsid w:val="0069357A"/>
    <w:rsid w:val="00693795"/>
    <w:rsid w:val="00693AC7"/>
    <w:rsid w:val="00693CE9"/>
    <w:rsid w:val="00694214"/>
    <w:rsid w:val="00694425"/>
    <w:rsid w:val="0069456B"/>
    <w:rsid w:val="006948A3"/>
    <w:rsid w:val="00694A0C"/>
    <w:rsid w:val="00694DBD"/>
    <w:rsid w:val="00694F9A"/>
    <w:rsid w:val="00695171"/>
    <w:rsid w:val="00695282"/>
    <w:rsid w:val="006953B8"/>
    <w:rsid w:val="006956D8"/>
    <w:rsid w:val="006957AE"/>
    <w:rsid w:val="00695A6C"/>
    <w:rsid w:val="00695ED9"/>
    <w:rsid w:val="00695F39"/>
    <w:rsid w:val="00696063"/>
    <w:rsid w:val="006962BC"/>
    <w:rsid w:val="00696323"/>
    <w:rsid w:val="00696360"/>
    <w:rsid w:val="0069658E"/>
    <w:rsid w:val="006966F6"/>
    <w:rsid w:val="00696C5D"/>
    <w:rsid w:val="00696DC2"/>
    <w:rsid w:val="00696E9F"/>
    <w:rsid w:val="00696F20"/>
    <w:rsid w:val="006971A4"/>
    <w:rsid w:val="00697279"/>
    <w:rsid w:val="0069750E"/>
    <w:rsid w:val="00697599"/>
    <w:rsid w:val="006976B5"/>
    <w:rsid w:val="00697899"/>
    <w:rsid w:val="006979EB"/>
    <w:rsid w:val="00697B32"/>
    <w:rsid w:val="00697B40"/>
    <w:rsid w:val="00697E00"/>
    <w:rsid w:val="00697F99"/>
    <w:rsid w:val="006A0389"/>
    <w:rsid w:val="006A0690"/>
    <w:rsid w:val="006A06CC"/>
    <w:rsid w:val="006A0885"/>
    <w:rsid w:val="006A0A63"/>
    <w:rsid w:val="006A1143"/>
    <w:rsid w:val="006A1328"/>
    <w:rsid w:val="006A142E"/>
    <w:rsid w:val="006A18E2"/>
    <w:rsid w:val="006A1D7D"/>
    <w:rsid w:val="006A1DFE"/>
    <w:rsid w:val="006A1E62"/>
    <w:rsid w:val="006A1F14"/>
    <w:rsid w:val="006A1FC7"/>
    <w:rsid w:val="006A2010"/>
    <w:rsid w:val="006A212F"/>
    <w:rsid w:val="006A2194"/>
    <w:rsid w:val="006A22E2"/>
    <w:rsid w:val="006A232B"/>
    <w:rsid w:val="006A2842"/>
    <w:rsid w:val="006A2A12"/>
    <w:rsid w:val="006A2A2A"/>
    <w:rsid w:val="006A30A3"/>
    <w:rsid w:val="006A31A6"/>
    <w:rsid w:val="006A32B0"/>
    <w:rsid w:val="006A32F9"/>
    <w:rsid w:val="006A3819"/>
    <w:rsid w:val="006A3997"/>
    <w:rsid w:val="006A3E2D"/>
    <w:rsid w:val="006A41F5"/>
    <w:rsid w:val="006A44E0"/>
    <w:rsid w:val="006A46AB"/>
    <w:rsid w:val="006A4788"/>
    <w:rsid w:val="006A4A4C"/>
    <w:rsid w:val="006A4CA1"/>
    <w:rsid w:val="006A4D40"/>
    <w:rsid w:val="006A4D89"/>
    <w:rsid w:val="006A4F97"/>
    <w:rsid w:val="006A509D"/>
    <w:rsid w:val="006A51D4"/>
    <w:rsid w:val="006A52AB"/>
    <w:rsid w:val="006A5467"/>
    <w:rsid w:val="006A56A3"/>
    <w:rsid w:val="006A5A5D"/>
    <w:rsid w:val="006A5B38"/>
    <w:rsid w:val="006A607A"/>
    <w:rsid w:val="006A6745"/>
    <w:rsid w:val="006A6746"/>
    <w:rsid w:val="006A7213"/>
    <w:rsid w:val="006A7254"/>
    <w:rsid w:val="006A727D"/>
    <w:rsid w:val="006A7466"/>
    <w:rsid w:val="006A77E9"/>
    <w:rsid w:val="006A7AA4"/>
    <w:rsid w:val="006A7DDC"/>
    <w:rsid w:val="006B040D"/>
    <w:rsid w:val="006B073F"/>
    <w:rsid w:val="006B0A23"/>
    <w:rsid w:val="006B0EC7"/>
    <w:rsid w:val="006B1148"/>
    <w:rsid w:val="006B123F"/>
    <w:rsid w:val="006B125B"/>
    <w:rsid w:val="006B12E2"/>
    <w:rsid w:val="006B13B0"/>
    <w:rsid w:val="006B173F"/>
    <w:rsid w:val="006B1A6F"/>
    <w:rsid w:val="006B1F8F"/>
    <w:rsid w:val="006B206D"/>
    <w:rsid w:val="006B2178"/>
    <w:rsid w:val="006B269E"/>
    <w:rsid w:val="006B26ED"/>
    <w:rsid w:val="006B2704"/>
    <w:rsid w:val="006B2927"/>
    <w:rsid w:val="006B2AAA"/>
    <w:rsid w:val="006B2C10"/>
    <w:rsid w:val="006B3071"/>
    <w:rsid w:val="006B3161"/>
    <w:rsid w:val="006B34DB"/>
    <w:rsid w:val="006B34F3"/>
    <w:rsid w:val="006B3B2B"/>
    <w:rsid w:val="006B3B94"/>
    <w:rsid w:val="006B3DFE"/>
    <w:rsid w:val="006B3F38"/>
    <w:rsid w:val="006B43B5"/>
    <w:rsid w:val="006B4454"/>
    <w:rsid w:val="006B4616"/>
    <w:rsid w:val="006B4E12"/>
    <w:rsid w:val="006B4E6E"/>
    <w:rsid w:val="006B4F45"/>
    <w:rsid w:val="006B5454"/>
    <w:rsid w:val="006B5752"/>
    <w:rsid w:val="006B5A5B"/>
    <w:rsid w:val="006B5CA9"/>
    <w:rsid w:val="006B5EC3"/>
    <w:rsid w:val="006B61BD"/>
    <w:rsid w:val="006B6535"/>
    <w:rsid w:val="006B67F4"/>
    <w:rsid w:val="006B684B"/>
    <w:rsid w:val="006B6884"/>
    <w:rsid w:val="006B68A2"/>
    <w:rsid w:val="006B6C96"/>
    <w:rsid w:val="006B6D83"/>
    <w:rsid w:val="006B6FCC"/>
    <w:rsid w:val="006B700C"/>
    <w:rsid w:val="006B70E2"/>
    <w:rsid w:val="006B71CA"/>
    <w:rsid w:val="006B7201"/>
    <w:rsid w:val="006B741E"/>
    <w:rsid w:val="006B743D"/>
    <w:rsid w:val="006B764C"/>
    <w:rsid w:val="006B7B9D"/>
    <w:rsid w:val="006B7BD7"/>
    <w:rsid w:val="006C001D"/>
    <w:rsid w:val="006C0075"/>
    <w:rsid w:val="006C00E6"/>
    <w:rsid w:val="006C0227"/>
    <w:rsid w:val="006C0248"/>
    <w:rsid w:val="006C0273"/>
    <w:rsid w:val="006C0369"/>
    <w:rsid w:val="006C040B"/>
    <w:rsid w:val="006C062C"/>
    <w:rsid w:val="006C08E7"/>
    <w:rsid w:val="006C09D0"/>
    <w:rsid w:val="006C09F3"/>
    <w:rsid w:val="006C0AA8"/>
    <w:rsid w:val="006C0CD4"/>
    <w:rsid w:val="006C0D3C"/>
    <w:rsid w:val="006C123F"/>
    <w:rsid w:val="006C12B2"/>
    <w:rsid w:val="006C131B"/>
    <w:rsid w:val="006C13F4"/>
    <w:rsid w:val="006C14BD"/>
    <w:rsid w:val="006C1784"/>
    <w:rsid w:val="006C1D23"/>
    <w:rsid w:val="006C2AB2"/>
    <w:rsid w:val="006C2E5B"/>
    <w:rsid w:val="006C3073"/>
    <w:rsid w:val="006C3381"/>
    <w:rsid w:val="006C349C"/>
    <w:rsid w:val="006C367A"/>
    <w:rsid w:val="006C38BC"/>
    <w:rsid w:val="006C3A74"/>
    <w:rsid w:val="006C3B5F"/>
    <w:rsid w:val="006C3B9C"/>
    <w:rsid w:val="006C3C1A"/>
    <w:rsid w:val="006C3D2D"/>
    <w:rsid w:val="006C42E6"/>
    <w:rsid w:val="006C451F"/>
    <w:rsid w:val="006C4597"/>
    <w:rsid w:val="006C48EC"/>
    <w:rsid w:val="006C4B9E"/>
    <w:rsid w:val="006C4BD0"/>
    <w:rsid w:val="006C4C53"/>
    <w:rsid w:val="006C4D0F"/>
    <w:rsid w:val="006C511A"/>
    <w:rsid w:val="006C515D"/>
    <w:rsid w:val="006C5228"/>
    <w:rsid w:val="006C5295"/>
    <w:rsid w:val="006C55F6"/>
    <w:rsid w:val="006C5783"/>
    <w:rsid w:val="006C57DC"/>
    <w:rsid w:val="006C58E7"/>
    <w:rsid w:val="006C5980"/>
    <w:rsid w:val="006C5C19"/>
    <w:rsid w:val="006C5F52"/>
    <w:rsid w:val="006C6182"/>
    <w:rsid w:val="006C63A3"/>
    <w:rsid w:val="006C65CF"/>
    <w:rsid w:val="006C6624"/>
    <w:rsid w:val="006C6AD3"/>
    <w:rsid w:val="006C6BF6"/>
    <w:rsid w:val="006C6BF9"/>
    <w:rsid w:val="006C6CD5"/>
    <w:rsid w:val="006C6EA6"/>
    <w:rsid w:val="006C6EDB"/>
    <w:rsid w:val="006C7301"/>
    <w:rsid w:val="006C7462"/>
    <w:rsid w:val="006C74BC"/>
    <w:rsid w:val="006C74E1"/>
    <w:rsid w:val="006C7513"/>
    <w:rsid w:val="006C7632"/>
    <w:rsid w:val="006C76F3"/>
    <w:rsid w:val="006C7E16"/>
    <w:rsid w:val="006D004F"/>
    <w:rsid w:val="006D031C"/>
    <w:rsid w:val="006D0507"/>
    <w:rsid w:val="006D053D"/>
    <w:rsid w:val="006D05D9"/>
    <w:rsid w:val="006D069C"/>
    <w:rsid w:val="006D078C"/>
    <w:rsid w:val="006D0A59"/>
    <w:rsid w:val="006D0AC4"/>
    <w:rsid w:val="006D0B33"/>
    <w:rsid w:val="006D0C07"/>
    <w:rsid w:val="006D0E3D"/>
    <w:rsid w:val="006D0E7F"/>
    <w:rsid w:val="006D0F0A"/>
    <w:rsid w:val="006D10A7"/>
    <w:rsid w:val="006D12A8"/>
    <w:rsid w:val="006D12D4"/>
    <w:rsid w:val="006D13F5"/>
    <w:rsid w:val="006D1408"/>
    <w:rsid w:val="006D15F7"/>
    <w:rsid w:val="006D1760"/>
    <w:rsid w:val="006D18C6"/>
    <w:rsid w:val="006D1981"/>
    <w:rsid w:val="006D1B12"/>
    <w:rsid w:val="006D2280"/>
    <w:rsid w:val="006D22FB"/>
    <w:rsid w:val="006D2552"/>
    <w:rsid w:val="006D2AA6"/>
    <w:rsid w:val="006D2DCE"/>
    <w:rsid w:val="006D306F"/>
    <w:rsid w:val="006D30A5"/>
    <w:rsid w:val="006D30C0"/>
    <w:rsid w:val="006D3249"/>
    <w:rsid w:val="006D3314"/>
    <w:rsid w:val="006D3332"/>
    <w:rsid w:val="006D3658"/>
    <w:rsid w:val="006D3767"/>
    <w:rsid w:val="006D3DFC"/>
    <w:rsid w:val="006D3F7E"/>
    <w:rsid w:val="006D3FA0"/>
    <w:rsid w:val="006D4016"/>
    <w:rsid w:val="006D4045"/>
    <w:rsid w:val="006D4207"/>
    <w:rsid w:val="006D430F"/>
    <w:rsid w:val="006D4776"/>
    <w:rsid w:val="006D4789"/>
    <w:rsid w:val="006D4C5B"/>
    <w:rsid w:val="006D4D86"/>
    <w:rsid w:val="006D4FFF"/>
    <w:rsid w:val="006D50D1"/>
    <w:rsid w:val="006D54C5"/>
    <w:rsid w:val="006D55CF"/>
    <w:rsid w:val="006D56AF"/>
    <w:rsid w:val="006D578D"/>
    <w:rsid w:val="006D5901"/>
    <w:rsid w:val="006D5988"/>
    <w:rsid w:val="006D5D11"/>
    <w:rsid w:val="006D5DD6"/>
    <w:rsid w:val="006D5E83"/>
    <w:rsid w:val="006D6349"/>
    <w:rsid w:val="006D6578"/>
    <w:rsid w:val="006D65A5"/>
    <w:rsid w:val="006D68BB"/>
    <w:rsid w:val="006D69CB"/>
    <w:rsid w:val="006D6E09"/>
    <w:rsid w:val="006D6FF8"/>
    <w:rsid w:val="006D75A5"/>
    <w:rsid w:val="006D7715"/>
    <w:rsid w:val="006D7742"/>
    <w:rsid w:val="006D7AAE"/>
    <w:rsid w:val="006D7BC4"/>
    <w:rsid w:val="006E01F4"/>
    <w:rsid w:val="006E0266"/>
    <w:rsid w:val="006E04D7"/>
    <w:rsid w:val="006E0743"/>
    <w:rsid w:val="006E099D"/>
    <w:rsid w:val="006E0E3F"/>
    <w:rsid w:val="006E10E5"/>
    <w:rsid w:val="006E1305"/>
    <w:rsid w:val="006E135E"/>
    <w:rsid w:val="006E16B3"/>
    <w:rsid w:val="006E16C6"/>
    <w:rsid w:val="006E16D7"/>
    <w:rsid w:val="006E16E1"/>
    <w:rsid w:val="006E18DA"/>
    <w:rsid w:val="006E1AE4"/>
    <w:rsid w:val="006E1C65"/>
    <w:rsid w:val="006E2008"/>
    <w:rsid w:val="006E21F8"/>
    <w:rsid w:val="006E225A"/>
    <w:rsid w:val="006E26DA"/>
    <w:rsid w:val="006E296E"/>
    <w:rsid w:val="006E2A47"/>
    <w:rsid w:val="006E2DA8"/>
    <w:rsid w:val="006E32C4"/>
    <w:rsid w:val="006E346A"/>
    <w:rsid w:val="006E380C"/>
    <w:rsid w:val="006E392B"/>
    <w:rsid w:val="006E39BC"/>
    <w:rsid w:val="006E3E9A"/>
    <w:rsid w:val="006E406C"/>
    <w:rsid w:val="006E40F2"/>
    <w:rsid w:val="006E4475"/>
    <w:rsid w:val="006E44C9"/>
    <w:rsid w:val="006E47A6"/>
    <w:rsid w:val="006E4A44"/>
    <w:rsid w:val="006E4D93"/>
    <w:rsid w:val="006E4D9F"/>
    <w:rsid w:val="006E4F5C"/>
    <w:rsid w:val="006E5042"/>
    <w:rsid w:val="006E54C3"/>
    <w:rsid w:val="006E58D7"/>
    <w:rsid w:val="006E5B4B"/>
    <w:rsid w:val="006E6316"/>
    <w:rsid w:val="006E641C"/>
    <w:rsid w:val="006E6AED"/>
    <w:rsid w:val="006E6B50"/>
    <w:rsid w:val="006E6EB3"/>
    <w:rsid w:val="006E6EC1"/>
    <w:rsid w:val="006E70DA"/>
    <w:rsid w:val="006E71A5"/>
    <w:rsid w:val="006E72E6"/>
    <w:rsid w:val="006E72EE"/>
    <w:rsid w:val="006E740A"/>
    <w:rsid w:val="006E74BC"/>
    <w:rsid w:val="006E77B9"/>
    <w:rsid w:val="006E7840"/>
    <w:rsid w:val="006E78C2"/>
    <w:rsid w:val="006F0358"/>
    <w:rsid w:val="006F052C"/>
    <w:rsid w:val="006F05DE"/>
    <w:rsid w:val="006F0642"/>
    <w:rsid w:val="006F06A0"/>
    <w:rsid w:val="006F08B5"/>
    <w:rsid w:val="006F08DE"/>
    <w:rsid w:val="006F0A5D"/>
    <w:rsid w:val="006F0D46"/>
    <w:rsid w:val="006F0F99"/>
    <w:rsid w:val="006F1031"/>
    <w:rsid w:val="006F1066"/>
    <w:rsid w:val="006F1079"/>
    <w:rsid w:val="006F139E"/>
    <w:rsid w:val="006F18E1"/>
    <w:rsid w:val="006F1E8C"/>
    <w:rsid w:val="006F1FC4"/>
    <w:rsid w:val="006F20D3"/>
    <w:rsid w:val="006F23D1"/>
    <w:rsid w:val="006F242A"/>
    <w:rsid w:val="006F26B9"/>
    <w:rsid w:val="006F2958"/>
    <w:rsid w:val="006F2BB5"/>
    <w:rsid w:val="006F2E2A"/>
    <w:rsid w:val="006F3000"/>
    <w:rsid w:val="006F3337"/>
    <w:rsid w:val="006F3770"/>
    <w:rsid w:val="006F37F0"/>
    <w:rsid w:val="006F391A"/>
    <w:rsid w:val="006F3969"/>
    <w:rsid w:val="006F3AEA"/>
    <w:rsid w:val="006F3D05"/>
    <w:rsid w:val="006F3EF0"/>
    <w:rsid w:val="006F4252"/>
    <w:rsid w:val="006F42DD"/>
    <w:rsid w:val="006F44B2"/>
    <w:rsid w:val="006F468F"/>
    <w:rsid w:val="006F46B8"/>
    <w:rsid w:val="006F4A66"/>
    <w:rsid w:val="006F4F64"/>
    <w:rsid w:val="006F5455"/>
    <w:rsid w:val="006F5561"/>
    <w:rsid w:val="006F5997"/>
    <w:rsid w:val="006F67E6"/>
    <w:rsid w:val="006F690B"/>
    <w:rsid w:val="006F696B"/>
    <w:rsid w:val="006F69F9"/>
    <w:rsid w:val="006F6D56"/>
    <w:rsid w:val="006F6F52"/>
    <w:rsid w:val="006F78CB"/>
    <w:rsid w:val="006F7BC4"/>
    <w:rsid w:val="006F7E53"/>
    <w:rsid w:val="00700268"/>
    <w:rsid w:val="0070035B"/>
    <w:rsid w:val="00700658"/>
    <w:rsid w:val="007009D2"/>
    <w:rsid w:val="00700A21"/>
    <w:rsid w:val="00700BBF"/>
    <w:rsid w:val="00700C24"/>
    <w:rsid w:val="00700CA7"/>
    <w:rsid w:val="00700FB6"/>
    <w:rsid w:val="007014CF"/>
    <w:rsid w:val="0070180E"/>
    <w:rsid w:val="00701A47"/>
    <w:rsid w:val="00701E1C"/>
    <w:rsid w:val="007022F5"/>
    <w:rsid w:val="00702498"/>
    <w:rsid w:val="00702564"/>
    <w:rsid w:val="00702A53"/>
    <w:rsid w:val="00702E2C"/>
    <w:rsid w:val="007030BF"/>
    <w:rsid w:val="00703413"/>
    <w:rsid w:val="0070349A"/>
    <w:rsid w:val="00703636"/>
    <w:rsid w:val="0070380F"/>
    <w:rsid w:val="00703994"/>
    <w:rsid w:val="007039EA"/>
    <w:rsid w:val="00703B4D"/>
    <w:rsid w:val="00703E2D"/>
    <w:rsid w:val="00703F71"/>
    <w:rsid w:val="00704008"/>
    <w:rsid w:val="00704057"/>
    <w:rsid w:val="007040CF"/>
    <w:rsid w:val="007044EC"/>
    <w:rsid w:val="0070470E"/>
    <w:rsid w:val="007049DD"/>
    <w:rsid w:val="00704B12"/>
    <w:rsid w:val="00704B67"/>
    <w:rsid w:val="00705048"/>
    <w:rsid w:val="007051C2"/>
    <w:rsid w:val="00705281"/>
    <w:rsid w:val="007053E7"/>
    <w:rsid w:val="00705C16"/>
    <w:rsid w:val="00705DC5"/>
    <w:rsid w:val="0070614D"/>
    <w:rsid w:val="00706224"/>
    <w:rsid w:val="0070626A"/>
    <w:rsid w:val="007062B1"/>
    <w:rsid w:val="00706316"/>
    <w:rsid w:val="007064AD"/>
    <w:rsid w:val="007064D4"/>
    <w:rsid w:val="00706554"/>
    <w:rsid w:val="00706598"/>
    <w:rsid w:val="007066B7"/>
    <w:rsid w:val="0070676D"/>
    <w:rsid w:val="00706AE6"/>
    <w:rsid w:val="00706B88"/>
    <w:rsid w:val="00706D1F"/>
    <w:rsid w:val="00706DB7"/>
    <w:rsid w:val="00706EFE"/>
    <w:rsid w:val="00707035"/>
    <w:rsid w:val="0070708B"/>
    <w:rsid w:val="007071AE"/>
    <w:rsid w:val="0070735D"/>
    <w:rsid w:val="0070759D"/>
    <w:rsid w:val="007075B9"/>
    <w:rsid w:val="00707CBB"/>
    <w:rsid w:val="007103DC"/>
    <w:rsid w:val="007103E0"/>
    <w:rsid w:val="0071072F"/>
    <w:rsid w:val="00710760"/>
    <w:rsid w:val="00710A1B"/>
    <w:rsid w:val="00710B6C"/>
    <w:rsid w:val="00710C0F"/>
    <w:rsid w:val="00710CE8"/>
    <w:rsid w:val="00711076"/>
    <w:rsid w:val="00711387"/>
    <w:rsid w:val="007115DF"/>
    <w:rsid w:val="00711771"/>
    <w:rsid w:val="00711851"/>
    <w:rsid w:val="00711878"/>
    <w:rsid w:val="00711B0E"/>
    <w:rsid w:val="00711C12"/>
    <w:rsid w:val="007121D3"/>
    <w:rsid w:val="00712328"/>
    <w:rsid w:val="0071245A"/>
    <w:rsid w:val="007124E3"/>
    <w:rsid w:val="00712961"/>
    <w:rsid w:val="00712995"/>
    <w:rsid w:val="00712A66"/>
    <w:rsid w:val="00712E2B"/>
    <w:rsid w:val="00712EDA"/>
    <w:rsid w:val="00713036"/>
    <w:rsid w:val="00713139"/>
    <w:rsid w:val="0071329B"/>
    <w:rsid w:val="007133FD"/>
    <w:rsid w:val="0071345B"/>
    <w:rsid w:val="007135C4"/>
    <w:rsid w:val="00713782"/>
    <w:rsid w:val="00713900"/>
    <w:rsid w:val="00713B1A"/>
    <w:rsid w:val="00713B48"/>
    <w:rsid w:val="00713DF3"/>
    <w:rsid w:val="00713E2D"/>
    <w:rsid w:val="00713E42"/>
    <w:rsid w:val="0071403A"/>
    <w:rsid w:val="00714040"/>
    <w:rsid w:val="007145ED"/>
    <w:rsid w:val="007147B8"/>
    <w:rsid w:val="007148E0"/>
    <w:rsid w:val="00715100"/>
    <w:rsid w:val="00715228"/>
    <w:rsid w:val="007152A4"/>
    <w:rsid w:val="007152DC"/>
    <w:rsid w:val="00715791"/>
    <w:rsid w:val="007157B9"/>
    <w:rsid w:val="007158A3"/>
    <w:rsid w:val="007158BD"/>
    <w:rsid w:val="00715979"/>
    <w:rsid w:val="00715ADC"/>
    <w:rsid w:val="00715B3E"/>
    <w:rsid w:val="00715C40"/>
    <w:rsid w:val="00715D16"/>
    <w:rsid w:val="00715DC3"/>
    <w:rsid w:val="00715DD8"/>
    <w:rsid w:val="00715FF4"/>
    <w:rsid w:val="0071669F"/>
    <w:rsid w:val="00716C48"/>
    <w:rsid w:val="00717124"/>
    <w:rsid w:val="00717141"/>
    <w:rsid w:val="00717373"/>
    <w:rsid w:val="00717405"/>
    <w:rsid w:val="007174BD"/>
    <w:rsid w:val="00717551"/>
    <w:rsid w:val="00717D2B"/>
    <w:rsid w:val="007200BA"/>
    <w:rsid w:val="00720155"/>
    <w:rsid w:val="007201FF"/>
    <w:rsid w:val="0072025C"/>
    <w:rsid w:val="0072042B"/>
    <w:rsid w:val="0072059A"/>
    <w:rsid w:val="00720997"/>
    <w:rsid w:val="00720A1B"/>
    <w:rsid w:val="00720AA7"/>
    <w:rsid w:val="00720B3A"/>
    <w:rsid w:val="00720B85"/>
    <w:rsid w:val="00720FEF"/>
    <w:rsid w:val="0072104E"/>
    <w:rsid w:val="0072111F"/>
    <w:rsid w:val="007212F6"/>
    <w:rsid w:val="00721635"/>
    <w:rsid w:val="00721969"/>
    <w:rsid w:val="00721A9B"/>
    <w:rsid w:val="00721B8D"/>
    <w:rsid w:val="007222BF"/>
    <w:rsid w:val="0072238A"/>
    <w:rsid w:val="00722772"/>
    <w:rsid w:val="00722F29"/>
    <w:rsid w:val="007232E3"/>
    <w:rsid w:val="007234C1"/>
    <w:rsid w:val="0072360C"/>
    <w:rsid w:val="007237AC"/>
    <w:rsid w:val="007238A2"/>
    <w:rsid w:val="007238C1"/>
    <w:rsid w:val="007238C2"/>
    <w:rsid w:val="00723A99"/>
    <w:rsid w:val="00723B5A"/>
    <w:rsid w:val="00723F92"/>
    <w:rsid w:val="007241D0"/>
    <w:rsid w:val="00724249"/>
    <w:rsid w:val="00724303"/>
    <w:rsid w:val="00724484"/>
    <w:rsid w:val="00724651"/>
    <w:rsid w:val="00724677"/>
    <w:rsid w:val="007247A6"/>
    <w:rsid w:val="007248C5"/>
    <w:rsid w:val="00724EBF"/>
    <w:rsid w:val="007254E1"/>
    <w:rsid w:val="00725774"/>
    <w:rsid w:val="00725B95"/>
    <w:rsid w:val="00725FCE"/>
    <w:rsid w:val="00726607"/>
    <w:rsid w:val="0072679F"/>
    <w:rsid w:val="00726FD9"/>
    <w:rsid w:val="007270BC"/>
    <w:rsid w:val="00727893"/>
    <w:rsid w:val="00727993"/>
    <w:rsid w:val="00727A26"/>
    <w:rsid w:val="00727CAB"/>
    <w:rsid w:val="0073029B"/>
    <w:rsid w:val="00730954"/>
    <w:rsid w:val="00730974"/>
    <w:rsid w:val="007309EF"/>
    <w:rsid w:val="00730B47"/>
    <w:rsid w:val="00730BCB"/>
    <w:rsid w:val="00730E21"/>
    <w:rsid w:val="00731061"/>
    <w:rsid w:val="00731627"/>
    <w:rsid w:val="00731699"/>
    <w:rsid w:val="007316DB"/>
    <w:rsid w:val="00731782"/>
    <w:rsid w:val="007319FB"/>
    <w:rsid w:val="00731D8D"/>
    <w:rsid w:val="00731DA6"/>
    <w:rsid w:val="00731EAA"/>
    <w:rsid w:val="0073213D"/>
    <w:rsid w:val="007322C5"/>
    <w:rsid w:val="007322D1"/>
    <w:rsid w:val="00732410"/>
    <w:rsid w:val="0073272B"/>
    <w:rsid w:val="007327DC"/>
    <w:rsid w:val="00732885"/>
    <w:rsid w:val="00732C71"/>
    <w:rsid w:val="00732CD7"/>
    <w:rsid w:val="0073303E"/>
    <w:rsid w:val="00733210"/>
    <w:rsid w:val="00733270"/>
    <w:rsid w:val="007334CE"/>
    <w:rsid w:val="007334E9"/>
    <w:rsid w:val="007337FF"/>
    <w:rsid w:val="00733A3D"/>
    <w:rsid w:val="00733C89"/>
    <w:rsid w:val="00733CE2"/>
    <w:rsid w:val="00733F52"/>
    <w:rsid w:val="00734040"/>
    <w:rsid w:val="0073418E"/>
    <w:rsid w:val="007343EA"/>
    <w:rsid w:val="00734699"/>
    <w:rsid w:val="007348C2"/>
    <w:rsid w:val="00734959"/>
    <w:rsid w:val="007349EA"/>
    <w:rsid w:val="00734A49"/>
    <w:rsid w:val="00734F1F"/>
    <w:rsid w:val="007350C7"/>
    <w:rsid w:val="00735177"/>
    <w:rsid w:val="007354AF"/>
    <w:rsid w:val="0073565E"/>
    <w:rsid w:val="007356AE"/>
    <w:rsid w:val="0073573D"/>
    <w:rsid w:val="00735F68"/>
    <w:rsid w:val="00735F71"/>
    <w:rsid w:val="00736991"/>
    <w:rsid w:val="00736A6C"/>
    <w:rsid w:val="00737018"/>
    <w:rsid w:val="00737165"/>
    <w:rsid w:val="007371DD"/>
    <w:rsid w:val="007400FB"/>
    <w:rsid w:val="00740132"/>
    <w:rsid w:val="00740983"/>
    <w:rsid w:val="00740A88"/>
    <w:rsid w:val="00740B57"/>
    <w:rsid w:val="00740B60"/>
    <w:rsid w:val="00740D3D"/>
    <w:rsid w:val="00740E07"/>
    <w:rsid w:val="00740E1E"/>
    <w:rsid w:val="00740F40"/>
    <w:rsid w:val="00741070"/>
    <w:rsid w:val="007410F0"/>
    <w:rsid w:val="00741339"/>
    <w:rsid w:val="00741362"/>
    <w:rsid w:val="007416CE"/>
    <w:rsid w:val="0074196D"/>
    <w:rsid w:val="00741999"/>
    <w:rsid w:val="00741D35"/>
    <w:rsid w:val="007420F6"/>
    <w:rsid w:val="00742140"/>
    <w:rsid w:val="00742284"/>
    <w:rsid w:val="007423A3"/>
    <w:rsid w:val="0074267D"/>
    <w:rsid w:val="00742894"/>
    <w:rsid w:val="00742C47"/>
    <w:rsid w:val="007430B4"/>
    <w:rsid w:val="0074342A"/>
    <w:rsid w:val="00743481"/>
    <w:rsid w:val="0074359F"/>
    <w:rsid w:val="007438C7"/>
    <w:rsid w:val="00743CAF"/>
    <w:rsid w:val="00743E7C"/>
    <w:rsid w:val="00744032"/>
    <w:rsid w:val="007443DE"/>
    <w:rsid w:val="0074452D"/>
    <w:rsid w:val="00744853"/>
    <w:rsid w:val="007448DF"/>
    <w:rsid w:val="007449FD"/>
    <w:rsid w:val="00744AED"/>
    <w:rsid w:val="00744BCA"/>
    <w:rsid w:val="00744F2E"/>
    <w:rsid w:val="0074503F"/>
    <w:rsid w:val="00745269"/>
    <w:rsid w:val="007453E2"/>
    <w:rsid w:val="00745469"/>
    <w:rsid w:val="00745604"/>
    <w:rsid w:val="00745768"/>
    <w:rsid w:val="00745908"/>
    <w:rsid w:val="00745C13"/>
    <w:rsid w:val="00745C43"/>
    <w:rsid w:val="00745D02"/>
    <w:rsid w:val="00745E3A"/>
    <w:rsid w:val="00745EE9"/>
    <w:rsid w:val="0074601C"/>
    <w:rsid w:val="007464BA"/>
    <w:rsid w:val="0074652F"/>
    <w:rsid w:val="007467CB"/>
    <w:rsid w:val="00746823"/>
    <w:rsid w:val="007469A8"/>
    <w:rsid w:val="00746A8C"/>
    <w:rsid w:val="00746C87"/>
    <w:rsid w:val="00746DCD"/>
    <w:rsid w:val="007470B2"/>
    <w:rsid w:val="0074710B"/>
    <w:rsid w:val="00747147"/>
    <w:rsid w:val="00747244"/>
    <w:rsid w:val="007472D2"/>
    <w:rsid w:val="0074756E"/>
    <w:rsid w:val="007475A3"/>
    <w:rsid w:val="00747E0F"/>
    <w:rsid w:val="00747FAE"/>
    <w:rsid w:val="007500BF"/>
    <w:rsid w:val="00750348"/>
    <w:rsid w:val="007503B5"/>
    <w:rsid w:val="00750546"/>
    <w:rsid w:val="007507C3"/>
    <w:rsid w:val="0075084B"/>
    <w:rsid w:val="007508D8"/>
    <w:rsid w:val="00750B10"/>
    <w:rsid w:val="00750CCE"/>
    <w:rsid w:val="00750E56"/>
    <w:rsid w:val="00750FD6"/>
    <w:rsid w:val="00750FE1"/>
    <w:rsid w:val="007512BA"/>
    <w:rsid w:val="0075134A"/>
    <w:rsid w:val="00751545"/>
    <w:rsid w:val="00751570"/>
    <w:rsid w:val="0075160C"/>
    <w:rsid w:val="00751882"/>
    <w:rsid w:val="00751B03"/>
    <w:rsid w:val="00751FC0"/>
    <w:rsid w:val="00751FC2"/>
    <w:rsid w:val="0075214D"/>
    <w:rsid w:val="0075243A"/>
    <w:rsid w:val="0075253F"/>
    <w:rsid w:val="00752C3E"/>
    <w:rsid w:val="00752FFD"/>
    <w:rsid w:val="00753388"/>
    <w:rsid w:val="00753533"/>
    <w:rsid w:val="0075370E"/>
    <w:rsid w:val="00753BE2"/>
    <w:rsid w:val="00753D47"/>
    <w:rsid w:val="00753EF6"/>
    <w:rsid w:val="00753FCD"/>
    <w:rsid w:val="007541DB"/>
    <w:rsid w:val="007546F2"/>
    <w:rsid w:val="00754896"/>
    <w:rsid w:val="00754A1F"/>
    <w:rsid w:val="00754CA4"/>
    <w:rsid w:val="00754DC5"/>
    <w:rsid w:val="00754E6C"/>
    <w:rsid w:val="00754FF9"/>
    <w:rsid w:val="007551D3"/>
    <w:rsid w:val="00755268"/>
    <w:rsid w:val="0075586C"/>
    <w:rsid w:val="00755DA0"/>
    <w:rsid w:val="0075630D"/>
    <w:rsid w:val="00756AB7"/>
    <w:rsid w:val="00756C2A"/>
    <w:rsid w:val="0075711B"/>
    <w:rsid w:val="007572CC"/>
    <w:rsid w:val="007572E2"/>
    <w:rsid w:val="007576B9"/>
    <w:rsid w:val="0075784D"/>
    <w:rsid w:val="007579C7"/>
    <w:rsid w:val="00757A2E"/>
    <w:rsid w:val="00757A8C"/>
    <w:rsid w:val="007603A2"/>
    <w:rsid w:val="00760723"/>
    <w:rsid w:val="007608FA"/>
    <w:rsid w:val="00760A78"/>
    <w:rsid w:val="00760C5B"/>
    <w:rsid w:val="00760F4F"/>
    <w:rsid w:val="007610B2"/>
    <w:rsid w:val="00761127"/>
    <w:rsid w:val="007614BE"/>
    <w:rsid w:val="0076150A"/>
    <w:rsid w:val="0076154F"/>
    <w:rsid w:val="0076156E"/>
    <w:rsid w:val="00761599"/>
    <w:rsid w:val="007616A3"/>
    <w:rsid w:val="00761795"/>
    <w:rsid w:val="0076187B"/>
    <w:rsid w:val="00761895"/>
    <w:rsid w:val="00761B89"/>
    <w:rsid w:val="00761DF2"/>
    <w:rsid w:val="00761E21"/>
    <w:rsid w:val="00762536"/>
    <w:rsid w:val="007627BF"/>
    <w:rsid w:val="00762846"/>
    <w:rsid w:val="00762959"/>
    <w:rsid w:val="00762967"/>
    <w:rsid w:val="00762BD7"/>
    <w:rsid w:val="00762BEB"/>
    <w:rsid w:val="00762D59"/>
    <w:rsid w:val="00762E86"/>
    <w:rsid w:val="007633B0"/>
    <w:rsid w:val="0076342B"/>
    <w:rsid w:val="007634CC"/>
    <w:rsid w:val="00763940"/>
    <w:rsid w:val="00763BB1"/>
    <w:rsid w:val="00763D61"/>
    <w:rsid w:val="00763DB8"/>
    <w:rsid w:val="00763DE0"/>
    <w:rsid w:val="0076417E"/>
    <w:rsid w:val="00764326"/>
    <w:rsid w:val="0076439F"/>
    <w:rsid w:val="0076483C"/>
    <w:rsid w:val="00764854"/>
    <w:rsid w:val="00764A66"/>
    <w:rsid w:val="00764C25"/>
    <w:rsid w:val="007654FF"/>
    <w:rsid w:val="007659CE"/>
    <w:rsid w:val="00765A33"/>
    <w:rsid w:val="00765B83"/>
    <w:rsid w:val="00765F5D"/>
    <w:rsid w:val="00766084"/>
    <w:rsid w:val="0076609C"/>
    <w:rsid w:val="00766264"/>
    <w:rsid w:val="0076629B"/>
    <w:rsid w:val="00766415"/>
    <w:rsid w:val="007664FD"/>
    <w:rsid w:val="00766628"/>
    <w:rsid w:val="00766932"/>
    <w:rsid w:val="00766999"/>
    <w:rsid w:val="00766BA7"/>
    <w:rsid w:val="00766CA3"/>
    <w:rsid w:val="00766DAE"/>
    <w:rsid w:val="00766FED"/>
    <w:rsid w:val="00766FF4"/>
    <w:rsid w:val="0076706D"/>
    <w:rsid w:val="00767494"/>
    <w:rsid w:val="00767611"/>
    <w:rsid w:val="0076794D"/>
    <w:rsid w:val="0076797B"/>
    <w:rsid w:val="00767982"/>
    <w:rsid w:val="007679ED"/>
    <w:rsid w:val="00767CD6"/>
    <w:rsid w:val="007700B1"/>
    <w:rsid w:val="00770142"/>
    <w:rsid w:val="00770290"/>
    <w:rsid w:val="007706E0"/>
    <w:rsid w:val="00770DC4"/>
    <w:rsid w:val="00771321"/>
    <w:rsid w:val="00771715"/>
    <w:rsid w:val="007717C4"/>
    <w:rsid w:val="00771A69"/>
    <w:rsid w:val="00771DAE"/>
    <w:rsid w:val="00772048"/>
    <w:rsid w:val="00772291"/>
    <w:rsid w:val="00772356"/>
    <w:rsid w:val="00772678"/>
    <w:rsid w:val="00772B6F"/>
    <w:rsid w:val="00772BAB"/>
    <w:rsid w:val="0077303D"/>
    <w:rsid w:val="00773144"/>
    <w:rsid w:val="00773224"/>
    <w:rsid w:val="00773322"/>
    <w:rsid w:val="007733DC"/>
    <w:rsid w:val="00773AAB"/>
    <w:rsid w:val="00773D1A"/>
    <w:rsid w:val="00773D40"/>
    <w:rsid w:val="0077400B"/>
    <w:rsid w:val="007740EA"/>
    <w:rsid w:val="007742D1"/>
    <w:rsid w:val="007742EA"/>
    <w:rsid w:val="007745F2"/>
    <w:rsid w:val="00774807"/>
    <w:rsid w:val="00774985"/>
    <w:rsid w:val="00774BD7"/>
    <w:rsid w:val="00774F6B"/>
    <w:rsid w:val="007751B5"/>
    <w:rsid w:val="00775234"/>
    <w:rsid w:val="00775251"/>
    <w:rsid w:val="007753CD"/>
    <w:rsid w:val="007757B4"/>
    <w:rsid w:val="007758F8"/>
    <w:rsid w:val="00775BEC"/>
    <w:rsid w:val="00775BF8"/>
    <w:rsid w:val="00775E54"/>
    <w:rsid w:val="00775FFE"/>
    <w:rsid w:val="007760F2"/>
    <w:rsid w:val="007763CF"/>
    <w:rsid w:val="0077643D"/>
    <w:rsid w:val="0077658A"/>
    <w:rsid w:val="007765A2"/>
    <w:rsid w:val="007766C0"/>
    <w:rsid w:val="00776952"/>
    <w:rsid w:val="00776B3F"/>
    <w:rsid w:val="00776B7E"/>
    <w:rsid w:val="00776C61"/>
    <w:rsid w:val="00776F1F"/>
    <w:rsid w:val="00776FF3"/>
    <w:rsid w:val="007770B4"/>
    <w:rsid w:val="007772A1"/>
    <w:rsid w:val="007772A7"/>
    <w:rsid w:val="007773BC"/>
    <w:rsid w:val="00777546"/>
    <w:rsid w:val="00777942"/>
    <w:rsid w:val="00777E50"/>
    <w:rsid w:val="007800C7"/>
    <w:rsid w:val="00780198"/>
    <w:rsid w:val="007802A1"/>
    <w:rsid w:val="007802B8"/>
    <w:rsid w:val="007804D1"/>
    <w:rsid w:val="007806DF"/>
    <w:rsid w:val="007808F4"/>
    <w:rsid w:val="0078090E"/>
    <w:rsid w:val="0078095C"/>
    <w:rsid w:val="00780B4E"/>
    <w:rsid w:val="00780D48"/>
    <w:rsid w:val="00781120"/>
    <w:rsid w:val="007811AE"/>
    <w:rsid w:val="00781356"/>
    <w:rsid w:val="007815BD"/>
    <w:rsid w:val="0078179A"/>
    <w:rsid w:val="007819A3"/>
    <w:rsid w:val="00781B89"/>
    <w:rsid w:val="007820CC"/>
    <w:rsid w:val="007822E3"/>
    <w:rsid w:val="00782488"/>
    <w:rsid w:val="007825AE"/>
    <w:rsid w:val="007829A3"/>
    <w:rsid w:val="007829D6"/>
    <w:rsid w:val="007830A8"/>
    <w:rsid w:val="00783148"/>
    <w:rsid w:val="0078319A"/>
    <w:rsid w:val="00783310"/>
    <w:rsid w:val="00783571"/>
    <w:rsid w:val="0078359F"/>
    <w:rsid w:val="00783B1A"/>
    <w:rsid w:val="00783B85"/>
    <w:rsid w:val="00783D07"/>
    <w:rsid w:val="00783E86"/>
    <w:rsid w:val="00784025"/>
    <w:rsid w:val="00784505"/>
    <w:rsid w:val="007845E2"/>
    <w:rsid w:val="007845EA"/>
    <w:rsid w:val="0078495F"/>
    <w:rsid w:val="007849F4"/>
    <w:rsid w:val="00784CCA"/>
    <w:rsid w:val="00784F13"/>
    <w:rsid w:val="00785174"/>
    <w:rsid w:val="007851DB"/>
    <w:rsid w:val="00785274"/>
    <w:rsid w:val="0078545B"/>
    <w:rsid w:val="00785541"/>
    <w:rsid w:val="00785553"/>
    <w:rsid w:val="007855D8"/>
    <w:rsid w:val="007856B2"/>
    <w:rsid w:val="00785868"/>
    <w:rsid w:val="0078595B"/>
    <w:rsid w:val="0078598B"/>
    <w:rsid w:val="00785B74"/>
    <w:rsid w:val="00785BAF"/>
    <w:rsid w:val="00785CBF"/>
    <w:rsid w:val="00785DCD"/>
    <w:rsid w:val="00785FC3"/>
    <w:rsid w:val="00786042"/>
    <w:rsid w:val="00786594"/>
    <w:rsid w:val="0078664F"/>
    <w:rsid w:val="00786BA3"/>
    <w:rsid w:val="00786C4D"/>
    <w:rsid w:val="00786D31"/>
    <w:rsid w:val="00787054"/>
    <w:rsid w:val="00787096"/>
    <w:rsid w:val="007871F4"/>
    <w:rsid w:val="0078733C"/>
    <w:rsid w:val="0078756F"/>
    <w:rsid w:val="007877D3"/>
    <w:rsid w:val="007878B5"/>
    <w:rsid w:val="0078792F"/>
    <w:rsid w:val="00787C8D"/>
    <w:rsid w:val="00787D5D"/>
    <w:rsid w:val="00787E70"/>
    <w:rsid w:val="00790088"/>
    <w:rsid w:val="00790778"/>
    <w:rsid w:val="00790D3B"/>
    <w:rsid w:val="00790E14"/>
    <w:rsid w:val="00790E48"/>
    <w:rsid w:val="00791065"/>
    <w:rsid w:val="007910F7"/>
    <w:rsid w:val="007911B1"/>
    <w:rsid w:val="007912B8"/>
    <w:rsid w:val="007912D1"/>
    <w:rsid w:val="007914A4"/>
    <w:rsid w:val="00791773"/>
    <w:rsid w:val="00791ABE"/>
    <w:rsid w:val="00791ADE"/>
    <w:rsid w:val="00791B3D"/>
    <w:rsid w:val="00791E5E"/>
    <w:rsid w:val="00791FBF"/>
    <w:rsid w:val="0079200B"/>
    <w:rsid w:val="007921E7"/>
    <w:rsid w:val="0079227A"/>
    <w:rsid w:val="0079234F"/>
    <w:rsid w:val="0079240C"/>
    <w:rsid w:val="00792437"/>
    <w:rsid w:val="00792492"/>
    <w:rsid w:val="0079251F"/>
    <w:rsid w:val="00792661"/>
    <w:rsid w:val="007929BE"/>
    <w:rsid w:val="00792B4E"/>
    <w:rsid w:val="00792C86"/>
    <w:rsid w:val="00792F24"/>
    <w:rsid w:val="00792FA0"/>
    <w:rsid w:val="00792FF6"/>
    <w:rsid w:val="007930D7"/>
    <w:rsid w:val="007930DE"/>
    <w:rsid w:val="007932B9"/>
    <w:rsid w:val="0079350B"/>
    <w:rsid w:val="0079365E"/>
    <w:rsid w:val="0079390D"/>
    <w:rsid w:val="00793A10"/>
    <w:rsid w:val="00793A5C"/>
    <w:rsid w:val="00793C09"/>
    <w:rsid w:val="00793DCC"/>
    <w:rsid w:val="00794025"/>
    <w:rsid w:val="00794173"/>
    <w:rsid w:val="007941C2"/>
    <w:rsid w:val="0079451F"/>
    <w:rsid w:val="0079463F"/>
    <w:rsid w:val="00794EBF"/>
    <w:rsid w:val="00794EEE"/>
    <w:rsid w:val="00795526"/>
    <w:rsid w:val="007955B7"/>
    <w:rsid w:val="0079567B"/>
    <w:rsid w:val="0079579B"/>
    <w:rsid w:val="0079580F"/>
    <w:rsid w:val="00795A11"/>
    <w:rsid w:val="00795BFC"/>
    <w:rsid w:val="00795E8A"/>
    <w:rsid w:val="00795EF4"/>
    <w:rsid w:val="007962A4"/>
    <w:rsid w:val="007963CA"/>
    <w:rsid w:val="007966DB"/>
    <w:rsid w:val="0079683A"/>
    <w:rsid w:val="00796864"/>
    <w:rsid w:val="00796DBC"/>
    <w:rsid w:val="00796F68"/>
    <w:rsid w:val="00797093"/>
    <w:rsid w:val="0079732F"/>
    <w:rsid w:val="00797486"/>
    <w:rsid w:val="00797B12"/>
    <w:rsid w:val="00797C0B"/>
    <w:rsid w:val="00797D8E"/>
    <w:rsid w:val="00797F50"/>
    <w:rsid w:val="007A024F"/>
    <w:rsid w:val="007A05A8"/>
    <w:rsid w:val="007A07EF"/>
    <w:rsid w:val="007A089E"/>
    <w:rsid w:val="007A08FB"/>
    <w:rsid w:val="007A0DA6"/>
    <w:rsid w:val="007A0DF1"/>
    <w:rsid w:val="007A0EE8"/>
    <w:rsid w:val="007A0F44"/>
    <w:rsid w:val="007A143E"/>
    <w:rsid w:val="007A161C"/>
    <w:rsid w:val="007A1988"/>
    <w:rsid w:val="007A1DAE"/>
    <w:rsid w:val="007A2247"/>
    <w:rsid w:val="007A2841"/>
    <w:rsid w:val="007A2C52"/>
    <w:rsid w:val="007A2D96"/>
    <w:rsid w:val="007A2E28"/>
    <w:rsid w:val="007A2E8F"/>
    <w:rsid w:val="007A3131"/>
    <w:rsid w:val="007A33FF"/>
    <w:rsid w:val="007A34F6"/>
    <w:rsid w:val="007A3854"/>
    <w:rsid w:val="007A3B93"/>
    <w:rsid w:val="007A3C5F"/>
    <w:rsid w:val="007A3E36"/>
    <w:rsid w:val="007A3EC2"/>
    <w:rsid w:val="007A3F25"/>
    <w:rsid w:val="007A4032"/>
    <w:rsid w:val="007A404A"/>
    <w:rsid w:val="007A41F6"/>
    <w:rsid w:val="007A44BB"/>
    <w:rsid w:val="007A4610"/>
    <w:rsid w:val="007A474C"/>
    <w:rsid w:val="007A4791"/>
    <w:rsid w:val="007A48E4"/>
    <w:rsid w:val="007A4A91"/>
    <w:rsid w:val="007A4CAE"/>
    <w:rsid w:val="007A4E54"/>
    <w:rsid w:val="007A5068"/>
    <w:rsid w:val="007A5179"/>
    <w:rsid w:val="007A5431"/>
    <w:rsid w:val="007A5471"/>
    <w:rsid w:val="007A59DD"/>
    <w:rsid w:val="007A5A39"/>
    <w:rsid w:val="007A5CB5"/>
    <w:rsid w:val="007A5E03"/>
    <w:rsid w:val="007A5F67"/>
    <w:rsid w:val="007A60DD"/>
    <w:rsid w:val="007A67FA"/>
    <w:rsid w:val="007A6835"/>
    <w:rsid w:val="007A6ADE"/>
    <w:rsid w:val="007A6BF1"/>
    <w:rsid w:val="007A6D94"/>
    <w:rsid w:val="007A6ECB"/>
    <w:rsid w:val="007A7186"/>
    <w:rsid w:val="007A7648"/>
    <w:rsid w:val="007A7B65"/>
    <w:rsid w:val="007A7C44"/>
    <w:rsid w:val="007A7CE4"/>
    <w:rsid w:val="007A7E53"/>
    <w:rsid w:val="007A7F01"/>
    <w:rsid w:val="007A7F24"/>
    <w:rsid w:val="007B00BA"/>
    <w:rsid w:val="007B04C6"/>
    <w:rsid w:val="007B058C"/>
    <w:rsid w:val="007B073E"/>
    <w:rsid w:val="007B0DBE"/>
    <w:rsid w:val="007B0E53"/>
    <w:rsid w:val="007B0F62"/>
    <w:rsid w:val="007B1011"/>
    <w:rsid w:val="007B1481"/>
    <w:rsid w:val="007B15D5"/>
    <w:rsid w:val="007B17B4"/>
    <w:rsid w:val="007B185E"/>
    <w:rsid w:val="007B1950"/>
    <w:rsid w:val="007B1CB6"/>
    <w:rsid w:val="007B1D83"/>
    <w:rsid w:val="007B209E"/>
    <w:rsid w:val="007B20E6"/>
    <w:rsid w:val="007B220F"/>
    <w:rsid w:val="007B22AD"/>
    <w:rsid w:val="007B2448"/>
    <w:rsid w:val="007B29DE"/>
    <w:rsid w:val="007B2AEA"/>
    <w:rsid w:val="007B2B8F"/>
    <w:rsid w:val="007B31EA"/>
    <w:rsid w:val="007B3275"/>
    <w:rsid w:val="007B3417"/>
    <w:rsid w:val="007B3545"/>
    <w:rsid w:val="007B357F"/>
    <w:rsid w:val="007B3888"/>
    <w:rsid w:val="007B390B"/>
    <w:rsid w:val="007B3939"/>
    <w:rsid w:val="007B3976"/>
    <w:rsid w:val="007B3D16"/>
    <w:rsid w:val="007B3E5A"/>
    <w:rsid w:val="007B43D5"/>
    <w:rsid w:val="007B44CF"/>
    <w:rsid w:val="007B4919"/>
    <w:rsid w:val="007B4A3B"/>
    <w:rsid w:val="007B4B03"/>
    <w:rsid w:val="007B4B2B"/>
    <w:rsid w:val="007B4B33"/>
    <w:rsid w:val="007B4C14"/>
    <w:rsid w:val="007B4C27"/>
    <w:rsid w:val="007B4D0C"/>
    <w:rsid w:val="007B4D4D"/>
    <w:rsid w:val="007B507D"/>
    <w:rsid w:val="007B516E"/>
    <w:rsid w:val="007B5387"/>
    <w:rsid w:val="007B5692"/>
    <w:rsid w:val="007B5696"/>
    <w:rsid w:val="007B56F6"/>
    <w:rsid w:val="007B5981"/>
    <w:rsid w:val="007B5AF8"/>
    <w:rsid w:val="007B5B31"/>
    <w:rsid w:val="007B5B84"/>
    <w:rsid w:val="007B5BD4"/>
    <w:rsid w:val="007B5D56"/>
    <w:rsid w:val="007B5E2F"/>
    <w:rsid w:val="007B5F9E"/>
    <w:rsid w:val="007B6366"/>
    <w:rsid w:val="007B6504"/>
    <w:rsid w:val="007B68C2"/>
    <w:rsid w:val="007B6B1F"/>
    <w:rsid w:val="007B6BDA"/>
    <w:rsid w:val="007B6C93"/>
    <w:rsid w:val="007B6DB1"/>
    <w:rsid w:val="007B7003"/>
    <w:rsid w:val="007B7191"/>
    <w:rsid w:val="007B75D5"/>
    <w:rsid w:val="007B76DD"/>
    <w:rsid w:val="007B79AE"/>
    <w:rsid w:val="007B7B2D"/>
    <w:rsid w:val="007B7C0F"/>
    <w:rsid w:val="007B7F8F"/>
    <w:rsid w:val="007C01AC"/>
    <w:rsid w:val="007C06E7"/>
    <w:rsid w:val="007C0C08"/>
    <w:rsid w:val="007C0ECD"/>
    <w:rsid w:val="007C0F74"/>
    <w:rsid w:val="007C132D"/>
    <w:rsid w:val="007C16CE"/>
    <w:rsid w:val="007C1705"/>
    <w:rsid w:val="007C1AC6"/>
    <w:rsid w:val="007C1B5C"/>
    <w:rsid w:val="007C1C23"/>
    <w:rsid w:val="007C1D16"/>
    <w:rsid w:val="007C212E"/>
    <w:rsid w:val="007C2491"/>
    <w:rsid w:val="007C250B"/>
    <w:rsid w:val="007C2671"/>
    <w:rsid w:val="007C2D73"/>
    <w:rsid w:val="007C2FED"/>
    <w:rsid w:val="007C301D"/>
    <w:rsid w:val="007C3349"/>
    <w:rsid w:val="007C34D7"/>
    <w:rsid w:val="007C390F"/>
    <w:rsid w:val="007C3994"/>
    <w:rsid w:val="007C3B70"/>
    <w:rsid w:val="007C3CFD"/>
    <w:rsid w:val="007C3E6F"/>
    <w:rsid w:val="007C3EC4"/>
    <w:rsid w:val="007C42A4"/>
    <w:rsid w:val="007C42BE"/>
    <w:rsid w:val="007C4334"/>
    <w:rsid w:val="007C460D"/>
    <w:rsid w:val="007C4687"/>
    <w:rsid w:val="007C482C"/>
    <w:rsid w:val="007C4ABC"/>
    <w:rsid w:val="007C4E7E"/>
    <w:rsid w:val="007C50ED"/>
    <w:rsid w:val="007C51C3"/>
    <w:rsid w:val="007C53BA"/>
    <w:rsid w:val="007C5590"/>
    <w:rsid w:val="007C55C6"/>
    <w:rsid w:val="007C55FD"/>
    <w:rsid w:val="007C560C"/>
    <w:rsid w:val="007C5689"/>
    <w:rsid w:val="007C59E2"/>
    <w:rsid w:val="007C5D69"/>
    <w:rsid w:val="007C5D77"/>
    <w:rsid w:val="007C5E44"/>
    <w:rsid w:val="007C5F9D"/>
    <w:rsid w:val="007C5FC5"/>
    <w:rsid w:val="007C6222"/>
    <w:rsid w:val="007C64C1"/>
    <w:rsid w:val="007C64D1"/>
    <w:rsid w:val="007C6811"/>
    <w:rsid w:val="007C68E0"/>
    <w:rsid w:val="007C73DB"/>
    <w:rsid w:val="007C7843"/>
    <w:rsid w:val="007C78FA"/>
    <w:rsid w:val="007C7AAB"/>
    <w:rsid w:val="007C7C17"/>
    <w:rsid w:val="007C7EB6"/>
    <w:rsid w:val="007C7F7E"/>
    <w:rsid w:val="007D00AD"/>
    <w:rsid w:val="007D0197"/>
    <w:rsid w:val="007D01C1"/>
    <w:rsid w:val="007D0840"/>
    <w:rsid w:val="007D0C08"/>
    <w:rsid w:val="007D0C8A"/>
    <w:rsid w:val="007D0F92"/>
    <w:rsid w:val="007D150E"/>
    <w:rsid w:val="007D15E4"/>
    <w:rsid w:val="007D1826"/>
    <w:rsid w:val="007D188B"/>
    <w:rsid w:val="007D1998"/>
    <w:rsid w:val="007D1A79"/>
    <w:rsid w:val="007D1EA2"/>
    <w:rsid w:val="007D1FAB"/>
    <w:rsid w:val="007D2047"/>
    <w:rsid w:val="007D206F"/>
    <w:rsid w:val="007D2104"/>
    <w:rsid w:val="007D2473"/>
    <w:rsid w:val="007D284E"/>
    <w:rsid w:val="007D28E7"/>
    <w:rsid w:val="007D2AF7"/>
    <w:rsid w:val="007D3003"/>
    <w:rsid w:val="007D327A"/>
    <w:rsid w:val="007D3496"/>
    <w:rsid w:val="007D34AA"/>
    <w:rsid w:val="007D35BF"/>
    <w:rsid w:val="007D3756"/>
    <w:rsid w:val="007D387C"/>
    <w:rsid w:val="007D3942"/>
    <w:rsid w:val="007D3A59"/>
    <w:rsid w:val="007D3F6E"/>
    <w:rsid w:val="007D4048"/>
    <w:rsid w:val="007D4093"/>
    <w:rsid w:val="007D4147"/>
    <w:rsid w:val="007D418E"/>
    <w:rsid w:val="007D4220"/>
    <w:rsid w:val="007D4853"/>
    <w:rsid w:val="007D4B25"/>
    <w:rsid w:val="007D4D02"/>
    <w:rsid w:val="007D4DAA"/>
    <w:rsid w:val="007D4DC1"/>
    <w:rsid w:val="007D50AD"/>
    <w:rsid w:val="007D521A"/>
    <w:rsid w:val="007D535C"/>
    <w:rsid w:val="007D5613"/>
    <w:rsid w:val="007D572E"/>
    <w:rsid w:val="007D5818"/>
    <w:rsid w:val="007D592F"/>
    <w:rsid w:val="007D5963"/>
    <w:rsid w:val="007D59CA"/>
    <w:rsid w:val="007D605A"/>
    <w:rsid w:val="007D60E1"/>
    <w:rsid w:val="007D60FD"/>
    <w:rsid w:val="007D623E"/>
    <w:rsid w:val="007D6513"/>
    <w:rsid w:val="007D6589"/>
    <w:rsid w:val="007D65E8"/>
    <w:rsid w:val="007D6BAC"/>
    <w:rsid w:val="007D6BFF"/>
    <w:rsid w:val="007D6C26"/>
    <w:rsid w:val="007D6E96"/>
    <w:rsid w:val="007D71B7"/>
    <w:rsid w:val="007D72BE"/>
    <w:rsid w:val="007D7737"/>
    <w:rsid w:val="007D784A"/>
    <w:rsid w:val="007D7C83"/>
    <w:rsid w:val="007D7D59"/>
    <w:rsid w:val="007D7E39"/>
    <w:rsid w:val="007E06B6"/>
    <w:rsid w:val="007E0C9E"/>
    <w:rsid w:val="007E15E1"/>
    <w:rsid w:val="007E15F6"/>
    <w:rsid w:val="007E1620"/>
    <w:rsid w:val="007E1636"/>
    <w:rsid w:val="007E1823"/>
    <w:rsid w:val="007E1854"/>
    <w:rsid w:val="007E199F"/>
    <w:rsid w:val="007E1A98"/>
    <w:rsid w:val="007E1AFE"/>
    <w:rsid w:val="007E1C00"/>
    <w:rsid w:val="007E1E83"/>
    <w:rsid w:val="007E23F8"/>
    <w:rsid w:val="007E278A"/>
    <w:rsid w:val="007E29ED"/>
    <w:rsid w:val="007E3313"/>
    <w:rsid w:val="007E336A"/>
    <w:rsid w:val="007E343E"/>
    <w:rsid w:val="007E3471"/>
    <w:rsid w:val="007E34D3"/>
    <w:rsid w:val="007E3510"/>
    <w:rsid w:val="007E36BB"/>
    <w:rsid w:val="007E38E9"/>
    <w:rsid w:val="007E3A7D"/>
    <w:rsid w:val="007E3AF9"/>
    <w:rsid w:val="007E3B34"/>
    <w:rsid w:val="007E3D46"/>
    <w:rsid w:val="007E3F70"/>
    <w:rsid w:val="007E41A7"/>
    <w:rsid w:val="007E4305"/>
    <w:rsid w:val="007E4403"/>
    <w:rsid w:val="007E45C7"/>
    <w:rsid w:val="007E49D6"/>
    <w:rsid w:val="007E4AE3"/>
    <w:rsid w:val="007E4BEA"/>
    <w:rsid w:val="007E4C37"/>
    <w:rsid w:val="007E4E0B"/>
    <w:rsid w:val="007E4F14"/>
    <w:rsid w:val="007E508F"/>
    <w:rsid w:val="007E5417"/>
    <w:rsid w:val="007E5524"/>
    <w:rsid w:val="007E57E1"/>
    <w:rsid w:val="007E5A59"/>
    <w:rsid w:val="007E5B67"/>
    <w:rsid w:val="007E621A"/>
    <w:rsid w:val="007E6306"/>
    <w:rsid w:val="007E6338"/>
    <w:rsid w:val="007E66AB"/>
    <w:rsid w:val="007E676B"/>
    <w:rsid w:val="007E6B5C"/>
    <w:rsid w:val="007E6F67"/>
    <w:rsid w:val="007E728D"/>
    <w:rsid w:val="007E7392"/>
    <w:rsid w:val="007E7575"/>
    <w:rsid w:val="007E7984"/>
    <w:rsid w:val="007E7BF8"/>
    <w:rsid w:val="007E7C2C"/>
    <w:rsid w:val="007E7D61"/>
    <w:rsid w:val="007E7DB8"/>
    <w:rsid w:val="007E7E48"/>
    <w:rsid w:val="007E7F7F"/>
    <w:rsid w:val="007F0186"/>
    <w:rsid w:val="007F0313"/>
    <w:rsid w:val="007F05D6"/>
    <w:rsid w:val="007F0628"/>
    <w:rsid w:val="007F09CD"/>
    <w:rsid w:val="007F0D2A"/>
    <w:rsid w:val="007F0D86"/>
    <w:rsid w:val="007F13C4"/>
    <w:rsid w:val="007F17A9"/>
    <w:rsid w:val="007F199B"/>
    <w:rsid w:val="007F1A53"/>
    <w:rsid w:val="007F1AE3"/>
    <w:rsid w:val="007F1BE2"/>
    <w:rsid w:val="007F1BF2"/>
    <w:rsid w:val="007F1D74"/>
    <w:rsid w:val="007F1EB9"/>
    <w:rsid w:val="007F2062"/>
    <w:rsid w:val="007F21E7"/>
    <w:rsid w:val="007F221C"/>
    <w:rsid w:val="007F228C"/>
    <w:rsid w:val="007F2469"/>
    <w:rsid w:val="007F2908"/>
    <w:rsid w:val="007F2D9B"/>
    <w:rsid w:val="007F2DFE"/>
    <w:rsid w:val="007F3160"/>
    <w:rsid w:val="007F327D"/>
    <w:rsid w:val="007F34F2"/>
    <w:rsid w:val="007F36A1"/>
    <w:rsid w:val="007F3939"/>
    <w:rsid w:val="007F3983"/>
    <w:rsid w:val="007F3A03"/>
    <w:rsid w:val="007F3AEF"/>
    <w:rsid w:val="007F3CFE"/>
    <w:rsid w:val="007F3DA8"/>
    <w:rsid w:val="007F3ED1"/>
    <w:rsid w:val="007F404D"/>
    <w:rsid w:val="007F42DB"/>
    <w:rsid w:val="007F4364"/>
    <w:rsid w:val="007F43F2"/>
    <w:rsid w:val="007F46D4"/>
    <w:rsid w:val="007F4DC5"/>
    <w:rsid w:val="007F4E1F"/>
    <w:rsid w:val="007F4EA4"/>
    <w:rsid w:val="007F4F2F"/>
    <w:rsid w:val="007F4F85"/>
    <w:rsid w:val="007F50E4"/>
    <w:rsid w:val="007F5176"/>
    <w:rsid w:val="007F535B"/>
    <w:rsid w:val="007F573F"/>
    <w:rsid w:val="007F6025"/>
    <w:rsid w:val="007F628F"/>
    <w:rsid w:val="007F635E"/>
    <w:rsid w:val="007F697D"/>
    <w:rsid w:val="007F6C70"/>
    <w:rsid w:val="007F6DD3"/>
    <w:rsid w:val="007F72FF"/>
    <w:rsid w:val="007F748C"/>
    <w:rsid w:val="007F776D"/>
    <w:rsid w:val="007F7929"/>
    <w:rsid w:val="007F794F"/>
    <w:rsid w:val="007F7A67"/>
    <w:rsid w:val="007F7AA2"/>
    <w:rsid w:val="007F7B3D"/>
    <w:rsid w:val="007F7B45"/>
    <w:rsid w:val="007F7F97"/>
    <w:rsid w:val="008000E1"/>
    <w:rsid w:val="008003F7"/>
    <w:rsid w:val="00800559"/>
    <w:rsid w:val="00800670"/>
    <w:rsid w:val="008006A3"/>
    <w:rsid w:val="0080093C"/>
    <w:rsid w:val="00800ACB"/>
    <w:rsid w:val="00800BB8"/>
    <w:rsid w:val="00800DD4"/>
    <w:rsid w:val="00800F67"/>
    <w:rsid w:val="0080103E"/>
    <w:rsid w:val="0080139A"/>
    <w:rsid w:val="008017B4"/>
    <w:rsid w:val="00801A90"/>
    <w:rsid w:val="00801ACD"/>
    <w:rsid w:val="00801B1B"/>
    <w:rsid w:val="00801BBF"/>
    <w:rsid w:val="00801CC8"/>
    <w:rsid w:val="00801D3F"/>
    <w:rsid w:val="00801E41"/>
    <w:rsid w:val="00801E84"/>
    <w:rsid w:val="0080203D"/>
    <w:rsid w:val="008021AD"/>
    <w:rsid w:val="0080223F"/>
    <w:rsid w:val="0080249D"/>
    <w:rsid w:val="008025A4"/>
    <w:rsid w:val="008025C2"/>
    <w:rsid w:val="008025D8"/>
    <w:rsid w:val="00802743"/>
    <w:rsid w:val="00802748"/>
    <w:rsid w:val="0080279C"/>
    <w:rsid w:val="00802976"/>
    <w:rsid w:val="00802F3F"/>
    <w:rsid w:val="0080311B"/>
    <w:rsid w:val="0080312E"/>
    <w:rsid w:val="008034D5"/>
    <w:rsid w:val="00803695"/>
    <w:rsid w:val="0080385E"/>
    <w:rsid w:val="00803CB5"/>
    <w:rsid w:val="00803E96"/>
    <w:rsid w:val="00803F61"/>
    <w:rsid w:val="00804143"/>
    <w:rsid w:val="008042A6"/>
    <w:rsid w:val="00804402"/>
    <w:rsid w:val="00804678"/>
    <w:rsid w:val="00804A4A"/>
    <w:rsid w:val="00804A92"/>
    <w:rsid w:val="00804AA6"/>
    <w:rsid w:val="00804AD8"/>
    <w:rsid w:val="00804E94"/>
    <w:rsid w:val="008053BD"/>
    <w:rsid w:val="008053C6"/>
    <w:rsid w:val="008057EF"/>
    <w:rsid w:val="0080580F"/>
    <w:rsid w:val="008058FA"/>
    <w:rsid w:val="00805D6A"/>
    <w:rsid w:val="00805E3A"/>
    <w:rsid w:val="00806035"/>
    <w:rsid w:val="00806038"/>
    <w:rsid w:val="00806339"/>
    <w:rsid w:val="00806445"/>
    <w:rsid w:val="00806560"/>
    <w:rsid w:val="008066E8"/>
    <w:rsid w:val="00806CD5"/>
    <w:rsid w:val="00806D10"/>
    <w:rsid w:val="00806F23"/>
    <w:rsid w:val="00806F6C"/>
    <w:rsid w:val="00806F7A"/>
    <w:rsid w:val="0080727F"/>
    <w:rsid w:val="008074A5"/>
    <w:rsid w:val="008076FA"/>
    <w:rsid w:val="00807785"/>
    <w:rsid w:val="0080782E"/>
    <w:rsid w:val="00807A6A"/>
    <w:rsid w:val="00807AF6"/>
    <w:rsid w:val="00807D9F"/>
    <w:rsid w:val="00807E22"/>
    <w:rsid w:val="00810026"/>
    <w:rsid w:val="0081036C"/>
    <w:rsid w:val="00810569"/>
    <w:rsid w:val="00810660"/>
    <w:rsid w:val="00810677"/>
    <w:rsid w:val="008106BD"/>
    <w:rsid w:val="008107BE"/>
    <w:rsid w:val="0081086F"/>
    <w:rsid w:val="008108F6"/>
    <w:rsid w:val="00810B0E"/>
    <w:rsid w:val="00810EAD"/>
    <w:rsid w:val="008111DD"/>
    <w:rsid w:val="00811244"/>
    <w:rsid w:val="0081151E"/>
    <w:rsid w:val="0081166D"/>
    <w:rsid w:val="0081176A"/>
    <w:rsid w:val="008117B2"/>
    <w:rsid w:val="00811D2D"/>
    <w:rsid w:val="00811E15"/>
    <w:rsid w:val="00811E29"/>
    <w:rsid w:val="0081205D"/>
    <w:rsid w:val="00812257"/>
    <w:rsid w:val="00812539"/>
    <w:rsid w:val="00812AC7"/>
    <w:rsid w:val="00812F91"/>
    <w:rsid w:val="008130EC"/>
    <w:rsid w:val="008130F6"/>
    <w:rsid w:val="0081315E"/>
    <w:rsid w:val="00813408"/>
    <w:rsid w:val="0081347B"/>
    <w:rsid w:val="008138A9"/>
    <w:rsid w:val="00813CC6"/>
    <w:rsid w:val="00813CE3"/>
    <w:rsid w:val="00813E21"/>
    <w:rsid w:val="00813E81"/>
    <w:rsid w:val="00813FEF"/>
    <w:rsid w:val="00814043"/>
    <w:rsid w:val="00814254"/>
    <w:rsid w:val="008145BC"/>
    <w:rsid w:val="00814640"/>
    <w:rsid w:val="0081485F"/>
    <w:rsid w:val="00814D38"/>
    <w:rsid w:val="00814E4E"/>
    <w:rsid w:val="00814F86"/>
    <w:rsid w:val="00814F8F"/>
    <w:rsid w:val="00814FBE"/>
    <w:rsid w:val="0081509F"/>
    <w:rsid w:val="008156EE"/>
    <w:rsid w:val="0081590F"/>
    <w:rsid w:val="00815945"/>
    <w:rsid w:val="00815AA6"/>
    <w:rsid w:val="00815AE9"/>
    <w:rsid w:val="00815B08"/>
    <w:rsid w:val="00815D97"/>
    <w:rsid w:val="00815ED8"/>
    <w:rsid w:val="00816164"/>
    <w:rsid w:val="00816399"/>
    <w:rsid w:val="00816485"/>
    <w:rsid w:val="00816760"/>
    <w:rsid w:val="00816CE3"/>
    <w:rsid w:val="00816E20"/>
    <w:rsid w:val="00816F67"/>
    <w:rsid w:val="00817364"/>
    <w:rsid w:val="0081749D"/>
    <w:rsid w:val="0081761D"/>
    <w:rsid w:val="0081762C"/>
    <w:rsid w:val="00817A95"/>
    <w:rsid w:val="00817DC0"/>
    <w:rsid w:val="00817F9A"/>
    <w:rsid w:val="00820044"/>
    <w:rsid w:val="008201D1"/>
    <w:rsid w:val="008201D7"/>
    <w:rsid w:val="008203D8"/>
    <w:rsid w:val="0082051C"/>
    <w:rsid w:val="008205E8"/>
    <w:rsid w:val="0082064B"/>
    <w:rsid w:val="00820CA3"/>
    <w:rsid w:val="008211EB"/>
    <w:rsid w:val="008215CD"/>
    <w:rsid w:val="00821770"/>
    <w:rsid w:val="0082197D"/>
    <w:rsid w:val="00821B0A"/>
    <w:rsid w:val="00821B83"/>
    <w:rsid w:val="00821C54"/>
    <w:rsid w:val="00821D0F"/>
    <w:rsid w:val="00821D4A"/>
    <w:rsid w:val="00821D9D"/>
    <w:rsid w:val="00821EFD"/>
    <w:rsid w:val="008221F6"/>
    <w:rsid w:val="00822422"/>
    <w:rsid w:val="00822688"/>
    <w:rsid w:val="008229B4"/>
    <w:rsid w:val="00822D16"/>
    <w:rsid w:val="00822E3D"/>
    <w:rsid w:val="00822EA4"/>
    <w:rsid w:val="008230EE"/>
    <w:rsid w:val="00823252"/>
    <w:rsid w:val="008237A5"/>
    <w:rsid w:val="008237E5"/>
    <w:rsid w:val="00823818"/>
    <w:rsid w:val="0082384C"/>
    <w:rsid w:val="008238AA"/>
    <w:rsid w:val="008238AE"/>
    <w:rsid w:val="008238B2"/>
    <w:rsid w:val="00823FC9"/>
    <w:rsid w:val="00823FDE"/>
    <w:rsid w:val="008242AA"/>
    <w:rsid w:val="00824341"/>
    <w:rsid w:val="008246F7"/>
    <w:rsid w:val="008248CE"/>
    <w:rsid w:val="008248F7"/>
    <w:rsid w:val="00824925"/>
    <w:rsid w:val="008249EA"/>
    <w:rsid w:val="00824B41"/>
    <w:rsid w:val="00824D9B"/>
    <w:rsid w:val="00825052"/>
    <w:rsid w:val="0082539E"/>
    <w:rsid w:val="008254CD"/>
    <w:rsid w:val="00825840"/>
    <w:rsid w:val="0082584F"/>
    <w:rsid w:val="0082588A"/>
    <w:rsid w:val="00825898"/>
    <w:rsid w:val="008259AE"/>
    <w:rsid w:val="00825AEA"/>
    <w:rsid w:val="00825BFC"/>
    <w:rsid w:val="00825E59"/>
    <w:rsid w:val="00825F1B"/>
    <w:rsid w:val="0082619F"/>
    <w:rsid w:val="008261B6"/>
    <w:rsid w:val="008263AC"/>
    <w:rsid w:val="0082658F"/>
    <w:rsid w:val="008266D4"/>
    <w:rsid w:val="00826989"/>
    <w:rsid w:val="00826C28"/>
    <w:rsid w:val="00826D08"/>
    <w:rsid w:val="00826E20"/>
    <w:rsid w:val="00826F5A"/>
    <w:rsid w:val="00827194"/>
    <w:rsid w:val="00827277"/>
    <w:rsid w:val="008272DF"/>
    <w:rsid w:val="008273B1"/>
    <w:rsid w:val="00827493"/>
    <w:rsid w:val="00827630"/>
    <w:rsid w:val="00827AC0"/>
    <w:rsid w:val="00827B28"/>
    <w:rsid w:val="00830578"/>
    <w:rsid w:val="00830742"/>
    <w:rsid w:val="008308DF"/>
    <w:rsid w:val="00830A21"/>
    <w:rsid w:val="00830C3E"/>
    <w:rsid w:val="00830DEB"/>
    <w:rsid w:val="00831024"/>
    <w:rsid w:val="00831219"/>
    <w:rsid w:val="008313D3"/>
    <w:rsid w:val="0083177F"/>
    <w:rsid w:val="008317CA"/>
    <w:rsid w:val="00831B84"/>
    <w:rsid w:val="00832517"/>
    <w:rsid w:val="00832528"/>
    <w:rsid w:val="00832647"/>
    <w:rsid w:val="00832891"/>
    <w:rsid w:val="00832A23"/>
    <w:rsid w:val="00832F9C"/>
    <w:rsid w:val="0083324E"/>
    <w:rsid w:val="008332DD"/>
    <w:rsid w:val="008334F5"/>
    <w:rsid w:val="00833568"/>
    <w:rsid w:val="0083357B"/>
    <w:rsid w:val="00833FEE"/>
    <w:rsid w:val="00834018"/>
    <w:rsid w:val="008340F2"/>
    <w:rsid w:val="00834257"/>
    <w:rsid w:val="008342A6"/>
    <w:rsid w:val="00834472"/>
    <w:rsid w:val="0083483B"/>
    <w:rsid w:val="008348B6"/>
    <w:rsid w:val="00834989"/>
    <w:rsid w:val="00834C7B"/>
    <w:rsid w:val="00834D4A"/>
    <w:rsid w:val="008352BF"/>
    <w:rsid w:val="008356BD"/>
    <w:rsid w:val="00835D81"/>
    <w:rsid w:val="00835E07"/>
    <w:rsid w:val="00835F26"/>
    <w:rsid w:val="00835F58"/>
    <w:rsid w:val="00836234"/>
    <w:rsid w:val="00836B52"/>
    <w:rsid w:val="00836F47"/>
    <w:rsid w:val="00836FCC"/>
    <w:rsid w:val="00837035"/>
    <w:rsid w:val="008370A9"/>
    <w:rsid w:val="008371A2"/>
    <w:rsid w:val="008371BB"/>
    <w:rsid w:val="0083744C"/>
    <w:rsid w:val="0083747E"/>
    <w:rsid w:val="008376A4"/>
    <w:rsid w:val="00837ACA"/>
    <w:rsid w:val="00837DB5"/>
    <w:rsid w:val="00837FDB"/>
    <w:rsid w:val="00840B04"/>
    <w:rsid w:val="00840B73"/>
    <w:rsid w:val="00840BE7"/>
    <w:rsid w:val="00840C2F"/>
    <w:rsid w:val="00840CDF"/>
    <w:rsid w:val="00840D20"/>
    <w:rsid w:val="00840D8E"/>
    <w:rsid w:val="00840D96"/>
    <w:rsid w:val="00840E78"/>
    <w:rsid w:val="00841015"/>
    <w:rsid w:val="008414AE"/>
    <w:rsid w:val="00841563"/>
    <w:rsid w:val="00841564"/>
    <w:rsid w:val="00841640"/>
    <w:rsid w:val="00841996"/>
    <w:rsid w:val="00841BA6"/>
    <w:rsid w:val="00841C19"/>
    <w:rsid w:val="00841E3E"/>
    <w:rsid w:val="00841EA4"/>
    <w:rsid w:val="00841ECD"/>
    <w:rsid w:val="00841FAF"/>
    <w:rsid w:val="00841FF2"/>
    <w:rsid w:val="0084208F"/>
    <w:rsid w:val="008426B4"/>
    <w:rsid w:val="00842A7C"/>
    <w:rsid w:val="00842C56"/>
    <w:rsid w:val="00842CA4"/>
    <w:rsid w:val="00842D08"/>
    <w:rsid w:val="00842E3A"/>
    <w:rsid w:val="00843014"/>
    <w:rsid w:val="00843304"/>
    <w:rsid w:val="0084330D"/>
    <w:rsid w:val="008433E2"/>
    <w:rsid w:val="008435F6"/>
    <w:rsid w:val="00843662"/>
    <w:rsid w:val="0084372A"/>
    <w:rsid w:val="00843C72"/>
    <w:rsid w:val="00843D8A"/>
    <w:rsid w:val="008440A2"/>
    <w:rsid w:val="00844181"/>
    <w:rsid w:val="0084419C"/>
    <w:rsid w:val="00844502"/>
    <w:rsid w:val="00844736"/>
    <w:rsid w:val="0084500F"/>
    <w:rsid w:val="008452D5"/>
    <w:rsid w:val="00845491"/>
    <w:rsid w:val="00845500"/>
    <w:rsid w:val="008455C3"/>
    <w:rsid w:val="0084562F"/>
    <w:rsid w:val="008458B2"/>
    <w:rsid w:val="008459C1"/>
    <w:rsid w:val="00845A71"/>
    <w:rsid w:val="00845D5A"/>
    <w:rsid w:val="00845DAC"/>
    <w:rsid w:val="00845F56"/>
    <w:rsid w:val="00845FA8"/>
    <w:rsid w:val="0084601E"/>
    <w:rsid w:val="00846253"/>
    <w:rsid w:val="00846406"/>
    <w:rsid w:val="008464AE"/>
    <w:rsid w:val="008467B0"/>
    <w:rsid w:val="00846967"/>
    <w:rsid w:val="008469DA"/>
    <w:rsid w:val="00846CF7"/>
    <w:rsid w:val="00846D73"/>
    <w:rsid w:val="00846EAA"/>
    <w:rsid w:val="00847024"/>
    <w:rsid w:val="008470BF"/>
    <w:rsid w:val="00847102"/>
    <w:rsid w:val="0084720D"/>
    <w:rsid w:val="008475C8"/>
    <w:rsid w:val="00847795"/>
    <w:rsid w:val="00847C5A"/>
    <w:rsid w:val="00847D9C"/>
    <w:rsid w:val="00847E30"/>
    <w:rsid w:val="00850301"/>
    <w:rsid w:val="00850735"/>
    <w:rsid w:val="00850771"/>
    <w:rsid w:val="0085088D"/>
    <w:rsid w:val="00850A2A"/>
    <w:rsid w:val="00850BF6"/>
    <w:rsid w:val="00850C5C"/>
    <w:rsid w:val="00850CEC"/>
    <w:rsid w:val="00850E11"/>
    <w:rsid w:val="0085114E"/>
    <w:rsid w:val="00851609"/>
    <w:rsid w:val="0085179D"/>
    <w:rsid w:val="0085195A"/>
    <w:rsid w:val="00851988"/>
    <w:rsid w:val="008519B1"/>
    <w:rsid w:val="00851DCC"/>
    <w:rsid w:val="00852436"/>
    <w:rsid w:val="00852670"/>
    <w:rsid w:val="00852937"/>
    <w:rsid w:val="00852C93"/>
    <w:rsid w:val="00852D3A"/>
    <w:rsid w:val="00852D87"/>
    <w:rsid w:val="00852F82"/>
    <w:rsid w:val="008530ED"/>
    <w:rsid w:val="008533C6"/>
    <w:rsid w:val="008535A1"/>
    <w:rsid w:val="00853824"/>
    <w:rsid w:val="0085387D"/>
    <w:rsid w:val="0085397A"/>
    <w:rsid w:val="00854150"/>
    <w:rsid w:val="0085420F"/>
    <w:rsid w:val="0085431C"/>
    <w:rsid w:val="008543CD"/>
    <w:rsid w:val="0085459A"/>
    <w:rsid w:val="008546AF"/>
    <w:rsid w:val="008546E2"/>
    <w:rsid w:val="0085488A"/>
    <w:rsid w:val="00854ACD"/>
    <w:rsid w:val="00854B14"/>
    <w:rsid w:val="00854C17"/>
    <w:rsid w:val="00854C5B"/>
    <w:rsid w:val="00854D6A"/>
    <w:rsid w:val="008552A0"/>
    <w:rsid w:val="00855424"/>
    <w:rsid w:val="0085553A"/>
    <w:rsid w:val="00855C46"/>
    <w:rsid w:val="00855DB3"/>
    <w:rsid w:val="00855F70"/>
    <w:rsid w:val="00855FB0"/>
    <w:rsid w:val="0085611A"/>
    <w:rsid w:val="008565A6"/>
    <w:rsid w:val="0085662A"/>
    <w:rsid w:val="008567EA"/>
    <w:rsid w:val="00856994"/>
    <w:rsid w:val="00856C4F"/>
    <w:rsid w:val="00856E69"/>
    <w:rsid w:val="00857049"/>
    <w:rsid w:val="008572A6"/>
    <w:rsid w:val="00857320"/>
    <w:rsid w:val="0085757F"/>
    <w:rsid w:val="00857757"/>
    <w:rsid w:val="008577F0"/>
    <w:rsid w:val="00857957"/>
    <w:rsid w:val="00857BDE"/>
    <w:rsid w:val="00857BF7"/>
    <w:rsid w:val="00857D18"/>
    <w:rsid w:val="00857EF0"/>
    <w:rsid w:val="0086040E"/>
    <w:rsid w:val="00860800"/>
    <w:rsid w:val="00860B7D"/>
    <w:rsid w:val="00860D53"/>
    <w:rsid w:val="00860DB8"/>
    <w:rsid w:val="00860E63"/>
    <w:rsid w:val="008610B8"/>
    <w:rsid w:val="008613CC"/>
    <w:rsid w:val="008613F4"/>
    <w:rsid w:val="00861441"/>
    <w:rsid w:val="00861594"/>
    <w:rsid w:val="00861831"/>
    <w:rsid w:val="008618FD"/>
    <w:rsid w:val="00861A21"/>
    <w:rsid w:val="00861E4A"/>
    <w:rsid w:val="0086217B"/>
    <w:rsid w:val="008621C8"/>
    <w:rsid w:val="008622A0"/>
    <w:rsid w:val="008622E4"/>
    <w:rsid w:val="00862354"/>
    <w:rsid w:val="008625AB"/>
    <w:rsid w:val="008626D3"/>
    <w:rsid w:val="00862897"/>
    <w:rsid w:val="00862A53"/>
    <w:rsid w:val="00862AA3"/>
    <w:rsid w:val="00862B60"/>
    <w:rsid w:val="00862D3C"/>
    <w:rsid w:val="00862E6C"/>
    <w:rsid w:val="00862F70"/>
    <w:rsid w:val="008631B5"/>
    <w:rsid w:val="008632DD"/>
    <w:rsid w:val="00863836"/>
    <w:rsid w:val="00863B67"/>
    <w:rsid w:val="00863B8F"/>
    <w:rsid w:val="00863D28"/>
    <w:rsid w:val="00863E0A"/>
    <w:rsid w:val="00863ECA"/>
    <w:rsid w:val="00863F73"/>
    <w:rsid w:val="0086433D"/>
    <w:rsid w:val="00864538"/>
    <w:rsid w:val="008645E9"/>
    <w:rsid w:val="00864625"/>
    <w:rsid w:val="00864954"/>
    <w:rsid w:val="00864B15"/>
    <w:rsid w:val="00864CBE"/>
    <w:rsid w:val="00864D0E"/>
    <w:rsid w:val="00864FB5"/>
    <w:rsid w:val="00865369"/>
    <w:rsid w:val="0086560E"/>
    <w:rsid w:val="00865C70"/>
    <w:rsid w:val="008660A9"/>
    <w:rsid w:val="0086617C"/>
    <w:rsid w:val="00866494"/>
    <w:rsid w:val="008666FF"/>
    <w:rsid w:val="0086671C"/>
    <w:rsid w:val="00866876"/>
    <w:rsid w:val="0086697E"/>
    <w:rsid w:val="00866A15"/>
    <w:rsid w:val="00867280"/>
    <w:rsid w:val="00867306"/>
    <w:rsid w:val="008676C8"/>
    <w:rsid w:val="008677C8"/>
    <w:rsid w:val="00867989"/>
    <w:rsid w:val="00867A91"/>
    <w:rsid w:val="00867D54"/>
    <w:rsid w:val="00870041"/>
    <w:rsid w:val="0087004B"/>
    <w:rsid w:val="008709ED"/>
    <w:rsid w:val="00870A64"/>
    <w:rsid w:val="00870C2B"/>
    <w:rsid w:val="00870C5C"/>
    <w:rsid w:val="00870D57"/>
    <w:rsid w:val="00870D6D"/>
    <w:rsid w:val="00870DC9"/>
    <w:rsid w:val="00870E6F"/>
    <w:rsid w:val="00870F7C"/>
    <w:rsid w:val="0087124C"/>
    <w:rsid w:val="00871385"/>
    <w:rsid w:val="00871537"/>
    <w:rsid w:val="00871557"/>
    <w:rsid w:val="00871617"/>
    <w:rsid w:val="00871D7D"/>
    <w:rsid w:val="00871E0A"/>
    <w:rsid w:val="00871FFE"/>
    <w:rsid w:val="008721B3"/>
    <w:rsid w:val="00872224"/>
    <w:rsid w:val="008722F8"/>
    <w:rsid w:val="008724EC"/>
    <w:rsid w:val="00872833"/>
    <w:rsid w:val="00872A83"/>
    <w:rsid w:val="00872B05"/>
    <w:rsid w:val="00872E36"/>
    <w:rsid w:val="00872F70"/>
    <w:rsid w:val="008734B1"/>
    <w:rsid w:val="0087351A"/>
    <w:rsid w:val="00873902"/>
    <w:rsid w:val="00873FBE"/>
    <w:rsid w:val="00874007"/>
    <w:rsid w:val="00874266"/>
    <w:rsid w:val="00874513"/>
    <w:rsid w:val="008746C9"/>
    <w:rsid w:val="00874728"/>
    <w:rsid w:val="0087488A"/>
    <w:rsid w:val="0087494C"/>
    <w:rsid w:val="00874AF4"/>
    <w:rsid w:val="0087517B"/>
    <w:rsid w:val="00875220"/>
    <w:rsid w:val="0087538E"/>
    <w:rsid w:val="00875408"/>
    <w:rsid w:val="008754F8"/>
    <w:rsid w:val="00875547"/>
    <w:rsid w:val="00875796"/>
    <w:rsid w:val="00875A30"/>
    <w:rsid w:val="00875A72"/>
    <w:rsid w:val="00875B73"/>
    <w:rsid w:val="00875F13"/>
    <w:rsid w:val="0087621D"/>
    <w:rsid w:val="00876420"/>
    <w:rsid w:val="008765FF"/>
    <w:rsid w:val="0087690F"/>
    <w:rsid w:val="00876949"/>
    <w:rsid w:val="00876A00"/>
    <w:rsid w:val="00876C98"/>
    <w:rsid w:val="00876E13"/>
    <w:rsid w:val="008770CF"/>
    <w:rsid w:val="008772DB"/>
    <w:rsid w:val="008774B5"/>
    <w:rsid w:val="00877A8F"/>
    <w:rsid w:val="00877C5A"/>
    <w:rsid w:val="00877EB1"/>
    <w:rsid w:val="00877FEA"/>
    <w:rsid w:val="008802B4"/>
    <w:rsid w:val="008804B3"/>
    <w:rsid w:val="00880584"/>
    <w:rsid w:val="0088061C"/>
    <w:rsid w:val="008808D7"/>
    <w:rsid w:val="00880AB4"/>
    <w:rsid w:val="00880CDF"/>
    <w:rsid w:val="00880DF6"/>
    <w:rsid w:val="00880EB8"/>
    <w:rsid w:val="008814CD"/>
    <w:rsid w:val="00881590"/>
    <w:rsid w:val="00881AE7"/>
    <w:rsid w:val="00881BEA"/>
    <w:rsid w:val="00881F2D"/>
    <w:rsid w:val="0088206E"/>
    <w:rsid w:val="0088207C"/>
    <w:rsid w:val="008822F9"/>
    <w:rsid w:val="00882321"/>
    <w:rsid w:val="0088232F"/>
    <w:rsid w:val="00882449"/>
    <w:rsid w:val="0088248E"/>
    <w:rsid w:val="00882686"/>
    <w:rsid w:val="00882692"/>
    <w:rsid w:val="00882BE0"/>
    <w:rsid w:val="00882D1A"/>
    <w:rsid w:val="00882EA3"/>
    <w:rsid w:val="00882F98"/>
    <w:rsid w:val="00883350"/>
    <w:rsid w:val="008834D1"/>
    <w:rsid w:val="00883706"/>
    <w:rsid w:val="00883761"/>
    <w:rsid w:val="00883948"/>
    <w:rsid w:val="00883C1A"/>
    <w:rsid w:val="00883F07"/>
    <w:rsid w:val="0088442C"/>
    <w:rsid w:val="00884537"/>
    <w:rsid w:val="00884852"/>
    <w:rsid w:val="008848B0"/>
    <w:rsid w:val="00884F9D"/>
    <w:rsid w:val="0088507D"/>
    <w:rsid w:val="008851EF"/>
    <w:rsid w:val="00885370"/>
    <w:rsid w:val="0088539A"/>
    <w:rsid w:val="00885446"/>
    <w:rsid w:val="008855D0"/>
    <w:rsid w:val="0088594F"/>
    <w:rsid w:val="00885C34"/>
    <w:rsid w:val="00885CC6"/>
    <w:rsid w:val="00885CF5"/>
    <w:rsid w:val="00885DAE"/>
    <w:rsid w:val="008864B2"/>
    <w:rsid w:val="008866AB"/>
    <w:rsid w:val="008866ED"/>
    <w:rsid w:val="0088676D"/>
    <w:rsid w:val="0088692E"/>
    <w:rsid w:val="00886CC6"/>
    <w:rsid w:val="00886D6B"/>
    <w:rsid w:val="00886DF3"/>
    <w:rsid w:val="00886F76"/>
    <w:rsid w:val="008870F3"/>
    <w:rsid w:val="008872D1"/>
    <w:rsid w:val="0088743D"/>
    <w:rsid w:val="00887B9C"/>
    <w:rsid w:val="00887D53"/>
    <w:rsid w:val="008906A5"/>
    <w:rsid w:val="0089095D"/>
    <w:rsid w:val="00890A83"/>
    <w:rsid w:val="00890B7D"/>
    <w:rsid w:val="00890F7F"/>
    <w:rsid w:val="00890FBD"/>
    <w:rsid w:val="00891109"/>
    <w:rsid w:val="00891647"/>
    <w:rsid w:val="00891654"/>
    <w:rsid w:val="00891A89"/>
    <w:rsid w:val="00891AA9"/>
    <w:rsid w:val="00891B0E"/>
    <w:rsid w:val="0089202C"/>
    <w:rsid w:val="008920B9"/>
    <w:rsid w:val="00892276"/>
    <w:rsid w:val="0089243F"/>
    <w:rsid w:val="00892840"/>
    <w:rsid w:val="00892DBE"/>
    <w:rsid w:val="00892E98"/>
    <w:rsid w:val="00892FC8"/>
    <w:rsid w:val="00893608"/>
    <w:rsid w:val="00893675"/>
    <w:rsid w:val="0089382D"/>
    <w:rsid w:val="008938B5"/>
    <w:rsid w:val="008939C6"/>
    <w:rsid w:val="00893DE7"/>
    <w:rsid w:val="00893E33"/>
    <w:rsid w:val="00893E40"/>
    <w:rsid w:val="00893FA5"/>
    <w:rsid w:val="00894323"/>
    <w:rsid w:val="008945C8"/>
    <w:rsid w:val="0089467E"/>
    <w:rsid w:val="00894928"/>
    <w:rsid w:val="00894DF3"/>
    <w:rsid w:val="00894EBF"/>
    <w:rsid w:val="008950C4"/>
    <w:rsid w:val="008950FB"/>
    <w:rsid w:val="008952B3"/>
    <w:rsid w:val="008956C5"/>
    <w:rsid w:val="00895700"/>
    <w:rsid w:val="00895A5E"/>
    <w:rsid w:val="00895ADA"/>
    <w:rsid w:val="00895F7A"/>
    <w:rsid w:val="00896085"/>
    <w:rsid w:val="008960D1"/>
    <w:rsid w:val="00896321"/>
    <w:rsid w:val="00896806"/>
    <w:rsid w:val="00896837"/>
    <w:rsid w:val="00896B88"/>
    <w:rsid w:val="00896ED1"/>
    <w:rsid w:val="008970D2"/>
    <w:rsid w:val="0089745A"/>
    <w:rsid w:val="008974BD"/>
    <w:rsid w:val="008975FA"/>
    <w:rsid w:val="00897613"/>
    <w:rsid w:val="008978EC"/>
    <w:rsid w:val="008978FA"/>
    <w:rsid w:val="00897C96"/>
    <w:rsid w:val="00897CE9"/>
    <w:rsid w:val="00897F88"/>
    <w:rsid w:val="008A0218"/>
    <w:rsid w:val="008A031B"/>
    <w:rsid w:val="008A035C"/>
    <w:rsid w:val="008A0360"/>
    <w:rsid w:val="008A0480"/>
    <w:rsid w:val="008A05A3"/>
    <w:rsid w:val="008A05D0"/>
    <w:rsid w:val="008A06FF"/>
    <w:rsid w:val="008A0AB0"/>
    <w:rsid w:val="008A0CBE"/>
    <w:rsid w:val="008A0D11"/>
    <w:rsid w:val="008A167F"/>
    <w:rsid w:val="008A1A0A"/>
    <w:rsid w:val="008A1C48"/>
    <w:rsid w:val="008A1E27"/>
    <w:rsid w:val="008A208C"/>
    <w:rsid w:val="008A23BD"/>
    <w:rsid w:val="008A246E"/>
    <w:rsid w:val="008A26A9"/>
    <w:rsid w:val="008A2978"/>
    <w:rsid w:val="008A29FF"/>
    <w:rsid w:val="008A2A2A"/>
    <w:rsid w:val="008A2B5A"/>
    <w:rsid w:val="008A2CB1"/>
    <w:rsid w:val="008A2F93"/>
    <w:rsid w:val="008A31ED"/>
    <w:rsid w:val="008A33A9"/>
    <w:rsid w:val="008A398B"/>
    <w:rsid w:val="008A3A38"/>
    <w:rsid w:val="008A3E44"/>
    <w:rsid w:val="008A3E67"/>
    <w:rsid w:val="008A3F11"/>
    <w:rsid w:val="008A3FF4"/>
    <w:rsid w:val="008A41ED"/>
    <w:rsid w:val="008A4460"/>
    <w:rsid w:val="008A4476"/>
    <w:rsid w:val="008A4583"/>
    <w:rsid w:val="008A459D"/>
    <w:rsid w:val="008A47BB"/>
    <w:rsid w:val="008A4A42"/>
    <w:rsid w:val="008A4A6D"/>
    <w:rsid w:val="008A4A8A"/>
    <w:rsid w:val="008A4EA5"/>
    <w:rsid w:val="008A51D7"/>
    <w:rsid w:val="008A5466"/>
    <w:rsid w:val="008A561C"/>
    <w:rsid w:val="008A5633"/>
    <w:rsid w:val="008A5AB2"/>
    <w:rsid w:val="008A5AE9"/>
    <w:rsid w:val="008A5AF1"/>
    <w:rsid w:val="008A5B57"/>
    <w:rsid w:val="008A5C0C"/>
    <w:rsid w:val="008A5CBE"/>
    <w:rsid w:val="008A5ED0"/>
    <w:rsid w:val="008A60AF"/>
    <w:rsid w:val="008A61ED"/>
    <w:rsid w:val="008A6205"/>
    <w:rsid w:val="008A638E"/>
    <w:rsid w:val="008A6639"/>
    <w:rsid w:val="008A6869"/>
    <w:rsid w:val="008A696C"/>
    <w:rsid w:val="008A6BFE"/>
    <w:rsid w:val="008A6DC1"/>
    <w:rsid w:val="008A78CB"/>
    <w:rsid w:val="008A78E7"/>
    <w:rsid w:val="008A792F"/>
    <w:rsid w:val="008A799B"/>
    <w:rsid w:val="008A7A2F"/>
    <w:rsid w:val="008A7F6D"/>
    <w:rsid w:val="008B007F"/>
    <w:rsid w:val="008B0679"/>
    <w:rsid w:val="008B0722"/>
    <w:rsid w:val="008B0BC1"/>
    <w:rsid w:val="008B0C3E"/>
    <w:rsid w:val="008B0DD4"/>
    <w:rsid w:val="008B1021"/>
    <w:rsid w:val="008B12E5"/>
    <w:rsid w:val="008B156B"/>
    <w:rsid w:val="008B195F"/>
    <w:rsid w:val="008B2403"/>
    <w:rsid w:val="008B24B4"/>
    <w:rsid w:val="008B252E"/>
    <w:rsid w:val="008B2940"/>
    <w:rsid w:val="008B2B64"/>
    <w:rsid w:val="008B2C59"/>
    <w:rsid w:val="008B2C91"/>
    <w:rsid w:val="008B2FBD"/>
    <w:rsid w:val="008B3389"/>
    <w:rsid w:val="008B364C"/>
    <w:rsid w:val="008B37F4"/>
    <w:rsid w:val="008B3A20"/>
    <w:rsid w:val="008B3ACB"/>
    <w:rsid w:val="008B3D68"/>
    <w:rsid w:val="008B3D76"/>
    <w:rsid w:val="008B419D"/>
    <w:rsid w:val="008B45B9"/>
    <w:rsid w:val="008B472F"/>
    <w:rsid w:val="008B4CD7"/>
    <w:rsid w:val="008B52B3"/>
    <w:rsid w:val="008B5582"/>
    <w:rsid w:val="008B571E"/>
    <w:rsid w:val="008B5965"/>
    <w:rsid w:val="008B5BB9"/>
    <w:rsid w:val="008B5FDF"/>
    <w:rsid w:val="008B6456"/>
    <w:rsid w:val="008B6769"/>
    <w:rsid w:val="008B6DF4"/>
    <w:rsid w:val="008B6E1D"/>
    <w:rsid w:val="008B6E24"/>
    <w:rsid w:val="008B6F06"/>
    <w:rsid w:val="008B6F6B"/>
    <w:rsid w:val="008B7012"/>
    <w:rsid w:val="008B709F"/>
    <w:rsid w:val="008B71CB"/>
    <w:rsid w:val="008B72E7"/>
    <w:rsid w:val="008B739E"/>
    <w:rsid w:val="008B764B"/>
    <w:rsid w:val="008B77FD"/>
    <w:rsid w:val="008B7C12"/>
    <w:rsid w:val="008B7D19"/>
    <w:rsid w:val="008B7DA0"/>
    <w:rsid w:val="008B7DBD"/>
    <w:rsid w:val="008B7E86"/>
    <w:rsid w:val="008B7E9A"/>
    <w:rsid w:val="008B7EF0"/>
    <w:rsid w:val="008C0094"/>
    <w:rsid w:val="008C01C5"/>
    <w:rsid w:val="008C0497"/>
    <w:rsid w:val="008C0650"/>
    <w:rsid w:val="008C09D5"/>
    <w:rsid w:val="008C09F0"/>
    <w:rsid w:val="008C13BC"/>
    <w:rsid w:val="008C1426"/>
    <w:rsid w:val="008C1428"/>
    <w:rsid w:val="008C14FE"/>
    <w:rsid w:val="008C16AD"/>
    <w:rsid w:val="008C1992"/>
    <w:rsid w:val="008C1C23"/>
    <w:rsid w:val="008C1D98"/>
    <w:rsid w:val="008C1ED6"/>
    <w:rsid w:val="008C23CF"/>
    <w:rsid w:val="008C257D"/>
    <w:rsid w:val="008C2620"/>
    <w:rsid w:val="008C2649"/>
    <w:rsid w:val="008C2725"/>
    <w:rsid w:val="008C2908"/>
    <w:rsid w:val="008C2A19"/>
    <w:rsid w:val="008C2A20"/>
    <w:rsid w:val="008C2CB6"/>
    <w:rsid w:val="008C2E16"/>
    <w:rsid w:val="008C300A"/>
    <w:rsid w:val="008C303C"/>
    <w:rsid w:val="008C333C"/>
    <w:rsid w:val="008C345F"/>
    <w:rsid w:val="008C347D"/>
    <w:rsid w:val="008C34E9"/>
    <w:rsid w:val="008C3590"/>
    <w:rsid w:val="008C3919"/>
    <w:rsid w:val="008C39A6"/>
    <w:rsid w:val="008C3A1E"/>
    <w:rsid w:val="008C3D3E"/>
    <w:rsid w:val="008C3FC9"/>
    <w:rsid w:val="008C3FF1"/>
    <w:rsid w:val="008C4016"/>
    <w:rsid w:val="008C4545"/>
    <w:rsid w:val="008C4565"/>
    <w:rsid w:val="008C4AF2"/>
    <w:rsid w:val="008C4BCA"/>
    <w:rsid w:val="008C4BEE"/>
    <w:rsid w:val="008C4EC7"/>
    <w:rsid w:val="008C50BE"/>
    <w:rsid w:val="008C52AB"/>
    <w:rsid w:val="008C541B"/>
    <w:rsid w:val="008C5617"/>
    <w:rsid w:val="008C56C4"/>
    <w:rsid w:val="008C57B1"/>
    <w:rsid w:val="008C588D"/>
    <w:rsid w:val="008C59C9"/>
    <w:rsid w:val="008C5A36"/>
    <w:rsid w:val="008C6660"/>
    <w:rsid w:val="008C68F4"/>
    <w:rsid w:val="008C6C89"/>
    <w:rsid w:val="008C6CC1"/>
    <w:rsid w:val="008C6FDE"/>
    <w:rsid w:val="008C7788"/>
    <w:rsid w:val="008C78BF"/>
    <w:rsid w:val="008C79C0"/>
    <w:rsid w:val="008D02FC"/>
    <w:rsid w:val="008D08EA"/>
    <w:rsid w:val="008D0901"/>
    <w:rsid w:val="008D0B8C"/>
    <w:rsid w:val="008D1065"/>
    <w:rsid w:val="008D10CB"/>
    <w:rsid w:val="008D1319"/>
    <w:rsid w:val="008D14FE"/>
    <w:rsid w:val="008D16FC"/>
    <w:rsid w:val="008D1783"/>
    <w:rsid w:val="008D187D"/>
    <w:rsid w:val="008D1B07"/>
    <w:rsid w:val="008D1C34"/>
    <w:rsid w:val="008D1C6A"/>
    <w:rsid w:val="008D1C91"/>
    <w:rsid w:val="008D1E9B"/>
    <w:rsid w:val="008D23F9"/>
    <w:rsid w:val="008D27CA"/>
    <w:rsid w:val="008D27F5"/>
    <w:rsid w:val="008D284E"/>
    <w:rsid w:val="008D29E6"/>
    <w:rsid w:val="008D2A33"/>
    <w:rsid w:val="008D2D02"/>
    <w:rsid w:val="008D2E2E"/>
    <w:rsid w:val="008D2F6F"/>
    <w:rsid w:val="008D2F77"/>
    <w:rsid w:val="008D305E"/>
    <w:rsid w:val="008D3114"/>
    <w:rsid w:val="008D3212"/>
    <w:rsid w:val="008D332C"/>
    <w:rsid w:val="008D3811"/>
    <w:rsid w:val="008D3A36"/>
    <w:rsid w:val="008D3C97"/>
    <w:rsid w:val="008D3F07"/>
    <w:rsid w:val="008D3F0F"/>
    <w:rsid w:val="008D4145"/>
    <w:rsid w:val="008D41A6"/>
    <w:rsid w:val="008D44A6"/>
    <w:rsid w:val="008D4830"/>
    <w:rsid w:val="008D490D"/>
    <w:rsid w:val="008D4BA3"/>
    <w:rsid w:val="008D4BBD"/>
    <w:rsid w:val="008D4C59"/>
    <w:rsid w:val="008D4CFB"/>
    <w:rsid w:val="008D4D6C"/>
    <w:rsid w:val="008D4F3E"/>
    <w:rsid w:val="008D4F49"/>
    <w:rsid w:val="008D4F54"/>
    <w:rsid w:val="008D5088"/>
    <w:rsid w:val="008D50F5"/>
    <w:rsid w:val="008D50F8"/>
    <w:rsid w:val="008D53A2"/>
    <w:rsid w:val="008D5597"/>
    <w:rsid w:val="008D570E"/>
    <w:rsid w:val="008D583D"/>
    <w:rsid w:val="008D598A"/>
    <w:rsid w:val="008D5CA9"/>
    <w:rsid w:val="008D5CD3"/>
    <w:rsid w:val="008D5EAD"/>
    <w:rsid w:val="008D60BA"/>
    <w:rsid w:val="008D616F"/>
    <w:rsid w:val="008D65C1"/>
    <w:rsid w:val="008D6602"/>
    <w:rsid w:val="008D6835"/>
    <w:rsid w:val="008D73C9"/>
    <w:rsid w:val="008D7421"/>
    <w:rsid w:val="008D7838"/>
    <w:rsid w:val="008D79B9"/>
    <w:rsid w:val="008D7E1E"/>
    <w:rsid w:val="008D7F00"/>
    <w:rsid w:val="008E031D"/>
    <w:rsid w:val="008E07CE"/>
    <w:rsid w:val="008E08D5"/>
    <w:rsid w:val="008E08E4"/>
    <w:rsid w:val="008E08F9"/>
    <w:rsid w:val="008E0AA9"/>
    <w:rsid w:val="008E0B1E"/>
    <w:rsid w:val="008E0C4C"/>
    <w:rsid w:val="008E0F40"/>
    <w:rsid w:val="008E10CC"/>
    <w:rsid w:val="008E1338"/>
    <w:rsid w:val="008E14C5"/>
    <w:rsid w:val="008E1510"/>
    <w:rsid w:val="008E1542"/>
    <w:rsid w:val="008E18B6"/>
    <w:rsid w:val="008E1AA1"/>
    <w:rsid w:val="008E1BF0"/>
    <w:rsid w:val="008E1CBC"/>
    <w:rsid w:val="008E1F37"/>
    <w:rsid w:val="008E1FB1"/>
    <w:rsid w:val="008E20E0"/>
    <w:rsid w:val="008E23C1"/>
    <w:rsid w:val="008E250C"/>
    <w:rsid w:val="008E2537"/>
    <w:rsid w:val="008E27BF"/>
    <w:rsid w:val="008E295B"/>
    <w:rsid w:val="008E2C4A"/>
    <w:rsid w:val="008E2CC2"/>
    <w:rsid w:val="008E2E01"/>
    <w:rsid w:val="008E2E82"/>
    <w:rsid w:val="008E2F30"/>
    <w:rsid w:val="008E3315"/>
    <w:rsid w:val="008E3911"/>
    <w:rsid w:val="008E3C09"/>
    <w:rsid w:val="008E41DF"/>
    <w:rsid w:val="008E4479"/>
    <w:rsid w:val="008E457B"/>
    <w:rsid w:val="008E45EE"/>
    <w:rsid w:val="008E46BD"/>
    <w:rsid w:val="008E490E"/>
    <w:rsid w:val="008E509A"/>
    <w:rsid w:val="008E5637"/>
    <w:rsid w:val="008E5862"/>
    <w:rsid w:val="008E5A0C"/>
    <w:rsid w:val="008E5D49"/>
    <w:rsid w:val="008E5E33"/>
    <w:rsid w:val="008E60AC"/>
    <w:rsid w:val="008E6153"/>
    <w:rsid w:val="008E6451"/>
    <w:rsid w:val="008E6570"/>
    <w:rsid w:val="008E65A4"/>
    <w:rsid w:val="008E6A2F"/>
    <w:rsid w:val="008E6B53"/>
    <w:rsid w:val="008E6E4E"/>
    <w:rsid w:val="008E6FCE"/>
    <w:rsid w:val="008E71BC"/>
    <w:rsid w:val="008E7283"/>
    <w:rsid w:val="008E7852"/>
    <w:rsid w:val="008E7AA8"/>
    <w:rsid w:val="008E7AB2"/>
    <w:rsid w:val="008E7EC1"/>
    <w:rsid w:val="008F0103"/>
    <w:rsid w:val="008F0134"/>
    <w:rsid w:val="008F019F"/>
    <w:rsid w:val="008F01FC"/>
    <w:rsid w:val="008F045C"/>
    <w:rsid w:val="008F08EF"/>
    <w:rsid w:val="008F0B1D"/>
    <w:rsid w:val="008F0C98"/>
    <w:rsid w:val="008F0E9C"/>
    <w:rsid w:val="008F0EB6"/>
    <w:rsid w:val="008F0F1D"/>
    <w:rsid w:val="008F10E0"/>
    <w:rsid w:val="008F1197"/>
    <w:rsid w:val="008F12EE"/>
    <w:rsid w:val="008F131B"/>
    <w:rsid w:val="008F145B"/>
    <w:rsid w:val="008F1585"/>
    <w:rsid w:val="008F1692"/>
    <w:rsid w:val="008F176D"/>
    <w:rsid w:val="008F1A16"/>
    <w:rsid w:val="008F1B64"/>
    <w:rsid w:val="008F1C94"/>
    <w:rsid w:val="008F1F60"/>
    <w:rsid w:val="008F2838"/>
    <w:rsid w:val="008F28E9"/>
    <w:rsid w:val="008F296A"/>
    <w:rsid w:val="008F2A99"/>
    <w:rsid w:val="008F2C0F"/>
    <w:rsid w:val="008F2D66"/>
    <w:rsid w:val="008F3082"/>
    <w:rsid w:val="008F30C1"/>
    <w:rsid w:val="008F31AD"/>
    <w:rsid w:val="008F32B7"/>
    <w:rsid w:val="008F32F4"/>
    <w:rsid w:val="008F336C"/>
    <w:rsid w:val="008F361C"/>
    <w:rsid w:val="008F3675"/>
    <w:rsid w:val="008F3716"/>
    <w:rsid w:val="008F3B0C"/>
    <w:rsid w:val="008F3B7D"/>
    <w:rsid w:val="008F3BAB"/>
    <w:rsid w:val="008F3FE0"/>
    <w:rsid w:val="008F4532"/>
    <w:rsid w:val="008F4703"/>
    <w:rsid w:val="008F4A9C"/>
    <w:rsid w:val="008F4F4A"/>
    <w:rsid w:val="008F50EE"/>
    <w:rsid w:val="008F5500"/>
    <w:rsid w:val="008F5505"/>
    <w:rsid w:val="008F5A33"/>
    <w:rsid w:val="008F6079"/>
    <w:rsid w:val="008F63CA"/>
    <w:rsid w:val="008F655C"/>
    <w:rsid w:val="008F6711"/>
    <w:rsid w:val="008F6882"/>
    <w:rsid w:val="008F6979"/>
    <w:rsid w:val="008F6A96"/>
    <w:rsid w:val="008F6B5E"/>
    <w:rsid w:val="008F6BB1"/>
    <w:rsid w:val="008F6BDB"/>
    <w:rsid w:val="008F6D1E"/>
    <w:rsid w:val="008F6FDD"/>
    <w:rsid w:val="008F705E"/>
    <w:rsid w:val="008F7285"/>
    <w:rsid w:val="008F7358"/>
    <w:rsid w:val="008F748A"/>
    <w:rsid w:val="008F7AA9"/>
    <w:rsid w:val="008F7ACD"/>
    <w:rsid w:val="008F7BF5"/>
    <w:rsid w:val="008F7CD2"/>
    <w:rsid w:val="008F7D8C"/>
    <w:rsid w:val="008F7F99"/>
    <w:rsid w:val="009003C2"/>
    <w:rsid w:val="0090043F"/>
    <w:rsid w:val="00900510"/>
    <w:rsid w:val="009005AA"/>
    <w:rsid w:val="00900613"/>
    <w:rsid w:val="0090087C"/>
    <w:rsid w:val="009008E2"/>
    <w:rsid w:val="00900C20"/>
    <w:rsid w:val="0090110B"/>
    <w:rsid w:val="00901430"/>
    <w:rsid w:val="009014A2"/>
    <w:rsid w:val="009014EB"/>
    <w:rsid w:val="0090151B"/>
    <w:rsid w:val="00901542"/>
    <w:rsid w:val="00901921"/>
    <w:rsid w:val="00901FF6"/>
    <w:rsid w:val="00902020"/>
    <w:rsid w:val="0090238A"/>
    <w:rsid w:val="0090265D"/>
    <w:rsid w:val="0090267D"/>
    <w:rsid w:val="009026CB"/>
    <w:rsid w:val="009027F2"/>
    <w:rsid w:val="00902C31"/>
    <w:rsid w:val="00903297"/>
    <w:rsid w:val="00903411"/>
    <w:rsid w:val="00903796"/>
    <w:rsid w:val="00903A55"/>
    <w:rsid w:val="00903E00"/>
    <w:rsid w:val="00903E09"/>
    <w:rsid w:val="00903E17"/>
    <w:rsid w:val="00903E33"/>
    <w:rsid w:val="00904161"/>
    <w:rsid w:val="0090422D"/>
    <w:rsid w:val="0090456A"/>
    <w:rsid w:val="009048C3"/>
    <w:rsid w:val="009049A1"/>
    <w:rsid w:val="00904B8A"/>
    <w:rsid w:val="009050BB"/>
    <w:rsid w:val="009051C6"/>
    <w:rsid w:val="0090523B"/>
    <w:rsid w:val="00905574"/>
    <w:rsid w:val="00905AAA"/>
    <w:rsid w:val="00905CCB"/>
    <w:rsid w:val="00905ED3"/>
    <w:rsid w:val="0090605F"/>
    <w:rsid w:val="009063D4"/>
    <w:rsid w:val="009065FC"/>
    <w:rsid w:val="009066EB"/>
    <w:rsid w:val="00906826"/>
    <w:rsid w:val="00906C76"/>
    <w:rsid w:val="00906E0B"/>
    <w:rsid w:val="00907299"/>
    <w:rsid w:val="009072A5"/>
    <w:rsid w:val="009073DA"/>
    <w:rsid w:val="00907668"/>
    <w:rsid w:val="00907669"/>
    <w:rsid w:val="00907689"/>
    <w:rsid w:val="0090771E"/>
    <w:rsid w:val="0090787C"/>
    <w:rsid w:val="009078A7"/>
    <w:rsid w:val="00907967"/>
    <w:rsid w:val="00907D32"/>
    <w:rsid w:val="00907D4A"/>
    <w:rsid w:val="00907E18"/>
    <w:rsid w:val="009100CF"/>
    <w:rsid w:val="0091050F"/>
    <w:rsid w:val="00910661"/>
    <w:rsid w:val="00910BCA"/>
    <w:rsid w:val="00910CFC"/>
    <w:rsid w:val="00911210"/>
    <w:rsid w:val="0091128A"/>
    <w:rsid w:val="009113F6"/>
    <w:rsid w:val="009116AC"/>
    <w:rsid w:val="00911850"/>
    <w:rsid w:val="009118A0"/>
    <w:rsid w:val="00911E0A"/>
    <w:rsid w:val="00911E34"/>
    <w:rsid w:val="00912190"/>
    <w:rsid w:val="00912334"/>
    <w:rsid w:val="009123A7"/>
    <w:rsid w:val="00912643"/>
    <w:rsid w:val="00912659"/>
    <w:rsid w:val="00912C83"/>
    <w:rsid w:val="0091326F"/>
    <w:rsid w:val="0091342C"/>
    <w:rsid w:val="0091362A"/>
    <w:rsid w:val="009139B9"/>
    <w:rsid w:val="009144AF"/>
    <w:rsid w:val="00914536"/>
    <w:rsid w:val="00914608"/>
    <w:rsid w:val="00914873"/>
    <w:rsid w:val="00914E53"/>
    <w:rsid w:val="009151ED"/>
    <w:rsid w:val="00915589"/>
    <w:rsid w:val="009156CD"/>
    <w:rsid w:val="0091574D"/>
    <w:rsid w:val="009157D6"/>
    <w:rsid w:val="00915969"/>
    <w:rsid w:val="00915A2D"/>
    <w:rsid w:val="00915B41"/>
    <w:rsid w:val="00916106"/>
    <w:rsid w:val="0091622D"/>
    <w:rsid w:val="009163A9"/>
    <w:rsid w:val="0091693C"/>
    <w:rsid w:val="00916BF8"/>
    <w:rsid w:val="00916ECE"/>
    <w:rsid w:val="00916F21"/>
    <w:rsid w:val="0091708C"/>
    <w:rsid w:val="00917490"/>
    <w:rsid w:val="009174EC"/>
    <w:rsid w:val="00917689"/>
    <w:rsid w:val="009179F7"/>
    <w:rsid w:val="00917B85"/>
    <w:rsid w:val="00917BE7"/>
    <w:rsid w:val="00917ED4"/>
    <w:rsid w:val="00920117"/>
    <w:rsid w:val="009201C8"/>
    <w:rsid w:val="00920367"/>
    <w:rsid w:val="00920417"/>
    <w:rsid w:val="00920533"/>
    <w:rsid w:val="009208BF"/>
    <w:rsid w:val="00920932"/>
    <w:rsid w:val="00920AB4"/>
    <w:rsid w:val="00920DBC"/>
    <w:rsid w:val="00920E04"/>
    <w:rsid w:val="00920ED0"/>
    <w:rsid w:val="00920F48"/>
    <w:rsid w:val="00920FA4"/>
    <w:rsid w:val="00921015"/>
    <w:rsid w:val="009212C7"/>
    <w:rsid w:val="009216C4"/>
    <w:rsid w:val="009217D7"/>
    <w:rsid w:val="009218EF"/>
    <w:rsid w:val="00921A61"/>
    <w:rsid w:val="00921E19"/>
    <w:rsid w:val="00922251"/>
    <w:rsid w:val="0092225E"/>
    <w:rsid w:val="0092278E"/>
    <w:rsid w:val="009229CF"/>
    <w:rsid w:val="00922AB9"/>
    <w:rsid w:val="00922BB6"/>
    <w:rsid w:val="00922BD6"/>
    <w:rsid w:val="00922DBF"/>
    <w:rsid w:val="00923391"/>
    <w:rsid w:val="009235DA"/>
    <w:rsid w:val="009236E1"/>
    <w:rsid w:val="009237C9"/>
    <w:rsid w:val="00923887"/>
    <w:rsid w:val="00923A66"/>
    <w:rsid w:val="00923A99"/>
    <w:rsid w:val="00923B29"/>
    <w:rsid w:val="00923B60"/>
    <w:rsid w:val="00923D39"/>
    <w:rsid w:val="00923E29"/>
    <w:rsid w:val="00923E7C"/>
    <w:rsid w:val="009241A1"/>
    <w:rsid w:val="0092436E"/>
    <w:rsid w:val="009247D4"/>
    <w:rsid w:val="009249F8"/>
    <w:rsid w:val="00924C5B"/>
    <w:rsid w:val="009250E9"/>
    <w:rsid w:val="00925177"/>
    <w:rsid w:val="0092531B"/>
    <w:rsid w:val="00925816"/>
    <w:rsid w:val="009258F0"/>
    <w:rsid w:val="00925C7E"/>
    <w:rsid w:val="00925D60"/>
    <w:rsid w:val="00925FBE"/>
    <w:rsid w:val="00925FEA"/>
    <w:rsid w:val="009264BF"/>
    <w:rsid w:val="009265E7"/>
    <w:rsid w:val="0092677B"/>
    <w:rsid w:val="00926B59"/>
    <w:rsid w:val="00926D96"/>
    <w:rsid w:val="00926E01"/>
    <w:rsid w:val="00926F9E"/>
    <w:rsid w:val="00927024"/>
    <w:rsid w:val="00927122"/>
    <w:rsid w:val="00927513"/>
    <w:rsid w:val="009276F5"/>
    <w:rsid w:val="00927881"/>
    <w:rsid w:val="0092788F"/>
    <w:rsid w:val="00927A05"/>
    <w:rsid w:val="00927DD5"/>
    <w:rsid w:val="00927F3C"/>
    <w:rsid w:val="00930116"/>
    <w:rsid w:val="00930203"/>
    <w:rsid w:val="0093040D"/>
    <w:rsid w:val="0093051C"/>
    <w:rsid w:val="00930562"/>
    <w:rsid w:val="0093067A"/>
    <w:rsid w:val="0093081A"/>
    <w:rsid w:val="009308D3"/>
    <w:rsid w:val="00930A18"/>
    <w:rsid w:val="00930AB8"/>
    <w:rsid w:val="00930BCB"/>
    <w:rsid w:val="00930F44"/>
    <w:rsid w:val="00930F6D"/>
    <w:rsid w:val="00931054"/>
    <w:rsid w:val="00931559"/>
    <w:rsid w:val="00931578"/>
    <w:rsid w:val="009315B6"/>
    <w:rsid w:val="009316C3"/>
    <w:rsid w:val="009318D5"/>
    <w:rsid w:val="0093190A"/>
    <w:rsid w:val="00932664"/>
    <w:rsid w:val="00932ABF"/>
    <w:rsid w:val="00932CD7"/>
    <w:rsid w:val="00933073"/>
    <w:rsid w:val="0093342D"/>
    <w:rsid w:val="00933580"/>
    <w:rsid w:val="0093375A"/>
    <w:rsid w:val="00933C1E"/>
    <w:rsid w:val="00933F67"/>
    <w:rsid w:val="0093405E"/>
    <w:rsid w:val="00934160"/>
    <w:rsid w:val="00934300"/>
    <w:rsid w:val="00934784"/>
    <w:rsid w:val="009349FA"/>
    <w:rsid w:val="00934B65"/>
    <w:rsid w:val="00934BC6"/>
    <w:rsid w:val="00934EE2"/>
    <w:rsid w:val="00934FA4"/>
    <w:rsid w:val="009354F6"/>
    <w:rsid w:val="00935517"/>
    <w:rsid w:val="009356B3"/>
    <w:rsid w:val="00935ACD"/>
    <w:rsid w:val="00935B72"/>
    <w:rsid w:val="00935DE8"/>
    <w:rsid w:val="00936150"/>
    <w:rsid w:val="00936464"/>
    <w:rsid w:val="009365FF"/>
    <w:rsid w:val="00936697"/>
    <w:rsid w:val="009367CA"/>
    <w:rsid w:val="00936AA7"/>
    <w:rsid w:val="00936C74"/>
    <w:rsid w:val="00936FD7"/>
    <w:rsid w:val="009371F1"/>
    <w:rsid w:val="009375EF"/>
    <w:rsid w:val="009377F2"/>
    <w:rsid w:val="009378C8"/>
    <w:rsid w:val="009379DB"/>
    <w:rsid w:val="00937B94"/>
    <w:rsid w:val="00937D2C"/>
    <w:rsid w:val="00937F9C"/>
    <w:rsid w:val="009402FE"/>
    <w:rsid w:val="00940501"/>
    <w:rsid w:val="00940627"/>
    <w:rsid w:val="009406DD"/>
    <w:rsid w:val="00940A3A"/>
    <w:rsid w:val="00940E93"/>
    <w:rsid w:val="00940FD0"/>
    <w:rsid w:val="00941360"/>
    <w:rsid w:val="009413FC"/>
    <w:rsid w:val="009418DA"/>
    <w:rsid w:val="00941D64"/>
    <w:rsid w:val="00942380"/>
    <w:rsid w:val="0094243E"/>
    <w:rsid w:val="009427C9"/>
    <w:rsid w:val="00942801"/>
    <w:rsid w:val="00942870"/>
    <w:rsid w:val="009429D5"/>
    <w:rsid w:val="00942A81"/>
    <w:rsid w:val="00942AB0"/>
    <w:rsid w:val="00942C4A"/>
    <w:rsid w:val="00942D9F"/>
    <w:rsid w:val="00943371"/>
    <w:rsid w:val="009434A7"/>
    <w:rsid w:val="00943573"/>
    <w:rsid w:val="009435FC"/>
    <w:rsid w:val="009437C2"/>
    <w:rsid w:val="00943821"/>
    <w:rsid w:val="00943856"/>
    <w:rsid w:val="00943862"/>
    <w:rsid w:val="00943E1B"/>
    <w:rsid w:val="00943E61"/>
    <w:rsid w:val="00943EDE"/>
    <w:rsid w:val="00943FA7"/>
    <w:rsid w:val="00944163"/>
    <w:rsid w:val="00944427"/>
    <w:rsid w:val="00944492"/>
    <w:rsid w:val="00944766"/>
    <w:rsid w:val="00944AE5"/>
    <w:rsid w:val="00944B99"/>
    <w:rsid w:val="0094507D"/>
    <w:rsid w:val="009450E0"/>
    <w:rsid w:val="00945243"/>
    <w:rsid w:val="009452CE"/>
    <w:rsid w:val="00945619"/>
    <w:rsid w:val="009457B6"/>
    <w:rsid w:val="00945A9F"/>
    <w:rsid w:val="00945BAC"/>
    <w:rsid w:val="0094606C"/>
    <w:rsid w:val="00946180"/>
    <w:rsid w:val="0094622F"/>
    <w:rsid w:val="00946B92"/>
    <w:rsid w:val="00946C2C"/>
    <w:rsid w:val="00946EEC"/>
    <w:rsid w:val="0094709F"/>
    <w:rsid w:val="00947284"/>
    <w:rsid w:val="00947293"/>
    <w:rsid w:val="0094769C"/>
    <w:rsid w:val="009478A9"/>
    <w:rsid w:val="00947D91"/>
    <w:rsid w:val="00947F9C"/>
    <w:rsid w:val="00947FC2"/>
    <w:rsid w:val="00950264"/>
    <w:rsid w:val="0095039A"/>
    <w:rsid w:val="009503E9"/>
    <w:rsid w:val="00950B36"/>
    <w:rsid w:val="00950BB5"/>
    <w:rsid w:val="00950EFE"/>
    <w:rsid w:val="009511BC"/>
    <w:rsid w:val="00951240"/>
    <w:rsid w:val="009513B3"/>
    <w:rsid w:val="009513E0"/>
    <w:rsid w:val="00951786"/>
    <w:rsid w:val="00951798"/>
    <w:rsid w:val="009518EB"/>
    <w:rsid w:val="009519DF"/>
    <w:rsid w:val="00951A4C"/>
    <w:rsid w:val="00951D20"/>
    <w:rsid w:val="0095215C"/>
    <w:rsid w:val="009522CE"/>
    <w:rsid w:val="009522EC"/>
    <w:rsid w:val="00952566"/>
    <w:rsid w:val="00952726"/>
    <w:rsid w:val="0095293B"/>
    <w:rsid w:val="00952977"/>
    <w:rsid w:val="009529A0"/>
    <w:rsid w:val="00952D1E"/>
    <w:rsid w:val="00952F58"/>
    <w:rsid w:val="009538E3"/>
    <w:rsid w:val="00953BD5"/>
    <w:rsid w:val="00954335"/>
    <w:rsid w:val="0095496E"/>
    <w:rsid w:val="00954C06"/>
    <w:rsid w:val="00954E75"/>
    <w:rsid w:val="00954EEC"/>
    <w:rsid w:val="00954EF0"/>
    <w:rsid w:val="00955ABA"/>
    <w:rsid w:val="00955B5D"/>
    <w:rsid w:val="00955C10"/>
    <w:rsid w:val="00955D2D"/>
    <w:rsid w:val="00955E72"/>
    <w:rsid w:val="0095617C"/>
    <w:rsid w:val="009561B2"/>
    <w:rsid w:val="009563F3"/>
    <w:rsid w:val="009564C5"/>
    <w:rsid w:val="0095656C"/>
    <w:rsid w:val="009565E7"/>
    <w:rsid w:val="0095675E"/>
    <w:rsid w:val="0095680B"/>
    <w:rsid w:val="00956986"/>
    <w:rsid w:val="009569F9"/>
    <w:rsid w:val="00956A44"/>
    <w:rsid w:val="00956CA2"/>
    <w:rsid w:val="00956EAD"/>
    <w:rsid w:val="0095701B"/>
    <w:rsid w:val="00957580"/>
    <w:rsid w:val="009576A4"/>
    <w:rsid w:val="00957C4D"/>
    <w:rsid w:val="00957E2E"/>
    <w:rsid w:val="00957FBE"/>
    <w:rsid w:val="00957FCD"/>
    <w:rsid w:val="00957FEA"/>
    <w:rsid w:val="009606D4"/>
    <w:rsid w:val="009606FC"/>
    <w:rsid w:val="00960CDD"/>
    <w:rsid w:val="00961018"/>
    <w:rsid w:val="0096145D"/>
    <w:rsid w:val="00961556"/>
    <w:rsid w:val="00961B1C"/>
    <w:rsid w:val="00961E0D"/>
    <w:rsid w:val="009621F8"/>
    <w:rsid w:val="009622A1"/>
    <w:rsid w:val="009624D3"/>
    <w:rsid w:val="00962554"/>
    <w:rsid w:val="0096256C"/>
    <w:rsid w:val="009625D7"/>
    <w:rsid w:val="009626FE"/>
    <w:rsid w:val="0096281F"/>
    <w:rsid w:val="00962D72"/>
    <w:rsid w:val="0096331B"/>
    <w:rsid w:val="0096348F"/>
    <w:rsid w:val="009636E4"/>
    <w:rsid w:val="00963853"/>
    <w:rsid w:val="00963A9D"/>
    <w:rsid w:val="00963C23"/>
    <w:rsid w:val="00963E50"/>
    <w:rsid w:val="00963F82"/>
    <w:rsid w:val="00964006"/>
    <w:rsid w:val="009640F0"/>
    <w:rsid w:val="00964351"/>
    <w:rsid w:val="00964A36"/>
    <w:rsid w:val="00964B4F"/>
    <w:rsid w:val="00964CF5"/>
    <w:rsid w:val="00964F94"/>
    <w:rsid w:val="00965061"/>
    <w:rsid w:val="0096535B"/>
    <w:rsid w:val="0096541F"/>
    <w:rsid w:val="00965679"/>
    <w:rsid w:val="00965682"/>
    <w:rsid w:val="009659DD"/>
    <w:rsid w:val="00965F90"/>
    <w:rsid w:val="00966003"/>
    <w:rsid w:val="00966066"/>
    <w:rsid w:val="00966565"/>
    <w:rsid w:val="00966641"/>
    <w:rsid w:val="009667A8"/>
    <w:rsid w:val="00966928"/>
    <w:rsid w:val="00966D3A"/>
    <w:rsid w:val="00966DAD"/>
    <w:rsid w:val="0096755D"/>
    <w:rsid w:val="009675E2"/>
    <w:rsid w:val="009679AA"/>
    <w:rsid w:val="00967A66"/>
    <w:rsid w:val="00970394"/>
    <w:rsid w:val="009704B7"/>
    <w:rsid w:val="0097062F"/>
    <w:rsid w:val="00970CB1"/>
    <w:rsid w:val="00970FAE"/>
    <w:rsid w:val="0097107B"/>
    <w:rsid w:val="009713BD"/>
    <w:rsid w:val="00971674"/>
    <w:rsid w:val="00971834"/>
    <w:rsid w:val="00971930"/>
    <w:rsid w:val="00971A47"/>
    <w:rsid w:val="00972174"/>
    <w:rsid w:val="0097227F"/>
    <w:rsid w:val="0097239E"/>
    <w:rsid w:val="009724F2"/>
    <w:rsid w:val="009725C5"/>
    <w:rsid w:val="0097273A"/>
    <w:rsid w:val="0097293C"/>
    <w:rsid w:val="00972B91"/>
    <w:rsid w:val="00972C11"/>
    <w:rsid w:val="00972C32"/>
    <w:rsid w:val="00972C35"/>
    <w:rsid w:val="00972E5C"/>
    <w:rsid w:val="009730BE"/>
    <w:rsid w:val="0097341C"/>
    <w:rsid w:val="00973503"/>
    <w:rsid w:val="00973547"/>
    <w:rsid w:val="0097360C"/>
    <w:rsid w:val="0097388C"/>
    <w:rsid w:val="00973E4A"/>
    <w:rsid w:val="00973E50"/>
    <w:rsid w:val="00973E9F"/>
    <w:rsid w:val="00973EE0"/>
    <w:rsid w:val="00973F9A"/>
    <w:rsid w:val="00973F9F"/>
    <w:rsid w:val="00973FF7"/>
    <w:rsid w:val="0097443E"/>
    <w:rsid w:val="00974634"/>
    <w:rsid w:val="00974B71"/>
    <w:rsid w:val="0097514A"/>
    <w:rsid w:val="0097521A"/>
    <w:rsid w:val="0097535B"/>
    <w:rsid w:val="0097541F"/>
    <w:rsid w:val="009757A4"/>
    <w:rsid w:val="009758CB"/>
    <w:rsid w:val="00975CB0"/>
    <w:rsid w:val="00975EAB"/>
    <w:rsid w:val="00975FDA"/>
    <w:rsid w:val="00976214"/>
    <w:rsid w:val="009762FD"/>
    <w:rsid w:val="009765A6"/>
    <w:rsid w:val="009765DB"/>
    <w:rsid w:val="0097661C"/>
    <w:rsid w:val="0097662C"/>
    <w:rsid w:val="009769F9"/>
    <w:rsid w:val="00976A8C"/>
    <w:rsid w:val="00976C61"/>
    <w:rsid w:val="009772F7"/>
    <w:rsid w:val="009774D7"/>
    <w:rsid w:val="009774F3"/>
    <w:rsid w:val="00977514"/>
    <w:rsid w:val="009775E3"/>
    <w:rsid w:val="0097764C"/>
    <w:rsid w:val="009777DB"/>
    <w:rsid w:val="00977855"/>
    <w:rsid w:val="00977C7F"/>
    <w:rsid w:val="0098023E"/>
    <w:rsid w:val="0098026D"/>
    <w:rsid w:val="009806CA"/>
    <w:rsid w:val="009809F4"/>
    <w:rsid w:val="00980B4C"/>
    <w:rsid w:val="00980B57"/>
    <w:rsid w:val="00980CE8"/>
    <w:rsid w:val="00980E65"/>
    <w:rsid w:val="00981081"/>
    <w:rsid w:val="009817DF"/>
    <w:rsid w:val="00981BC7"/>
    <w:rsid w:val="009822B6"/>
    <w:rsid w:val="00982489"/>
    <w:rsid w:val="009824A4"/>
    <w:rsid w:val="0098265E"/>
    <w:rsid w:val="00982949"/>
    <w:rsid w:val="00982ABE"/>
    <w:rsid w:val="00982DE9"/>
    <w:rsid w:val="00983085"/>
    <w:rsid w:val="00983375"/>
    <w:rsid w:val="009833D4"/>
    <w:rsid w:val="0098350C"/>
    <w:rsid w:val="009835FF"/>
    <w:rsid w:val="0098369D"/>
    <w:rsid w:val="009836F4"/>
    <w:rsid w:val="00983952"/>
    <w:rsid w:val="00984114"/>
    <w:rsid w:val="009843E2"/>
    <w:rsid w:val="009844FC"/>
    <w:rsid w:val="009846B5"/>
    <w:rsid w:val="009849E9"/>
    <w:rsid w:val="00984A26"/>
    <w:rsid w:val="00984AE2"/>
    <w:rsid w:val="00984DDA"/>
    <w:rsid w:val="00985303"/>
    <w:rsid w:val="00985581"/>
    <w:rsid w:val="00985964"/>
    <w:rsid w:val="00985AD6"/>
    <w:rsid w:val="00985CDA"/>
    <w:rsid w:val="00985F80"/>
    <w:rsid w:val="00986237"/>
    <w:rsid w:val="0098631B"/>
    <w:rsid w:val="0098631D"/>
    <w:rsid w:val="0098635C"/>
    <w:rsid w:val="0098665B"/>
    <w:rsid w:val="00986899"/>
    <w:rsid w:val="009869EA"/>
    <w:rsid w:val="00986A04"/>
    <w:rsid w:val="00986A32"/>
    <w:rsid w:val="00986DC0"/>
    <w:rsid w:val="00986E16"/>
    <w:rsid w:val="009871C8"/>
    <w:rsid w:val="009873D5"/>
    <w:rsid w:val="009873D8"/>
    <w:rsid w:val="009875AB"/>
    <w:rsid w:val="00987603"/>
    <w:rsid w:val="00987825"/>
    <w:rsid w:val="00987D36"/>
    <w:rsid w:val="00987DAF"/>
    <w:rsid w:val="00987DBC"/>
    <w:rsid w:val="0099007D"/>
    <w:rsid w:val="00990189"/>
    <w:rsid w:val="009901A9"/>
    <w:rsid w:val="009902C8"/>
    <w:rsid w:val="00990432"/>
    <w:rsid w:val="009904C8"/>
    <w:rsid w:val="009908B0"/>
    <w:rsid w:val="00990A15"/>
    <w:rsid w:val="00990B73"/>
    <w:rsid w:val="00990CEF"/>
    <w:rsid w:val="0099104D"/>
    <w:rsid w:val="009913E6"/>
    <w:rsid w:val="00991509"/>
    <w:rsid w:val="00992236"/>
    <w:rsid w:val="00992435"/>
    <w:rsid w:val="009924D2"/>
    <w:rsid w:val="0099277A"/>
    <w:rsid w:val="00992CFB"/>
    <w:rsid w:val="00992F45"/>
    <w:rsid w:val="00993128"/>
    <w:rsid w:val="0099323C"/>
    <w:rsid w:val="0099355C"/>
    <w:rsid w:val="009935C0"/>
    <w:rsid w:val="009938A2"/>
    <w:rsid w:val="009939AF"/>
    <w:rsid w:val="00993CD5"/>
    <w:rsid w:val="00993E8F"/>
    <w:rsid w:val="00994106"/>
    <w:rsid w:val="009942EA"/>
    <w:rsid w:val="0099436E"/>
    <w:rsid w:val="00994461"/>
    <w:rsid w:val="009947BD"/>
    <w:rsid w:val="00994B41"/>
    <w:rsid w:val="00994C9A"/>
    <w:rsid w:val="0099527F"/>
    <w:rsid w:val="009954BE"/>
    <w:rsid w:val="009955EE"/>
    <w:rsid w:val="0099568F"/>
    <w:rsid w:val="00995C43"/>
    <w:rsid w:val="00995F0E"/>
    <w:rsid w:val="0099622D"/>
    <w:rsid w:val="009962AE"/>
    <w:rsid w:val="00996306"/>
    <w:rsid w:val="00996548"/>
    <w:rsid w:val="00996B7F"/>
    <w:rsid w:val="00996D09"/>
    <w:rsid w:val="00997292"/>
    <w:rsid w:val="00997404"/>
    <w:rsid w:val="0099766D"/>
    <w:rsid w:val="00997686"/>
    <w:rsid w:val="00997AA1"/>
    <w:rsid w:val="00997C82"/>
    <w:rsid w:val="00997DDC"/>
    <w:rsid w:val="00997FFE"/>
    <w:rsid w:val="009A011B"/>
    <w:rsid w:val="009A03D7"/>
    <w:rsid w:val="009A0691"/>
    <w:rsid w:val="009A07CC"/>
    <w:rsid w:val="009A0867"/>
    <w:rsid w:val="009A0ABC"/>
    <w:rsid w:val="009A0B59"/>
    <w:rsid w:val="009A0BA8"/>
    <w:rsid w:val="009A0BF5"/>
    <w:rsid w:val="009A0CCF"/>
    <w:rsid w:val="009A114D"/>
    <w:rsid w:val="009A1321"/>
    <w:rsid w:val="009A1434"/>
    <w:rsid w:val="009A144B"/>
    <w:rsid w:val="009A15C1"/>
    <w:rsid w:val="009A16AD"/>
    <w:rsid w:val="009A18D3"/>
    <w:rsid w:val="009A1B64"/>
    <w:rsid w:val="009A1CA3"/>
    <w:rsid w:val="009A1D42"/>
    <w:rsid w:val="009A1FB0"/>
    <w:rsid w:val="009A1FB3"/>
    <w:rsid w:val="009A2265"/>
    <w:rsid w:val="009A230C"/>
    <w:rsid w:val="009A24B5"/>
    <w:rsid w:val="009A2D2A"/>
    <w:rsid w:val="009A2F55"/>
    <w:rsid w:val="009A35BC"/>
    <w:rsid w:val="009A375E"/>
    <w:rsid w:val="009A39B6"/>
    <w:rsid w:val="009A3D15"/>
    <w:rsid w:val="009A4098"/>
    <w:rsid w:val="009A41DB"/>
    <w:rsid w:val="009A4A0F"/>
    <w:rsid w:val="009A53B0"/>
    <w:rsid w:val="009A53D3"/>
    <w:rsid w:val="009A59E0"/>
    <w:rsid w:val="009A59E4"/>
    <w:rsid w:val="009A5DC0"/>
    <w:rsid w:val="009A5EAD"/>
    <w:rsid w:val="009A6044"/>
    <w:rsid w:val="009A618A"/>
    <w:rsid w:val="009A6266"/>
    <w:rsid w:val="009A6377"/>
    <w:rsid w:val="009A6385"/>
    <w:rsid w:val="009A63C9"/>
    <w:rsid w:val="009A6648"/>
    <w:rsid w:val="009A6662"/>
    <w:rsid w:val="009A6B97"/>
    <w:rsid w:val="009A6BF2"/>
    <w:rsid w:val="009A6D50"/>
    <w:rsid w:val="009A6DF2"/>
    <w:rsid w:val="009A77DA"/>
    <w:rsid w:val="009A7B76"/>
    <w:rsid w:val="009A7D2E"/>
    <w:rsid w:val="009A7E6F"/>
    <w:rsid w:val="009B0072"/>
    <w:rsid w:val="009B014B"/>
    <w:rsid w:val="009B0222"/>
    <w:rsid w:val="009B03BB"/>
    <w:rsid w:val="009B03F3"/>
    <w:rsid w:val="009B043B"/>
    <w:rsid w:val="009B0861"/>
    <w:rsid w:val="009B0A77"/>
    <w:rsid w:val="009B0AC1"/>
    <w:rsid w:val="009B0D90"/>
    <w:rsid w:val="009B0E73"/>
    <w:rsid w:val="009B100A"/>
    <w:rsid w:val="009B1041"/>
    <w:rsid w:val="009B1224"/>
    <w:rsid w:val="009B12A5"/>
    <w:rsid w:val="009B1C38"/>
    <w:rsid w:val="009B23E7"/>
    <w:rsid w:val="009B2509"/>
    <w:rsid w:val="009B26AE"/>
    <w:rsid w:val="009B2FBB"/>
    <w:rsid w:val="009B31C0"/>
    <w:rsid w:val="009B3339"/>
    <w:rsid w:val="009B351A"/>
    <w:rsid w:val="009B3812"/>
    <w:rsid w:val="009B3988"/>
    <w:rsid w:val="009B3C84"/>
    <w:rsid w:val="009B4060"/>
    <w:rsid w:val="009B4814"/>
    <w:rsid w:val="009B48EB"/>
    <w:rsid w:val="009B4A6D"/>
    <w:rsid w:val="009B4CC8"/>
    <w:rsid w:val="009B4DA5"/>
    <w:rsid w:val="009B4DB7"/>
    <w:rsid w:val="009B533B"/>
    <w:rsid w:val="009B5373"/>
    <w:rsid w:val="009B572F"/>
    <w:rsid w:val="009B581F"/>
    <w:rsid w:val="009B5852"/>
    <w:rsid w:val="009B58F7"/>
    <w:rsid w:val="009B594E"/>
    <w:rsid w:val="009B5954"/>
    <w:rsid w:val="009B5A61"/>
    <w:rsid w:val="009B5B3C"/>
    <w:rsid w:val="009B5BC1"/>
    <w:rsid w:val="009B5C87"/>
    <w:rsid w:val="009B60D7"/>
    <w:rsid w:val="009B6355"/>
    <w:rsid w:val="009B65B4"/>
    <w:rsid w:val="009B67ED"/>
    <w:rsid w:val="009B6842"/>
    <w:rsid w:val="009B6953"/>
    <w:rsid w:val="009B6964"/>
    <w:rsid w:val="009B69A0"/>
    <w:rsid w:val="009B6BC1"/>
    <w:rsid w:val="009B7342"/>
    <w:rsid w:val="009B758B"/>
    <w:rsid w:val="009B78C5"/>
    <w:rsid w:val="009B7A3D"/>
    <w:rsid w:val="009C005B"/>
    <w:rsid w:val="009C0100"/>
    <w:rsid w:val="009C015D"/>
    <w:rsid w:val="009C0640"/>
    <w:rsid w:val="009C0926"/>
    <w:rsid w:val="009C0B58"/>
    <w:rsid w:val="009C0EFE"/>
    <w:rsid w:val="009C1039"/>
    <w:rsid w:val="009C13A8"/>
    <w:rsid w:val="009C1443"/>
    <w:rsid w:val="009C15B9"/>
    <w:rsid w:val="009C15C4"/>
    <w:rsid w:val="009C16DE"/>
    <w:rsid w:val="009C18FF"/>
    <w:rsid w:val="009C1C92"/>
    <w:rsid w:val="009C1DDF"/>
    <w:rsid w:val="009C1E2E"/>
    <w:rsid w:val="009C1EBA"/>
    <w:rsid w:val="009C1F74"/>
    <w:rsid w:val="009C1FFB"/>
    <w:rsid w:val="009C2317"/>
    <w:rsid w:val="009C24EB"/>
    <w:rsid w:val="009C2772"/>
    <w:rsid w:val="009C279C"/>
    <w:rsid w:val="009C29C0"/>
    <w:rsid w:val="009C2A61"/>
    <w:rsid w:val="009C2B83"/>
    <w:rsid w:val="009C2BB3"/>
    <w:rsid w:val="009C2E87"/>
    <w:rsid w:val="009C2ED5"/>
    <w:rsid w:val="009C2F52"/>
    <w:rsid w:val="009C3047"/>
    <w:rsid w:val="009C3384"/>
    <w:rsid w:val="009C347F"/>
    <w:rsid w:val="009C3538"/>
    <w:rsid w:val="009C3558"/>
    <w:rsid w:val="009C3569"/>
    <w:rsid w:val="009C36D4"/>
    <w:rsid w:val="009C3A0C"/>
    <w:rsid w:val="009C3CCA"/>
    <w:rsid w:val="009C4031"/>
    <w:rsid w:val="009C442A"/>
    <w:rsid w:val="009C46B8"/>
    <w:rsid w:val="009C4815"/>
    <w:rsid w:val="009C49C8"/>
    <w:rsid w:val="009C4A41"/>
    <w:rsid w:val="009C4CA5"/>
    <w:rsid w:val="009C4F20"/>
    <w:rsid w:val="009C513F"/>
    <w:rsid w:val="009C51B6"/>
    <w:rsid w:val="009C51EC"/>
    <w:rsid w:val="009C5640"/>
    <w:rsid w:val="009C582D"/>
    <w:rsid w:val="009C58F5"/>
    <w:rsid w:val="009C5A85"/>
    <w:rsid w:val="009C5B28"/>
    <w:rsid w:val="009C5C35"/>
    <w:rsid w:val="009C5D40"/>
    <w:rsid w:val="009C5F01"/>
    <w:rsid w:val="009C5FD7"/>
    <w:rsid w:val="009C67F3"/>
    <w:rsid w:val="009C68F1"/>
    <w:rsid w:val="009C6BA8"/>
    <w:rsid w:val="009C6E90"/>
    <w:rsid w:val="009C6FA3"/>
    <w:rsid w:val="009C7099"/>
    <w:rsid w:val="009C712E"/>
    <w:rsid w:val="009C72BE"/>
    <w:rsid w:val="009C749C"/>
    <w:rsid w:val="009C76BB"/>
    <w:rsid w:val="009C770A"/>
    <w:rsid w:val="009C774C"/>
    <w:rsid w:val="009C784E"/>
    <w:rsid w:val="009C7C0E"/>
    <w:rsid w:val="009C7EFC"/>
    <w:rsid w:val="009D01E9"/>
    <w:rsid w:val="009D02E1"/>
    <w:rsid w:val="009D04F7"/>
    <w:rsid w:val="009D05F5"/>
    <w:rsid w:val="009D0BFD"/>
    <w:rsid w:val="009D0D57"/>
    <w:rsid w:val="009D1166"/>
    <w:rsid w:val="009D1356"/>
    <w:rsid w:val="009D146E"/>
    <w:rsid w:val="009D1969"/>
    <w:rsid w:val="009D1B37"/>
    <w:rsid w:val="009D1CA5"/>
    <w:rsid w:val="009D1CA9"/>
    <w:rsid w:val="009D2026"/>
    <w:rsid w:val="009D2075"/>
    <w:rsid w:val="009D26C9"/>
    <w:rsid w:val="009D2B20"/>
    <w:rsid w:val="009D2BCB"/>
    <w:rsid w:val="009D2FA7"/>
    <w:rsid w:val="009D2FD5"/>
    <w:rsid w:val="009D30A2"/>
    <w:rsid w:val="009D3215"/>
    <w:rsid w:val="009D3420"/>
    <w:rsid w:val="009D37F6"/>
    <w:rsid w:val="009D38D8"/>
    <w:rsid w:val="009D3AF9"/>
    <w:rsid w:val="009D3BDD"/>
    <w:rsid w:val="009D3C9B"/>
    <w:rsid w:val="009D3CA9"/>
    <w:rsid w:val="009D3D5F"/>
    <w:rsid w:val="009D3F44"/>
    <w:rsid w:val="009D4024"/>
    <w:rsid w:val="009D42BC"/>
    <w:rsid w:val="009D44C3"/>
    <w:rsid w:val="009D4783"/>
    <w:rsid w:val="009D4850"/>
    <w:rsid w:val="009D4CA6"/>
    <w:rsid w:val="009D5033"/>
    <w:rsid w:val="009D52A0"/>
    <w:rsid w:val="009D52D7"/>
    <w:rsid w:val="009D53FF"/>
    <w:rsid w:val="009D56D2"/>
    <w:rsid w:val="009D5845"/>
    <w:rsid w:val="009D5A70"/>
    <w:rsid w:val="009D5D66"/>
    <w:rsid w:val="009D630E"/>
    <w:rsid w:val="009D640D"/>
    <w:rsid w:val="009D66F9"/>
    <w:rsid w:val="009D68D2"/>
    <w:rsid w:val="009D697B"/>
    <w:rsid w:val="009D6BD1"/>
    <w:rsid w:val="009D6D31"/>
    <w:rsid w:val="009D734D"/>
    <w:rsid w:val="009D766A"/>
    <w:rsid w:val="009D77C8"/>
    <w:rsid w:val="009D79F4"/>
    <w:rsid w:val="009D7A64"/>
    <w:rsid w:val="009D7A98"/>
    <w:rsid w:val="009D7ACE"/>
    <w:rsid w:val="009E0395"/>
    <w:rsid w:val="009E08B3"/>
    <w:rsid w:val="009E08BD"/>
    <w:rsid w:val="009E0987"/>
    <w:rsid w:val="009E0A0E"/>
    <w:rsid w:val="009E0AEA"/>
    <w:rsid w:val="009E0B42"/>
    <w:rsid w:val="009E0B64"/>
    <w:rsid w:val="009E0B98"/>
    <w:rsid w:val="009E0D72"/>
    <w:rsid w:val="009E11F0"/>
    <w:rsid w:val="009E157D"/>
    <w:rsid w:val="009E187F"/>
    <w:rsid w:val="009E1DA0"/>
    <w:rsid w:val="009E1EAA"/>
    <w:rsid w:val="009E20C4"/>
    <w:rsid w:val="009E25A0"/>
    <w:rsid w:val="009E260D"/>
    <w:rsid w:val="009E2B51"/>
    <w:rsid w:val="009E313F"/>
    <w:rsid w:val="009E321D"/>
    <w:rsid w:val="009E3510"/>
    <w:rsid w:val="009E3572"/>
    <w:rsid w:val="009E3618"/>
    <w:rsid w:val="009E37F2"/>
    <w:rsid w:val="009E38B0"/>
    <w:rsid w:val="009E3D5C"/>
    <w:rsid w:val="009E3E52"/>
    <w:rsid w:val="009E41F3"/>
    <w:rsid w:val="009E431A"/>
    <w:rsid w:val="009E4376"/>
    <w:rsid w:val="009E4725"/>
    <w:rsid w:val="009E4A77"/>
    <w:rsid w:val="009E4AA2"/>
    <w:rsid w:val="009E4AAB"/>
    <w:rsid w:val="009E4AF4"/>
    <w:rsid w:val="009E4BB2"/>
    <w:rsid w:val="009E4ECF"/>
    <w:rsid w:val="009E4F90"/>
    <w:rsid w:val="009E4FDF"/>
    <w:rsid w:val="009E5166"/>
    <w:rsid w:val="009E5198"/>
    <w:rsid w:val="009E546E"/>
    <w:rsid w:val="009E5BB9"/>
    <w:rsid w:val="009E5E0C"/>
    <w:rsid w:val="009E5E8B"/>
    <w:rsid w:val="009E5EA0"/>
    <w:rsid w:val="009E5FE1"/>
    <w:rsid w:val="009E6069"/>
    <w:rsid w:val="009E60A4"/>
    <w:rsid w:val="009E61D9"/>
    <w:rsid w:val="009E6221"/>
    <w:rsid w:val="009E65C0"/>
    <w:rsid w:val="009E66F8"/>
    <w:rsid w:val="009E688A"/>
    <w:rsid w:val="009E68FD"/>
    <w:rsid w:val="009E692C"/>
    <w:rsid w:val="009E69A5"/>
    <w:rsid w:val="009E6A47"/>
    <w:rsid w:val="009E6BCA"/>
    <w:rsid w:val="009E6D8B"/>
    <w:rsid w:val="009E6E0A"/>
    <w:rsid w:val="009E6F2B"/>
    <w:rsid w:val="009E6FCC"/>
    <w:rsid w:val="009E707C"/>
    <w:rsid w:val="009E70CF"/>
    <w:rsid w:val="009E72BC"/>
    <w:rsid w:val="009E740E"/>
    <w:rsid w:val="009E7424"/>
    <w:rsid w:val="009E74E0"/>
    <w:rsid w:val="009E75A9"/>
    <w:rsid w:val="009E77F5"/>
    <w:rsid w:val="009E7C7E"/>
    <w:rsid w:val="009E7DDD"/>
    <w:rsid w:val="009E7E29"/>
    <w:rsid w:val="009F0137"/>
    <w:rsid w:val="009F018E"/>
    <w:rsid w:val="009F0759"/>
    <w:rsid w:val="009F0B06"/>
    <w:rsid w:val="009F0B6F"/>
    <w:rsid w:val="009F0CB4"/>
    <w:rsid w:val="009F0D26"/>
    <w:rsid w:val="009F0F18"/>
    <w:rsid w:val="009F13B4"/>
    <w:rsid w:val="009F157E"/>
    <w:rsid w:val="009F1859"/>
    <w:rsid w:val="009F1F16"/>
    <w:rsid w:val="009F201B"/>
    <w:rsid w:val="009F2055"/>
    <w:rsid w:val="009F2192"/>
    <w:rsid w:val="009F21DB"/>
    <w:rsid w:val="009F2259"/>
    <w:rsid w:val="009F2343"/>
    <w:rsid w:val="009F2505"/>
    <w:rsid w:val="009F2675"/>
    <w:rsid w:val="009F28FB"/>
    <w:rsid w:val="009F2B13"/>
    <w:rsid w:val="009F2D01"/>
    <w:rsid w:val="009F2EE8"/>
    <w:rsid w:val="009F351D"/>
    <w:rsid w:val="009F36ED"/>
    <w:rsid w:val="009F37C9"/>
    <w:rsid w:val="009F39AB"/>
    <w:rsid w:val="009F39C0"/>
    <w:rsid w:val="009F3B94"/>
    <w:rsid w:val="009F3D1C"/>
    <w:rsid w:val="009F3E0E"/>
    <w:rsid w:val="009F3E76"/>
    <w:rsid w:val="009F3F18"/>
    <w:rsid w:val="009F4142"/>
    <w:rsid w:val="009F4164"/>
    <w:rsid w:val="009F43CD"/>
    <w:rsid w:val="009F447B"/>
    <w:rsid w:val="009F47A5"/>
    <w:rsid w:val="009F4A6B"/>
    <w:rsid w:val="009F4C6E"/>
    <w:rsid w:val="009F4C8C"/>
    <w:rsid w:val="009F4DFF"/>
    <w:rsid w:val="009F4F38"/>
    <w:rsid w:val="009F51EA"/>
    <w:rsid w:val="009F57CC"/>
    <w:rsid w:val="009F58D5"/>
    <w:rsid w:val="009F59A9"/>
    <w:rsid w:val="009F61B3"/>
    <w:rsid w:val="009F625C"/>
    <w:rsid w:val="009F62D0"/>
    <w:rsid w:val="009F6312"/>
    <w:rsid w:val="009F65DB"/>
    <w:rsid w:val="009F6935"/>
    <w:rsid w:val="009F707D"/>
    <w:rsid w:val="009F7169"/>
    <w:rsid w:val="009F71EA"/>
    <w:rsid w:val="009F73DF"/>
    <w:rsid w:val="009F79BD"/>
    <w:rsid w:val="009F7F20"/>
    <w:rsid w:val="00A004EE"/>
    <w:rsid w:val="00A00CA5"/>
    <w:rsid w:val="00A00E53"/>
    <w:rsid w:val="00A01054"/>
    <w:rsid w:val="00A0110F"/>
    <w:rsid w:val="00A012FF"/>
    <w:rsid w:val="00A015EA"/>
    <w:rsid w:val="00A01717"/>
    <w:rsid w:val="00A01772"/>
    <w:rsid w:val="00A018A2"/>
    <w:rsid w:val="00A01C4B"/>
    <w:rsid w:val="00A01C6A"/>
    <w:rsid w:val="00A01CD3"/>
    <w:rsid w:val="00A01D7E"/>
    <w:rsid w:val="00A0227F"/>
    <w:rsid w:val="00A025AB"/>
    <w:rsid w:val="00A02673"/>
    <w:rsid w:val="00A02917"/>
    <w:rsid w:val="00A02BE3"/>
    <w:rsid w:val="00A02C3D"/>
    <w:rsid w:val="00A02DA9"/>
    <w:rsid w:val="00A03199"/>
    <w:rsid w:val="00A033BD"/>
    <w:rsid w:val="00A036A6"/>
    <w:rsid w:val="00A038B6"/>
    <w:rsid w:val="00A03911"/>
    <w:rsid w:val="00A03978"/>
    <w:rsid w:val="00A03B08"/>
    <w:rsid w:val="00A03E01"/>
    <w:rsid w:val="00A03F68"/>
    <w:rsid w:val="00A04225"/>
    <w:rsid w:val="00A042C5"/>
    <w:rsid w:val="00A044BA"/>
    <w:rsid w:val="00A04878"/>
    <w:rsid w:val="00A04FC2"/>
    <w:rsid w:val="00A0508A"/>
    <w:rsid w:val="00A05254"/>
    <w:rsid w:val="00A05595"/>
    <w:rsid w:val="00A059BC"/>
    <w:rsid w:val="00A05A1A"/>
    <w:rsid w:val="00A05C75"/>
    <w:rsid w:val="00A05D3C"/>
    <w:rsid w:val="00A05E5F"/>
    <w:rsid w:val="00A060FE"/>
    <w:rsid w:val="00A06139"/>
    <w:rsid w:val="00A064B2"/>
    <w:rsid w:val="00A064CB"/>
    <w:rsid w:val="00A065EB"/>
    <w:rsid w:val="00A066E5"/>
    <w:rsid w:val="00A066E7"/>
    <w:rsid w:val="00A0690E"/>
    <w:rsid w:val="00A06A6C"/>
    <w:rsid w:val="00A06B6E"/>
    <w:rsid w:val="00A06C8F"/>
    <w:rsid w:val="00A06E2E"/>
    <w:rsid w:val="00A06F21"/>
    <w:rsid w:val="00A06FC4"/>
    <w:rsid w:val="00A07366"/>
    <w:rsid w:val="00A07431"/>
    <w:rsid w:val="00A076F1"/>
    <w:rsid w:val="00A07718"/>
    <w:rsid w:val="00A07798"/>
    <w:rsid w:val="00A07969"/>
    <w:rsid w:val="00A079F0"/>
    <w:rsid w:val="00A07A0B"/>
    <w:rsid w:val="00A07B93"/>
    <w:rsid w:val="00A07D54"/>
    <w:rsid w:val="00A07F13"/>
    <w:rsid w:val="00A10019"/>
    <w:rsid w:val="00A10092"/>
    <w:rsid w:val="00A1047A"/>
    <w:rsid w:val="00A105CE"/>
    <w:rsid w:val="00A108FB"/>
    <w:rsid w:val="00A10A4F"/>
    <w:rsid w:val="00A10CCC"/>
    <w:rsid w:val="00A10CF9"/>
    <w:rsid w:val="00A10D21"/>
    <w:rsid w:val="00A10E86"/>
    <w:rsid w:val="00A10F21"/>
    <w:rsid w:val="00A110CF"/>
    <w:rsid w:val="00A112B7"/>
    <w:rsid w:val="00A113B9"/>
    <w:rsid w:val="00A115C4"/>
    <w:rsid w:val="00A11606"/>
    <w:rsid w:val="00A1169B"/>
    <w:rsid w:val="00A11A88"/>
    <w:rsid w:val="00A11C80"/>
    <w:rsid w:val="00A12034"/>
    <w:rsid w:val="00A12281"/>
    <w:rsid w:val="00A1317D"/>
    <w:rsid w:val="00A13853"/>
    <w:rsid w:val="00A13A99"/>
    <w:rsid w:val="00A13B3D"/>
    <w:rsid w:val="00A13DC5"/>
    <w:rsid w:val="00A13DD9"/>
    <w:rsid w:val="00A14261"/>
    <w:rsid w:val="00A142C4"/>
    <w:rsid w:val="00A14339"/>
    <w:rsid w:val="00A1454D"/>
    <w:rsid w:val="00A1471D"/>
    <w:rsid w:val="00A14823"/>
    <w:rsid w:val="00A148CC"/>
    <w:rsid w:val="00A148FA"/>
    <w:rsid w:val="00A149AE"/>
    <w:rsid w:val="00A14D29"/>
    <w:rsid w:val="00A14E3F"/>
    <w:rsid w:val="00A14FDF"/>
    <w:rsid w:val="00A15021"/>
    <w:rsid w:val="00A15070"/>
    <w:rsid w:val="00A15654"/>
    <w:rsid w:val="00A15C23"/>
    <w:rsid w:val="00A15C48"/>
    <w:rsid w:val="00A15F8A"/>
    <w:rsid w:val="00A16120"/>
    <w:rsid w:val="00A164D8"/>
    <w:rsid w:val="00A168C2"/>
    <w:rsid w:val="00A16B40"/>
    <w:rsid w:val="00A16BDD"/>
    <w:rsid w:val="00A16CEA"/>
    <w:rsid w:val="00A16D89"/>
    <w:rsid w:val="00A171D5"/>
    <w:rsid w:val="00A17277"/>
    <w:rsid w:val="00A1757C"/>
    <w:rsid w:val="00A175F9"/>
    <w:rsid w:val="00A17614"/>
    <w:rsid w:val="00A17D99"/>
    <w:rsid w:val="00A17FA2"/>
    <w:rsid w:val="00A200F4"/>
    <w:rsid w:val="00A20A66"/>
    <w:rsid w:val="00A20C52"/>
    <w:rsid w:val="00A20FFE"/>
    <w:rsid w:val="00A21107"/>
    <w:rsid w:val="00A213E9"/>
    <w:rsid w:val="00A215A6"/>
    <w:rsid w:val="00A2170E"/>
    <w:rsid w:val="00A21720"/>
    <w:rsid w:val="00A2176A"/>
    <w:rsid w:val="00A21788"/>
    <w:rsid w:val="00A21BDA"/>
    <w:rsid w:val="00A21F51"/>
    <w:rsid w:val="00A22065"/>
    <w:rsid w:val="00A22073"/>
    <w:rsid w:val="00A22259"/>
    <w:rsid w:val="00A22549"/>
    <w:rsid w:val="00A22591"/>
    <w:rsid w:val="00A2277F"/>
    <w:rsid w:val="00A22C6C"/>
    <w:rsid w:val="00A22EFA"/>
    <w:rsid w:val="00A22F82"/>
    <w:rsid w:val="00A22FB5"/>
    <w:rsid w:val="00A23080"/>
    <w:rsid w:val="00A2341A"/>
    <w:rsid w:val="00A23698"/>
    <w:rsid w:val="00A238C7"/>
    <w:rsid w:val="00A23C0B"/>
    <w:rsid w:val="00A23C57"/>
    <w:rsid w:val="00A2419C"/>
    <w:rsid w:val="00A243D2"/>
    <w:rsid w:val="00A2457E"/>
    <w:rsid w:val="00A2458D"/>
    <w:rsid w:val="00A2476B"/>
    <w:rsid w:val="00A24BBB"/>
    <w:rsid w:val="00A24D33"/>
    <w:rsid w:val="00A24E88"/>
    <w:rsid w:val="00A24F45"/>
    <w:rsid w:val="00A25332"/>
    <w:rsid w:val="00A255AD"/>
    <w:rsid w:val="00A256F5"/>
    <w:rsid w:val="00A2589E"/>
    <w:rsid w:val="00A258B4"/>
    <w:rsid w:val="00A2598D"/>
    <w:rsid w:val="00A25B4E"/>
    <w:rsid w:val="00A25D5D"/>
    <w:rsid w:val="00A260A7"/>
    <w:rsid w:val="00A26252"/>
    <w:rsid w:val="00A265A6"/>
    <w:rsid w:val="00A2682E"/>
    <w:rsid w:val="00A268A6"/>
    <w:rsid w:val="00A26E00"/>
    <w:rsid w:val="00A26E99"/>
    <w:rsid w:val="00A27049"/>
    <w:rsid w:val="00A2763E"/>
    <w:rsid w:val="00A27931"/>
    <w:rsid w:val="00A2794C"/>
    <w:rsid w:val="00A27BD4"/>
    <w:rsid w:val="00A27C0F"/>
    <w:rsid w:val="00A27CBD"/>
    <w:rsid w:val="00A27D3D"/>
    <w:rsid w:val="00A3016D"/>
    <w:rsid w:val="00A30517"/>
    <w:rsid w:val="00A3095E"/>
    <w:rsid w:val="00A30B19"/>
    <w:rsid w:val="00A30BE9"/>
    <w:rsid w:val="00A30D1E"/>
    <w:rsid w:val="00A30D4A"/>
    <w:rsid w:val="00A310AB"/>
    <w:rsid w:val="00A311BA"/>
    <w:rsid w:val="00A3125B"/>
    <w:rsid w:val="00A31472"/>
    <w:rsid w:val="00A31864"/>
    <w:rsid w:val="00A318AC"/>
    <w:rsid w:val="00A31ABB"/>
    <w:rsid w:val="00A31BC5"/>
    <w:rsid w:val="00A31C35"/>
    <w:rsid w:val="00A31EE0"/>
    <w:rsid w:val="00A31F46"/>
    <w:rsid w:val="00A31FB7"/>
    <w:rsid w:val="00A32028"/>
    <w:rsid w:val="00A321CC"/>
    <w:rsid w:val="00A32280"/>
    <w:rsid w:val="00A3279E"/>
    <w:rsid w:val="00A32842"/>
    <w:rsid w:val="00A32A14"/>
    <w:rsid w:val="00A32CBD"/>
    <w:rsid w:val="00A32CD7"/>
    <w:rsid w:val="00A32FEE"/>
    <w:rsid w:val="00A33981"/>
    <w:rsid w:val="00A33A4D"/>
    <w:rsid w:val="00A33AEF"/>
    <w:rsid w:val="00A3456B"/>
    <w:rsid w:val="00A345B0"/>
    <w:rsid w:val="00A348F4"/>
    <w:rsid w:val="00A34C92"/>
    <w:rsid w:val="00A34EE9"/>
    <w:rsid w:val="00A35020"/>
    <w:rsid w:val="00A3505D"/>
    <w:rsid w:val="00A351C8"/>
    <w:rsid w:val="00A35365"/>
    <w:rsid w:val="00A35492"/>
    <w:rsid w:val="00A354D6"/>
    <w:rsid w:val="00A35659"/>
    <w:rsid w:val="00A356D1"/>
    <w:rsid w:val="00A3570D"/>
    <w:rsid w:val="00A3596D"/>
    <w:rsid w:val="00A35E98"/>
    <w:rsid w:val="00A3614E"/>
    <w:rsid w:val="00A36217"/>
    <w:rsid w:val="00A3632D"/>
    <w:rsid w:val="00A36385"/>
    <w:rsid w:val="00A36399"/>
    <w:rsid w:val="00A36556"/>
    <w:rsid w:val="00A367A5"/>
    <w:rsid w:val="00A36823"/>
    <w:rsid w:val="00A368D0"/>
    <w:rsid w:val="00A36BE0"/>
    <w:rsid w:val="00A36D5B"/>
    <w:rsid w:val="00A36EC2"/>
    <w:rsid w:val="00A36ECB"/>
    <w:rsid w:val="00A36F4C"/>
    <w:rsid w:val="00A37115"/>
    <w:rsid w:val="00A371BA"/>
    <w:rsid w:val="00A372D5"/>
    <w:rsid w:val="00A37534"/>
    <w:rsid w:val="00A375FB"/>
    <w:rsid w:val="00A377C5"/>
    <w:rsid w:val="00A377F7"/>
    <w:rsid w:val="00A3781C"/>
    <w:rsid w:val="00A3797A"/>
    <w:rsid w:val="00A37CD6"/>
    <w:rsid w:val="00A37F0C"/>
    <w:rsid w:val="00A40142"/>
    <w:rsid w:val="00A40172"/>
    <w:rsid w:val="00A401F1"/>
    <w:rsid w:val="00A40424"/>
    <w:rsid w:val="00A40519"/>
    <w:rsid w:val="00A40781"/>
    <w:rsid w:val="00A409A9"/>
    <w:rsid w:val="00A40C52"/>
    <w:rsid w:val="00A40C63"/>
    <w:rsid w:val="00A40D9B"/>
    <w:rsid w:val="00A41494"/>
    <w:rsid w:val="00A41636"/>
    <w:rsid w:val="00A41794"/>
    <w:rsid w:val="00A417E9"/>
    <w:rsid w:val="00A41A47"/>
    <w:rsid w:val="00A41AAF"/>
    <w:rsid w:val="00A41B5A"/>
    <w:rsid w:val="00A41CA1"/>
    <w:rsid w:val="00A41E49"/>
    <w:rsid w:val="00A42059"/>
    <w:rsid w:val="00A42300"/>
    <w:rsid w:val="00A4230B"/>
    <w:rsid w:val="00A4231B"/>
    <w:rsid w:val="00A42632"/>
    <w:rsid w:val="00A42745"/>
    <w:rsid w:val="00A427B2"/>
    <w:rsid w:val="00A42A3C"/>
    <w:rsid w:val="00A42E2B"/>
    <w:rsid w:val="00A4323B"/>
    <w:rsid w:val="00A43334"/>
    <w:rsid w:val="00A43669"/>
    <w:rsid w:val="00A4372E"/>
    <w:rsid w:val="00A437ED"/>
    <w:rsid w:val="00A43D4F"/>
    <w:rsid w:val="00A43D98"/>
    <w:rsid w:val="00A44097"/>
    <w:rsid w:val="00A441D7"/>
    <w:rsid w:val="00A44348"/>
    <w:rsid w:val="00A4455D"/>
    <w:rsid w:val="00A44F47"/>
    <w:rsid w:val="00A451DE"/>
    <w:rsid w:val="00A458A0"/>
    <w:rsid w:val="00A4595B"/>
    <w:rsid w:val="00A45B75"/>
    <w:rsid w:val="00A45C9B"/>
    <w:rsid w:val="00A45CDF"/>
    <w:rsid w:val="00A45D6D"/>
    <w:rsid w:val="00A45DAB"/>
    <w:rsid w:val="00A45EAB"/>
    <w:rsid w:val="00A45EB8"/>
    <w:rsid w:val="00A460B0"/>
    <w:rsid w:val="00A461A7"/>
    <w:rsid w:val="00A461EA"/>
    <w:rsid w:val="00A4653A"/>
    <w:rsid w:val="00A46722"/>
    <w:rsid w:val="00A46803"/>
    <w:rsid w:val="00A46987"/>
    <w:rsid w:val="00A46B74"/>
    <w:rsid w:val="00A46F76"/>
    <w:rsid w:val="00A474EB"/>
    <w:rsid w:val="00A476F8"/>
    <w:rsid w:val="00A477E5"/>
    <w:rsid w:val="00A47A1C"/>
    <w:rsid w:val="00A47ADA"/>
    <w:rsid w:val="00A47B46"/>
    <w:rsid w:val="00A50169"/>
    <w:rsid w:val="00A50651"/>
    <w:rsid w:val="00A506AA"/>
    <w:rsid w:val="00A509B7"/>
    <w:rsid w:val="00A509DB"/>
    <w:rsid w:val="00A50A92"/>
    <w:rsid w:val="00A50BFC"/>
    <w:rsid w:val="00A50CE0"/>
    <w:rsid w:val="00A50D17"/>
    <w:rsid w:val="00A50E78"/>
    <w:rsid w:val="00A5112E"/>
    <w:rsid w:val="00A51265"/>
    <w:rsid w:val="00A51309"/>
    <w:rsid w:val="00A51389"/>
    <w:rsid w:val="00A516CD"/>
    <w:rsid w:val="00A51885"/>
    <w:rsid w:val="00A51C8B"/>
    <w:rsid w:val="00A51D0A"/>
    <w:rsid w:val="00A51F77"/>
    <w:rsid w:val="00A52699"/>
    <w:rsid w:val="00A528ED"/>
    <w:rsid w:val="00A52A46"/>
    <w:rsid w:val="00A52AAE"/>
    <w:rsid w:val="00A52DCB"/>
    <w:rsid w:val="00A52ED9"/>
    <w:rsid w:val="00A532F3"/>
    <w:rsid w:val="00A53334"/>
    <w:rsid w:val="00A53396"/>
    <w:rsid w:val="00A5344D"/>
    <w:rsid w:val="00A53492"/>
    <w:rsid w:val="00A53766"/>
    <w:rsid w:val="00A53F3F"/>
    <w:rsid w:val="00A540CC"/>
    <w:rsid w:val="00A5417D"/>
    <w:rsid w:val="00A54194"/>
    <w:rsid w:val="00A5424E"/>
    <w:rsid w:val="00A5442C"/>
    <w:rsid w:val="00A5461B"/>
    <w:rsid w:val="00A546DF"/>
    <w:rsid w:val="00A54B27"/>
    <w:rsid w:val="00A54C83"/>
    <w:rsid w:val="00A55605"/>
    <w:rsid w:val="00A556C1"/>
    <w:rsid w:val="00A55762"/>
    <w:rsid w:val="00A558D5"/>
    <w:rsid w:val="00A55B81"/>
    <w:rsid w:val="00A55C2C"/>
    <w:rsid w:val="00A55CF0"/>
    <w:rsid w:val="00A55D4D"/>
    <w:rsid w:val="00A55FD6"/>
    <w:rsid w:val="00A560A5"/>
    <w:rsid w:val="00A560F0"/>
    <w:rsid w:val="00A561A0"/>
    <w:rsid w:val="00A56295"/>
    <w:rsid w:val="00A5661A"/>
    <w:rsid w:val="00A566D1"/>
    <w:rsid w:val="00A56743"/>
    <w:rsid w:val="00A567C2"/>
    <w:rsid w:val="00A567ED"/>
    <w:rsid w:val="00A56AE6"/>
    <w:rsid w:val="00A5728F"/>
    <w:rsid w:val="00A5739E"/>
    <w:rsid w:val="00A573F4"/>
    <w:rsid w:val="00A5758B"/>
    <w:rsid w:val="00A57895"/>
    <w:rsid w:val="00A57A3C"/>
    <w:rsid w:val="00A57ADE"/>
    <w:rsid w:val="00A57B40"/>
    <w:rsid w:val="00A57DEB"/>
    <w:rsid w:val="00A60292"/>
    <w:rsid w:val="00A602CB"/>
    <w:rsid w:val="00A60566"/>
    <w:rsid w:val="00A609CA"/>
    <w:rsid w:val="00A60A4E"/>
    <w:rsid w:val="00A60E0B"/>
    <w:rsid w:val="00A60E10"/>
    <w:rsid w:val="00A60FEB"/>
    <w:rsid w:val="00A61241"/>
    <w:rsid w:val="00A612B0"/>
    <w:rsid w:val="00A61792"/>
    <w:rsid w:val="00A617EA"/>
    <w:rsid w:val="00A6189A"/>
    <w:rsid w:val="00A618F1"/>
    <w:rsid w:val="00A61CB8"/>
    <w:rsid w:val="00A61E56"/>
    <w:rsid w:val="00A62553"/>
    <w:rsid w:val="00A625CB"/>
    <w:rsid w:val="00A62626"/>
    <w:rsid w:val="00A626FD"/>
    <w:rsid w:val="00A628D7"/>
    <w:rsid w:val="00A636A0"/>
    <w:rsid w:val="00A636EB"/>
    <w:rsid w:val="00A6371B"/>
    <w:rsid w:val="00A6384B"/>
    <w:rsid w:val="00A6390D"/>
    <w:rsid w:val="00A6391A"/>
    <w:rsid w:val="00A63BF1"/>
    <w:rsid w:val="00A64011"/>
    <w:rsid w:val="00A6409E"/>
    <w:rsid w:val="00A64468"/>
    <w:rsid w:val="00A648F3"/>
    <w:rsid w:val="00A64A28"/>
    <w:rsid w:val="00A64ABE"/>
    <w:rsid w:val="00A64CFE"/>
    <w:rsid w:val="00A64F3A"/>
    <w:rsid w:val="00A650B0"/>
    <w:rsid w:val="00A6554B"/>
    <w:rsid w:val="00A65552"/>
    <w:rsid w:val="00A657BB"/>
    <w:rsid w:val="00A65C80"/>
    <w:rsid w:val="00A65C83"/>
    <w:rsid w:val="00A65D71"/>
    <w:rsid w:val="00A65FCC"/>
    <w:rsid w:val="00A65FDE"/>
    <w:rsid w:val="00A66156"/>
    <w:rsid w:val="00A661B9"/>
    <w:rsid w:val="00A6656C"/>
    <w:rsid w:val="00A66695"/>
    <w:rsid w:val="00A6678D"/>
    <w:rsid w:val="00A669E1"/>
    <w:rsid w:val="00A66A06"/>
    <w:rsid w:val="00A66A22"/>
    <w:rsid w:val="00A66C5A"/>
    <w:rsid w:val="00A66F07"/>
    <w:rsid w:val="00A66F50"/>
    <w:rsid w:val="00A67952"/>
    <w:rsid w:val="00A679E1"/>
    <w:rsid w:val="00A67DE6"/>
    <w:rsid w:val="00A70195"/>
    <w:rsid w:val="00A702BD"/>
    <w:rsid w:val="00A7061F"/>
    <w:rsid w:val="00A706F5"/>
    <w:rsid w:val="00A70EC0"/>
    <w:rsid w:val="00A70EF2"/>
    <w:rsid w:val="00A70FB8"/>
    <w:rsid w:val="00A711B6"/>
    <w:rsid w:val="00A7164F"/>
    <w:rsid w:val="00A7174B"/>
    <w:rsid w:val="00A717D4"/>
    <w:rsid w:val="00A719D4"/>
    <w:rsid w:val="00A71A91"/>
    <w:rsid w:val="00A71B2F"/>
    <w:rsid w:val="00A71B80"/>
    <w:rsid w:val="00A71DDE"/>
    <w:rsid w:val="00A72228"/>
    <w:rsid w:val="00A7222F"/>
    <w:rsid w:val="00A7237F"/>
    <w:rsid w:val="00A726C2"/>
    <w:rsid w:val="00A7279D"/>
    <w:rsid w:val="00A72A15"/>
    <w:rsid w:val="00A72A7F"/>
    <w:rsid w:val="00A72B66"/>
    <w:rsid w:val="00A72E0D"/>
    <w:rsid w:val="00A72E56"/>
    <w:rsid w:val="00A72E5B"/>
    <w:rsid w:val="00A730D3"/>
    <w:rsid w:val="00A736A4"/>
    <w:rsid w:val="00A73723"/>
    <w:rsid w:val="00A73920"/>
    <w:rsid w:val="00A73B4F"/>
    <w:rsid w:val="00A73C7D"/>
    <w:rsid w:val="00A73F32"/>
    <w:rsid w:val="00A7401E"/>
    <w:rsid w:val="00A7466F"/>
    <w:rsid w:val="00A746C1"/>
    <w:rsid w:val="00A7485D"/>
    <w:rsid w:val="00A748A9"/>
    <w:rsid w:val="00A74A8E"/>
    <w:rsid w:val="00A74C31"/>
    <w:rsid w:val="00A75074"/>
    <w:rsid w:val="00A7537F"/>
    <w:rsid w:val="00A75573"/>
    <w:rsid w:val="00A756E2"/>
    <w:rsid w:val="00A75DFC"/>
    <w:rsid w:val="00A7601C"/>
    <w:rsid w:val="00A76883"/>
    <w:rsid w:val="00A76C10"/>
    <w:rsid w:val="00A76C23"/>
    <w:rsid w:val="00A76C5E"/>
    <w:rsid w:val="00A76DA4"/>
    <w:rsid w:val="00A76DB8"/>
    <w:rsid w:val="00A76E65"/>
    <w:rsid w:val="00A773F2"/>
    <w:rsid w:val="00A77560"/>
    <w:rsid w:val="00A7771F"/>
    <w:rsid w:val="00A77986"/>
    <w:rsid w:val="00A77987"/>
    <w:rsid w:val="00A77A8F"/>
    <w:rsid w:val="00A77BB0"/>
    <w:rsid w:val="00A77D9B"/>
    <w:rsid w:val="00A77E47"/>
    <w:rsid w:val="00A77FF6"/>
    <w:rsid w:val="00A80069"/>
    <w:rsid w:val="00A800AC"/>
    <w:rsid w:val="00A803C8"/>
    <w:rsid w:val="00A80480"/>
    <w:rsid w:val="00A80728"/>
    <w:rsid w:val="00A8086A"/>
    <w:rsid w:val="00A80886"/>
    <w:rsid w:val="00A809D8"/>
    <w:rsid w:val="00A80A00"/>
    <w:rsid w:val="00A80B85"/>
    <w:rsid w:val="00A80BE6"/>
    <w:rsid w:val="00A80C70"/>
    <w:rsid w:val="00A81159"/>
    <w:rsid w:val="00A812FA"/>
    <w:rsid w:val="00A81383"/>
    <w:rsid w:val="00A813CE"/>
    <w:rsid w:val="00A814B3"/>
    <w:rsid w:val="00A818A9"/>
    <w:rsid w:val="00A81B34"/>
    <w:rsid w:val="00A81BEE"/>
    <w:rsid w:val="00A81C2C"/>
    <w:rsid w:val="00A81E7C"/>
    <w:rsid w:val="00A8200F"/>
    <w:rsid w:val="00A8220D"/>
    <w:rsid w:val="00A82320"/>
    <w:rsid w:val="00A82AD0"/>
    <w:rsid w:val="00A82D00"/>
    <w:rsid w:val="00A82D5A"/>
    <w:rsid w:val="00A82EE2"/>
    <w:rsid w:val="00A83147"/>
    <w:rsid w:val="00A83161"/>
    <w:rsid w:val="00A831FE"/>
    <w:rsid w:val="00A833C1"/>
    <w:rsid w:val="00A834E6"/>
    <w:rsid w:val="00A8352B"/>
    <w:rsid w:val="00A83563"/>
    <w:rsid w:val="00A83882"/>
    <w:rsid w:val="00A838CE"/>
    <w:rsid w:val="00A83F2E"/>
    <w:rsid w:val="00A8416A"/>
    <w:rsid w:val="00A84265"/>
    <w:rsid w:val="00A8454F"/>
    <w:rsid w:val="00A846CB"/>
    <w:rsid w:val="00A847C2"/>
    <w:rsid w:val="00A84BCA"/>
    <w:rsid w:val="00A84D2C"/>
    <w:rsid w:val="00A84D7B"/>
    <w:rsid w:val="00A84F39"/>
    <w:rsid w:val="00A84F4B"/>
    <w:rsid w:val="00A8533A"/>
    <w:rsid w:val="00A85719"/>
    <w:rsid w:val="00A8579B"/>
    <w:rsid w:val="00A859F5"/>
    <w:rsid w:val="00A85B1D"/>
    <w:rsid w:val="00A85B83"/>
    <w:rsid w:val="00A8613F"/>
    <w:rsid w:val="00A8622C"/>
    <w:rsid w:val="00A86334"/>
    <w:rsid w:val="00A86361"/>
    <w:rsid w:val="00A86AD1"/>
    <w:rsid w:val="00A86C32"/>
    <w:rsid w:val="00A86C3C"/>
    <w:rsid w:val="00A8711C"/>
    <w:rsid w:val="00A87131"/>
    <w:rsid w:val="00A87208"/>
    <w:rsid w:val="00A87353"/>
    <w:rsid w:val="00A87557"/>
    <w:rsid w:val="00A876CC"/>
    <w:rsid w:val="00A87793"/>
    <w:rsid w:val="00A90115"/>
    <w:rsid w:val="00A90595"/>
    <w:rsid w:val="00A906A0"/>
    <w:rsid w:val="00A90749"/>
    <w:rsid w:val="00A90B1F"/>
    <w:rsid w:val="00A90D66"/>
    <w:rsid w:val="00A90F2D"/>
    <w:rsid w:val="00A9121F"/>
    <w:rsid w:val="00A91234"/>
    <w:rsid w:val="00A91283"/>
    <w:rsid w:val="00A915D1"/>
    <w:rsid w:val="00A9179E"/>
    <w:rsid w:val="00A9184B"/>
    <w:rsid w:val="00A91BBF"/>
    <w:rsid w:val="00A91C65"/>
    <w:rsid w:val="00A91FB5"/>
    <w:rsid w:val="00A923AD"/>
    <w:rsid w:val="00A92752"/>
    <w:rsid w:val="00A92783"/>
    <w:rsid w:val="00A92793"/>
    <w:rsid w:val="00A92A47"/>
    <w:rsid w:val="00A92C7B"/>
    <w:rsid w:val="00A930D4"/>
    <w:rsid w:val="00A9327D"/>
    <w:rsid w:val="00A93333"/>
    <w:rsid w:val="00A93545"/>
    <w:rsid w:val="00A93927"/>
    <w:rsid w:val="00A93A9B"/>
    <w:rsid w:val="00A93EFF"/>
    <w:rsid w:val="00A943B1"/>
    <w:rsid w:val="00A9461C"/>
    <w:rsid w:val="00A946AA"/>
    <w:rsid w:val="00A94D47"/>
    <w:rsid w:val="00A94D9D"/>
    <w:rsid w:val="00A94DD9"/>
    <w:rsid w:val="00A95057"/>
    <w:rsid w:val="00A95AC1"/>
    <w:rsid w:val="00A95B55"/>
    <w:rsid w:val="00A95DAE"/>
    <w:rsid w:val="00A95F5A"/>
    <w:rsid w:val="00A960E7"/>
    <w:rsid w:val="00A96103"/>
    <w:rsid w:val="00A96107"/>
    <w:rsid w:val="00A96491"/>
    <w:rsid w:val="00A96599"/>
    <w:rsid w:val="00A969DC"/>
    <w:rsid w:val="00A96A8A"/>
    <w:rsid w:val="00A96CB1"/>
    <w:rsid w:val="00A96E50"/>
    <w:rsid w:val="00A96E56"/>
    <w:rsid w:val="00A97048"/>
    <w:rsid w:val="00A9755D"/>
    <w:rsid w:val="00A976BD"/>
    <w:rsid w:val="00A978AD"/>
    <w:rsid w:val="00A9798B"/>
    <w:rsid w:val="00A97EEB"/>
    <w:rsid w:val="00A97FD7"/>
    <w:rsid w:val="00AA00D9"/>
    <w:rsid w:val="00AA034B"/>
    <w:rsid w:val="00AA0440"/>
    <w:rsid w:val="00AA0660"/>
    <w:rsid w:val="00AA081D"/>
    <w:rsid w:val="00AA0AB2"/>
    <w:rsid w:val="00AA0BE9"/>
    <w:rsid w:val="00AA115F"/>
    <w:rsid w:val="00AA175A"/>
    <w:rsid w:val="00AA1D8A"/>
    <w:rsid w:val="00AA1DE3"/>
    <w:rsid w:val="00AA1E3E"/>
    <w:rsid w:val="00AA21D6"/>
    <w:rsid w:val="00AA21FD"/>
    <w:rsid w:val="00AA26EF"/>
    <w:rsid w:val="00AA2996"/>
    <w:rsid w:val="00AA2C47"/>
    <w:rsid w:val="00AA2DE8"/>
    <w:rsid w:val="00AA2ED8"/>
    <w:rsid w:val="00AA3114"/>
    <w:rsid w:val="00AA32C7"/>
    <w:rsid w:val="00AA33AE"/>
    <w:rsid w:val="00AA3497"/>
    <w:rsid w:val="00AA35CA"/>
    <w:rsid w:val="00AA38F8"/>
    <w:rsid w:val="00AA3BD3"/>
    <w:rsid w:val="00AA3C92"/>
    <w:rsid w:val="00AA408D"/>
    <w:rsid w:val="00AA4388"/>
    <w:rsid w:val="00AA44B2"/>
    <w:rsid w:val="00AA44FD"/>
    <w:rsid w:val="00AA4846"/>
    <w:rsid w:val="00AA48A2"/>
    <w:rsid w:val="00AA496A"/>
    <w:rsid w:val="00AA49A6"/>
    <w:rsid w:val="00AA4D35"/>
    <w:rsid w:val="00AA4F99"/>
    <w:rsid w:val="00AA500C"/>
    <w:rsid w:val="00AA55E2"/>
    <w:rsid w:val="00AA585B"/>
    <w:rsid w:val="00AA5A6C"/>
    <w:rsid w:val="00AA5FD5"/>
    <w:rsid w:val="00AA613E"/>
    <w:rsid w:val="00AA643D"/>
    <w:rsid w:val="00AA6547"/>
    <w:rsid w:val="00AA65BA"/>
    <w:rsid w:val="00AA68DE"/>
    <w:rsid w:val="00AA6ABE"/>
    <w:rsid w:val="00AA6D36"/>
    <w:rsid w:val="00AA6D3A"/>
    <w:rsid w:val="00AA6EB5"/>
    <w:rsid w:val="00AA6F58"/>
    <w:rsid w:val="00AA7153"/>
    <w:rsid w:val="00AA7311"/>
    <w:rsid w:val="00AA7BC9"/>
    <w:rsid w:val="00AA7F29"/>
    <w:rsid w:val="00AB00ED"/>
    <w:rsid w:val="00AB02B4"/>
    <w:rsid w:val="00AB03CC"/>
    <w:rsid w:val="00AB05B2"/>
    <w:rsid w:val="00AB0904"/>
    <w:rsid w:val="00AB150D"/>
    <w:rsid w:val="00AB196E"/>
    <w:rsid w:val="00AB1A97"/>
    <w:rsid w:val="00AB1AED"/>
    <w:rsid w:val="00AB1D91"/>
    <w:rsid w:val="00AB1EDD"/>
    <w:rsid w:val="00AB1F8E"/>
    <w:rsid w:val="00AB211D"/>
    <w:rsid w:val="00AB21D1"/>
    <w:rsid w:val="00AB22B2"/>
    <w:rsid w:val="00AB2536"/>
    <w:rsid w:val="00AB256B"/>
    <w:rsid w:val="00AB27EB"/>
    <w:rsid w:val="00AB297E"/>
    <w:rsid w:val="00AB2CDF"/>
    <w:rsid w:val="00AB2D7E"/>
    <w:rsid w:val="00AB2E15"/>
    <w:rsid w:val="00AB30F3"/>
    <w:rsid w:val="00AB313E"/>
    <w:rsid w:val="00AB32FB"/>
    <w:rsid w:val="00AB3516"/>
    <w:rsid w:val="00AB353A"/>
    <w:rsid w:val="00AB35B6"/>
    <w:rsid w:val="00AB3682"/>
    <w:rsid w:val="00AB3C7C"/>
    <w:rsid w:val="00AB3EF9"/>
    <w:rsid w:val="00AB401D"/>
    <w:rsid w:val="00AB4122"/>
    <w:rsid w:val="00AB41A9"/>
    <w:rsid w:val="00AB4222"/>
    <w:rsid w:val="00AB4448"/>
    <w:rsid w:val="00AB456E"/>
    <w:rsid w:val="00AB45C9"/>
    <w:rsid w:val="00AB46F3"/>
    <w:rsid w:val="00AB4A62"/>
    <w:rsid w:val="00AB4EE6"/>
    <w:rsid w:val="00AB4FC5"/>
    <w:rsid w:val="00AB5110"/>
    <w:rsid w:val="00AB5252"/>
    <w:rsid w:val="00AB530A"/>
    <w:rsid w:val="00AB58D1"/>
    <w:rsid w:val="00AB5AE7"/>
    <w:rsid w:val="00AB5D6C"/>
    <w:rsid w:val="00AB5EF9"/>
    <w:rsid w:val="00AB6308"/>
    <w:rsid w:val="00AB6377"/>
    <w:rsid w:val="00AB65A7"/>
    <w:rsid w:val="00AB6671"/>
    <w:rsid w:val="00AB6896"/>
    <w:rsid w:val="00AB6A14"/>
    <w:rsid w:val="00AB6ACF"/>
    <w:rsid w:val="00AB6AFC"/>
    <w:rsid w:val="00AB6DF8"/>
    <w:rsid w:val="00AB700E"/>
    <w:rsid w:val="00AB724B"/>
    <w:rsid w:val="00AB786F"/>
    <w:rsid w:val="00AB7981"/>
    <w:rsid w:val="00AB7D9E"/>
    <w:rsid w:val="00AB7F8E"/>
    <w:rsid w:val="00AC0004"/>
    <w:rsid w:val="00AC03D1"/>
    <w:rsid w:val="00AC05DB"/>
    <w:rsid w:val="00AC0ACA"/>
    <w:rsid w:val="00AC0ADD"/>
    <w:rsid w:val="00AC12F1"/>
    <w:rsid w:val="00AC13FE"/>
    <w:rsid w:val="00AC17E3"/>
    <w:rsid w:val="00AC184C"/>
    <w:rsid w:val="00AC1944"/>
    <w:rsid w:val="00AC1D54"/>
    <w:rsid w:val="00AC23F9"/>
    <w:rsid w:val="00AC25F1"/>
    <w:rsid w:val="00AC2776"/>
    <w:rsid w:val="00AC27BB"/>
    <w:rsid w:val="00AC284D"/>
    <w:rsid w:val="00AC28F0"/>
    <w:rsid w:val="00AC2995"/>
    <w:rsid w:val="00AC2B62"/>
    <w:rsid w:val="00AC2C0C"/>
    <w:rsid w:val="00AC2D3D"/>
    <w:rsid w:val="00AC3129"/>
    <w:rsid w:val="00AC3354"/>
    <w:rsid w:val="00AC3495"/>
    <w:rsid w:val="00AC3BC1"/>
    <w:rsid w:val="00AC3C52"/>
    <w:rsid w:val="00AC3D9C"/>
    <w:rsid w:val="00AC402E"/>
    <w:rsid w:val="00AC4450"/>
    <w:rsid w:val="00AC47A3"/>
    <w:rsid w:val="00AC48FD"/>
    <w:rsid w:val="00AC49BE"/>
    <w:rsid w:val="00AC4BEF"/>
    <w:rsid w:val="00AC4D2E"/>
    <w:rsid w:val="00AC4DA6"/>
    <w:rsid w:val="00AC5276"/>
    <w:rsid w:val="00AC5285"/>
    <w:rsid w:val="00AC53D1"/>
    <w:rsid w:val="00AC54CD"/>
    <w:rsid w:val="00AC5547"/>
    <w:rsid w:val="00AC564F"/>
    <w:rsid w:val="00AC5C63"/>
    <w:rsid w:val="00AC5E0B"/>
    <w:rsid w:val="00AC5EE8"/>
    <w:rsid w:val="00AC61BB"/>
    <w:rsid w:val="00AC6447"/>
    <w:rsid w:val="00AC6448"/>
    <w:rsid w:val="00AC6738"/>
    <w:rsid w:val="00AC67CF"/>
    <w:rsid w:val="00AC6CE2"/>
    <w:rsid w:val="00AC73DC"/>
    <w:rsid w:val="00AC7430"/>
    <w:rsid w:val="00AC7745"/>
    <w:rsid w:val="00AC7833"/>
    <w:rsid w:val="00AC788E"/>
    <w:rsid w:val="00AC7C43"/>
    <w:rsid w:val="00AC7C9C"/>
    <w:rsid w:val="00AC7F71"/>
    <w:rsid w:val="00AD02B0"/>
    <w:rsid w:val="00AD0385"/>
    <w:rsid w:val="00AD04E0"/>
    <w:rsid w:val="00AD069E"/>
    <w:rsid w:val="00AD0CA6"/>
    <w:rsid w:val="00AD0FC9"/>
    <w:rsid w:val="00AD1053"/>
    <w:rsid w:val="00AD1144"/>
    <w:rsid w:val="00AD1165"/>
    <w:rsid w:val="00AD128A"/>
    <w:rsid w:val="00AD16B2"/>
    <w:rsid w:val="00AD1718"/>
    <w:rsid w:val="00AD1926"/>
    <w:rsid w:val="00AD1A33"/>
    <w:rsid w:val="00AD1C3E"/>
    <w:rsid w:val="00AD1E4A"/>
    <w:rsid w:val="00AD1E85"/>
    <w:rsid w:val="00AD1EBD"/>
    <w:rsid w:val="00AD20F5"/>
    <w:rsid w:val="00AD2109"/>
    <w:rsid w:val="00AD2674"/>
    <w:rsid w:val="00AD27C2"/>
    <w:rsid w:val="00AD2C6E"/>
    <w:rsid w:val="00AD2CE2"/>
    <w:rsid w:val="00AD2E76"/>
    <w:rsid w:val="00AD301D"/>
    <w:rsid w:val="00AD3313"/>
    <w:rsid w:val="00AD377C"/>
    <w:rsid w:val="00AD383E"/>
    <w:rsid w:val="00AD392B"/>
    <w:rsid w:val="00AD3DAC"/>
    <w:rsid w:val="00AD3EA3"/>
    <w:rsid w:val="00AD3F5F"/>
    <w:rsid w:val="00AD3FE1"/>
    <w:rsid w:val="00AD43A7"/>
    <w:rsid w:val="00AD4705"/>
    <w:rsid w:val="00AD5054"/>
    <w:rsid w:val="00AD5540"/>
    <w:rsid w:val="00AD5591"/>
    <w:rsid w:val="00AD55A0"/>
    <w:rsid w:val="00AD5625"/>
    <w:rsid w:val="00AD572F"/>
    <w:rsid w:val="00AD5C86"/>
    <w:rsid w:val="00AD62ED"/>
    <w:rsid w:val="00AD658B"/>
    <w:rsid w:val="00AD6A27"/>
    <w:rsid w:val="00AD6B40"/>
    <w:rsid w:val="00AD6FD1"/>
    <w:rsid w:val="00AD7007"/>
    <w:rsid w:val="00AD702B"/>
    <w:rsid w:val="00AD72F1"/>
    <w:rsid w:val="00AD7343"/>
    <w:rsid w:val="00AD7368"/>
    <w:rsid w:val="00AD74D5"/>
    <w:rsid w:val="00AD7B39"/>
    <w:rsid w:val="00AE00E0"/>
    <w:rsid w:val="00AE0195"/>
    <w:rsid w:val="00AE055E"/>
    <w:rsid w:val="00AE0853"/>
    <w:rsid w:val="00AE09C5"/>
    <w:rsid w:val="00AE0A3F"/>
    <w:rsid w:val="00AE0C99"/>
    <w:rsid w:val="00AE11BD"/>
    <w:rsid w:val="00AE128A"/>
    <w:rsid w:val="00AE1929"/>
    <w:rsid w:val="00AE1FA7"/>
    <w:rsid w:val="00AE1FCA"/>
    <w:rsid w:val="00AE24D9"/>
    <w:rsid w:val="00AE263D"/>
    <w:rsid w:val="00AE2796"/>
    <w:rsid w:val="00AE307B"/>
    <w:rsid w:val="00AE311D"/>
    <w:rsid w:val="00AE3384"/>
    <w:rsid w:val="00AE34AA"/>
    <w:rsid w:val="00AE36FA"/>
    <w:rsid w:val="00AE3853"/>
    <w:rsid w:val="00AE3903"/>
    <w:rsid w:val="00AE3999"/>
    <w:rsid w:val="00AE3A2E"/>
    <w:rsid w:val="00AE3BC6"/>
    <w:rsid w:val="00AE3BCB"/>
    <w:rsid w:val="00AE3BE9"/>
    <w:rsid w:val="00AE3BEA"/>
    <w:rsid w:val="00AE3C47"/>
    <w:rsid w:val="00AE3D68"/>
    <w:rsid w:val="00AE3E5C"/>
    <w:rsid w:val="00AE4358"/>
    <w:rsid w:val="00AE483A"/>
    <w:rsid w:val="00AE49BF"/>
    <w:rsid w:val="00AE49E7"/>
    <w:rsid w:val="00AE4A05"/>
    <w:rsid w:val="00AE4BAC"/>
    <w:rsid w:val="00AE4D73"/>
    <w:rsid w:val="00AE4FA3"/>
    <w:rsid w:val="00AE5314"/>
    <w:rsid w:val="00AE5334"/>
    <w:rsid w:val="00AE5472"/>
    <w:rsid w:val="00AE56DC"/>
    <w:rsid w:val="00AE57B7"/>
    <w:rsid w:val="00AE5EA0"/>
    <w:rsid w:val="00AE5F23"/>
    <w:rsid w:val="00AE5F62"/>
    <w:rsid w:val="00AE63DD"/>
    <w:rsid w:val="00AE6478"/>
    <w:rsid w:val="00AE6565"/>
    <w:rsid w:val="00AE661D"/>
    <w:rsid w:val="00AE68D1"/>
    <w:rsid w:val="00AE69C2"/>
    <w:rsid w:val="00AE6A7B"/>
    <w:rsid w:val="00AE6C49"/>
    <w:rsid w:val="00AE6CB3"/>
    <w:rsid w:val="00AE6CE9"/>
    <w:rsid w:val="00AE6D93"/>
    <w:rsid w:val="00AE6DC2"/>
    <w:rsid w:val="00AE761C"/>
    <w:rsid w:val="00AE767F"/>
    <w:rsid w:val="00AE7826"/>
    <w:rsid w:val="00AE79CD"/>
    <w:rsid w:val="00AE7B90"/>
    <w:rsid w:val="00AE7E05"/>
    <w:rsid w:val="00AF0343"/>
    <w:rsid w:val="00AF0393"/>
    <w:rsid w:val="00AF04AA"/>
    <w:rsid w:val="00AF0906"/>
    <w:rsid w:val="00AF0B35"/>
    <w:rsid w:val="00AF0D34"/>
    <w:rsid w:val="00AF0F4B"/>
    <w:rsid w:val="00AF1101"/>
    <w:rsid w:val="00AF13E3"/>
    <w:rsid w:val="00AF1AA9"/>
    <w:rsid w:val="00AF1BB3"/>
    <w:rsid w:val="00AF1EBC"/>
    <w:rsid w:val="00AF1EE7"/>
    <w:rsid w:val="00AF1EEF"/>
    <w:rsid w:val="00AF21B5"/>
    <w:rsid w:val="00AF221C"/>
    <w:rsid w:val="00AF262E"/>
    <w:rsid w:val="00AF281A"/>
    <w:rsid w:val="00AF2AE0"/>
    <w:rsid w:val="00AF2D79"/>
    <w:rsid w:val="00AF2E99"/>
    <w:rsid w:val="00AF35A3"/>
    <w:rsid w:val="00AF3B19"/>
    <w:rsid w:val="00AF3F00"/>
    <w:rsid w:val="00AF3F1A"/>
    <w:rsid w:val="00AF4009"/>
    <w:rsid w:val="00AF4167"/>
    <w:rsid w:val="00AF41B3"/>
    <w:rsid w:val="00AF4393"/>
    <w:rsid w:val="00AF4589"/>
    <w:rsid w:val="00AF4807"/>
    <w:rsid w:val="00AF4B87"/>
    <w:rsid w:val="00AF4BEF"/>
    <w:rsid w:val="00AF4DFB"/>
    <w:rsid w:val="00AF4FC6"/>
    <w:rsid w:val="00AF4FF1"/>
    <w:rsid w:val="00AF512C"/>
    <w:rsid w:val="00AF514C"/>
    <w:rsid w:val="00AF5296"/>
    <w:rsid w:val="00AF5354"/>
    <w:rsid w:val="00AF5407"/>
    <w:rsid w:val="00AF5488"/>
    <w:rsid w:val="00AF5549"/>
    <w:rsid w:val="00AF5660"/>
    <w:rsid w:val="00AF5673"/>
    <w:rsid w:val="00AF56F2"/>
    <w:rsid w:val="00AF5A17"/>
    <w:rsid w:val="00AF622D"/>
    <w:rsid w:val="00AF631D"/>
    <w:rsid w:val="00AF633A"/>
    <w:rsid w:val="00AF6A05"/>
    <w:rsid w:val="00AF6C89"/>
    <w:rsid w:val="00AF6E22"/>
    <w:rsid w:val="00AF7054"/>
    <w:rsid w:val="00AF7230"/>
    <w:rsid w:val="00AF729E"/>
    <w:rsid w:val="00AF7346"/>
    <w:rsid w:val="00AF761B"/>
    <w:rsid w:val="00AF7FC8"/>
    <w:rsid w:val="00B0028C"/>
    <w:rsid w:val="00B0060D"/>
    <w:rsid w:val="00B00690"/>
    <w:rsid w:val="00B007F9"/>
    <w:rsid w:val="00B007FC"/>
    <w:rsid w:val="00B00835"/>
    <w:rsid w:val="00B00B30"/>
    <w:rsid w:val="00B00B89"/>
    <w:rsid w:val="00B00C44"/>
    <w:rsid w:val="00B00D3C"/>
    <w:rsid w:val="00B00D75"/>
    <w:rsid w:val="00B00EB2"/>
    <w:rsid w:val="00B01057"/>
    <w:rsid w:val="00B0105A"/>
    <w:rsid w:val="00B011E4"/>
    <w:rsid w:val="00B012A3"/>
    <w:rsid w:val="00B013A3"/>
    <w:rsid w:val="00B01518"/>
    <w:rsid w:val="00B0172A"/>
    <w:rsid w:val="00B0188B"/>
    <w:rsid w:val="00B01950"/>
    <w:rsid w:val="00B01A9B"/>
    <w:rsid w:val="00B01AC4"/>
    <w:rsid w:val="00B01BF0"/>
    <w:rsid w:val="00B01E1F"/>
    <w:rsid w:val="00B01FB5"/>
    <w:rsid w:val="00B02214"/>
    <w:rsid w:val="00B023B7"/>
    <w:rsid w:val="00B023F0"/>
    <w:rsid w:val="00B0266E"/>
    <w:rsid w:val="00B02E91"/>
    <w:rsid w:val="00B032CC"/>
    <w:rsid w:val="00B0337C"/>
    <w:rsid w:val="00B03416"/>
    <w:rsid w:val="00B03BB3"/>
    <w:rsid w:val="00B03BD2"/>
    <w:rsid w:val="00B03C3A"/>
    <w:rsid w:val="00B03F1D"/>
    <w:rsid w:val="00B042C8"/>
    <w:rsid w:val="00B0441C"/>
    <w:rsid w:val="00B04482"/>
    <w:rsid w:val="00B0469E"/>
    <w:rsid w:val="00B04709"/>
    <w:rsid w:val="00B04745"/>
    <w:rsid w:val="00B04752"/>
    <w:rsid w:val="00B04942"/>
    <w:rsid w:val="00B049CD"/>
    <w:rsid w:val="00B04B37"/>
    <w:rsid w:val="00B04DC3"/>
    <w:rsid w:val="00B04E81"/>
    <w:rsid w:val="00B0526C"/>
    <w:rsid w:val="00B05479"/>
    <w:rsid w:val="00B05729"/>
    <w:rsid w:val="00B0586E"/>
    <w:rsid w:val="00B05907"/>
    <w:rsid w:val="00B05A14"/>
    <w:rsid w:val="00B05FA6"/>
    <w:rsid w:val="00B062BB"/>
    <w:rsid w:val="00B06870"/>
    <w:rsid w:val="00B06A37"/>
    <w:rsid w:val="00B06C7B"/>
    <w:rsid w:val="00B0714A"/>
    <w:rsid w:val="00B07159"/>
    <w:rsid w:val="00B07394"/>
    <w:rsid w:val="00B07493"/>
    <w:rsid w:val="00B07A74"/>
    <w:rsid w:val="00B07CBB"/>
    <w:rsid w:val="00B10051"/>
    <w:rsid w:val="00B101D8"/>
    <w:rsid w:val="00B104A5"/>
    <w:rsid w:val="00B10585"/>
    <w:rsid w:val="00B106A1"/>
    <w:rsid w:val="00B107D2"/>
    <w:rsid w:val="00B10C4B"/>
    <w:rsid w:val="00B10E87"/>
    <w:rsid w:val="00B11484"/>
    <w:rsid w:val="00B1149F"/>
    <w:rsid w:val="00B11A3F"/>
    <w:rsid w:val="00B11B91"/>
    <w:rsid w:val="00B11BC9"/>
    <w:rsid w:val="00B11CE6"/>
    <w:rsid w:val="00B11D85"/>
    <w:rsid w:val="00B11E54"/>
    <w:rsid w:val="00B11F19"/>
    <w:rsid w:val="00B12065"/>
    <w:rsid w:val="00B120DF"/>
    <w:rsid w:val="00B127F9"/>
    <w:rsid w:val="00B12807"/>
    <w:rsid w:val="00B12869"/>
    <w:rsid w:val="00B12F80"/>
    <w:rsid w:val="00B13013"/>
    <w:rsid w:val="00B130B3"/>
    <w:rsid w:val="00B13187"/>
    <w:rsid w:val="00B1352D"/>
    <w:rsid w:val="00B137CA"/>
    <w:rsid w:val="00B13B9B"/>
    <w:rsid w:val="00B13E4C"/>
    <w:rsid w:val="00B13F7A"/>
    <w:rsid w:val="00B142CA"/>
    <w:rsid w:val="00B144C9"/>
    <w:rsid w:val="00B14556"/>
    <w:rsid w:val="00B1456E"/>
    <w:rsid w:val="00B145A6"/>
    <w:rsid w:val="00B145E5"/>
    <w:rsid w:val="00B149A4"/>
    <w:rsid w:val="00B14CAA"/>
    <w:rsid w:val="00B14F3E"/>
    <w:rsid w:val="00B152FC"/>
    <w:rsid w:val="00B154CA"/>
    <w:rsid w:val="00B1551C"/>
    <w:rsid w:val="00B15539"/>
    <w:rsid w:val="00B16090"/>
    <w:rsid w:val="00B16417"/>
    <w:rsid w:val="00B1646E"/>
    <w:rsid w:val="00B165D7"/>
    <w:rsid w:val="00B166EE"/>
    <w:rsid w:val="00B16877"/>
    <w:rsid w:val="00B16A0A"/>
    <w:rsid w:val="00B16BD2"/>
    <w:rsid w:val="00B16C3D"/>
    <w:rsid w:val="00B16C4B"/>
    <w:rsid w:val="00B16F54"/>
    <w:rsid w:val="00B16F6C"/>
    <w:rsid w:val="00B17000"/>
    <w:rsid w:val="00B17071"/>
    <w:rsid w:val="00B1731B"/>
    <w:rsid w:val="00B17359"/>
    <w:rsid w:val="00B17487"/>
    <w:rsid w:val="00B1751A"/>
    <w:rsid w:val="00B17554"/>
    <w:rsid w:val="00B1774D"/>
    <w:rsid w:val="00B17BE8"/>
    <w:rsid w:val="00B17BF5"/>
    <w:rsid w:val="00B17C6B"/>
    <w:rsid w:val="00B17CEF"/>
    <w:rsid w:val="00B17D3E"/>
    <w:rsid w:val="00B2074C"/>
    <w:rsid w:val="00B21251"/>
    <w:rsid w:val="00B21647"/>
    <w:rsid w:val="00B2167A"/>
    <w:rsid w:val="00B21758"/>
    <w:rsid w:val="00B21CFF"/>
    <w:rsid w:val="00B21D4A"/>
    <w:rsid w:val="00B21E54"/>
    <w:rsid w:val="00B21E99"/>
    <w:rsid w:val="00B21EFD"/>
    <w:rsid w:val="00B21FE5"/>
    <w:rsid w:val="00B22260"/>
    <w:rsid w:val="00B22B56"/>
    <w:rsid w:val="00B22CC1"/>
    <w:rsid w:val="00B22E04"/>
    <w:rsid w:val="00B238B4"/>
    <w:rsid w:val="00B23A33"/>
    <w:rsid w:val="00B23A85"/>
    <w:rsid w:val="00B23CB1"/>
    <w:rsid w:val="00B23CDE"/>
    <w:rsid w:val="00B23D0D"/>
    <w:rsid w:val="00B23EA1"/>
    <w:rsid w:val="00B24030"/>
    <w:rsid w:val="00B240B9"/>
    <w:rsid w:val="00B242E7"/>
    <w:rsid w:val="00B2435A"/>
    <w:rsid w:val="00B2462F"/>
    <w:rsid w:val="00B2472E"/>
    <w:rsid w:val="00B248CD"/>
    <w:rsid w:val="00B249E7"/>
    <w:rsid w:val="00B24CD9"/>
    <w:rsid w:val="00B24F3D"/>
    <w:rsid w:val="00B25215"/>
    <w:rsid w:val="00B25307"/>
    <w:rsid w:val="00B2531B"/>
    <w:rsid w:val="00B25566"/>
    <w:rsid w:val="00B25676"/>
    <w:rsid w:val="00B25815"/>
    <w:rsid w:val="00B2589C"/>
    <w:rsid w:val="00B25AB2"/>
    <w:rsid w:val="00B25BCA"/>
    <w:rsid w:val="00B260F9"/>
    <w:rsid w:val="00B26493"/>
    <w:rsid w:val="00B26901"/>
    <w:rsid w:val="00B26D31"/>
    <w:rsid w:val="00B26E74"/>
    <w:rsid w:val="00B2711E"/>
    <w:rsid w:val="00B2726D"/>
    <w:rsid w:val="00B27631"/>
    <w:rsid w:val="00B27642"/>
    <w:rsid w:val="00B27CB2"/>
    <w:rsid w:val="00B27DE1"/>
    <w:rsid w:val="00B30238"/>
    <w:rsid w:val="00B3064C"/>
    <w:rsid w:val="00B30839"/>
    <w:rsid w:val="00B30CBC"/>
    <w:rsid w:val="00B30CCA"/>
    <w:rsid w:val="00B30F77"/>
    <w:rsid w:val="00B30FDE"/>
    <w:rsid w:val="00B310B1"/>
    <w:rsid w:val="00B310ED"/>
    <w:rsid w:val="00B312EF"/>
    <w:rsid w:val="00B3150D"/>
    <w:rsid w:val="00B31522"/>
    <w:rsid w:val="00B315BC"/>
    <w:rsid w:val="00B3168D"/>
    <w:rsid w:val="00B3169D"/>
    <w:rsid w:val="00B31714"/>
    <w:rsid w:val="00B31823"/>
    <w:rsid w:val="00B31BA4"/>
    <w:rsid w:val="00B31C44"/>
    <w:rsid w:val="00B31FB5"/>
    <w:rsid w:val="00B32140"/>
    <w:rsid w:val="00B32193"/>
    <w:rsid w:val="00B326CE"/>
    <w:rsid w:val="00B326E4"/>
    <w:rsid w:val="00B32703"/>
    <w:rsid w:val="00B3291B"/>
    <w:rsid w:val="00B32A4F"/>
    <w:rsid w:val="00B32BEE"/>
    <w:rsid w:val="00B32D82"/>
    <w:rsid w:val="00B32E50"/>
    <w:rsid w:val="00B32E5C"/>
    <w:rsid w:val="00B32F51"/>
    <w:rsid w:val="00B33302"/>
    <w:rsid w:val="00B3365B"/>
    <w:rsid w:val="00B3396F"/>
    <w:rsid w:val="00B33D75"/>
    <w:rsid w:val="00B33E78"/>
    <w:rsid w:val="00B33E8D"/>
    <w:rsid w:val="00B33F8F"/>
    <w:rsid w:val="00B34019"/>
    <w:rsid w:val="00B341E2"/>
    <w:rsid w:val="00B34444"/>
    <w:rsid w:val="00B34445"/>
    <w:rsid w:val="00B345C7"/>
    <w:rsid w:val="00B34858"/>
    <w:rsid w:val="00B3490C"/>
    <w:rsid w:val="00B34A5A"/>
    <w:rsid w:val="00B34ABB"/>
    <w:rsid w:val="00B34F9A"/>
    <w:rsid w:val="00B3506D"/>
    <w:rsid w:val="00B350CA"/>
    <w:rsid w:val="00B35181"/>
    <w:rsid w:val="00B351BC"/>
    <w:rsid w:val="00B3535A"/>
    <w:rsid w:val="00B353DA"/>
    <w:rsid w:val="00B355D7"/>
    <w:rsid w:val="00B35770"/>
    <w:rsid w:val="00B35AA1"/>
    <w:rsid w:val="00B35C00"/>
    <w:rsid w:val="00B35C85"/>
    <w:rsid w:val="00B35ED0"/>
    <w:rsid w:val="00B361D2"/>
    <w:rsid w:val="00B363EA"/>
    <w:rsid w:val="00B36469"/>
    <w:rsid w:val="00B3673C"/>
    <w:rsid w:val="00B36771"/>
    <w:rsid w:val="00B367B0"/>
    <w:rsid w:val="00B36845"/>
    <w:rsid w:val="00B36C65"/>
    <w:rsid w:val="00B36DED"/>
    <w:rsid w:val="00B3705E"/>
    <w:rsid w:val="00B37198"/>
    <w:rsid w:val="00B3744A"/>
    <w:rsid w:val="00B37523"/>
    <w:rsid w:val="00B37A4B"/>
    <w:rsid w:val="00B37B5F"/>
    <w:rsid w:val="00B37D41"/>
    <w:rsid w:val="00B37FB7"/>
    <w:rsid w:val="00B40C24"/>
    <w:rsid w:val="00B40CAE"/>
    <w:rsid w:val="00B40DFF"/>
    <w:rsid w:val="00B40E8E"/>
    <w:rsid w:val="00B40F1E"/>
    <w:rsid w:val="00B41073"/>
    <w:rsid w:val="00B410C6"/>
    <w:rsid w:val="00B41151"/>
    <w:rsid w:val="00B414D5"/>
    <w:rsid w:val="00B4185D"/>
    <w:rsid w:val="00B41973"/>
    <w:rsid w:val="00B419A8"/>
    <w:rsid w:val="00B41FC1"/>
    <w:rsid w:val="00B42232"/>
    <w:rsid w:val="00B42355"/>
    <w:rsid w:val="00B426DD"/>
    <w:rsid w:val="00B429E3"/>
    <w:rsid w:val="00B42A1D"/>
    <w:rsid w:val="00B42A24"/>
    <w:rsid w:val="00B42B2F"/>
    <w:rsid w:val="00B42B57"/>
    <w:rsid w:val="00B42E82"/>
    <w:rsid w:val="00B432BE"/>
    <w:rsid w:val="00B43345"/>
    <w:rsid w:val="00B434A2"/>
    <w:rsid w:val="00B437D1"/>
    <w:rsid w:val="00B4389A"/>
    <w:rsid w:val="00B43991"/>
    <w:rsid w:val="00B44325"/>
    <w:rsid w:val="00B44476"/>
    <w:rsid w:val="00B4447C"/>
    <w:rsid w:val="00B445F2"/>
    <w:rsid w:val="00B4482B"/>
    <w:rsid w:val="00B44B7F"/>
    <w:rsid w:val="00B455D2"/>
    <w:rsid w:val="00B4575C"/>
    <w:rsid w:val="00B457CE"/>
    <w:rsid w:val="00B459F5"/>
    <w:rsid w:val="00B45C8E"/>
    <w:rsid w:val="00B45F33"/>
    <w:rsid w:val="00B45F41"/>
    <w:rsid w:val="00B45FFA"/>
    <w:rsid w:val="00B460D9"/>
    <w:rsid w:val="00B464F7"/>
    <w:rsid w:val="00B466D4"/>
    <w:rsid w:val="00B46E25"/>
    <w:rsid w:val="00B46E7B"/>
    <w:rsid w:val="00B46ED3"/>
    <w:rsid w:val="00B46F3B"/>
    <w:rsid w:val="00B47167"/>
    <w:rsid w:val="00B47243"/>
    <w:rsid w:val="00B477C7"/>
    <w:rsid w:val="00B47DA5"/>
    <w:rsid w:val="00B50186"/>
    <w:rsid w:val="00B502A2"/>
    <w:rsid w:val="00B5049F"/>
    <w:rsid w:val="00B50544"/>
    <w:rsid w:val="00B50567"/>
    <w:rsid w:val="00B5087D"/>
    <w:rsid w:val="00B508B1"/>
    <w:rsid w:val="00B50945"/>
    <w:rsid w:val="00B50A69"/>
    <w:rsid w:val="00B50E50"/>
    <w:rsid w:val="00B51683"/>
    <w:rsid w:val="00B51A56"/>
    <w:rsid w:val="00B51E6A"/>
    <w:rsid w:val="00B51F36"/>
    <w:rsid w:val="00B5224E"/>
    <w:rsid w:val="00B5226D"/>
    <w:rsid w:val="00B5230A"/>
    <w:rsid w:val="00B5274C"/>
    <w:rsid w:val="00B52765"/>
    <w:rsid w:val="00B527E0"/>
    <w:rsid w:val="00B5286B"/>
    <w:rsid w:val="00B52B96"/>
    <w:rsid w:val="00B52C17"/>
    <w:rsid w:val="00B52E77"/>
    <w:rsid w:val="00B53112"/>
    <w:rsid w:val="00B533DC"/>
    <w:rsid w:val="00B53495"/>
    <w:rsid w:val="00B53635"/>
    <w:rsid w:val="00B536A4"/>
    <w:rsid w:val="00B53894"/>
    <w:rsid w:val="00B538CB"/>
    <w:rsid w:val="00B53A2B"/>
    <w:rsid w:val="00B53F06"/>
    <w:rsid w:val="00B53F5E"/>
    <w:rsid w:val="00B53F77"/>
    <w:rsid w:val="00B5400B"/>
    <w:rsid w:val="00B540CA"/>
    <w:rsid w:val="00B540E0"/>
    <w:rsid w:val="00B54278"/>
    <w:rsid w:val="00B543EF"/>
    <w:rsid w:val="00B5452A"/>
    <w:rsid w:val="00B545A9"/>
    <w:rsid w:val="00B548F0"/>
    <w:rsid w:val="00B54AFE"/>
    <w:rsid w:val="00B54B2A"/>
    <w:rsid w:val="00B551E9"/>
    <w:rsid w:val="00B5558B"/>
    <w:rsid w:val="00B55734"/>
    <w:rsid w:val="00B557B3"/>
    <w:rsid w:val="00B55B77"/>
    <w:rsid w:val="00B55BC9"/>
    <w:rsid w:val="00B55D2A"/>
    <w:rsid w:val="00B55D4B"/>
    <w:rsid w:val="00B55ECD"/>
    <w:rsid w:val="00B55F6F"/>
    <w:rsid w:val="00B56105"/>
    <w:rsid w:val="00B5616F"/>
    <w:rsid w:val="00B56572"/>
    <w:rsid w:val="00B56618"/>
    <w:rsid w:val="00B56795"/>
    <w:rsid w:val="00B567C9"/>
    <w:rsid w:val="00B569EA"/>
    <w:rsid w:val="00B56AFE"/>
    <w:rsid w:val="00B56C61"/>
    <w:rsid w:val="00B56D3D"/>
    <w:rsid w:val="00B56FFB"/>
    <w:rsid w:val="00B5742E"/>
    <w:rsid w:val="00B57664"/>
    <w:rsid w:val="00B5792A"/>
    <w:rsid w:val="00B579CC"/>
    <w:rsid w:val="00B57A10"/>
    <w:rsid w:val="00B57A50"/>
    <w:rsid w:val="00B57C24"/>
    <w:rsid w:val="00B605C1"/>
    <w:rsid w:val="00B6060C"/>
    <w:rsid w:val="00B6099B"/>
    <w:rsid w:val="00B60BB8"/>
    <w:rsid w:val="00B60D89"/>
    <w:rsid w:val="00B60F05"/>
    <w:rsid w:val="00B6108F"/>
    <w:rsid w:val="00B6111D"/>
    <w:rsid w:val="00B616F8"/>
    <w:rsid w:val="00B61741"/>
    <w:rsid w:val="00B61754"/>
    <w:rsid w:val="00B61937"/>
    <w:rsid w:val="00B61974"/>
    <w:rsid w:val="00B61A15"/>
    <w:rsid w:val="00B61D0C"/>
    <w:rsid w:val="00B62092"/>
    <w:rsid w:val="00B622CE"/>
    <w:rsid w:val="00B623E4"/>
    <w:rsid w:val="00B625DB"/>
    <w:rsid w:val="00B6278E"/>
    <w:rsid w:val="00B62C22"/>
    <w:rsid w:val="00B62D27"/>
    <w:rsid w:val="00B62ECB"/>
    <w:rsid w:val="00B62F94"/>
    <w:rsid w:val="00B62FFC"/>
    <w:rsid w:val="00B63068"/>
    <w:rsid w:val="00B63441"/>
    <w:rsid w:val="00B63478"/>
    <w:rsid w:val="00B63509"/>
    <w:rsid w:val="00B6407D"/>
    <w:rsid w:val="00B642DD"/>
    <w:rsid w:val="00B643FB"/>
    <w:rsid w:val="00B6441A"/>
    <w:rsid w:val="00B64688"/>
    <w:rsid w:val="00B64831"/>
    <w:rsid w:val="00B64BC9"/>
    <w:rsid w:val="00B6509B"/>
    <w:rsid w:val="00B650A4"/>
    <w:rsid w:val="00B65216"/>
    <w:rsid w:val="00B65409"/>
    <w:rsid w:val="00B65452"/>
    <w:rsid w:val="00B65480"/>
    <w:rsid w:val="00B65B41"/>
    <w:rsid w:val="00B65FBE"/>
    <w:rsid w:val="00B6624F"/>
    <w:rsid w:val="00B66549"/>
    <w:rsid w:val="00B6664F"/>
    <w:rsid w:val="00B66AB3"/>
    <w:rsid w:val="00B66E03"/>
    <w:rsid w:val="00B66FAB"/>
    <w:rsid w:val="00B672E7"/>
    <w:rsid w:val="00B6740C"/>
    <w:rsid w:val="00B67822"/>
    <w:rsid w:val="00B67AEA"/>
    <w:rsid w:val="00B67B6D"/>
    <w:rsid w:val="00B67C2B"/>
    <w:rsid w:val="00B67E2D"/>
    <w:rsid w:val="00B67ED8"/>
    <w:rsid w:val="00B7026E"/>
    <w:rsid w:val="00B705B1"/>
    <w:rsid w:val="00B70667"/>
    <w:rsid w:val="00B708CE"/>
    <w:rsid w:val="00B70900"/>
    <w:rsid w:val="00B70A7A"/>
    <w:rsid w:val="00B70B49"/>
    <w:rsid w:val="00B70E0D"/>
    <w:rsid w:val="00B70F51"/>
    <w:rsid w:val="00B71152"/>
    <w:rsid w:val="00B71639"/>
    <w:rsid w:val="00B716DF"/>
    <w:rsid w:val="00B71776"/>
    <w:rsid w:val="00B717E2"/>
    <w:rsid w:val="00B7197B"/>
    <w:rsid w:val="00B71BA2"/>
    <w:rsid w:val="00B71F32"/>
    <w:rsid w:val="00B724A8"/>
    <w:rsid w:val="00B72774"/>
    <w:rsid w:val="00B729D2"/>
    <w:rsid w:val="00B72A00"/>
    <w:rsid w:val="00B72C93"/>
    <w:rsid w:val="00B72D06"/>
    <w:rsid w:val="00B72DFE"/>
    <w:rsid w:val="00B7313B"/>
    <w:rsid w:val="00B733A0"/>
    <w:rsid w:val="00B73645"/>
    <w:rsid w:val="00B73803"/>
    <w:rsid w:val="00B7398E"/>
    <w:rsid w:val="00B73D03"/>
    <w:rsid w:val="00B73E85"/>
    <w:rsid w:val="00B73F80"/>
    <w:rsid w:val="00B7427F"/>
    <w:rsid w:val="00B74570"/>
    <w:rsid w:val="00B74668"/>
    <w:rsid w:val="00B746D1"/>
    <w:rsid w:val="00B74985"/>
    <w:rsid w:val="00B74E6A"/>
    <w:rsid w:val="00B74ECA"/>
    <w:rsid w:val="00B75401"/>
    <w:rsid w:val="00B754EC"/>
    <w:rsid w:val="00B75D6D"/>
    <w:rsid w:val="00B75D7B"/>
    <w:rsid w:val="00B75DD2"/>
    <w:rsid w:val="00B75FAE"/>
    <w:rsid w:val="00B7662F"/>
    <w:rsid w:val="00B76B9A"/>
    <w:rsid w:val="00B76C1B"/>
    <w:rsid w:val="00B779A2"/>
    <w:rsid w:val="00B779F0"/>
    <w:rsid w:val="00B80116"/>
    <w:rsid w:val="00B80284"/>
    <w:rsid w:val="00B802E4"/>
    <w:rsid w:val="00B803F7"/>
    <w:rsid w:val="00B80DD6"/>
    <w:rsid w:val="00B80E20"/>
    <w:rsid w:val="00B80ECB"/>
    <w:rsid w:val="00B80F72"/>
    <w:rsid w:val="00B81025"/>
    <w:rsid w:val="00B811A0"/>
    <w:rsid w:val="00B819FC"/>
    <w:rsid w:val="00B820E0"/>
    <w:rsid w:val="00B8227A"/>
    <w:rsid w:val="00B82424"/>
    <w:rsid w:val="00B8243D"/>
    <w:rsid w:val="00B8255C"/>
    <w:rsid w:val="00B8259A"/>
    <w:rsid w:val="00B82626"/>
    <w:rsid w:val="00B826A3"/>
    <w:rsid w:val="00B8273F"/>
    <w:rsid w:val="00B827BF"/>
    <w:rsid w:val="00B82989"/>
    <w:rsid w:val="00B82AF2"/>
    <w:rsid w:val="00B82E97"/>
    <w:rsid w:val="00B8357A"/>
    <w:rsid w:val="00B83B50"/>
    <w:rsid w:val="00B83C3C"/>
    <w:rsid w:val="00B83EEB"/>
    <w:rsid w:val="00B84223"/>
    <w:rsid w:val="00B84284"/>
    <w:rsid w:val="00B842B4"/>
    <w:rsid w:val="00B8432C"/>
    <w:rsid w:val="00B84385"/>
    <w:rsid w:val="00B848C5"/>
    <w:rsid w:val="00B84909"/>
    <w:rsid w:val="00B84920"/>
    <w:rsid w:val="00B849EE"/>
    <w:rsid w:val="00B849FF"/>
    <w:rsid w:val="00B84BCB"/>
    <w:rsid w:val="00B84D11"/>
    <w:rsid w:val="00B84E5E"/>
    <w:rsid w:val="00B85344"/>
    <w:rsid w:val="00B85482"/>
    <w:rsid w:val="00B85484"/>
    <w:rsid w:val="00B85695"/>
    <w:rsid w:val="00B85B4F"/>
    <w:rsid w:val="00B85CE0"/>
    <w:rsid w:val="00B85CE7"/>
    <w:rsid w:val="00B85E69"/>
    <w:rsid w:val="00B85FE6"/>
    <w:rsid w:val="00B86026"/>
    <w:rsid w:val="00B863C6"/>
    <w:rsid w:val="00B864E9"/>
    <w:rsid w:val="00B867C4"/>
    <w:rsid w:val="00B867E2"/>
    <w:rsid w:val="00B868BD"/>
    <w:rsid w:val="00B86A17"/>
    <w:rsid w:val="00B86A19"/>
    <w:rsid w:val="00B86A67"/>
    <w:rsid w:val="00B86EB1"/>
    <w:rsid w:val="00B87043"/>
    <w:rsid w:val="00B870C0"/>
    <w:rsid w:val="00B87840"/>
    <w:rsid w:val="00B87A23"/>
    <w:rsid w:val="00B87F2C"/>
    <w:rsid w:val="00B90304"/>
    <w:rsid w:val="00B90528"/>
    <w:rsid w:val="00B90638"/>
    <w:rsid w:val="00B908BB"/>
    <w:rsid w:val="00B90AFA"/>
    <w:rsid w:val="00B90B70"/>
    <w:rsid w:val="00B90BD9"/>
    <w:rsid w:val="00B90D1F"/>
    <w:rsid w:val="00B9113E"/>
    <w:rsid w:val="00B912B7"/>
    <w:rsid w:val="00B912D0"/>
    <w:rsid w:val="00B9141A"/>
    <w:rsid w:val="00B91497"/>
    <w:rsid w:val="00B9169C"/>
    <w:rsid w:val="00B91956"/>
    <w:rsid w:val="00B91979"/>
    <w:rsid w:val="00B91DEC"/>
    <w:rsid w:val="00B91E05"/>
    <w:rsid w:val="00B91E17"/>
    <w:rsid w:val="00B91EF7"/>
    <w:rsid w:val="00B92118"/>
    <w:rsid w:val="00B929A7"/>
    <w:rsid w:val="00B929DE"/>
    <w:rsid w:val="00B929F1"/>
    <w:rsid w:val="00B92EA5"/>
    <w:rsid w:val="00B933D4"/>
    <w:rsid w:val="00B9354C"/>
    <w:rsid w:val="00B935B8"/>
    <w:rsid w:val="00B93617"/>
    <w:rsid w:val="00B93963"/>
    <w:rsid w:val="00B941DE"/>
    <w:rsid w:val="00B9432F"/>
    <w:rsid w:val="00B94636"/>
    <w:rsid w:val="00B94864"/>
    <w:rsid w:val="00B94A96"/>
    <w:rsid w:val="00B94B6D"/>
    <w:rsid w:val="00B94C5E"/>
    <w:rsid w:val="00B94EF5"/>
    <w:rsid w:val="00B9503A"/>
    <w:rsid w:val="00B952F3"/>
    <w:rsid w:val="00B95521"/>
    <w:rsid w:val="00B95524"/>
    <w:rsid w:val="00B958ED"/>
    <w:rsid w:val="00B95A0E"/>
    <w:rsid w:val="00B95ACB"/>
    <w:rsid w:val="00B95BC8"/>
    <w:rsid w:val="00B95C51"/>
    <w:rsid w:val="00B95F5F"/>
    <w:rsid w:val="00B96227"/>
    <w:rsid w:val="00B96264"/>
    <w:rsid w:val="00B96AA6"/>
    <w:rsid w:val="00B96E80"/>
    <w:rsid w:val="00B97028"/>
    <w:rsid w:val="00B97BA9"/>
    <w:rsid w:val="00B97C3A"/>
    <w:rsid w:val="00B97E4C"/>
    <w:rsid w:val="00BA0250"/>
    <w:rsid w:val="00BA032E"/>
    <w:rsid w:val="00BA0691"/>
    <w:rsid w:val="00BA069C"/>
    <w:rsid w:val="00BA07FB"/>
    <w:rsid w:val="00BA080F"/>
    <w:rsid w:val="00BA0854"/>
    <w:rsid w:val="00BA099E"/>
    <w:rsid w:val="00BA0A0E"/>
    <w:rsid w:val="00BA0CD3"/>
    <w:rsid w:val="00BA0ED4"/>
    <w:rsid w:val="00BA1086"/>
    <w:rsid w:val="00BA14B8"/>
    <w:rsid w:val="00BA1646"/>
    <w:rsid w:val="00BA18A4"/>
    <w:rsid w:val="00BA1A3A"/>
    <w:rsid w:val="00BA1B6F"/>
    <w:rsid w:val="00BA1DDA"/>
    <w:rsid w:val="00BA25D8"/>
    <w:rsid w:val="00BA2757"/>
    <w:rsid w:val="00BA2962"/>
    <w:rsid w:val="00BA2A1C"/>
    <w:rsid w:val="00BA2B09"/>
    <w:rsid w:val="00BA2E48"/>
    <w:rsid w:val="00BA30F4"/>
    <w:rsid w:val="00BA3495"/>
    <w:rsid w:val="00BA3762"/>
    <w:rsid w:val="00BA37F5"/>
    <w:rsid w:val="00BA3949"/>
    <w:rsid w:val="00BA3A79"/>
    <w:rsid w:val="00BA3B00"/>
    <w:rsid w:val="00BA4656"/>
    <w:rsid w:val="00BA46E5"/>
    <w:rsid w:val="00BA4737"/>
    <w:rsid w:val="00BA47B5"/>
    <w:rsid w:val="00BA4872"/>
    <w:rsid w:val="00BA48A8"/>
    <w:rsid w:val="00BA4AD3"/>
    <w:rsid w:val="00BA4B38"/>
    <w:rsid w:val="00BA4E5E"/>
    <w:rsid w:val="00BA4E95"/>
    <w:rsid w:val="00BA4F32"/>
    <w:rsid w:val="00BA542E"/>
    <w:rsid w:val="00BA54F9"/>
    <w:rsid w:val="00BA5519"/>
    <w:rsid w:val="00BA55A0"/>
    <w:rsid w:val="00BA56D4"/>
    <w:rsid w:val="00BA5794"/>
    <w:rsid w:val="00BA5B07"/>
    <w:rsid w:val="00BA5C01"/>
    <w:rsid w:val="00BA5C4A"/>
    <w:rsid w:val="00BA5C9D"/>
    <w:rsid w:val="00BA5CEC"/>
    <w:rsid w:val="00BA5E9A"/>
    <w:rsid w:val="00BA6066"/>
    <w:rsid w:val="00BA60F4"/>
    <w:rsid w:val="00BA6160"/>
    <w:rsid w:val="00BA6318"/>
    <w:rsid w:val="00BA639D"/>
    <w:rsid w:val="00BA6A15"/>
    <w:rsid w:val="00BA6ED9"/>
    <w:rsid w:val="00BA73BF"/>
    <w:rsid w:val="00BA74BD"/>
    <w:rsid w:val="00BA755B"/>
    <w:rsid w:val="00BA75DB"/>
    <w:rsid w:val="00BA7681"/>
    <w:rsid w:val="00BA7686"/>
    <w:rsid w:val="00BA76E8"/>
    <w:rsid w:val="00BA7846"/>
    <w:rsid w:val="00BA788C"/>
    <w:rsid w:val="00BA7D48"/>
    <w:rsid w:val="00BA7FCA"/>
    <w:rsid w:val="00BA7FD7"/>
    <w:rsid w:val="00BB00B6"/>
    <w:rsid w:val="00BB00B7"/>
    <w:rsid w:val="00BB0339"/>
    <w:rsid w:val="00BB03C0"/>
    <w:rsid w:val="00BB04DC"/>
    <w:rsid w:val="00BB0AD5"/>
    <w:rsid w:val="00BB0CBF"/>
    <w:rsid w:val="00BB0F49"/>
    <w:rsid w:val="00BB0F7D"/>
    <w:rsid w:val="00BB1422"/>
    <w:rsid w:val="00BB14A8"/>
    <w:rsid w:val="00BB15DC"/>
    <w:rsid w:val="00BB1A50"/>
    <w:rsid w:val="00BB1C55"/>
    <w:rsid w:val="00BB1CA0"/>
    <w:rsid w:val="00BB1E6E"/>
    <w:rsid w:val="00BB2053"/>
    <w:rsid w:val="00BB213B"/>
    <w:rsid w:val="00BB22BE"/>
    <w:rsid w:val="00BB27D1"/>
    <w:rsid w:val="00BB29F0"/>
    <w:rsid w:val="00BB2A6B"/>
    <w:rsid w:val="00BB2D75"/>
    <w:rsid w:val="00BB3497"/>
    <w:rsid w:val="00BB349B"/>
    <w:rsid w:val="00BB388C"/>
    <w:rsid w:val="00BB3C7C"/>
    <w:rsid w:val="00BB3D1D"/>
    <w:rsid w:val="00BB3E61"/>
    <w:rsid w:val="00BB4325"/>
    <w:rsid w:val="00BB45BD"/>
    <w:rsid w:val="00BB4708"/>
    <w:rsid w:val="00BB4AE1"/>
    <w:rsid w:val="00BB4BD6"/>
    <w:rsid w:val="00BB4DB2"/>
    <w:rsid w:val="00BB4E69"/>
    <w:rsid w:val="00BB4ED6"/>
    <w:rsid w:val="00BB4FC4"/>
    <w:rsid w:val="00BB4FCA"/>
    <w:rsid w:val="00BB52E8"/>
    <w:rsid w:val="00BB5509"/>
    <w:rsid w:val="00BB576D"/>
    <w:rsid w:val="00BB5D28"/>
    <w:rsid w:val="00BB61AD"/>
    <w:rsid w:val="00BB67EB"/>
    <w:rsid w:val="00BB6864"/>
    <w:rsid w:val="00BB6A2F"/>
    <w:rsid w:val="00BB6C07"/>
    <w:rsid w:val="00BB6CA9"/>
    <w:rsid w:val="00BB6DA0"/>
    <w:rsid w:val="00BB71F3"/>
    <w:rsid w:val="00BB7466"/>
    <w:rsid w:val="00BB74A4"/>
    <w:rsid w:val="00BB74B8"/>
    <w:rsid w:val="00BB74EF"/>
    <w:rsid w:val="00BB74FF"/>
    <w:rsid w:val="00BB7536"/>
    <w:rsid w:val="00BB75BA"/>
    <w:rsid w:val="00BB7668"/>
    <w:rsid w:val="00BB76CF"/>
    <w:rsid w:val="00BB7950"/>
    <w:rsid w:val="00BB7B0B"/>
    <w:rsid w:val="00BB7B55"/>
    <w:rsid w:val="00BB7DCB"/>
    <w:rsid w:val="00BB7F41"/>
    <w:rsid w:val="00BC0038"/>
    <w:rsid w:val="00BC018E"/>
    <w:rsid w:val="00BC01F5"/>
    <w:rsid w:val="00BC04EC"/>
    <w:rsid w:val="00BC0583"/>
    <w:rsid w:val="00BC069F"/>
    <w:rsid w:val="00BC06F2"/>
    <w:rsid w:val="00BC08DA"/>
    <w:rsid w:val="00BC091E"/>
    <w:rsid w:val="00BC0A9B"/>
    <w:rsid w:val="00BC0B48"/>
    <w:rsid w:val="00BC0CF0"/>
    <w:rsid w:val="00BC13D6"/>
    <w:rsid w:val="00BC182E"/>
    <w:rsid w:val="00BC1C41"/>
    <w:rsid w:val="00BC2028"/>
    <w:rsid w:val="00BC2706"/>
    <w:rsid w:val="00BC2752"/>
    <w:rsid w:val="00BC297D"/>
    <w:rsid w:val="00BC2A7C"/>
    <w:rsid w:val="00BC2B25"/>
    <w:rsid w:val="00BC2B55"/>
    <w:rsid w:val="00BC2B7A"/>
    <w:rsid w:val="00BC2C33"/>
    <w:rsid w:val="00BC2E2D"/>
    <w:rsid w:val="00BC348D"/>
    <w:rsid w:val="00BC34F8"/>
    <w:rsid w:val="00BC3B1F"/>
    <w:rsid w:val="00BC3E66"/>
    <w:rsid w:val="00BC40A2"/>
    <w:rsid w:val="00BC4326"/>
    <w:rsid w:val="00BC4335"/>
    <w:rsid w:val="00BC46C2"/>
    <w:rsid w:val="00BC48E4"/>
    <w:rsid w:val="00BC4991"/>
    <w:rsid w:val="00BC4A32"/>
    <w:rsid w:val="00BC4AEA"/>
    <w:rsid w:val="00BC5004"/>
    <w:rsid w:val="00BC5245"/>
    <w:rsid w:val="00BC5458"/>
    <w:rsid w:val="00BC5571"/>
    <w:rsid w:val="00BC594A"/>
    <w:rsid w:val="00BC5A74"/>
    <w:rsid w:val="00BC5D7B"/>
    <w:rsid w:val="00BC5DAD"/>
    <w:rsid w:val="00BC5F84"/>
    <w:rsid w:val="00BC6214"/>
    <w:rsid w:val="00BC6646"/>
    <w:rsid w:val="00BC68CE"/>
    <w:rsid w:val="00BC69BA"/>
    <w:rsid w:val="00BC69C9"/>
    <w:rsid w:val="00BC6B6D"/>
    <w:rsid w:val="00BC70C9"/>
    <w:rsid w:val="00BC70FD"/>
    <w:rsid w:val="00BC7274"/>
    <w:rsid w:val="00BC7639"/>
    <w:rsid w:val="00BC7792"/>
    <w:rsid w:val="00BC7980"/>
    <w:rsid w:val="00BC79BF"/>
    <w:rsid w:val="00BC7C1B"/>
    <w:rsid w:val="00BC7D3A"/>
    <w:rsid w:val="00BC7DB4"/>
    <w:rsid w:val="00BD012A"/>
    <w:rsid w:val="00BD01BB"/>
    <w:rsid w:val="00BD02EF"/>
    <w:rsid w:val="00BD0350"/>
    <w:rsid w:val="00BD03C0"/>
    <w:rsid w:val="00BD076C"/>
    <w:rsid w:val="00BD07A1"/>
    <w:rsid w:val="00BD09A7"/>
    <w:rsid w:val="00BD0F49"/>
    <w:rsid w:val="00BD1197"/>
    <w:rsid w:val="00BD13D1"/>
    <w:rsid w:val="00BD15A5"/>
    <w:rsid w:val="00BD15FB"/>
    <w:rsid w:val="00BD186B"/>
    <w:rsid w:val="00BD1AEC"/>
    <w:rsid w:val="00BD1BDB"/>
    <w:rsid w:val="00BD1D03"/>
    <w:rsid w:val="00BD1D9E"/>
    <w:rsid w:val="00BD23A9"/>
    <w:rsid w:val="00BD2476"/>
    <w:rsid w:val="00BD2869"/>
    <w:rsid w:val="00BD2B6E"/>
    <w:rsid w:val="00BD2EE9"/>
    <w:rsid w:val="00BD34E0"/>
    <w:rsid w:val="00BD35BF"/>
    <w:rsid w:val="00BD3912"/>
    <w:rsid w:val="00BD3CCD"/>
    <w:rsid w:val="00BD3D31"/>
    <w:rsid w:val="00BD3FDC"/>
    <w:rsid w:val="00BD41E5"/>
    <w:rsid w:val="00BD4326"/>
    <w:rsid w:val="00BD4C75"/>
    <w:rsid w:val="00BD527E"/>
    <w:rsid w:val="00BD5879"/>
    <w:rsid w:val="00BD5C7B"/>
    <w:rsid w:val="00BD5CA6"/>
    <w:rsid w:val="00BD6336"/>
    <w:rsid w:val="00BD63C2"/>
    <w:rsid w:val="00BD676B"/>
    <w:rsid w:val="00BD6D56"/>
    <w:rsid w:val="00BD6D8F"/>
    <w:rsid w:val="00BD6FBE"/>
    <w:rsid w:val="00BD7014"/>
    <w:rsid w:val="00BD7096"/>
    <w:rsid w:val="00BD7392"/>
    <w:rsid w:val="00BD7478"/>
    <w:rsid w:val="00BD753F"/>
    <w:rsid w:val="00BD7696"/>
    <w:rsid w:val="00BD797E"/>
    <w:rsid w:val="00BD7A3A"/>
    <w:rsid w:val="00BD7A9F"/>
    <w:rsid w:val="00BD7B78"/>
    <w:rsid w:val="00BD7EC3"/>
    <w:rsid w:val="00BE02C3"/>
    <w:rsid w:val="00BE0385"/>
    <w:rsid w:val="00BE0526"/>
    <w:rsid w:val="00BE06B2"/>
    <w:rsid w:val="00BE073D"/>
    <w:rsid w:val="00BE08A3"/>
    <w:rsid w:val="00BE08A6"/>
    <w:rsid w:val="00BE1183"/>
    <w:rsid w:val="00BE11F7"/>
    <w:rsid w:val="00BE12B0"/>
    <w:rsid w:val="00BE16CE"/>
    <w:rsid w:val="00BE1856"/>
    <w:rsid w:val="00BE1C35"/>
    <w:rsid w:val="00BE1C6E"/>
    <w:rsid w:val="00BE1D30"/>
    <w:rsid w:val="00BE1EFB"/>
    <w:rsid w:val="00BE20F5"/>
    <w:rsid w:val="00BE22DB"/>
    <w:rsid w:val="00BE24C5"/>
    <w:rsid w:val="00BE29D0"/>
    <w:rsid w:val="00BE2AB4"/>
    <w:rsid w:val="00BE2B48"/>
    <w:rsid w:val="00BE2C2B"/>
    <w:rsid w:val="00BE2C33"/>
    <w:rsid w:val="00BE2F7F"/>
    <w:rsid w:val="00BE2FB5"/>
    <w:rsid w:val="00BE2FEF"/>
    <w:rsid w:val="00BE3262"/>
    <w:rsid w:val="00BE3532"/>
    <w:rsid w:val="00BE364B"/>
    <w:rsid w:val="00BE388E"/>
    <w:rsid w:val="00BE3B89"/>
    <w:rsid w:val="00BE3D13"/>
    <w:rsid w:val="00BE416E"/>
    <w:rsid w:val="00BE4496"/>
    <w:rsid w:val="00BE45B4"/>
    <w:rsid w:val="00BE45B9"/>
    <w:rsid w:val="00BE499A"/>
    <w:rsid w:val="00BE4B25"/>
    <w:rsid w:val="00BE51BF"/>
    <w:rsid w:val="00BE5305"/>
    <w:rsid w:val="00BE5628"/>
    <w:rsid w:val="00BE5976"/>
    <w:rsid w:val="00BE5A59"/>
    <w:rsid w:val="00BE5BEF"/>
    <w:rsid w:val="00BE5C99"/>
    <w:rsid w:val="00BE5D5B"/>
    <w:rsid w:val="00BE5E78"/>
    <w:rsid w:val="00BE5FA3"/>
    <w:rsid w:val="00BE6217"/>
    <w:rsid w:val="00BE6251"/>
    <w:rsid w:val="00BE688E"/>
    <w:rsid w:val="00BE6927"/>
    <w:rsid w:val="00BE69B4"/>
    <w:rsid w:val="00BE6C1B"/>
    <w:rsid w:val="00BE6CF2"/>
    <w:rsid w:val="00BE6E2A"/>
    <w:rsid w:val="00BE70D3"/>
    <w:rsid w:val="00BE717E"/>
    <w:rsid w:val="00BE7286"/>
    <w:rsid w:val="00BE7287"/>
    <w:rsid w:val="00BE744C"/>
    <w:rsid w:val="00BE7611"/>
    <w:rsid w:val="00BE76BE"/>
    <w:rsid w:val="00BE777C"/>
    <w:rsid w:val="00BE77DA"/>
    <w:rsid w:val="00BE7AFB"/>
    <w:rsid w:val="00BE7D9B"/>
    <w:rsid w:val="00BE7FE2"/>
    <w:rsid w:val="00BF036A"/>
    <w:rsid w:val="00BF03C2"/>
    <w:rsid w:val="00BF055E"/>
    <w:rsid w:val="00BF056D"/>
    <w:rsid w:val="00BF0595"/>
    <w:rsid w:val="00BF06D2"/>
    <w:rsid w:val="00BF08AC"/>
    <w:rsid w:val="00BF0FB8"/>
    <w:rsid w:val="00BF10D5"/>
    <w:rsid w:val="00BF11B6"/>
    <w:rsid w:val="00BF134A"/>
    <w:rsid w:val="00BF16BA"/>
    <w:rsid w:val="00BF1B6D"/>
    <w:rsid w:val="00BF1D56"/>
    <w:rsid w:val="00BF1F8B"/>
    <w:rsid w:val="00BF2029"/>
    <w:rsid w:val="00BF2187"/>
    <w:rsid w:val="00BF24F7"/>
    <w:rsid w:val="00BF2659"/>
    <w:rsid w:val="00BF2729"/>
    <w:rsid w:val="00BF2753"/>
    <w:rsid w:val="00BF27AF"/>
    <w:rsid w:val="00BF27D8"/>
    <w:rsid w:val="00BF2B8B"/>
    <w:rsid w:val="00BF2CA2"/>
    <w:rsid w:val="00BF2D62"/>
    <w:rsid w:val="00BF2EA4"/>
    <w:rsid w:val="00BF2EA6"/>
    <w:rsid w:val="00BF312F"/>
    <w:rsid w:val="00BF3186"/>
    <w:rsid w:val="00BF31AE"/>
    <w:rsid w:val="00BF34B7"/>
    <w:rsid w:val="00BF3673"/>
    <w:rsid w:val="00BF3B49"/>
    <w:rsid w:val="00BF3C9C"/>
    <w:rsid w:val="00BF3E37"/>
    <w:rsid w:val="00BF436B"/>
    <w:rsid w:val="00BF4739"/>
    <w:rsid w:val="00BF47A0"/>
    <w:rsid w:val="00BF4817"/>
    <w:rsid w:val="00BF487C"/>
    <w:rsid w:val="00BF4C64"/>
    <w:rsid w:val="00BF555C"/>
    <w:rsid w:val="00BF58BF"/>
    <w:rsid w:val="00BF5D44"/>
    <w:rsid w:val="00BF5EE6"/>
    <w:rsid w:val="00BF6260"/>
    <w:rsid w:val="00BF6372"/>
    <w:rsid w:val="00BF6617"/>
    <w:rsid w:val="00BF6698"/>
    <w:rsid w:val="00BF6956"/>
    <w:rsid w:val="00BF6C86"/>
    <w:rsid w:val="00BF6DF4"/>
    <w:rsid w:val="00BF6E0A"/>
    <w:rsid w:val="00BF6EC0"/>
    <w:rsid w:val="00BF7016"/>
    <w:rsid w:val="00BF729A"/>
    <w:rsid w:val="00BF72EE"/>
    <w:rsid w:val="00BF74C9"/>
    <w:rsid w:val="00BF7874"/>
    <w:rsid w:val="00BF7896"/>
    <w:rsid w:val="00BF7939"/>
    <w:rsid w:val="00BF7958"/>
    <w:rsid w:val="00BF7BEC"/>
    <w:rsid w:val="00C00048"/>
    <w:rsid w:val="00C0012B"/>
    <w:rsid w:val="00C002A3"/>
    <w:rsid w:val="00C0030A"/>
    <w:rsid w:val="00C0059F"/>
    <w:rsid w:val="00C005AC"/>
    <w:rsid w:val="00C005FA"/>
    <w:rsid w:val="00C0063C"/>
    <w:rsid w:val="00C00800"/>
    <w:rsid w:val="00C008A8"/>
    <w:rsid w:val="00C008CB"/>
    <w:rsid w:val="00C00928"/>
    <w:rsid w:val="00C00FFE"/>
    <w:rsid w:val="00C010DF"/>
    <w:rsid w:val="00C011E0"/>
    <w:rsid w:val="00C0123B"/>
    <w:rsid w:val="00C01355"/>
    <w:rsid w:val="00C01397"/>
    <w:rsid w:val="00C013C3"/>
    <w:rsid w:val="00C014AD"/>
    <w:rsid w:val="00C015AC"/>
    <w:rsid w:val="00C015DA"/>
    <w:rsid w:val="00C017C4"/>
    <w:rsid w:val="00C018C2"/>
    <w:rsid w:val="00C01C64"/>
    <w:rsid w:val="00C01F67"/>
    <w:rsid w:val="00C02039"/>
    <w:rsid w:val="00C02284"/>
    <w:rsid w:val="00C025CE"/>
    <w:rsid w:val="00C02609"/>
    <w:rsid w:val="00C02762"/>
    <w:rsid w:val="00C028E6"/>
    <w:rsid w:val="00C029BD"/>
    <w:rsid w:val="00C02D13"/>
    <w:rsid w:val="00C02ED2"/>
    <w:rsid w:val="00C0300E"/>
    <w:rsid w:val="00C03113"/>
    <w:rsid w:val="00C03379"/>
    <w:rsid w:val="00C034BD"/>
    <w:rsid w:val="00C03519"/>
    <w:rsid w:val="00C03BF2"/>
    <w:rsid w:val="00C03CFB"/>
    <w:rsid w:val="00C0454D"/>
    <w:rsid w:val="00C04734"/>
    <w:rsid w:val="00C0499C"/>
    <w:rsid w:val="00C049B6"/>
    <w:rsid w:val="00C04ABF"/>
    <w:rsid w:val="00C04DD1"/>
    <w:rsid w:val="00C04E7C"/>
    <w:rsid w:val="00C050D9"/>
    <w:rsid w:val="00C0514A"/>
    <w:rsid w:val="00C053FE"/>
    <w:rsid w:val="00C054C7"/>
    <w:rsid w:val="00C05511"/>
    <w:rsid w:val="00C0586A"/>
    <w:rsid w:val="00C05B24"/>
    <w:rsid w:val="00C05D47"/>
    <w:rsid w:val="00C05E7A"/>
    <w:rsid w:val="00C05EC0"/>
    <w:rsid w:val="00C06090"/>
    <w:rsid w:val="00C061D0"/>
    <w:rsid w:val="00C06296"/>
    <w:rsid w:val="00C06391"/>
    <w:rsid w:val="00C068A7"/>
    <w:rsid w:val="00C06984"/>
    <w:rsid w:val="00C06A1F"/>
    <w:rsid w:val="00C06DA6"/>
    <w:rsid w:val="00C072B7"/>
    <w:rsid w:val="00C073E7"/>
    <w:rsid w:val="00C07465"/>
    <w:rsid w:val="00C076B0"/>
    <w:rsid w:val="00C0778F"/>
    <w:rsid w:val="00C07930"/>
    <w:rsid w:val="00C07A09"/>
    <w:rsid w:val="00C07BE5"/>
    <w:rsid w:val="00C07D6C"/>
    <w:rsid w:val="00C07DB0"/>
    <w:rsid w:val="00C07ED5"/>
    <w:rsid w:val="00C1011F"/>
    <w:rsid w:val="00C103AA"/>
    <w:rsid w:val="00C106F7"/>
    <w:rsid w:val="00C109F9"/>
    <w:rsid w:val="00C10C89"/>
    <w:rsid w:val="00C10DB9"/>
    <w:rsid w:val="00C10DC6"/>
    <w:rsid w:val="00C10DF2"/>
    <w:rsid w:val="00C10F35"/>
    <w:rsid w:val="00C10F55"/>
    <w:rsid w:val="00C10F79"/>
    <w:rsid w:val="00C10FD6"/>
    <w:rsid w:val="00C11627"/>
    <w:rsid w:val="00C11779"/>
    <w:rsid w:val="00C1192B"/>
    <w:rsid w:val="00C11B00"/>
    <w:rsid w:val="00C1231C"/>
    <w:rsid w:val="00C123E9"/>
    <w:rsid w:val="00C125E3"/>
    <w:rsid w:val="00C126C0"/>
    <w:rsid w:val="00C128CE"/>
    <w:rsid w:val="00C129C0"/>
    <w:rsid w:val="00C12A24"/>
    <w:rsid w:val="00C12EBD"/>
    <w:rsid w:val="00C12FFF"/>
    <w:rsid w:val="00C132F1"/>
    <w:rsid w:val="00C1356F"/>
    <w:rsid w:val="00C136C3"/>
    <w:rsid w:val="00C13730"/>
    <w:rsid w:val="00C1405E"/>
    <w:rsid w:val="00C140E7"/>
    <w:rsid w:val="00C141C8"/>
    <w:rsid w:val="00C142B0"/>
    <w:rsid w:val="00C143FC"/>
    <w:rsid w:val="00C1442C"/>
    <w:rsid w:val="00C14522"/>
    <w:rsid w:val="00C14581"/>
    <w:rsid w:val="00C14963"/>
    <w:rsid w:val="00C149BD"/>
    <w:rsid w:val="00C14BAA"/>
    <w:rsid w:val="00C14E4A"/>
    <w:rsid w:val="00C1561F"/>
    <w:rsid w:val="00C15900"/>
    <w:rsid w:val="00C159ED"/>
    <w:rsid w:val="00C15B3C"/>
    <w:rsid w:val="00C16369"/>
    <w:rsid w:val="00C1668E"/>
    <w:rsid w:val="00C169F9"/>
    <w:rsid w:val="00C16B4C"/>
    <w:rsid w:val="00C16C06"/>
    <w:rsid w:val="00C16D49"/>
    <w:rsid w:val="00C16F37"/>
    <w:rsid w:val="00C17245"/>
    <w:rsid w:val="00C17248"/>
    <w:rsid w:val="00C17703"/>
    <w:rsid w:val="00C177FF"/>
    <w:rsid w:val="00C17A19"/>
    <w:rsid w:val="00C17AEF"/>
    <w:rsid w:val="00C2018C"/>
    <w:rsid w:val="00C201DC"/>
    <w:rsid w:val="00C202B3"/>
    <w:rsid w:val="00C2038A"/>
    <w:rsid w:val="00C20493"/>
    <w:rsid w:val="00C20764"/>
    <w:rsid w:val="00C2078D"/>
    <w:rsid w:val="00C20CD9"/>
    <w:rsid w:val="00C2123C"/>
    <w:rsid w:val="00C216AC"/>
    <w:rsid w:val="00C21892"/>
    <w:rsid w:val="00C21944"/>
    <w:rsid w:val="00C21A89"/>
    <w:rsid w:val="00C21E3B"/>
    <w:rsid w:val="00C21F0C"/>
    <w:rsid w:val="00C21F22"/>
    <w:rsid w:val="00C21F71"/>
    <w:rsid w:val="00C22AD9"/>
    <w:rsid w:val="00C231EE"/>
    <w:rsid w:val="00C232A8"/>
    <w:rsid w:val="00C232FF"/>
    <w:rsid w:val="00C23334"/>
    <w:rsid w:val="00C235C3"/>
    <w:rsid w:val="00C23656"/>
    <w:rsid w:val="00C2379D"/>
    <w:rsid w:val="00C237FB"/>
    <w:rsid w:val="00C238BA"/>
    <w:rsid w:val="00C238F8"/>
    <w:rsid w:val="00C23A0C"/>
    <w:rsid w:val="00C23ABB"/>
    <w:rsid w:val="00C24040"/>
    <w:rsid w:val="00C240C4"/>
    <w:rsid w:val="00C241B6"/>
    <w:rsid w:val="00C244ED"/>
    <w:rsid w:val="00C24646"/>
    <w:rsid w:val="00C24725"/>
    <w:rsid w:val="00C24B6C"/>
    <w:rsid w:val="00C24FE9"/>
    <w:rsid w:val="00C25397"/>
    <w:rsid w:val="00C253F4"/>
    <w:rsid w:val="00C25432"/>
    <w:rsid w:val="00C2544C"/>
    <w:rsid w:val="00C257BB"/>
    <w:rsid w:val="00C25BAC"/>
    <w:rsid w:val="00C25BF6"/>
    <w:rsid w:val="00C25FED"/>
    <w:rsid w:val="00C264C8"/>
    <w:rsid w:val="00C266ED"/>
    <w:rsid w:val="00C26888"/>
    <w:rsid w:val="00C27170"/>
    <w:rsid w:val="00C2743D"/>
    <w:rsid w:val="00C275B7"/>
    <w:rsid w:val="00C2779B"/>
    <w:rsid w:val="00C278BA"/>
    <w:rsid w:val="00C27F6C"/>
    <w:rsid w:val="00C301DA"/>
    <w:rsid w:val="00C3020B"/>
    <w:rsid w:val="00C30506"/>
    <w:rsid w:val="00C30555"/>
    <w:rsid w:val="00C3083A"/>
    <w:rsid w:val="00C31815"/>
    <w:rsid w:val="00C31C20"/>
    <w:rsid w:val="00C31D46"/>
    <w:rsid w:val="00C31DA3"/>
    <w:rsid w:val="00C31EE2"/>
    <w:rsid w:val="00C31F1F"/>
    <w:rsid w:val="00C3218D"/>
    <w:rsid w:val="00C321B7"/>
    <w:rsid w:val="00C32290"/>
    <w:rsid w:val="00C32395"/>
    <w:rsid w:val="00C323DE"/>
    <w:rsid w:val="00C329F4"/>
    <w:rsid w:val="00C32BA6"/>
    <w:rsid w:val="00C32D96"/>
    <w:rsid w:val="00C33024"/>
    <w:rsid w:val="00C333D0"/>
    <w:rsid w:val="00C33744"/>
    <w:rsid w:val="00C337D1"/>
    <w:rsid w:val="00C33966"/>
    <w:rsid w:val="00C33A21"/>
    <w:rsid w:val="00C33A7D"/>
    <w:rsid w:val="00C33B76"/>
    <w:rsid w:val="00C33D3D"/>
    <w:rsid w:val="00C33E18"/>
    <w:rsid w:val="00C33FD1"/>
    <w:rsid w:val="00C3400C"/>
    <w:rsid w:val="00C34A04"/>
    <w:rsid w:val="00C34D18"/>
    <w:rsid w:val="00C34F0C"/>
    <w:rsid w:val="00C34F37"/>
    <w:rsid w:val="00C34FBE"/>
    <w:rsid w:val="00C3521C"/>
    <w:rsid w:val="00C3528B"/>
    <w:rsid w:val="00C35462"/>
    <w:rsid w:val="00C357E4"/>
    <w:rsid w:val="00C357F9"/>
    <w:rsid w:val="00C35844"/>
    <w:rsid w:val="00C35A11"/>
    <w:rsid w:val="00C35D9D"/>
    <w:rsid w:val="00C35E60"/>
    <w:rsid w:val="00C35E66"/>
    <w:rsid w:val="00C35E83"/>
    <w:rsid w:val="00C35F17"/>
    <w:rsid w:val="00C360B5"/>
    <w:rsid w:val="00C361E4"/>
    <w:rsid w:val="00C36397"/>
    <w:rsid w:val="00C36549"/>
    <w:rsid w:val="00C36671"/>
    <w:rsid w:val="00C366D9"/>
    <w:rsid w:val="00C36706"/>
    <w:rsid w:val="00C36727"/>
    <w:rsid w:val="00C36746"/>
    <w:rsid w:val="00C36DCC"/>
    <w:rsid w:val="00C3719C"/>
    <w:rsid w:val="00C373B9"/>
    <w:rsid w:val="00C37519"/>
    <w:rsid w:val="00C375E4"/>
    <w:rsid w:val="00C379B5"/>
    <w:rsid w:val="00C37ACC"/>
    <w:rsid w:val="00C37BC0"/>
    <w:rsid w:val="00C400E2"/>
    <w:rsid w:val="00C402DA"/>
    <w:rsid w:val="00C405A4"/>
    <w:rsid w:val="00C405E8"/>
    <w:rsid w:val="00C4062F"/>
    <w:rsid w:val="00C406EB"/>
    <w:rsid w:val="00C4070B"/>
    <w:rsid w:val="00C4086B"/>
    <w:rsid w:val="00C409CE"/>
    <w:rsid w:val="00C40C51"/>
    <w:rsid w:val="00C40D14"/>
    <w:rsid w:val="00C40DD3"/>
    <w:rsid w:val="00C41001"/>
    <w:rsid w:val="00C4116F"/>
    <w:rsid w:val="00C41226"/>
    <w:rsid w:val="00C4135A"/>
    <w:rsid w:val="00C4140D"/>
    <w:rsid w:val="00C4141F"/>
    <w:rsid w:val="00C41ABD"/>
    <w:rsid w:val="00C41B44"/>
    <w:rsid w:val="00C41BBC"/>
    <w:rsid w:val="00C41C08"/>
    <w:rsid w:val="00C41CC3"/>
    <w:rsid w:val="00C41D1E"/>
    <w:rsid w:val="00C41D2C"/>
    <w:rsid w:val="00C41D51"/>
    <w:rsid w:val="00C41D82"/>
    <w:rsid w:val="00C41EE7"/>
    <w:rsid w:val="00C4201D"/>
    <w:rsid w:val="00C4208A"/>
    <w:rsid w:val="00C420CF"/>
    <w:rsid w:val="00C42259"/>
    <w:rsid w:val="00C4260C"/>
    <w:rsid w:val="00C426AA"/>
    <w:rsid w:val="00C4297C"/>
    <w:rsid w:val="00C42B99"/>
    <w:rsid w:val="00C42F8A"/>
    <w:rsid w:val="00C432C0"/>
    <w:rsid w:val="00C4333D"/>
    <w:rsid w:val="00C435AA"/>
    <w:rsid w:val="00C43818"/>
    <w:rsid w:val="00C43937"/>
    <w:rsid w:val="00C43C47"/>
    <w:rsid w:val="00C43EB5"/>
    <w:rsid w:val="00C4447E"/>
    <w:rsid w:val="00C44513"/>
    <w:rsid w:val="00C448DC"/>
    <w:rsid w:val="00C44AA8"/>
    <w:rsid w:val="00C44FF2"/>
    <w:rsid w:val="00C4537F"/>
    <w:rsid w:val="00C45B10"/>
    <w:rsid w:val="00C45DB9"/>
    <w:rsid w:val="00C46065"/>
    <w:rsid w:val="00C46649"/>
    <w:rsid w:val="00C467BA"/>
    <w:rsid w:val="00C468BD"/>
    <w:rsid w:val="00C46C80"/>
    <w:rsid w:val="00C46E33"/>
    <w:rsid w:val="00C47028"/>
    <w:rsid w:val="00C47249"/>
    <w:rsid w:val="00C473E9"/>
    <w:rsid w:val="00C474CE"/>
    <w:rsid w:val="00C47585"/>
    <w:rsid w:val="00C47632"/>
    <w:rsid w:val="00C47815"/>
    <w:rsid w:val="00C47831"/>
    <w:rsid w:val="00C478B6"/>
    <w:rsid w:val="00C478BD"/>
    <w:rsid w:val="00C47997"/>
    <w:rsid w:val="00C47C8D"/>
    <w:rsid w:val="00C47D3A"/>
    <w:rsid w:val="00C47E0C"/>
    <w:rsid w:val="00C501D0"/>
    <w:rsid w:val="00C5038F"/>
    <w:rsid w:val="00C503A9"/>
    <w:rsid w:val="00C504FF"/>
    <w:rsid w:val="00C50604"/>
    <w:rsid w:val="00C50700"/>
    <w:rsid w:val="00C50A37"/>
    <w:rsid w:val="00C50B7B"/>
    <w:rsid w:val="00C50C9F"/>
    <w:rsid w:val="00C50DD0"/>
    <w:rsid w:val="00C50E9B"/>
    <w:rsid w:val="00C5106E"/>
    <w:rsid w:val="00C5126F"/>
    <w:rsid w:val="00C5148D"/>
    <w:rsid w:val="00C51572"/>
    <w:rsid w:val="00C5179E"/>
    <w:rsid w:val="00C51A9B"/>
    <w:rsid w:val="00C51C72"/>
    <w:rsid w:val="00C51C8F"/>
    <w:rsid w:val="00C52124"/>
    <w:rsid w:val="00C52462"/>
    <w:rsid w:val="00C524FC"/>
    <w:rsid w:val="00C52652"/>
    <w:rsid w:val="00C52899"/>
    <w:rsid w:val="00C53512"/>
    <w:rsid w:val="00C53768"/>
    <w:rsid w:val="00C53A3D"/>
    <w:rsid w:val="00C53A58"/>
    <w:rsid w:val="00C53E08"/>
    <w:rsid w:val="00C5441A"/>
    <w:rsid w:val="00C545FA"/>
    <w:rsid w:val="00C549EF"/>
    <w:rsid w:val="00C54A7E"/>
    <w:rsid w:val="00C54AC9"/>
    <w:rsid w:val="00C54AF6"/>
    <w:rsid w:val="00C54DCE"/>
    <w:rsid w:val="00C54EB8"/>
    <w:rsid w:val="00C55238"/>
    <w:rsid w:val="00C55B5C"/>
    <w:rsid w:val="00C55BC5"/>
    <w:rsid w:val="00C55D49"/>
    <w:rsid w:val="00C55D77"/>
    <w:rsid w:val="00C55F11"/>
    <w:rsid w:val="00C5618A"/>
    <w:rsid w:val="00C561AD"/>
    <w:rsid w:val="00C56274"/>
    <w:rsid w:val="00C56411"/>
    <w:rsid w:val="00C565F2"/>
    <w:rsid w:val="00C56917"/>
    <w:rsid w:val="00C56D79"/>
    <w:rsid w:val="00C56DB1"/>
    <w:rsid w:val="00C56FB7"/>
    <w:rsid w:val="00C57158"/>
    <w:rsid w:val="00C57203"/>
    <w:rsid w:val="00C5735F"/>
    <w:rsid w:val="00C578F8"/>
    <w:rsid w:val="00C57BEA"/>
    <w:rsid w:val="00C57E94"/>
    <w:rsid w:val="00C6005D"/>
    <w:rsid w:val="00C6038B"/>
    <w:rsid w:val="00C60B8C"/>
    <w:rsid w:val="00C60B8F"/>
    <w:rsid w:val="00C60BDA"/>
    <w:rsid w:val="00C613DD"/>
    <w:rsid w:val="00C614D4"/>
    <w:rsid w:val="00C61510"/>
    <w:rsid w:val="00C61686"/>
    <w:rsid w:val="00C61916"/>
    <w:rsid w:val="00C61AB8"/>
    <w:rsid w:val="00C62399"/>
    <w:rsid w:val="00C6278A"/>
    <w:rsid w:val="00C628E5"/>
    <w:rsid w:val="00C6291F"/>
    <w:rsid w:val="00C62932"/>
    <w:rsid w:val="00C62AA9"/>
    <w:rsid w:val="00C63027"/>
    <w:rsid w:val="00C63048"/>
    <w:rsid w:val="00C630DD"/>
    <w:rsid w:val="00C63167"/>
    <w:rsid w:val="00C63240"/>
    <w:rsid w:val="00C633C3"/>
    <w:rsid w:val="00C6340E"/>
    <w:rsid w:val="00C637C4"/>
    <w:rsid w:val="00C63850"/>
    <w:rsid w:val="00C63AE0"/>
    <w:rsid w:val="00C63B10"/>
    <w:rsid w:val="00C63BA9"/>
    <w:rsid w:val="00C63BD8"/>
    <w:rsid w:val="00C63F9E"/>
    <w:rsid w:val="00C63FF4"/>
    <w:rsid w:val="00C6421C"/>
    <w:rsid w:val="00C645FC"/>
    <w:rsid w:val="00C64922"/>
    <w:rsid w:val="00C6494F"/>
    <w:rsid w:val="00C64B13"/>
    <w:rsid w:val="00C64FAE"/>
    <w:rsid w:val="00C65107"/>
    <w:rsid w:val="00C65192"/>
    <w:rsid w:val="00C65240"/>
    <w:rsid w:val="00C6529A"/>
    <w:rsid w:val="00C6541E"/>
    <w:rsid w:val="00C65594"/>
    <w:rsid w:val="00C65654"/>
    <w:rsid w:val="00C656AE"/>
    <w:rsid w:val="00C65A7B"/>
    <w:rsid w:val="00C65C5D"/>
    <w:rsid w:val="00C65D94"/>
    <w:rsid w:val="00C661A6"/>
    <w:rsid w:val="00C6630B"/>
    <w:rsid w:val="00C6639B"/>
    <w:rsid w:val="00C665D5"/>
    <w:rsid w:val="00C6671A"/>
    <w:rsid w:val="00C667D1"/>
    <w:rsid w:val="00C6693C"/>
    <w:rsid w:val="00C66CB8"/>
    <w:rsid w:val="00C66CD1"/>
    <w:rsid w:val="00C6782B"/>
    <w:rsid w:val="00C67F0C"/>
    <w:rsid w:val="00C67FC5"/>
    <w:rsid w:val="00C70103"/>
    <w:rsid w:val="00C7034D"/>
    <w:rsid w:val="00C7059E"/>
    <w:rsid w:val="00C705E6"/>
    <w:rsid w:val="00C7060A"/>
    <w:rsid w:val="00C7075D"/>
    <w:rsid w:val="00C70827"/>
    <w:rsid w:val="00C7113F"/>
    <w:rsid w:val="00C71241"/>
    <w:rsid w:val="00C713D1"/>
    <w:rsid w:val="00C7146E"/>
    <w:rsid w:val="00C7175C"/>
    <w:rsid w:val="00C7187F"/>
    <w:rsid w:val="00C71A7B"/>
    <w:rsid w:val="00C71E6A"/>
    <w:rsid w:val="00C71EBB"/>
    <w:rsid w:val="00C71F3C"/>
    <w:rsid w:val="00C71FB1"/>
    <w:rsid w:val="00C72190"/>
    <w:rsid w:val="00C72454"/>
    <w:rsid w:val="00C72536"/>
    <w:rsid w:val="00C725B6"/>
    <w:rsid w:val="00C725E5"/>
    <w:rsid w:val="00C7278B"/>
    <w:rsid w:val="00C72B07"/>
    <w:rsid w:val="00C72BA4"/>
    <w:rsid w:val="00C73166"/>
    <w:rsid w:val="00C731B2"/>
    <w:rsid w:val="00C7324D"/>
    <w:rsid w:val="00C73331"/>
    <w:rsid w:val="00C7333D"/>
    <w:rsid w:val="00C7338F"/>
    <w:rsid w:val="00C73576"/>
    <w:rsid w:val="00C736DC"/>
    <w:rsid w:val="00C736E6"/>
    <w:rsid w:val="00C73AC1"/>
    <w:rsid w:val="00C73CC1"/>
    <w:rsid w:val="00C73D7A"/>
    <w:rsid w:val="00C73FA2"/>
    <w:rsid w:val="00C741FB"/>
    <w:rsid w:val="00C744C5"/>
    <w:rsid w:val="00C7461F"/>
    <w:rsid w:val="00C7475C"/>
    <w:rsid w:val="00C749DE"/>
    <w:rsid w:val="00C74A26"/>
    <w:rsid w:val="00C74F88"/>
    <w:rsid w:val="00C7527B"/>
    <w:rsid w:val="00C755FA"/>
    <w:rsid w:val="00C75794"/>
    <w:rsid w:val="00C757BD"/>
    <w:rsid w:val="00C75847"/>
    <w:rsid w:val="00C75D23"/>
    <w:rsid w:val="00C760D4"/>
    <w:rsid w:val="00C76285"/>
    <w:rsid w:val="00C76352"/>
    <w:rsid w:val="00C7639F"/>
    <w:rsid w:val="00C763D4"/>
    <w:rsid w:val="00C7647E"/>
    <w:rsid w:val="00C765AA"/>
    <w:rsid w:val="00C76637"/>
    <w:rsid w:val="00C76CCB"/>
    <w:rsid w:val="00C76CEE"/>
    <w:rsid w:val="00C76D79"/>
    <w:rsid w:val="00C7706E"/>
    <w:rsid w:val="00C7708A"/>
    <w:rsid w:val="00C770E2"/>
    <w:rsid w:val="00C77101"/>
    <w:rsid w:val="00C77231"/>
    <w:rsid w:val="00C7726B"/>
    <w:rsid w:val="00C77359"/>
    <w:rsid w:val="00C773A1"/>
    <w:rsid w:val="00C773A2"/>
    <w:rsid w:val="00C7743B"/>
    <w:rsid w:val="00C774D8"/>
    <w:rsid w:val="00C775A7"/>
    <w:rsid w:val="00C775FC"/>
    <w:rsid w:val="00C777A1"/>
    <w:rsid w:val="00C777D6"/>
    <w:rsid w:val="00C77814"/>
    <w:rsid w:val="00C7792B"/>
    <w:rsid w:val="00C77AFC"/>
    <w:rsid w:val="00C77E63"/>
    <w:rsid w:val="00C80029"/>
    <w:rsid w:val="00C8008D"/>
    <w:rsid w:val="00C80125"/>
    <w:rsid w:val="00C8026D"/>
    <w:rsid w:val="00C80312"/>
    <w:rsid w:val="00C804A8"/>
    <w:rsid w:val="00C804BE"/>
    <w:rsid w:val="00C8058C"/>
    <w:rsid w:val="00C8081F"/>
    <w:rsid w:val="00C80A8C"/>
    <w:rsid w:val="00C80D5A"/>
    <w:rsid w:val="00C812CA"/>
    <w:rsid w:val="00C812D3"/>
    <w:rsid w:val="00C81327"/>
    <w:rsid w:val="00C81414"/>
    <w:rsid w:val="00C81656"/>
    <w:rsid w:val="00C817FC"/>
    <w:rsid w:val="00C818F0"/>
    <w:rsid w:val="00C81972"/>
    <w:rsid w:val="00C81A58"/>
    <w:rsid w:val="00C81C52"/>
    <w:rsid w:val="00C81DD4"/>
    <w:rsid w:val="00C81FD4"/>
    <w:rsid w:val="00C8251E"/>
    <w:rsid w:val="00C825AC"/>
    <w:rsid w:val="00C826E6"/>
    <w:rsid w:val="00C826ED"/>
    <w:rsid w:val="00C8274E"/>
    <w:rsid w:val="00C828D5"/>
    <w:rsid w:val="00C828F3"/>
    <w:rsid w:val="00C82A13"/>
    <w:rsid w:val="00C82B16"/>
    <w:rsid w:val="00C82C5B"/>
    <w:rsid w:val="00C82CD7"/>
    <w:rsid w:val="00C82FBD"/>
    <w:rsid w:val="00C8313B"/>
    <w:rsid w:val="00C83420"/>
    <w:rsid w:val="00C83475"/>
    <w:rsid w:val="00C8354A"/>
    <w:rsid w:val="00C835A2"/>
    <w:rsid w:val="00C83841"/>
    <w:rsid w:val="00C83C32"/>
    <w:rsid w:val="00C83E4B"/>
    <w:rsid w:val="00C83E66"/>
    <w:rsid w:val="00C842EF"/>
    <w:rsid w:val="00C843C0"/>
    <w:rsid w:val="00C844C6"/>
    <w:rsid w:val="00C8458E"/>
    <w:rsid w:val="00C84855"/>
    <w:rsid w:val="00C848CB"/>
    <w:rsid w:val="00C84943"/>
    <w:rsid w:val="00C84A32"/>
    <w:rsid w:val="00C84AD2"/>
    <w:rsid w:val="00C8523A"/>
    <w:rsid w:val="00C85461"/>
    <w:rsid w:val="00C85471"/>
    <w:rsid w:val="00C8587B"/>
    <w:rsid w:val="00C85B7E"/>
    <w:rsid w:val="00C8634C"/>
    <w:rsid w:val="00C86C97"/>
    <w:rsid w:val="00C86DF0"/>
    <w:rsid w:val="00C86EA4"/>
    <w:rsid w:val="00C871A1"/>
    <w:rsid w:val="00C87226"/>
    <w:rsid w:val="00C873E4"/>
    <w:rsid w:val="00C873ED"/>
    <w:rsid w:val="00C875E7"/>
    <w:rsid w:val="00C87856"/>
    <w:rsid w:val="00C87978"/>
    <w:rsid w:val="00C87CDE"/>
    <w:rsid w:val="00C87E7B"/>
    <w:rsid w:val="00C90B03"/>
    <w:rsid w:val="00C90B2B"/>
    <w:rsid w:val="00C90EDB"/>
    <w:rsid w:val="00C90F1C"/>
    <w:rsid w:val="00C91055"/>
    <w:rsid w:val="00C91326"/>
    <w:rsid w:val="00C91448"/>
    <w:rsid w:val="00C91604"/>
    <w:rsid w:val="00C916B4"/>
    <w:rsid w:val="00C9196C"/>
    <w:rsid w:val="00C91C7A"/>
    <w:rsid w:val="00C9209B"/>
    <w:rsid w:val="00C921E1"/>
    <w:rsid w:val="00C924E9"/>
    <w:rsid w:val="00C929C0"/>
    <w:rsid w:val="00C92E05"/>
    <w:rsid w:val="00C92F6D"/>
    <w:rsid w:val="00C93227"/>
    <w:rsid w:val="00C933C1"/>
    <w:rsid w:val="00C933E6"/>
    <w:rsid w:val="00C93832"/>
    <w:rsid w:val="00C93A40"/>
    <w:rsid w:val="00C93C69"/>
    <w:rsid w:val="00C94016"/>
    <w:rsid w:val="00C944ED"/>
    <w:rsid w:val="00C94661"/>
    <w:rsid w:val="00C9479A"/>
    <w:rsid w:val="00C9491B"/>
    <w:rsid w:val="00C9496D"/>
    <w:rsid w:val="00C94AD6"/>
    <w:rsid w:val="00C94D87"/>
    <w:rsid w:val="00C94F6F"/>
    <w:rsid w:val="00C950C0"/>
    <w:rsid w:val="00C9518C"/>
    <w:rsid w:val="00C9520C"/>
    <w:rsid w:val="00C95398"/>
    <w:rsid w:val="00C95569"/>
    <w:rsid w:val="00C95645"/>
    <w:rsid w:val="00C95AF1"/>
    <w:rsid w:val="00C95C5F"/>
    <w:rsid w:val="00C9604F"/>
    <w:rsid w:val="00C9618B"/>
    <w:rsid w:val="00C96479"/>
    <w:rsid w:val="00C96AC8"/>
    <w:rsid w:val="00C96C50"/>
    <w:rsid w:val="00C96FDA"/>
    <w:rsid w:val="00C976F8"/>
    <w:rsid w:val="00C97763"/>
    <w:rsid w:val="00C978CD"/>
    <w:rsid w:val="00C97AC7"/>
    <w:rsid w:val="00C97B23"/>
    <w:rsid w:val="00C97C82"/>
    <w:rsid w:val="00C97EAA"/>
    <w:rsid w:val="00C97FF6"/>
    <w:rsid w:val="00CA0231"/>
    <w:rsid w:val="00CA0290"/>
    <w:rsid w:val="00CA0359"/>
    <w:rsid w:val="00CA03BC"/>
    <w:rsid w:val="00CA03ED"/>
    <w:rsid w:val="00CA04D1"/>
    <w:rsid w:val="00CA081C"/>
    <w:rsid w:val="00CA085A"/>
    <w:rsid w:val="00CA0A74"/>
    <w:rsid w:val="00CA0AC1"/>
    <w:rsid w:val="00CA0DF8"/>
    <w:rsid w:val="00CA111E"/>
    <w:rsid w:val="00CA15AF"/>
    <w:rsid w:val="00CA1B25"/>
    <w:rsid w:val="00CA1C50"/>
    <w:rsid w:val="00CA1CF0"/>
    <w:rsid w:val="00CA1EB3"/>
    <w:rsid w:val="00CA1EDE"/>
    <w:rsid w:val="00CA1FC8"/>
    <w:rsid w:val="00CA2056"/>
    <w:rsid w:val="00CA21BA"/>
    <w:rsid w:val="00CA2A7E"/>
    <w:rsid w:val="00CA2B77"/>
    <w:rsid w:val="00CA3298"/>
    <w:rsid w:val="00CA3342"/>
    <w:rsid w:val="00CA345D"/>
    <w:rsid w:val="00CA3620"/>
    <w:rsid w:val="00CA3687"/>
    <w:rsid w:val="00CA3A5E"/>
    <w:rsid w:val="00CA3BA7"/>
    <w:rsid w:val="00CA3BA9"/>
    <w:rsid w:val="00CA3CA8"/>
    <w:rsid w:val="00CA3D5E"/>
    <w:rsid w:val="00CA3DE2"/>
    <w:rsid w:val="00CA3EB6"/>
    <w:rsid w:val="00CA414F"/>
    <w:rsid w:val="00CA418A"/>
    <w:rsid w:val="00CA42C2"/>
    <w:rsid w:val="00CA45B4"/>
    <w:rsid w:val="00CA465A"/>
    <w:rsid w:val="00CA48C9"/>
    <w:rsid w:val="00CA4BB8"/>
    <w:rsid w:val="00CA4CAD"/>
    <w:rsid w:val="00CA4E04"/>
    <w:rsid w:val="00CA5665"/>
    <w:rsid w:val="00CA591C"/>
    <w:rsid w:val="00CA5E2E"/>
    <w:rsid w:val="00CA5FA6"/>
    <w:rsid w:val="00CA6276"/>
    <w:rsid w:val="00CA6401"/>
    <w:rsid w:val="00CA6922"/>
    <w:rsid w:val="00CA69A5"/>
    <w:rsid w:val="00CA6B88"/>
    <w:rsid w:val="00CA6C09"/>
    <w:rsid w:val="00CA6CBB"/>
    <w:rsid w:val="00CA6D1B"/>
    <w:rsid w:val="00CA6E59"/>
    <w:rsid w:val="00CA7074"/>
    <w:rsid w:val="00CA707E"/>
    <w:rsid w:val="00CA771E"/>
    <w:rsid w:val="00CA7966"/>
    <w:rsid w:val="00CA7A36"/>
    <w:rsid w:val="00CA7A5A"/>
    <w:rsid w:val="00CA7D56"/>
    <w:rsid w:val="00CA7F2A"/>
    <w:rsid w:val="00CA7F9B"/>
    <w:rsid w:val="00CB01D7"/>
    <w:rsid w:val="00CB0417"/>
    <w:rsid w:val="00CB07D3"/>
    <w:rsid w:val="00CB0A44"/>
    <w:rsid w:val="00CB0A93"/>
    <w:rsid w:val="00CB0C60"/>
    <w:rsid w:val="00CB0DE0"/>
    <w:rsid w:val="00CB0E6F"/>
    <w:rsid w:val="00CB10F3"/>
    <w:rsid w:val="00CB10F6"/>
    <w:rsid w:val="00CB1121"/>
    <w:rsid w:val="00CB137B"/>
    <w:rsid w:val="00CB16BF"/>
    <w:rsid w:val="00CB171F"/>
    <w:rsid w:val="00CB18CE"/>
    <w:rsid w:val="00CB1B7E"/>
    <w:rsid w:val="00CB1D08"/>
    <w:rsid w:val="00CB1E3E"/>
    <w:rsid w:val="00CB1E59"/>
    <w:rsid w:val="00CB20B6"/>
    <w:rsid w:val="00CB2110"/>
    <w:rsid w:val="00CB22A2"/>
    <w:rsid w:val="00CB2470"/>
    <w:rsid w:val="00CB2504"/>
    <w:rsid w:val="00CB252B"/>
    <w:rsid w:val="00CB25F9"/>
    <w:rsid w:val="00CB260C"/>
    <w:rsid w:val="00CB2727"/>
    <w:rsid w:val="00CB27E2"/>
    <w:rsid w:val="00CB2B19"/>
    <w:rsid w:val="00CB2CD2"/>
    <w:rsid w:val="00CB2DC4"/>
    <w:rsid w:val="00CB3114"/>
    <w:rsid w:val="00CB3166"/>
    <w:rsid w:val="00CB3544"/>
    <w:rsid w:val="00CB3A42"/>
    <w:rsid w:val="00CB3A8E"/>
    <w:rsid w:val="00CB3B09"/>
    <w:rsid w:val="00CB3CDE"/>
    <w:rsid w:val="00CB437D"/>
    <w:rsid w:val="00CB4408"/>
    <w:rsid w:val="00CB4463"/>
    <w:rsid w:val="00CB46C5"/>
    <w:rsid w:val="00CB4928"/>
    <w:rsid w:val="00CB4962"/>
    <w:rsid w:val="00CB4C33"/>
    <w:rsid w:val="00CB4D08"/>
    <w:rsid w:val="00CB4E4B"/>
    <w:rsid w:val="00CB4F2F"/>
    <w:rsid w:val="00CB50AA"/>
    <w:rsid w:val="00CB52E8"/>
    <w:rsid w:val="00CB594C"/>
    <w:rsid w:val="00CB594D"/>
    <w:rsid w:val="00CB5BB8"/>
    <w:rsid w:val="00CB5D4C"/>
    <w:rsid w:val="00CB5DF2"/>
    <w:rsid w:val="00CB6025"/>
    <w:rsid w:val="00CB64FF"/>
    <w:rsid w:val="00CB6544"/>
    <w:rsid w:val="00CB69D6"/>
    <w:rsid w:val="00CB6ADF"/>
    <w:rsid w:val="00CB6B88"/>
    <w:rsid w:val="00CB6B8E"/>
    <w:rsid w:val="00CB6BA2"/>
    <w:rsid w:val="00CB6CFC"/>
    <w:rsid w:val="00CB6CFD"/>
    <w:rsid w:val="00CB6D40"/>
    <w:rsid w:val="00CB72D1"/>
    <w:rsid w:val="00CB79FF"/>
    <w:rsid w:val="00CC03DC"/>
    <w:rsid w:val="00CC043A"/>
    <w:rsid w:val="00CC057F"/>
    <w:rsid w:val="00CC06CF"/>
    <w:rsid w:val="00CC0960"/>
    <w:rsid w:val="00CC0BA3"/>
    <w:rsid w:val="00CC0E71"/>
    <w:rsid w:val="00CC1095"/>
    <w:rsid w:val="00CC10A6"/>
    <w:rsid w:val="00CC10D2"/>
    <w:rsid w:val="00CC1698"/>
    <w:rsid w:val="00CC1E1F"/>
    <w:rsid w:val="00CC2796"/>
    <w:rsid w:val="00CC2B7D"/>
    <w:rsid w:val="00CC2F23"/>
    <w:rsid w:val="00CC3014"/>
    <w:rsid w:val="00CC30B6"/>
    <w:rsid w:val="00CC31CB"/>
    <w:rsid w:val="00CC3BE2"/>
    <w:rsid w:val="00CC405A"/>
    <w:rsid w:val="00CC4314"/>
    <w:rsid w:val="00CC4373"/>
    <w:rsid w:val="00CC4382"/>
    <w:rsid w:val="00CC461E"/>
    <w:rsid w:val="00CC46DE"/>
    <w:rsid w:val="00CC47A4"/>
    <w:rsid w:val="00CC4848"/>
    <w:rsid w:val="00CC497A"/>
    <w:rsid w:val="00CC4E4E"/>
    <w:rsid w:val="00CC4E55"/>
    <w:rsid w:val="00CC4F92"/>
    <w:rsid w:val="00CC519A"/>
    <w:rsid w:val="00CC51EE"/>
    <w:rsid w:val="00CC52B5"/>
    <w:rsid w:val="00CC5512"/>
    <w:rsid w:val="00CC5558"/>
    <w:rsid w:val="00CC55C2"/>
    <w:rsid w:val="00CC58F5"/>
    <w:rsid w:val="00CC59AC"/>
    <w:rsid w:val="00CC5B08"/>
    <w:rsid w:val="00CC5D95"/>
    <w:rsid w:val="00CC5F4C"/>
    <w:rsid w:val="00CC67FB"/>
    <w:rsid w:val="00CC6881"/>
    <w:rsid w:val="00CC6CFD"/>
    <w:rsid w:val="00CC6E75"/>
    <w:rsid w:val="00CC7086"/>
    <w:rsid w:val="00CC7315"/>
    <w:rsid w:val="00CC7587"/>
    <w:rsid w:val="00CC77E3"/>
    <w:rsid w:val="00CC79F7"/>
    <w:rsid w:val="00CC7AA4"/>
    <w:rsid w:val="00CC7C9E"/>
    <w:rsid w:val="00CD0084"/>
    <w:rsid w:val="00CD02EE"/>
    <w:rsid w:val="00CD0627"/>
    <w:rsid w:val="00CD0649"/>
    <w:rsid w:val="00CD091D"/>
    <w:rsid w:val="00CD09E8"/>
    <w:rsid w:val="00CD0A15"/>
    <w:rsid w:val="00CD0B14"/>
    <w:rsid w:val="00CD0B8D"/>
    <w:rsid w:val="00CD0BB9"/>
    <w:rsid w:val="00CD0D36"/>
    <w:rsid w:val="00CD0E72"/>
    <w:rsid w:val="00CD1055"/>
    <w:rsid w:val="00CD110A"/>
    <w:rsid w:val="00CD1161"/>
    <w:rsid w:val="00CD133F"/>
    <w:rsid w:val="00CD1371"/>
    <w:rsid w:val="00CD142C"/>
    <w:rsid w:val="00CD155C"/>
    <w:rsid w:val="00CD15F8"/>
    <w:rsid w:val="00CD1630"/>
    <w:rsid w:val="00CD168B"/>
    <w:rsid w:val="00CD1BD7"/>
    <w:rsid w:val="00CD1D19"/>
    <w:rsid w:val="00CD1D4E"/>
    <w:rsid w:val="00CD1FC2"/>
    <w:rsid w:val="00CD2064"/>
    <w:rsid w:val="00CD23D4"/>
    <w:rsid w:val="00CD261D"/>
    <w:rsid w:val="00CD285F"/>
    <w:rsid w:val="00CD2AA2"/>
    <w:rsid w:val="00CD2DEB"/>
    <w:rsid w:val="00CD2ED2"/>
    <w:rsid w:val="00CD2FED"/>
    <w:rsid w:val="00CD302D"/>
    <w:rsid w:val="00CD318B"/>
    <w:rsid w:val="00CD32B8"/>
    <w:rsid w:val="00CD341B"/>
    <w:rsid w:val="00CD3736"/>
    <w:rsid w:val="00CD38FA"/>
    <w:rsid w:val="00CD392E"/>
    <w:rsid w:val="00CD3A29"/>
    <w:rsid w:val="00CD3D22"/>
    <w:rsid w:val="00CD3F96"/>
    <w:rsid w:val="00CD417A"/>
    <w:rsid w:val="00CD4191"/>
    <w:rsid w:val="00CD431E"/>
    <w:rsid w:val="00CD4B86"/>
    <w:rsid w:val="00CD4BF1"/>
    <w:rsid w:val="00CD4CDE"/>
    <w:rsid w:val="00CD4CF8"/>
    <w:rsid w:val="00CD4EB7"/>
    <w:rsid w:val="00CD4EEA"/>
    <w:rsid w:val="00CD4FC7"/>
    <w:rsid w:val="00CD502B"/>
    <w:rsid w:val="00CD51A3"/>
    <w:rsid w:val="00CD54A9"/>
    <w:rsid w:val="00CD5656"/>
    <w:rsid w:val="00CD57CF"/>
    <w:rsid w:val="00CD57E1"/>
    <w:rsid w:val="00CD5942"/>
    <w:rsid w:val="00CD5A98"/>
    <w:rsid w:val="00CD5B92"/>
    <w:rsid w:val="00CD5BF2"/>
    <w:rsid w:val="00CD6064"/>
    <w:rsid w:val="00CD650D"/>
    <w:rsid w:val="00CD66E2"/>
    <w:rsid w:val="00CD66E5"/>
    <w:rsid w:val="00CD684B"/>
    <w:rsid w:val="00CD68B3"/>
    <w:rsid w:val="00CD6945"/>
    <w:rsid w:val="00CD6D69"/>
    <w:rsid w:val="00CD6F9F"/>
    <w:rsid w:val="00CD7066"/>
    <w:rsid w:val="00CD7156"/>
    <w:rsid w:val="00CD7185"/>
    <w:rsid w:val="00CD7193"/>
    <w:rsid w:val="00CD72B8"/>
    <w:rsid w:val="00CD7B76"/>
    <w:rsid w:val="00CD7CE3"/>
    <w:rsid w:val="00CD7D75"/>
    <w:rsid w:val="00CD7DA6"/>
    <w:rsid w:val="00CE007B"/>
    <w:rsid w:val="00CE028F"/>
    <w:rsid w:val="00CE02A0"/>
    <w:rsid w:val="00CE034E"/>
    <w:rsid w:val="00CE0505"/>
    <w:rsid w:val="00CE0A11"/>
    <w:rsid w:val="00CE0B46"/>
    <w:rsid w:val="00CE0C73"/>
    <w:rsid w:val="00CE0F3F"/>
    <w:rsid w:val="00CE104C"/>
    <w:rsid w:val="00CE11C6"/>
    <w:rsid w:val="00CE12DF"/>
    <w:rsid w:val="00CE1338"/>
    <w:rsid w:val="00CE151A"/>
    <w:rsid w:val="00CE1765"/>
    <w:rsid w:val="00CE178F"/>
    <w:rsid w:val="00CE17E7"/>
    <w:rsid w:val="00CE197B"/>
    <w:rsid w:val="00CE20FE"/>
    <w:rsid w:val="00CE2269"/>
    <w:rsid w:val="00CE22C2"/>
    <w:rsid w:val="00CE29AE"/>
    <w:rsid w:val="00CE2B06"/>
    <w:rsid w:val="00CE2C22"/>
    <w:rsid w:val="00CE2D6D"/>
    <w:rsid w:val="00CE2FE6"/>
    <w:rsid w:val="00CE37B5"/>
    <w:rsid w:val="00CE37FF"/>
    <w:rsid w:val="00CE3927"/>
    <w:rsid w:val="00CE3AAA"/>
    <w:rsid w:val="00CE3AFD"/>
    <w:rsid w:val="00CE3BB5"/>
    <w:rsid w:val="00CE4ADC"/>
    <w:rsid w:val="00CE4D89"/>
    <w:rsid w:val="00CE4D8A"/>
    <w:rsid w:val="00CE53DC"/>
    <w:rsid w:val="00CE5559"/>
    <w:rsid w:val="00CE587C"/>
    <w:rsid w:val="00CE5957"/>
    <w:rsid w:val="00CE5BB5"/>
    <w:rsid w:val="00CE5DFB"/>
    <w:rsid w:val="00CE5F4F"/>
    <w:rsid w:val="00CE5FF2"/>
    <w:rsid w:val="00CE67D1"/>
    <w:rsid w:val="00CE68B8"/>
    <w:rsid w:val="00CE692C"/>
    <w:rsid w:val="00CE6A7E"/>
    <w:rsid w:val="00CE6ABA"/>
    <w:rsid w:val="00CE6ABC"/>
    <w:rsid w:val="00CE6FCC"/>
    <w:rsid w:val="00CE706A"/>
    <w:rsid w:val="00CE7098"/>
    <w:rsid w:val="00CE70D9"/>
    <w:rsid w:val="00CE74AC"/>
    <w:rsid w:val="00CE7C97"/>
    <w:rsid w:val="00CE7E59"/>
    <w:rsid w:val="00CF0455"/>
    <w:rsid w:val="00CF0878"/>
    <w:rsid w:val="00CF0D72"/>
    <w:rsid w:val="00CF0E09"/>
    <w:rsid w:val="00CF0F25"/>
    <w:rsid w:val="00CF0FF8"/>
    <w:rsid w:val="00CF100E"/>
    <w:rsid w:val="00CF13DF"/>
    <w:rsid w:val="00CF1B75"/>
    <w:rsid w:val="00CF1C2B"/>
    <w:rsid w:val="00CF1EB6"/>
    <w:rsid w:val="00CF1F44"/>
    <w:rsid w:val="00CF232E"/>
    <w:rsid w:val="00CF2476"/>
    <w:rsid w:val="00CF2606"/>
    <w:rsid w:val="00CF2725"/>
    <w:rsid w:val="00CF27B5"/>
    <w:rsid w:val="00CF287C"/>
    <w:rsid w:val="00CF2A9C"/>
    <w:rsid w:val="00CF2C34"/>
    <w:rsid w:val="00CF2D76"/>
    <w:rsid w:val="00CF2E6F"/>
    <w:rsid w:val="00CF2FFE"/>
    <w:rsid w:val="00CF3091"/>
    <w:rsid w:val="00CF33EE"/>
    <w:rsid w:val="00CF3442"/>
    <w:rsid w:val="00CF34BD"/>
    <w:rsid w:val="00CF3782"/>
    <w:rsid w:val="00CF3813"/>
    <w:rsid w:val="00CF3B26"/>
    <w:rsid w:val="00CF3B8D"/>
    <w:rsid w:val="00CF3BF8"/>
    <w:rsid w:val="00CF3C65"/>
    <w:rsid w:val="00CF3CDB"/>
    <w:rsid w:val="00CF3CDF"/>
    <w:rsid w:val="00CF3FDA"/>
    <w:rsid w:val="00CF4021"/>
    <w:rsid w:val="00CF4163"/>
    <w:rsid w:val="00CF4577"/>
    <w:rsid w:val="00CF4864"/>
    <w:rsid w:val="00CF48C8"/>
    <w:rsid w:val="00CF497D"/>
    <w:rsid w:val="00CF498B"/>
    <w:rsid w:val="00CF49EF"/>
    <w:rsid w:val="00CF49F3"/>
    <w:rsid w:val="00CF4B25"/>
    <w:rsid w:val="00CF4B2C"/>
    <w:rsid w:val="00CF4B3F"/>
    <w:rsid w:val="00CF4E49"/>
    <w:rsid w:val="00CF506D"/>
    <w:rsid w:val="00CF52DF"/>
    <w:rsid w:val="00CF5545"/>
    <w:rsid w:val="00CF56F1"/>
    <w:rsid w:val="00CF57B9"/>
    <w:rsid w:val="00CF605F"/>
    <w:rsid w:val="00CF6655"/>
    <w:rsid w:val="00CF676D"/>
    <w:rsid w:val="00CF67D8"/>
    <w:rsid w:val="00CF6902"/>
    <w:rsid w:val="00CF6CCA"/>
    <w:rsid w:val="00CF6DCC"/>
    <w:rsid w:val="00CF6EC5"/>
    <w:rsid w:val="00CF6F49"/>
    <w:rsid w:val="00CF70DB"/>
    <w:rsid w:val="00CF7604"/>
    <w:rsid w:val="00CF7998"/>
    <w:rsid w:val="00CF7A0B"/>
    <w:rsid w:val="00CF7C47"/>
    <w:rsid w:val="00CF7E94"/>
    <w:rsid w:val="00D00403"/>
    <w:rsid w:val="00D0061E"/>
    <w:rsid w:val="00D006FC"/>
    <w:rsid w:val="00D00730"/>
    <w:rsid w:val="00D0073A"/>
    <w:rsid w:val="00D00B74"/>
    <w:rsid w:val="00D01181"/>
    <w:rsid w:val="00D01946"/>
    <w:rsid w:val="00D01A46"/>
    <w:rsid w:val="00D01B2C"/>
    <w:rsid w:val="00D01C08"/>
    <w:rsid w:val="00D0203A"/>
    <w:rsid w:val="00D02126"/>
    <w:rsid w:val="00D02619"/>
    <w:rsid w:val="00D0272A"/>
    <w:rsid w:val="00D02F25"/>
    <w:rsid w:val="00D02F8A"/>
    <w:rsid w:val="00D03345"/>
    <w:rsid w:val="00D0350A"/>
    <w:rsid w:val="00D03656"/>
    <w:rsid w:val="00D0367B"/>
    <w:rsid w:val="00D03CAC"/>
    <w:rsid w:val="00D03F4B"/>
    <w:rsid w:val="00D042EC"/>
    <w:rsid w:val="00D04631"/>
    <w:rsid w:val="00D04758"/>
    <w:rsid w:val="00D04872"/>
    <w:rsid w:val="00D0492E"/>
    <w:rsid w:val="00D04D20"/>
    <w:rsid w:val="00D04D46"/>
    <w:rsid w:val="00D051F0"/>
    <w:rsid w:val="00D05223"/>
    <w:rsid w:val="00D053B2"/>
    <w:rsid w:val="00D0548F"/>
    <w:rsid w:val="00D0550A"/>
    <w:rsid w:val="00D0574A"/>
    <w:rsid w:val="00D0590F"/>
    <w:rsid w:val="00D05B7B"/>
    <w:rsid w:val="00D05DF5"/>
    <w:rsid w:val="00D05E2F"/>
    <w:rsid w:val="00D05E6D"/>
    <w:rsid w:val="00D061FD"/>
    <w:rsid w:val="00D06285"/>
    <w:rsid w:val="00D0628F"/>
    <w:rsid w:val="00D06305"/>
    <w:rsid w:val="00D063EF"/>
    <w:rsid w:val="00D064C2"/>
    <w:rsid w:val="00D06578"/>
    <w:rsid w:val="00D067B0"/>
    <w:rsid w:val="00D069E6"/>
    <w:rsid w:val="00D06B8E"/>
    <w:rsid w:val="00D06DE9"/>
    <w:rsid w:val="00D06DFD"/>
    <w:rsid w:val="00D06E18"/>
    <w:rsid w:val="00D06F2F"/>
    <w:rsid w:val="00D070AB"/>
    <w:rsid w:val="00D070C9"/>
    <w:rsid w:val="00D07175"/>
    <w:rsid w:val="00D071B0"/>
    <w:rsid w:val="00D078EF"/>
    <w:rsid w:val="00D07AFA"/>
    <w:rsid w:val="00D07C1E"/>
    <w:rsid w:val="00D07FBF"/>
    <w:rsid w:val="00D10288"/>
    <w:rsid w:val="00D10474"/>
    <w:rsid w:val="00D109E9"/>
    <w:rsid w:val="00D10AA8"/>
    <w:rsid w:val="00D10D51"/>
    <w:rsid w:val="00D10D69"/>
    <w:rsid w:val="00D110D6"/>
    <w:rsid w:val="00D1112E"/>
    <w:rsid w:val="00D1124B"/>
    <w:rsid w:val="00D1143D"/>
    <w:rsid w:val="00D11721"/>
    <w:rsid w:val="00D11836"/>
    <w:rsid w:val="00D11A12"/>
    <w:rsid w:val="00D11B59"/>
    <w:rsid w:val="00D11B6C"/>
    <w:rsid w:val="00D11C87"/>
    <w:rsid w:val="00D11D4F"/>
    <w:rsid w:val="00D12045"/>
    <w:rsid w:val="00D120AA"/>
    <w:rsid w:val="00D123BE"/>
    <w:rsid w:val="00D12824"/>
    <w:rsid w:val="00D12AAC"/>
    <w:rsid w:val="00D12B54"/>
    <w:rsid w:val="00D12C5D"/>
    <w:rsid w:val="00D12FBB"/>
    <w:rsid w:val="00D13074"/>
    <w:rsid w:val="00D13175"/>
    <w:rsid w:val="00D131C7"/>
    <w:rsid w:val="00D136DD"/>
    <w:rsid w:val="00D13E9A"/>
    <w:rsid w:val="00D13EED"/>
    <w:rsid w:val="00D14096"/>
    <w:rsid w:val="00D142E4"/>
    <w:rsid w:val="00D14348"/>
    <w:rsid w:val="00D143EC"/>
    <w:rsid w:val="00D14419"/>
    <w:rsid w:val="00D14963"/>
    <w:rsid w:val="00D14D76"/>
    <w:rsid w:val="00D14EEE"/>
    <w:rsid w:val="00D14F6B"/>
    <w:rsid w:val="00D150A5"/>
    <w:rsid w:val="00D15157"/>
    <w:rsid w:val="00D15255"/>
    <w:rsid w:val="00D15984"/>
    <w:rsid w:val="00D15A42"/>
    <w:rsid w:val="00D15B0D"/>
    <w:rsid w:val="00D15D91"/>
    <w:rsid w:val="00D15FC8"/>
    <w:rsid w:val="00D16057"/>
    <w:rsid w:val="00D16085"/>
    <w:rsid w:val="00D16175"/>
    <w:rsid w:val="00D16905"/>
    <w:rsid w:val="00D16906"/>
    <w:rsid w:val="00D16AD8"/>
    <w:rsid w:val="00D17168"/>
    <w:rsid w:val="00D171E0"/>
    <w:rsid w:val="00D174F7"/>
    <w:rsid w:val="00D17984"/>
    <w:rsid w:val="00D17BA8"/>
    <w:rsid w:val="00D17DBF"/>
    <w:rsid w:val="00D17E1E"/>
    <w:rsid w:val="00D2005B"/>
    <w:rsid w:val="00D201BA"/>
    <w:rsid w:val="00D2041C"/>
    <w:rsid w:val="00D205AB"/>
    <w:rsid w:val="00D2064C"/>
    <w:rsid w:val="00D2082A"/>
    <w:rsid w:val="00D208A7"/>
    <w:rsid w:val="00D20A60"/>
    <w:rsid w:val="00D20C3C"/>
    <w:rsid w:val="00D20E11"/>
    <w:rsid w:val="00D20FD6"/>
    <w:rsid w:val="00D211C4"/>
    <w:rsid w:val="00D21577"/>
    <w:rsid w:val="00D215B0"/>
    <w:rsid w:val="00D215E2"/>
    <w:rsid w:val="00D217D4"/>
    <w:rsid w:val="00D21823"/>
    <w:rsid w:val="00D21B6C"/>
    <w:rsid w:val="00D21CEA"/>
    <w:rsid w:val="00D21D50"/>
    <w:rsid w:val="00D21E32"/>
    <w:rsid w:val="00D220CE"/>
    <w:rsid w:val="00D2217A"/>
    <w:rsid w:val="00D221BC"/>
    <w:rsid w:val="00D2231C"/>
    <w:rsid w:val="00D22796"/>
    <w:rsid w:val="00D22808"/>
    <w:rsid w:val="00D22B9B"/>
    <w:rsid w:val="00D22C37"/>
    <w:rsid w:val="00D22C46"/>
    <w:rsid w:val="00D22C95"/>
    <w:rsid w:val="00D22D54"/>
    <w:rsid w:val="00D22D9B"/>
    <w:rsid w:val="00D22EAF"/>
    <w:rsid w:val="00D22F55"/>
    <w:rsid w:val="00D22F58"/>
    <w:rsid w:val="00D2317C"/>
    <w:rsid w:val="00D23233"/>
    <w:rsid w:val="00D2331A"/>
    <w:rsid w:val="00D23422"/>
    <w:rsid w:val="00D23551"/>
    <w:rsid w:val="00D23766"/>
    <w:rsid w:val="00D23D61"/>
    <w:rsid w:val="00D23EC2"/>
    <w:rsid w:val="00D244EC"/>
    <w:rsid w:val="00D24626"/>
    <w:rsid w:val="00D2466B"/>
    <w:rsid w:val="00D24C73"/>
    <w:rsid w:val="00D24E72"/>
    <w:rsid w:val="00D25319"/>
    <w:rsid w:val="00D2537B"/>
    <w:rsid w:val="00D25585"/>
    <w:rsid w:val="00D2581B"/>
    <w:rsid w:val="00D25885"/>
    <w:rsid w:val="00D25E15"/>
    <w:rsid w:val="00D2600F"/>
    <w:rsid w:val="00D260E5"/>
    <w:rsid w:val="00D2612F"/>
    <w:rsid w:val="00D263AB"/>
    <w:rsid w:val="00D264C7"/>
    <w:rsid w:val="00D264D9"/>
    <w:rsid w:val="00D2662C"/>
    <w:rsid w:val="00D26B94"/>
    <w:rsid w:val="00D27357"/>
    <w:rsid w:val="00D2750A"/>
    <w:rsid w:val="00D27511"/>
    <w:rsid w:val="00D27C12"/>
    <w:rsid w:val="00D27CCA"/>
    <w:rsid w:val="00D30261"/>
    <w:rsid w:val="00D3038F"/>
    <w:rsid w:val="00D30548"/>
    <w:rsid w:val="00D305C4"/>
    <w:rsid w:val="00D309EC"/>
    <w:rsid w:val="00D30A25"/>
    <w:rsid w:val="00D30AB5"/>
    <w:rsid w:val="00D30AE5"/>
    <w:rsid w:val="00D30B1F"/>
    <w:rsid w:val="00D30E2B"/>
    <w:rsid w:val="00D31346"/>
    <w:rsid w:val="00D31613"/>
    <w:rsid w:val="00D3190C"/>
    <w:rsid w:val="00D31A1A"/>
    <w:rsid w:val="00D3236A"/>
    <w:rsid w:val="00D32867"/>
    <w:rsid w:val="00D32D3C"/>
    <w:rsid w:val="00D32F1B"/>
    <w:rsid w:val="00D32FDE"/>
    <w:rsid w:val="00D333BB"/>
    <w:rsid w:val="00D33448"/>
    <w:rsid w:val="00D334F2"/>
    <w:rsid w:val="00D33527"/>
    <w:rsid w:val="00D338BF"/>
    <w:rsid w:val="00D33A93"/>
    <w:rsid w:val="00D33E38"/>
    <w:rsid w:val="00D34114"/>
    <w:rsid w:val="00D34116"/>
    <w:rsid w:val="00D341C9"/>
    <w:rsid w:val="00D3439D"/>
    <w:rsid w:val="00D34521"/>
    <w:rsid w:val="00D345B4"/>
    <w:rsid w:val="00D3460E"/>
    <w:rsid w:val="00D34900"/>
    <w:rsid w:val="00D34AA6"/>
    <w:rsid w:val="00D34D55"/>
    <w:rsid w:val="00D34F6B"/>
    <w:rsid w:val="00D35351"/>
    <w:rsid w:val="00D35367"/>
    <w:rsid w:val="00D35482"/>
    <w:rsid w:val="00D35BA0"/>
    <w:rsid w:val="00D35F1E"/>
    <w:rsid w:val="00D361D7"/>
    <w:rsid w:val="00D3646D"/>
    <w:rsid w:val="00D364B3"/>
    <w:rsid w:val="00D36C40"/>
    <w:rsid w:val="00D371C1"/>
    <w:rsid w:val="00D37204"/>
    <w:rsid w:val="00D37304"/>
    <w:rsid w:val="00D3750A"/>
    <w:rsid w:val="00D37C67"/>
    <w:rsid w:val="00D401B0"/>
    <w:rsid w:val="00D40661"/>
    <w:rsid w:val="00D408FD"/>
    <w:rsid w:val="00D409CE"/>
    <w:rsid w:val="00D40E77"/>
    <w:rsid w:val="00D40EDC"/>
    <w:rsid w:val="00D40F2E"/>
    <w:rsid w:val="00D41117"/>
    <w:rsid w:val="00D4111C"/>
    <w:rsid w:val="00D411A4"/>
    <w:rsid w:val="00D414A0"/>
    <w:rsid w:val="00D41533"/>
    <w:rsid w:val="00D41748"/>
    <w:rsid w:val="00D41793"/>
    <w:rsid w:val="00D417E1"/>
    <w:rsid w:val="00D419D1"/>
    <w:rsid w:val="00D41C68"/>
    <w:rsid w:val="00D41CC2"/>
    <w:rsid w:val="00D41D56"/>
    <w:rsid w:val="00D420E1"/>
    <w:rsid w:val="00D425AC"/>
    <w:rsid w:val="00D426A4"/>
    <w:rsid w:val="00D426C4"/>
    <w:rsid w:val="00D42985"/>
    <w:rsid w:val="00D42988"/>
    <w:rsid w:val="00D429B0"/>
    <w:rsid w:val="00D42ADA"/>
    <w:rsid w:val="00D42EE8"/>
    <w:rsid w:val="00D42F1A"/>
    <w:rsid w:val="00D42FE2"/>
    <w:rsid w:val="00D43106"/>
    <w:rsid w:val="00D43345"/>
    <w:rsid w:val="00D43D88"/>
    <w:rsid w:val="00D43FA0"/>
    <w:rsid w:val="00D4444E"/>
    <w:rsid w:val="00D44500"/>
    <w:rsid w:val="00D445A4"/>
    <w:rsid w:val="00D44702"/>
    <w:rsid w:val="00D44762"/>
    <w:rsid w:val="00D44D66"/>
    <w:rsid w:val="00D45565"/>
    <w:rsid w:val="00D457D6"/>
    <w:rsid w:val="00D45864"/>
    <w:rsid w:val="00D458EF"/>
    <w:rsid w:val="00D45DE0"/>
    <w:rsid w:val="00D45F31"/>
    <w:rsid w:val="00D4639C"/>
    <w:rsid w:val="00D4676F"/>
    <w:rsid w:val="00D468E8"/>
    <w:rsid w:val="00D46ABB"/>
    <w:rsid w:val="00D46C6E"/>
    <w:rsid w:val="00D46DE7"/>
    <w:rsid w:val="00D46F84"/>
    <w:rsid w:val="00D4713B"/>
    <w:rsid w:val="00D4713E"/>
    <w:rsid w:val="00D477DD"/>
    <w:rsid w:val="00D47916"/>
    <w:rsid w:val="00D47BF6"/>
    <w:rsid w:val="00D47CE2"/>
    <w:rsid w:val="00D47D20"/>
    <w:rsid w:val="00D47D7A"/>
    <w:rsid w:val="00D50000"/>
    <w:rsid w:val="00D50444"/>
    <w:rsid w:val="00D50579"/>
    <w:rsid w:val="00D5065F"/>
    <w:rsid w:val="00D50726"/>
    <w:rsid w:val="00D50C26"/>
    <w:rsid w:val="00D50CD6"/>
    <w:rsid w:val="00D50E89"/>
    <w:rsid w:val="00D510B7"/>
    <w:rsid w:val="00D5123E"/>
    <w:rsid w:val="00D51419"/>
    <w:rsid w:val="00D514C7"/>
    <w:rsid w:val="00D516D2"/>
    <w:rsid w:val="00D51871"/>
    <w:rsid w:val="00D5188F"/>
    <w:rsid w:val="00D518CA"/>
    <w:rsid w:val="00D51B11"/>
    <w:rsid w:val="00D51E8A"/>
    <w:rsid w:val="00D51FE5"/>
    <w:rsid w:val="00D52364"/>
    <w:rsid w:val="00D524C2"/>
    <w:rsid w:val="00D52817"/>
    <w:rsid w:val="00D52930"/>
    <w:rsid w:val="00D52E81"/>
    <w:rsid w:val="00D52FC1"/>
    <w:rsid w:val="00D531C8"/>
    <w:rsid w:val="00D532D3"/>
    <w:rsid w:val="00D5334C"/>
    <w:rsid w:val="00D53446"/>
    <w:rsid w:val="00D534DA"/>
    <w:rsid w:val="00D536F8"/>
    <w:rsid w:val="00D538E4"/>
    <w:rsid w:val="00D53AB7"/>
    <w:rsid w:val="00D546CD"/>
    <w:rsid w:val="00D546CE"/>
    <w:rsid w:val="00D5474F"/>
    <w:rsid w:val="00D5486F"/>
    <w:rsid w:val="00D54929"/>
    <w:rsid w:val="00D54E01"/>
    <w:rsid w:val="00D54EC5"/>
    <w:rsid w:val="00D55020"/>
    <w:rsid w:val="00D5502C"/>
    <w:rsid w:val="00D5510E"/>
    <w:rsid w:val="00D551F8"/>
    <w:rsid w:val="00D553CE"/>
    <w:rsid w:val="00D55497"/>
    <w:rsid w:val="00D554FD"/>
    <w:rsid w:val="00D5593C"/>
    <w:rsid w:val="00D55A46"/>
    <w:rsid w:val="00D55C21"/>
    <w:rsid w:val="00D55DE5"/>
    <w:rsid w:val="00D56064"/>
    <w:rsid w:val="00D565E0"/>
    <w:rsid w:val="00D56616"/>
    <w:rsid w:val="00D5672E"/>
    <w:rsid w:val="00D56737"/>
    <w:rsid w:val="00D56C52"/>
    <w:rsid w:val="00D57002"/>
    <w:rsid w:val="00D5709A"/>
    <w:rsid w:val="00D570DE"/>
    <w:rsid w:val="00D57154"/>
    <w:rsid w:val="00D571D0"/>
    <w:rsid w:val="00D57992"/>
    <w:rsid w:val="00D57A4A"/>
    <w:rsid w:val="00D57E01"/>
    <w:rsid w:val="00D60126"/>
    <w:rsid w:val="00D60192"/>
    <w:rsid w:val="00D605AA"/>
    <w:rsid w:val="00D60607"/>
    <w:rsid w:val="00D6065F"/>
    <w:rsid w:val="00D60B6D"/>
    <w:rsid w:val="00D60E3E"/>
    <w:rsid w:val="00D60E52"/>
    <w:rsid w:val="00D60E58"/>
    <w:rsid w:val="00D60EAD"/>
    <w:rsid w:val="00D60ED7"/>
    <w:rsid w:val="00D60F43"/>
    <w:rsid w:val="00D60F4D"/>
    <w:rsid w:val="00D61444"/>
    <w:rsid w:val="00D61572"/>
    <w:rsid w:val="00D61715"/>
    <w:rsid w:val="00D61730"/>
    <w:rsid w:val="00D617EC"/>
    <w:rsid w:val="00D6190C"/>
    <w:rsid w:val="00D6214E"/>
    <w:rsid w:val="00D622C5"/>
    <w:rsid w:val="00D62332"/>
    <w:rsid w:val="00D6237F"/>
    <w:rsid w:val="00D623C0"/>
    <w:rsid w:val="00D623E3"/>
    <w:rsid w:val="00D62669"/>
    <w:rsid w:val="00D626F4"/>
    <w:rsid w:val="00D62837"/>
    <w:rsid w:val="00D6291F"/>
    <w:rsid w:val="00D62AFC"/>
    <w:rsid w:val="00D63141"/>
    <w:rsid w:val="00D63151"/>
    <w:rsid w:val="00D6336F"/>
    <w:rsid w:val="00D6338D"/>
    <w:rsid w:val="00D6364C"/>
    <w:rsid w:val="00D63716"/>
    <w:rsid w:val="00D63792"/>
    <w:rsid w:val="00D63F4B"/>
    <w:rsid w:val="00D63FA8"/>
    <w:rsid w:val="00D6406D"/>
    <w:rsid w:val="00D64108"/>
    <w:rsid w:val="00D641F7"/>
    <w:rsid w:val="00D643A8"/>
    <w:rsid w:val="00D646A1"/>
    <w:rsid w:val="00D64755"/>
    <w:rsid w:val="00D64A19"/>
    <w:rsid w:val="00D64A57"/>
    <w:rsid w:val="00D64AFD"/>
    <w:rsid w:val="00D64C2A"/>
    <w:rsid w:val="00D64DF9"/>
    <w:rsid w:val="00D64E38"/>
    <w:rsid w:val="00D65600"/>
    <w:rsid w:val="00D6564A"/>
    <w:rsid w:val="00D65707"/>
    <w:rsid w:val="00D65740"/>
    <w:rsid w:val="00D65B5B"/>
    <w:rsid w:val="00D65E91"/>
    <w:rsid w:val="00D6640A"/>
    <w:rsid w:val="00D6644A"/>
    <w:rsid w:val="00D6646E"/>
    <w:rsid w:val="00D665D4"/>
    <w:rsid w:val="00D66749"/>
    <w:rsid w:val="00D67255"/>
    <w:rsid w:val="00D67841"/>
    <w:rsid w:val="00D67984"/>
    <w:rsid w:val="00D67D9C"/>
    <w:rsid w:val="00D67EB0"/>
    <w:rsid w:val="00D70162"/>
    <w:rsid w:val="00D70259"/>
    <w:rsid w:val="00D70370"/>
    <w:rsid w:val="00D703A7"/>
    <w:rsid w:val="00D703A9"/>
    <w:rsid w:val="00D7048C"/>
    <w:rsid w:val="00D7080D"/>
    <w:rsid w:val="00D70FF2"/>
    <w:rsid w:val="00D71122"/>
    <w:rsid w:val="00D7122C"/>
    <w:rsid w:val="00D7132E"/>
    <w:rsid w:val="00D7134F"/>
    <w:rsid w:val="00D713A0"/>
    <w:rsid w:val="00D716F9"/>
    <w:rsid w:val="00D71879"/>
    <w:rsid w:val="00D7193C"/>
    <w:rsid w:val="00D71AB1"/>
    <w:rsid w:val="00D71D29"/>
    <w:rsid w:val="00D71EB9"/>
    <w:rsid w:val="00D72084"/>
    <w:rsid w:val="00D722F8"/>
    <w:rsid w:val="00D724A0"/>
    <w:rsid w:val="00D724F0"/>
    <w:rsid w:val="00D725CF"/>
    <w:rsid w:val="00D72638"/>
    <w:rsid w:val="00D72A2D"/>
    <w:rsid w:val="00D72A92"/>
    <w:rsid w:val="00D72B85"/>
    <w:rsid w:val="00D72BBE"/>
    <w:rsid w:val="00D72F7A"/>
    <w:rsid w:val="00D73044"/>
    <w:rsid w:val="00D73046"/>
    <w:rsid w:val="00D73127"/>
    <w:rsid w:val="00D73132"/>
    <w:rsid w:val="00D733B4"/>
    <w:rsid w:val="00D733E7"/>
    <w:rsid w:val="00D73517"/>
    <w:rsid w:val="00D736DA"/>
    <w:rsid w:val="00D737A7"/>
    <w:rsid w:val="00D73CE1"/>
    <w:rsid w:val="00D7421A"/>
    <w:rsid w:val="00D744E8"/>
    <w:rsid w:val="00D749F2"/>
    <w:rsid w:val="00D74D81"/>
    <w:rsid w:val="00D74DEF"/>
    <w:rsid w:val="00D75092"/>
    <w:rsid w:val="00D75298"/>
    <w:rsid w:val="00D7534C"/>
    <w:rsid w:val="00D753F1"/>
    <w:rsid w:val="00D75664"/>
    <w:rsid w:val="00D75665"/>
    <w:rsid w:val="00D75ABD"/>
    <w:rsid w:val="00D75C9C"/>
    <w:rsid w:val="00D75CEE"/>
    <w:rsid w:val="00D75EE9"/>
    <w:rsid w:val="00D76007"/>
    <w:rsid w:val="00D7620C"/>
    <w:rsid w:val="00D7688A"/>
    <w:rsid w:val="00D7696B"/>
    <w:rsid w:val="00D76A69"/>
    <w:rsid w:val="00D76AF3"/>
    <w:rsid w:val="00D76C21"/>
    <w:rsid w:val="00D76F52"/>
    <w:rsid w:val="00D772D4"/>
    <w:rsid w:val="00D7738A"/>
    <w:rsid w:val="00D773A3"/>
    <w:rsid w:val="00D773E9"/>
    <w:rsid w:val="00D774F2"/>
    <w:rsid w:val="00D775AA"/>
    <w:rsid w:val="00D775F6"/>
    <w:rsid w:val="00D77723"/>
    <w:rsid w:val="00D777EA"/>
    <w:rsid w:val="00D779F7"/>
    <w:rsid w:val="00D77D8C"/>
    <w:rsid w:val="00D77EEC"/>
    <w:rsid w:val="00D77F68"/>
    <w:rsid w:val="00D80067"/>
    <w:rsid w:val="00D803EC"/>
    <w:rsid w:val="00D80636"/>
    <w:rsid w:val="00D806BC"/>
    <w:rsid w:val="00D80B42"/>
    <w:rsid w:val="00D80C91"/>
    <w:rsid w:val="00D80D66"/>
    <w:rsid w:val="00D811F0"/>
    <w:rsid w:val="00D81418"/>
    <w:rsid w:val="00D81703"/>
    <w:rsid w:val="00D817E5"/>
    <w:rsid w:val="00D81F8B"/>
    <w:rsid w:val="00D82509"/>
    <w:rsid w:val="00D826C7"/>
    <w:rsid w:val="00D82CC2"/>
    <w:rsid w:val="00D82F6C"/>
    <w:rsid w:val="00D832F9"/>
    <w:rsid w:val="00D8347A"/>
    <w:rsid w:val="00D83A0B"/>
    <w:rsid w:val="00D83C29"/>
    <w:rsid w:val="00D843FF"/>
    <w:rsid w:val="00D84659"/>
    <w:rsid w:val="00D84702"/>
    <w:rsid w:val="00D847CF"/>
    <w:rsid w:val="00D84E68"/>
    <w:rsid w:val="00D85281"/>
    <w:rsid w:val="00D85294"/>
    <w:rsid w:val="00D85B98"/>
    <w:rsid w:val="00D85BAE"/>
    <w:rsid w:val="00D85D4B"/>
    <w:rsid w:val="00D861EB"/>
    <w:rsid w:val="00D8634F"/>
    <w:rsid w:val="00D8645C"/>
    <w:rsid w:val="00D86493"/>
    <w:rsid w:val="00D865E7"/>
    <w:rsid w:val="00D8676C"/>
    <w:rsid w:val="00D8688D"/>
    <w:rsid w:val="00D86A5F"/>
    <w:rsid w:val="00D86A8E"/>
    <w:rsid w:val="00D86FEB"/>
    <w:rsid w:val="00D870B9"/>
    <w:rsid w:val="00D872A1"/>
    <w:rsid w:val="00D8748C"/>
    <w:rsid w:val="00D874A4"/>
    <w:rsid w:val="00D876B3"/>
    <w:rsid w:val="00D87BB6"/>
    <w:rsid w:val="00D87FFC"/>
    <w:rsid w:val="00D90005"/>
    <w:rsid w:val="00D9027B"/>
    <w:rsid w:val="00D90423"/>
    <w:rsid w:val="00D90844"/>
    <w:rsid w:val="00D908D0"/>
    <w:rsid w:val="00D90A9C"/>
    <w:rsid w:val="00D90B38"/>
    <w:rsid w:val="00D90C76"/>
    <w:rsid w:val="00D90D2D"/>
    <w:rsid w:val="00D90FA9"/>
    <w:rsid w:val="00D9120D"/>
    <w:rsid w:val="00D91269"/>
    <w:rsid w:val="00D91367"/>
    <w:rsid w:val="00D9145C"/>
    <w:rsid w:val="00D91789"/>
    <w:rsid w:val="00D91C7F"/>
    <w:rsid w:val="00D91CE3"/>
    <w:rsid w:val="00D91EF8"/>
    <w:rsid w:val="00D91F4D"/>
    <w:rsid w:val="00D91F6B"/>
    <w:rsid w:val="00D9270F"/>
    <w:rsid w:val="00D92832"/>
    <w:rsid w:val="00D929D5"/>
    <w:rsid w:val="00D92C59"/>
    <w:rsid w:val="00D92F5F"/>
    <w:rsid w:val="00D92FC6"/>
    <w:rsid w:val="00D93318"/>
    <w:rsid w:val="00D9335D"/>
    <w:rsid w:val="00D935EA"/>
    <w:rsid w:val="00D9377E"/>
    <w:rsid w:val="00D9379C"/>
    <w:rsid w:val="00D93D23"/>
    <w:rsid w:val="00D93FC4"/>
    <w:rsid w:val="00D944EC"/>
    <w:rsid w:val="00D9465A"/>
    <w:rsid w:val="00D946A4"/>
    <w:rsid w:val="00D948B1"/>
    <w:rsid w:val="00D94A9D"/>
    <w:rsid w:val="00D94AF6"/>
    <w:rsid w:val="00D94B12"/>
    <w:rsid w:val="00D94E99"/>
    <w:rsid w:val="00D94F89"/>
    <w:rsid w:val="00D950AE"/>
    <w:rsid w:val="00D9511E"/>
    <w:rsid w:val="00D951FA"/>
    <w:rsid w:val="00D9571F"/>
    <w:rsid w:val="00D957EC"/>
    <w:rsid w:val="00D95894"/>
    <w:rsid w:val="00D95A45"/>
    <w:rsid w:val="00D95C67"/>
    <w:rsid w:val="00D95E65"/>
    <w:rsid w:val="00D95EB0"/>
    <w:rsid w:val="00D95ECC"/>
    <w:rsid w:val="00D9604E"/>
    <w:rsid w:val="00D96358"/>
    <w:rsid w:val="00D9657E"/>
    <w:rsid w:val="00D96748"/>
    <w:rsid w:val="00D96793"/>
    <w:rsid w:val="00D968C9"/>
    <w:rsid w:val="00D969AA"/>
    <w:rsid w:val="00D96A61"/>
    <w:rsid w:val="00D96D59"/>
    <w:rsid w:val="00D96D90"/>
    <w:rsid w:val="00D96E8B"/>
    <w:rsid w:val="00D96F90"/>
    <w:rsid w:val="00D97367"/>
    <w:rsid w:val="00D97531"/>
    <w:rsid w:val="00D97601"/>
    <w:rsid w:val="00D97796"/>
    <w:rsid w:val="00D97893"/>
    <w:rsid w:val="00D97A3D"/>
    <w:rsid w:val="00D97BCA"/>
    <w:rsid w:val="00DA036D"/>
    <w:rsid w:val="00DA03F2"/>
    <w:rsid w:val="00DA07D9"/>
    <w:rsid w:val="00DA085C"/>
    <w:rsid w:val="00DA09C0"/>
    <w:rsid w:val="00DA0A45"/>
    <w:rsid w:val="00DA0FFF"/>
    <w:rsid w:val="00DA12F6"/>
    <w:rsid w:val="00DA15C1"/>
    <w:rsid w:val="00DA1729"/>
    <w:rsid w:val="00DA191A"/>
    <w:rsid w:val="00DA1CB6"/>
    <w:rsid w:val="00DA1DBB"/>
    <w:rsid w:val="00DA1F79"/>
    <w:rsid w:val="00DA204B"/>
    <w:rsid w:val="00DA2831"/>
    <w:rsid w:val="00DA28C3"/>
    <w:rsid w:val="00DA2C3E"/>
    <w:rsid w:val="00DA2CAC"/>
    <w:rsid w:val="00DA3357"/>
    <w:rsid w:val="00DA33A8"/>
    <w:rsid w:val="00DA33C2"/>
    <w:rsid w:val="00DA37DE"/>
    <w:rsid w:val="00DA3930"/>
    <w:rsid w:val="00DA3AC0"/>
    <w:rsid w:val="00DA3AF0"/>
    <w:rsid w:val="00DA3C79"/>
    <w:rsid w:val="00DA3C94"/>
    <w:rsid w:val="00DA3E5D"/>
    <w:rsid w:val="00DA3E81"/>
    <w:rsid w:val="00DA3FDB"/>
    <w:rsid w:val="00DA401B"/>
    <w:rsid w:val="00DA41EE"/>
    <w:rsid w:val="00DA43F0"/>
    <w:rsid w:val="00DA4558"/>
    <w:rsid w:val="00DA4C35"/>
    <w:rsid w:val="00DA4F0A"/>
    <w:rsid w:val="00DA524F"/>
    <w:rsid w:val="00DA5407"/>
    <w:rsid w:val="00DA545A"/>
    <w:rsid w:val="00DA56BC"/>
    <w:rsid w:val="00DA579B"/>
    <w:rsid w:val="00DA57FD"/>
    <w:rsid w:val="00DA59B9"/>
    <w:rsid w:val="00DA5B56"/>
    <w:rsid w:val="00DA5EF1"/>
    <w:rsid w:val="00DA5F4D"/>
    <w:rsid w:val="00DA6041"/>
    <w:rsid w:val="00DA6265"/>
    <w:rsid w:val="00DA63D9"/>
    <w:rsid w:val="00DA6410"/>
    <w:rsid w:val="00DA6481"/>
    <w:rsid w:val="00DA6BDF"/>
    <w:rsid w:val="00DA70E4"/>
    <w:rsid w:val="00DA7541"/>
    <w:rsid w:val="00DA7583"/>
    <w:rsid w:val="00DA7847"/>
    <w:rsid w:val="00DA7905"/>
    <w:rsid w:val="00DA7A07"/>
    <w:rsid w:val="00DA7C1F"/>
    <w:rsid w:val="00DA7C7A"/>
    <w:rsid w:val="00DA7FF8"/>
    <w:rsid w:val="00DB00A2"/>
    <w:rsid w:val="00DB04A9"/>
    <w:rsid w:val="00DB0650"/>
    <w:rsid w:val="00DB0899"/>
    <w:rsid w:val="00DB0F6A"/>
    <w:rsid w:val="00DB0FBD"/>
    <w:rsid w:val="00DB1202"/>
    <w:rsid w:val="00DB180D"/>
    <w:rsid w:val="00DB1844"/>
    <w:rsid w:val="00DB1B7B"/>
    <w:rsid w:val="00DB1D55"/>
    <w:rsid w:val="00DB1F9A"/>
    <w:rsid w:val="00DB1FB8"/>
    <w:rsid w:val="00DB20E0"/>
    <w:rsid w:val="00DB2254"/>
    <w:rsid w:val="00DB2373"/>
    <w:rsid w:val="00DB256B"/>
    <w:rsid w:val="00DB26AE"/>
    <w:rsid w:val="00DB2BAF"/>
    <w:rsid w:val="00DB2C5B"/>
    <w:rsid w:val="00DB2C84"/>
    <w:rsid w:val="00DB2F68"/>
    <w:rsid w:val="00DB31A3"/>
    <w:rsid w:val="00DB329A"/>
    <w:rsid w:val="00DB32B8"/>
    <w:rsid w:val="00DB333F"/>
    <w:rsid w:val="00DB35A9"/>
    <w:rsid w:val="00DB35E9"/>
    <w:rsid w:val="00DB36FB"/>
    <w:rsid w:val="00DB3723"/>
    <w:rsid w:val="00DB3740"/>
    <w:rsid w:val="00DB37B6"/>
    <w:rsid w:val="00DB39D0"/>
    <w:rsid w:val="00DB4059"/>
    <w:rsid w:val="00DB4553"/>
    <w:rsid w:val="00DB465B"/>
    <w:rsid w:val="00DB482B"/>
    <w:rsid w:val="00DB48AF"/>
    <w:rsid w:val="00DB4E87"/>
    <w:rsid w:val="00DB4FB0"/>
    <w:rsid w:val="00DB534D"/>
    <w:rsid w:val="00DB53F2"/>
    <w:rsid w:val="00DB5449"/>
    <w:rsid w:val="00DB560F"/>
    <w:rsid w:val="00DB56E9"/>
    <w:rsid w:val="00DB5707"/>
    <w:rsid w:val="00DB5922"/>
    <w:rsid w:val="00DB59C1"/>
    <w:rsid w:val="00DB5A91"/>
    <w:rsid w:val="00DB5CE5"/>
    <w:rsid w:val="00DB5E15"/>
    <w:rsid w:val="00DB5E52"/>
    <w:rsid w:val="00DB654C"/>
    <w:rsid w:val="00DB65E2"/>
    <w:rsid w:val="00DB66A7"/>
    <w:rsid w:val="00DB6C17"/>
    <w:rsid w:val="00DB6FAE"/>
    <w:rsid w:val="00DB73A2"/>
    <w:rsid w:val="00DB73AD"/>
    <w:rsid w:val="00DB7436"/>
    <w:rsid w:val="00DB747D"/>
    <w:rsid w:val="00DB7569"/>
    <w:rsid w:val="00DB76DA"/>
    <w:rsid w:val="00DB77E0"/>
    <w:rsid w:val="00DB7995"/>
    <w:rsid w:val="00DB7AD0"/>
    <w:rsid w:val="00DB7B00"/>
    <w:rsid w:val="00DC003F"/>
    <w:rsid w:val="00DC005C"/>
    <w:rsid w:val="00DC00F3"/>
    <w:rsid w:val="00DC012A"/>
    <w:rsid w:val="00DC0138"/>
    <w:rsid w:val="00DC0146"/>
    <w:rsid w:val="00DC0162"/>
    <w:rsid w:val="00DC0627"/>
    <w:rsid w:val="00DC09DD"/>
    <w:rsid w:val="00DC0A0F"/>
    <w:rsid w:val="00DC0AA9"/>
    <w:rsid w:val="00DC0ABB"/>
    <w:rsid w:val="00DC0B39"/>
    <w:rsid w:val="00DC1017"/>
    <w:rsid w:val="00DC1288"/>
    <w:rsid w:val="00DC12E3"/>
    <w:rsid w:val="00DC1493"/>
    <w:rsid w:val="00DC14B0"/>
    <w:rsid w:val="00DC15BB"/>
    <w:rsid w:val="00DC19D7"/>
    <w:rsid w:val="00DC1CA3"/>
    <w:rsid w:val="00DC1EAC"/>
    <w:rsid w:val="00DC1F6D"/>
    <w:rsid w:val="00DC2096"/>
    <w:rsid w:val="00DC20B9"/>
    <w:rsid w:val="00DC20D8"/>
    <w:rsid w:val="00DC25DB"/>
    <w:rsid w:val="00DC25F6"/>
    <w:rsid w:val="00DC2629"/>
    <w:rsid w:val="00DC268B"/>
    <w:rsid w:val="00DC26CF"/>
    <w:rsid w:val="00DC2755"/>
    <w:rsid w:val="00DC27E9"/>
    <w:rsid w:val="00DC29EC"/>
    <w:rsid w:val="00DC2FE2"/>
    <w:rsid w:val="00DC3085"/>
    <w:rsid w:val="00DC3311"/>
    <w:rsid w:val="00DC331F"/>
    <w:rsid w:val="00DC35F4"/>
    <w:rsid w:val="00DC367A"/>
    <w:rsid w:val="00DC36A6"/>
    <w:rsid w:val="00DC3AD6"/>
    <w:rsid w:val="00DC3B60"/>
    <w:rsid w:val="00DC3F54"/>
    <w:rsid w:val="00DC4046"/>
    <w:rsid w:val="00DC412D"/>
    <w:rsid w:val="00DC41BC"/>
    <w:rsid w:val="00DC42DA"/>
    <w:rsid w:val="00DC43ED"/>
    <w:rsid w:val="00DC4440"/>
    <w:rsid w:val="00DC4705"/>
    <w:rsid w:val="00DC4755"/>
    <w:rsid w:val="00DC4856"/>
    <w:rsid w:val="00DC48A9"/>
    <w:rsid w:val="00DC48CF"/>
    <w:rsid w:val="00DC4AE1"/>
    <w:rsid w:val="00DC5242"/>
    <w:rsid w:val="00DC555D"/>
    <w:rsid w:val="00DC55BF"/>
    <w:rsid w:val="00DC57DC"/>
    <w:rsid w:val="00DC59EB"/>
    <w:rsid w:val="00DC5BA8"/>
    <w:rsid w:val="00DC5C2D"/>
    <w:rsid w:val="00DC5C7A"/>
    <w:rsid w:val="00DC5C90"/>
    <w:rsid w:val="00DC5CCA"/>
    <w:rsid w:val="00DC60FB"/>
    <w:rsid w:val="00DC670B"/>
    <w:rsid w:val="00DC6BF3"/>
    <w:rsid w:val="00DC6D6D"/>
    <w:rsid w:val="00DC6F41"/>
    <w:rsid w:val="00DC7763"/>
    <w:rsid w:val="00DC7B32"/>
    <w:rsid w:val="00DC7C07"/>
    <w:rsid w:val="00DC7F40"/>
    <w:rsid w:val="00DC7F5B"/>
    <w:rsid w:val="00DD002A"/>
    <w:rsid w:val="00DD003D"/>
    <w:rsid w:val="00DD01FE"/>
    <w:rsid w:val="00DD043F"/>
    <w:rsid w:val="00DD0596"/>
    <w:rsid w:val="00DD079B"/>
    <w:rsid w:val="00DD08AD"/>
    <w:rsid w:val="00DD0B89"/>
    <w:rsid w:val="00DD0D9E"/>
    <w:rsid w:val="00DD0EB8"/>
    <w:rsid w:val="00DD11DF"/>
    <w:rsid w:val="00DD1446"/>
    <w:rsid w:val="00DD14DF"/>
    <w:rsid w:val="00DD1795"/>
    <w:rsid w:val="00DD1AB4"/>
    <w:rsid w:val="00DD1C23"/>
    <w:rsid w:val="00DD1C26"/>
    <w:rsid w:val="00DD1CB8"/>
    <w:rsid w:val="00DD1CEE"/>
    <w:rsid w:val="00DD1D16"/>
    <w:rsid w:val="00DD1D50"/>
    <w:rsid w:val="00DD1E66"/>
    <w:rsid w:val="00DD1EAD"/>
    <w:rsid w:val="00DD1F95"/>
    <w:rsid w:val="00DD209C"/>
    <w:rsid w:val="00DD22F7"/>
    <w:rsid w:val="00DD25CE"/>
    <w:rsid w:val="00DD25E3"/>
    <w:rsid w:val="00DD2795"/>
    <w:rsid w:val="00DD2D10"/>
    <w:rsid w:val="00DD2E90"/>
    <w:rsid w:val="00DD2F1A"/>
    <w:rsid w:val="00DD31AA"/>
    <w:rsid w:val="00DD326D"/>
    <w:rsid w:val="00DD352D"/>
    <w:rsid w:val="00DD3AA8"/>
    <w:rsid w:val="00DD3C4A"/>
    <w:rsid w:val="00DD3F53"/>
    <w:rsid w:val="00DD3FD2"/>
    <w:rsid w:val="00DD4435"/>
    <w:rsid w:val="00DD461C"/>
    <w:rsid w:val="00DD4B56"/>
    <w:rsid w:val="00DD4D0C"/>
    <w:rsid w:val="00DD4DC6"/>
    <w:rsid w:val="00DD5247"/>
    <w:rsid w:val="00DD547E"/>
    <w:rsid w:val="00DD550B"/>
    <w:rsid w:val="00DD56AD"/>
    <w:rsid w:val="00DD596E"/>
    <w:rsid w:val="00DD5A16"/>
    <w:rsid w:val="00DD5B0E"/>
    <w:rsid w:val="00DD5B98"/>
    <w:rsid w:val="00DD5D6B"/>
    <w:rsid w:val="00DD5E16"/>
    <w:rsid w:val="00DD6369"/>
    <w:rsid w:val="00DD6476"/>
    <w:rsid w:val="00DD6A6D"/>
    <w:rsid w:val="00DD6AE8"/>
    <w:rsid w:val="00DD6C33"/>
    <w:rsid w:val="00DD6CE8"/>
    <w:rsid w:val="00DD6D5C"/>
    <w:rsid w:val="00DD6E2B"/>
    <w:rsid w:val="00DD6EA7"/>
    <w:rsid w:val="00DD6F12"/>
    <w:rsid w:val="00DD6F47"/>
    <w:rsid w:val="00DD7086"/>
    <w:rsid w:val="00DD75DD"/>
    <w:rsid w:val="00DD7A81"/>
    <w:rsid w:val="00DD7C5C"/>
    <w:rsid w:val="00DD7D1B"/>
    <w:rsid w:val="00DE0086"/>
    <w:rsid w:val="00DE00A2"/>
    <w:rsid w:val="00DE0524"/>
    <w:rsid w:val="00DE0551"/>
    <w:rsid w:val="00DE06FE"/>
    <w:rsid w:val="00DE071E"/>
    <w:rsid w:val="00DE07B3"/>
    <w:rsid w:val="00DE080D"/>
    <w:rsid w:val="00DE0A13"/>
    <w:rsid w:val="00DE0C54"/>
    <w:rsid w:val="00DE0E46"/>
    <w:rsid w:val="00DE0E91"/>
    <w:rsid w:val="00DE0F93"/>
    <w:rsid w:val="00DE0FF6"/>
    <w:rsid w:val="00DE105F"/>
    <w:rsid w:val="00DE13CB"/>
    <w:rsid w:val="00DE15E3"/>
    <w:rsid w:val="00DE1631"/>
    <w:rsid w:val="00DE1694"/>
    <w:rsid w:val="00DE174C"/>
    <w:rsid w:val="00DE1C26"/>
    <w:rsid w:val="00DE1C3F"/>
    <w:rsid w:val="00DE1C82"/>
    <w:rsid w:val="00DE1D64"/>
    <w:rsid w:val="00DE1F5F"/>
    <w:rsid w:val="00DE206F"/>
    <w:rsid w:val="00DE24AA"/>
    <w:rsid w:val="00DE2576"/>
    <w:rsid w:val="00DE25F3"/>
    <w:rsid w:val="00DE25FC"/>
    <w:rsid w:val="00DE2600"/>
    <w:rsid w:val="00DE2A61"/>
    <w:rsid w:val="00DE2EED"/>
    <w:rsid w:val="00DE3143"/>
    <w:rsid w:val="00DE3271"/>
    <w:rsid w:val="00DE3314"/>
    <w:rsid w:val="00DE336A"/>
    <w:rsid w:val="00DE3471"/>
    <w:rsid w:val="00DE347B"/>
    <w:rsid w:val="00DE348E"/>
    <w:rsid w:val="00DE3A64"/>
    <w:rsid w:val="00DE3EE6"/>
    <w:rsid w:val="00DE402C"/>
    <w:rsid w:val="00DE4218"/>
    <w:rsid w:val="00DE42AD"/>
    <w:rsid w:val="00DE44DB"/>
    <w:rsid w:val="00DE4B25"/>
    <w:rsid w:val="00DE4CDA"/>
    <w:rsid w:val="00DE4CF1"/>
    <w:rsid w:val="00DE4FA5"/>
    <w:rsid w:val="00DE54CA"/>
    <w:rsid w:val="00DE5502"/>
    <w:rsid w:val="00DE5588"/>
    <w:rsid w:val="00DE58B8"/>
    <w:rsid w:val="00DE5A92"/>
    <w:rsid w:val="00DE5E32"/>
    <w:rsid w:val="00DE615C"/>
    <w:rsid w:val="00DE659B"/>
    <w:rsid w:val="00DE6ADF"/>
    <w:rsid w:val="00DE6B44"/>
    <w:rsid w:val="00DE6B7D"/>
    <w:rsid w:val="00DE6D9D"/>
    <w:rsid w:val="00DE6DB3"/>
    <w:rsid w:val="00DE7034"/>
    <w:rsid w:val="00DE73AF"/>
    <w:rsid w:val="00DE7538"/>
    <w:rsid w:val="00DE76AE"/>
    <w:rsid w:val="00DE7983"/>
    <w:rsid w:val="00DE7AD8"/>
    <w:rsid w:val="00DE7BEB"/>
    <w:rsid w:val="00DF00DC"/>
    <w:rsid w:val="00DF021A"/>
    <w:rsid w:val="00DF02BB"/>
    <w:rsid w:val="00DF039D"/>
    <w:rsid w:val="00DF048E"/>
    <w:rsid w:val="00DF06AE"/>
    <w:rsid w:val="00DF0792"/>
    <w:rsid w:val="00DF07F9"/>
    <w:rsid w:val="00DF092E"/>
    <w:rsid w:val="00DF0C89"/>
    <w:rsid w:val="00DF1540"/>
    <w:rsid w:val="00DF162E"/>
    <w:rsid w:val="00DF198F"/>
    <w:rsid w:val="00DF1A2B"/>
    <w:rsid w:val="00DF1D6A"/>
    <w:rsid w:val="00DF1F1E"/>
    <w:rsid w:val="00DF22A6"/>
    <w:rsid w:val="00DF26DB"/>
    <w:rsid w:val="00DF2A7A"/>
    <w:rsid w:val="00DF2B3A"/>
    <w:rsid w:val="00DF2EBF"/>
    <w:rsid w:val="00DF2F03"/>
    <w:rsid w:val="00DF2FB2"/>
    <w:rsid w:val="00DF31B3"/>
    <w:rsid w:val="00DF357D"/>
    <w:rsid w:val="00DF363D"/>
    <w:rsid w:val="00DF39A7"/>
    <w:rsid w:val="00DF3C93"/>
    <w:rsid w:val="00DF3D28"/>
    <w:rsid w:val="00DF3D5C"/>
    <w:rsid w:val="00DF3DDE"/>
    <w:rsid w:val="00DF400E"/>
    <w:rsid w:val="00DF4539"/>
    <w:rsid w:val="00DF456F"/>
    <w:rsid w:val="00DF4794"/>
    <w:rsid w:val="00DF4978"/>
    <w:rsid w:val="00DF509B"/>
    <w:rsid w:val="00DF5197"/>
    <w:rsid w:val="00DF5309"/>
    <w:rsid w:val="00DF53E0"/>
    <w:rsid w:val="00DF5495"/>
    <w:rsid w:val="00DF561D"/>
    <w:rsid w:val="00DF5652"/>
    <w:rsid w:val="00DF5AA7"/>
    <w:rsid w:val="00DF5B3A"/>
    <w:rsid w:val="00DF5D87"/>
    <w:rsid w:val="00DF5E00"/>
    <w:rsid w:val="00DF5E38"/>
    <w:rsid w:val="00DF5E6F"/>
    <w:rsid w:val="00DF6016"/>
    <w:rsid w:val="00DF62D4"/>
    <w:rsid w:val="00DF62EE"/>
    <w:rsid w:val="00DF6604"/>
    <w:rsid w:val="00DF6986"/>
    <w:rsid w:val="00DF6C0B"/>
    <w:rsid w:val="00DF6F78"/>
    <w:rsid w:val="00DF72F2"/>
    <w:rsid w:val="00DF75E3"/>
    <w:rsid w:val="00DF75F0"/>
    <w:rsid w:val="00DF767C"/>
    <w:rsid w:val="00DF7892"/>
    <w:rsid w:val="00DF7DA2"/>
    <w:rsid w:val="00DF7E9A"/>
    <w:rsid w:val="00DF7FA2"/>
    <w:rsid w:val="00E000A2"/>
    <w:rsid w:val="00E00194"/>
    <w:rsid w:val="00E00450"/>
    <w:rsid w:val="00E005A7"/>
    <w:rsid w:val="00E00A28"/>
    <w:rsid w:val="00E00B14"/>
    <w:rsid w:val="00E00B26"/>
    <w:rsid w:val="00E00CF8"/>
    <w:rsid w:val="00E00D2D"/>
    <w:rsid w:val="00E0125E"/>
    <w:rsid w:val="00E01514"/>
    <w:rsid w:val="00E01794"/>
    <w:rsid w:val="00E0188E"/>
    <w:rsid w:val="00E01AB2"/>
    <w:rsid w:val="00E01B2C"/>
    <w:rsid w:val="00E01B56"/>
    <w:rsid w:val="00E01D1E"/>
    <w:rsid w:val="00E024ED"/>
    <w:rsid w:val="00E02564"/>
    <w:rsid w:val="00E025E0"/>
    <w:rsid w:val="00E02688"/>
    <w:rsid w:val="00E02720"/>
    <w:rsid w:val="00E028D5"/>
    <w:rsid w:val="00E0299F"/>
    <w:rsid w:val="00E02A03"/>
    <w:rsid w:val="00E02B2B"/>
    <w:rsid w:val="00E02BB6"/>
    <w:rsid w:val="00E02ED9"/>
    <w:rsid w:val="00E030E2"/>
    <w:rsid w:val="00E031E3"/>
    <w:rsid w:val="00E03359"/>
    <w:rsid w:val="00E03A61"/>
    <w:rsid w:val="00E03E75"/>
    <w:rsid w:val="00E03FE6"/>
    <w:rsid w:val="00E0405F"/>
    <w:rsid w:val="00E04200"/>
    <w:rsid w:val="00E042E2"/>
    <w:rsid w:val="00E044D3"/>
    <w:rsid w:val="00E04724"/>
    <w:rsid w:val="00E04DE2"/>
    <w:rsid w:val="00E0505D"/>
    <w:rsid w:val="00E05089"/>
    <w:rsid w:val="00E051B6"/>
    <w:rsid w:val="00E05258"/>
    <w:rsid w:val="00E05270"/>
    <w:rsid w:val="00E05448"/>
    <w:rsid w:val="00E0567C"/>
    <w:rsid w:val="00E0593C"/>
    <w:rsid w:val="00E05A62"/>
    <w:rsid w:val="00E05EE2"/>
    <w:rsid w:val="00E05F0B"/>
    <w:rsid w:val="00E05FE7"/>
    <w:rsid w:val="00E060FB"/>
    <w:rsid w:val="00E06122"/>
    <w:rsid w:val="00E06259"/>
    <w:rsid w:val="00E063BA"/>
    <w:rsid w:val="00E065C5"/>
    <w:rsid w:val="00E0669C"/>
    <w:rsid w:val="00E067E0"/>
    <w:rsid w:val="00E06998"/>
    <w:rsid w:val="00E06B55"/>
    <w:rsid w:val="00E06E22"/>
    <w:rsid w:val="00E06FFA"/>
    <w:rsid w:val="00E072D6"/>
    <w:rsid w:val="00E078CB"/>
    <w:rsid w:val="00E079DC"/>
    <w:rsid w:val="00E07A42"/>
    <w:rsid w:val="00E07AED"/>
    <w:rsid w:val="00E101BC"/>
    <w:rsid w:val="00E10472"/>
    <w:rsid w:val="00E1051A"/>
    <w:rsid w:val="00E1054D"/>
    <w:rsid w:val="00E10776"/>
    <w:rsid w:val="00E107C3"/>
    <w:rsid w:val="00E1081D"/>
    <w:rsid w:val="00E10DB7"/>
    <w:rsid w:val="00E1117D"/>
    <w:rsid w:val="00E11273"/>
    <w:rsid w:val="00E11372"/>
    <w:rsid w:val="00E11386"/>
    <w:rsid w:val="00E11404"/>
    <w:rsid w:val="00E11842"/>
    <w:rsid w:val="00E1186D"/>
    <w:rsid w:val="00E11B4B"/>
    <w:rsid w:val="00E11DF5"/>
    <w:rsid w:val="00E121CE"/>
    <w:rsid w:val="00E1225E"/>
    <w:rsid w:val="00E12455"/>
    <w:rsid w:val="00E12738"/>
    <w:rsid w:val="00E1283B"/>
    <w:rsid w:val="00E12EF9"/>
    <w:rsid w:val="00E131CD"/>
    <w:rsid w:val="00E132C0"/>
    <w:rsid w:val="00E1353E"/>
    <w:rsid w:val="00E137F1"/>
    <w:rsid w:val="00E139F7"/>
    <w:rsid w:val="00E13D4E"/>
    <w:rsid w:val="00E13DB7"/>
    <w:rsid w:val="00E1403A"/>
    <w:rsid w:val="00E140BC"/>
    <w:rsid w:val="00E14335"/>
    <w:rsid w:val="00E14680"/>
    <w:rsid w:val="00E14915"/>
    <w:rsid w:val="00E149AB"/>
    <w:rsid w:val="00E14E5A"/>
    <w:rsid w:val="00E14ECB"/>
    <w:rsid w:val="00E15096"/>
    <w:rsid w:val="00E1559F"/>
    <w:rsid w:val="00E157CC"/>
    <w:rsid w:val="00E1588A"/>
    <w:rsid w:val="00E1594F"/>
    <w:rsid w:val="00E159A6"/>
    <w:rsid w:val="00E159A9"/>
    <w:rsid w:val="00E15C3A"/>
    <w:rsid w:val="00E15CBB"/>
    <w:rsid w:val="00E16091"/>
    <w:rsid w:val="00E161A5"/>
    <w:rsid w:val="00E1646E"/>
    <w:rsid w:val="00E165A4"/>
    <w:rsid w:val="00E165C1"/>
    <w:rsid w:val="00E1670B"/>
    <w:rsid w:val="00E16882"/>
    <w:rsid w:val="00E168E6"/>
    <w:rsid w:val="00E16ABC"/>
    <w:rsid w:val="00E16CFF"/>
    <w:rsid w:val="00E16D29"/>
    <w:rsid w:val="00E16D41"/>
    <w:rsid w:val="00E16D7A"/>
    <w:rsid w:val="00E16DFB"/>
    <w:rsid w:val="00E17046"/>
    <w:rsid w:val="00E172A9"/>
    <w:rsid w:val="00E17496"/>
    <w:rsid w:val="00E1769C"/>
    <w:rsid w:val="00E17863"/>
    <w:rsid w:val="00E17905"/>
    <w:rsid w:val="00E17919"/>
    <w:rsid w:val="00E17F95"/>
    <w:rsid w:val="00E2013E"/>
    <w:rsid w:val="00E203F3"/>
    <w:rsid w:val="00E20A66"/>
    <w:rsid w:val="00E20D21"/>
    <w:rsid w:val="00E20E97"/>
    <w:rsid w:val="00E20EF0"/>
    <w:rsid w:val="00E21044"/>
    <w:rsid w:val="00E211A7"/>
    <w:rsid w:val="00E214FF"/>
    <w:rsid w:val="00E21731"/>
    <w:rsid w:val="00E21970"/>
    <w:rsid w:val="00E21A88"/>
    <w:rsid w:val="00E21BC0"/>
    <w:rsid w:val="00E21D19"/>
    <w:rsid w:val="00E21D4D"/>
    <w:rsid w:val="00E22011"/>
    <w:rsid w:val="00E22136"/>
    <w:rsid w:val="00E221DF"/>
    <w:rsid w:val="00E226E4"/>
    <w:rsid w:val="00E22895"/>
    <w:rsid w:val="00E2292D"/>
    <w:rsid w:val="00E22B79"/>
    <w:rsid w:val="00E22C1A"/>
    <w:rsid w:val="00E22E04"/>
    <w:rsid w:val="00E23242"/>
    <w:rsid w:val="00E232A7"/>
    <w:rsid w:val="00E2336C"/>
    <w:rsid w:val="00E23799"/>
    <w:rsid w:val="00E23AF0"/>
    <w:rsid w:val="00E23C20"/>
    <w:rsid w:val="00E23D28"/>
    <w:rsid w:val="00E23EA7"/>
    <w:rsid w:val="00E2408D"/>
    <w:rsid w:val="00E24111"/>
    <w:rsid w:val="00E2413F"/>
    <w:rsid w:val="00E24225"/>
    <w:rsid w:val="00E242A0"/>
    <w:rsid w:val="00E242E4"/>
    <w:rsid w:val="00E2456D"/>
    <w:rsid w:val="00E245E6"/>
    <w:rsid w:val="00E2481A"/>
    <w:rsid w:val="00E2481D"/>
    <w:rsid w:val="00E248DB"/>
    <w:rsid w:val="00E24A6A"/>
    <w:rsid w:val="00E24A8F"/>
    <w:rsid w:val="00E24AE6"/>
    <w:rsid w:val="00E24F55"/>
    <w:rsid w:val="00E250D9"/>
    <w:rsid w:val="00E2551B"/>
    <w:rsid w:val="00E259E4"/>
    <w:rsid w:val="00E25A46"/>
    <w:rsid w:val="00E25ACA"/>
    <w:rsid w:val="00E25BE6"/>
    <w:rsid w:val="00E25D2E"/>
    <w:rsid w:val="00E25F69"/>
    <w:rsid w:val="00E25FBA"/>
    <w:rsid w:val="00E261A9"/>
    <w:rsid w:val="00E2668D"/>
    <w:rsid w:val="00E26802"/>
    <w:rsid w:val="00E26F3C"/>
    <w:rsid w:val="00E271C8"/>
    <w:rsid w:val="00E2726A"/>
    <w:rsid w:val="00E2736E"/>
    <w:rsid w:val="00E277C5"/>
    <w:rsid w:val="00E278DA"/>
    <w:rsid w:val="00E27BA8"/>
    <w:rsid w:val="00E27C23"/>
    <w:rsid w:val="00E27E19"/>
    <w:rsid w:val="00E3039A"/>
    <w:rsid w:val="00E30496"/>
    <w:rsid w:val="00E304C0"/>
    <w:rsid w:val="00E305A1"/>
    <w:rsid w:val="00E3081D"/>
    <w:rsid w:val="00E30A82"/>
    <w:rsid w:val="00E30C47"/>
    <w:rsid w:val="00E30D1F"/>
    <w:rsid w:val="00E313B6"/>
    <w:rsid w:val="00E31417"/>
    <w:rsid w:val="00E31658"/>
    <w:rsid w:val="00E31824"/>
    <w:rsid w:val="00E319E4"/>
    <w:rsid w:val="00E31C77"/>
    <w:rsid w:val="00E31D50"/>
    <w:rsid w:val="00E31D7C"/>
    <w:rsid w:val="00E31DEA"/>
    <w:rsid w:val="00E32393"/>
    <w:rsid w:val="00E32779"/>
    <w:rsid w:val="00E32AC5"/>
    <w:rsid w:val="00E32BE4"/>
    <w:rsid w:val="00E32D79"/>
    <w:rsid w:val="00E32EB9"/>
    <w:rsid w:val="00E33151"/>
    <w:rsid w:val="00E33646"/>
    <w:rsid w:val="00E33BEE"/>
    <w:rsid w:val="00E33D88"/>
    <w:rsid w:val="00E33D95"/>
    <w:rsid w:val="00E33E2B"/>
    <w:rsid w:val="00E34249"/>
    <w:rsid w:val="00E342AA"/>
    <w:rsid w:val="00E3444A"/>
    <w:rsid w:val="00E344A3"/>
    <w:rsid w:val="00E34607"/>
    <w:rsid w:val="00E3479E"/>
    <w:rsid w:val="00E347AD"/>
    <w:rsid w:val="00E34ACE"/>
    <w:rsid w:val="00E34E50"/>
    <w:rsid w:val="00E34EF4"/>
    <w:rsid w:val="00E352A1"/>
    <w:rsid w:val="00E35684"/>
    <w:rsid w:val="00E359FA"/>
    <w:rsid w:val="00E35B3A"/>
    <w:rsid w:val="00E35D71"/>
    <w:rsid w:val="00E35DB0"/>
    <w:rsid w:val="00E35DB6"/>
    <w:rsid w:val="00E35E27"/>
    <w:rsid w:val="00E35E6B"/>
    <w:rsid w:val="00E35FBF"/>
    <w:rsid w:val="00E36098"/>
    <w:rsid w:val="00E360BF"/>
    <w:rsid w:val="00E3621B"/>
    <w:rsid w:val="00E362E0"/>
    <w:rsid w:val="00E367C3"/>
    <w:rsid w:val="00E367DB"/>
    <w:rsid w:val="00E36BD1"/>
    <w:rsid w:val="00E36C35"/>
    <w:rsid w:val="00E36D62"/>
    <w:rsid w:val="00E37039"/>
    <w:rsid w:val="00E373D4"/>
    <w:rsid w:val="00E374A7"/>
    <w:rsid w:val="00E376C2"/>
    <w:rsid w:val="00E3770A"/>
    <w:rsid w:val="00E37CA7"/>
    <w:rsid w:val="00E37FCB"/>
    <w:rsid w:val="00E40071"/>
    <w:rsid w:val="00E40301"/>
    <w:rsid w:val="00E410D8"/>
    <w:rsid w:val="00E4133A"/>
    <w:rsid w:val="00E416AA"/>
    <w:rsid w:val="00E4188C"/>
    <w:rsid w:val="00E4239C"/>
    <w:rsid w:val="00E423F7"/>
    <w:rsid w:val="00E429CD"/>
    <w:rsid w:val="00E42F77"/>
    <w:rsid w:val="00E43452"/>
    <w:rsid w:val="00E43689"/>
    <w:rsid w:val="00E43778"/>
    <w:rsid w:val="00E43AD1"/>
    <w:rsid w:val="00E43E23"/>
    <w:rsid w:val="00E4457D"/>
    <w:rsid w:val="00E4475B"/>
    <w:rsid w:val="00E447A3"/>
    <w:rsid w:val="00E44ABA"/>
    <w:rsid w:val="00E44E64"/>
    <w:rsid w:val="00E44EC8"/>
    <w:rsid w:val="00E44FCF"/>
    <w:rsid w:val="00E4546F"/>
    <w:rsid w:val="00E456BC"/>
    <w:rsid w:val="00E4587B"/>
    <w:rsid w:val="00E45919"/>
    <w:rsid w:val="00E45939"/>
    <w:rsid w:val="00E45976"/>
    <w:rsid w:val="00E459E9"/>
    <w:rsid w:val="00E45A30"/>
    <w:rsid w:val="00E45A82"/>
    <w:rsid w:val="00E45CF5"/>
    <w:rsid w:val="00E45F4C"/>
    <w:rsid w:val="00E460E4"/>
    <w:rsid w:val="00E46408"/>
    <w:rsid w:val="00E46836"/>
    <w:rsid w:val="00E4684B"/>
    <w:rsid w:val="00E468B8"/>
    <w:rsid w:val="00E4709B"/>
    <w:rsid w:val="00E47123"/>
    <w:rsid w:val="00E472DC"/>
    <w:rsid w:val="00E47345"/>
    <w:rsid w:val="00E47626"/>
    <w:rsid w:val="00E47925"/>
    <w:rsid w:val="00E47A10"/>
    <w:rsid w:val="00E47D34"/>
    <w:rsid w:val="00E502CB"/>
    <w:rsid w:val="00E50306"/>
    <w:rsid w:val="00E503F3"/>
    <w:rsid w:val="00E507A0"/>
    <w:rsid w:val="00E507AE"/>
    <w:rsid w:val="00E50C23"/>
    <w:rsid w:val="00E50D25"/>
    <w:rsid w:val="00E50E24"/>
    <w:rsid w:val="00E51145"/>
    <w:rsid w:val="00E51163"/>
    <w:rsid w:val="00E51260"/>
    <w:rsid w:val="00E51332"/>
    <w:rsid w:val="00E51537"/>
    <w:rsid w:val="00E51804"/>
    <w:rsid w:val="00E5193D"/>
    <w:rsid w:val="00E519BA"/>
    <w:rsid w:val="00E51D80"/>
    <w:rsid w:val="00E51F7D"/>
    <w:rsid w:val="00E5246F"/>
    <w:rsid w:val="00E5268D"/>
    <w:rsid w:val="00E5283C"/>
    <w:rsid w:val="00E5293C"/>
    <w:rsid w:val="00E529AC"/>
    <w:rsid w:val="00E52FD5"/>
    <w:rsid w:val="00E5310C"/>
    <w:rsid w:val="00E53316"/>
    <w:rsid w:val="00E533AD"/>
    <w:rsid w:val="00E535DE"/>
    <w:rsid w:val="00E53901"/>
    <w:rsid w:val="00E53AE4"/>
    <w:rsid w:val="00E53CC6"/>
    <w:rsid w:val="00E53FA3"/>
    <w:rsid w:val="00E540D7"/>
    <w:rsid w:val="00E5430B"/>
    <w:rsid w:val="00E54488"/>
    <w:rsid w:val="00E544F2"/>
    <w:rsid w:val="00E5454C"/>
    <w:rsid w:val="00E54740"/>
    <w:rsid w:val="00E5474C"/>
    <w:rsid w:val="00E5479B"/>
    <w:rsid w:val="00E54A91"/>
    <w:rsid w:val="00E54BC8"/>
    <w:rsid w:val="00E54C5D"/>
    <w:rsid w:val="00E54EAD"/>
    <w:rsid w:val="00E552EB"/>
    <w:rsid w:val="00E552EF"/>
    <w:rsid w:val="00E554B0"/>
    <w:rsid w:val="00E55729"/>
    <w:rsid w:val="00E5578C"/>
    <w:rsid w:val="00E558A2"/>
    <w:rsid w:val="00E55A79"/>
    <w:rsid w:val="00E55BA7"/>
    <w:rsid w:val="00E55D35"/>
    <w:rsid w:val="00E55DB0"/>
    <w:rsid w:val="00E55E1E"/>
    <w:rsid w:val="00E55F9D"/>
    <w:rsid w:val="00E566B1"/>
    <w:rsid w:val="00E56734"/>
    <w:rsid w:val="00E56B41"/>
    <w:rsid w:val="00E56B4F"/>
    <w:rsid w:val="00E56EBA"/>
    <w:rsid w:val="00E56FE4"/>
    <w:rsid w:val="00E570BF"/>
    <w:rsid w:val="00E575AD"/>
    <w:rsid w:val="00E57683"/>
    <w:rsid w:val="00E576CD"/>
    <w:rsid w:val="00E5785C"/>
    <w:rsid w:val="00E57F48"/>
    <w:rsid w:val="00E60250"/>
    <w:rsid w:val="00E609EB"/>
    <w:rsid w:val="00E60B60"/>
    <w:rsid w:val="00E60D47"/>
    <w:rsid w:val="00E60D48"/>
    <w:rsid w:val="00E61028"/>
    <w:rsid w:val="00E61089"/>
    <w:rsid w:val="00E610CB"/>
    <w:rsid w:val="00E612C4"/>
    <w:rsid w:val="00E612D9"/>
    <w:rsid w:val="00E61377"/>
    <w:rsid w:val="00E6188E"/>
    <w:rsid w:val="00E618DE"/>
    <w:rsid w:val="00E6190A"/>
    <w:rsid w:val="00E61B2A"/>
    <w:rsid w:val="00E61B69"/>
    <w:rsid w:val="00E61BCD"/>
    <w:rsid w:val="00E61E75"/>
    <w:rsid w:val="00E62433"/>
    <w:rsid w:val="00E625A4"/>
    <w:rsid w:val="00E625BF"/>
    <w:rsid w:val="00E62793"/>
    <w:rsid w:val="00E62B49"/>
    <w:rsid w:val="00E62BD9"/>
    <w:rsid w:val="00E62EAE"/>
    <w:rsid w:val="00E630C9"/>
    <w:rsid w:val="00E633D7"/>
    <w:rsid w:val="00E633E7"/>
    <w:rsid w:val="00E63CE0"/>
    <w:rsid w:val="00E64029"/>
    <w:rsid w:val="00E6406C"/>
    <w:rsid w:val="00E641B1"/>
    <w:rsid w:val="00E641F2"/>
    <w:rsid w:val="00E64281"/>
    <w:rsid w:val="00E64312"/>
    <w:rsid w:val="00E6435D"/>
    <w:rsid w:val="00E6470A"/>
    <w:rsid w:val="00E64790"/>
    <w:rsid w:val="00E648F6"/>
    <w:rsid w:val="00E6495C"/>
    <w:rsid w:val="00E64D4A"/>
    <w:rsid w:val="00E64FBC"/>
    <w:rsid w:val="00E652FC"/>
    <w:rsid w:val="00E653BE"/>
    <w:rsid w:val="00E6595C"/>
    <w:rsid w:val="00E6620A"/>
    <w:rsid w:val="00E66412"/>
    <w:rsid w:val="00E66567"/>
    <w:rsid w:val="00E66948"/>
    <w:rsid w:val="00E66A08"/>
    <w:rsid w:val="00E66C68"/>
    <w:rsid w:val="00E673B8"/>
    <w:rsid w:val="00E6750E"/>
    <w:rsid w:val="00E67850"/>
    <w:rsid w:val="00E67950"/>
    <w:rsid w:val="00E67CC9"/>
    <w:rsid w:val="00E67D2E"/>
    <w:rsid w:val="00E7015D"/>
    <w:rsid w:val="00E7032B"/>
    <w:rsid w:val="00E703F1"/>
    <w:rsid w:val="00E7041E"/>
    <w:rsid w:val="00E70B74"/>
    <w:rsid w:val="00E70D27"/>
    <w:rsid w:val="00E70DDE"/>
    <w:rsid w:val="00E70E81"/>
    <w:rsid w:val="00E70F71"/>
    <w:rsid w:val="00E7124E"/>
    <w:rsid w:val="00E71251"/>
    <w:rsid w:val="00E715E1"/>
    <w:rsid w:val="00E7162A"/>
    <w:rsid w:val="00E71929"/>
    <w:rsid w:val="00E71945"/>
    <w:rsid w:val="00E71CCB"/>
    <w:rsid w:val="00E7218A"/>
    <w:rsid w:val="00E72307"/>
    <w:rsid w:val="00E72344"/>
    <w:rsid w:val="00E72457"/>
    <w:rsid w:val="00E7261C"/>
    <w:rsid w:val="00E727B4"/>
    <w:rsid w:val="00E72851"/>
    <w:rsid w:val="00E72B83"/>
    <w:rsid w:val="00E72E2F"/>
    <w:rsid w:val="00E72E56"/>
    <w:rsid w:val="00E731B4"/>
    <w:rsid w:val="00E73252"/>
    <w:rsid w:val="00E73265"/>
    <w:rsid w:val="00E7396F"/>
    <w:rsid w:val="00E73AA1"/>
    <w:rsid w:val="00E73ACC"/>
    <w:rsid w:val="00E73B59"/>
    <w:rsid w:val="00E73B8C"/>
    <w:rsid w:val="00E73C1B"/>
    <w:rsid w:val="00E73EBE"/>
    <w:rsid w:val="00E746FD"/>
    <w:rsid w:val="00E747C2"/>
    <w:rsid w:val="00E7489A"/>
    <w:rsid w:val="00E74B62"/>
    <w:rsid w:val="00E74B90"/>
    <w:rsid w:val="00E74D30"/>
    <w:rsid w:val="00E74F05"/>
    <w:rsid w:val="00E74FB9"/>
    <w:rsid w:val="00E75206"/>
    <w:rsid w:val="00E752E0"/>
    <w:rsid w:val="00E7543E"/>
    <w:rsid w:val="00E7553A"/>
    <w:rsid w:val="00E7593D"/>
    <w:rsid w:val="00E75D01"/>
    <w:rsid w:val="00E75D37"/>
    <w:rsid w:val="00E766A1"/>
    <w:rsid w:val="00E76A2B"/>
    <w:rsid w:val="00E76A59"/>
    <w:rsid w:val="00E76C0B"/>
    <w:rsid w:val="00E76DA2"/>
    <w:rsid w:val="00E76DE3"/>
    <w:rsid w:val="00E76F26"/>
    <w:rsid w:val="00E76F65"/>
    <w:rsid w:val="00E77061"/>
    <w:rsid w:val="00E7713C"/>
    <w:rsid w:val="00E77357"/>
    <w:rsid w:val="00E7754E"/>
    <w:rsid w:val="00E77F1E"/>
    <w:rsid w:val="00E800DC"/>
    <w:rsid w:val="00E8011F"/>
    <w:rsid w:val="00E80130"/>
    <w:rsid w:val="00E80735"/>
    <w:rsid w:val="00E80B24"/>
    <w:rsid w:val="00E80BAE"/>
    <w:rsid w:val="00E80E95"/>
    <w:rsid w:val="00E813F4"/>
    <w:rsid w:val="00E81469"/>
    <w:rsid w:val="00E8147B"/>
    <w:rsid w:val="00E815AA"/>
    <w:rsid w:val="00E8163A"/>
    <w:rsid w:val="00E81829"/>
    <w:rsid w:val="00E81B3F"/>
    <w:rsid w:val="00E81C00"/>
    <w:rsid w:val="00E81FC2"/>
    <w:rsid w:val="00E8218B"/>
    <w:rsid w:val="00E827D6"/>
    <w:rsid w:val="00E82936"/>
    <w:rsid w:val="00E8296F"/>
    <w:rsid w:val="00E829EC"/>
    <w:rsid w:val="00E82D89"/>
    <w:rsid w:val="00E82EA3"/>
    <w:rsid w:val="00E8362E"/>
    <w:rsid w:val="00E83749"/>
    <w:rsid w:val="00E837E3"/>
    <w:rsid w:val="00E839E7"/>
    <w:rsid w:val="00E83F6B"/>
    <w:rsid w:val="00E841F5"/>
    <w:rsid w:val="00E8461F"/>
    <w:rsid w:val="00E846ED"/>
    <w:rsid w:val="00E84848"/>
    <w:rsid w:val="00E8484D"/>
    <w:rsid w:val="00E84BC7"/>
    <w:rsid w:val="00E84D17"/>
    <w:rsid w:val="00E84EA5"/>
    <w:rsid w:val="00E854D1"/>
    <w:rsid w:val="00E85547"/>
    <w:rsid w:val="00E857F0"/>
    <w:rsid w:val="00E857F9"/>
    <w:rsid w:val="00E859EA"/>
    <w:rsid w:val="00E85BFC"/>
    <w:rsid w:val="00E86273"/>
    <w:rsid w:val="00E86338"/>
    <w:rsid w:val="00E864A9"/>
    <w:rsid w:val="00E864E1"/>
    <w:rsid w:val="00E86701"/>
    <w:rsid w:val="00E868D6"/>
    <w:rsid w:val="00E86A31"/>
    <w:rsid w:val="00E86E8B"/>
    <w:rsid w:val="00E86F9F"/>
    <w:rsid w:val="00E87038"/>
    <w:rsid w:val="00E8723C"/>
    <w:rsid w:val="00E8736A"/>
    <w:rsid w:val="00E87672"/>
    <w:rsid w:val="00E878BA"/>
    <w:rsid w:val="00E87999"/>
    <w:rsid w:val="00E87E5D"/>
    <w:rsid w:val="00E90385"/>
    <w:rsid w:val="00E903A7"/>
    <w:rsid w:val="00E903B8"/>
    <w:rsid w:val="00E9063F"/>
    <w:rsid w:val="00E906CA"/>
    <w:rsid w:val="00E906D8"/>
    <w:rsid w:val="00E90998"/>
    <w:rsid w:val="00E90A36"/>
    <w:rsid w:val="00E90E4F"/>
    <w:rsid w:val="00E90E82"/>
    <w:rsid w:val="00E90EA1"/>
    <w:rsid w:val="00E9111E"/>
    <w:rsid w:val="00E91254"/>
    <w:rsid w:val="00E91289"/>
    <w:rsid w:val="00E91403"/>
    <w:rsid w:val="00E914B5"/>
    <w:rsid w:val="00E918CB"/>
    <w:rsid w:val="00E91C46"/>
    <w:rsid w:val="00E91CA5"/>
    <w:rsid w:val="00E91CF2"/>
    <w:rsid w:val="00E91FBD"/>
    <w:rsid w:val="00E92B3B"/>
    <w:rsid w:val="00E92D93"/>
    <w:rsid w:val="00E92E52"/>
    <w:rsid w:val="00E92F82"/>
    <w:rsid w:val="00E932A1"/>
    <w:rsid w:val="00E9363A"/>
    <w:rsid w:val="00E93BAD"/>
    <w:rsid w:val="00E93E03"/>
    <w:rsid w:val="00E93E3C"/>
    <w:rsid w:val="00E93F3E"/>
    <w:rsid w:val="00E93FBA"/>
    <w:rsid w:val="00E9423B"/>
    <w:rsid w:val="00E94280"/>
    <w:rsid w:val="00E945B5"/>
    <w:rsid w:val="00E9469C"/>
    <w:rsid w:val="00E949EA"/>
    <w:rsid w:val="00E94C4B"/>
    <w:rsid w:val="00E94D27"/>
    <w:rsid w:val="00E94EAC"/>
    <w:rsid w:val="00E94FA4"/>
    <w:rsid w:val="00E951A9"/>
    <w:rsid w:val="00E956EE"/>
    <w:rsid w:val="00E95987"/>
    <w:rsid w:val="00E95B5F"/>
    <w:rsid w:val="00E96113"/>
    <w:rsid w:val="00E964E8"/>
    <w:rsid w:val="00E964F4"/>
    <w:rsid w:val="00E96646"/>
    <w:rsid w:val="00E969B6"/>
    <w:rsid w:val="00E96AD7"/>
    <w:rsid w:val="00E96B33"/>
    <w:rsid w:val="00E96C2B"/>
    <w:rsid w:val="00E96DB4"/>
    <w:rsid w:val="00E96F0C"/>
    <w:rsid w:val="00E96FDD"/>
    <w:rsid w:val="00E971D0"/>
    <w:rsid w:val="00E97333"/>
    <w:rsid w:val="00E97566"/>
    <w:rsid w:val="00E975A3"/>
    <w:rsid w:val="00E9765B"/>
    <w:rsid w:val="00E97B6B"/>
    <w:rsid w:val="00E97BAF"/>
    <w:rsid w:val="00E97CD9"/>
    <w:rsid w:val="00E97FDD"/>
    <w:rsid w:val="00EA0139"/>
    <w:rsid w:val="00EA0177"/>
    <w:rsid w:val="00EA0463"/>
    <w:rsid w:val="00EA0873"/>
    <w:rsid w:val="00EA097F"/>
    <w:rsid w:val="00EA1145"/>
    <w:rsid w:val="00EA150D"/>
    <w:rsid w:val="00EA1859"/>
    <w:rsid w:val="00EA1951"/>
    <w:rsid w:val="00EA1B3A"/>
    <w:rsid w:val="00EA1BB0"/>
    <w:rsid w:val="00EA1C13"/>
    <w:rsid w:val="00EA1C60"/>
    <w:rsid w:val="00EA1E61"/>
    <w:rsid w:val="00EA1F78"/>
    <w:rsid w:val="00EA1FC3"/>
    <w:rsid w:val="00EA2116"/>
    <w:rsid w:val="00EA2660"/>
    <w:rsid w:val="00EA27A2"/>
    <w:rsid w:val="00EA27E5"/>
    <w:rsid w:val="00EA2BD2"/>
    <w:rsid w:val="00EA2C65"/>
    <w:rsid w:val="00EA2D1B"/>
    <w:rsid w:val="00EA31A6"/>
    <w:rsid w:val="00EA323C"/>
    <w:rsid w:val="00EA32C1"/>
    <w:rsid w:val="00EA380D"/>
    <w:rsid w:val="00EA39DF"/>
    <w:rsid w:val="00EA3ADA"/>
    <w:rsid w:val="00EA3B96"/>
    <w:rsid w:val="00EA4152"/>
    <w:rsid w:val="00EA434F"/>
    <w:rsid w:val="00EA46BD"/>
    <w:rsid w:val="00EA47A1"/>
    <w:rsid w:val="00EA4B43"/>
    <w:rsid w:val="00EA5204"/>
    <w:rsid w:val="00EA534C"/>
    <w:rsid w:val="00EA54EB"/>
    <w:rsid w:val="00EA58A4"/>
    <w:rsid w:val="00EA5A06"/>
    <w:rsid w:val="00EA5D8F"/>
    <w:rsid w:val="00EA5F90"/>
    <w:rsid w:val="00EA6486"/>
    <w:rsid w:val="00EA64AE"/>
    <w:rsid w:val="00EA6508"/>
    <w:rsid w:val="00EA65F8"/>
    <w:rsid w:val="00EA67F0"/>
    <w:rsid w:val="00EA6A42"/>
    <w:rsid w:val="00EA6B83"/>
    <w:rsid w:val="00EA6CAA"/>
    <w:rsid w:val="00EA6D99"/>
    <w:rsid w:val="00EA724C"/>
    <w:rsid w:val="00EA738F"/>
    <w:rsid w:val="00EA73E5"/>
    <w:rsid w:val="00EA75EB"/>
    <w:rsid w:val="00EA7A46"/>
    <w:rsid w:val="00EA7C6E"/>
    <w:rsid w:val="00EB0002"/>
    <w:rsid w:val="00EB0198"/>
    <w:rsid w:val="00EB020D"/>
    <w:rsid w:val="00EB027C"/>
    <w:rsid w:val="00EB0703"/>
    <w:rsid w:val="00EB0A82"/>
    <w:rsid w:val="00EB0DEC"/>
    <w:rsid w:val="00EB0F5D"/>
    <w:rsid w:val="00EB13B6"/>
    <w:rsid w:val="00EB1660"/>
    <w:rsid w:val="00EB189A"/>
    <w:rsid w:val="00EB1B2B"/>
    <w:rsid w:val="00EB20F9"/>
    <w:rsid w:val="00EB2165"/>
    <w:rsid w:val="00EB22A3"/>
    <w:rsid w:val="00EB2323"/>
    <w:rsid w:val="00EB2412"/>
    <w:rsid w:val="00EB2798"/>
    <w:rsid w:val="00EB2821"/>
    <w:rsid w:val="00EB2B87"/>
    <w:rsid w:val="00EB2BE8"/>
    <w:rsid w:val="00EB2D6E"/>
    <w:rsid w:val="00EB2D89"/>
    <w:rsid w:val="00EB2E59"/>
    <w:rsid w:val="00EB3104"/>
    <w:rsid w:val="00EB33DF"/>
    <w:rsid w:val="00EB35A9"/>
    <w:rsid w:val="00EB3933"/>
    <w:rsid w:val="00EB39EE"/>
    <w:rsid w:val="00EB3B70"/>
    <w:rsid w:val="00EB3C89"/>
    <w:rsid w:val="00EB4078"/>
    <w:rsid w:val="00EB4268"/>
    <w:rsid w:val="00EB42DB"/>
    <w:rsid w:val="00EB46E3"/>
    <w:rsid w:val="00EB484A"/>
    <w:rsid w:val="00EB4962"/>
    <w:rsid w:val="00EB4970"/>
    <w:rsid w:val="00EB4B97"/>
    <w:rsid w:val="00EB4C6E"/>
    <w:rsid w:val="00EB4CC5"/>
    <w:rsid w:val="00EB4DFB"/>
    <w:rsid w:val="00EB4E02"/>
    <w:rsid w:val="00EB5341"/>
    <w:rsid w:val="00EB5715"/>
    <w:rsid w:val="00EB57F1"/>
    <w:rsid w:val="00EB583F"/>
    <w:rsid w:val="00EB5851"/>
    <w:rsid w:val="00EB5854"/>
    <w:rsid w:val="00EB5864"/>
    <w:rsid w:val="00EB5D46"/>
    <w:rsid w:val="00EB6034"/>
    <w:rsid w:val="00EB6635"/>
    <w:rsid w:val="00EB66FB"/>
    <w:rsid w:val="00EB6848"/>
    <w:rsid w:val="00EB6B9A"/>
    <w:rsid w:val="00EB6BF2"/>
    <w:rsid w:val="00EB6FF0"/>
    <w:rsid w:val="00EB7066"/>
    <w:rsid w:val="00EB709A"/>
    <w:rsid w:val="00EB72A5"/>
    <w:rsid w:val="00EB73C9"/>
    <w:rsid w:val="00EB7670"/>
    <w:rsid w:val="00EB77C6"/>
    <w:rsid w:val="00EB7892"/>
    <w:rsid w:val="00EB7CC7"/>
    <w:rsid w:val="00EB7E13"/>
    <w:rsid w:val="00EB7FDA"/>
    <w:rsid w:val="00EB7FEA"/>
    <w:rsid w:val="00EC0174"/>
    <w:rsid w:val="00EC040D"/>
    <w:rsid w:val="00EC043D"/>
    <w:rsid w:val="00EC058C"/>
    <w:rsid w:val="00EC0609"/>
    <w:rsid w:val="00EC0827"/>
    <w:rsid w:val="00EC0C3D"/>
    <w:rsid w:val="00EC0C44"/>
    <w:rsid w:val="00EC0FEA"/>
    <w:rsid w:val="00EC10D0"/>
    <w:rsid w:val="00EC1531"/>
    <w:rsid w:val="00EC1A6B"/>
    <w:rsid w:val="00EC1A83"/>
    <w:rsid w:val="00EC1C1F"/>
    <w:rsid w:val="00EC1E86"/>
    <w:rsid w:val="00EC1FC2"/>
    <w:rsid w:val="00EC1FDD"/>
    <w:rsid w:val="00EC2124"/>
    <w:rsid w:val="00EC2420"/>
    <w:rsid w:val="00EC246A"/>
    <w:rsid w:val="00EC2582"/>
    <w:rsid w:val="00EC25CD"/>
    <w:rsid w:val="00EC298F"/>
    <w:rsid w:val="00EC2ABA"/>
    <w:rsid w:val="00EC2AF6"/>
    <w:rsid w:val="00EC2B60"/>
    <w:rsid w:val="00EC2C9A"/>
    <w:rsid w:val="00EC311D"/>
    <w:rsid w:val="00EC31F1"/>
    <w:rsid w:val="00EC3297"/>
    <w:rsid w:val="00EC33C3"/>
    <w:rsid w:val="00EC3401"/>
    <w:rsid w:val="00EC349D"/>
    <w:rsid w:val="00EC37E9"/>
    <w:rsid w:val="00EC3839"/>
    <w:rsid w:val="00EC38C2"/>
    <w:rsid w:val="00EC3B00"/>
    <w:rsid w:val="00EC45F7"/>
    <w:rsid w:val="00EC51BB"/>
    <w:rsid w:val="00EC5257"/>
    <w:rsid w:val="00EC52F2"/>
    <w:rsid w:val="00EC554C"/>
    <w:rsid w:val="00EC55DB"/>
    <w:rsid w:val="00EC594A"/>
    <w:rsid w:val="00EC5F8B"/>
    <w:rsid w:val="00EC600E"/>
    <w:rsid w:val="00EC6102"/>
    <w:rsid w:val="00EC612E"/>
    <w:rsid w:val="00EC62CB"/>
    <w:rsid w:val="00EC6A1E"/>
    <w:rsid w:val="00EC6BBA"/>
    <w:rsid w:val="00EC6E49"/>
    <w:rsid w:val="00EC7048"/>
    <w:rsid w:val="00EC708B"/>
    <w:rsid w:val="00EC715F"/>
    <w:rsid w:val="00EC726C"/>
    <w:rsid w:val="00EC741C"/>
    <w:rsid w:val="00EC7800"/>
    <w:rsid w:val="00EC7A32"/>
    <w:rsid w:val="00EC7BEB"/>
    <w:rsid w:val="00EC7C4B"/>
    <w:rsid w:val="00EC7C65"/>
    <w:rsid w:val="00ED00D0"/>
    <w:rsid w:val="00ED06B2"/>
    <w:rsid w:val="00ED098E"/>
    <w:rsid w:val="00ED0D74"/>
    <w:rsid w:val="00ED0E4F"/>
    <w:rsid w:val="00ED0FA0"/>
    <w:rsid w:val="00ED108B"/>
    <w:rsid w:val="00ED10F1"/>
    <w:rsid w:val="00ED1447"/>
    <w:rsid w:val="00ED16C4"/>
    <w:rsid w:val="00ED1811"/>
    <w:rsid w:val="00ED184B"/>
    <w:rsid w:val="00ED1A9D"/>
    <w:rsid w:val="00ED1B11"/>
    <w:rsid w:val="00ED1C34"/>
    <w:rsid w:val="00ED1CDD"/>
    <w:rsid w:val="00ED248B"/>
    <w:rsid w:val="00ED28DE"/>
    <w:rsid w:val="00ED2B83"/>
    <w:rsid w:val="00ED2DF4"/>
    <w:rsid w:val="00ED2E90"/>
    <w:rsid w:val="00ED2EE5"/>
    <w:rsid w:val="00ED30A2"/>
    <w:rsid w:val="00ED31CF"/>
    <w:rsid w:val="00ED31EE"/>
    <w:rsid w:val="00ED41A9"/>
    <w:rsid w:val="00ED4246"/>
    <w:rsid w:val="00ED424D"/>
    <w:rsid w:val="00ED4637"/>
    <w:rsid w:val="00ED46B8"/>
    <w:rsid w:val="00ED4786"/>
    <w:rsid w:val="00ED4AB8"/>
    <w:rsid w:val="00ED4B01"/>
    <w:rsid w:val="00ED4BA6"/>
    <w:rsid w:val="00ED4E7F"/>
    <w:rsid w:val="00ED500E"/>
    <w:rsid w:val="00ED5269"/>
    <w:rsid w:val="00ED54E1"/>
    <w:rsid w:val="00ED56CF"/>
    <w:rsid w:val="00ED56DE"/>
    <w:rsid w:val="00ED5F15"/>
    <w:rsid w:val="00ED6030"/>
    <w:rsid w:val="00ED605A"/>
    <w:rsid w:val="00ED6410"/>
    <w:rsid w:val="00ED6475"/>
    <w:rsid w:val="00ED656C"/>
    <w:rsid w:val="00ED6670"/>
    <w:rsid w:val="00ED67CA"/>
    <w:rsid w:val="00ED6916"/>
    <w:rsid w:val="00ED6CAA"/>
    <w:rsid w:val="00ED7335"/>
    <w:rsid w:val="00ED7396"/>
    <w:rsid w:val="00ED739D"/>
    <w:rsid w:val="00ED74D3"/>
    <w:rsid w:val="00ED76BC"/>
    <w:rsid w:val="00ED796B"/>
    <w:rsid w:val="00ED79A0"/>
    <w:rsid w:val="00ED7DAC"/>
    <w:rsid w:val="00ED7E61"/>
    <w:rsid w:val="00ED7F11"/>
    <w:rsid w:val="00ED7F49"/>
    <w:rsid w:val="00EE0076"/>
    <w:rsid w:val="00EE038B"/>
    <w:rsid w:val="00EE0470"/>
    <w:rsid w:val="00EE065C"/>
    <w:rsid w:val="00EE0812"/>
    <w:rsid w:val="00EE0B50"/>
    <w:rsid w:val="00EE0D6E"/>
    <w:rsid w:val="00EE1013"/>
    <w:rsid w:val="00EE1404"/>
    <w:rsid w:val="00EE1541"/>
    <w:rsid w:val="00EE15F9"/>
    <w:rsid w:val="00EE1738"/>
    <w:rsid w:val="00EE183A"/>
    <w:rsid w:val="00EE1DEF"/>
    <w:rsid w:val="00EE1E8B"/>
    <w:rsid w:val="00EE2302"/>
    <w:rsid w:val="00EE29CD"/>
    <w:rsid w:val="00EE29FB"/>
    <w:rsid w:val="00EE2C88"/>
    <w:rsid w:val="00EE2E2D"/>
    <w:rsid w:val="00EE31BE"/>
    <w:rsid w:val="00EE31CD"/>
    <w:rsid w:val="00EE322F"/>
    <w:rsid w:val="00EE3336"/>
    <w:rsid w:val="00EE3401"/>
    <w:rsid w:val="00EE346A"/>
    <w:rsid w:val="00EE37B0"/>
    <w:rsid w:val="00EE38B5"/>
    <w:rsid w:val="00EE3A96"/>
    <w:rsid w:val="00EE3B57"/>
    <w:rsid w:val="00EE3CA5"/>
    <w:rsid w:val="00EE3ED2"/>
    <w:rsid w:val="00EE4269"/>
    <w:rsid w:val="00EE43F7"/>
    <w:rsid w:val="00EE4446"/>
    <w:rsid w:val="00EE47D6"/>
    <w:rsid w:val="00EE4811"/>
    <w:rsid w:val="00EE4ADB"/>
    <w:rsid w:val="00EE4D8D"/>
    <w:rsid w:val="00EE501E"/>
    <w:rsid w:val="00EE5179"/>
    <w:rsid w:val="00EE537C"/>
    <w:rsid w:val="00EE5471"/>
    <w:rsid w:val="00EE583E"/>
    <w:rsid w:val="00EE59F2"/>
    <w:rsid w:val="00EE5B23"/>
    <w:rsid w:val="00EE5CE3"/>
    <w:rsid w:val="00EE5CF4"/>
    <w:rsid w:val="00EE5F25"/>
    <w:rsid w:val="00EE6612"/>
    <w:rsid w:val="00EE66E8"/>
    <w:rsid w:val="00EE6CA1"/>
    <w:rsid w:val="00EE6FE5"/>
    <w:rsid w:val="00EE795C"/>
    <w:rsid w:val="00EE7A81"/>
    <w:rsid w:val="00EE7CD4"/>
    <w:rsid w:val="00EE7DC4"/>
    <w:rsid w:val="00EE7F8C"/>
    <w:rsid w:val="00EF0055"/>
    <w:rsid w:val="00EF016F"/>
    <w:rsid w:val="00EF03C0"/>
    <w:rsid w:val="00EF06C2"/>
    <w:rsid w:val="00EF0744"/>
    <w:rsid w:val="00EF0923"/>
    <w:rsid w:val="00EF0DA4"/>
    <w:rsid w:val="00EF10F9"/>
    <w:rsid w:val="00EF10FA"/>
    <w:rsid w:val="00EF1932"/>
    <w:rsid w:val="00EF1E11"/>
    <w:rsid w:val="00EF1E63"/>
    <w:rsid w:val="00EF1E99"/>
    <w:rsid w:val="00EF211C"/>
    <w:rsid w:val="00EF25B3"/>
    <w:rsid w:val="00EF27D7"/>
    <w:rsid w:val="00EF291F"/>
    <w:rsid w:val="00EF2A0A"/>
    <w:rsid w:val="00EF2AF2"/>
    <w:rsid w:val="00EF33FE"/>
    <w:rsid w:val="00EF3E32"/>
    <w:rsid w:val="00EF41A3"/>
    <w:rsid w:val="00EF4215"/>
    <w:rsid w:val="00EF4431"/>
    <w:rsid w:val="00EF450B"/>
    <w:rsid w:val="00EF4723"/>
    <w:rsid w:val="00EF4788"/>
    <w:rsid w:val="00EF48F0"/>
    <w:rsid w:val="00EF48FF"/>
    <w:rsid w:val="00EF4B72"/>
    <w:rsid w:val="00EF4C32"/>
    <w:rsid w:val="00EF58AC"/>
    <w:rsid w:val="00EF59F7"/>
    <w:rsid w:val="00EF5CE8"/>
    <w:rsid w:val="00EF5E45"/>
    <w:rsid w:val="00EF63F7"/>
    <w:rsid w:val="00EF6425"/>
    <w:rsid w:val="00EF64D3"/>
    <w:rsid w:val="00EF65AD"/>
    <w:rsid w:val="00EF6678"/>
    <w:rsid w:val="00EF66E0"/>
    <w:rsid w:val="00EF6A4B"/>
    <w:rsid w:val="00EF6AA6"/>
    <w:rsid w:val="00EF6EAD"/>
    <w:rsid w:val="00EF6EF4"/>
    <w:rsid w:val="00EF6F6C"/>
    <w:rsid w:val="00EF7064"/>
    <w:rsid w:val="00EF70BD"/>
    <w:rsid w:val="00EF7370"/>
    <w:rsid w:val="00EF7381"/>
    <w:rsid w:val="00EF763B"/>
    <w:rsid w:val="00EF7709"/>
    <w:rsid w:val="00EF7A3A"/>
    <w:rsid w:val="00EF7B37"/>
    <w:rsid w:val="00EF7C15"/>
    <w:rsid w:val="00EF7CFE"/>
    <w:rsid w:val="00EF7D6E"/>
    <w:rsid w:val="00EF7DF4"/>
    <w:rsid w:val="00EF7E73"/>
    <w:rsid w:val="00F00125"/>
    <w:rsid w:val="00F0030C"/>
    <w:rsid w:val="00F00391"/>
    <w:rsid w:val="00F00566"/>
    <w:rsid w:val="00F005C5"/>
    <w:rsid w:val="00F006A8"/>
    <w:rsid w:val="00F00DA2"/>
    <w:rsid w:val="00F00F88"/>
    <w:rsid w:val="00F01175"/>
    <w:rsid w:val="00F011F1"/>
    <w:rsid w:val="00F011F5"/>
    <w:rsid w:val="00F0127B"/>
    <w:rsid w:val="00F01319"/>
    <w:rsid w:val="00F0132A"/>
    <w:rsid w:val="00F0137A"/>
    <w:rsid w:val="00F01473"/>
    <w:rsid w:val="00F01DE4"/>
    <w:rsid w:val="00F01EA2"/>
    <w:rsid w:val="00F021FF"/>
    <w:rsid w:val="00F0223A"/>
    <w:rsid w:val="00F024B8"/>
    <w:rsid w:val="00F02B96"/>
    <w:rsid w:val="00F02BF6"/>
    <w:rsid w:val="00F02F8E"/>
    <w:rsid w:val="00F02FDC"/>
    <w:rsid w:val="00F0326F"/>
    <w:rsid w:val="00F03321"/>
    <w:rsid w:val="00F0345F"/>
    <w:rsid w:val="00F037BD"/>
    <w:rsid w:val="00F039BB"/>
    <w:rsid w:val="00F039E1"/>
    <w:rsid w:val="00F03EA8"/>
    <w:rsid w:val="00F04448"/>
    <w:rsid w:val="00F045B7"/>
    <w:rsid w:val="00F045C8"/>
    <w:rsid w:val="00F04788"/>
    <w:rsid w:val="00F049B4"/>
    <w:rsid w:val="00F04D9D"/>
    <w:rsid w:val="00F04DB7"/>
    <w:rsid w:val="00F04E58"/>
    <w:rsid w:val="00F04F0B"/>
    <w:rsid w:val="00F054DF"/>
    <w:rsid w:val="00F054FD"/>
    <w:rsid w:val="00F05B59"/>
    <w:rsid w:val="00F05C12"/>
    <w:rsid w:val="00F05DFA"/>
    <w:rsid w:val="00F05F6B"/>
    <w:rsid w:val="00F06080"/>
    <w:rsid w:val="00F064F7"/>
    <w:rsid w:val="00F06614"/>
    <w:rsid w:val="00F06893"/>
    <w:rsid w:val="00F06B2E"/>
    <w:rsid w:val="00F06BBB"/>
    <w:rsid w:val="00F06C29"/>
    <w:rsid w:val="00F06D99"/>
    <w:rsid w:val="00F07122"/>
    <w:rsid w:val="00F072E9"/>
    <w:rsid w:val="00F0732B"/>
    <w:rsid w:val="00F073CA"/>
    <w:rsid w:val="00F074BD"/>
    <w:rsid w:val="00F07591"/>
    <w:rsid w:val="00F07DEF"/>
    <w:rsid w:val="00F07EB5"/>
    <w:rsid w:val="00F10405"/>
    <w:rsid w:val="00F10441"/>
    <w:rsid w:val="00F10604"/>
    <w:rsid w:val="00F10D4A"/>
    <w:rsid w:val="00F10DB1"/>
    <w:rsid w:val="00F10E16"/>
    <w:rsid w:val="00F11096"/>
    <w:rsid w:val="00F113D9"/>
    <w:rsid w:val="00F1147D"/>
    <w:rsid w:val="00F1162C"/>
    <w:rsid w:val="00F11662"/>
    <w:rsid w:val="00F117D3"/>
    <w:rsid w:val="00F11895"/>
    <w:rsid w:val="00F119BE"/>
    <w:rsid w:val="00F11D7F"/>
    <w:rsid w:val="00F11FCD"/>
    <w:rsid w:val="00F12043"/>
    <w:rsid w:val="00F121BF"/>
    <w:rsid w:val="00F123C8"/>
    <w:rsid w:val="00F1285D"/>
    <w:rsid w:val="00F12B58"/>
    <w:rsid w:val="00F12DCF"/>
    <w:rsid w:val="00F12E4C"/>
    <w:rsid w:val="00F12EB8"/>
    <w:rsid w:val="00F1347C"/>
    <w:rsid w:val="00F13631"/>
    <w:rsid w:val="00F13755"/>
    <w:rsid w:val="00F13779"/>
    <w:rsid w:val="00F137FC"/>
    <w:rsid w:val="00F13827"/>
    <w:rsid w:val="00F13BC9"/>
    <w:rsid w:val="00F13E3B"/>
    <w:rsid w:val="00F13E7F"/>
    <w:rsid w:val="00F13EDF"/>
    <w:rsid w:val="00F14033"/>
    <w:rsid w:val="00F14116"/>
    <w:rsid w:val="00F1493F"/>
    <w:rsid w:val="00F149FB"/>
    <w:rsid w:val="00F14A08"/>
    <w:rsid w:val="00F14AEE"/>
    <w:rsid w:val="00F14C9C"/>
    <w:rsid w:val="00F14CC3"/>
    <w:rsid w:val="00F1531E"/>
    <w:rsid w:val="00F1559F"/>
    <w:rsid w:val="00F15E47"/>
    <w:rsid w:val="00F16316"/>
    <w:rsid w:val="00F1633B"/>
    <w:rsid w:val="00F16585"/>
    <w:rsid w:val="00F1669D"/>
    <w:rsid w:val="00F16928"/>
    <w:rsid w:val="00F16ACF"/>
    <w:rsid w:val="00F16B82"/>
    <w:rsid w:val="00F16C15"/>
    <w:rsid w:val="00F16D1B"/>
    <w:rsid w:val="00F16EAE"/>
    <w:rsid w:val="00F16EC2"/>
    <w:rsid w:val="00F170CC"/>
    <w:rsid w:val="00F173A5"/>
    <w:rsid w:val="00F175AF"/>
    <w:rsid w:val="00F1761B"/>
    <w:rsid w:val="00F17668"/>
    <w:rsid w:val="00F176C8"/>
    <w:rsid w:val="00F17740"/>
    <w:rsid w:val="00F17777"/>
    <w:rsid w:val="00F17899"/>
    <w:rsid w:val="00F17BB4"/>
    <w:rsid w:val="00F201A7"/>
    <w:rsid w:val="00F201C3"/>
    <w:rsid w:val="00F2026F"/>
    <w:rsid w:val="00F20670"/>
    <w:rsid w:val="00F207D7"/>
    <w:rsid w:val="00F20B74"/>
    <w:rsid w:val="00F20D92"/>
    <w:rsid w:val="00F20FAC"/>
    <w:rsid w:val="00F21414"/>
    <w:rsid w:val="00F21554"/>
    <w:rsid w:val="00F21C3F"/>
    <w:rsid w:val="00F21E9F"/>
    <w:rsid w:val="00F21F62"/>
    <w:rsid w:val="00F22353"/>
    <w:rsid w:val="00F2236A"/>
    <w:rsid w:val="00F22762"/>
    <w:rsid w:val="00F227F5"/>
    <w:rsid w:val="00F22814"/>
    <w:rsid w:val="00F22DD0"/>
    <w:rsid w:val="00F23395"/>
    <w:rsid w:val="00F23443"/>
    <w:rsid w:val="00F234A8"/>
    <w:rsid w:val="00F23544"/>
    <w:rsid w:val="00F23872"/>
    <w:rsid w:val="00F23A91"/>
    <w:rsid w:val="00F23F90"/>
    <w:rsid w:val="00F242AC"/>
    <w:rsid w:val="00F244C0"/>
    <w:rsid w:val="00F245C7"/>
    <w:rsid w:val="00F24625"/>
    <w:rsid w:val="00F24A61"/>
    <w:rsid w:val="00F24CA9"/>
    <w:rsid w:val="00F24E6C"/>
    <w:rsid w:val="00F24FE9"/>
    <w:rsid w:val="00F2514C"/>
    <w:rsid w:val="00F2571A"/>
    <w:rsid w:val="00F258B0"/>
    <w:rsid w:val="00F25AB9"/>
    <w:rsid w:val="00F25ABC"/>
    <w:rsid w:val="00F25BF3"/>
    <w:rsid w:val="00F25DF1"/>
    <w:rsid w:val="00F26098"/>
    <w:rsid w:val="00F26121"/>
    <w:rsid w:val="00F262C3"/>
    <w:rsid w:val="00F262D9"/>
    <w:rsid w:val="00F26437"/>
    <w:rsid w:val="00F26495"/>
    <w:rsid w:val="00F26728"/>
    <w:rsid w:val="00F26A0A"/>
    <w:rsid w:val="00F26A90"/>
    <w:rsid w:val="00F26AC2"/>
    <w:rsid w:val="00F26B34"/>
    <w:rsid w:val="00F26EC2"/>
    <w:rsid w:val="00F26EC3"/>
    <w:rsid w:val="00F2710E"/>
    <w:rsid w:val="00F2741B"/>
    <w:rsid w:val="00F27ADF"/>
    <w:rsid w:val="00F30058"/>
    <w:rsid w:val="00F3040F"/>
    <w:rsid w:val="00F30530"/>
    <w:rsid w:val="00F30DFD"/>
    <w:rsid w:val="00F30EB0"/>
    <w:rsid w:val="00F312BE"/>
    <w:rsid w:val="00F3135C"/>
    <w:rsid w:val="00F3144A"/>
    <w:rsid w:val="00F314C3"/>
    <w:rsid w:val="00F3159E"/>
    <w:rsid w:val="00F31701"/>
    <w:rsid w:val="00F31AFE"/>
    <w:rsid w:val="00F31DD2"/>
    <w:rsid w:val="00F32104"/>
    <w:rsid w:val="00F32993"/>
    <w:rsid w:val="00F32A92"/>
    <w:rsid w:val="00F32B2F"/>
    <w:rsid w:val="00F32BF5"/>
    <w:rsid w:val="00F32C7E"/>
    <w:rsid w:val="00F32E68"/>
    <w:rsid w:val="00F32F46"/>
    <w:rsid w:val="00F33037"/>
    <w:rsid w:val="00F330F2"/>
    <w:rsid w:val="00F33103"/>
    <w:rsid w:val="00F33170"/>
    <w:rsid w:val="00F33360"/>
    <w:rsid w:val="00F33440"/>
    <w:rsid w:val="00F3352A"/>
    <w:rsid w:val="00F337EE"/>
    <w:rsid w:val="00F33A85"/>
    <w:rsid w:val="00F33F12"/>
    <w:rsid w:val="00F34065"/>
    <w:rsid w:val="00F340B9"/>
    <w:rsid w:val="00F341A3"/>
    <w:rsid w:val="00F34218"/>
    <w:rsid w:val="00F34362"/>
    <w:rsid w:val="00F34374"/>
    <w:rsid w:val="00F34535"/>
    <w:rsid w:val="00F345BE"/>
    <w:rsid w:val="00F346D1"/>
    <w:rsid w:val="00F34736"/>
    <w:rsid w:val="00F347A3"/>
    <w:rsid w:val="00F3480B"/>
    <w:rsid w:val="00F34BA0"/>
    <w:rsid w:val="00F34CF4"/>
    <w:rsid w:val="00F34D38"/>
    <w:rsid w:val="00F34F27"/>
    <w:rsid w:val="00F35090"/>
    <w:rsid w:val="00F35274"/>
    <w:rsid w:val="00F355DE"/>
    <w:rsid w:val="00F357AE"/>
    <w:rsid w:val="00F35CEE"/>
    <w:rsid w:val="00F362C1"/>
    <w:rsid w:val="00F366E5"/>
    <w:rsid w:val="00F36914"/>
    <w:rsid w:val="00F36A5D"/>
    <w:rsid w:val="00F36D61"/>
    <w:rsid w:val="00F36E82"/>
    <w:rsid w:val="00F36FDC"/>
    <w:rsid w:val="00F3747A"/>
    <w:rsid w:val="00F374F1"/>
    <w:rsid w:val="00F3790B"/>
    <w:rsid w:val="00F37A81"/>
    <w:rsid w:val="00F37DB5"/>
    <w:rsid w:val="00F37DD4"/>
    <w:rsid w:val="00F37F2B"/>
    <w:rsid w:val="00F40193"/>
    <w:rsid w:val="00F4049A"/>
    <w:rsid w:val="00F40524"/>
    <w:rsid w:val="00F4059B"/>
    <w:rsid w:val="00F407C6"/>
    <w:rsid w:val="00F4096F"/>
    <w:rsid w:val="00F40981"/>
    <w:rsid w:val="00F415C2"/>
    <w:rsid w:val="00F41673"/>
    <w:rsid w:val="00F416C4"/>
    <w:rsid w:val="00F4182E"/>
    <w:rsid w:val="00F41A4E"/>
    <w:rsid w:val="00F41C60"/>
    <w:rsid w:val="00F41EA7"/>
    <w:rsid w:val="00F41F89"/>
    <w:rsid w:val="00F4215F"/>
    <w:rsid w:val="00F42499"/>
    <w:rsid w:val="00F425F5"/>
    <w:rsid w:val="00F426F4"/>
    <w:rsid w:val="00F429C3"/>
    <w:rsid w:val="00F42DC9"/>
    <w:rsid w:val="00F42DCE"/>
    <w:rsid w:val="00F43063"/>
    <w:rsid w:val="00F43134"/>
    <w:rsid w:val="00F431D5"/>
    <w:rsid w:val="00F43430"/>
    <w:rsid w:val="00F4377D"/>
    <w:rsid w:val="00F4399D"/>
    <w:rsid w:val="00F439B5"/>
    <w:rsid w:val="00F43D53"/>
    <w:rsid w:val="00F440B1"/>
    <w:rsid w:val="00F4411D"/>
    <w:rsid w:val="00F44448"/>
    <w:rsid w:val="00F44640"/>
    <w:rsid w:val="00F447C1"/>
    <w:rsid w:val="00F4481D"/>
    <w:rsid w:val="00F4509A"/>
    <w:rsid w:val="00F4590C"/>
    <w:rsid w:val="00F4592D"/>
    <w:rsid w:val="00F45BAD"/>
    <w:rsid w:val="00F45C5E"/>
    <w:rsid w:val="00F45E1C"/>
    <w:rsid w:val="00F45F5D"/>
    <w:rsid w:val="00F46520"/>
    <w:rsid w:val="00F46A85"/>
    <w:rsid w:val="00F46B6C"/>
    <w:rsid w:val="00F46CA9"/>
    <w:rsid w:val="00F46D9D"/>
    <w:rsid w:val="00F46DD5"/>
    <w:rsid w:val="00F46F7F"/>
    <w:rsid w:val="00F471F1"/>
    <w:rsid w:val="00F4748F"/>
    <w:rsid w:val="00F474FF"/>
    <w:rsid w:val="00F4763E"/>
    <w:rsid w:val="00F479D3"/>
    <w:rsid w:val="00F47B28"/>
    <w:rsid w:val="00F47BEF"/>
    <w:rsid w:val="00F47C66"/>
    <w:rsid w:val="00F47D69"/>
    <w:rsid w:val="00F47D78"/>
    <w:rsid w:val="00F47EDB"/>
    <w:rsid w:val="00F5061D"/>
    <w:rsid w:val="00F508DA"/>
    <w:rsid w:val="00F50AB3"/>
    <w:rsid w:val="00F50D49"/>
    <w:rsid w:val="00F50ED1"/>
    <w:rsid w:val="00F50ED5"/>
    <w:rsid w:val="00F5105D"/>
    <w:rsid w:val="00F514E1"/>
    <w:rsid w:val="00F517EA"/>
    <w:rsid w:val="00F5189B"/>
    <w:rsid w:val="00F518CD"/>
    <w:rsid w:val="00F519B4"/>
    <w:rsid w:val="00F51BC0"/>
    <w:rsid w:val="00F51BD3"/>
    <w:rsid w:val="00F51CE1"/>
    <w:rsid w:val="00F51F87"/>
    <w:rsid w:val="00F5206D"/>
    <w:rsid w:val="00F52095"/>
    <w:rsid w:val="00F520EB"/>
    <w:rsid w:val="00F52202"/>
    <w:rsid w:val="00F52554"/>
    <w:rsid w:val="00F526BC"/>
    <w:rsid w:val="00F527FD"/>
    <w:rsid w:val="00F52A12"/>
    <w:rsid w:val="00F52E13"/>
    <w:rsid w:val="00F530BF"/>
    <w:rsid w:val="00F5356D"/>
    <w:rsid w:val="00F539D0"/>
    <w:rsid w:val="00F53D5D"/>
    <w:rsid w:val="00F53E9E"/>
    <w:rsid w:val="00F53F6F"/>
    <w:rsid w:val="00F5400A"/>
    <w:rsid w:val="00F54498"/>
    <w:rsid w:val="00F547D6"/>
    <w:rsid w:val="00F54B41"/>
    <w:rsid w:val="00F54BAC"/>
    <w:rsid w:val="00F54EA6"/>
    <w:rsid w:val="00F55310"/>
    <w:rsid w:val="00F553CB"/>
    <w:rsid w:val="00F556D1"/>
    <w:rsid w:val="00F557BB"/>
    <w:rsid w:val="00F55AB2"/>
    <w:rsid w:val="00F55ECD"/>
    <w:rsid w:val="00F55F00"/>
    <w:rsid w:val="00F55F44"/>
    <w:rsid w:val="00F561EF"/>
    <w:rsid w:val="00F56449"/>
    <w:rsid w:val="00F56906"/>
    <w:rsid w:val="00F56AD1"/>
    <w:rsid w:val="00F56D42"/>
    <w:rsid w:val="00F56E23"/>
    <w:rsid w:val="00F573C6"/>
    <w:rsid w:val="00F5784E"/>
    <w:rsid w:val="00F578C7"/>
    <w:rsid w:val="00F57AD6"/>
    <w:rsid w:val="00F57B1A"/>
    <w:rsid w:val="00F57EBB"/>
    <w:rsid w:val="00F57FB1"/>
    <w:rsid w:val="00F60235"/>
    <w:rsid w:val="00F60505"/>
    <w:rsid w:val="00F6062A"/>
    <w:rsid w:val="00F607AC"/>
    <w:rsid w:val="00F607B0"/>
    <w:rsid w:val="00F6092D"/>
    <w:rsid w:val="00F60E00"/>
    <w:rsid w:val="00F60E5F"/>
    <w:rsid w:val="00F60F47"/>
    <w:rsid w:val="00F61451"/>
    <w:rsid w:val="00F614EC"/>
    <w:rsid w:val="00F61AEE"/>
    <w:rsid w:val="00F61D95"/>
    <w:rsid w:val="00F62146"/>
    <w:rsid w:val="00F621A1"/>
    <w:rsid w:val="00F62823"/>
    <w:rsid w:val="00F6292F"/>
    <w:rsid w:val="00F6293D"/>
    <w:rsid w:val="00F62EA9"/>
    <w:rsid w:val="00F62F11"/>
    <w:rsid w:val="00F634C1"/>
    <w:rsid w:val="00F63514"/>
    <w:rsid w:val="00F6357E"/>
    <w:rsid w:val="00F635DC"/>
    <w:rsid w:val="00F6376F"/>
    <w:rsid w:val="00F638BF"/>
    <w:rsid w:val="00F63AB4"/>
    <w:rsid w:val="00F63DFF"/>
    <w:rsid w:val="00F641A9"/>
    <w:rsid w:val="00F643DC"/>
    <w:rsid w:val="00F6478A"/>
    <w:rsid w:val="00F648AB"/>
    <w:rsid w:val="00F64D41"/>
    <w:rsid w:val="00F64E64"/>
    <w:rsid w:val="00F64EB2"/>
    <w:rsid w:val="00F650A7"/>
    <w:rsid w:val="00F650BF"/>
    <w:rsid w:val="00F65168"/>
    <w:rsid w:val="00F6537E"/>
    <w:rsid w:val="00F653AE"/>
    <w:rsid w:val="00F659D7"/>
    <w:rsid w:val="00F65EB6"/>
    <w:rsid w:val="00F65F0D"/>
    <w:rsid w:val="00F661D4"/>
    <w:rsid w:val="00F66C2F"/>
    <w:rsid w:val="00F66D2D"/>
    <w:rsid w:val="00F66D4A"/>
    <w:rsid w:val="00F66FF5"/>
    <w:rsid w:val="00F6728A"/>
    <w:rsid w:val="00F673B5"/>
    <w:rsid w:val="00F6758A"/>
    <w:rsid w:val="00F678B0"/>
    <w:rsid w:val="00F67AA8"/>
    <w:rsid w:val="00F67AC7"/>
    <w:rsid w:val="00F701CD"/>
    <w:rsid w:val="00F701DD"/>
    <w:rsid w:val="00F702CA"/>
    <w:rsid w:val="00F7055B"/>
    <w:rsid w:val="00F7067A"/>
    <w:rsid w:val="00F706C3"/>
    <w:rsid w:val="00F707DC"/>
    <w:rsid w:val="00F7095D"/>
    <w:rsid w:val="00F70DC4"/>
    <w:rsid w:val="00F7105E"/>
    <w:rsid w:val="00F710F1"/>
    <w:rsid w:val="00F71276"/>
    <w:rsid w:val="00F713F7"/>
    <w:rsid w:val="00F71759"/>
    <w:rsid w:val="00F71C5C"/>
    <w:rsid w:val="00F71C7C"/>
    <w:rsid w:val="00F71C9F"/>
    <w:rsid w:val="00F71DB1"/>
    <w:rsid w:val="00F71E36"/>
    <w:rsid w:val="00F71F36"/>
    <w:rsid w:val="00F720DF"/>
    <w:rsid w:val="00F72110"/>
    <w:rsid w:val="00F7271D"/>
    <w:rsid w:val="00F72864"/>
    <w:rsid w:val="00F72AB5"/>
    <w:rsid w:val="00F72D1F"/>
    <w:rsid w:val="00F72D87"/>
    <w:rsid w:val="00F72E6B"/>
    <w:rsid w:val="00F72EF0"/>
    <w:rsid w:val="00F72F82"/>
    <w:rsid w:val="00F72FC5"/>
    <w:rsid w:val="00F73045"/>
    <w:rsid w:val="00F73335"/>
    <w:rsid w:val="00F734B7"/>
    <w:rsid w:val="00F73525"/>
    <w:rsid w:val="00F7355F"/>
    <w:rsid w:val="00F736A8"/>
    <w:rsid w:val="00F7394B"/>
    <w:rsid w:val="00F73B3C"/>
    <w:rsid w:val="00F73D0F"/>
    <w:rsid w:val="00F73D5F"/>
    <w:rsid w:val="00F73DFD"/>
    <w:rsid w:val="00F73F00"/>
    <w:rsid w:val="00F74343"/>
    <w:rsid w:val="00F7450A"/>
    <w:rsid w:val="00F74695"/>
    <w:rsid w:val="00F746C6"/>
    <w:rsid w:val="00F74896"/>
    <w:rsid w:val="00F74AAB"/>
    <w:rsid w:val="00F74D0E"/>
    <w:rsid w:val="00F74E65"/>
    <w:rsid w:val="00F75216"/>
    <w:rsid w:val="00F7551E"/>
    <w:rsid w:val="00F75539"/>
    <w:rsid w:val="00F75627"/>
    <w:rsid w:val="00F75648"/>
    <w:rsid w:val="00F7571C"/>
    <w:rsid w:val="00F7587C"/>
    <w:rsid w:val="00F75A17"/>
    <w:rsid w:val="00F75A79"/>
    <w:rsid w:val="00F75C4E"/>
    <w:rsid w:val="00F760D1"/>
    <w:rsid w:val="00F76488"/>
    <w:rsid w:val="00F766C4"/>
    <w:rsid w:val="00F76700"/>
    <w:rsid w:val="00F768DE"/>
    <w:rsid w:val="00F76AB0"/>
    <w:rsid w:val="00F76B4D"/>
    <w:rsid w:val="00F76BC6"/>
    <w:rsid w:val="00F76DCF"/>
    <w:rsid w:val="00F76F80"/>
    <w:rsid w:val="00F77058"/>
    <w:rsid w:val="00F7716E"/>
    <w:rsid w:val="00F77538"/>
    <w:rsid w:val="00F77610"/>
    <w:rsid w:val="00F778E2"/>
    <w:rsid w:val="00F778FC"/>
    <w:rsid w:val="00F779A5"/>
    <w:rsid w:val="00F77E09"/>
    <w:rsid w:val="00F77FD6"/>
    <w:rsid w:val="00F802F4"/>
    <w:rsid w:val="00F805D6"/>
    <w:rsid w:val="00F80619"/>
    <w:rsid w:val="00F80765"/>
    <w:rsid w:val="00F8087A"/>
    <w:rsid w:val="00F80EEF"/>
    <w:rsid w:val="00F810D7"/>
    <w:rsid w:val="00F810DE"/>
    <w:rsid w:val="00F81263"/>
    <w:rsid w:val="00F813CE"/>
    <w:rsid w:val="00F81A91"/>
    <w:rsid w:val="00F81C34"/>
    <w:rsid w:val="00F81D06"/>
    <w:rsid w:val="00F81DC7"/>
    <w:rsid w:val="00F81DCC"/>
    <w:rsid w:val="00F81E52"/>
    <w:rsid w:val="00F81EC3"/>
    <w:rsid w:val="00F81F14"/>
    <w:rsid w:val="00F81F72"/>
    <w:rsid w:val="00F81F86"/>
    <w:rsid w:val="00F820DA"/>
    <w:rsid w:val="00F82150"/>
    <w:rsid w:val="00F8236A"/>
    <w:rsid w:val="00F82468"/>
    <w:rsid w:val="00F82DB7"/>
    <w:rsid w:val="00F82E7D"/>
    <w:rsid w:val="00F8316D"/>
    <w:rsid w:val="00F83289"/>
    <w:rsid w:val="00F83397"/>
    <w:rsid w:val="00F8358D"/>
    <w:rsid w:val="00F83678"/>
    <w:rsid w:val="00F837E9"/>
    <w:rsid w:val="00F83B3D"/>
    <w:rsid w:val="00F83C43"/>
    <w:rsid w:val="00F841DF"/>
    <w:rsid w:val="00F84324"/>
    <w:rsid w:val="00F8434D"/>
    <w:rsid w:val="00F84492"/>
    <w:rsid w:val="00F848C1"/>
    <w:rsid w:val="00F8491B"/>
    <w:rsid w:val="00F84979"/>
    <w:rsid w:val="00F84A41"/>
    <w:rsid w:val="00F84A71"/>
    <w:rsid w:val="00F84BD4"/>
    <w:rsid w:val="00F84E8C"/>
    <w:rsid w:val="00F8502F"/>
    <w:rsid w:val="00F851EB"/>
    <w:rsid w:val="00F851EF"/>
    <w:rsid w:val="00F85270"/>
    <w:rsid w:val="00F85313"/>
    <w:rsid w:val="00F85436"/>
    <w:rsid w:val="00F85632"/>
    <w:rsid w:val="00F85792"/>
    <w:rsid w:val="00F857B4"/>
    <w:rsid w:val="00F85895"/>
    <w:rsid w:val="00F8596B"/>
    <w:rsid w:val="00F85AE4"/>
    <w:rsid w:val="00F85EEB"/>
    <w:rsid w:val="00F86142"/>
    <w:rsid w:val="00F861D2"/>
    <w:rsid w:val="00F862AA"/>
    <w:rsid w:val="00F862F8"/>
    <w:rsid w:val="00F864B3"/>
    <w:rsid w:val="00F864EA"/>
    <w:rsid w:val="00F86779"/>
    <w:rsid w:val="00F86FD0"/>
    <w:rsid w:val="00F87541"/>
    <w:rsid w:val="00F8763F"/>
    <w:rsid w:val="00F879A4"/>
    <w:rsid w:val="00F879BA"/>
    <w:rsid w:val="00F87DD2"/>
    <w:rsid w:val="00F87DD4"/>
    <w:rsid w:val="00F87EAE"/>
    <w:rsid w:val="00F9005A"/>
    <w:rsid w:val="00F9055D"/>
    <w:rsid w:val="00F9091E"/>
    <w:rsid w:val="00F90C13"/>
    <w:rsid w:val="00F90E49"/>
    <w:rsid w:val="00F90F46"/>
    <w:rsid w:val="00F913A4"/>
    <w:rsid w:val="00F91440"/>
    <w:rsid w:val="00F9189F"/>
    <w:rsid w:val="00F91B5E"/>
    <w:rsid w:val="00F91D0F"/>
    <w:rsid w:val="00F91EFD"/>
    <w:rsid w:val="00F924EC"/>
    <w:rsid w:val="00F9295A"/>
    <w:rsid w:val="00F92B4F"/>
    <w:rsid w:val="00F92CB3"/>
    <w:rsid w:val="00F92D5E"/>
    <w:rsid w:val="00F92F9D"/>
    <w:rsid w:val="00F93017"/>
    <w:rsid w:val="00F9303C"/>
    <w:rsid w:val="00F93169"/>
    <w:rsid w:val="00F9376F"/>
    <w:rsid w:val="00F93859"/>
    <w:rsid w:val="00F93938"/>
    <w:rsid w:val="00F93970"/>
    <w:rsid w:val="00F93AD1"/>
    <w:rsid w:val="00F93AF9"/>
    <w:rsid w:val="00F94457"/>
    <w:rsid w:val="00F944F1"/>
    <w:rsid w:val="00F944F6"/>
    <w:rsid w:val="00F94A6C"/>
    <w:rsid w:val="00F94DD2"/>
    <w:rsid w:val="00F94EE9"/>
    <w:rsid w:val="00F94F4C"/>
    <w:rsid w:val="00F94F7B"/>
    <w:rsid w:val="00F9557A"/>
    <w:rsid w:val="00F9572D"/>
    <w:rsid w:val="00F95831"/>
    <w:rsid w:val="00F95A88"/>
    <w:rsid w:val="00F95B7F"/>
    <w:rsid w:val="00F95C50"/>
    <w:rsid w:val="00F95E22"/>
    <w:rsid w:val="00F95EBD"/>
    <w:rsid w:val="00F960A6"/>
    <w:rsid w:val="00F96B31"/>
    <w:rsid w:val="00F96B86"/>
    <w:rsid w:val="00F96CAB"/>
    <w:rsid w:val="00F96ECA"/>
    <w:rsid w:val="00F9705C"/>
    <w:rsid w:val="00F9717A"/>
    <w:rsid w:val="00F9772A"/>
    <w:rsid w:val="00F97F9E"/>
    <w:rsid w:val="00FA0102"/>
    <w:rsid w:val="00FA0147"/>
    <w:rsid w:val="00FA02F3"/>
    <w:rsid w:val="00FA0324"/>
    <w:rsid w:val="00FA0549"/>
    <w:rsid w:val="00FA0C97"/>
    <w:rsid w:val="00FA0CA8"/>
    <w:rsid w:val="00FA1061"/>
    <w:rsid w:val="00FA1093"/>
    <w:rsid w:val="00FA1132"/>
    <w:rsid w:val="00FA1298"/>
    <w:rsid w:val="00FA1431"/>
    <w:rsid w:val="00FA1795"/>
    <w:rsid w:val="00FA191A"/>
    <w:rsid w:val="00FA1A4C"/>
    <w:rsid w:val="00FA1EB9"/>
    <w:rsid w:val="00FA2559"/>
    <w:rsid w:val="00FA25F0"/>
    <w:rsid w:val="00FA27EA"/>
    <w:rsid w:val="00FA2C40"/>
    <w:rsid w:val="00FA30C3"/>
    <w:rsid w:val="00FA373E"/>
    <w:rsid w:val="00FA3784"/>
    <w:rsid w:val="00FA3A1C"/>
    <w:rsid w:val="00FA3C98"/>
    <w:rsid w:val="00FA3E8C"/>
    <w:rsid w:val="00FA3EAC"/>
    <w:rsid w:val="00FA3F04"/>
    <w:rsid w:val="00FA4239"/>
    <w:rsid w:val="00FA4451"/>
    <w:rsid w:val="00FA4469"/>
    <w:rsid w:val="00FA4545"/>
    <w:rsid w:val="00FA480B"/>
    <w:rsid w:val="00FA48D3"/>
    <w:rsid w:val="00FA4995"/>
    <w:rsid w:val="00FA4AFD"/>
    <w:rsid w:val="00FA4C8A"/>
    <w:rsid w:val="00FA4CB0"/>
    <w:rsid w:val="00FA4EB5"/>
    <w:rsid w:val="00FA50B1"/>
    <w:rsid w:val="00FA5486"/>
    <w:rsid w:val="00FA5ABD"/>
    <w:rsid w:val="00FA5B1E"/>
    <w:rsid w:val="00FA61C8"/>
    <w:rsid w:val="00FA625C"/>
    <w:rsid w:val="00FA64EA"/>
    <w:rsid w:val="00FA65B2"/>
    <w:rsid w:val="00FA65DA"/>
    <w:rsid w:val="00FA6A77"/>
    <w:rsid w:val="00FA6C8A"/>
    <w:rsid w:val="00FA6CEF"/>
    <w:rsid w:val="00FA7605"/>
    <w:rsid w:val="00FA778A"/>
    <w:rsid w:val="00FA783F"/>
    <w:rsid w:val="00FA7BD6"/>
    <w:rsid w:val="00FA7C65"/>
    <w:rsid w:val="00FA7CBE"/>
    <w:rsid w:val="00FA7DA2"/>
    <w:rsid w:val="00FA7DEE"/>
    <w:rsid w:val="00FA7FA6"/>
    <w:rsid w:val="00FB02CE"/>
    <w:rsid w:val="00FB0831"/>
    <w:rsid w:val="00FB0928"/>
    <w:rsid w:val="00FB09AD"/>
    <w:rsid w:val="00FB09F3"/>
    <w:rsid w:val="00FB0A0B"/>
    <w:rsid w:val="00FB0A6C"/>
    <w:rsid w:val="00FB0B15"/>
    <w:rsid w:val="00FB0C8E"/>
    <w:rsid w:val="00FB1005"/>
    <w:rsid w:val="00FB10C1"/>
    <w:rsid w:val="00FB1572"/>
    <w:rsid w:val="00FB164C"/>
    <w:rsid w:val="00FB1A0F"/>
    <w:rsid w:val="00FB1FBD"/>
    <w:rsid w:val="00FB2024"/>
    <w:rsid w:val="00FB25C5"/>
    <w:rsid w:val="00FB29E2"/>
    <w:rsid w:val="00FB2BAA"/>
    <w:rsid w:val="00FB2BAE"/>
    <w:rsid w:val="00FB2CB5"/>
    <w:rsid w:val="00FB2EB4"/>
    <w:rsid w:val="00FB31DD"/>
    <w:rsid w:val="00FB33D1"/>
    <w:rsid w:val="00FB340A"/>
    <w:rsid w:val="00FB3882"/>
    <w:rsid w:val="00FB391B"/>
    <w:rsid w:val="00FB3961"/>
    <w:rsid w:val="00FB39F7"/>
    <w:rsid w:val="00FB3B43"/>
    <w:rsid w:val="00FB3B81"/>
    <w:rsid w:val="00FB3CFB"/>
    <w:rsid w:val="00FB417A"/>
    <w:rsid w:val="00FB42A5"/>
    <w:rsid w:val="00FB4510"/>
    <w:rsid w:val="00FB45B2"/>
    <w:rsid w:val="00FB481D"/>
    <w:rsid w:val="00FB481F"/>
    <w:rsid w:val="00FB48CE"/>
    <w:rsid w:val="00FB48FA"/>
    <w:rsid w:val="00FB4BC6"/>
    <w:rsid w:val="00FB51BC"/>
    <w:rsid w:val="00FB536C"/>
    <w:rsid w:val="00FB575A"/>
    <w:rsid w:val="00FB5B9D"/>
    <w:rsid w:val="00FB5FE8"/>
    <w:rsid w:val="00FB6470"/>
    <w:rsid w:val="00FB667A"/>
    <w:rsid w:val="00FB68C2"/>
    <w:rsid w:val="00FB69B3"/>
    <w:rsid w:val="00FB6A48"/>
    <w:rsid w:val="00FB6B6D"/>
    <w:rsid w:val="00FB6B73"/>
    <w:rsid w:val="00FB6BC4"/>
    <w:rsid w:val="00FB6DF4"/>
    <w:rsid w:val="00FB6F37"/>
    <w:rsid w:val="00FB6FE0"/>
    <w:rsid w:val="00FB7089"/>
    <w:rsid w:val="00FB756B"/>
    <w:rsid w:val="00FB761C"/>
    <w:rsid w:val="00FB7684"/>
    <w:rsid w:val="00FB76EC"/>
    <w:rsid w:val="00FB78F6"/>
    <w:rsid w:val="00FB7968"/>
    <w:rsid w:val="00FB7ADF"/>
    <w:rsid w:val="00FB7B2D"/>
    <w:rsid w:val="00FB7D2B"/>
    <w:rsid w:val="00FB7F8E"/>
    <w:rsid w:val="00FB7FAA"/>
    <w:rsid w:val="00FC0308"/>
    <w:rsid w:val="00FC0577"/>
    <w:rsid w:val="00FC0885"/>
    <w:rsid w:val="00FC0B54"/>
    <w:rsid w:val="00FC0EDD"/>
    <w:rsid w:val="00FC1180"/>
    <w:rsid w:val="00FC134B"/>
    <w:rsid w:val="00FC135E"/>
    <w:rsid w:val="00FC1534"/>
    <w:rsid w:val="00FC185E"/>
    <w:rsid w:val="00FC1B06"/>
    <w:rsid w:val="00FC2515"/>
    <w:rsid w:val="00FC252B"/>
    <w:rsid w:val="00FC297B"/>
    <w:rsid w:val="00FC2CC3"/>
    <w:rsid w:val="00FC32A1"/>
    <w:rsid w:val="00FC38FD"/>
    <w:rsid w:val="00FC3A87"/>
    <w:rsid w:val="00FC3BF9"/>
    <w:rsid w:val="00FC3C08"/>
    <w:rsid w:val="00FC3E06"/>
    <w:rsid w:val="00FC4009"/>
    <w:rsid w:val="00FC43D8"/>
    <w:rsid w:val="00FC4447"/>
    <w:rsid w:val="00FC46C0"/>
    <w:rsid w:val="00FC475A"/>
    <w:rsid w:val="00FC47A0"/>
    <w:rsid w:val="00FC47BB"/>
    <w:rsid w:val="00FC4891"/>
    <w:rsid w:val="00FC48DC"/>
    <w:rsid w:val="00FC4923"/>
    <w:rsid w:val="00FC4B8A"/>
    <w:rsid w:val="00FC4E44"/>
    <w:rsid w:val="00FC4EB3"/>
    <w:rsid w:val="00FC532A"/>
    <w:rsid w:val="00FC53E5"/>
    <w:rsid w:val="00FC5457"/>
    <w:rsid w:val="00FC5701"/>
    <w:rsid w:val="00FC5764"/>
    <w:rsid w:val="00FC577B"/>
    <w:rsid w:val="00FC5869"/>
    <w:rsid w:val="00FC59FB"/>
    <w:rsid w:val="00FC5DE5"/>
    <w:rsid w:val="00FC62EB"/>
    <w:rsid w:val="00FC64A3"/>
    <w:rsid w:val="00FC680C"/>
    <w:rsid w:val="00FC6854"/>
    <w:rsid w:val="00FC6934"/>
    <w:rsid w:val="00FC6B50"/>
    <w:rsid w:val="00FC6EE1"/>
    <w:rsid w:val="00FC7831"/>
    <w:rsid w:val="00FC7919"/>
    <w:rsid w:val="00FC79B4"/>
    <w:rsid w:val="00FC7AC5"/>
    <w:rsid w:val="00FC7BB1"/>
    <w:rsid w:val="00FC7BF5"/>
    <w:rsid w:val="00FD02D0"/>
    <w:rsid w:val="00FD039B"/>
    <w:rsid w:val="00FD0511"/>
    <w:rsid w:val="00FD05CA"/>
    <w:rsid w:val="00FD07DA"/>
    <w:rsid w:val="00FD0814"/>
    <w:rsid w:val="00FD0B24"/>
    <w:rsid w:val="00FD0BFE"/>
    <w:rsid w:val="00FD0C1A"/>
    <w:rsid w:val="00FD0D81"/>
    <w:rsid w:val="00FD0E0B"/>
    <w:rsid w:val="00FD0E80"/>
    <w:rsid w:val="00FD106A"/>
    <w:rsid w:val="00FD11CF"/>
    <w:rsid w:val="00FD1729"/>
    <w:rsid w:val="00FD194D"/>
    <w:rsid w:val="00FD1B93"/>
    <w:rsid w:val="00FD1BA5"/>
    <w:rsid w:val="00FD1C7C"/>
    <w:rsid w:val="00FD1D69"/>
    <w:rsid w:val="00FD1E2D"/>
    <w:rsid w:val="00FD1E9A"/>
    <w:rsid w:val="00FD1EB8"/>
    <w:rsid w:val="00FD2213"/>
    <w:rsid w:val="00FD226B"/>
    <w:rsid w:val="00FD22BE"/>
    <w:rsid w:val="00FD2396"/>
    <w:rsid w:val="00FD27AC"/>
    <w:rsid w:val="00FD2856"/>
    <w:rsid w:val="00FD2952"/>
    <w:rsid w:val="00FD2C5F"/>
    <w:rsid w:val="00FD2E24"/>
    <w:rsid w:val="00FD307C"/>
    <w:rsid w:val="00FD32E5"/>
    <w:rsid w:val="00FD3582"/>
    <w:rsid w:val="00FD362C"/>
    <w:rsid w:val="00FD39C1"/>
    <w:rsid w:val="00FD3A92"/>
    <w:rsid w:val="00FD3C98"/>
    <w:rsid w:val="00FD3D17"/>
    <w:rsid w:val="00FD3D92"/>
    <w:rsid w:val="00FD432B"/>
    <w:rsid w:val="00FD4541"/>
    <w:rsid w:val="00FD4627"/>
    <w:rsid w:val="00FD46E7"/>
    <w:rsid w:val="00FD49ED"/>
    <w:rsid w:val="00FD4D27"/>
    <w:rsid w:val="00FD4D52"/>
    <w:rsid w:val="00FD4F05"/>
    <w:rsid w:val="00FD4F65"/>
    <w:rsid w:val="00FD5346"/>
    <w:rsid w:val="00FD5369"/>
    <w:rsid w:val="00FD5547"/>
    <w:rsid w:val="00FD5655"/>
    <w:rsid w:val="00FD56B5"/>
    <w:rsid w:val="00FD5715"/>
    <w:rsid w:val="00FD599F"/>
    <w:rsid w:val="00FD59BF"/>
    <w:rsid w:val="00FD5B7B"/>
    <w:rsid w:val="00FD5DC6"/>
    <w:rsid w:val="00FD5EAB"/>
    <w:rsid w:val="00FD5F89"/>
    <w:rsid w:val="00FD5FA9"/>
    <w:rsid w:val="00FD60A7"/>
    <w:rsid w:val="00FD6371"/>
    <w:rsid w:val="00FD6470"/>
    <w:rsid w:val="00FD6967"/>
    <w:rsid w:val="00FD6AD8"/>
    <w:rsid w:val="00FD6B4F"/>
    <w:rsid w:val="00FD6C06"/>
    <w:rsid w:val="00FD6CA2"/>
    <w:rsid w:val="00FD6CC0"/>
    <w:rsid w:val="00FD6E11"/>
    <w:rsid w:val="00FD6FB5"/>
    <w:rsid w:val="00FD70D4"/>
    <w:rsid w:val="00FD710A"/>
    <w:rsid w:val="00FD7468"/>
    <w:rsid w:val="00FD7590"/>
    <w:rsid w:val="00FD75BD"/>
    <w:rsid w:val="00FD7650"/>
    <w:rsid w:val="00FD7D39"/>
    <w:rsid w:val="00FD7F0A"/>
    <w:rsid w:val="00FE0094"/>
    <w:rsid w:val="00FE0109"/>
    <w:rsid w:val="00FE02FB"/>
    <w:rsid w:val="00FE04A6"/>
    <w:rsid w:val="00FE06B8"/>
    <w:rsid w:val="00FE08E5"/>
    <w:rsid w:val="00FE0D59"/>
    <w:rsid w:val="00FE0FEF"/>
    <w:rsid w:val="00FE101F"/>
    <w:rsid w:val="00FE1132"/>
    <w:rsid w:val="00FE1192"/>
    <w:rsid w:val="00FE12F3"/>
    <w:rsid w:val="00FE147B"/>
    <w:rsid w:val="00FE15C1"/>
    <w:rsid w:val="00FE168B"/>
    <w:rsid w:val="00FE177A"/>
    <w:rsid w:val="00FE181E"/>
    <w:rsid w:val="00FE19CD"/>
    <w:rsid w:val="00FE19D5"/>
    <w:rsid w:val="00FE1AB3"/>
    <w:rsid w:val="00FE1CC9"/>
    <w:rsid w:val="00FE1DE8"/>
    <w:rsid w:val="00FE216F"/>
    <w:rsid w:val="00FE23CD"/>
    <w:rsid w:val="00FE2491"/>
    <w:rsid w:val="00FE2D74"/>
    <w:rsid w:val="00FE2E35"/>
    <w:rsid w:val="00FE2F62"/>
    <w:rsid w:val="00FE3293"/>
    <w:rsid w:val="00FE333D"/>
    <w:rsid w:val="00FE34AB"/>
    <w:rsid w:val="00FE363D"/>
    <w:rsid w:val="00FE3826"/>
    <w:rsid w:val="00FE38AA"/>
    <w:rsid w:val="00FE3B51"/>
    <w:rsid w:val="00FE3C0E"/>
    <w:rsid w:val="00FE3C91"/>
    <w:rsid w:val="00FE41F0"/>
    <w:rsid w:val="00FE45EF"/>
    <w:rsid w:val="00FE4881"/>
    <w:rsid w:val="00FE4A79"/>
    <w:rsid w:val="00FE4B3A"/>
    <w:rsid w:val="00FE4D62"/>
    <w:rsid w:val="00FE4E1F"/>
    <w:rsid w:val="00FE4F97"/>
    <w:rsid w:val="00FE5116"/>
    <w:rsid w:val="00FE55BF"/>
    <w:rsid w:val="00FE55F9"/>
    <w:rsid w:val="00FE58EF"/>
    <w:rsid w:val="00FE5920"/>
    <w:rsid w:val="00FE5B17"/>
    <w:rsid w:val="00FE5B77"/>
    <w:rsid w:val="00FE6673"/>
    <w:rsid w:val="00FE6689"/>
    <w:rsid w:val="00FE67AD"/>
    <w:rsid w:val="00FE6825"/>
    <w:rsid w:val="00FE6ACD"/>
    <w:rsid w:val="00FE6D11"/>
    <w:rsid w:val="00FE6E7D"/>
    <w:rsid w:val="00FE7231"/>
    <w:rsid w:val="00FE768F"/>
    <w:rsid w:val="00FE788A"/>
    <w:rsid w:val="00FE7940"/>
    <w:rsid w:val="00FE7DB9"/>
    <w:rsid w:val="00FE7E38"/>
    <w:rsid w:val="00FE7EBD"/>
    <w:rsid w:val="00FF00C4"/>
    <w:rsid w:val="00FF0189"/>
    <w:rsid w:val="00FF0363"/>
    <w:rsid w:val="00FF0414"/>
    <w:rsid w:val="00FF050C"/>
    <w:rsid w:val="00FF051F"/>
    <w:rsid w:val="00FF0679"/>
    <w:rsid w:val="00FF07B2"/>
    <w:rsid w:val="00FF0886"/>
    <w:rsid w:val="00FF08B4"/>
    <w:rsid w:val="00FF096F"/>
    <w:rsid w:val="00FF0BCC"/>
    <w:rsid w:val="00FF107B"/>
    <w:rsid w:val="00FF150C"/>
    <w:rsid w:val="00FF1728"/>
    <w:rsid w:val="00FF1817"/>
    <w:rsid w:val="00FF1A83"/>
    <w:rsid w:val="00FF1BE5"/>
    <w:rsid w:val="00FF1F6A"/>
    <w:rsid w:val="00FF21A0"/>
    <w:rsid w:val="00FF21EC"/>
    <w:rsid w:val="00FF2291"/>
    <w:rsid w:val="00FF2348"/>
    <w:rsid w:val="00FF2405"/>
    <w:rsid w:val="00FF2627"/>
    <w:rsid w:val="00FF2FF4"/>
    <w:rsid w:val="00FF319D"/>
    <w:rsid w:val="00FF332E"/>
    <w:rsid w:val="00FF3D9C"/>
    <w:rsid w:val="00FF3F9D"/>
    <w:rsid w:val="00FF408B"/>
    <w:rsid w:val="00FF42EF"/>
    <w:rsid w:val="00FF45F5"/>
    <w:rsid w:val="00FF484E"/>
    <w:rsid w:val="00FF4992"/>
    <w:rsid w:val="00FF4C82"/>
    <w:rsid w:val="00FF5058"/>
    <w:rsid w:val="00FF51DF"/>
    <w:rsid w:val="00FF52E1"/>
    <w:rsid w:val="00FF544B"/>
    <w:rsid w:val="00FF5706"/>
    <w:rsid w:val="00FF571F"/>
    <w:rsid w:val="00FF5804"/>
    <w:rsid w:val="00FF5978"/>
    <w:rsid w:val="00FF59FA"/>
    <w:rsid w:val="00FF59FF"/>
    <w:rsid w:val="00FF5AA5"/>
    <w:rsid w:val="00FF5ADB"/>
    <w:rsid w:val="00FF5C3A"/>
    <w:rsid w:val="00FF5C45"/>
    <w:rsid w:val="00FF5D7D"/>
    <w:rsid w:val="00FF5F98"/>
    <w:rsid w:val="00FF6064"/>
    <w:rsid w:val="00FF63B1"/>
    <w:rsid w:val="00FF651A"/>
    <w:rsid w:val="00FF6B63"/>
    <w:rsid w:val="00FF70BC"/>
    <w:rsid w:val="00FF70DD"/>
    <w:rsid w:val="00FF767C"/>
    <w:rsid w:val="00FF7ADC"/>
    <w:rsid w:val="00FF7F3B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2983A213"/>
  <w15:docId w15:val="{CE705F67-EA6A-45F7-B4E4-F3E5D6BCE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2CEB"/>
    <w:pPr>
      <w:spacing w:after="200" w:line="276" w:lineRule="auto"/>
    </w:pPr>
    <w:rPr>
      <w:lang w:val="en-GB"/>
    </w:rPr>
  </w:style>
  <w:style w:type="paragraph" w:styleId="berschrift1">
    <w:name w:val="heading 1"/>
    <w:aliases w:val="AF Überschrift 1,Heading_MIGR"/>
    <w:basedOn w:val="Standard"/>
    <w:next w:val="Standard"/>
    <w:link w:val="berschrift1Zchn"/>
    <w:autoRedefine/>
    <w:uiPriority w:val="9"/>
    <w:qFormat/>
    <w:rsid w:val="002E2CEB"/>
    <w:pPr>
      <w:pBdr>
        <w:bottom w:val="single" w:sz="4" w:space="1" w:color="auto"/>
      </w:pBdr>
      <w:spacing w:after="1920" w:line="336" w:lineRule="auto"/>
      <w:outlineLvl w:val="0"/>
    </w:pPr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styleId="berschrift2">
    <w:name w:val="heading 2"/>
    <w:aliases w:val="AF Überschrift 2"/>
    <w:basedOn w:val="Standard"/>
    <w:next w:val="Standard"/>
    <w:link w:val="berschrift2Zchn"/>
    <w:uiPriority w:val="9"/>
    <w:qFormat/>
    <w:rsid w:val="002E2CEB"/>
    <w:pPr>
      <w:keepNext/>
      <w:keepLines/>
      <w:spacing w:before="240" w:after="240" w:line="336" w:lineRule="auto"/>
      <w:ind w:firstLine="397"/>
      <w:jc w:val="center"/>
      <w:outlineLvl w:val="1"/>
    </w:pPr>
    <w:rPr>
      <w:rFonts w:ascii="Times New Roman" w:eastAsia="Calibri" w:hAnsi="Times New Roman" w:cs="Times New Roman"/>
      <w:b/>
      <w:bCs/>
      <w:smallCaps/>
      <w:sz w:val="28"/>
      <w:szCs w:val="24"/>
    </w:rPr>
  </w:style>
  <w:style w:type="paragraph" w:styleId="berschrift3">
    <w:name w:val="heading 3"/>
    <w:aliases w:val="AF Überschrift 3"/>
    <w:basedOn w:val="Standard"/>
    <w:next w:val="Standard2"/>
    <w:link w:val="berschrift3Zchn"/>
    <w:uiPriority w:val="9"/>
    <w:qFormat/>
    <w:rsid w:val="002E2CEB"/>
    <w:pPr>
      <w:keepNext/>
      <w:keepLines/>
      <w:spacing w:before="240" w:after="60" w:line="336" w:lineRule="auto"/>
      <w:jc w:val="both"/>
      <w:outlineLvl w:val="2"/>
    </w:pPr>
    <w:rPr>
      <w:rFonts w:ascii="Times New Roman" w:eastAsia="Calibri" w:hAnsi="Times New Roman" w:cs="Times New Roman"/>
      <w:b/>
      <w:bCs/>
      <w:sz w:val="24"/>
    </w:rPr>
  </w:style>
  <w:style w:type="paragraph" w:styleId="berschrift4">
    <w:name w:val="heading 4"/>
    <w:aliases w:val="AF Überschrift 4"/>
    <w:basedOn w:val="Standard"/>
    <w:next w:val="Standard"/>
    <w:link w:val="berschrift4Zchn"/>
    <w:qFormat/>
    <w:rsid w:val="002E2CEB"/>
    <w:pPr>
      <w:keepNext/>
      <w:spacing w:before="240" w:after="60" w:line="336" w:lineRule="auto"/>
      <w:ind w:firstLine="397"/>
      <w:jc w:val="both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erschrift5">
    <w:name w:val="heading 5"/>
    <w:aliases w:val="AF Überschrift 5"/>
    <w:basedOn w:val="Standard"/>
    <w:next w:val="Standard"/>
    <w:link w:val="berschrift5Zchn"/>
    <w:qFormat/>
    <w:rsid w:val="002E2CEB"/>
    <w:pPr>
      <w:spacing w:before="240" w:after="60" w:line="336" w:lineRule="auto"/>
      <w:ind w:firstLine="397"/>
      <w:jc w:val="both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berschrift6">
    <w:name w:val="heading 6"/>
    <w:aliases w:val="AF Überschrift 6"/>
    <w:basedOn w:val="Standard"/>
    <w:next w:val="Standard"/>
    <w:link w:val="berschrift6Zchn"/>
    <w:qFormat/>
    <w:rsid w:val="002E2CEB"/>
    <w:pPr>
      <w:spacing w:before="240" w:after="60" w:line="336" w:lineRule="auto"/>
      <w:ind w:firstLine="397"/>
      <w:jc w:val="both"/>
      <w:outlineLvl w:val="5"/>
    </w:pPr>
    <w:rPr>
      <w:rFonts w:ascii="Times New Roman" w:eastAsia="Times New Roman" w:hAnsi="Times New Roman" w:cs="Times New Roman"/>
      <w:b/>
      <w:bCs/>
    </w:rPr>
  </w:style>
  <w:style w:type="paragraph" w:styleId="berschrift7">
    <w:name w:val="heading 7"/>
    <w:aliases w:val="AF Überschrift 7"/>
    <w:basedOn w:val="Standard"/>
    <w:next w:val="Standard"/>
    <w:link w:val="berschrift7Zchn"/>
    <w:qFormat/>
    <w:rsid w:val="002E2CEB"/>
    <w:pPr>
      <w:spacing w:before="240" w:after="60" w:line="336" w:lineRule="auto"/>
      <w:ind w:firstLine="397"/>
      <w:jc w:val="both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8">
    <w:name w:val="heading 8"/>
    <w:aliases w:val="AF Überschrift 8"/>
    <w:basedOn w:val="Standard"/>
    <w:next w:val="Standard"/>
    <w:link w:val="berschrift8Zchn"/>
    <w:uiPriority w:val="9"/>
    <w:unhideWhenUsed/>
    <w:qFormat/>
    <w:rsid w:val="002E2CE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aliases w:val="AF Überschrift 9"/>
    <w:basedOn w:val="Standard"/>
    <w:next w:val="Standard"/>
    <w:link w:val="berschrift9Zchn"/>
    <w:qFormat/>
    <w:rsid w:val="002E2CEB"/>
    <w:pPr>
      <w:spacing w:before="240" w:after="60" w:line="336" w:lineRule="auto"/>
      <w:ind w:firstLine="397"/>
      <w:jc w:val="both"/>
      <w:outlineLvl w:val="8"/>
    </w:pPr>
    <w:rPr>
      <w:rFonts w:ascii="Arial" w:eastAsia="Times New Roman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AF Überschrift 1 Zchn,Heading_MIGR Zchn"/>
    <w:basedOn w:val="Absatz-Standardschriftart"/>
    <w:link w:val="berschrift1"/>
    <w:uiPriority w:val="9"/>
    <w:rsid w:val="002E2CEB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character" w:customStyle="1" w:styleId="berschrift2Zchn">
    <w:name w:val="Überschrift 2 Zchn"/>
    <w:aliases w:val="AF Überschrift 2 Zchn"/>
    <w:basedOn w:val="Absatz-Standardschriftart"/>
    <w:link w:val="berschrift2"/>
    <w:rsid w:val="002E2CEB"/>
    <w:rPr>
      <w:rFonts w:ascii="Times New Roman" w:eastAsia="Calibri" w:hAnsi="Times New Roman" w:cs="Times New Roman"/>
      <w:b/>
      <w:bCs/>
      <w:smallCaps/>
      <w:sz w:val="28"/>
      <w:szCs w:val="24"/>
      <w:lang w:val="en-GB"/>
    </w:rPr>
  </w:style>
  <w:style w:type="paragraph" w:customStyle="1" w:styleId="Standard2">
    <w:name w:val="Standard_2"/>
    <w:basedOn w:val="Standard"/>
    <w:next w:val="Standard"/>
    <w:qFormat/>
    <w:rsid w:val="002E2CEB"/>
    <w:pPr>
      <w:spacing w:after="120" w:line="336" w:lineRule="auto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berschrift3Zchn">
    <w:name w:val="Überschrift 3 Zchn"/>
    <w:aliases w:val="AF Überschrift 3 Zchn"/>
    <w:basedOn w:val="Absatz-Standardschriftart"/>
    <w:link w:val="berschrift3"/>
    <w:uiPriority w:val="9"/>
    <w:rsid w:val="002E2CEB"/>
    <w:rPr>
      <w:rFonts w:ascii="Times New Roman" w:eastAsia="Calibri" w:hAnsi="Times New Roman" w:cs="Times New Roman"/>
      <w:b/>
      <w:bCs/>
      <w:sz w:val="24"/>
      <w:lang w:val="en-GB"/>
    </w:rPr>
  </w:style>
  <w:style w:type="character" w:customStyle="1" w:styleId="berschrift4Zchn">
    <w:name w:val="Überschrift 4 Zchn"/>
    <w:aliases w:val="AF Überschrift 4 Zchn"/>
    <w:basedOn w:val="Absatz-Standardschriftart"/>
    <w:link w:val="berschrift4"/>
    <w:rsid w:val="002E2CEB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berschrift5Zchn">
    <w:name w:val="Überschrift 5 Zchn"/>
    <w:aliases w:val="AF Überschrift 5 Zchn"/>
    <w:basedOn w:val="Absatz-Standardschriftart"/>
    <w:link w:val="berschrift5"/>
    <w:rsid w:val="002E2CEB"/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character" w:customStyle="1" w:styleId="berschrift6Zchn">
    <w:name w:val="Überschrift 6 Zchn"/>
    <w:aliases w:val="AF Überschrift 6 Zchn"/>
    <w:basedOn w:val="Absatz-Standardschriftart"/>
    <w:link w:val="berschrift6"/>
    <w:rsid w:val="002E2CEB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berschrift7Zchn">
    <w:name w:val="Überschrift 7 Zchn"/>
    <w:aliases w:val="AF Überschrift 7 Zchn"/>
    <w:basedOn w:val="Absatz-Standardschriftart"/>
    <w:link w:val="berschrift7"/>
    <w:rsid w:val="002E2CEB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erschrift8Zchn">
    <w:name w:val="Überschrift 8 Zchn"/>
    <w:aliases w:val="AF Überschrift 8 Zchn"/>
    <w:basedOn w:val="Absatz-Standardschriftart"/>
    <w:link w:val="berschrift8"/>
    <w:uiPriority w:val="9"/>
    <w:rsid w:val="002E2CE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aliases w:val="AF Überschrift 9 Zchn"/>
    <w:basedOn w:val="Absatz-Standardschriftart"/>
    <w:link w:val="berschrift9"/>
    <w:rsid w:val="002E2CEB"/>
    <w:rPr>
      <w:rFonts w:ascii="Arial" w:eastAsia="Times New Roman" w:hAnsi="Arial" w:cs="Arial"/>
      <w:lang w:val="en-GB"/>
    </w:rPr>
  </w:style>
  <w:style w:type="paragraph" w:customStyle="1" w:styleId="Papertextneu">
    <w:name w:val="Paper text_neu"/>
    <w:basedOn w:val="Standard"/>
    <w:link w:val="PapertextneuChar"/>
    <w:qFormat/>
    <w:rsid w:val="00DD11DF"/>
    <w:pPr>
      <w:spacing w:line="240" w:lineRule="auto"/>
    </w:pPr>
    <w:rPr>
      <w:rFonts w:ascii="Times New Roman" w:hAnsi="Times New Roman"/>
      <w:sz w:val="24"/>
    </w:rPr>
  </w:style>
  <w:style w:type="character" w:customStyle="1" w:styleId="PapertextneuChar">
    <w:name w:val="Paper text_neu Char"/>
    <w:basedOn w:val="Absatz-Standardschriftart"/>
    <w:link w:val="Papertextneu"/>
    <w:rsid w:val="00DD11DF"/>
    <w:rPr>
      <w:rFonts w:ascii="Times New Roman" w:hAnsi="Times New Roman"/>
      <w:sz w:val="24"/>
      <w:lang w:val="en-GB"/>
    </w:rPr>
  </w:style>
  <w:style w:type="paragraph" w:customStyle="1" w:styleId="Papertitel1">
    <w:name w:val="Paper titel 1"/>
    <w:basedOn w:val="berschrift1"/>
    <w:next w:val="Papertextneu"/>
    <w:qFormat/>
    <w:rsid w:val="00AF7054"/>
    <w:pPr>
      <w:pageBreakBefore/>
      <w:pBdr>
        <w:bottom w:val="none" w:sz="0" w:space="0" w:color="auto"/>
      </w:pBdr>
      <w:spacing w:before="200" w:after="120" w:line="480" w:lineRule="auto"/>
    </w:pPr>
  </w:style>
  <w:style w:type="paragraph" w:customStyle="1" w:styleId="Papertitel1ohnePageBreak">
    <w:name w:val="Paper titel 1_ohnePageBreak"/>
    <w:basedOn w:val="Papertitel1"/>
    <w:next w:val="Papertextneu"/>
    <w:link w:val="Papertitel1ohnePageBreakChar"/>
    <w:qFormat/>
    <w:rsid w:val="00B73D03"/>
    <w:pPr>
      <w:pageBreakBefore w:val="0"/>
    </w:pPr>
  </w:style>
  <w:style w:type="paragraph" w:customStyle="1" w:styleId="Papertitel2">
    <w:name w:val="Paper titel 2"/>
    <w:basedOn w:val="berschrift2"/>
    <w:next w:val="Papertextneu"/>
    <w:link w:val="Papertitel2Char"/>
    <w:qFormat/>
    <w:rsid w:val="00B73D03"/>
    <w:pPr>
      <w:spacing w:before="400" w:after="120" w:line="480" w:lineRule="auto"/>
      <w:ind w:firstLine="0"/>
      <w:jc w:val="left"/>
    </w:pPr>
    <w:rPr>
      <w:b w:val="0"/>
      <w:smallCaps w:val="0"/>
    </w:rPr>
  </w:style>
  <w:style w:type="character" w:customStyle="1" w:styleId="Papertitel2Char">
    <w:name w:val="Paper titel 2 Char"/>
    <w:basedOn w:val="PapertextneuChar"/>
    <w:link w:val="Papertitel2"/>
    <w:rsid w:val="00B73D03"/>
    <w:rPr>
      <w:rFonts w:ascii="Times New Roman" w:eastAsia="Calibri" w:hAnsi="Times New Roman" w:cs="Times New Roman"/>
      <w:bCs/>
      <w:sz w:val="28"/>
      <w:szCs w:val="24"/>
      <w:lang w:val="en-GB"/>
    </w:rPr>
  </w:style>
  <w:style w:type="character" w:customStyle="1" w:styleId="Papertitel1ohnePageBreakChar">
    <w:name w:val="Paper titel 1_ohnePageBreak Char"/>
    <w:basedOn w:val="Papertitel2Char"/>
    <w:link w:val="Papertitel1ohnePageBreak"/>
    <w:rsid w:val="00B73D03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styleId="KeinLeerraum">
    <w:name w:val="No Spacing"/>
    <w:link w:val="KeinLeerraumZchn"/>
    <w:uiPriority w:val="1"/>
    <w:qFormat/>
    <w:rsid w:val="002E2CEB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2E2CEB"/>
  </w:style>
  <w:style w:type="character" w:styleId="Zeilennummer">
    <w:name w:val="line number"/>
    <w:basedOn w:val="Absatz-Standardschriftart"/>
    <w:uiPriority w:val="99"/>
    <w:semiHidden/>
    <w:unhideWhenUsed/>
    <w:rsid w:val="002E2CEB"/>
  </w:style>
  <w:style w:type="paragraph" w:styleId="Kopfzeile">
    <w:name w:val="header"/>
    <w:basedOn w:val="Standard"/>
    <w:link w:val="KopfzeileZchn"/>
    <w:uiPriority w:val="99"/>
    <w:unhideWhenUsed/>
    <w:rsid w:val="002E2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2CEB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E2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2CEB"/>
    <w:rPr>
      <w:lang w:val="en-GB"/>
    </w:rPr>
  </w:style>
  <w:style w:type="paragraph" w:customStyle="1" w:styleId="Paperpagenumber">
    <w:name w:val="Paper page number"/>
    <w:basedOn w:val="Kopfzeile"/>
    <w:qFormat/>
    <w:rsid w:val="002E2CEB"/>
    <w:pPr>
      <w:jc w:val="right"/>
    </w:pPr>
    <w:rPr>
      <w:rFonts w:ascii="Times New Roman" w:hAnsi="Times New Roman" w:cs="Times New Roman"/>
      <w:b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2E2CEB"/>
    <w:rPr>
      <w:color w:val="0000FF" w:themeColor="hyperlink"/>
      <w:u w:val="single"/>
    </w:rPr>
  </w:style>
  <w:style w:type="table" w:styleId="Tabellenraster">
    <w:name w:val="Table Grid"/>
    <w:basedOn w:val="NormaleTabelle"/>
    <w:uiPriority w:val="39"/>
    <w:rsid w:val="002E2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C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CEB"/>
    <w:rPr>
      <w:rFonts w:ascii="Tahoma" w:hAnsi="Tahoma" w:cs="Tahoma"/>
      <w:sz w:val="16"/>
      <w:szCs w:val="16"/>
      <w:lang w:val="en-GB"/>
    </w:rPr>
  </w:style>
  <w:style w:type="paragraph" w:customStyle="1" w:styleId="Figures">
    <w:name w:val="Figures"/>
    <w:basedOn w:val="Papertextneu"/>
    <w:qFormat/>
    <w:rsid w:val="002E2CEB"/>
    <w:pPr>
      <w:suppressLineNumbers/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E2C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2C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2CEB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2C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2CEB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61626B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2E2CEB"/>
    <w:pPr>
      <w:ind w:left="720"/>
      <w:contextualSpacing/>
    </w:pPr>
  </w:style>
  <w:style w:type="paragraph" w:styleId="NurText">
    <w:name w:val="Plain Text"/>
    <w:basedOn w:val="Standard"/>
    <w:link w:val="NurTextZchn"/>
    <w:uiPriority w:val="99"/>
    <w:unhideWhenUsed/>
    <w:rsid w:val="002E2CEB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2E2CEB"/>
    <w:rPr>
      <w:rFonts w:ascii="Calibri" w:hAnsi="Calibri"/>
      <w:szCs w:val="21"/>
      <w:lang w:val="en-GB"/>
    </w:rPr>
  </w:style>
  <w:style w:type="character" w:styleId="BesuchterLink">
    <w:name w:val="FollowedHyperlink"/>
    <w:basedOn w:val="Absatz-Standardschriftart"/>
    <w:uiPriority w:val="99"/>
    <w:semiHidden/>
    <w:unhideWhenUsed/>
    <w:rsid w:val="002E2CEB"/>
    <w:rPr>
      <w:color w:val="800080"/>
      <w:u w:val="single"/>
    </w:rPr>
  </w:style>
  <w:style w:type="paragraph" w:customStyle="1" w:styleId="xl63">
    <w:name w:val="xl63"/>
    <w:basedOn w:val="Standard"/>
    <w:rsid w:val="002E2CE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4">
    <w:name w:val="xl64"/>
    <w:basedOn w:val="Standard"/>
    <w:rsid w:val="002E2C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5">
    <w:name w:val="xl65"/>
    <w:basedOn w:val="Standard"/>
    <w:rsid w:val="002E2CE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6">
    <w:name w:val="xl66"/>
    <w:basedOn w:val="Standard"/>
    <w:rsid w:val="002E2CE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67">
    <w:name w:val="xl67"/>
    <w:basedOn w:val="Standard"/>
    <w:rsid w:val="002E2CEB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8">
    <w:name w:val="xl68"/>
    <w:basedOn w:val="Standard"/>
    <w:rsid w:val="002E2CE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9">
    <w:name w:val="xl69"/>
    <w:basedOn w:val="Standard"/>
    <w:rsid w:val="002E2CEB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0">
    <w:name w:val="xl70"/>
    <w:basedOn w:val="Standard"/>
    <w:rsid w:val="002E2CE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1">
    <w:name w:val="xl71"/>
    <w:basedOn w:val="Standard"/>
    <w:rsid w:val="002E2C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2">
    <w:name w:val="xl72"/>
    <w:basedOn w:val="Standard"/>
    <w:rsid w:val="002E2CE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Standard"/>
    <w:rsid w:val="002E2C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4">
    <w:name w:val="xl74"/>
    <w:basedOn w:val="Standard"/>
    <w:rsid w:val="002E2CEB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5">
    <w:name w:val="xl75"/>
    <w:basedOn w:val="Standard"/>
    <w:rsid w:val="002E2CE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76">
    <w:name w:val="xl76"/>
    <w:basedOn w:val="Standard"/>
    <w:rsid w:val="002E2CE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7">
    <w:name w:val="xl77"/>
    <w:basedOn w:val="Standard"/>
    <w:rsid w:val="002E2CE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8">
    <w:name w:val="xl78"/>
    <w:basedOn w:val="Standard"/>
    <w:rsid w:val="002E2C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9">
    <w:name w:val="xl79"/>
    <w:basedOn w:val="Standard"/>
    <w:rsid w:val="002E2CEB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0">
    <w:name w:val="xl80"/>
    <w:basedOn w:val="Standard"/>
    <w:rsid w:val="002E2CEB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1">
    <w:name w:val="xl81"/>
    <w:basedOn w:val="Standard"/>
    <w:rsid w:val="002E2CE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2">
    <w:name w:val="xl82"/>
    <w:basedOn w:val="Standard"/>
    <w:rsid w:val="002E2CEB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3">
    <w:name w:val="xl83"/>
    <w:basedOn w:val="Standard"/>
    <w:rsid w:val="002E2CE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4">
    <w:name w:val="xl84"/>
    <w:basedOn w:val="Standard"/>
    <w:rsid w:val="002E2CEB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5">
    <w:name w:val="xl85"/>
    <w:basedOn w:val="Standard"/>
    <w:rsid w:val="002E2CEB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6">
    <w:name w:val="xl86"/>
    <w:basedOn w:val="Standard"/>
    <w:rsid w:val="002E2CEB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7">
    <w:name w:val="xl87"/>
    <w:basedOn w:val="Standard"/>
    <w:rsid w:val="002E2CEB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8">
    <w:name w:val="xl88"/>
    <w:basedOn w:val="Standard"/>
    <w:rsid w:val="002E2CE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9">
    <w:name w:val="xl89"/>
    <w:basedOn w:val="Standard"/>
    <w:rsid w:val="002E2CEB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0">
    <w:name w:val="xl90"/>
    <w:basedOn w:val="Standard"/>
    <w:rsid w:val="002E2CE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1">
    <w:name w:val="xl91"/>
    <w:basedOn w:val="Standard"/>
    <w:rsid w:val="002E2CE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2">
    <w:name w:val="xl92"/>
    <w:basedOn w:val="Standard"/>
    <w:rsid w:val="002E2CEB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4">
    <w:name w:val="xl94"/>
    <w:basedOn w:val="Standard"/>
    <w:rsid w:val="002E2CE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5">
    <w:name w:val="xl95"/>
    <w:basedOn w:val="Standard"/>
    <w:rsid w:val="002E2C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paragraph" w:customStyle="1" w:styleId="xl96">
    <w:name w:val="xl96"/>
    <w:basedOn w:val="Standard"/>
    <w:rsid w:val="002E2CE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8">
    <w:name w:val="xl98"/>
    <w:basedOn w:val="Standard"/>
    <w:rsid w:val="002E2CEB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character" w:customStyle="1" w:styleId="TabelleninhaltEvaThesisZchn">
    <w:name w:val="Tabelleninhalt_EvaThesis Zchn"/>
    <w:link w:val="TabelleninhaltEvaThesis"/>
    <w:rsid w:val="002E2CEB"/>
    <w:rPr>
      <w:noProof/>
      <w:sz w:val="16"/>
      <w:szCs w:val="24"/>
      <w:lang w:val="en-GB" w:eastAsia="de-DE"/>
    </w:rPr>
  </w:style>
  <w:style w:type="paragraph" w:customStyle="1" w:styleId="TabelleninhaltEvaThesis">
    <w:name w:val="Tabelleninhalt_EvaThesis"/>
    <w:basedOn w:val="Standard"/>
    <w:link w:val="TabelleninhaltEvaThesisZchn"/>
    <w:rsid w:val="002E2CEB"/>
    <w:pPr>
      <w:spacing w:after="0" w:line="240" w:lineRule="auto"/>
    </w:pPr>
    <w:rPr>
      <w:noProof/>
      <w:sz w:val="16"/>
      <w:szCs w:val="24"/>
      <w:lang w:eastAsia="de-DE"/>
    </w:rPr>
  </w:style>
  <w:style w:type="paragraph" w:customStyle="1" w:styleId="Headline">
    <w:name w:val="Headline"/>
    <w:basedOn w:val="Papertitel1"/>
    <w:qFormat/>
    <w:rsid w:val="002E2CEB"/>
    <w:pPr>
      <w:pageBreakBefore w:val="0"/>
      <w:suppressLineNumbers/>
    </w:pPr>
  </w:style>
  <w:style w:type="paragraph" w:customStyle="1" w:styleId="TabellenkopfundfussEvaThesisFett">
    <w:name w:val="Tabellenkopfundfuss_EvaThesisFett"/>
    <w:basedOn w:val="TabellenkopfundfussEvaThesis"/>
    <w:link w:val="TabellenkopfundfussEvaThesisFettZchnZchn"/>
    <w:rsid w:val="002E2CEB"/>
    <w:rPr>
      <w:b/>
      <w:bCs/>
    </w:rPr>
  </w:style>
  <w:style w:type="paragraph" w:customStyle="1" w:styleId="TabellenkopfundfussEvaThesis">
    <w:name w:val="Tabellenkopfundfuss_EvaThesis"/>
    <w:basedOn w:val="Standard"/>
    <w:link w:val="TabellenkopfundfussEvaThesisZchnZchn"/>
    <w:rsid w:val="002E2CEB"/>
    <w:pPr>
      <w:spacing w:before="120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character" w:customStyle="1" w:styleId="TabellenkopfundfussEvaThesisZchnZchn">
    <w:name w:val="Tabellenkopfundfuss_EvaThesis Zchn Zchn"/>
    <w:link w:val="TabellenkopfundfussEvaThesis"/>
    <w:rsid w:val="002E2CEB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kopfundfussEvaThesisFettZchnZchn">
    <w:name w:val="Tabellenkopfundfuss_EvaThesisFett Zchn Zchn"/>
    <w:link w:val="TabellenkopfundfussEvaThesisFett"/>
    <w:rsid w:val="002E2CEB"/>
    <w:rPr>
      <w:rFonts w:ascii="Times New Roman" w:eastAsia="Times New Roman" w:hAnsi="Times New Roman" w:cs="Times New Roman"/>
      <w:b/>
      <w:bCs/>
      <w:noProof/>
      <w:sz w:val="20"/>
      <w:szCs w:val="24"/>
      <w:lang w:val="en-GB" w:eastAsia="de-DE"/>
    </w:rPr>
  </w:style>
  <w:style w:type="paragraph" w:customStyle="1" w:styleId="TabellenkopfundfussEvaThesisKursiv">
    <w:name w:val="Tabellenkopfundfuss_EvaThesisKursiv"/>
    <w:basedOn w:val="TabellenkopfundfussEvaThesis"/>
    <w:link w:val="TabellenkopfundfussEvaThesisKursivZchnZchn"/>
    <w:rsid w:val="002E2CEB"/>
    <w:rPr>
      <w:i/>
      <w:iCs/>
    </w:rPr>
  </w:style>
  <w:style w:type="character" w:customStyle="1" w:styleId="TabellenkopfundfussEvaThesisKursivZchnZchn">
    <w:name w:val="Tabellenkopfundfuss_EvaThesisKursiv Zchn Zchn"/>
    <w:link w:val="TabellenkopfundfussEvaThesisKursiv"/>
    <w:rsid w:val="002E2CEB"/>
    <w:rPr>
      <w:rFonts w:ascii="Times New Roman" w:eastAsia="Times New Roman" w:hAnsi="Times New Roman" w:cs="Times New Roman"/>
      <w:i/>
      <w:iCs/>
      <w:noProof/>
      <w:sz w:val="20"/>
      <w:szCs w:val="24"/>
      <w:lang w:val="en-GB" w:eastAsia="de-DE"/>
    </w:rPr>
  </w:style>
  <w:style w:type="paragraph" w:customStyle="1" w:styleId="TabelleninhaltEvaThesisKursiv">
    <w:name w:val="Tabelleninhalt_EvaThesisKursiv"/>
    <w:basedOn w:val="TabelleninhaltEvaThesis"/>
    <w:link w:val="TabelleninhaltEvaThesisKursivZchn"/>
    <w:rsid w:val="002E2CEB"/>
    <w:rPr>
      <w:i/>
      <w:iCs/>
    </w:rPr>
  </w:style>
  <w:style w:type="character" w:customStyle="1" w:styleId="TabelleninhaltEvaThesisKursivZchn">
    <w:name w:val="Tabelleninhalt_EvaThesisKursiv Zchn"/>
    <w:link w:val="TabelleninhaltEvaThesisKursiv"/>
    <w:rsid w:val="002E2CEB"/>
    <w:rPr>
      <w:i/>
      <w:iCs/>
      <w:noProof/>
      <w:sz w:val="16"/>
      <w:szCs w:val="24"/>
      <w:lang w:val="en-GB" w:eastAsia="de-DE"/>
    </w:rPr>
  </w:style>
  <w:style w:type="character" w:customStyle="1" w:styleId="TabellenkopfEvaThesisZchn">
    <w:name w:val="Tabellenkopf_EvaThesis Zchn"/>
    <w:link w:val="TabellenkopfEvaThesis"/>
    <w:rsid w:val="002E2CEB"/>
    <w:rPr>
      <w:noProof/>
      <w:szCs w:val="24"/>
      <w:lang w:val="en-GB" w:eastAsia="de-DE"/>
    </w:rPr>
  </w:style>
  <w:style w:type="paragraph" w:customStyle="1" w:styleId="TabellenkopfEvaThesis">
    <w:name w:val="Tabellenkopf_EvaThesis"/>
    <w:basedOn w:val="Standard"/>
    <w:link w:val="TabellenkopfEvaThesisZchn"/>
    <w:rsid w:val="002E2CEB"/>
    <w:pPr>
      <w:spacing w:after="80" w:line="360" w:lineRule="auto"/>
    </w:pPr>
    <w:rPr>
      <w:noProof/>
      <w:szCs w:val="24"/>
      <w:lang w:eastAsia="de-DE"/>
    </w:rPr>
  </w:style>
  <w:style w:type="paragraph" w:customStyle="1" w:styleId="TabellenfussEvaThesis">
    <w:name w:val="Tabellenfuss_EvaThesis"/>
    <w:basedOn w:val="Standard"/>
    <w:link w:val="TabellenfussEvaThesisZchn"/>
    <w:rsid w:val="002E2CEB"/>
    <w:pPr>
      <w:spacing w:before="100" w:beforeAutospacing="1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character" w:customStyle="1" w:styleId="TabellenfussEvaThesisZchn">
    <w:name w:val="Tabellenfuss_EvaThesis Zchn"/>
    <w:link w:val="TabellenfussEvaThesis"/>
    <w:rsid w:val="002E2CEB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paragraph" w:customStyle="1" w:styleId="TabelleninhaltEvaThesiskursiv0">
    <w:name w:val="Tabelleninhalt_EvaThesis_kursiv"/>
    <w:basedOn w:val="TabelleninhaltEvaThesis"/>
    <w:link w:val="TabelleninhaltEvaThesiskursivZchn0"/>
    <w:rsid w:val="002E2CEB"/>
    <w:rPr>
      <w:rFonts w:ascii="Times New Roman" w:eastAsia="Times New Roman" w:hAnsi="Times New Roman" w:cs="Times New Roman"/>
      <w:i/>
    </w:rPr>
  </w:style>
  <w:style w:type="character" w:customStyle="1" w:styleId="TabelleninhaltEvaThesiskursivZchn0">
    <w:name w:val="Tabelleninhalt_EvaThesis_kursiv Zchn"/>
    <w:link w:val="TabelleninhaltEvaThesiskursiv0"/>
    <w:rsid w:val="002E2CEB"/>
    <w:rPr>
      <w:rFonts w:ascii="Times New Roman" w:eastAsia="Times New Roman" w:hAnsi="Times New Roman" w:cs="Times New Roman"/>
      <w:i/>
      <w:noProof/>
      <w:sz w:val="16"/>
      <w:szCs w:val="24"/>
      <w:lang w:val="en-GB" w:eastAsia="de-DE"/>
    </w:rPr>
  </w:style>
  <w:style w:type="paragraph" w:customStyle="1" w:styleId="PapertextAufzhlungen">
    <w:name w:val="Paper text Aufzählungen"/>
    <w:basedOn w:val="Papertextneu"/>
    <w:link w:val="PapertextAufzhlungenChar"/>
    <w:qFormat/>
    <w:rsid w:val="002E2CEB"/>
  </w:style>
  <w:style w:type="paragraph" w:customStyle="1" w:styleId="StandardEvaThesis">
    <w:name w:val="Standard_EvaThesis"/>
    <w:basedOn w:val="Standard"/>
    <w:link w:val="StandardEvaThesisZchnZchn"/>
    <w:rsid w:val="002E2CE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EvaThesisZchnZchn">
    <w:name w:val="Standard_EvaThesis Zchn Zchn"/>
    <w:link w:val="StandardEvaThesis"/>
    <w:rsid w:val="002E2CEB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Default">
    <w:name w:val="Default"/>
    <w:rsid w:val="002E2CEB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Figurelegend">
    <w:name w:val="Figure_legend"/>
    <w:basedOn w:val="Figures"/>
    <w:qFormat/>
    <w:rsid w:val="002E2CEB"/>
    <w:rPr>
      <w:sz w:val="20"/>
      <w:lang w:eastAsia="de-CH"/>
    </w:rPr>
  </w:style>
  <w:style w:type="paragraph" w:customStyle="1" w:styleId="Tabelleunten">
    <w:name w:val="Tabelle unten"/>
    <w:basedOn w:val="Standard"/>
    <w:qFormat/>
    <w:rsid w:val="002E2CEB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elleoben">
    <w:name w:val="Tabelle oben"/>
    <w:basedOn w:val="Standard"/>
    <w:qFormat/>
    <w:rsid w:val="002E2CEB"/>
    <w:pPr>
      <w:spacing w:after="80" w:line="240" w:lineRule="auto"/>
      <w:jc w:val="both"/>
    </w:pPr>
    <w:rPr>
      <w:rFonts w:ascii="Times New Roman" w:eastAsia="Calibri" w:hAnsi="Times New Roman" w:cs="Times New Roman"/>
      <w:sz w:val="24"/>
    </w:rPr>
  </w:style>
  <w:style w:type="paragraph" w:customStyle="1" w:styleId="TabelleInhaltzentriert8">
    <w:name w:val="Tabelle Inhalt zentriert 8"/>
    <w:basedOn w:val="Standard"/>
    <w:qFormat/>
    <w:rsid w:val="002E2CEB"/>
    <w:pPr>
      <w:spacing w:after="0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TabelleInhaltlinks8">
    <w:name w:val="Tabelle Inhalt links 8"/>
    <w:basedOn w:val="Standard"/>
    <w:qFormat/>
    <w:rsid w:val="002E2CEB"/>
    <w:pPr>
      <w:spacing w:after="0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character" w:customStyle="1" w:styleId="PapertextZchn">
    <w:name w:val="Paper text Zchn"/>
    <w:aliases w:val="Referenzentext Zchn"/>
    <w:basedOn w:val="Absatz-Standardschriftart"/>
    <w:rsid w:val="002E2CEB"/>
    <w:rPr>
      <w:rFonts w:ascii="Times New Roman" w:hAnsi="Times New Roman"/>
      <w:sz w:val="24"/>
      <w:lang w:val="en-GB"/>
    </w:rPr>
  </w:style>
  <w:style w:type="paragraph" w:styleId="Beschriftung">
    <w:name w:val="caption"/>
    <w:aliases w:val="AF Beschriftung"/>
    <w:basedOn w:val="Standard"/>
    <w:next w:val="Standard"/>
    <w:qFormat/>
    <w:rsid w:val="002E2CEB"/>
    <w:pPr>
      <w:spacing w:after="120" w:line="240" w:lineRule="auto"/>
      <w:ind w:firstLine="397"/>
      <w:jc w:val="both"/>
    </w:pPr>
    <w:rPr>
      <w:rFonts w:ascii="Times New Roman" w:eastAsia="Times New Roman" w:hAnsi="Times New Roman" w:cs="Times New Roman"/>
      <w:b/>
      <w:bCs/>
      <w:color w:val="4F81BD"/>
      <w:sz w:val="18"/>
      <w:szCs w:val="18"/>
    </w:rPr>
  </w:style>
  <w:style w:type="character" w:styleId="Hervorhebung">
    <w:name w:val="Emphasis"/>
    <w:aliases w:val="AF Hervorhebung"/>
    <w:basedOn w:val="Absatz-Standardschriftart"/>
    <w:uiPriority w:val="20"/>
    <w:qFormat/>
    <w:rsid w:val="002E2CEB"/>
    <w:rPr>
      <w:i/>
      <w:iCs/>
    </w:rPr>
  </w:style>
  <w:style w:type="paragraph" w:customStyle="1" w:styleId="JBTrennungAffenschw">
    <w:name w:val="JB Trennung Affenschw"/>
    <w:basedOn w:val="Standard"/>
    <w:rsid w:val="002E2CEB"/>
    <w:pPr>
      <w:spacing w:before="120" w:after="120" w:line="336" w:lineRule="auto"/>
      <w:ind w:firstLine="397"/>
      <w:jc w:val="both"/>
      <w:outlineLvl w:val="2"/>
    </w:pPr>
    <w:rPr>
      <w:rFonts w:ascii="Times New Roman" w:eastAsia="Calibri" w:hAnsi="Times New Roman" w:cs="Times New Roman"/>
      <w:b/>
      <w:bCs/>
      <w:sz w:val="32"/>
    </w:rPr>
  </w:style>
  <w:style w:type="paragraph" w:customStyle="1" w:styleId="JBBiblio">
    <w:name w:val="JB Biblio"/>
    <w:basedOn w:val="JBTrennungAffenschw"/>
    <w:rsid w:val="002E2CEB"/>
    <w:pPr>
      <w:spacing w:before="0"/>
      <w:ind w:left="360" w:hanging="360"/>
    </w:pPr>
    <w:rPr>
      <w:b w:val="0"/>
      <w:sz w:val="22"/>
      <w:lang w:val="en-US"/>
    </w:rPr>
  </w:style>
  <w:style w:type="paragraph" w:customStyle="1" w:styleId="JBChapter">
    <w:name w:val="JB Chapter"/>
    <w:basedOn w:val="Standard"/>
    <w:rsid w:val="002E2CEB"/>
    <w:pPr>
      <w:pBdr>
        <w:bottom w:val="single" w:sz="4" w:space="1" w:color="auto"/>
      </w:pBdr>
      <w:spacing w:before="120" w:after="720" w:line="336" w:lineRule="auto"/>
      <w:ind w:firstLine="397"/>
      <w:jc w:val="right"/>
      <w:outlineLvl w:val="0"/>
    </w:pPr>
    <w:rPr>
      <w:rFonts w:ascii="Times New Roman" w:eastAsia="Calibri" w:hAnsi="Times New Roman" w:cs="Times New Roman"/>
      <w:b/>
      <w:bCs/>
      <w:smallCaps/>
      <w:sz w:val="40"/>
      <w:szCs w:val="28"/>
      <w:lang w:val="en-US"/>
    </w:rPr>
  </w:style>
  <w:style w:type="paragraph" w:customStyle="1" w:styleId="JBChapTitel">
    <w:name w:val="JB ChapTitel"/>
    <w:basedOn w:val="berschrift1"/>
    <w:rsid w:val="002E2CEB"/>
  </w:style>
  <w:style w:type="paragraph" w:customStyle="1" w:styleId="JBHeader">
    <w:name w:val="JB Header"/>
    <w:basedOn w:val="Kopfzeile"/>
    <w:rsid w:val="002E2CEB"/>
    <w:pPr>
      <w:pBdr>
        <w:bottom w:val="single" w:sz="4" w:space="0" w:color="auto"/>
      </w:pBdr>
      <w:tabs>
        <w:tab w:val="clear" w:pos="4536"/>
        <w:tab w:val="clear" w:pos="9072"/>
        <w:tab w:val="center" w:pos="2552"/>
        <w:tab w:val="right" w:pos="9000"/>
      </w:tabs>
      <w:spacing w:after="120"/>
      <w:ind w:firstLine="397"/>
      <w:jc w:val="both"/>
    </w:pPr>
    <w:rPr>
      <w:rFonts w:ascii="Times New Roman" w:eastAsia="Calibri" w:hAnsi="Times New Roman" w:cs="Times New Roman"/>
      <w:caps/>
      <w:sz w:val="24"/>
    </w:rPr>
  </w:style>
  <w:style w:type="paragraph" w:customStyle="1" w:styleId="JBNamen">
    <w:name w:val="JB Namen"/>
    <w:basedOn w:val="Standard"/>
    <w:rsid w:val="002E2CEB"/>
    <w:pPr>
      <w:spacing w:after="120" w:line="336" w:lineRule="auto"/>
      <w:ind w:firstLine="397"/>
      <w:jc w:val="right"/>
    </w:pPr>
    <w:rPr>
      <w:rFonts w:ascii="Times New Roman" w:eastAsia="Times New Roman" w:hAnsi="Times New Roman" w:cs="Times New Roman"/>
      <w:b/>
      <w:bCs/>
      <w:i/>
      <w:sz w:val="20"/>
      <w:szCs w:val="20"/>
    </w:rPr>
  </w:style>
  <w:style w:type="paragraph" w:customStyle="1" w:styleId="JBText">
    <w:name w:val="JB Text"/>
    <w:basedOn w:val="Standard"/>
    <w:rsid w:val="002E2CEB"/>
    <w:pPr>
      <w:spacing w:after="120" w:line="336" w:lineRule="auto"/>
      <w:ind w:firstLine="397"/>
      <w:jc w:val="both"/>
    </w:pPr>
    <w:rPr>
      <w:rFonts w:ascii="Times New Roman" w:eastAsia="Times New Roman" w:hAnsi="Times New Roman" w:cs="Times New Roman"/>
      <w:sz w:val="24"/>
      <w:lang w:eastAsia="de-CH"/>
    </w:rPr>
  </w:style>
  <w:style w:type="paragraph" w:customStyle="1" w:styleId="JBTitel">
    <w:name w:val="JB Titel"/>
    <w:basedOn w:val="berschrift2"/>
    <w:rsid w:val="002E2CEB"/>
    <w:pPr>
      <w:keepNext w:val="0"/>
      <w:keepLines w:val="0"/>
    </w:pPr>
    <w:rPr>
      <w:smallCaps w:val="0"/>
      <w:szCs w:val="28"/>
      <w:lang w:val="en-US"/>
    </w:rPr>
  </w:style>
  <w:style w:type="paragraph" w:customStyle="1" w:styleId="Formatvorlage1">
    <w:name w:val="Formatvorlage1"/>
    <w:qFormat/>
    <w:rsid w:val="002E2CEB"/>
    <w:pPr>
      <w:spacing w:after="200" w:line="276" w:lineRule="auto"/>
    </w:pPr>
    <w:rPr>
      <w:rFonts w:eastAsia="Times New Roman" w:cs="Times New Roman"/>
      <w:color w:val="000000"/>
      <w:sz w:val="18"/>
      <w:szCs w:val="18"/>
      <w:lang w:eastAsia="de-CH"/>
    </w:rPr>
  </w:style>
  <w:style w:type="paragraph" w:styleId="Titel">
    <w:name w:val="Title"/>
    <w:aliases w:val="AF Titel"/>
    <w:basedOn w:val="Standard"/>
    <w:link w:val="TitelZchn"/>
    <w:qFormat/>
    <w:rsid w:val="002E2CEB"/>
    <w:pPr>
      <w:spacing w:before="240" w:after="60" w:line="336" w:lineRule="auto"/>
      <w:ind w:firstLine="397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elZchn">
    <w:name w:val="Titel Zchn"/>
    <w:aliases w:val="AF Titel Zchn"/>
    <w:basedOn w:val="Absatz-Standardschriftart"/>
    <w:link w:val="Titel"/>
    <w:rsid w:val="002E2CEB"/>
    <w:rPr>
      <w:rFonts w:ascii="Arial" w:eastAsia="Times New Roman" w:hAnsi="Arial" w:cs="Arial"/>
      <w:b/>
      <w:bCs/>
      <w:kern w:val="28"/>
      <w:sz w:val="32"/>
      <w:szCs w:val="32"/>
      <w:lang w:val="en-GB"/>
    </w:rPr>
  </w:style>
  <w:style w:type="paragraph" w:styleId="Untertitel">
    <w:name w:val="Subtitle"/>
    <w:aliases w:val="AF Untertitel"/>
    <w:basedOn w:val="Standard"/>
    <w:link w:val="UntertitelZchn"/>
    <w:qFormat/>
    <w:rsid w:val="002E2CEB"/>
    <w:pPr>
      <w:spacing w:after="60" w:line="336" w:lineRule="auto"/>
      <w:ind w:firstLine="397"/>
      <w:jc w:val="center"/>
      <w:outlineLvl w:val="1"/>
    </w:pPr>
    <w:rPr>
      <w:rFonts w:ascii="Arial" w:eastAsia="Times New Roman" w:hAnsi="Arial" w:cs="Arial"/>
      <w:sz w:val="24"/>
      <w:szCs w:val="24"/>
    </w:rPr>
  </w:style>
  <w:style w:type="character" w:customStyle="1" w:styleId="UntertitelZchn">
    <w:name w:val="Untertitel Zchn"/>
    <w:aliases w:val="AF Untertitel Zchn"/>
    <w:basedOn w:val="Absatz-Standardschriftart"/>
    <w:link w:val="Untertitel"/>
    <w:rsid w:val="002E2CEB"/>
    <w:rPr>
      <w:rFonts w:ascii="Arial" w:eastAsia="Times New Roman" w:hAnsi="Arial" w:cs="Arial"/>
      <w:sz w:val="24"/>
      <w:szCs w:val="24"/>
      <w:lang w:val="en-GB"/>
    </w:rPr>
  </w:style>
  <w:style w:type="character" w:customStyle="1" w:styleId="TableZchn">
    <w:name w:val="Table Zchn"/>
    <w:link w:val="Table"/>
    <w:rsid w:val="002E2CEB"/>
    <w:rPr>
      <w:rFonts w:ascii="Times New Roman" w:hAnsi="Times New Roman"/>
      <w:noProof/>
      <w:sz w:val="20"/>
      <w:szCs w:val="24"/>
      <w:lang w:val="en-GB" w:eastAsia="de-DE"/>
    </w:rPr>
  </w:style>
  <w:style w:type="paragraph" w:customStyle="1" w:styleId="Table">
    <w:name w:val="Table"/>
    <w:basedOn w:val="Standard"/>
    <w:link w:val="TableZchn"/>
    <w:rsid w:val="002E2CEB"/>
    <w:pPr>
      <w:spacing w:after="120" w:line="240" w:lineRule="auto"/>
    </w:pPr>
    <w:rPr>
      <w:rFonts w:ascii="Times New Roman" w:hAnsi="Times New Roman"/>
      <w:noProof/>
      <w:sz w:val="20"/>
      <w:szCs w:val="24"/>
      <w:lang w:eastAsia="de-DE"/>
    </w:rPr>
  </w:style>
  <w:style w:type="paragraph" w:customStyle="1" w:styleId="PaperTitle0">
    <w:name w:val="Paper Title 0"/>
    <w:basedOn w:val="Standard"/>
    <w:next w:val="Papertextneu"/>
    <w:link w:val="PaperTitle0Char"/>
    <w:qFormat/>
    <w:rsid w:val="002E2CEB"/>
    <w:pPr>
      <w:spacing w:line="480" w:lineRule="auto"/>
    </w:pPr>
    <w:rPr>
      <w:rFonts w:ascii="Times New Roman" w:hAnsi="Times New Roman"/>
      <w:sz w:val="24"/>
    </w:rPr>
  </w:style>
  <w:style w:type="character" w:customStyle="1" w:styleId="PaperTitle0Char">
    <w:name w:val="Paper Title 0 Char"/>
    <w:basedOn w:val="Absatz-Standardschriftart"/>
    <w:link w:val="PaperTitle0"/>
    <w:rsid w:val="002E2CEB"/>
    <w:rPr>
      <w:rFonts w:ascii="Times New Roman" w:hAnsi="Times New Roman"/>
      <w:sz w:val="24"/>
      <w:lang w:val="en-GB"/>
    </w:rPr>
  </w:style>
  <w:style w:type="paragraph" w:customStyle="1" w:styleId="HeadlineAJB">
    <w:name w:val="Headline AJB"/>
    <w:basedOn w:val="Papertitel1"/>
    <w:next w:val="Papertextneu"/>
    <w:qFormat/>
    <w:rsid w:val="002E2CEB"/>
    <w:pPr>
      <w:pageBreakBefore w:val="0"/>
      <w:jc w:val="center"/>
    </w:pPr>
    <w:rPr>
      <w:smallCaps/>
      <w:sz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E2CEB"/>
    <w:pPr>
      <w:keepNext/>
      <w:keepLines/>
      <w:pBdr>
        <w:bottom w:val="none" w:sz="0" w:space="0" w:color="auto"/>
      </w:pBd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lang w:val="de-CH" w:eastAsia="de-CH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2E2CEB"/>
    <w:pPr>
      <w:spacing w:after="120" w:line="360" w:lineRule="auto"/>
      <w:ind w:left="284"/>
    </w:pPr>
    <w:rPr>
      <w:rFonts w:ascii="Times New Roman" w:eastAsia="Times New Roman" w:hAnsi="Times New Roman" w:cstheme="minorHAnsi"/>
      <w:bCs/>
      <w:szCs w:val="20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2E2CEB"/>
    <w:pPr>
      <w:tabs>
        <w:tab w:val="right" w:leader="dot" w:pos="9061"/>
      </w:tabs>
      <w:spacing w:after="120" w:line="360" w:lineRule="auto"/>
    </w:pPr>
    <w:rPr>
      <w:rFonts w:ascii="Times New Roman" w:eastAsia="Times New Roman" w:hAnsi="Times New Roman" w:cs="Times New Roman"/>
      <w:bCs/>
      <w:caps/>
      <w:sz w:val="24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2E2CEB"/>
    <w:pPr>
      <w:tabs>
        <w:tab w:val="right" w:leader="dot" w:pos="9061"/>
      </w:tabs>
      <w:spacing w:after="120" w:line="360" w:lineRule="auto"/>
      <w:ind w:firstLine="397"/>
    </w:pPr>
    <w:rPr>
      <w:rFonts w:ascii="Times New Roman" w:eastAsia="Times New Roman" w:hAnsi="Times New Roman"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2E2CEB"/>
    <w:pPr>
      <w:spacing w:after="120" w:line="336" w:lineRule="auto"/>
      <w:ind w:left="1200" w:firstLine="397"/>
    </w:pPr>
    <w:rPr>
      <w:rFonts w:eastAsia="Times New Roman" w:cstheme="minorHAnsi"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2E2CE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CH"/>
    </w:rPr>
  </w:style>
  <w:style w:type="character" w:customStyle="1" w:styleId="author">
    <w:name w:val="author"/>
    <w:basedOn w:val="Absatz-Standardschriftart"/>
    <w:rsid w:val="002E2CEB"/>
  </w:style>
  <w:style w:type="character" w:customStyle="1" w:styleId="pubyear">
    <w:name w:val="pubyear"/>
    <w:basedOn w:val="Absatz-Standardschriftart"/>
    <w:rsid w:val="002E2CEB"/>
  </w:style>
  <w:style w:type="character" w:customStyle="1" w:styleId="chaptertitle">
    <w:name w:val="chaptertitle"/>
    <w:basedOn w:val="Absatz-Standardschriftart"/>
    <w:rsid w:val="002E2CEB"/>
  </w:style>
  <w:style w:type="character" w:customStyle="1" w:styleId="booktitle">
    <w:name w:val="booktitle"/>
    <w:basedOn w:val="Absatz-Standardschriftart"/>
    <w:rsid w:val="002E2CEB"/>
  </w:style>
  <w:style w:type="character" w:customStyle="1" w:styleId="editor">
    <w:name w:val="editor"/>
    <w:basedOn w:val="Absatz-Standardschriftart"/>
    <w:rsid w:val="002E2CEB"/>
  </w:style>
  <w:style w:type="character" w:customStyle="1" w:styleId="pagefirst">
    <w:name w:val="pagefirst"/>
    <w:basedOn w:val="Absatz-Standardschriftart"/>
    <w:rsid w:val="002E2CEB"/>
  </w:style>
  <w:style w:type="character" w:customStyle="1" w:styleId="pagelast">
    <w:name w:val="pagelast"/>
    <w:basedOn w:val="Absatz-Standardschriftart"/>
    <w:rsid w:val="002E2CEB"/>
  </w:style>
  <w:style w:type="character" w:customStyle="1" w:styleId="val">
    <w:name w:val="val"/>
    <w:rsid w:val="002E2CEB"/>
  </w:style>
  <w:style w:type="character" w:customStyle="1" w:styleId="smallcaps">
    <w:name w:val="smallcaps"/>
    <w:basedOn w:val="Absatz-Standardschriftart"/>
    <w:rsid w:val="002E2CEB"/>
  </w:style>
  <w:style w:type="character" w:customStyle="1" w:styleId="sc">
    <w:name w:val="sc"/>
    <w:basedOn w:val="Absatz-Standardschriftart"/>
    <w:rsid w:val="002E2CEB"/>
  </w:style>
  <w:style w:type="character" w:customStyle="1" w:styleId="webtext">
    <w:name w:val="webtext"/>
    <w:basedOn w:val="Absatz-Standardschriftart"/>
    <w:rsid w:val="002E2CEB"/>
  </w:style>
  <w:style w:type="character" w:styleId="Fett">
    <w:name w:val="Strong"/>
    <w:basedOn w:val="Absatz-Standardschriftart"/>
    <w:uiPriority w:val="22"/>
    <w:qFormat/>
    <w:rsid w:val="002E2CEB"/>
    <w:rPr>
      <w:b/>
      <w:bCs/>
    </w:rPr>
  </w:style>
  <w:style w:type="character" w:customStyle="1" w:styleId="Normal1">
    <w:name w:val="Normal1"/>
    <w:basedOn w:val="Absatz-Standardschriftart"/>
    <w:rsid w:val="002E2CEB"/>
  </w:style>
  <w:style w:type="character" w:customStyle="1" w:styleId="bi">
    <w:name w:val="bi"/>
    <w:basedOn w:val="Absatz-Standardschriftart"/>
    <w:rsid w:val="002E2CEB"/>
  </w:style>
  <w:style w:type="character" w:customStyle="1" w:styleId="refitalic">
    <w:name w:val="refitalic"/>
    <w:basedOn w:val="Absatz-Standardschriftart"/>
    <w:rsid w:val="002E2CEB"/>
  </w:style>
  <w:style w:type="character" w:customStyle="1" w:styleId="refstrong">
    <w:name w:val="refstrong"/>
    <w:basedOn w:val="Absatz-Standardschriftart"/>
    <w:rsid w:val="002E2CEB"/>
  </w:style>
  <w:style w:type="character" w:customStyle="1" w:styleId="st">
    <w:name w:val="st"/>
    <w:rsid w:val="002E2CEB"/>
  </w:style>
  <w:style w:type="paragraph" w:customStyle="1" w:styleId="DoppelterZeilenabstand">
    <w:name w:val="Doppelter Zeilenabstand"/>
    <w:basedOn w:val="Standard"/>
    <w:qFormat/>
    <w:rsid w:val="002E2CEB"/>
    <w:pPr>
      <w:tabs>
        <w:tab w:val="left" w:pos="284"/>
      </w:tabs>
      <w:spacing w:line="480" w:lineRule="auto"/>
    </w:pPr>
    <w:rPr>
      <w:rFonts w:ascii="Calibri" w:eastAsia="Calibri" w:hAnsi="Calibri" w:cs="Times New Roman"/>
    </w:rPr>
  </w:style>
  <w:style w:type="paragraph" w:styleId="Verzeichnis4">
    <w:name w:val="toc 4"/>
    <w:basedOn w:val="Standard"/>
    <w:next w:val="Standard"/>
    <w:autoRedefine/>
    <w:uiPriority w:val="39"/>
    <w:unhideWhenUsed/>
    <w:rsid w:val="002E2CEB"/>
    <w:pPr>
      <w:spacing w:after="120" w:line="336" w:lineRule="auto"/>
      <w:ind w:left="480" w:firstLine="397"/>
    </w:pPr>
    <w:rPr>
      <w:rFonts w:eastAsia="Times New Roman"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2E2CEB"/>
    <w:pPr>
      <w:spacing w:after="120" w:line="336" w:lineRule="auto"/>
      <w:ind w:left="720" w:firstLine="397"/>
    </w:pPr>
    <w:rPr>
      <w:rFonts w:eastAsia="Times New Roman"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2E2CEB"/>
    <w:pPr>
      <w:spacing w:after="120" w:line="336" w:lineRule="auto"/>
      <w:ind w:left="960" w:firstLine="397"/>
    </w:pPr>
    <w:rPr>
      <w:rFonts w:eastAsia="Times New Roman"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2E2CEB"/>
    <w:pPr>
      <w:spacing w:after="120" w:line="336" w:lineRule="auto"/>
      <w:ind w:left="1440" w:firstLine="397"/>
    </w:pPr>
    <w:rPr>
      <w:rFonts w:eastAsia="Times New Roman"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2E2CEB"/>
    <w:pPr>
      <w:spacing w:after="120" w:line="336" w:lineRule="auto"/>
      <w:ind w:left="1680" w:firstLine="397"/>
    </w:pPr>
    <w:rPr>
      <w:rFonts w:eastAsia="Times New Roman" w:cstheme="minorHAnsi"/>
      <w:sz w:val="20"/>
      <w:szCs w:val="20"/>
    </w:rPr>
  </w:style>
  <w:style w:type="paragraph" w:customStyle="1" w:styleId="AbbBeschriftungThesisEF">
    <w:name w:val="Abb_Beschriftung_ThesisEF"/>
    <w:basedOn w:val="Standard"/>
    <w:qFormat/>
    <w:rsid w:val="002E2CEB"/>
    <w:pPr>
      <w:spacing w:after="80" w:line="240" w:lineRule="auto"/>
      <w:jc w:val="both"/>
    </w:pPr>
    <w:rPr>
      <w:rFonts w:ascii="Times New Roman" w:eastAsia="Calibri" w:hAnsi="Times New Roman" w:cs="Times New Roman"/>
      <w:sz w:val="24"/>
    </w:rPr>
  </w:style>
  <w:style w:type="paragraph" w:customStyle="1" w:styleId="TableTextThesisEF">
    <w:name w:val="_Table_Text_ThesisEF"/>
    <w:basedOn w:val="Standard"/>
    <w:qFormat/>
    <w:rsid w:val="002E2CEB"/>
    <w:pPr>
      <w:spacing w:after="0" w:line="240" w:lineRule="auto"/>
    </w:pPr>
    <w:rPr>
      <w:rFonts w:ascii="Times New Roman" w:eastAsia="Calibri" w:hAnsi="Times New Roman" w:cs="Times New Roman"/>
      <w:noProof/>
      <w:sz w:val="16"/>
    </w:rPr>
  </w:style>
  <w:style w:type="paragraph" w:customStyle="1" w:styleId="CVThesisERF">
    <w:name w:val="_CV_Thesis_ERF"/>
    <w:basedOn w:val="Standard"/>
    <w:qFormat/>
    <w:rsid w:val="002E2CEB"/>
    <w:pPr>
      <w:spacing w:after="0" w:line="312" w:lineRule="auto"/>
    </w:pPr>
    <w:rPr>
      <w:rFonts w:eastAsia="Times New Roman" w:cs="Times New Roman"/>
      <w:sz w:val="24"/>
    </w:rPr>
  </w:style>
  <w:style w:type="paragraph" w:customStyle="1" w:styleId="CVPublications">
    <w:name w:val="_CV_Publications"/>
    <w:basedOn w:val="Standard"/>
    <w:qFormat/>
    <w:rsid w:val="002E2CEB"/>
    <w:pPr>
      <w:spacing w:after="120" w:line="240" w:lineRule="auto"/>
      <w:jc w:val="both"/>
    </w:pPr>
    <w:rPr>
      <w:rFonts w:eastAsia="Times New Roman" w:cs="Times New Roman"/>
      <w:sz w:val="20"/>
      <w:szCs w:val="20"/>
    </w:rPr>
  </w:style>
  <w:style w:type="paragraph" w:customStyle="1" w:styleId="TabelleInhaltzentriert7">
    <w:name w:val="Tabelle Inhalt zentriert 7"/>
    <w:basedOn w:val="TabelleInhaltzentriert8"/>
    <w:qFormat/>
    <w:rsid w:val="002E2CEB"/>
    <w:rPr>
      <w:sz w:val="14"/>
      <w:szCs w:val="14"/>
    </w:rPr>
  </w:style>
  <w:style w:type="paragraph" w:customStyle="1" w:styleId="TableInhalt">
    <w:name w:val="Table_Inhalt"/>
    <w:basedOn w:val="Figures"/>
    <w:qFormat/>
    <w:rsid w:val="002E2CEB"/>
    <w:rPr>
      <w:noProof/>
      <w:sz w:val="16"/>
      <w:lang w:eastAsia="de-DE"/>
    </w:rPr>
  </w:style>
  <w:style w:type="paragraph" w:customStyle="1" w:styleId="Tabelle">
    <w:name w:val="Tabelle"/>
    <w:basedOn w:val="Beschriftung"/>
    <w:qFormat/>
    <w:rsid w:val="002E2CEB"/>
    <w:pPr>
      <w:keepNext/>
      <w:spacing w:after="0"/>
      <w:ind w:firstLine="0"/>
    </w:pPr>
    <w:rPr>
      <w:rFonts w:eastAsiaTheme="minorHAnsi" w:cstheme="minorBidi"/>
      <w:b w:val="0"/>
      <w:color w:val="auto"/>
      <w:sz w:val="20"/>
    </w:rPr>
  </w:style>
  <w:style w:type="character" w:customStyle="1" w:styleId="shorttext">
    <w:name w:val="short_text"/>
    <w:basedOn w:val="Absatz-Standardschriftart"/>
    <w:rsid w:val="002E2CEB"/>
  </w:style>
  <w:style w:type="character" w:customStyle="1" w:styleId="hps">
    <w:name w:val="hps"/>
    <w:basedOn w:val="Absatz-Standardschriftart"/>
    <w:rsid w:val="002E2CEB"/>
  </w:style>
  <w:style w:type="character" w:customStyle="1" w:styleId="italic">
    <w:name w:val="italic"/>
    <w:basedOn w:val="Absatz-Standardschriftart"/>
    <w:rsid w:val="002E2CEB"/>
  </w:style>
  <w:style w:type="character" w:customStyle="1" w:styleId="volume">
    <w:name w:val="volume"/>
    <w:basedOn w:val="Absatz-Standardschriftart"/>
    <w:rsid w:val="002E2CEB"/>
  </w:style>
  <w:style w:type="character" w:customStyle="1" w:styleId="entryauthor">
    <w:name w:val="entryauthor"/>
    <w:basedOn w:val="Absatz-Standardschriftart"/>
    <w:rsid w:val="002E2CEB"/>
  </w:style>
  <w:style w:type="character" w:customStyle="1" w:styleId="journalname">
    <w:name w:val="journalname"/>
    <w:basedOn w:val="Absatz-Standardschriftart"/>
    <w:rsid w:val="002E2CEB"/>
  </w:style>
  <w:style w:type="character" w:customStyle="1" w:styleId="current-selection">
    <w:name w:val="current-selection"/>
    <w:basedOn w:val="Absatz-Standardschriftart"/>
    <w:rsid w:val="002E2CEB"/>
  </w:style>
  <w:style w:type="character" w:customStyle="1" w:styleId="xref-sep">
    <w:name w:val="xref-sep"/>
    <w:basedOn w:val="Absatz-Standardschriftart"/>
    <w:rsid w:val="002E2CEB"/>
  </w:style>
  <w:style w:type="character" w:customStyle="1" w:styleId="article-headercategory">
    <w:name w:val="article-header__category"/>
    <w:basedOn w:val="Absatz-Standardschriftart"/>
    <w:rsid w:val="002E2CEB"/>
  </w:style>
  <w:style w:type="character" w:customStyle="1" w:styleId="a">
    <w:name w:val="_"/>
    <w:basedOn w:val="Absatz-Standardschriftart"/>
    <w:rsid w:val="002E2CEB"/>
  </w:style>
  <w:style w:type="paragraph" w:styleId="Endnotentext">
    <w:name w:val="endnote text"/>
    <w:basedOn w:val="Standard"/>
    <w:link w:val="EndnotentextZchn"/>
    <w:uiPriority w:val="99"/>
    <w:semiHidden/>
    <w:unhideWhenUsed/>
    <w:rsid w:val="002E2CE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E2CEB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2E2CEB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Char"/>
    <w:rsid w:val="002E2CE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PapertextAufzhlungenChar">
    <w:name w:val="Paper text Aufzählungen Char"/>
    <w:basedOn w:val="PapertextneuChar"/>
    <w:link w:val="PapertextAufzhlungen"/>
    <w:rsid w:val="002E2CEB"/>
    <w:rPr>
      <w:rFonts w:ascii="Times New Roman" w:hAnsi="Times New Roman"/>
      <w:sz w:val="24"/>
      <w:lang w:val="en-GB"/>
    </w:rPr>
  </w:style>
  <w:style w:type="character" w:customStyle="1" w:styleId="EndNoteBibliographyTitleChar">
    <w:name w:val="EndNote Bibliography Title Char"/>
    <w:basedOn w:val="PapertextAufzhlungenChar"/>
    <w:link w:val="EndNoteBibliographyTitle"/>
    <w:rsid w:val="002E2CEB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Standard"/>
    <w:link w:val="EndNoteBibliographyChar"/>
    <w:rsid w:val="002E2CE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PapertextAufzhlungenChar"/>
    <w:link w:val="EndNoteBibliography"/>
    <w:rsid w:val="002E2CEB"/>
    <w:rPr>
      <w:rFonts w:ascii="Times New Roman" w:hAnsi="Times New Roman" w:cs="Times New Roman"/>
      <w:noProof/>
      <w:sz w:val="24"/>
      <w:lang w:val="en-GB"/>
    </w:rPr>
  </w:style>
  <w:style w:type="character" w:customStyle="1" w:styleId="personname">
    <w:name w:val="person_name"/>
    <w:basedOn w:val="Absatz-Standardschriftart"/>
    <w:rsid w:val="002E2CEB"/>
  </w:style>
  <w:style w:type="character" w:customStyle="1" w:styleId="label">
    <w:name w:val="label"/>
    <w:basedOn w:val="Absatz-Standardschriftart"/>
    <w:rsid w:val="002E2CEB"/>
  </w:style>
  <w:style w:type="character" w:customStyle="1" w:styleId="databold">
    <w:name w:val="data_bold"/>
    <w:basedOn w:val="Absatz-Standardschriftart"/>
    <w:rsid w:val="002E2CEB"/>
  </w:style>
  <w:style w:type="paragraph" w:customStyle="1" w:styleId="productthumb">
    <w:name w:val="product_thumb"/>
    <w:basedOn w:val="Standard"/>
    <w:rsid w:val="00410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Absatz-Standardschriftart"/>
    <w:rsid w:val="0062792A"/>
  </w:style>
  <w:style w:type="paragraph" w:customStyle="1" w:styleId="m2564199968113399203msolistparagraph">
    <w:name w:val="m_2564199968113399203msolistparagraph"/>
    <w:basedOn w:val="Standard"/>
    <w:rsid w:val="00AE6A7B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  <w:lang w:eastAsia="en-GB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42F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42F0F"/>
    <w:rPr>
      <w:rFonts w:ascii="Courier New" w:eastAsia="Times New Roman" w:hAnsi="Courier New" w:cs="Courier New"/>
      <w:sz w:val="20"/>
      <w:szCs w:val="20"/>
      <w:lang w:val="de-CH" w:eastAsia="de-CH"/>
    </w:rPr>
  </w:style>
  <w:style w:type="paragraph" w:styleId="Zitat">
    <w:name w:val="Quote"/>
    <w:basedOn w:val="Standard"/>
    <w:next w:val="Standard"/>
    <w:link w:val="ZitatZchn"/>
    <w:uiPriority w:val="29"/>
    <w:qFormat/>
    <w:rsid w:val="004F1497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ZitatZchn">
    <w:name w:val="Zitat Zchn"/>
    <w:basedOn w:val="Absatz-Standardschriftart"/>
    <w:link w:val="Zitat"/>
    <w:uiPriority w:val="29"/>
    <w:rsid w:val="004F1497"/>
    <w:rPr>
      <w:rFonts w:asciiTheme="majorHAnsi" w:eastAsiaTheme="majorEastAsia" w:hAnsiTheme="majorHAnsi" w:cstheme="majorBidi"/>
      <w:sz w:val="25"/>
      <w:szCs w:val="2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F1497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F1497"/>
    <w:rPr>
      <w:color w:val="404040" w:themeColor="text1" w:themeTint="BF"/>
      <w:sz w:val="32"/>
      <w:szCs w:val="32"/>
    </w:rPr>
  </w:style>
  <w:style w:type="character" w:styleId="SchwacheHervorhebung">
    <w:name w:val="Subtle Emphasis"/>
    <w:basedOn w:val="Absatz-Standardschriftart"/>
    <w:uiPriority w:val="19"/>
    <w:qFormat/>
    <w:rsid w:val="004F1497"/>
    <w:rPr>
      <w:i/>
      <w:iCs/>
      <w:color w:val="595959" w:themeColor="text1" w:themeTint="A6"/>
    </w:rPr>
  </w:style>
  <w:style w:type="character" w:styleId="IntensiveHervorhebung">
    <w:name w:val="Intense Emphasis"/>
    <w:basedOn w:val="Absatz-Standardschriftart"/>
    <w:uiPriority w:val="21"/>
    <w:qFormat/>
    <w:rsid w:val="004F1497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4F1497"/>
    <w:rPr>
      <w:smallCaps/>
      <w:color w:val="404040" w:themeColor="text1" w:themeTint="BF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4F1497"/>
    <w:rPr>
      <w:b/>
      <w:bCs/>
      <w:caps w:val="0"/>
      <w:smallCaps/>
      <w:color w:val="auto"/>
      <w:spacing w:val="3"/>
      <w:u w:val="single"/>
    </w:rPr>
  </w:style>
  <w:style w:type="character" w:styleId="Buchtitel">
    <w:name w:val="Book Title"/>
    <w:basedOn w:val="Absatz-Standardschriftart"/>
    <w:uiPriority w:val="33"/>
    <w:qFormat/>
    <w:rsid w:val="004F1497"/>
    <w:rPr>
      <w:b/>
      <w:bCs/>
      <w:smallCaps/>
      <w:spacing w:val="7"/>
    </w:rPr>
  </w:style>
  <w:style w:type="character" w:customStyle="1" w:styleId="publication-meta-journal">
    <w:name w:val="publication-meta-journal"/>
    <w:basedOn w:val="Absatz-Standardschriftart"/>
    <w:rsid w:val="002E09B6"/>
  </w:style>
  <w:style w:type="paragraph" w:customStyle="1" w:styleId="CaptionTP">
    <w:name w:val="Caption_TP"/>
    <w:basedOn w:val="Beschriftung"/>
    <w:link w:val="CaptionTPChar"/>
    <w:qFormat/>
    <w:rsid w:val="00433601"/>
    <w:pPr>
      <w:spacing w:before="240" w:line="276" w:lineRule="auto"/>
      <w:ind w:firstLine="0"/>
      <w:jc w:val="left"/>
    </w:pPr>
    <w:rPr>
      <w:rFonts w:ascii="Calibri" w:hAnsi="Calibri" w:cs="Calibri"/>
      <w:b w:val="0"/>
      <w:bCs w:val="0"/>
      <w:i/>
      <w:color w:val="000000" w:themeColor="text1"/>
      <w:sz w:val="20"/>
      <w:szCs w:val="20"/>
      <w:lang w:val="de-CH" w:eastAsia="de-DE"/>
    </w:rPr>
  </w:style>
  <w:style w:type="character" w:customStyle="1" w:styleId="CaptionTPChar">
    <w:name w:val="Caption_TP Char"/>
    <w:basedOn w:val="Absatz-Standardschriftart"/>
    <w:link w:val="CaptionTP"/>
    <w:rsid w:val="00433601"/>
    <w:rPr>
      <w:rFonts w:ascii="Calibri" w:eastAsia="Times New Roman" w:hAnsi="Calibri" w:cs="Calibri"/>
      <w:i/>
      <w:color w:val="000000" w:themeColor="text1"/>
      <w:sz w:val="20"/>
      <w:szCs w:val="20"/>
      <w:lang w:val="de-CH" w:eastAsia="de-DE"/>
    </w:rPr>
  </w:style>
  <w:style w:type="paragraph" w:customStyle="1" w:styleId="Papertext">
    <w:name w:val="Paper text"/>
    <w:aliases w:val="Referenzentext"/>
    <w:basedOn w:val="Standard"/>
    <w:link w:val="PapertextChar"/>
    <w:qFormat/>
    <w:rsid w:val="000E69BB"/>
    <w:pPr>
      <w:spacing w:line="480" w:lineRule="auto"/>
    </w:pPr>
    <w:rPr>
      <w:rFonts w:ascii="Times New Roman" w:eastAsiaTheme="minorHAnsi" w:hAnsi="Times New Roman"/>
      <w:sz w:val="24"/>
      <w:lang w:eastAsia="en-US"/>
    </w:rPr>
  </w:style>
  <w:style w:type="character" w:customStyle="1" w:styleId="PapertextChar">
    <w:name w:val="Paper text Char"/>
    <w:basedOn w:val="Absatz-Standardschriftart"/>
    <w:link w:val="Papertext"/>
    <w:rsid w:val="000E69BB"/>
    <w:rPr>
      <w:rFonts w:ascii="Times New Roman" w:eastAsiaTheme="minorHAnsi" w:hAnsi="Times New Roman"/>
      <w:sz w:val="24"/>
      <w:lang w:val="en-GB" w:eastAsia="en-US"/>
    </w:rPr>
  </w:style>
  <w:style w:type="paragraph" w:customStyle="1" w:styleId="Papertitel3">
    <w:name w:val="Paper titel 3"/>
    <w:basedOn w:val="Papertitel2"/>
    <w:next w:val="Papertext"/>
    <w:link w:val="Papertitel3Char"/>
    <w:qFormat/>
    <w:rsid w:val="000E69BB"/>
    <w:pPr>
      <w:spacing w:before="0"/>
      <w:outlineLvl w:val="2"/>
    </w:pPr>
    <w:rPr>
      <w:rFonts w:eastAsiaTheme="majorEastAsia" w:cstheme="majorBidi"/>
      <w:bCs w:val="0"/>
      <w:i/>
      <w:caps/>
      <w:sz w:val="24"/>
      <w:szCs w:val="20"/>
      <w:lang w:eastAsia="en-US"/>
    </w:rPr>
  </w:style>
  <w:style w:type="character" w:customStyle="1" w:styleId="Papertitel3Char">
    <w:name w:val="Paper titel 3 Char"/>
    <w:basedOn w:val="Papertitel2Char"/>
    <w:link w:val="Papertitel3"/>
    <w:rsid w:val="000E69BB"/>
    <w:rPr>
      <w:rFonts w:ascii="Times New Roman" w:eastAsiaTheme="majorEastAsia" w:hAnsi="Times New Roman" w:cstheme="majorBidi"/>
      <w:bCs w:val="0"/>
      <w:i/>
      <w:caps/>
      <w:sz w:val="24"/>
      <w:szCs w:val="20"/>
      <w:lang w:val="en-GB" w:eastAsia="en-US"/>
    </w:rPr>
  </w:style>
  <w:style w:type="paragraph" w:customStyle="1" w:styleId="TextCalibriAufzhlung">
    <w:name w:val="Text_Calibri_Aufzählung"/>
    <w:basedOn w:val="Standard"/>
    <w:qFormat/>
    <w:rsid w:val="00433D87"/>
    <w:pPr>
      <w:numPr>
        <w:numId w:val="7"/>
      </w:numPr>
      <w:spacing w:after="0" w:line="360" w:lineRule="auto"/>
    </w:pPr>
    <w:rPr>
      <w:rFonts w:eastAsia="Times New Roman" w:cs="Times New Roman"/>
      <w:sz w:val="24"/>
      <w:szCs w:val="24"/>
      <w:lang w:val="en-US" w:eastAsia="de-CH"/>
    </w:rPr>
  </w:style>
  <w:style w:type="paragraph" w:customStyle="1" w:styleId="TextCalibri">
    <w:name w:val="Text_Calibri"/>
    <w:basedOn w:val="Standard"/>
    <w:qFormat/>
    <w:rsid w:val="00B55BC9"/>
    <w:pPr>
      <w:spacing w:after="0" w:line="360" w:lineRule="auto"/>
    </w:pPr>
    <w:rPr>
      <w:rFonts w:eastAsia="Times New Roman" w:cs="Times New Roman"/>
      <w:sz w:val="24"/>
      <w:szCs w:val="24"/>
      <w:lang w:val="en-US" w:eastAsia="de-CH"/>
    </w:rPr>
  </w:style>
  <w:style w:type="paragraph" w:customStyle="1" w:styleId="msonormal0">
    <w:name w:val="msonormal"/>
    <w:basedOn w:val="Standard"/>
    <w:rsid w:val="00DE0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citedbyentry">
    <w:name w:val="citedbyentry"/>
    <w:basedOn w:val="Standard"/>
    <w:rsid w:val="00DE0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hlfld-contribauthor">
    <w:name w:val="hlfld-contribauthor"/>
    <w:basedOn w:val="Absatz-Standardschriftart"/>
    <w:rsid w:val="00DE0086"/>
  </w:style>
  <w:style w:type="character" w:customStyle="1" w:styleId="seperator">
    <w:name w:val="seperator"/>
    <w:basedOn w:val="Absatz-Standardschriftart"/>
    <w:rsid w:val="00DE0086"/>
  </w:style>
  <w:style w:type="character" w:customStyle="1" w:styleId="seriestitle">
    <w:name w:val="seriestitle"/>
    <w:basedOn w:val="Absatz-Standardschriftart"/>
    <w:rsid w:val="00DE0086"/>
  </w:style>
  <w:style w:type="character" w:customStyle="1" w:styleId="issue">
    <w:name w:val="issue"/>
    <w:basedOn w:val="Absatz-Standardschriftart"/>
    <w:rsid w:val="00DE0086"/>
  </w:style>
  <w:style w:type="character" w:customStyle="1" w:styleId="page-range">
    <w:name w:val="page-range"/>
    <w:basedOn w:val="Absatz-Standardschriftart"/>
    <w:rsid w:val="00DE0086"/>
  </w:style>
  <w:style w:type="character" w:customStyle="1" w:styleId="pub-date">
    <w:name w:val="pub-date"/>
    <w:basedOn w:val="Absatz-Standardschriftart"/>
    <w:rsid w:val="00DE0086"/>
  </w:style>
  <w:style w:type="character" w:customStyle="1" w:styleId="pub-year">
    <w:name w:val="pub-year"/>
    <w:basedOn w:val="Absatz-Standardschriftart"/>
    <w:rsid w:val="00DE0086"/>
  </w:style>
  <w:style w:type="character" w:customStyle="1" w:styleId="doi">
    <w:name w:val="doi"/>
    <w:basedOn w:val="Absatz-Standardschriftart"/>
    <w:rsid w:val="00DE0086"/>
  </w:style>
  <w:style w:type="paragraph" w:customStyle="1" w:styleId="Heading2TPnum">
    <w:name w:val="Heading_2_TP_num"/>
    <w:basedOn w:val="berschrift2"/>
    <w:next w:val="Standard"/>
    <w:link w:val="Heading2TPnumChar"/>
    <w:qFormat/>
    <w:rsid w:val="009F71EA"/>
    <w:pPr>
      <w:numPr>
        <w:ilvl w:val="1"/>
      </w:numPr>
      <w:spacing w:before="0" w:after="120" w:line="276" w:lineRule="auto"/>
      <w:ind w:left="576" w:hanging="576"/>
      <w:jc w:val="left"/>
    </w:pPr>
    <w:rPr>
      <w:rFonts w:asciiTheme="majorHAnsi" w:eastAsiaTheme="majorEastAsia" w:hAnsiTheme="majorHAnsi" w:cstheme="majorBidi"/>
      <w:smallCaps w:val="0"/>
      <w:color w:val="4F81BD" w:themeColor="accent1"/>
      <w:sz w:val="24"/>
      <w:szCs w:val="26"/>
      <w:lang w:val="de-CH" w:eastAsia="de-CH"/>
    </w:rPr>
  </w:style>
  <w:style w:type="character" w:customStyle="1" w:styleId="Heading2TPnumChar">
    <w:name w:val="Heading_2_TP_num Char"/>
    <w:basedOn w:val="berschrift2Zchn"/>
    <w:link w:val="Heading2TPnum"/>
    <w:rsid w:val="009F71EA"/>
    <w:rPr>
      <w:rFonts w:asciiTheme="majorHAnsi" w:eastAsiaTheme="majorEastAsia" w:hAnsiTheme="majorHAnsi" w:cstheme="majorBidi"/>
      <w:b/>
      <w:bCs/>
      <w:smallCaps w:val="0"/>
      <w:color w:val="4F81BD" w:themeColor="accent1"/>
      <w:sz w:val="24"/>
      <w:szCs w:val="26"/>
      <w:lang w:val="de-CH" w:eastAsia="de-CH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5466DF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6A1FC7"/>
    <w:rPr>
      <w:color w:val="808080"/>
    </w:rPr>
  </w:style>
  <w:style w:type="paragraph" w:customStyle="1" w:styleId="u-mb-2">
    <w:name w:val="u-mb-2"/>
    <w:basedOn w:val="Standard"/>
    <w:rsid w:val="002C7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en-US"/>
    </w:rPr>
  </w:style>
  <w:style w:type="character" w:customStyle="1" w:styleId="authorsname">
    <w:name w:val="authors__name"/>
    <w:basedOn w:val="Absatz-Standardschriftart"/>
    <w:rsid w:val="002C7230"/>
  </w:style>
  <w:style w:type="character" w:customStyle="1" w:styleId="authorscontact">
    <w:name w:val="authors__contact"/>
    <w:basedOn w:val="Absatz-Standardschriftart"/>
    <w:rsid w:val="002C7230"/>
  </w:style>
  <w:style w:type="character" w:customStyle="1" w:styleId="title-text">
    <w:name w:val="title-text"/>
    <w:basedOn w:val="Absatz-Standardschriftart"/>
    <w:rsid w:val="002C7230"/>
  </w:style>
  <w:style w:type="character" w:customStyle="1" w:styleId="sr-only">
    <w:name w:val="sr-only"/>
    <w:basedOn w:val="Absatz-Standardschriftart"/>
    <w:rsid w:val="002C7230"/>
  </w:style>
  <w:style w:type="character" w:customStyle="1" w:styleId="text">
    <w:name w:val="text"/>
    <w:basedOn w:val="Absatz-Standardschriftart"/>
    <w:rsid w:val="002C7230"/>
  </w:style>
  <w:style w:type="character" w:customStyle="1" w:styleId="author-ref">
    <w:name w:val="author-ref"/>
    <w:basedOn w:val="Absatz-Standardschriftart"/>
    <w:rsid w:val="002C7230"/>
  </w:style>
  <w:style w:type="table" w:customStyle="1" w:styleId="TableGrid1">
    <w:name w:val="Table Grid1"/>
    <w:basedOn w:val="NormaleTabelle"/>
    <w:next w:val="Tabellenraster"/>
    <w:uiPriority w:val="39"/>
    <w:rsid w:val="001B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Absatz-Standardschriftart"/>
    <w:rsid w:val="00C20CD9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D1356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3190A"/>
    <w:rPr>
      <w:color w:val="605E5C"/>
      <w:shd w:val="clear" w:color="auto" w:fill="E1DFDD"/>
    </w:rPr>
  </w:style>
  <w:style w:type="character" w:customStyle="1" w:styleId="highlight">
    <w:name w:val="highlight"/>
    <w:basedOn w:val="Absatz-Standardschriftart"/>
    <w:rsid w:val="00376C4B"/>
  </w:style>
  <w:style w:type="character" w:styleId="NichtaufgelsteErwhnung">
    <w:name w:val="Unresolved Mention"/>
    <w:basedOn w:val="Absatz-Standardschriftart"/>
    <w:uiPriority w:val="99"/>
    <w:semiHidden/>
    <w:unhideWhenUsed/>
    <w:rsid w:val="00AE5E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908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0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4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2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7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92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3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5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5962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73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8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5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126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46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15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1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9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9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3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2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90629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8240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0292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8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0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9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8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36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6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94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9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7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80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02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5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14833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6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2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7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3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6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2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6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8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4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9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6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3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6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7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5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8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4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2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5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93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3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1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0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94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0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2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4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2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76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6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3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1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97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9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7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9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05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5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6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8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6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9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50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02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9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5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8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2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7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0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2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1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9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2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3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74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06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7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8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3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1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CFA875-627C-4624-9848-243562D9B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54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erich</Company>
  <LinksUpToDate>false</LinksUpToDate>
  <CharactersWithSpaces>17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Frei</dc:creator>
  <cp:keywords/>
  <dc:description/>
  <cp:lastModifiedBy>Esther Frei</cp:lastModifiedBy>
  <cp:revision>3</cp:revision>
  <cp:lastPrinted>2020-02-25T11:00:00Z</cp:lastPrinted>
  <dcterms:created xsi:type="dcterms:W3CDTF">2020-10-21T16:39:00Z</dcterms:created>
  <dcterms:modified xsi:type="dcterms:W3CDTF">2020-10-21T16:44:00Z</dcterms:modified>
</cp:coreProperties>
</file>